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AFC7E" w14:textId="77777777" w:rsidR="00537142" w:rsidRDefault="00537142" w:rsidP="6D717684">
      <w:pPr>
        <w:pStyle w:val="TableCaption"/>
        <w:jc w:val="left"/>
        <w:rPr>
          <w:rFonts w:asciiTheme="majorHAnsi" w:hAnsiTheme="majorHAnsi" w:cstheme="majorBidi"/>
          <w:i w:val="0"/>
          <w:sz w:val="22"/>
          <w:szCs w:val="22"/>
        </w:rPr>
      </w:pPr>
      <w:r w:rsidRPr="6D717684">
        <w:rPr>
          <w:rFonts w:asciiTheme="majorHAnsi" w:hAnsiTheme="majorHAnsi" w:cstheme="majorBidi"/>
          <w:i w:val="0"/>
          <w:sz w:val="22"/>
          <w:szCs w:val="22"/>
        </w:rPr>
        <w:t>Supplemental Materials.</w:t>
      </w:r>
    </w:p>
    <w:p w14:paraId="1318399B" w14:textId="77777777" w:rsidR="00537142" w:rsidRDefault="00537142" w:rsidP="6D717684">
      <w:pPr>
        <w:spacing w:after="120"/>
        <w:jc w:val="both"/>
        <w:rPr>
          <w:rStyle w:val="normaltextrun"/>
          <w:rFonts w:ascii="Calibri Light" w:hAnsi="Calibri Light" w:cs="Calibri Light"/>
          <w:b/>
          <w:bCs/>
          <w:i/>
          <w:iCs/>
          <w:sz w:val="22"/>
          <w:szCs w:val="22"/>
          <w:shd w:val="clear" w:color="auto" w:fill="FFFFFF"/>
        </w:rPr>
      </w:pPr>
    </w:p>
    <w:p w14:paraId="40649DD4" w14:textId="77777777" w:rsidR="002164F8" w:rsidRPr="00893BEB" w:rsidRDefault="002164F8" w:rsidP="002164F8">
      <w:pPr>
        <w:spacing w:after="120"/>
        <w:rPr>
          <w:rStyle w:val="eop"/>
          <w:rFonts w:asciiTheme="majorHAnsi" w:eastAsiaTheme="majorEastAsia" w:hAnsiTheme="majorHAnsi" w:cstheme="majorBidi"/>
          <w:b/>
          <w:bCs/>
          <w:i/>
          <w:iCs/>
          <w:color w:val="000000" w:themeColor="text1"/>
          <w:sz w:val="22"/>
          <w:szCs w:val="22"/>
        </w:rPr>
      </w:pPr>
      <w:r w:rsidRPr="64E0F3DA">
        <w:rPr>
          <w:rStyle w:val="normaltextrun"/>
          <w:rFonts w:asciiTheme="majorHAnsi" w:eastAsiaTheme="majorEastAsia" w:hAnsiTheme="majorHAnsi" w:cstheme="majorBidi"/>
          <w:b/>
          <w:bCs/>
          <w:i/>
          <w:iCs/>
          <w:sz w:val="22"/>
          <w:szCs w:val="22"/>
          <w:shd w:val="clear" w:color="auto" w:fill="FFFFFF"/>
        </w:rPr>
        <w:t xml:space="preserve">Covid-19 vaccination and menstrual cycle length in the Apple Women’s Health Study </w:t>
      </w:r>
    </w:p>
    <w:p w14:paraId="6F07A2E8" w14:textId="77777777" w:rsidR="002164F8" w:rsidRDefault="002164F8" w:rsidP="002164F8">
      <w:pPr>
        <w:spacing w:after="120"/>
        <w:rPr>
          <w:rStyle w:val="normaltextrun"/>
          <w:rFonts w:asciiTheme="majorHAnsi" w:eastAsiaTheme="majorEastAsia" w:hAnsiTheme="majorHAnsi" w:cstheme="majorBidi"/>
          <w:sz w:val="22"/>
          <w:szCs w:val="22"/>
          <w:shd w:val="clear" w:color="auto" w:fill="FFFFFF"/>
        </w:rPr>
      </w:pPr>
    </w:p>
    <w:p w14:paraId="130196C5" w14:textId="77777777" w:rsidR="002164F8" w:rsidRPr="00B318B0" w:rsidRDefault="002164F8" w:rsidP="002164F8">
      <w:pPr>
        <w:spacing w:after="120"/>
        <w:rPr>
          <w:rStyle w:val="normaltextrun"/>
          <w:rFonts w:asciiTheme="majorHAnsi" w:eastAsiaTheme="majorEastAsia" w:hAnsiTheme="majorHAnsi" w:cstheme="majorBidi"/>
          <w:sz w:val="22"/>
          <w:szCs w:val="22"/>
          <w:vertAlign w:val="superscript"/>
        </w:rPr>
      </w:pPr>
      <w:r w:rsidRPr="555637F0">
        <w:rPr>
          <w:rStyle w:val="normaltextrun"/>
          <w:rFonts w:asciiTheme="majorHAnsi" w:eastAsiaTheme="majorEastAsia" w:hAnsiTheme="majorHAnsi" w:cstheme="majorBidi"/>
          <w:sz w:val="22"/>
          <w:szCs w:val="22"/>
          <w:shd w:val="clear" w:color="auto" w:fill="FFFFFF"/>
        </w:rPr>
        <w:t>Elizabeth A. Gibson,</w:t>
      </w:r>
      <w:r w:rsidRPr="555637F0">
        <w:rPr>
          <w:rStyle w:val="normaltextrun"/>
          <w:rFonts w:asciiTheme="majorHAnsi" w:eastAsiaTheme="majorEastAsia" w:hAnsiTheme="majorHAnsi" w:cstheme="majorBidi"/>
          <w:sz w:val="22"/>
          <w:szCs w:val="22"/>
          <w:shd w:val="clear" w:color="auto" w:fill="FFFFFF"/>
          <w:vertAlign w:val="superscript"/>
        </w:rPr>
        <w:t>1,+</w:t>
      </w:r>
      <w:r w:rsidRPr="555637F0">
        <w:rPr>
          <w:rStyle w:val="normaltextrun"/>
          <w:rFonts w:asciiTheme="majorHAnsi" w:eastAsiaTheme="majorEastAsia" w:hAnsiTheme="majorHAnsi" w:cstheme="majorBidi"/>
          <w:sz w:val="22"/>
          <w:szCs w:val="22"/>
          <w:shd w:val="clear" w:color="auto" w:fill="FFFFFF"/>
        </w:rPr>
        <w:t xml:space="preserve"> Huichu Li,</w:t>
      </w:r>
      <w:r w:rsidRPr="555637F0">
        <w:rPr>
          <w:rStyle w:val="normaltextrun"/>
          <w:rFonts w:asciiTheme="majorHAnsi" w:eastAsiaTheme="majorEastAsia" w:hAnsiTheme="majorHAnsi" w:cstheme="majorBidi"/>
          <w:sz w:val="22"/>
          <w:szCs w:val="22"/>
          <w:shd w:val="clear" w:color="auto" w:fill="FFFFFF"/>
          <w:vertAlign w:val="superscript"/>
        </w:rPr>
        <w:t>2,+</w:t>
      </w:r>
      <w:r w:rsidRPr="555637F0">
        <w:rPr>
          <w:rStyle w:val="normaltextrun"/>
          <w:rFonts w:asciiTheme="majorHAnsi" w:eastAsiaTheme="majorEastAsia" w:hAnsiTheme="majorHAnsi" w:cstheme="majorBidi"/>
          <w:sz w:val="22"/>
          <w:szCs w:val="22"/>
          <w:shd w:val="clear" w:color="auto" w:fill="FFFFFF"/>
        </w:rPr>
        <w:t xml:space="preserve"> Victoria Fruh,</w:t>
      </w:r>
      <w:r w:rsidRPr="555637F0">
        <w:rPr>
          <w:rStyle w:val="normaltextrun"/>
          <w:rFonts w:asciiTheme="majorHAnsi" w:eastAsiaTheme="majorEastAsia" w:hAnsiTheme="majorHAnsi" w:cstheme="majorBidi"/>
          <w:sz w:val="22"/>
          <w:szCs w:val="22"/>
          <w:shd w:val="clear" w:color="auto" w:fill="FFFFFF"/>
          <w:vertAlign w:val="superscript"/>
        </w:rPr>
        <w:t>2</w:t>
      </w:r>
      <w:r w:rsidRPr="555637F0">
        <w:rPr>
          <w:rStyle w:val="normaltextrun"/>
          <w:rFonts w:asciiTheme="majorHAnsi" w:eastAsiaTheme="majorEastAsia" w:hAnsiTheme="majorHAnsi" w:cstheme="majorBidi"/>
          <w:sz w:val="22"/>
          <w:szCs w:val="22"/>
          <w:shd w:val="clear" w:color="auto" w:fill="FFFFFF"/>
        </w:rPr>
        <w:t xml:space="preserve"> Malaika Gabra,</w:t>
      </w:r>
      <w:r w:rsidRPr="555637F0">
        <w:rPr>
          <w:rStyle w:val="normaltextrun"/>
          <w:rFonts w:asciiTheme="majorHAnsi" w:eastAsiaTheme="majorEastAsia" w:hAnsiTheme="majorHAnsi" w:cstheme="majorBidi"/>
          <w:sz w:val="22"/>
          <w:szCs w:val="22"/>
          <w:shd w:val="clear" w:color="auto" w:fill="FFFFFF"/>
          <w:vertAlign w:val="superscript"/>
        </w:rPr>
        <w:t>2</w:t>
      </w:r>
      <w:r w:rsidRPr="555637F0">
        <w:rPr>
          <w:rStyle w:val="normaltextrun"/>
          <w:rFonts w:asciiTheme="majorHAnsi" w:eastAsiaTheme="majorEastAsia" w:hAnsiTheme="majorHAnsi" w:cstheme="majorBidi"/>
          <w:sz w:val="22"/>
          <w:szCs w:val="22"/>
          <w:shd w:val="clear" w:color="auto" w:fill="FFFFFF"/>
        </w:rPr>
        <w:t xml:space="preserve"> Gowtham Asokan,</w:t>
      </w:r>
      <w:r w:rsidRPr="555637F0">
        <w:rPr>
          <w:rStyle w:val="normaltextrun"/>
          <w:rFonts w:asciiTheme="majorHAnsi" w:eastAsiaTheme="majorEastAsia" w:hAnsiTheme="majorHAnsi" w:cstheme="majorBidi"/>
          <w:sz w:val="22"/>
          <w:szCs w:val="22"/>
          <w:shd w:val="clear" w:color="auto" w:fill="FFFFFF"/>
          <w:vertAlign w:val="superscript"/>
        </w:rPr>
        <w:t>1</w:t>
      </w:r>
      <w:r w:rsidRPr="555637F0">
        <w:rPr>
          <w:rStyle w:val="normaltextrun"/>
          <w:rFonts w:asciiTheme="majorHAnsi" w:eastAsiaTheme="majorEastAsia" w:hAnsiTheme="majorHAnsi" w:cstheme="majorBidi"/>
          <w:sz w:val="22"/>
          <w:szCs w:val="22"/>
        </w:rPr>
        <w:t xml:space="preserve"> </w:t>
      </w:r>
      <w:r w:rsidRPr="555637F0">
        <w:rPr>
          <w:rStyle w:val="normaltextrun"/>
          <w:rFonts w:asciiTheme="majorHAnsi" w:eastAsiaTheme="majorEastAsia" w:hAnsiTheme="majorHAnsi" w:cstheme="majorBidi"/>
          <w:sz w:val="22"/>
          <w:szCs w:val="22"/>
          <w:shd w:val="clear" w:color="auto" w:fill="FFFFFF"/>
        </w:rPr>
        <w:t>Anne Marie Z. Jukic,</w:t>
      </w:r>
      <w:r w:rsidRPr="555637F0">
        <w:rPr>
          <w:rStyle w:val="normaltextrun"/>
          <w:rFonts w:asciiTheme="majorHAnsi" w:eastAsiaTheme="majorEastAsia" w:hAnsiTheme="majorHAnsi" w:cstheme="majorBidi"/>
          <w:sz w:val="22"/>
          <w:szCs w:val="22"/>
          <w:shd w:val="clear" w:color="auto" w:fill="FFFFFF"/>
          <w:vertAlign w:val="superscript"/>
        </w:rPr>
        <w:t>3</w:t>
      </w:r>
      <w:r w:rsidRPr="555637F0">
        <w:rPr>
          <w:rStyle w:val="normaltextrun"/>
          <w:rFonts w:asciiTheme="majorHAnsi" w:eastAsiaTheme="majorEastAsia" w:hAnsiTheme="majorHAnsi" w:cstheme="majorBidi"/>
          <w:sz w:val="22"/>
          <w:szCs w:val="22"/>
          <w:shd w:val="clear" w:color="auto" w:fill="FFFFFF"/>
        </w:rPr>
        <w:t xml:space="preserve"> Donna D. Baird,</w:t>
      </w:r>
      <w:r w:rsidRPr="555637F0">
        <w:rPr>
          <w:rStyle w:val="normaltextrun"/>
          <w:rFonts w:asciiTheme="majorHAnsi" w:eastAsiaTheme="majorEastAsia" w:hAnsiTheme="majorHAnsi" w:cstheme="majorBidi"/>
          <w:sz w:val="22"/>
          <w:szCs w:val="22"/>
          <w:shd w:val="clear" w:color="auto" w:fill="FFFFFF"/>
          <w:vertAlign w:val="superscript"/>
        </w:rPr>
        <w:t>3</w:t>
      </w:r>
      <w:r w:rsidRPr="555637F0">
        <w:rPr>
          <w:rStyle w:val="normaltextrun"/>
          <w:rFonts w:asciiTheme="majorHAnsi" w:eastAsiaTheme="majorEastAsia" w:hAnsiTheme="majorHAnsi" w:cstheme="majorBidi"/>
          <w:sz w:val="22"/>
          <w:szCs w:val="22"/>
        </w:rPr>
        <w:t xml:space="preserve"> Christine L. Curry,</w:t>
      </w:r>
      <w:r w:rsidRPr="555637F0">
        <w:rPr>
          <w:rStyle w:val="normaltextrun"/>
          <w:rFonts w:asciiTheme="majorHAnsi" w:eastAsiaTheme="majorEastAsia" w:hAnsiTheme="majorHAnsi" w:cstheme="majorBidi"/>
          <w:sz w:val="22"/>
          <w:szCs w:val="22"/>
          <w:vertAlign w:val="superscript"/>
        </w:rPr>
        <w:t>4</w:t>
      </w:r>
      <w:r w:rsidRPr="555637F0">
        <w:rPr>
          <w:rStyle w:val="normaltextrun"/>
          <w:rFonts w:asciiTheme="majorHAnsi" w:eastAsiaTheme="majorEastAsia" w:hAnsiTheme="majorHAnsi" w:cstheme="majorBidi"/>
          <w:sz w:val="22"/>
          <w:szCs w:val="22"/>
        </w:rPr>
        <w:t xml:space="preserve"> Tyler Fischer-Colbrie,</w:t>
      </w:r>
      <w:r w:rsidRPr="555637F0">
        <w:rPr>
          <w:rStyle w:val="normaltextrun"/>
          <w:rFonts w:asciiTheme="majorHAnsi" w:eastAsiaTheme="majorEastAsia" w:hAnsiTheme="majorHAnsi" w:cstheme="majorBidi"/>
          <w:sz w:val="22"/>
          <w:szCs w:val="22"/>
          <w:vertAlign w:val="superscript"/>
        </w:rPr>
        <w:t>4</w:t>
      </w:r>
      <w:r w:rsidRPr="555637F0">
        <w:rPr>
          <w:rStyle w:val="normaltextrun"/>
          <w:rFonts w:asciiTheme="majorHAnsi" w:eastAsiaTheme="majorEastAsia" w:hAnsiTheme="majorHAnsi" w:cstheme="majorBidi"/>
          <w:sz w:val="22"/>
          <w:szCs w:val="22"/>
        </w:rPr>
        <w:t xml:space="preserve"> Jukka-Pekka Onnela,</w:t>
      </w:r>
      <w:r w:rsidRPr="555637F0">
        <w:rPr>
          <w:rStyle w:val="normaltextrun"/>
          <w:rFonts w:asciiTheme="majorHAnsi" w:eastAsiaTheme="majorEastAsia" w:hAnsiTheme="majorHAnsi" w:cstheme="majorBidi"/>
          <w:sz w:val="22"/>
          <w:szCs w:val="22"/>
          <w:vertAlign w:val="superscript"/>
        </w:rPr>
        <w:t>1</w:t>
      </w:r>
      <w:r w:rsidRPr="555637F0">
        <w:rPr>
          <w:rStyle w:val="normaltextrun"/>
          <w:rFonts w:asciiTheme="majorHAnsi" w:eastAsiaTheme="majorEastAsia" w:hAnsiTheme="majorHAnsi" w:cstheme="majorBidi"/>
          <w:sz w:val="22"/>
          <w:szCs w:val="22"/>
        </w:rPr>
        <w:t xml:space="preserve"> Michelle A. Williams,</w:t>
      </w:r>
      <w:r w:rsidRPr="555637F0">
        <w:rPr>
          <w:rStyle w:val="normaltextrun"/>
          <w:rFonts w:asciiTheme="majorHAnsi" w:eastAsiaTheme="majorEastAsia" w:hAnsiTheme="majorHAnsi" w:cstheme="majorBidi"/>
          <w:sz w:val="22"/>
          <w:szCs w:val="22"/>
          <w:vertAlign w:val="superscript"/>
        </w:rPr>
        <w:t>5</w:t>
      </w:r>
      <w:r w:rsidRPr="555637F0">
        <w:rPr>
          <w:rStyle w:val="normaltextrun"/>
          <w:rFonts w:asciiTheme="majorHAnsi" w:eastAsiaTheme="majorEastAsia" w:hAnsiTheme="majorHAnsi" w:cstheme="majorBidi"/>
          <w:sz w:val="22"/>
          <w:szCs w:val="22"/>
        </w:rPr>
        <w:t xml:space="preserve"> Russ Hauser,</w:t>
      </w:r>
      <w:r w:rsidRPr="555637F0">
        <w:rPr>
          <w:rStyle w:val="normaltextrun"/>
          <w:rFonts w:asciiTheme="majorHAnsi" w:eastAsiaTheme="majorEastAsia" w:hAnsiTheme="majorHAnsi" w:cstheme="majorBidi"/>
          <w:sz w:val="22"/>
          <w:szCs w:val="22"/>
          <w:vertAlign w:val="superscript"/>
        </w:rPr>
        <w:t>2,5</w:t>
      </w:r>
      <w:r w:rsidRPr="555637F0">
        <w:rPr>
          <w:rStyle w:val="normaltextrun"/>
          <w:rFonts w:asciiTheme="majorHAnsi" w:eastAsiaTheme="majorEastAsia" w:hAnsiTheme="majorHAnsi" w:cstheme="majorBidi"/>
          <w:sz w:val="22"/>
          <w:szCs w:val="22"/>
        </w:rPr>
        <w:t xml:space="preserve"> Brent A. Coull,</w:t>
      </w:r>
      <w:r w:rsidRPr="555637F0">
        <w:rPr>
          <w:rStyle w:val="normaltextrun"/>
          <w:rFonts w:asciiTheme="majorHAnsi" w:eastAsiaTheme="majorEastAsia" w:hAnsiTheme="majorHAnsi" w:cstheme="majorBidi"/>
          <w:sz w:val="22"/>
          <w:szCs w:val="22"/>
          <w:vertAlign w:val="superscript"/>
        </w:rPr>
        <w:t>1,2</w:t>
      </w:r>
      <w:r w:rsidRPr="555637F0">
        <w:rPr>
          <w:rStyle w:val="normaltextrun"/>
          <w:rFonts w:asciiTheme="majorHAnsi" w:eastAsiaTheme="majorEastAsia" w:hAnsiTheme="majorHAnsi" w:cstheme="majorBidi"/>
          <w:sz w:val="22"/>
          <w:szCs w:val="22"/>
        </w:rPr>
        <w:t xml:space="preserve"> Shruthi Mahalingaiah,</w:t>
      </w:r>
      <w:r w:rsidRPr="555637F0">
        <w:rPr>
          <w:rStyle w:val="normaltextrun"/>
          <w:rFonts w:asciiTheme="majorHAnsi" w:eastAsiaTheme="majorEastAsia" w:hAnsiTheme="majorHAnsi" w:cstheme="majorBidi"/>
          <w:sz w:val="22"/>
          <w:szCs w:val="22"/>
          <w:vertAlign w:val="superscript"/>
        </w:rPr>
        <w:t>2,*</w:t>
      </w:r>
    </w:p>
    <w:p w14:paraId="3F01BA0A" w14:textId="77777777" w:rsidR="002164F8" w:rsidRPr="00D34E1B" w:rsidRDefault="002164F8" w:rsidP="002164F8">
      <w:pPr>
        <w:spacing w:after="120"/>
        <w:rPr>
          <w:rStyle w:val="normaltextrun"/>
          <w:rFonts w:asciiTheme="majorHAnsi" w:eastAsiaTheme="majorEastAsia" w:hAnsiTheme="majorHAnsi" w:cstheme="majorBidi"/>
          <w:sz w:val="22"/>
          <w:szCs w:val="22"/>
          <w:shd w:val="clear" w:color="auto" w:fill="FFFFFF"/>
        </w:rPr>
      </w:pPr>
    </w:p>
    <w:p w14:paraId="404AED7F" w14:textId="77777777" w:rsidR="002164F8" w:rsidRDefault="002164F8" w:rsidP="002164F8">
      <w:pPr>
        <w:rPr>
          <w:rStyle w:val="normaltextrun"/>
          <w:rFonts w:asciiTheme="majorHAnsi" w:eastAsiaTheme="majorEastAsia" w:hAnsiTheme="majorHAnsi" w:cstheme="majorBidi"/>
          <w:sz w:val="22"/>
          <w:szCs w:val="22"/>
          <w:shd w:val="clear" w:color="auto" w:fill="FFFFFF"/>
        </w:rPr>
      </w:pPr>
      <w:r w:rsidRPr="555637F0">
        <w:rPr>
          <w:rStyle w:val="normaltextrun"/>
          <w:rFonts w:asciiTheme="majorHAnsi" w:eastAsiaTheme="majorEastAsia" w:hAnsiTheme="majorHAnsi" w:cstheme="majorBidi"/>
          <w:sz w:val="22"/>
          <w:szCs w:val="22"/>
          <w:shd w:val="clear" w:color="auto" w:fill="FFFFFF"/>
        </w:rPr>
        <w:t xml:space="preserve">+ </w:t>
      </w:r>
      <w:r w:rsidRPr="555637F0">
        <w:rPr>
          <w:rStyle w:val="normaltextrun"/>
          <w:rFonts w:asciiTheme="majorHAnsi" w:eastAsiaTheme="majorEastAsia" w:hAnsiTheme="majorHAnsi" w:cstheme="majorBidi"/>
          <w:sz w:val="22"/>
          <w:szCs w:val="22"/>
        </w:rPr>
        <w:t>These authors contributed equally</w:t>
      </w:r>
    </w:p>
    <w:p w14:paraId="1585EF24" w14:textId="77777777" w:rsidR="002164F8" w:rsidRDefault="002164F8" w:rsidP="002164F8">
      <w:pPr>
        <w:rPr>
          <w:rStyle w:val="normaltextrun"/>
          <w:rFonts w:asciiTheme="majorHAnsi" w:eastAsiaTheme="majorEastAsia" w:hAnsiTheme="majorHAnsi" w:cstheme="majorBidi"/>
          <w:sz w:val="22"/>
          <w:szCs w:val="22"/>
          <w:shd w:val="clear" w:color="auto" w:fill="FFFFFF"/>
        </w:rPr>
      </w:pPr>
      <w:r w:rsidRPr="555637F0">
        <w:rPr>
          <w:rStyle w:val="normaltextrun"/>
          <w:rFonts w:asciiTheme="majorHAnsi" w:eastAsiaTheme="majorEastAsia" w:hAnsiTheme="majorHAnsi" w:cstheme="majorBidi"/>
          <w:sz w:val="22"/>
          <w:szCs w:val="22"/>
          <w:shd w:val="clear" w:color="auto" w:fill="FFFFFF"/>
        </w:rPr>
        <w:t>1 Department of Biostatistics, Harvard T.H. Chan School of Public Health, Boston, MA</w:t>
      </w:r>
    </w:p>
    <w:p w14:paraId="4E33EEED" w14:textId="77777777" w:rsidR="002164F8" w:rsidRPr="00D34E1B" w:rsidRDefault="002164F8" w:rsidP="002164F8">
      <w:pPr>
        <w:rPr>
          <w:rStyle w:val="normaltextrun"/>
          <w:rFonts w:asciiTheme="majorHAnsi" w:eastAsiaTheme="majorEastAsia" w:hAnsiTheme="majorHAnsi" w:cstheme="majorBidi"/>
          <w:sz w:val="22"/>
          <w:szCs w:val="22"/>
          <w:shd w:val="clear" w:color="auto" w:fill="FFFFFF"/>
        </w:rPr>
      </w:pPr>
      <w:r w:rsidRPr="555637F0">
        <w:rPr>
          <w:rStyle w:val="normaltextrun"/>
          <w:rFonts w:asciiTheme="majorHAnsi" w:eastAsiaTheme="majorEastAsia" w:hAnsiTheme="majorHAnsi" w:cstheme="majorBidi"/>
          <w:sz w:val="22"/>
          <w:szCs w:val="22"/>
          <w:shd w:val="clear" w:color="auto" w:fill="FFFFFF"/>
        </w:rPr>
        <w:t>2 Department of Environmental Health, Harvard T.H. Chan School of Public Health, Boston, MA</w:t>
      </w:r>
    </w:p>
    <w:p w14:paraId="3961D270" w14:textId="77777777" w:rsidR="002164F8" w:rsidRPr="00D34E1B" w:rsidRDefault="002164F8" w:rsidP="002164F8">
      <w:pPr>
        <w:rPr>
          <w:rStyle w:val="normaltextrun"/>
          <w:rFonts w:asciiTheme="majorHAnsi" w:eastAsiaTheme="majorEastAsia" w:hAnsiTheme="majorHAnsi" w:cstheme="majorBidi"/>
          <w:sz w:val="22"/>
          <w:szCs w:val="22"/>
          <w:shd w:val="clear" w:color="auto" w:fill="FFFFFF"/>
        </w:rPr>
      </w:pPr>
      <w:r w:rsidRPr="555637F0">
        <w:rPr>
          <w:rStyle w:val="normaltextrun"/>
          <w:rFonts w:asciiTheme="majorHAnsi" w:eastAsiaTheme="majorEastAsia" w:hAnsiTheme="majorHAnsi" w:cstheme="majorBidi"/>
          <w:sz w:val="22"/>
          <w:szCs w:val="22"/>
          <w:shd w:val="clear" w:color="auto" w:fill="FFFFFF"/>
        </w:rPr>
        <w:t>3 Epidemiology Branch, National Institute of Environmental Health Sciences, Research Triangle Park, North Carolina</w:t>
      </w:r>
    </w:p>
    <w:p w14:paraId="78D2F271" w14:textId="77777777" w:rsidR="002164F8" w:rsidRDefault="002164F8" w:rsidP="002164F8">
      <w:pPr>
        <w:rPr>
          <w:rStyle w:val="normaltextrun"/>
          <w:rFonts w:asciiTheme="majorHAnsi" w:eastAsiaTheme="majorEastAsia" w:hAnsiTheme="majorHAnsi" w:cstheme="majorBidi"/>
          <w:sz w:val="22"/>
          <w:szCs w:val="22"/>
          <w:shd w:val="clear" w:color="auto" w:fill="FFFFFF"/>
        </w:rPr>
      </w:pPr>
      <w:r w:rsidRPr="555637F0">
        <w:rPr>
          <w:rStyle w:val="normaltextrun"/>
          <w:rFonts w:asciiTheme="majorHAnsi" w:eastAsiaTheme="majorEastAsia" w:hAnsiTheme="majorHAnsi" w:cstheme="majorBidi"/>
          <w:sz w:val="22"/>
          <w:szCs w:val="22"/>
          <w:shd w:val="clear" w:color="auto" w:fill="FFFFFF"/>
        </w:rPr>
        <w:t>4 Health, Apple Inc., Cupertino, CA</w:t>
      </w:r>
    </w:p>
    <w:p w14:paraId="4FABDE7F" w14:textId="77777777" w:rsidR="002164F8" w:rsidRDefault="002164F8" w:rsidP="002164F8">
      <w:pPr>
        <w:rPr>
          <w:rStyle w:val="normaltextrun"/>
          <w:rFonts w:asciiTheme="majorHAnsi" w:eastAsiaTheme="majorEastAsia" w:hAnsiTheme="majorHAnsi" w:cstheme="majorBidi"/>
          <w:sz w:val="22"/>
          <w:szCs w:val="22"/>
          <w:shd w:val="clear" w:color="auto" w:fill="FFFFFF"/>
        </w:rPr>
      </w:pPr>
      <w:r w:rsidRPr="555637F0">
        <w:rPr>
          <w:rStyle w:val="normaltextrun"/>
          <w:rFonts w:asciiTheme="majorHAnsi" w:eastAsiaTheme="majorEastAsia" w:hAnsiTheme="majorHAnsi" w:cstheme="majorBidi"/>
          <w:sz w:val="22"/>
          <w:szCs w:val="22"/>
          <w:shd w:val="clear" w:color="auto" w:fill="FFFFFF"/>
        </w:rPr>
        <w:t>5 Department of Epidemiology, Harvard T.H. Chan School of Public Health, Boston, MA</w:t>
      </w:r>
    </w:p>
    <w:p w14:paraId="0F839B4F" w14:textId="77777777" w:rsidR="002164F8" w:rsidRDefault="002164F8" w:rsidP="002164F8">
      <w:pPr>
        <w:rPr>
          <w:rStyle w:val="normaltextrun"/>
          <w:rFonts w:asciiTheme="majorHAnsi" w:eastAsiaTheme="majorEastAsia" w:hAnsiTheme="majorHAnsi" w:cstheme="majorBidi"/>
          <w:sz w:val="22"/>
          <w:szCs w:val="22"/>
          <w:shd w:val="clear" w:color="auto" w:fill="FFFFFF"/>
        </w:rPr>
      </w:pPr>
      <w:r w:rsidRPr="555637F0">
        <w:rPr>
          <w:rStyle w:val="normaltextrun"/>
          <w:rFonts w:asciiTheme="majorHAnsi" w:eastAsiaTheme="majorEastAsia" w:hAnsiTheme="majorHAnsi" w:cstheme="majorBidi"/>
          <w:sz w:val="22"/>
          <w:szCs w:val="22"/>
          <w:shd w:val="clear" w:color="auto" w:fill="FFFFFF"/>
        </w:rPr>
        <w:t>* Corresponding author: shruthi@hsph.harvard.edu</w:t>
      </w:r>
    </w:p>
    <w:p w14:paraId="1868B076" w14:textId="159E408B" w:rsidR="00B95B45" w:rsidRDefault="00B95B45" w:rsidP="6D717684">
      <w:pPr>
        <w:pStyle w:val="TableCaption"/>
        <w:jc w:val="left"/>
        <w:rPr>
          <w:rFonts w:asciiTheme="majorHAnsi" w:hAnsiTheme="majorHAnsi" w:cstheme="majorBidi"/>
          <w:i w:val="0"/>
          <w:sz w:val="22"/>
          <w:szCs w:val="22"/>
        </w:rPr>
      </w:pPr>
    </w:p>
    <w:p w14:paraId="3A5751D2" w14:textId="3E74E9C4" w:rsidR="00142512" w:rsidRDefault="00142512" w:rsidP="2B4446B1">
      <w:pPr>
        <w:pStyle w:val="TableCaption"/>
        <w:jc w:val="left"/>
        <w:rPr>
          <w:rFonts w:asciiTheme="majorHAnsi" w:hAnsiTheme="majorHAnsi" w:cstheme="majorBidi"/>
          <w:i w:val="0"/>
          <w:sz w:val="22"/>
          <w:szCs w:val="22"/>
        </w:rPr>
      </w:pPr>
    </w:p>
    <w:p w14:paraId="2A7E32BE" w14:textId="59246DCA" w:rsidR="00142512" w:rsidRDefault="00142512" w:rsidP="2B4446B1">
      <w:pPr>
        <w:pStyle w:val="TableCaption"/>
        <w:jc w:val="left"/>
        <w:rPr>
          <w:rFonts w:asciiTheme="majorHAnsi" w:hAnsiTheme="majorHAnsi" w:cstheme="majorBidi"/>
          <w:i w:val="0"/>
          <w:sz w:val="22"/>
          <w:szCs w:val="22"/>
        </w:rPr>
      </w:pPr>
    </w:p>
    <w:p w14:paraId="394A46CB" w14:textId="380BA61D" w:rsidR="00142512" w:rsidRDefault="00142512" w:rsidP="2B4446B1">
      <w:pPr>
        <w:pStyle w:val="TableCaption"/>
        <w:jc w:val="left"/>
        <w:rPr>
          <w:rFonts w:asciiTheme="majorHAnsi" w:hAnsiTheme="majorHAnsi" w:cstheme="majorBidi"/>
          <w:i w:val="0"/>
          <w:sz w:val="22"/>
          <w:szCs w:val="22"/>
        </w:rPr>
      </w:pPr>
    </w:p>
    <w:p w14:paraId="71B9393B" w14:textId="7B7D2893" w:rsidR="00142512" w:rsidRDefault="00142512" w:rsidP="2B4446B1">
      <w:pPr>
        <w:pStyle w:val="TableCaption"/>
        <w:jc w:val="left"/>
        <w:rPr>
          <w:rFonts w:asciiTheme="majorHAnsi" w:hAnsiTheme="majorHAnsi" w:cstheme="majorBidi"/>
          <w:i w:val="0"/>
          <w:sz w:val="22"/>
          <w:szCs w:val="22"/>
        </w:rPr>
      </w:pPr>
    </w:p>
    <w:p w14:paraId="5092E37B" w14:textId="05565463" w:rsidR="00142512" w:rsidRDefault="00142512" w:rsidP="2B4446B1">
      <w:pPr>
        <w:pStyle w:val="TableCaption"/>
        <w:jc w:val="left"/>
        <w:rPr>
          <w:rFonts w:asciiTheme="majorHAnsi" w:hAnsiTheme="majorHAnsi" w:cstheme="majorBidi"/>
          <w:i w:val="0"/>
          <w:sz w:val="22"/>
          <w:szCs w:val="22"/>
        </w:rPr>
      </w:pPr>
    </w:p>
    <w:p w14:paraId="28A14EDA" w14:textId="6F8BB988" w:rsidR="00142512" w:rsidRDefault="00142512" w:rsidP="2B4446B1">
      <w:pPr>
        <w:pStyle w:val="TableCaption"/>
        <w:jc w:val="left"/>
        <w:rPr>
          <w:rFonts w:asciiTheme="majorHAnsi" w:hAnsiTheme="majorHAnsi" w:cstheme="majorBidi"/>
          <w:i w:val="0"/>
          <w:sz w:val="22"/>
          <w:szCs w:val="22"/>
        </w:rPr>
      </w:pPr>
    </w:p>
    <w:p w14:paraId="77B9F486" w14:textId="77777777" w:rsidR="004754BF" w:rsidRDefault="004754BF" w:rsidP="2B4446B1">
      <w:pPr>
        <w:pStyle w:val="TableCaption"/>
        <w:jc w:val="left"/>
        <w:rPr>
          <w:rFonts w:asciiTheme="majorHAnsi" w:hAnsiTheme="majorHAnsi" w:cstheme="majorBidi"/>
          <w:i w:val="0"/>
          <w:sz w:val="22"/>
          <w:szCs w:val="22"/>
        </w:rPr>
      </w:pPr>
    </w:p>
    <w:p w14:paraId="3252EA40" w14:textId="77777777" w:rsidR="004754BF" w:rsidRDefault="004754BF" w:rsidP="2B4446B1">
      <w:pPr>
        <w:pStyle w:val="TableCaption"/>
        <w:jc w:val="left"/>
        <w:rPr>
          <w:rFonts w:asciiTheme="majorHAnsi" w:hAnsiTheme="majorHAnsi" w:cstheme="majorBidi"/>
          <w:i w:val="0"/>
          <w:sz w:val="22"/>
          <w:szCs w:val="22"/>
        </w:rPr>
      </w:pPr>
    </w:p>
    <w:p w14:paraId="15607BF9" w14:textId="77777777" w:rsidR="004754BF" w:rsidRDefault="004754BF" w:rsidP="2B4446B1">
      <w:pPr>
        <w:pStyle w:val="TableCaption"/>
        <w:jc w:val="left"/>
        <w:rPr>
          <w:rFonts w:asciiTheme="majorHAnsi" w:hAnsiTheme="majorHAnsi" w:cstheme="majorBidi"/>
          <w:i w:val="0"/>
          <w:sz w:val="22"/>
          <w:szCs w:val="22"/>
        </w:rPr>
      </w:pPr>
    </w:p>
    <w:p w14:paraId="31B6687D" w14:textId="77777777" w:rsidR="004754BF" w:rsidRDefault="004754BF" w:rsidP="2B4446B1">
      <w:pPr>
        <w:pStyle w:val="TableCaption"/>
        <w:jc w:val="left"/>
        <w:rPr>
          <w:rFonts w:asciiTheme="majorHAnsi" w:hAnsiTheme="majorHAnsi" w:cstheme="majorBidi"/>
          <w:i w:val="0"/>
          <w:sz w:val="22"/>
          <w:szCs w:val="22"/>
        </w:rPr>
      </w:pPr>
    </w:p>
    <w:p w14:paraId="15910707" w14:textId="77777777" w:rsidR="00527BB5" w:rsidRDefault="00527BB5" w:rsidP="00527BB5">
      <w:pPr>
        <w:pStyle w:val="Bibliography"/>
        <w:spacing w:line="480" w:lineRule="auto"/>
        <w:ind w:left="0" w:firstLine="0"/>
        <w:rPr>
          <w:rFonts w:ascii="Calibri Light" w:eastAsia="Calibri Light" w:hAnsi="Calibri Light" w:cs="Calibri Light"/>
          <w:b/>
          <w:bCs/>
          <w:color w:val="000000" w:themeColor="text1"/>
          <w:sz w:val="22"/>
          <w:szCs w:val="22"/>
        </w:rPr>
      </w:pPr>
    </w:p>
    <w:p w14:paraId="365BD08C" w14:textId="77777777" w:rsidR="00527BB5" w:rsidRDefault="00527BB5" w:rsidP="00527BB5">
      <w:pPr>
        <w:pStyle w:val="Bibliography"/>
        <w:spacing w:line="480" w:lineRule="auto"/>
        <w:ind w:left="0" w:firstLine="0"/>
        <w:rPr>
          <w:rFonts w:ascii="Calibri Light" w:eastAsia="Calibri Light" w:hAnsi="Calibri Light" w:cs="Calibri Light"/>
          <w:b/>
          <w:bCs/>
          <w:color w:val="000000" w:themeColor="text1"/>
          <w:sz w:val="22"/>
          <w:szCs w:val="22"/>
        </w:rPr>
      </w:pPr>
    </w:p>
    <w:p w14:paraId="1F70DCA7" w14:textId="77777777" w:rsidR="00527BB5" w:rsidRDefault="00527BB5" w:rsidP="00527BB5">
      <w:pPr>
        <w:pStyle w:val="Bibliography"/>
        <w:spacing w:line="480" w:lineRule="auto"/>
        <w:ind w:left="0" w:firstLine="0"/>
        <w:rPr>
          <w:rFonts w:ascii="Calibri Light" w:eastAsia="Calibri Light" w:hAnsi="Calibri Light" w:cs="Calibri Light"/>
          <w:b/>
          <w:bCs/>
          <w:color w:val="000000" w:themeColor="text1"/>
          <w:sz w:val="22"/>
          <w:szCs w:val="22"/>
        </w:rPr>
      </w:pPr>
    </w:p>
    <w:p w14:paraId="3C50F2BA" w14:textId="77777777" w:rsidR="00527BB5" w:rsidRDefault="00527BB5" w:rsidP="00527BB5">
      <w:pPr>
        <w:pStyle w:val="Bibliography"/>
        <w:spacing w:line="480" w:lineRule="auto"/>
        <w:ind w:left="0" w:firstLine="0"/>
        <w:rPr>
          <w:rFonts w:ascii="Calibri Light" w:eastAsia="Calibri Light" w:hAnsi="Calibri Light" w:cs="Calibri Light"/>
          <w:b/>
          <w:bCs/>
          <w:color w:val="000000" w:themeColor="text1"/>
          <w:sz w:val="22"/>
          <w:szCs w:val="22"/>
        </w:rPr>
      </w:pPr>
    </w:p>
    <w:p w14:paraId="3175FABB" w14:textId="77777777" w:rsidR="00527BB5" w:rsidRDefault="00527BB5" w:rsidP="00527BB5">
      <w:pPr>
        <w:pStyle w:val="Bibliography"/>
        <w:spacing w:line="480" w:lineRule="auto"/>
        <w:ind w:left="0" w:firstLine="0"/>
        <w:rPr>
          <w:rFonts w:ascii="Calibri Light" w:eastAsia="Calibri Light" w:hAnsi="Calibri Light" w:cs="Calibri Light"/>
          <w:b/>
          <w:bCs/>
          <w:color w:val="000000" w:themeColor="text1"/>
          <w:sz w:val="22"/>
          <w:szCs w:val="22"/>
        </w:rPr>
      </w:pPr>
    </w:p>
    <w:p w14:paraId="7D11E477" w14:textId="77777777" w:rsidR="00527BB5" w:rsidRDefault="00527BB5" w:rsidP="00527BB5">
      <w:pPr>
        <w:pStyle w:val="Bibliography"/>
        <w:spacing w:line="480" w:lineRule="auto"/>
        <w:ind w:left="0" w:firstLine="0"/>
        <w:rPr>
          <w:rFonts w:ascii="Calibri Light" w:eastAsia="Calibri Light" w:hAnsi="Calibri Light" w:cs="Calibri Light"/>
          <w:b/>
          <w:bCs/>
          <w:color w:val="000000" w:themeColor="text1"/>
          <w:sz w:val="22"/>
          <w:szCs w:val="22"/>
        </w:rPr>
      </w:pPr>
    </w:p>
    <w:p w14:paraId="0A46BBFE" w14:textId="77777777" w:rsidR="00527BB5" w:rsidRDefault="00527BB5" w:rsidP="00527BB5">
      <w:pPr>
        <w:pStyle w:val="Bibliography"/>
        <w:spacing w:line="480" w:lineRule="auto"/>
        <w:ind w:left="0" w:firstLine="0"/>
        <w:rPr>
          <w:rFonts w:ascii="Calibri Light" w:eastAsia="Calibri Light" w:hAnsi="Calibri Light" w:cs="Calibri Light"/>
          <w:b/>
          <w:bCs/>
          <w:color w:val="000000" w:themeColor="text1"/>
          <w:sz w:val="22"/>
          <w:szCs w:val="22"/>
        </w:rPr>
      </w:pPr>
    </w:p>
    <w:p w14:paraId="1B962384" w14:textId="24E512AF" w:rsidR="00142512" w:rsidRDefault="0C966EC9" w:rsidP="00527BB5">
      <w:pPr>
        <w:pStyle w:val="Bibliography"/>
        <w:spacing w:line="480" w:lineRule="auto"/>
        <w:ind w:left="0" w:firstLine="0"/>
        <w:rPr>
          <w:rFonts w:ascii="Calibri Light" w:eastAsia="Calibri Light" w:hAnsi="Calibri Light" w:cs="Calibri Light"/>
          <w:color w:val="000000" w:themeColor="text1"/>
          <w:sz w:val="22"/>
          <w:szCs w:val="22"/>
        </w:rPr>
      </w:pPr>
      <w:r w:rsidRPr="2B4446B1">
        <w:rPr>
          <w:rFonts w:ascii="Calibri Light" w:eastAsia="Calibri Light" w:hAnsi="Calibri Light" w:cs="Calibri Light"/>
          <w:b/>
          <w:bCs/>
          <w:color w:val="000000" w:themeColor="text1"/>
          <w:sz w:val="22"/>
          <w:szCs w:val="22"/>
        </w:rPr>
        <w:lastRenderedPageBreak/>
        <w:t>Figure legends</w:t>
      </w:r>
    </w:p>
    <w:p w14:paraId="0ADA6A81" w14:textId="5A5307A3" w:rsidR="00142512" w:rsidRDefault="0C966EC9" w:rsidP="2B4446B1">
      <w:pPr>
        <w:spacing w:line="480" w:lineRule="auto"/>
        <w:rPr>
          <w:color w:val="000000" w:themeColor="text1"/>
        </w:rPr>
      </w:pPr>
      <w:r w:rsidRPr="2B4446B1">
        <w:rPr>
          <w:rFonts w:ascii="Calibri Light" w:eastAsia="Calibri Light" w:hAnsi="Calibri Light" w:cs="Calibri Light"/>
          <w:b/>
          <w:bCs/>
          <w:color w:val="000000" w:themeColor="text1"/>
          <w:sz w:val="22"/>
          <w:szCs w:val="22"/>
        </w:rPr>
        <w:t>Supplementary Figure 1.</w:t>
      </w:r>
      <w:r w:rsidRPr="2B4446B1">
        <w:rPr>
          <w:rStyle w:val="normaltextrun"/>
          <w:rFonts w:ascii="Calibri Light" w:eastAsia="Calibri Light" w:hAnsi="Calibri Light" w:cs="Calibri Light"/>
          <w:color w:val="000000" w:themeColor="text1"/>
          <w:sz w:val="22"/>
          <w:szCs w:val="22"/>
        </w:rPr>
        <w:t xml:space="preserve"> Flow chart of study identification, inclusion, and exclusion criteria for current analysis. N</w:t>
      </w:r>
      <w:r w:rsidRPr="2B4446B1">
        <w:rPr>
          <w:rStyle w:val="normaltextrun"/>
          <w:rFonts w:ascii="Calibri Light" w:eastAsia="Calibri Light" w:hAnsi="Calibri Light" w:cs="Calibri Light"/>
          <w:color w:val="000000" w:themeColor="text1"/>
          <w:sz w:val="22"/>
          <w:szCs w:val="22"/>
          <w:vertAlign w:val="subscript"/>
        </w:rPr>
        <w:t>p</w:t>
      </w:r>
      <w:r w:rsidRPr="2B4446B1">
        <w:rPr>
          <w:rStyle w:val="normaltextrun"/>
          <w:rFonts w:ascii="Calibri Light" w:eastAsia="Calibri Light" w:hAnsi="Calibri Light" w:cs="Calibri Light"/>
          <w:color w:val="000000" w:themeColor="text1"/>
          <w:sz w:val="22"/>
          <w:szCs w:val="22"/>
        </w:rPr>
        <w:t xml:space="preserve"> = number of participants. N</w:t>
      </w:r>
      <w:r w:rsidRPr="2B4446B1">
        <w:rPr>
          <w:rStyle w:val="normaltextrun"/>
          <w:rFonts w:ascii="Calibri Light" w:eastAsia="Calibri Light" w:hAnsi="Calibri Light" w:cs="Calibri Light"/>
          <w:color w:val="000000" w:themeColor="text1"/>
          <w:sz w:val="22"/>
          <w:szCs w:val="22"/>
          <w:vertAlign w:val="subscript"/>
        </w:rPr>
        <w:t>c</w:t>
      </w:r>
      <w:r w:rsidRPr="2B4446B1">
        <w:rPr>
          <w:rStyle w:val="normaltextrun"/>
          <w:rFonts w:ascii="Calibri Light" w:eastAsia="Calibri Light" w:hAnsi="Calibri Light" w:cs="Calibri Light"/>
          <w:color w:val="000000" w:themeColor="text1"/>
          <w:sz w:val="22"/>
          <w:szCs w:val="22"/>
        </w:rPr>
        <w:t xml:space="preserve"> = number of cycles.</w:t>
      </w:r>
      <w:r w:rsidRPr="2B4446B1">
        <w:rPr>
          <w:color w:val="000000" w:themeColor="text1"/>
        </w:rPr>
        <w:t xml:space="preserve"> </w:t>
      </w:r>
    </w:p>
    <w:p w14:paraId="025CA9C8" w14:textId="02FE67A9" w:rsidR="00142512" w:rsidRDefault="0C966EC9" w:rsidP="2B4446B1">
      <w:pPr>
        <w:spacing w:line="480" w:lineRule="auto"/>
        <w:rPr>
          <w:rFonts w:ascii="Calibri Light" w:eastAsia="Calibri Light" w:hAnsi="Calibri Light" w:cs="Calibri Light"/>
          <w:color w:val="000000" w:themeColor="text1"/>
          <w:sz w:val="22"/>
          <w:szCs w:val="22"/>
        </w:rPr>
      </w:pPr>
      <w:r w:rsidRPr="2B4446B1">
        <w:rPr>
          <w:rFonts w:ascii="Calibri Light" w:eastAsia="Calibri Light" w:hAnsi="Calibri Light" w:cs="Calibri Light"/>
          <w:b/>
          <w:bCs/>
          <w:color w:val="000000" w:themeColor="text1"/>
          <w:sz w:val="22"/>
          <w:szCs w:val="22"/>
        </w:rPr>
        <w:t>Supplementary Figure 2.</w:t>
      </w:r>
      <w:r w:rsidRPr="2B4446B1">
        <w:rPr>
          <w:rFonts w:ascii="Calibri Light" w:eastAsia="Calibri Light" w:hAnsi="Calibri Light" w:cs="Calibri Light"/>
          <w:color w:val="000000" w:themeColor="text1"/>
          <w:sz w:val="22"/>
          <w:szCs w:val="22"/>
        </w:rPr>
        <w:t xml:space="preserve"> Histogram of number of cycles reported by participants in the Apple Women’s Health Study.</w:t>
      </w:r>
    </w:p>
    <w:p w14:paraId="456745C5" w14:textId="496B97A5" w:rsidR="00142512" w:rsidRDefault="0C966EC9" w:rsidP="2B4446B1">
      <w:pPr>
        <w:spacing w:line="480" w:lineRule="auto"/>
        <w:rPr>
          <w:rFonts w:ascii="Calibri Light" w:eastAsia="Calibri Light" w:hAnsi="Calibri Light" w:cs="Calibri Light"/>
          <w:color w:val="000000" w:themeColor="text1"/>
          <w:sz w:val="22"/>
          <w:szCs w:val="22"/>
        </w:rPr>
      </w:pPr>
      <w:r w:rsidRPr="2B4446B1">
        <w:rPr>
          <w:rFonts w:ascii="Calibri Light" w:eastAsia="Calibri Light" w:hAnsi="Calibri Light" w:cs="Calibri Light"/>
          <w:b/>
          <w:bCs/>
          <w:color w:val="000000" w:themeColor="text1"/>
          <w:sz w:val="22"/>
          <w:szCs w:val="22"/>
        </w:rPr>
        <w:t xml:space="preserve">Supplementary Figure 3. </w:t>
      </w:r>
      <w:r w:rsidRPr="2B4446B1">
        <w:rPr>
          <w:rFonts w:ascii="Calibri Light" w:eastAsia="Calibri Light" w:hAnsi="Calibri Light" w:cs="Calibri Light"/>
          <w:color w:val="000000" w:themeColor="text1"/>
          <w:sz w:val="22"/>
          <w:szCs w:val="22"/>
        </w:rPr>
        <w:t>Adjusted odds ratios (ORs) and 95% confidence intervals (CIs) of experiencing a long menstrual cycle (&gt; 38 days) comparing cycles in which a vaccine was administered and post-vaccination cycles with pre-vaccination cycles. ORs are from conditional logistic regression model that controls for all participant-level characteristics; model additionally adjusted for age, BMI, and seasonality. First and second mRNA doses were Pfizer-BioNTech or Moderna; single dose J&amp;J was Johnson &amp; Johnson/Janssen. ORs are represented by points on the figure, and error bars represent the upper and lower bounds of the 95% CI.</w:t>
      </w:r>
    </w:p>
    <w:p w14:paraId="43E3A20D" w14:textId="526636B5" w:rsidR="00142512" w:rsidRDefault="0C966EC9" w:rsidP="2B4446B1">
      <w:pPr>
        <w:spacing w:line="480" w:lineRule="auto"/>
        <w:rPr>
          <w:rFonts w:ascii="Calibri Light" w:eastAsia="Calibri Light" w:hAnsi="Calibri Light" w:cs="Calibri Light"/>
          <w:color w:val="000000" w:themeColor="text1"/>
          <w:sz w:val="22"/>
          <w:szCs w:val="22"/>
        </w:rPr>
      </w:pPr>
      <w:r w:rsidRPr="2B4446B1">
        <w:rPr>
          <w:rFonts w:ascii="Calibri Light" w:eastAsia="Calibri Light" w:hAnsi="Calibri Light" w:cs="Calibri Light"/>
          <w:b/>
          <w:bCs/>
          <w:color w:val="000000" w:themeColor="text1"/>
          <w:sz w:val="22"/>
          <w:szCs w:val="22"/>
        </w:rPr>
        <w:t>Supplementary Figure 4.</w:t>
      </w:r>
      <w:r w:rsidRPr="2B4446B1">
        <w:rPr>
          <w:rFonts w:ascii="Calibri Light" w:eastAsia="Calibri Light" w:hAnsi="Calibri Light" w:cs="Calibri Light"/>
          <w:color w:val="000000" w:themeColor="text1"/>
          <w:sz w:val="22"/>
          <w:szCs w:val="22"/>
        </w:rPr>
        <w:t xml:space="preserve"> Directed Acyclic Graph (DAG) used to identify confounding variables as covariates for inclusion in regression models; Note: Figure generated using DAGitty v3.0.5. The green variable with the triangle, COVID-19 Vaccine, is the treatment, and the blue variable with the vertical bar, MCL, is the outcome of interest. The green arrow is the association of interest. Variables in red (race/ethnicity, SES, education, age, marital status, BMI, parity, and season) are identified as confounders, and red arrows are confounding paths. The variable in green, region, affects only the exposure, and the black arrow is a non-confounding path. This DAG identifies five variables—age, race/ethnicity, parity, BMI, and season—as the minimally sufficient adjustment set for estimating the total effect of the COVID-19 vaccine on MCL. Acronyms: SES = socioeconomic status; BMI = body mass index; MCL = mean cycle length.</w:t>
      </w:r>
    </w:p>
    <w:p w14:paraId="3D244857" w14:textId="3F49BDCD" w:rsidR="00142512" w:rsidRDefault="00142512" w:rsidP="2B4446B1">
      <w:pPr>
        <w:spacing w:line="480" w:lineRule="auto"/>
        <w:rPr>
          <w:rFonts w:ascii="Calibri Light" w:eastAsia="Calibri Light" w:hAnsi="Calibri Light" w:cs="Calibri Light"/>
          <w:color w:val="000000" w:themeColor="text1"/>
          <w:sz w:val="22"/>
          <w:szCs w:val="22"/>
        </w:rPr>
      </w:pPr>
    </w:p>
    <w:p w14:paraId="731EC69F" w14:textId="053ADFBE" w:rsidR="00142512" w:rsidRDefault="00142512" w:rsidP="6D717684">
      <w:pPr>
        <w:pStyle w:val="TableCaption"/>
        <w:jc w:val="left"/>
        <w:rPr>
          <w:rFonts w:asciiTheme="majorHAnsi" w:hAnsiTheme="majorHAnsi" w:cstheme="majorBidi"/>
          <w:i w:val="0"/>
          <w:sz w:val="22"/>
          <w:szCs w:val="22"/>
        </w:rPr>
      </w:pPr>
    </w:p>
    <w:p w14:paraId="1D00771C" w14:textId="72B14B87" w:rsidR="004342F4" w:rsidRDefault="004342F4" w:rsidP="6D717684">
      <w:pPr>
        <w:pStyle w:val="TableCaption"/>
        <w:spacing w:line="480" w:lineRule="auto"/>
        <w:jc w:val="left"/>
        <w:rPr>
          <w:rFonts w:asciiTheme="majorHAnsi" w:hAnsiTheme="majorHAnsi" w:cstheme="majorBidi"/>
          <w:i w:val="0"/>
          <w:sz w:val="22"/>
          <w:szCs w:val="22"/>
        </w:rPr>
      </w:pPr>
      <w:r>
        <w:rPr>
          <w:rFonts w:asciiTheme="majorHAnsi" w:hAnsiTheme="majorHAnsi" w:cstheme="majorBidi"/>
          <w:i w:val="0"/>
          <w:sz w:val="22"/>
          <w:szCs w:val="22"/>
        </w:rPr>
        <w:lastRenderedPageBreak/>
        <w:t>Supplementary Notes</w:t>
      </w:r>
    </w:p>
    <w:p w14:paraId="7F21377E" w14:textId="5236D7C5" w:rsidR="01FC13F1" w:rsidRDefault="00135B3C" w:rsidP="6D717684">
      <w:pPr>
        <w:pStyle w:val="TableCaption"/>
        <w:spacing w:line="480" w:lineRule="auto"/>
        <w:jc w:val="left"/>
        <w:rPr>
          <w:rFonts w:asciiTheme="majorHAnsi" w:hAnsiTheme="majorHAnsi" w:cstheme="majorBidi"/>
          <w:b w:val="0"/>
          <w:i w:val="0"/>
          <w:sz w:val="22"/>
          <w:szCs w:val="22"/>
        </w:rPr>
      </w:pPr>
      <w:r>
        <w:rPr>
          <w:rFonts w:asciiTheme="majorHAnsi" w:hAnsiTheme="majorHAnsi" w:cstheme="majorBidi"/>
          <w:i w:val="0"/>
          <w:sz w:val="22"/>
          <w:szCs w:val="22"/>
        </w:rPr>
        <w:t xml:space="preserve">Supplementary </w:t>
      </w:r>
      <w:r w:rsidR="008C1AC7">
        <w:rPr>
          <w:rFonts w:asciiTheme="majorHAnsi" w:hAnsiTheme="majorHAnsi" w:cstheme="majorBidi"/>
          <w:i w:val="0"/>
          <w:sz w:val="22"/>
          <w:szCs w:val="22"/>
        </w:rPr>
        <w:t>Note 1</w:t>
      </w:r>
      <w:r w:rsidR="01FC13F1" w:rsidRPr="6D717684">
        <w:rPr>
          <w:rFonts w:asciiTheme="majorHAnsi" w:hAnsiTheme="majorHAnsi" w:cstheme="majorBidi"/>
          <w:i w:val="0"/>
          <w:sz w:val="22"/>
          <w:szCs w:val="22"/>
        </w:rPr>
        <w:t xml:space="preserve">. </w:t>
      </w:r>
      <w:r w:rsidR="01FC13F1" w:rsidRPr="6D717684">
        <w:rPr>
          <w:rFonts w:asciiTheme="majorHAnsi" w:hAnsiTheme="majorHAnsi" w:cstheme="majorBidi"/>
          <w:b w:val="0"/>
          <w:i w:val="0"/>
          <w:sz w:val="22"/>
          <w:szCs w:val="22"/>
        </w:rPr>
        <w:t>Participant cycle contribution</w:t>
      </w:r>
    </w:p>
    <w:p w14:paraId="3955CF8B" w14:textId="249E2543" w:rsidR="0030034F" w:rsidRPr="00AD30D3" w:rsidRDefault="01FC13F1" w:rsidP="6D717684">
      <w:pPr>
        <w:pStyle w:val="TableCaption"/>
        <w:spacing w:line="480" w:lineRule="auto"/>
        <w:jc w:val="left"/>
        <w:rPr>
          <w:rFonts w:asciiTheme="majorHAnsi" w:hAnsiTheme="majorHAnsi" w:cstheme="majorBidi"/>
          <w:b w:val="0"/>
          <w:i w:val="0"/>
          <w:sz w:val="22"/>
          <w:szCs w:val="22"/>
        </w:rPr>
      </w:pPr>
      <w:r w:rsidRPr="6D717684">
        <w:rPr>
          <w:rFonts w:asciiTheme="majorHAnsi" w:hAnsiTheme="majorHAnsi" w:cstheme="majorBidi"/>
          <w:b w:val="0"/>
          <w:i w:val="0"/>
          <w:sz w:val="22"/>
          <w:szCs w:val="22"/>
        </w:rPr>
        <w:t>A total of 1,086 participants had only one cycle in the sample, and 698 had only two cycles. Participants with only one cycle did not contribute to the conditional regression models (main results) at all, and participants with two cycles only contributed to the conditional models if they had one reference cycle (i.e., pre-vaccination cycle) and one cycle in a treatment group (i.e., cycle with a dose or cycles 1-4 following the vaccine) (n = 376). Participants with one or two cycles were included in Table 1 and mixed-effects models (Supplementa</w:t>
      </w:r>
      <w:r w:rsidR="008C1AC7">
        <w:rPr>
          <w:rFonts w:asciiTheme="majorHAnsi" w:hAnsiTheme="majorHAnsi" w:cstheme="majorBidi"/>
          <w:b w:val="0"/>
          <w:i w:val="0"/>
          <w:sz w:val="22"/>
          <w:szCs w:val="22"/>
        </w:rPr>
        <w:t>ry</w:t>
      </w:r>
      <w:r w:rsidRPr="6D717684">
        <w:rPr>
          <w:rFonts w:asciiTheme="majorHAnsi" w:hAnsiTheme="majorHAnsi" w:cstheme="majorBidi"/>
          <w:b w:val="0"/>
          <w:i w:val="0"/>
          <w:sz w:val="22"/>
          <w:szCs w:val="22"/>
        </w:rPr>
        <w:t xml:space="preserve"> Tables 2, 3, and 5).</w:t>
      </w:r>
    </w:p>
    <w:p w14:paraId="1709273F" w14:textId="6F7F7B0E" w:rsidR="01FC13F1" w:rsidRDefault="01FC13F1" w:rsidP="6D717684">
      <w:pPr>
        <w:pStyle w:val="TableCaption"/>
        <w:spacing w:line="480" w:lineRule="auto"/>
        <w:jc w:val="left"/>
        <w:rPr>
          <w:rFonts w:asciiTheme="majorHAnsi" w:hAnsiTheme="majorHAnsi" w:cstheme="majorBidi"/>
          <w:b w:val="0"/>
          <w:i w:val="0"/>
          <w:sz w:val="22"/>
          <w:szCs w:val="22"/>
        </w:rPr>
      </w:pPr>
    </w:p>
    <w:p w14:paraId="08A0AF91" w14:textId="177BFB4F" w:rsidR="00562326" w:rsidRDefault="00562326" w:rsidP="6D717684">
      <w:pPr>
        <w:pStyle w:val="TableCaption"/>
        <w:spacing w:line="480" w:lineRule="auto"/>
        <w:jc w:val="left"/>
        <w:rPr>
          <w:rFonts w:asciiTheme="majorHAnsi" w:hAnsiTheme="majorHAnsi" w:cstheme="majorBidi"/>
          <w:b w:val="0"/>
          <w:i w:val="0"/>
          <w:sz w:val="22"/>
          <w:szCs w:val="22"/>
        </w:rPr>
      </w:pPr>
    </w:p>
    <w:p w14:paraId="0A64D0EE" w14:textId="58AFFC06" w:rsidR="00562326" w:rsidRDefault="00562326" w:rsidP="6D717684">
      <w:pPr>
        <w:pStyle w:val="TableCaption"/>
        <w:spacing w:line="480" w:lineRule="auto"/>
        <w:jc w:val="left"/>
        <w:rPr>
          <w:rFonts w:asciiTheme="majorHAnsi" w:hAnsiTheme="majorHAnsi" w:cstheme="majorBidi"/>
          <w:b w:val="0"/>
          <w:i w:val="0"/>
          <w:sz w:val="22"/>
          <w:szCs w:val="22"/>
        </w:rPr>
      </w:pPr>
    </w:p>
    <w:p w14:paraId="7264498B" w14:textId="0C6651C2" w:rsidR="00562326" w:rsidRDefault="00562326" w:rsidP="6D717684">
      <w:pPr>
        <w:pStyle w:val="TableCaption"/>
        <w:spacing w:line="480" w:lineRule="auto"/>
        <w:jc w:val="left"/>
        <w:rPr>
          <w:rFonts w:asciiTheme="majorHAnsi" w:hAnsiTheme="majorHAnsi" w:cstheme="majorBidi"/>
          <w:b w:val="0"/>
          <w:i w:val="0"/>
          <w:sz w:val="22"/>
          <w:szCs w:val="22"/>
        </w:rPr>
      </w:pPr>
    </w:p>
    <w:p w14:paraId="73F04F1F" w14:textId="4175F259" w:rsidR="00562326" w:rsidRDefault="00562326" w:rsidP="6D717684">
      <w:pPr>
        <w:pStyle w:val="TableCaption"/>
        <w:spacing w:line="480" w:lineRule="auto"/>
        <w:jc w:val="left"/>
        <w:rPr>
          <w:rFonts w:asciiTheme="majorHAnsi" w:hAnsiTheme="majorHAnsi" w:cstheme="majorBidi"/>
          <w:b w:val="0"/>
          <w:i w:val="0"/>
          <w:sz w:val="22"/>
          <w:szCs w:val="22"/>
        </w:rPr>
      </w:pPr>
    </w:p>
    <w:p w14:paraId="72EF746D" w14:textId="67525E73" w:rsidR="00562326" w:rsidRDefault="00562326" w:rsidP="6D717684">
      <w:pPr>
        <w:pStyle w:val="TableCaption"/>
        <w:spacing w:line="480" w:lineRule="auto"/>
        <w:jc w:val="left"/>
        <w:rPr>
          <w:rFonts w:asciiTheme="majorHAnsi" w:hAnsiTheme="majorHAnsi" w:cstheme="majorBidi"/>
          <w:b w:val="0"/>
          <w:i w:val="0"/>
          <w:sz w:val="22"/>
          <w:szCs w:val="22"/>
        </w:rPr>
      </w:pPr>
    </w:p>
    <w:p w14:paraId="647FBD8D" w14:textId="77777777" w:rsidR="00142512" w:rsidRDefault="00142512" w:rsidP="6D717684">
      <w:pPr>
        <w:pStyle w:val="TableCaption"/>
        <w:spacing w:line="480" w:lineRule="auto"/>
        <w:jc w:val="left"/>
        <w:rPr>
          <w:rFonts w:asciiTheme="majorHAnsi" w:hAnsiTheme="majorHAnsi" w:cstheme="majorBidi"/>
          <w:b w:val="0"/>
          <w:i w:val="0"/>
          <w:sz w:val="22"/>
          <w:szCs w:val="22"/>
        </w:rPr>
        <w:sectPr w:rsidR="00142512" w:rsidSect="00483FF6">
          <w:headerReference w:type="default" r:id="rId11"/>
          <w:footerReference w:type="default" r:id="rId12"/>
          <w:pgSz w:w="12240" w:h="15840"/>
          <w:pgMar w:top="1440" w:right="1440" w:bottom="1440" w:left="1440" w:header="720" w:footer="720" w:gutter="0"/>
          <w:cols w:space="720"/>
          <w:docGrid w:linePitch="360"/>
        </w:sectPr>
      </w:pPr>
    </w:p>
    <w:p w14:paraId="7CAF5325" w14:textId="77777777" w:rsidR="00142512" w:rsidRDefault="00142512" w:rsidP="00142512">
      <w:pPr>
        <w:pStyle w:val="TableCaption"/>
        <w:spacing w:line="480" w:lineRule="auto"/>
        <w:jc w:val="left"/>
        <w:rPr>
          <w:rFonts w:asciiTheme="majorHAnsi" w:hAnsiTheme="majorHAnsi" w:cstheme="majorBidi"/>
          <w:bCs/>
          <w:i w:val="0"/>
          <w:sz w:val="22"/>
          <w:szCs w:val="22"/>
        </w:rPr>
      </w:pPr>
      <w:r w:rsidRPr="004342F4">
        <w:rPr>
          <w:rFonts w:asciiTheme="majorHAnsi" w:hAnsiTheme="majorHAnsi" w:cstheme="majorBidi"/>
          <w:bCs/>
          <w:i w:val="0"/>
          <w:sz w:val="22"/>
          <w:szCs w:val="22"/>
        </w:rPr>
        <w:lastRenderedPageBreak/>
        <w:t>Supplementary Tables</w:t>
      </w:r>
    </w:p>
    <w:p w14:paraId="445A992E" w14:textId="68D13F32" w:rsidR="00142512" w:rsidRPr="00D302D9" w:rsidRDefault="00142512" w:rsidP="00142512">
      <w:pPr>
        <w:pStyle w:val="TableCaption"/>
        <w:jc w:val="left"/>
        <w:rPr>
          <w:rFonts w:ascii="Calibri Light" w:eastAsia="Calibri Light" w:hAnsi="Calibri Light" w:cs="Calibri Light"/>
          <w:bCs/>
          <w:iCs/>
          <w:color w:val="000000" w:themeColor="text1"/>
          <w:sz w:val="22"/>
          <w:szCs w:val="22"/>
        </w:rPr>
      </w:pPr>
      <w:r>
        <w:rPr>
          <w:rFonts w:ascii="Calibri Light" w:eastAsia="Calibri Light" w:hAnsi="Calibri Light" w:cs="Calibri Light"/>
          <w:bCs/>
          <w:i w:val="0"/>
          <w:color w:val="000000" w:themeColor="text1"/>
          <w:sz w:val="22"/>
          <w:szCs w:val="22"/>
        </w:rPr>
        <w:t xml:space="preserve">Supplementary </w:t>
      </w:r>
      <w:r w:rsidRPr="52AE6F07">
        <w:rPr>
          <w:rFonts w:ascii="Calibri Light" w:eastAsia="Calibri Light" w:hAnsi="Calibri Light" w:cs="Calibri Light"/>
          <w:bCs/>
          <w:i w:val="0"/>
          <w:color w:val="000000" w:themeColor="text1"/>
          <w:sz w:val="22"/>
          <w:szCs w:val="22"/>
        </w:rPr>
        <w:t>Table 1</w:t>
      </w:r>
      <w:r>
        <w:rPr>
          <w:rFonts w:ascii="Calibri Light" w:eastAsia="Calibri Light" w:hAnsi="Calibri Light" w:cs="Calibri Light"/>
          <w:bCs/>
          <w:i w:val="0"/>
          <w:color w:val="000000" w:themeColor="text1"/>
          <w:sz w:val="22"/>
          <w:szCs w:val="22"/>
        </w:rPr>
        <w:t>.</w:t>
      </w:r>
      <w:r w:rsidRPr="52AE6F07">
        <w:rPr>
          <w:rFonts w:ascii="Calibri Light" w:eastAsia="Calibri Light" w:hAnsi="Calibri Light" w:cs="Calibri Light"/>
          <w:bCs/>
          <w:i w:val="0"/>
          <w:color w:val="000000" w:themeColor="text1"/>
          <w:sz w:val="22"/>
          <w:szCs w:val="22"/>
        </w:rPr>
        <w:t xml:space="preserve"> </w:t>
      </w:r>
      <w:r>
        <w:rPr>
          <w:rFonts w:ascii="Calibri Light" w:eastAsia="Calibri Light" w:hAnsi="Calibri Light" w:cs="Calibri Light"/>
          <w:b w:val="0"/>
          <w:i w:val="0"/>
          <w:color w:val="000000" w:themeColor="text1"/>
          <w:sz w:val="22"/>
          <w:szCs w:val="22"/>
        </w:rPr>
        <w:t xml:space="preserve">Additional </w:t>
      </w:r>
      <w:r w:rsidR="00A66234">
        <w:rPr>
          <w:rFonts w:ascii="Calibri Light" w:eastAsia="Calibri Light" w:hAnsi="Calibri Light" w:cs="Calibri Light"/>
          <w:b w:val="0"/>
          <w:i w:val="0"/>
          <w:color w:val="000000" w:themeColor="text1"/>
          <w:sz w:val="22"/>
          <w:szCs w:val="22"/>
        </w:rPr>
        <w:t>d</w:t>
      </w:r>
      <w:r w:rsidRPr="52AE6F07">
        <w:rPr>
          <w:rFonts w:ascii="Calibri Light" w:eastAsia="Calibri Light" w:hAnsi="Calibri Light" w:cs="Calibri Light"/>
          <w:b w:val="0"/>
          <w:i w:val="0"/>
          <w:color w:val="000000" w:themeColor="text1"/>
          <w:sz w:val="22"/>
          <w:szCs w:val="22"/>
        </w:rPr>
        <w:t>emographic characteristics among 9,</w:t>
      </w:r>
      <w:r>
        <w:rPr>
          <w:rFonts w:ascii="Calibri Light" w:eastAsia="Calibri Light" w:hAnsi="Calibri Light" w:cs="Calibri Light"/>
          <w:b w:val="0"/>
          <w:i w:val="0"/>
          <w:color w:val="000000" w:themeColor="text1"/>
          <w:sz w:val="22"/>
          <w:szCs w:val="22"/>
        </w:rPr>
        <w:t>652</w:t>
      </w:r>
      <w:r w:rsidRPr="52AE6F07">
        <w:rPr>
          <w:rFonts w:ascii="Calibri Light" w:eastAsia="Calibri Light" w:hAnsi="Calibri Light" w:cs="Calibri Light"/>
          <w:b w:val="0"/>
          <w:i w:val="0"/>
          <w:color w:val="000000" w:themeColor="text1"/>
          <w:sz w:val="22"/>
          <w:szCs w:val="22"/>
        </w:rPr>
        <w:t xml:space="preserve"> participants in the Apple Women’s Health Study at enrollment</w:t>
      </w:r>
      <w:r>
        <w:rPr>
          <w:rFonts w:ascii="Calibri Light" w:eastAsia="Calibri Light" w:hAnsi="Calibri Light" w:cs="Calibri Light"/>
          <w:b w:val="0"/>
          <w:i w:val="0"/>
          <w:color w:val="000000" w:themeColor="text1"/>
          <w:sz w:val="22"/>
          <w:szCs w:val="22"/>
        </w:rPr>
        <w:t xml:space="preserve"> and number of cycles included among 128,094 total cycles. </w:t>
      </w:r>
      <w:r w:rsidRPr="007B7B15">
        <w:rPr>
          <w:rFonts w:ascii="Calibri Light" w:eastAsia="Calibri Light" w:hAnsi="Calibri Light" w:cs="Calibri Light"/>
          <w:b w:val="0"/>
          <w:i w:val="0"/>
          <w:color w:val="000000" w:themeColor="text1"/>
          <w:sz w:val="22"/>
          <w:szCs w:val="22"/>
        </w:rPr>
        <w:t xml:space="preserve">Values are presented as N (%) of total participants included in </w:t>
      </w:r>
      <w:r>
        <w:rPr>
          <w:rFonts w:ascii="Calibri Light" w:eastAsia="Calibri Light" w:hAnsi="Calibri Light" w:cs="Calibri Light"/>
          <w:b w:val="0"/>
          <w:i w:val="0"/>
          <w:color w:val="000000" w:themeColor="text1"/>
          <w:sz w:val="22"/>
          <w:szCs w:val="22"/>
        </w:rPr>
        <w:t xml:space="preserve">the </w:t>
      </w:r>
      <w:r w:rsidRPr="007B7B15">
        <w:rPr>
          <w:rFonts w:ascii="Calibri Light" w:eastAsia="Calibri Light" w:hAnsi="Calibri Light" w:cs="Calibri Light"/>
          <w:b w:val="0"/>
          <w:i w:val="0"/>
          <w:color w:val="000000" w:themeColor="text1"/>
          <w:sz w:val="22"/>
          <w:szCs w:val="22"/>
        </w:rPr>
        <w:t>analysis</w:t>
      </w:r>
      <w:r>
        <w:rPr>
          <w:rFonts w:ascii="Calibri Light" w:eastAsia="Calibri Light" w:hAnsi="Calibri Light" w:cs="Calibri Light"/>
          <w:b w:val="0"/>
          <w:i w:val="0"/>
          <w:color w:val="000000" w:themeColor="text1"/>
          <w:sz w:val="22"/>
          <w:szCs w:val="22"/>
        </w:rPr>
        <w:t xml:space="preserve">. </w:t>
      </w:r>
      <w:r w:rsidRPr="007B7B15">
        <w:rPr>
          <w:rFonts w:ascii="Calibri Light" w:eastAsia="Calibri Light" w:hAnsi="Calibri Light" w:cs="Calibri Light"/>
          <w:b w:val="0"/>
          <w:i w:val="0"/>
          <w:color w:val="000000" w:themeColor="text1"/>
          <w:sz w:val="22"/>
          <w:szCs w:val="22"/>
        </w:rPr>
        <w:t>N</w:t>
      </w:r>
      <w:r w:rsidRPr="007B7B15">
        <w:rPr>
          <w:rFonts w:ascii="Calibri Light" w:eastAsia="Calibri Light" w:hAnsi="Calibri Light" w:cs="Calibri Light"/>
          <w:b w:val="0"/>
          <w:i w:val="0"/>
          <w:color w:val="000000" w:themeColor="text1"/>
          <w:sz w:val="22"/>
          <w:szCs w:val="22"/>
          <w:vertAlign w:val="subscript"/>
        </w:rPr>
        <w:t>p</w:t>
      </w:r>
      <w:r w:rsidRPr="007B7B15">
        <w:rPr>
          <w:rFonts w:ascii="Calibri Light" w:eastAsia="Calibri Light" w:hAnsi="Calibri Light" w:cs="Calibri Light"/>
          <w:b w:val="0"/>
          <w:i w:val="0"/>
          <w:color w:val="000000" w:themeColor="text1"/>
          <w:sz w:val="22"/>
          <w:szCs w:val="22"/>
        </w:rPr>
        <w:t xml:space="preserve"> = number of participants. N</w:t>
      </w:r>
      <w:r w:rsidRPr="007B7B15">
        <w:rPr>
          <w:rFonts w:ascii="Calibri Light" w:eastAsia="Calibri Light" w:hAnsi="Calibri Light" w:cs="Calibri Light"/>
          <w:b w:val="0"/>
          <w:i w:val="0"/>
          <w:color w:val="000000" w:themeColor="text1"/>
          <w:sz w:val="22"/>
          <w:szCs w:val="22"/>
          <w:vertAlign w:val="subscript"/>
        </w:rPr>
        <w:t>c</w:t>
      </w:r>
      <w:r w:rsidRPr="007B7B15">
        <w:rPr>
          <w:rFonts w:ascii="Calibri Light" w:eastAsia="Calibri Light" w:hAnsi="Calibri Light" w:cs="Calibri Light"/>
          <w:b w:val="0"/>
          <w:i w:val="0"/>
          <w:color w:val="000000" w:themeColor="text1"/>
          <w:sz w:val="22"/>
          <w:szCs w:val="22"/>
        </w:rPr>
        <w:t xml:space="preserve"> = number of cycles</w:t>
      </w:r>
      <w:r>
        <w:rPr>
          <w:rFonts w:ascii="Calibri Light" w:eastAsia="Calibri Light" w:hAnsi="Calibri Light" w:cs="Calibri Light"/>
          <w:b w:val="0"/>
          <w:i w:val="0"/>
          <w:color w:val="000000" w:themeColor="text1"/>
          <w:sz w:val="22"/>
          <w:szCs w:val="22"/>
        </w:rPr>
        <w:t xml:space="preserve">. </w:t>
      </w:r>
    </w:p>
    <w:p w14:paraId="62B355F2" w14:textId="77777777" w:rsidR="00142512" w:rsidRDefault="00142512" w:rsidP="00142512">
      <w:pPr>
        <w:pStyle w:val="TableCaption"/>
        <w:jc w:val="left"/>
        <w:rPr>
          <w:rFonts w:ascii="Calibri" w:hAnsi="Calibri"/>
          <w:bCs/>
          <w:iCs/>
          <w:color w:val="000000" w:themeColor="text1"/>
          <w:sz w:val="22"/>
          <w:szCs w:val="22"/>
        </w:rPr>
      </w:pPr>
    </w:p>
    <w:tbl>
      <w:tblPr>
        <w:tblW w:w="5000" w:type="pct"/>
        <w:jc w:val="center"/>
        <w:tblLook w:val="0420" w:firstRow="1" w:lastRow="0" w:firstColumn="0" w:lastColumn="0" w:noHBand="0" w:noVBand="1"/>
      </w:tblPr>
      <w:tblGrid>
        <w:gridCol w:w="2871"/>
        <w:gridCol w:w="1601"/>
        <w:gridCol w:w="8"/>
        <w:gridCol w:w="1776"/>
        <w:gridCol w:w="8"/>
        <w:gridCol w:w="1599"/>
        <w:gridCol w:w="8"/>
        <w:gridCol w:w="1690"/>
        <w:gridCol w:w="8"/>
        <w:gridCol w:w="1599"/>
        <w:gridCol w:w="8"/>
        <w:gridCol w:w="1776"/>
        <w:gridCol w:w="8"/>
      </w:tblGrid>
      <w:tr w:rsidR="00142512" w:rsidRPr="002D706E" w14:paraId="125A378D" w14:textId="77777777" w:rsidTr="00142512">
        <w:trPr>
          <w:trHeight w:val="474"/>
          <w:jc w:val="center"/>
        </w:trPr>
        <w:tc>
          <w:tcPr>
            <w:tcW w:w="1108" w:type="pct"/>
            <w:tcBorders>
              <w:top w:val="single" w:sz="18" w:space="0" w:color="666666"/>
            </w:tcBorders>
            <w:shd w:val="clear" w:color="auto" w:fill="FFFFFF" w:themeFill="background1"/>
            <w:vAlign w:val="center"/>
          </w:tcPr>
          <w:p w14:paraId="14F515C2" w14:textId="77777777" w:rsidR="00142512" w:rsidRPr="002D706E" w:rsidRDefault="00142512" w:rsidP="00527BB5">
            <w:pPr>
              <w:spacing w:before="100" w:after="100"/>
              <w:ind w:left="100" w:right="100"/>
              <w:jc w:val="both"/>
              <w:rPr>
                <w:rFonts w:asciiTheme="minorHAnsi" w:eastAsia="Calibri Light" w:hAnsiTheme="minorHAnsi" w:cstheme="minorHAnsi"/>
                <w:color w:val="000000" w:themeColor="text1"/>
                <w:sz w:val="22"/>
                <w:szCs w:val="22"/>
              </w:rPr>
            </w:pPr>
          </w:p>
        </w:tc>
        <w:tc>
          <w:tcPr>
            <w:tcW w:w="1309" w:type="pct"/>
            <w:gridSpan w:val="4"/>
            <w:tcBorders>
              <w:top w:val="single" w:sz="18" w:space="0" w:color="666666"/>
            </w:tcBorders>
            <w:shd w:val="clear" w:color="auto" w:fill="FFFFFF" w:themeFill="background1"/>
            <w:vAlign w:val="center"/>
          </w:tcPr>
          <w:p w14:paraId="19507C16"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Vaccinated</w:t>
            </w:r>
            <w:r w:rsidRPr="002D706E">
              <w:rPr>
                <w:rFonts w:asciiTheme="minorHAnsi" w:eastAsia="Calibri Light" w:hAnsiTheme="minorHAnsi" w:cstheme="minorHAnsi"/>
                <w:color w:val="000000" w:themeColor="text1"/>
                <w:sz w:val="22"/>
                <w:szCs w:val="22"/>
                <w:vertAlign w:val="superscript"/>
              </w:rPr>
              <w:t>a</w:t>
            </w:r>
          </w:p>
        </w:tc>
        <w:tc>
          <w:tcPr>
            <w:tcW w:w="1275" w:type="pct"/>
            <w:gridSpan w:val="4"/>
            <w:tcBorders>
              <w:top w:val="single" w:sz="18" w:space="0" w:color="666666"/>
            </w:tcBorders>
            <w:shd w:val="clear" w:color="auto" w:fill="FFFFFF" w:themeFill="background1"/>
            <w:vAlign w:val="center"/>
          </w:tcPr>
          <w:p w14:paraId="3FB50BD8"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Unvaccinated</w:t>
            </w:r>
            <w:r w:rsidRPr="002D706E">
              <w:rPr>
                <w:rFonts w:asciiTheme="minorHAnsi" w:eastAsia="Calibri Light" w:hAnsiTheme="minorHAnsi" w:cstheme="minorHAnsi"/>
                <w:color w:val="000000" w:themeColor="text1"/>
                <w:sz w:val="22"/>
                <w:szCs w:val="22"/>
                <w:vertAlign w:val="superscript"/>
              </w:rPr>
              <w:t>a</w:t>
            </w:r>
          </w:p>
        </w:tc>
        <w:tc>
          <w:tcPr>
            <w:tcW w:w="1308" w:type="pct"/>
            <w:gridSpan w:val="4"/>
            <w:tcBorders>
              <w:top w:val="single" w:sz="18" w:space="0" w:color="666666"/>
            </w:tcBorders>
            <w:shd w:val="clear" w:color="auto" w:fill="FFFFFF" w:themeFill="background1"/>
            <w:vAlign w:val="center"/>
          </w:tcPr>
          <w:p w14:paraId="1F942B9F"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Overall</w:t>
            </w:r>
            <w:r w:rsidRPr="002D706E">
              <w:rPr>
                <w:rFonts w:asciiTheme="minorHAnsi" w:eastAsia="Calibri Light" w:hAnsiTheme="minorHAnsi" w:cstheme="minorHAnsi"/>
                <w:color w:val="000000" w:themeColor="text1"/>
                <w:sz w:val="22"/>
                <w:szCs w:val="22"/>
                <w:vertAlign w:val="superscript"/>
              </w:rPr>
              <w:t>a</w:t>
            </w:r>
          </w:p>
        </w:tc>
      </w:tr>
      <w:tr w:rsidR="00142512" w:rsidRPr="002D706E" w14:paraId="27E7AE62" w14:textId="77777777" w:rsidTr="00142512">
        <w:trPr>
          <w:trHeight w:val="63"/>
          <w:jc w:val="center"/>
        </w:trPr>
        <w:tc>
          <w:tcPr>
            <w:tcW w:w="1108" w:type="pct"/>
            <w:tcBorders>
              <w:bottom w:val="single" w:sz="12" w:space="0" w:color="auto"/>
            </w:tcBorders>
            <w:shd w:val="clear" w:color="auto" w:fill="FFFFFF" w:themeFill="background1"/>
            <w:vAlign w:val="center"/>
          </w:tcPr>
          <w:p w14:paraId="2A11C5F6" w14:textId="77777777" w:rsidR="00142512" w:rsidRPr="002D706E" w:rsidRDefault="00142512" w:rsidP="00527BB5">
            <w:pPr>
              <w:spacing w:before="100" w:after="100"/>
              <w:ind w:left="100" w:right="100"/>
              <w:jc w:val="both"/>
              <w:rPr>
                <w:rFonts w:asciiTheme="minorHAnsi" w:eastAsia="Calibri Light" w:hAnsiTheme="minorHAnsi" w:cstheme="minorHAnsi"/>
                <w:color w:val="000000" w:themeColor="text1"/>
                <w:sz w:val="22"/>
                <w:szCs w:val="22"/>
              </w:rPr>
            </w:pPr>
          </w:p>
        </w:tc>
        <w:tc>
          <w:tcPr>
            <w:tcW w:w="621" w:type="pct"/>
            <w:gridSpan w:val="2"/>
            <w:tcBorders>
              <w:bottom w:val="single" w:sz="12" w:space="0" w:color="auto"/>
            </w:tcBorders>
            <w:shd w:val="clear" w:color="auto" w:fill="FFFFFF" w:themeFill="background1"/>
            <w:vAlign w:val="center"/>
          </w:tcPr>
          <w:p w14:paraId="06E42884"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Participants</w:t>
            </w:r>
          </w:p>
        </w:tc>
        <w:tc>
          <w:tcPr>
            <w:tcW w:w="688" w:type="pct"/>
            <w:gridSpan w:val="2"/>
            <w:tcBorders>
              <w:bottom w:val="single" w:sz="12" w:space="0" w:color="auto"/>
            </w:tcBorders>
            <w:shd w:val="clear" w:color="auto" w:fill="FFFFFF" w:themeFill="background1"/>
          </w:tcPr>
          <w:p w14:paraId="79F301A1"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Pr>
                <w:rFonts w:asciiTheme="minorHAnsi" w:eastAsia="Calibri Light" w:hAnsiTheme="minorHAnsi" w:cstheme="minorHAnsi"/>
                <w:color w:val="000000" w:themeColor="text1"/>
                <w:sz w:val="22"/>
                <w:szCs w:val="22"/>
              </w:rPr>
              <w:t>Cycles</w:t>
            </w:r>
          </w:p>
        </w:tc>
        <w:tc>
          <w:tcPr>
            <w:tcW w:w="620" w:type="pct"/>
            <w:gridSpan w:val="2"/>
            <w:tcBorders>
              <w:bottom w:val="single" w:sz="12" w:space="0" w:color="auto"/>
            </w:tcBorders>
            <w:shd w:val="clear" w:color="auto" w:fill="FFFFFF" w:themeFill="background1"/>
            <w:vAlign w:val="center"/>
          </w:tcPr>
          <w:p w14:paraId="7A9267BC"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Participants</w:t>
            </w:r>
          </w:p>
        </w:tc>
        <w:tc>
          <w:tcPr>
            <w:tcW w:w="655" w:type="pct"/>
            <w:gridSpan w:val="2"/>
            <w:tcBorders>
              <w:bottom w:val="single" w:sz="12" w:space="0" w:color="auto"/>
            </w:tcBorders>
            <w:shd w:val="clear" w:color="auto" w:fill="FFFFFF" w:themeFill="background1"/>
          </w:tcPr>
          <w:p w14:paraId="5DA28703"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Pr>
                <w:rFonts w:asciiTheme="minorHAnsi" w:eastAsia="Calibri Light" w:hAnsiTheme="minorHAnsi" w:cstheme="minorHAnsi"/>
                <w:color w:val="000000" w:themeColor="text1"/>
                <w:sz w:val="22"/>
                <w:szCs w:val="22"/>
              </w:rPr>
              <w:t>Cycles</w:t>
            </w:r>
          </w:p>
        </w:tc>
        <w:tc>
          <w:tcPr>
            <w:tcW w:w="620" w:type="pct"/>
            <w:gridSpan w:val="2"/>
            <w:tcBorders>
              <w:bottom w:val="single" w:sz="12" w:space="0" w:color="auto"/>
            </w:tcBorders>
            <w:shd w:val="clear" w:color="auto" w:fill="FFFFFF" w:themeFill="background1"/>
            <w:vAlign w:val="center"/>
          </w:tcPr>
          <w:p w14:paraId="3F2277B3"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Participants</w:t>
            </w:r>
          </w:p>
        </w:tc>
        <w:tc>
          <w:tcPr>
            <w:tcW w:w="688" w:type="pct"/>
            <w:gridSpan w:val="2"/>
            <w:tcBorders>
              <w:bottom w:val="single" w:sz="12" w:space="0" w:color="auto"/>
            </w:tcBorders>
            <w:shd w:val="clear" w:color="auto" w:fill="FFFFFF" w:themeFill="background1"/>
          </w:tcPr>
          <w:p w14:paraId="2856E04D"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Pr>
                <w:rFonts w:asciiTheme="minorHAnsi" w:eastAsia="Calibri Light" w:hAnsiTheme="minorHAnsi" w:cstheme="minorHAnsi"/>
                <w:color w:val="000000" w:themeColor="text1"/>
                <w:sz w:val="22"/>
                <w:szCs w:val="22"/>
              </w:rPr>
              <w:t>Cycles</w:t>
            </w:r>
          </w:p>
        </w:tc>
      </w:tr>
      <w:tr w:rsidR="00142512" w:rsidRPr="002D706E" w14:paraId="563B3CB9" w14:textId="77777777" w:rsidTr="00142512">
        <w:trPr>
          <w:trHeight w:val="63"/>
          <w:jc w:val="center"/>
        </w:trPr>
        <w:tc>
          <w:tcPr>
            <w:tcW w:w="1108" w:type="pct"/>
            <w:tcBorders>
              <w:top w:val="single" w:sz="12" w:space="0" w:color="auto"/>
            </w:tcBorders>
            <w:shd w:val="clear" w:color="auto" w:fill="FFFFFF" w:themeFill="background1"/>
            <w:vAlign w:val="center"/>
          </w:tcPr>
          <w:p w14:paraId="7E19B938" w14:textId="77777777" w:rsidR="00142512" w:rsidRPr="002D706E" w:rsidRDefault="00142512" w:rsidP="00527BB5">
            <w:pPr>
              <w:spacing w:before="100" w:after="100"/>
              <w:ind w:left="100" w:right="100"/>
              <w:jc w:val="both"/>
              <w:rPr>
                <w:rFonts w:asciiTheme="minorHAnsi" w:eastAsia="Calibri Light" w:hAnsiTheme="minorHAnsi" w:cstheme="minorHAnsi"/>
                <w:color w:val="000000" w:themeColor="text1"/>
                <w:sz w:val="22"/>
                <w:szCs w:val="22"/>
              </w:rPr>
            </w:pPr>
          </w:p>
        </w:tc>
        <w:tc>
          <w:tcPr>
            <w:tcW w:w="621" w:type="pct"/>
            <w:gridSpan w:val="2"/>
            <w:tcBorders>
              <w:top w:val="single" w:sz="12" w:space="0" w:color="auto"/>
            </w:tcBorders>
            <w:shd w:val="clear" w:color="auto" w:fill="FFFFFF" w:themeFill="background1"/>
            <w:vAlign w:val="center"/>
          </w:tcPr>
          <w:p w14:paraId="3BE38E75"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N</w:t>
            </w:r>
            <w:r w:rsidRPr="002D706E">
              <w:rPr>
                <w:rFonts w:asciiTheme="minorHAnsi" w:eastAsia="Calibri Light" w:hAnsiTheme="minorHAnsi" w:cstheme="minorHAnsi"/>
                <w:color w:val="000000" w:themeColor="text1"/>
                <w:sz w:val="22"/>
                <w:szCs w:val="22"/>
                <w:vertAlign w:val="subscript"/>
              </w:rPr>
              <w:t>p</w:t>
            </w:r>
            <w:r w:rsidRPr="002D706E">
              <w:rPr>
                <w:rFonts w:asciiTheme="minorHAnsi" w:eastAsia="Calibri Light" w:hAnsiTheme="minorHAnsi" w:cstheme="minorHAnsi"/>
                <w:color w:val="000000" w:themeColor="text1"/>
                <w:sz w:val="22"/>
                <w:szCs w:val="22"/>
              </w:rPr>
              <w:t xml:space="preserve"> = 8,486)</w:t>
            </w:r>
            <w:r w:rsidRPr="002D706E">
              <w:rPr>
                <w:rFonts w:asciiTheme="minorHAnsi" w:eastAsia="Calibri Light" w:hAnsiTheme="minorHAnsi" w:cstheme="minorHAnsi"/>
                <w:color w:val="000000" w:themeColor="text1"/>
                <w:sz w:val="22"/>
                <w:szCs w:val="22"/>
                <w:vertAlign w:val="superscript"/>
              </w:rPr>
              <w:t>b</w:t>
            </w:r>
          </w:p>
        </w:tc>
        <w:tc>
          <w:tcPr>
            <w:tcW w:w="688" w:type="pct"/>
            <w:gridSpan w:val="2"/>
            <w:tcBorders>
              <w:top w:val="single" w:sz="12" w:space="0" w:color="auto"/>
            </w:tcBorders>
            <w:shd w:val="clear" w:color="auto" w:fill="FFFFFF" w:themeFill="background1"/>
          </w:tcPr>
          <w:p w14:paraId="23DCF4C0"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Pr>
                <w:rFonts w:asciiTheme="minorHAnsi" w:eastAsia="Calibri Light" w:hAnsiTheme="minorHAnsi" w:cstheme="minorHAnsi"/>
                <w:color w:val="000000" w:themeColor="text1"/>
                <w:sz w:val="22"/>
                <w:szCs w:val="22"/>
              </w:rPr>
              <w:t>(</w:t>
            </w:r>
            <w:r w:rsidRPr="002D706E">
              <w:rPr>
                <w:rFonts w:asciiTheme="minorHAnsi" w:eastAsia="Calibri Light" w:hAnsiTheme="minorHAnsi" w:cstheme="minorHAnsi"/>
                <w:color w:val="000000" w:themeColor="text1"/>
                <w:sz w:val="22"/>
                <w:szCs w:val="22"/>
              </w:rPr>
              <w:t>N</w:t>
            </w:r>
            <w:r w:rsidRPr="002D706E">
              <w:rPr>
                <w:rFonts w:asciiTheme="minorHAnsi" w:eastAsia="Calibri Light" w:hAnsiTheme="minorHAnsi" w:cstheme="minorHAnsi"/>
                <w:color w:val="000000" w:themeColor="text1"/>
                <w:sz w:val="22"/>
                <w:szCs w:val="22"/>
                <w:vertAlign w:val="subscript"/>
              </w:rPr>
              <w:t>c</w:t>
            </w:r>
            <w:r w:rsidRPr="002D706E">
              <w:rPr>
                <w:rFonts w:asciiTheme="minorHAnsi" w:eastAsia="Calibri Light" w:hAnsiTheme="minorHAnsi" w:cstheme="minorHAnsi"/>
                <w:color w:val="000000" w:themeColor="text1"/>
                <w:sz w:val="22"/>
                <w:szCs w:val="22"/>
              </w:rPr>
              <w:t xml:space="preserve"> = 113,890)</w:t>
            </w:r>
            <w:r w:rsidRPr="002D706E">
              <w:rPr>
                <w:rFonts w:asciiTheme="minorHAnsi" w:eastAsia="Calibri Light" w:hAnsiTheme="minorHAnsi" w:cstheme="minorHAnsi"/>
                <w:color w:val="000000" w:themeColor="text1"/>
                <w:sz w:val="22"/>
                <w:szCs w:val="22"/>
                <w:vertAlign w:val="superscript"/>
              </w:rPr>
              <w:t>b</w:t>
            </w:r>
          </w:p>
        </w:tc>
        <w:tc>
          <w:tcPr>
            <w:tcW w:w="620" w:type="pct"/>
            <w:gridSpan w:val="2"/>
            <w:tcBorders>
              <w:top w:val="single" w:sz="12" w:space="0" w:color="auto"/>
            </w:tcBorders>
            <w:shd w:val="clear" w:color="auto" w:fill="FFFFFF" w:themeFill="background1"/>
            <w:vAlign w:val="center"/>
          </w:tcPr>
          <w:p w14:paraId="6EA61FD9"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N</w:t>
            </w:r>
            <w:r w:rsidRPr="002D706E">
              <w:rPr>
                <w:rFonts w:asciiTheme="minorHAnsi" w:eastAsia="Calibri Light" w:hAnsiTheme="minorHAnsi" w:cstheme="minorHAnsi"/>
                <w:color w:val="000000" w:themeColor="text1"/>
                <w:sz w:val="22"/>
                <w:szCs w:val="22"/>
                <w:vertAlign w:val="subscript"/>
              </w:rPr>
              <w:t>p</w:t>
            </w:r>
            <w:r w:rsidRPr="002D706E">
              <w:rPr>
                <w:rFonts w:asciiTheme="minorHAnsi" w:eastAsia="Calibri Light" w:hAnsiTheme="minorHAnsi" w:cstheme="minorHAnsi"/>
                <w:color w:val="000000" w:themeColor="text1"/>
                <w:sz w:val="22"/>
                <w:szCs w:val="22"/>
              </w:rPr>
              <w:t xml:space="preserve"> = 1,166)</w:t>
            </w:r>
            <w:r w:rsidRPr="002D706E">
              <w:rPr>
                <w:rFonts w:asciiTheme="minorHAnsi" w:eastAsia="Calibri Light" w:hAnsiTheme="minorHAnsi" w:cstheme="minorHAnsi"/>
                <w:color w:val="000000" w:themeColor="text1"/>
                <w:sz w:val="22"/>
                <w:szCs w:val="22"/>
                <w:vertAlign w:val="superscript"/>
              </w:rPr>
              <w:t>b</w:t>
            </w:r>
          </w:p>
        </w:tc>
        <w:tc>
          <w:tcPr>
            <w:tcW w:w="655" w:type="pct"/>
            <w:gridSpan w:val="2"/>
            <w:tcBorders>
              <w:top w:val="single" w:sz="12" w:space="0" w:color="auto"/>
            </w:tcBorders>
            <w:shd w:val="clear" w:color="auto" w:fill="FFFFFF" w:themeFill="background1"/>
          </w:tcPr>
          <w:p w14:paraId="7620A736" w14:textId="77777777" w:rsidR="00142512" w:rsidRPr="002D706E" w:rsidRDefault="00142512" w:rsidP="00527BB5">
            <w:pPr>
              <w:spacing w:before="100" w:after="100"/>
              <w:ind w:left="100" w:right="100"/>
              <w:jc w:val="center"/>
              <w:rPr>
                <w:rFonts w:asciiTheme="minorHAnsi" w:eastAsia="Calibri Light" w:hAnsiTheme="minorHAnsi" w:cstheme="minorBidi"/>
                <w:color w:val="000000" w:themeColor="text1"/>
                <w:sz w:val="22"/>
                <w:szCs w:val="22"/>
              </w:rPr>
            </w:pPr>
            <w:r w:rsidRPr="6210DD3D">
              <w:rPr>
                <w:rFonts w:asciiTheme="minorHAnsi" w:eastAsia="Calibri Light" w:hAnsiTheme="minorHAnsi" w:cstheme="minorBidi"/>
                <w:color w:val="000000" w:themeColor="text1"/>
                <w:sz w:val="22"/>
                <w:szCs w:val="22"/>
              </w:rPr>
              <w:t>(</w:t>
            </w:r>
            <w:r w:rsidRPr="0BBF0532">
              <w:rPr>
                <w:rFonts w:asciiTheme="minorHAnsi" w:eastAsia="Calibri Light" w:hAnsiTheme="minorHAnsi" w:cstheme="minorBidi"/>
                <w:color w:val="000000" w:themeColor="text1"/>
                <w:sz w:val="22"/>
                <w:szCs w:val="22"/>
              </w:rPr>
              <w:t>N</w:t>
            </w:r>
            <w:r w:rsidRPr="0BBF0532">
              <w:rPr>
                <w:rFonts w:asciiTheme="minorHAnsi" w:eastAsia="Calibri Light" w:hAnsiTheme="minorHAnsi" w:cstheme="minorBidi"/>
                <w:color w:val="000000" w:themeColor="text1"/>
                <w:sz w:val="22"/>
                <w:szCs w:val="22"/>
                <w:vertAlign w:val="subscript"/>
              </w:rPr>
              <w:t>c</w:t>
            </w:r>
            <w:r w:rsidRPr="0BBF0532">
              <w:rPr>
                <w:rFonts w:asciiTheme="minorHAnsi" w:eastAsia="Calibri Light" w:hAnsiTheme="minorHAnsi" w:cstheme="minorBidi"/>
                <w:color w:val="000000" w:themeColor="text1"/>
                <w:sz w:val="22"/>
                <w:szCs w:val="22"/>
              </w:rPr>
              <w:t xml:space="preserve"> = 14,204)</w:t>
            </w:r>
            <w:r w:rsidRPr="0BBF0532">
              <w:rPr>
                <w:rFonts w:asciiTheme="minorHAnsi" w:eastAsia="Calibri Light" w:hAnsiTheme="minorHAnsi" w:cstheme="minorBidi"/>
                <w:color w:val="000000" w:themeColor="text1"/>
                <w:sz w:val="22"/>
                <w:szCs w:val="22"/>
                <w:vertAlign w:val="superscript"/>
              </w:rPr>
              <w:t>b</w:t>
            </w:r>
          </w:p>
        </w:tc>
        <w:tc>
          <w:tcPr>
            <w:tcW w:w="620" w:type="pct"/>
            <w:gridSpan w:val="2"/>
            <w:tcBorders>
              <w:top w:val="single" w:sz="12" w:space="0" w:color="auto"/>
            </w:tcBorders>
            <w:shd w:val="clear" w:color="auto" w:fill="FFFFFF" w:themeFill="background1"/>
            <w:vAlign w:val="center"/>
          </w:tcPr>
          <w:p w14:paraId="5DBBCBA9"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N</w:t>
            </w:r>
            <w:r w:rsidRPr="002D706E">
              <w:rPr>
                <w:rFonts w:asciiTheme="minorHAnsi" w:eastAsia="Calibri Light" w:hAnsiTheme="minorHAnsi" w:cstheme="minorHAnsi"/>
                <w:color w:val="000000" w:themeColor="text1"/>
                <w:sz w:val="22"/>
                <w:szCs w:val="22"/>
                <w:vertAlign w:val="subscript"/>
              </w:rPr>
              <w:t>p</w:t>
            </w:r>
            <w:r w:rsidRPr="002D706E">
              <w:rPr>
                <w:rFonts w:asciiTheme="minorHAnsi" w:eastAsia="Calibri Light" w:hAnsiTheme="minorHAnsi" w:cstheme="minorHAnsi"/>
                <w:color w:val="000000" w:themeColor="text1"/>
                <w:sz w:val="22"/>
                <w:szCs w:val="22"/>
              </w:rPr>
              <w:t xml:space="preserve"> = 9,652)</w:t>
            </w:r>
            <w:r w:rsidRPr="002D706E">
              <w:rPr>
                <w:rFonts w:asciiTheme="minorHAnsi" w:eastAsia="Calibri Light" w:hAnsiTheme="minorHAnsi" w:cstheme="minorHAnsi"/>
                <w:color w:val="000000" w:themeColor="text1"/>
                <w:sz w:val="22"/>
                <w:szCs w:val="22"/>
                <w:vertAlign w:val="superscript"/>
              </w:rPr>
              <w:t>b</w:t>
            </w:r>
          </w:p>
        </w:tc>
        <w:tc>
          <w:tcPr>
            <w:tcW w:w="688" w:type="pct"/>
            <w:gridSpan w:val="2"/>
            <w:tcBorders>
              <w:top w:val="single" w:sz="12" w:space="0" w:color="auto"/>
            </w:tcBorders>
            <w:shd w:val="clear" w:color="auto" w:fill="FFFFFF" w:themeFill="background1"/>
          </w:tcPr>
          <w:p w14:paraId="0880F4C7"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N</w:t>
            </w:r>
            <w:r w:rsidRPr="002D706E">
              <w:rPr>
                <w:rFonts w:asciiTheme="minorHAnsi" w:eastAsia="Calibri Light" w:hAnsiTheme="minorHAnsi" w:cstheme="minorHAnsi"/>
                <w:color w:val="000000" w:themeColor="text1"/>
                <w:sz w:val="22"/>
                <w:szCs w:val="22"/>
                <w:vertAlign w:val="subscript"/>
              </w:rPr>
              <w:t>c</w:t>
            </w:r>
            <w:r w:rsidRPr="002D706E">
              <w:rPr>
                <w:rFonts w:asciiTheme="minorHAnsi" w:eastAsia="Calibri Light" w:hAnsiTheme="minorHAnsi" w:cstheme="minorHAnsi"/>
                <w:color w:val="000000" w:themeColor="text1"/>
                <w:sz w:val="22"/>
                <w:szCs w:val="22"/>
              </w:rPr>
              <w:t xml:space="preserve"> = 128,094)</w:t>
            </w:r>
            <w:r w:rsidRPr="002D706E">
              <w:rPr>
                <w:rFonts w:asciiTheme="minorHAnsi" w:eastAsia="Calibri Light" w:hAnsiTheme="minorHAnsi" w:cstheme="minorHAnsi"/>
                <w:color w:val="000000" w:themeColor="text1"/>
                <w:sz w:val="22"/>
                <w:szCs w:val="22"/>
                <w:vertAlign w:val="superscript"/>
              </w:rPr>
              <w:t>b</w:t>
            </w:r>
          </w:p>
        </w:tc>
      </w:tr>
      <w:tr w:rsidR="00142512" w:rsidRPr="002D706E" w14:paraId="3053C541" w14:textId="77777777" w:rsidTr="00142512">
        <w:trPr>
          <w:gridAfter w:val="1"/>
          <w:wAfter w:w="3" w:type="pct"/>
          <w:trHeight w:val="101"/>
          <w:jc w:val="center"/>
        </w:trPr>
        <w:tc>
          <w:tcPr>
            <w:tcW w:w="1726" w:type="pct"/>
            <w:gridSpan w:val="2"/>
            <w:shd w:val="clear" w:color="auto" w:fill="FFFFFF" w:themeFill="background1"/>
            <w:vAlign w:val="center"/>
          </w:tcPr>
          <w:p w14:paraId="661FAA19" w14:textId="77777777" w:rsidR="00142512" w:rsidRPr="002D706E" w:rsidRDefault="00142512" w:rsidP="00527BB5">
            <w:pPr>
              <w:spacing w:before="100" w:after="100"/>
              <w:ind w:left="100" w:right="100"/>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Educational Attainment</w:t>
            </w:r>
          </w:p>
        </w:tc>
        <w:tc>
          <w:tcPr>
            <w:tcW w:w="688" w:type="pct"/>
            <w:gridSpan w:val="2"/>
            <w:shd w:val="clear" w:color="auto" w:fill="FFFFFF" w:themeFill="background1"/>
          </w:tcPr>
          <w:p w14:paraId="67CD6BED" w14:textId="77777777" w:rsidR="00142512" w:rsidRPr="002D706E" w:rsidRDefault="00142512" w:rsidP="00527BB5">
            <w:pPr>
              <w:spacing w:before="100" w:after="100"/>
              <w:ind w:left="100" w:right="100"/>
              <w:rPr>
                <w:rFonts w:asciiTheme="minorHAnsi" w:eastAsia="Calibri Light" w:hAnsiTheme="minorHAnsi" w:cstheme="minorHAnsi"/>
                <w:color w:val="000000" w:themeColor="text1"/>
                <w:sz w:val="22"/>
                <w:szCs w:val="22"/>
              </w:rPr>
            </w:pPr>
          </w:p>
        </w:tc>
        <w:tc>
          <w:tcPr>
            <w:tcW w:w="620" w:type="pct"/>
            <w:gridSpan w:val="2"/>
            <w:shd w:val="clear" w:color="auto" w:fill="FFFFFF" w:themeFill="background1"/>
            <w:vAlign w:val="center"/>
          </w:tcPr>
          <w:p w14:paraId="4EB2640C" w14:textId="77777777" w:rsidR="00142512" w:rsidRPr="002D706E" w:rsidRDefault="00142512" w:rsidP="00527BB5">
            <w:pPr>
              <w:spacing w:before="100" w:after="100"/>
              <w:ind w:left="100" w:right="100"/>
              <w:rPr>
                <w:rFonts w:asciiTheme="minorHAnsi" w:eastAsia="Calibri Light" w:hAnsiTheme="minorHAnsi" w:cstheme="minorHAnsi"/>
                <w:color w:val="000000" w:themeColor="text1"/>
                <w:sz w:val="22"/>
                <w:szCs w:val="22"/>
              </w:rPr>
            </w:pPr>
          </w:p>
        </w:tc>
        <w:tc>
          <w:tcPr>
            <w:tcW w:w="655" w:type="pct"/>
            <w:gridSpan w:val="2"/>
            <w:shd w:val="clear" w:color="auto" w:fill="FFFFFF" w:themeFill="background1"/>
          </w:tcPr>
          <w:p w14:paraId="2CB5115A" w14:textId="77777777" w:rsidR="00142512" w:rsidRPr="002D706E" w:rsidRDefault="00142512" w:rsidP="00527BB5">
            <w:pPr>
              <w:spacing w:before="100" w:after="100"/>
              <w:ind w:left="100" w:right="100"/>
              <w:rPr>
                <w:rFonts w:asciiTheme="minorHAnsi" w:eastAsia="Calibri Light" w:hAnsiTheme="minorHAnsi" w:cstheme="minorHAnsi"/>
                <w:color w:val="000000" w:themeColor="text1"/>
                <w:sz w:val="22"/>
                <w:szCs w:val="22"/>
              </w:rPr>
            </w:pPr>
          </w:p>
        </w:tc>
        <w:tc>
          <w:tcPr>
            <w:tcW w:w="620" w:type="pct"/>
            <w:gridSpan w:val="2"/>
            <w:shd w:val="clear" w:color="auto" w:fill="FFFFFF" w:themeFill="background1"/>
            <w:vAlign w:val="center"/>
          </w:tcPr>
          <w:p w14:paraId="3967803D" w14:textId="77777777" w:rsidR="00142512" w:rsidRPr="002D706E" w:rsidRDefault="00142512" w:rsidP="00527BB5">
            <w:pPr>
              <w:spacing w:before="100" w:after="100"/>
              <w:ind w:left="100" w:right="100"/>
              <w:rPr>
                <w:rFonts w:asciiTheme="minorHAnsi" w:eastAsia="Calibri Light" w:hAnsiTheme="minorHAnsi" w:cstheme="minorHAnsi"/>
                <w:color w:val="000000" w:themeColor="text1"/>
                <w:sz w:val="22"/>
                <w:szCs w:val="22"/>
              </w:rPr>
            </w:pPr>
          </w:p>
        </w:tc>
        <w:tc>
          <w:tcPr>
            <w:tcW w:w="688" w:type="pct"/>
            <w:gridSpan w:val="2"/>
            <w:shd w:val="clear" w:color="auto" w:fill="FFFFFF" w:themeFill="background1"/>
          </w:tcPr>
          <w:p w14:paraId="52AF7622" w14:textId="77777777" w:rsidR="00142512" w:rsidRPr="002D706E" w:rsidRDefault="00142512" w:rsidP="00527BB5">
            <w:pPr>
              <w:spacing w:before="100" w:after="100"/>
              <w:ind w:left="100" w:right="100"/>
              <w:rPr>
                <w:rFonts w:asciiTheme="minorHAnsi" w:eastAsia="Calibri Light" w:hAnsiTheme="minorHAnsi" w:cstheme="minorHAnsi"/>
                <w:color w:val="000000" w:themeColor="text1"/>
                <w:sz w:val="22"/>
                <w:szCs w:val="22"/>
              </w:rPr>
            </w:pPr>
          </w:p>
        </w:tc>
      </w:tr>
      <w:tr w:rsidR="00142512" w:rsidRPr="002D706E" w14:paraId="7577FCC2" w14:textId="77777777" w:rsidTr="00142512">
        <w:trPr>
          <w:trHeight w:val="101"/>
          <w:jc w:val="center"/>
        </w:trPr>
        <w:tc>
          <w:tcPr>
            <w:tcW w:w="1108" w:type="pct"/>
            <w:shd w:val="clear" w:color="auto" w:fill="FFFFFF" w:themeFill="background1"/>
            <w:vAlign w:val="center"/>
          </w:tcPr>
          <w:p w14:paraId="18C30C5B" w14:textId="77777777" w:rsidR="00142512" w:rsidRPr="002D706E" w:rsidRDefault="00142512" w:rsidP="00527BB5">
            <w:pPr>
              <w:spacing w:before="100" w:after="100"/>
              <w:ind w:left="100" w:right="100"/>
              <w:jc w:val="right"/>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No College Degree</w:t>
            </w:r>
          </w:p>
        </w:tc>
        <w:tc>
          <w:tcPr>
            <w:tcW w:w="621" w:type="pct"/>
            <w:gridSpan w:val="2"/>
            <w:shd w:val="clear" w:color="auto" w:fill="FFFFFF" w:themeFill="background1"/>
            <w:vAlign w:val="center"/>
          </w:tcPr>
          <w:p w14:paraId="0DBDCC50" w14:textId="0A7C021D"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2</w:t>
            </w:r>
            <w:r w:rsidR="00263196">
              <w:rPr>
                <w:rFonts w:asciiTheme="minorHAnsi" w:hAnsiTheme="minorHAnsi" w:cstheme="minorHAnsi"/>
                <w:color w:val="000000"/>
                <w:sz w:val="22"/>
                <w:szCs w:val="22"/>
              </w:rPr>
              <w:t>,</w:t>
            </w:r>
            <w:r w:rsidRPr="002D706E">
              <w:rPr>
                <w:rFonts w:asciiTheme="minorHAnsi" w:hAnsiTheme="minorHAnsi" w:cstheme="minorHAnsi"/>
                <w:color w:val="000000"/>
                <w:sz w:val="22"/>
                <w:szCs w:val="22"/>
              </w:rPr>
              <w:t>854 (33.6)</w:t>
            </w:r>
          </w:p>
        </w:tc>
        <w:tc>
          <w:tcPr>
            <w:tcW w:w="688" w:type="pct"/>
            <w:gridSpan w:val="2"/>
            <w:shd w:val="clear" w:color="auto" w:fill="FFFFFF" w:themeFill="background1"/>
            <w:vAlign w:val="center"/>
          </w:tcPr>
          <w:p w14:paraId="4553D6F4" w14:textId="74B0BFEC"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36</w:t>
            </w:r>
            <w:r w:rsidR="00263196">
              <w:rPr>
                <w:rFonts w:asciiTheme="minorHAnsi" w:eastAsia="Calibri Light" w:hAnsiTheme="minorHAnsi" w:cstheme="minorHAnsi"/>
                <w:color w:val="000000" w:themeColor="text1"/>
                <w:sz w:val="22"/>
                <w:szCs w:val="22"/>
              </w:rPr>
              <w:t>,</w:t>
            </w:r>
            <w:r w:rsidRPr="002D706E">
              <w:rPr>
                <w:rFonts w:asciiTheme="minorHAnsi" w:eastAsia="Calibri Light" w:hAnsiTheme="minorHAnsi" w:cstheme="minorHAnsi"/>
                <w:color w:val="000000" w:themeColor="text1"/>
                <w:sz w:val="22"/>
                <w:szCs w:val="22"/>
              </w:rPr>
              <w:t>086 (31.7)</w:t>
            </w:r>
          </w:p>
        </w:tc>
        <w:tc>
          <w:tcPr>
            <w:tcW w:w="620" w:type="pct"/>
            <w:gridSpan w:val="2"/>
            <w:shd w:val="clear" w:color="auto" w:fill="FFFFFF" w:themeFill="background1"/>
            <w:vAlign w:val="center"/>
          </w:tcPr>
          <w:p w14:paraId="3C6A29D4"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875 (75.0)</w:t>
            </w:r>
          </w:p>
        </w:tc>
        <w:tc>
          <w:tcPr>
            <w:tcW w:w="655" w:type="pct"/>
            <w:gridSpan w:val="2"/>
            <w:shd w:val="clear" w:color="auto" w:fill="FFFFFF" w:themeFill="background1"/>
            <w:vAlign w:val="center"/>
          </w:tcPr>
          <w:p w14:paraId="4FD38607" w14:textId="28ACBBC9"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10</w:t>
            </w:r>
            <w:r w:rsidR="00263196">
              <w:rPr>
                <w:rFonts w:asciiTheme="minorHAnsi" w:eastAsia="Calibri Light" w:hAnsiTheme="minorHAnsi" w:cstheme="minorHAnsi"/>
                <w:color w:val="000000" w:themeColor="text1"/>
                <w:sz w:val="22"/>
                <w:szCs w:val="22"/>
              </w:rPr>
              <w:t>,</w:t>
            </w:r>
            <w:r w:rsidRPr="002D706E">
              <w:rPr>
                <w:rFonts w:asciiTheme="minorHAnsi" w:eastAsia="Calibri Light" w:hAnsiTheme="minorHAnsi" w:cstheme="minorHAnsi"/>
                <w:color w:val="000000" w:themeColor="text1"/>
                <w:sz w:val="22"/>
                <w:szCs w:val="22"/>
              </w:rPr>
              <w:t>329 (72.7)</w:t>
            </w:r>
          </w:p>
        </w:tc>
        <w:tc>
          <w:tcPr>
            <w:tcW w:w="620" w:type="pct"/>
            <w:gridSpan w:val="2"/>
            <w:shd w:val="clear" w:color="auto" w:fill="FFFFFF" w:themeFill="background1"/>
            <w:vAlign w:val="center"/>
          </w:tcPr>
          <w:p w14:paraId="00C9967C" w14:textId="05ACD3DB"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3</w:t>
            </w:r>
            <w:r w:rsidR="00263196">
              <w:rPr>
                <w:rFonts w:asciiTheme="minorHAnsi" w:hAnsiTheme="minorHAnsi" w:cstheme="minorHAnsi"/>
                <w:color w:val="000000"/>
                <w:sz w:val="22"/>
                <w:szCs w:val="22"/>
              </w:rPr>
              <w:t>,</w:t>
            </w:r>
            <w:r w:rsidRPr="002D706E">
              <w:rPr>
                <w:rFonts w:asciiTheme="minorHAnsi" w:hAnsiTheme="minorHAnsi" w:cstheme="minorHAnsi"/>
                <w:color w:val="000000"/>
                <w:sz w:val="22"/>
                <w:szCs w:val="22"/>
              </w:rPr>
              <w:t>729 (38.6)</w:t>
            </w:r>
          </w:p>
        </w:tc>
        <w:tc>
          <w:tcPr>
            <w:tcW w:w="688" w:type="pct"/>
            <w:gridSpan w:val="2"/>
            <w:shd w:val="clear" w:color="auto" w:fill="FFFFFF" w:themeFill="background1"/>
            <w:vAlign w:val="center"/>
          </w:tcPr>
          <w:p w14:paraId="509EC1A7" w14:textId="02E47A55"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46</w:t>
            </w:r>
            <w:r w:rsidR="00263196">
              <w:rPr>
                <w:rFonts w:asciiTheme="minorHAnsi" w:eastAsia="Calibri Light" w:hAnsiTheme="minorHAnsi" w:cstheme="minorHAnsi"/>
                <w:color w:val="000000" w:themeColor="text1"/>
                <w:sz w:val="22"/>
                <w:szCs w:val="22"/>
              </w:rPr>
              <w:t>,</w:t>
            </w:r>
            <w:r w:rsidRPr="002D706E">
              <w:rPr>
                <w:rFonts w:asciiTheme="minorHAnsi" w:eastAsia="Calibri Light" w:hAnsiTheme="minorHAnsi" w:cstheme="minorHAnsi"/>
                <w:color w:val="000000" w:themeColor="text1"/>
                <w:sz w:val="22"/>
                <w:szCs w:val="22"/>
              </w:rPr>
              <w:t>415 (36.2)</w:t>
            </w:r>
          </w:p>
        </w:tc>
      </w:tr>
      <w:tr w:rsidR="00142512" w:rsidRPr="002D706E" w14:paraId="506B0298" w14:textId="77777777" w:rsidTr="00142512">
        <w:trPr>
          <w:trHeight w:val="101"/>
          <w:jc w:val="center"/>
        </w:trPr>
        <w:tc>
          <w:tcPr>
            <w:tcW w:w="1108" w:type="pct"/>
            <w:shd w:val="clear" w:color="auto" w:fill="FFFFFF" w:themeFill="background1"/>
            <w:vAlign w:val="center"/>
          </w:tcPr>
          <w:p w14:paraId="172882A9" w14:textId="77777777" w:rsidR="00142512" w:rsidRPr="002D706E" w:rsidRDefault="00142512" w:rsidP="00527BB5">
            <w:pPr>
              <w:spacing w:before="100" w:after="100"/>
              <w:ind w:left="100" w:right="100"/>
              <w:jc w:val="right"/>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College Degree</w:t>
            </w:r>
          </w:p>
        </w:tc>
        <w:tc>
          <w:tcPr>
            <w:tcW w:w="621" w:type="pct"/>
            <w:gridSpan w:val="2"/>
            <w:shd w:val="clear" w:color="auto" w:fill="FFFFFF" w:themeFill="background1"/>
            <w:vAlign w:val="bottom"/>
          </w:tcPr>
          <w:p w14:paraId="08293B54" w14:textId="5269CBEE"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3</w:t>
            </w:r>
            <w:r w:rsidR="00263196">
              <w:rPr>
                <w:rFonts w:asciiTheme="minorHAnsi" w:hAnsiTheme="minorHAnsi" w:cstheme="minorHAnsi"/>
                <w:color w:val="000000"/>
                <w:sz w:val="22"/>
                <w:szCs w:val="22"/>
              </w:rPr>
              <w:t>,</w:t>
            </w:r>
            <w:r w:rsidRPr="002D706E">
              <w:rPr>
                <w:rFonts w:asciiTheme="minorHAnsi" w:hAnsiTheme="minorHAnsi" w:cstheme="minorHAnsi"/>
                <w:color w:val="000000"/>
                <w:sz w:val="22"/>
                <w:szCs w:val="22"/>
              </w:rPr>
              <w:t>081 (36.3)</w:t>
            </w:r>
          </w:p>
        </w:tc>
        <w:tc>
          <w:tcPr>
            <w:tcW w:w="688" w:type="pct"/>
            <w:gridSpan w:val="2"/>
            <w:shd w:val="clear" w:color="auto" w:fill="FFFFFF" w:themeFill="background1"/>
          </w:tcPr>
          <w:p w14:paraId="30D5C641" w14:textId="2415D59D"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sz w:val="22"/>
                <w:szCs w:val="22"/>
              </w:rPr>
              <w:t>42</w:t>
            </w:r>
            <w:r w:rsidR="00263196">
              <w:rPr>
                <w:rFonts w:asciiTheme="minorHAnsi" w:hAnsiTheme="minorHAnsi" w:cstheme="minorHAnsi"/>
                <w:sz w:val="22"/>
                <w:szCs w:val="22"/>
              </w:rPr>
              <w:t>,</w:t>
            </w:r>
            <w:r w:rsidRPr="002D706E">
              <w:rPr>
                <w:rFonts w:asciiTheme="minorHAnsi" w:hAnsiTheme="minorHAnsi" w:cstheme="minorHAnsi"/>
                <w:sz w:val="22"/>
                <w:szCs w:val="22"/>
              </w:rPr>
              <w:t>715 (37.5)</w:t>
            </w:r>
          </w:p>
        </w:tc>
        <w:tc>
          <w:tcPr>
            <w:tcW w:w="620" w:type="pct"/>
            <w:gridSpan w:val="2"/>
            <w:shd w:val="clear" w:color="auto" w:fill="FFFFFF" w:themeFill="background1"/>
            <w:vAlign w:val="bottom"/>
          </w:tcPr>
          <w:p w14:paraId="1423830F"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200 (17.2)</w:t>
            </w:r>
          </w:p>
        </w:tc>
        <w:tc>
          <w:tcPr>
            <w:tcW w:w="655" w:type="pct"/>
            <w:gridSpan w:val="2"/>
            <w:shd w:val="clear" w:color="auto" w:fill="FFFFFF" w:themeFill="background1"/>
          </w:tcPr>
          <w:p w14:paraId="316788F4" w14:textId="67E0731B"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sz w:val="22"/>
                <w:szCs w:val="22"/>
              </w:rPr>
              <w:t>2</w:t>
            </w:r>
            <w:r w:rsidR="00263196">
              <w:rPr>
                <w:rFonts w:asciiTheme="minorHAnsi" w:hAnsiTheme="minorHAnsi" w:cstheme="minorHAnsi"/>
                <w:sz w:val="22"/>
                <w:szCs w:val="22"/>
              </w:rPr>
              <w:t>,</w:t>
            </w:r>
            <w:r w:rsidRPr="002D706E">
              <w:rPr>
                <w:rFonts w:asciiTheme="minorHAnsi" w:hAnsiTheme="minorHAnsi" w:cstheme="minorHAnsi"/>
                <w:sz w:val="22"/>
                <w:szCs w:val="22"/>
              </w:rPr>
              <w:t>643 (18.6)</w:t>
            </w:r>
          </w:p>
        </w:tc>
        <w:tc>
          <w:tcPr>
            <w:tcW w:w="620" w:type="pct"/>
            <w:gridSpan w:val="2"/>
            <w:shd w:val="clear" w:color="auto" w:fill="FFFFFF" w:themeFill="background1"/>
            <w:vAlign w:val="bottom"/>
          </w:tcPr>
          <w:p w14:paraId="6BFDBC73" w14:textId="5248371F"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3</w:t>
            </w:r>
            <w:r w:rsidR="00263196">
              <w:rPr>
                <w:rFonts w:asciiTheme="minorHAnsi" w:hAnsiTheme="minorHAnsi" w:cstheme="minorHAnsi"/>
                <w:color w:val="000000"/>
                <w:sz w:val="22"/>
                <w:szCs w:val="22"/>
              </w:rPr>
              <w:t>,</w:t>
            </w:r>
            <w:r w:rsidRPr="002D706E">
              <w:rPr>
                <w:rFonts w:asciiTheme="minorHAnsi" w:hAnsiTheme="minorHAnsi" w:cstheme="minorHAnsi"/>
                <w:color w:val="000000"/>
                <w:sz w:val="22"/>
                <w:szCs w:val="22"/>
              </w:rPr>
              <w:t>281 (34.0)</w:t>
            </w:r>
          </w:p>
        </w:tc>
        <w:tc>
          <w:tcPr>
            <w:tcW w:w="688" w:type="pct"/>
            <w:gridSpan w:val="2"/>
            <w:shd w:val="clear" w:color="auto" w:fill="FFFFFF" w:themeFill="background1"/>
          </w:tcPr>
          <w:p w14:paraId="00337062" w14:textId="32019CAE"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sz w:val="22"/>
                <w:szCs w:val="22"/>
              </w:rPr>
              <w:t>45</w:t>
            </w:r>
            <w:r w:rsidR="00263196">
              <w:rPr>
                <w:rFonts w:asciiTheme="minorHAnsi" w:hAnsiTheme="minorHAnsi" w:cstheme="minorHAnsi"/>
                <w:sz w:val="22"/>
                <w:szCs w:val="22"/>
              </w:rPr>
              <w:t>,</w:t>
            </w:r>
            <w:r w:rsidRPr="002D706E">
              <w:rPr>
                <w:rFonts w:asciiTheme="minorHAnsi" w:hAnsiTheme="minorHAnsi" w:cstheme="minorHAnsi"/>
                <w:sz w:val="22"/>
                <w:szCs w:val="22"/>
              </w:rPr>
              <w:t>358 (35.4)</w:t>
            </w:r>
          </w:p>
        </w:tc>
      </w:tr>
      <w:tr w:rsidR="00142512" w:rsidRPr="002D706E" w14:paraId="47294623" w14:textId="77777777" w:rsidTr="00142512">
        <w:trPr>
          <w:trHeight w:val="101"/>
          <w:jc w:val="center"/>
        </w:trPr>
        <w:tc>
          <w:tcPr>
            <w:tcW w:w="1108" w:type="pct"/>
            <w:shd w:val="clear" w:color="auto" w:fill="FFFFFF" w:themeFill="background1"/>
            <w:vAlign w:val="center"/>
          </w:tcPr>
          <w:p w14:paraId="344F5464" w14:textId="77777777" w:rsidR="00142512" w:rsidRPr="002D706E" w:rsidRDefault="00142512" w:rsidP="00527BB5">
            <w:pPr>
              <w:spacing w:before="100" w:after="100"/>
              <w:ind w:left="100" w:right="100"/>
              <w:jc w:val="right"/>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Graduate Degree</w:t>
            </w:r>
          </w:p>
        </w:tc>
        <w:tc>
          <w:tcPr>
            <w:tcW w:w="621" w:type="pct"/>
            <w:gridSpan w:val="2"/>
            <w:shd w:val="clear" w:color="auto" w:fill="FFFFFF" w:themeFill="background1"/>
            <w:vAlign w:val="center"/>
          </w:tcPr>
          <w:p w14:paraId="62655A04" w14:textId="3FC1488C"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2</w:t>
            </w:r>
            <w:r w:rsidR="00263196">
              <w:rPr>
                <w:rFonts w:asciiTheme="minorHAnsi" w:hAnsiTheme="minorHAnsi" w:cstheme="minorHAnsi"/>
                <w:color w:val="000000"/>
                <w:sz w:val="22"/>
                <w:szCs w:val="22"/>
              </w:rPr>
              <w:t>,</w:t>
            </w:r>
            <w:r w:rsidRPr="002D706E">
              <w:rPr>
                <w:rFonts w:asciiTheme="minorHAnsi" w:hAnsiTheme="minorHAnsi" w:cstheme="minorHAnsi"/>
                <w:color w:val="000000"/>
                <w:sz w:val="22"/>
                <w:szCs w:val="22"/>
              </w:rPr>
              <w:t>533 (29.8)</w:t>
            </w:r>
          </w:p>
        </w:tc>
        <w:tc>
          <w:tcPr>
            <w:tcW w:w="688" w:type="pct"/>
            <w:gridSpan w:val="2"/>
            <w:shd w:val="clear" w:color="auto" w:fill="FFFFFF" w:themeFill="background1"/>
            <w:vAlign w:val="center"/>
          </w:tcPr>
          <w:p w14:paraId="653B358D" w14:textId="4891FFF9"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sz w:val="22"/>
                <w:szCs w:val="22"/>
              </w:rPr>
              <w:t>34</w:t>
            </w:r>
            <w:r w:rsidR="00263196">
              <w:rPr>
                <w:rFonts w:asciiTheme="minorHAnsi" w:hAnsiTheme="minorHAnsi" w:cstheme="minorHAnsi"/>
                <w:sz w:val="22"/>
                <w:szCs w:val="22"/>
              </w:rPr>
              <w:t>,</w:t>
            </w:r>
            <w:r w:rsidRPr="002D706E">
              <w:rPr>
                <w:rFonts w:asciiTheme="minorHAnsi" w:hAnsiTheme="minorHAnsi" w:cstheme="minorHAnsi"/>
                <w:sz w:val="22"/>
                <w:szCs w:val="22"/>
              </w:rPr>
              <w:t>935 (30.7)</w:t>
            </w:r>
          </w:p>
        </w:tc>
        <w:tc>
          <w:tcPr>
            <w:tcW w:w="620" w:type="pct"/>
            <w:gridSpan w:val="2"/>
            <w:shd w:val="clear" w:color="auto" w:fill="FFFFFF" w:themeFill="background1"/>
            <w:vAlign w:val="center"/>
          </w:tcPr>
          <w:p w14:paraId="2B8243DB"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84 (7.2)</w:t>
            </w:r>
          </w:p>
        </w:tc>
        <w:tc>
          <w:tcPr>
            <w:tcW w:w="655" w:type="pct"/>
            <w:gridSpan w:val="2"/>
            <w:shd w:val="clear" w:color="auto" w:fill="FFFFFF" w:themeFill="background1"/>
            <w:vAlign w:val="center"/>
          </w:tcPr>
          <w:p w14:paraId="3F71F609" w14:textId="7F3D25CF"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sz w:val="22"/>
                <w:szCs w:val="22"/>
              </w:rPr>
              <w:t>1</w:t>
            </w:r>
            <w:r w:rsidR="00263196">
              <w:rPr>
                <w:rFonts w:asciiTheme="minorHAnsi" w:hAnsiTheme="minorHAnsi" w:cstheme="minorHAnsi"/>
                <w:sz w:val="22"/>
                <w:szCs w:val="22"/>
              </w:rPr>
              <w:t>,</w:t>
            </w:r>
            <w:r w:rsidRPr="002D706E">
              <w:rPr>
                <w:rFonts w:asciiTheme="minorHAnsi" w:hAnsiTheme="minorHAnsi" w:cstheme="minorHAnsi"/>
                <w:sz w:val="22"/>
                <w:szCs w:val="22"/>
              </w:rPr>
              <w:t>204 (8.5)</w:t>
            </w:r>
          </w:p>
        </w:tc>
        <w:tc>
          <w:tcPr>
            <w:tcW w:w="620" w:type="pct"/>
            <w:gridSpan w:val="2"/>
            <w:shd w:val="clear" w:color="auto" w:fill="FFFFFF" w:themeFill="background1"/>
            <w:vAlign w:val="center"/>
          </w:tcPr>
          <w:p w14:paraId="11F88A12" w14:textId="377793CD"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2</w:t>
            </w:r>
            <w:r w:rsidR="00263196">
              <w:rPr>
                <w:rFonts w:asciiTheme="minorHAnsi" w:hAnsiTheme="minorHAnsi" w:cstheme="minorHAnsi"/>
                <w:color w:val="000000"/>
                <w:sz w:val="22"/>
                <w:szCs w:val="22"/>
              </w:rPr>
              <w:t>,</w:t>
            </w:r>
            <w:r w:rsidRPr="002D706E">
              <w:rPr>
                <w:rFonts w:asciiTheme="minorHAnsi" w:hAnsiTheme="minorHAnsi" w:cstheme="minorHAnsi"/>
                <w:color w:val="000000"/>
                <w:sz w:val="22"/>
                <w:szCs w:val="22"/>
              </w:rPr>
              <w:t>617 (27.1)</w:t>
            </w:r>
          </w:p>
        </w:tc>
        <w:tc>
          <w:tcPr>
            <w:tcW w:w="688" w:type="pct"/>
            <w:gridSpan w:val="2"/>
            <w:shd w:val="clear" w:color="auto" w:fill="FFFFFF" w:themeFill="background1"/>
            <w:vAlign w:val="center"/>
          </w:tcPr>
          <w:p w14:paraId="06D57D01" w14:textId="6018C9C6"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sz w:val="22"/>
                <w:szCs w:val="22"/>
              </w:rPr>
              <w:t>36</w:t>
            </w:r>
            <w:r w:rsidR="00263196">
              <w:rPr>
                <w:rFonts w:asciiTheme="minorHAnsi" w:hAnsiTheme="minorHAnsi" w:cstheme="minorHAnsi"/>
                <w:sz w:val="22"/>
                <w:szCs w:val="22"/>
              </w:rPr>
              <w:t>,</w:t>
            </w:r>
            <w:r w:rsidRPr="002D706E">
              <w:rPr>
                <w:rFonts w:asciiTheme="minorHAnsi" w:hAnsiTheme="minorHAnsi" w:cstheme="minorHAnsi"/>
                <w:sz w:val="22"/>
                <w:szCs w:val="22"/>
              </w:rPr>
              <w:t>139 (28.2)</w:t>
            </w:r>
          </w:p>
        </w:tc>
      </w:tr>
      <w:tr w:rsidR="00142512" w:rsidRPr="002D706E" w14:paraId="7519CBBE" w14:textId="77777777" w:rsidTr="00142512">
        <w:trPr>
          <w:trHeight w:val="101"/>
          <w:jc w:val="center"/>
        </w:trPr>
        <w:tc>
          <w:tcPr>
            <w:tcW w:w="1108" w:type="pct"/>
            <w:shd w:val="clear" w:color="auto" w:fill="FFFFFF" w:themeFill="background1"/>
            <w:vAlign w:val="center"/>
          </w:tcPr>
          <w:p w14:paraId="15747E17" w14:textId="77777777" w:rsidR="00142512" w:rsidRPr="002D706E" w:rsidRDefault="00142512" w:rsidP="00527BB5">
            <w:pPr>
              <w:spacing w:before="100" w:after="100"/>
              <w:ind w:left="100" w:right="100"/>
              <w:jc w:val="right"/>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Missing</w:t>
            </w:r>
          </w:p>
        </w:tc>
        <w:tc>
          <w:tcPr>
            <w:tcW w:w="621" w:type="pct"/>
            <w:gridSpan w:val="2"/>
            <w:shd w:val="clear" w:color="auto" w:fill="FFFFFF" w:themeFill="background1"/>
            <w:vAlign w:val="bottom"/>
          </w:tcPr>
          <w:p w14:paraId="3115F5DF"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18 (0.2)</w:t>
            </w:r>
          </w:p>
        </w:tc>
        <w:tc>
          <w:tcPr>
            <w:tcW w:w="688" w:type="pct"/>
            <w:gridSpan w:val="2"/>
            <w:shd w:val="clear" w:color="auto" w:fill="FFFFFF" w:themeFill="background1"/>
          </w:tcPr>
          <w:p w14:paraId="32864AB9"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sz w:val="22"/>
                <w:szCs w:val="22"/>
              </w:rPr>
              <w:t>154 (0.1)</w:t>
            </w:r>
          </w:p>
        </w:tc>
        <w:tc>
          <w:tcPr>
            <w:tcW w:w="620" w:type="pct"/>
            <w:gridSpan w:val="2"/>
            <w:shd w:val="clear" w:color="auto" w:fill="FFFFFF" w:themeFill="background1"/>
            <w:vAlign w:val="bottom"/>
          </w:tcPr>
          <w:p w14:paraId="64ED6576"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7 (0.6)</w:t>
            </w:r>
          </w:p>
        </w:tc>
        <w:tc>
          <w:tcPr>
            <w:tcW w:w="655" w:type="pct"/>
            <w:gridSpan w:val="2"/>
            <w:shd w:val="clear" w:color="auto" w:fill="FFFFFF" w:themeFill="background1"/>
          </w:tcPr>
          <w:p w14:paraId="025A39EF"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sz w:val="22"/>
                <w:szCs w:val="22"/>
              </w:rPr>
              <w:t>28 (0.2)</w:t>
            </w:r>
          </w:p>
        </w:tc>
        <w:tc>
          <w:tcPr>
            <w:tcW w:w="620" w:type="pct"/>
            <w:gridSpan w:val="2"/>
            <w:shd w:val="clear" w:color="auto" w:fill="FFFFFF" w:themeFill="background1"/>
            <w:vAlign w:val="bottom"/>
          </w:tcPr>
          <w:p w14:paraId="5A6D4609"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25 (0.3)</w:t>
            </w:r>
          </w:p>
        </w:tc>
        <w:tc>
          <w:tcPr>
            <w:tcW w:w="688" w:type="pct"/>
            <w:gridSpan w:val="2"/>
            <w:shd w:val="clear" w:color="auto" w:fill="FFFFFF" w:themeFill="background1"/>
          </w:tcPr>
          <w:p w14:paraId="2D24BAAA"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sz w:val="22"/>
                <w:szCs w:val="22"/>
              </w:rPr>
              <w:t>182 (0.1)</w:t>
            </w:r>
          </w:p>
        </w:tc>
      </w:tr>
      <w:tr w:rsidR="00142512" w:rsidRPr="002D706E" w14:paraId="22CDFE5A" w14:textId="77777777" w:rsidTr="00142512">
        <w:trPr>
          <w:trHeight w:val="101"/>
          <w:jc w:val="center"/>
        </w:trPr>
        <w:tc>
          <w:tcPr>
            <w:tcW w:w="1108" w:type="pct"/>
            <w:shd w:val="clear" w:color="auto" w:fill="FFFFFF" w:themeFill="background1"/>
            <w:vAlign w:val="center"/>
          </w:tcPr>
          <w:p w14:paraId="79AA3CDE" w14:textId="77777777" w:rsidR="00142512" w:rsidRPr="002D706E" w:rsidRDefault="00142512" w:rsidP="00527BB5">
            <w:pPr>
              <w:spacing w:before="100" w:after="100"/>
              <w:ind w:left="100" w:right="100"/>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Marital Status</w:t>
            </w:r>
          </w:p>
        </w:tc>
        <w:tc>
          <w:tcPr>
            <w:tcW w:w="621" w:type="pct"/>
            <w:gridSpan w:val="2"/>
            <w:shd w:val="clear" w:color="auto" w:fill="FFFFFF" w:themeFill="background1"/>
            <w:vAlign w:val="center"/>
          </w:tcPr>
          <w:p w14:paraId="12EE12CD"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p>
        </w:tc>
        <w:tc>
          <w:tcPr>
            <w:tcW w:w="688" w:type="pct"/>
            <w:gridSpan w:val="2"/>
            <w:shd w:val="clear" w:color="auto" w:fill="FFFFFF" w:themeFill="background1"/>
          </w:tcPr>
          <w:p w14:paraId="52540994"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p>
        </w:tc>
        <w:tc>
          <w:tcPr>
            <w:tcW w:w="620" w:type="pct"/>
            <w:gridSpan w:val="2"/>
            <w:shd w:val="clear" w:color="auto" w:fill="FFFFFF" w:themeFill="background1"/>
            <w:vAlign w:val="center"/>
          </w:tcPr>
          <w:p w14:paraId="7D005B10"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p>
        </w:tc>
        <w:tc>
          <w:tcPr>
            <w:tcW w:w="655" w:type="pct"/>
            <w:gridSpan w:val="2"/>
            <w:shd w:val="clear" w:color="auto" w:fill="FFFFFF" w:themeFill="background1"/>
          </w:tcPr>
          <w:p w14:paraId="11B26F06"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p>
        </w:tc>
        <w:tc>
          <w:tcPr>
            <w:tcW w:w="620" w:type="pct"/>
            <w:gridSpan w:val="2"/>
            <w:shd w:val="clear" w:color="auto" w:fill="FFFFFF" w:themeFill="background1"/>
            <w:vAlign w:val="center"/>
          </w:tcPr>
          <w:p w14:paraId="0559F68D"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p>
        </w:tc>
        <w:tc>
          <w:tcPr>
            <w:tcW w:w="688" w:type="pct"/>
            <w:gridSpan w:val="2"/>
            <w:shd w:val="clear" w:color="auto" w:fill="FFFFFF" w:themeFill="background1"/>
          </w:tcPr>
          <w:p w14:paraId="675429A1"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p>
        </w:tc>
      </w:tr>
      <w:tr w:rsidR="00142512" w:rsidRPr="002D706E" w14:paraId="3C65986D" w14:textId="77777777" w:rsidTr="00142512">
        <w:trPr>
          <w:trHeight w:val="101"/>
          <w:jc w:val="center"/>
        </w:trPr>
        <w:tc>
          <w:tcPr>
            <w:tcW w:w="1108" w:type="pct"/>
            <w:shd w:val="clear" w:color="auto" w:fill="FFFFFF" w:themeFill="background1"/>
            <w:vAlign w:val="center"/>
          </w:tcPr>
          <w:p w14:paraId="53A375A5" w14:textId="77777777" w:rsidR="00142512" w:rsidRPr="002D706E" w:rsidRDefault="00142512" w:rsidP="00527BB5">
            <w:pPr>
              <w:spacing w:before="100" w:after="100"/>
              <w:ind w:left="100" w:right="100"/>
              <w:jc w:val="right"/>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Married</w:t>
            </w:r>
          </w:p>
        </w:tc>
        <w:tc>
          <w:tcPr>
            <w:tcW w:w="621" w:type="pct"/>
            <w:gridSpan w:val="2"/>
            <w:shd w:val="clear" w:color="auto" w:fill="FFFFFF" w:themeFill="background1"/>
            <w:vAlign w:val="bottom"/>
          </w:tcPr>
          <w:p w14:paraId="40E52890" w14:textId="7508E99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3</w:t>
            </w:r>
            <w:r w:rsidR="00263196">
              <w:rPr>
                <w:rFonts w:asciiTheme="minorHAnsi" w:hAnsiTheme="minorHAnsi" w:cstheme="minorHAnsi"/>
                <w:color w:val="000000"/>
                <w:sz w:val="22"/>
                <w:szCs w:val="22"/>
              </w:rPr>
              <w:t>,</w:t>
            </w:r>
            <w:r w:rsidRPr="002D706E">
              <w:rPr>
                <w:rFonts w:asciiTheme="minorHAnsi" w:hAnsiTheme="minorHAnsi" w:cstheme="minorHAnsi"/>
                <w:color w:val="000000"/>
                <w:sz w:val="22"/>
                <w:szCs w:val="22"/>
              </w:rPr>
              <w:t>999 (47.1)</w:t>
            </w:r>
          </w:p>
        </w:tc>
        <w:tc>
          <w:tcPr>
            <w:tcW w:w="688" w:type="pct"/>
            <w:gridSpan w:val="2"/>
            <w:shd w:val="clear" w:color="auto" w:fill="FFFFFF" w:themeFill="background1"/>
          </w:tcPr>
          <w:p w14:paraId="3251EC30" w14:textId="4445E5E9"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54</w:t>
            </w:r>
            <w:r w:rsidR="00263196">
              <w:rPr>
                <w:rFonts w:asciiTheme="minorHAnsi" w:eastAsia="Calibri Light" w:hAnsiTheme="minorHAnsi" w:cstheme="minorHAnsi"/>
                <w:color w:val="000000" w:themeColor="text1"/>
                <w:sz w:val="22"/>
                <w:szCs w:val="22"/>
              </w:rPr>
              <w:t>,</w:t>
            </w:r>
            <w:r w:rsidRPr="002D706E">
              <w:rPr>
                <w:rFonts w:asciiTheme="minorHAnsi" w:eastAsia="Calibri Light" w:hAnsiTheme="minorHAnsi" w:cstheme="minorHAnsi"/>
                <w:color w:val="000000" w:themeColor="text1"/>
                <w:sz w:val="22"/>
                <w:szCs w:val="22"/>
              </w:rPr>
              <w:t>718 (48.0)</w:t>
            </w:r>
          </w:p>
        </w:tc>
        <w:tc>
          <w:tcPr>
            <w:tcW w:w="620" w:type="pct"/>
            <w:gridSpan w:val="2"/>
            <w:shd w:val="clear" w:color="auto" w:fill="FFFFFF" w:themeFill="background1"/>
            <w:vAlign w:val="bottom"/>
          </w:tcPr>
          <w:p w14:paraId="0BDEB90B"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433 (37.1)</w:t>
            </w:r>
          </w:p>
        </w:tc>
        <w:tc>
          <w:tcPr>
            <w:tcW w:w="655" w:type="pct"/>
            <w:gridSpan w:val="2"/>
            <w:shd w:val="clear" w:color="auto" w:fill="FFFFFF" w:themeFill="background1"/>
          </w:tcPr>
          <w:p w14:paraId="7A6D9909" w14:textId="024DD6FC"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5</w:t>
            </w:r>
            <w:r w:rsidR="00263196">
              <w:rPr>
                <w:rFonts w:asciiTheme="minorHAnsi" w:eastAsia="Calibri Light" w:hAnsiTheme="minorHAnsi" w:cstheme="minorHAnsi"/>
                <w:color w:val="000000" w:themeColor="text1"/>
                <w:sz w:val="22"/>
                <w:szCs w:val="22"/>
              </w:rPr>
              <w:t>,</w:t>
            </w:r>
            <w:r w:rsidRPr="002D706E">
              <w:rPr>
                <w:rFonts w:asciiTheme="minorHAnsi" w:eastAsia="Calibri Light" w:hAnsiTheme="minorHAnsi" w:cstheme="minorHAnsi"/>
                <w:color w:val="000000" w:themeColor="text1"/>
                <w:sz w:val="22"/>
                <w:szCs w:val="22"/>
              </w:rPr>
              <w:t>435 (38.3)</w:t>
            </w:r>
          </w:p>
        </w:tc>
        <w:tc>
          <w:tcPr>
            <w:tcW w:w="620" w:type="pct"/>
            <w:gridSpan w:val="2"/>
            <w:shd w:val="clear" w:color="auto" w:fill="FFFFFF" w:themeFill="background1"/>
            <w:vAlign w:val="bottom"/>
          </w:tcPr>
          <w:p w14:paraId="5994D765" w14:textId="016DFCC3"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4</w:t>
            </w:r>
            <w:r w:rsidR="00263196">
              <w:rPr>
                <w:rFonts w:asciiTheme="minorHAnsi" w:hAnsiTheme="minorHAnsi" w:cstheme="minorHAnsi"/>
                <w:color w:val="000000"/>
                <w:sz w:val="22"/>
                <w:szCs w:val="22"/>
              </w:rPr>
              <w:t>,</w:t>
            </w:r>
            <w:r w:rsidRPr="002D706E">
              <w:rPr>
                <w:rFonts w:asciiTheme="minorHAnsi" w:hAnsiTheme="minorHAnsi" w:cstheme="minorHAnsi"/>
                <w:color w:val="000000"/>
                <w:sz w:val="22"/>
                <w:szCs w:val="22"/>
              </w:rPr>
              <w:t>432 (45.9)</w:t>
            </w:r>
          </w:p>
        </w:tc>
        <w:tc>
          <w:tcPr>
            <w:tcW w:w="688" w:type="pct"/>
            <w:gridSpan w:val="2"/>
            <w:shd w:val="clear" w:color="auto" w:fill="FFFFFF" w:themeFill="background1"/>
          </w:tcPr>
          <w:p w14:paraId="3E181189" w14:textId="0DA07798"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60</w:t>
            </w:r>
            <w:r w:rsidR="00263196">
              <w:rPr>
                <w:rFonts w:asciiTheme="minorHAnsi" w:eastAsia="Calibri Light" w:hAnsiTheme="minorHAnsi" w:cstheme="minorHAnsi"/>
                <w:color w:val="000000" w:themeColor="text1"/>
                <w:sz w:val="22"/>
                <w:szCs w:val="22"/>
              </w:rPr>
              <w:t>,</w:t>
            </w:r>
            <w:r w:rsidRPr="002D706E">
              <w:rPr>
                <w:rFonts w:asciiTheme="minorHAnsi" w:eastAsia="Calibri Light" w:hAnsiTheme="minorHAnsi" w:cstheme="minorHAnsi"/>
                <w:color w:val="000000" w:themeColor="text1"/>
                <w:sz w:val="22"/>
                <w:szCs w:val="22"/>
              </w:rPr>
              <w:t>153 (47.0)</w:t>
            </w:r>
          </w:p>
        </w:tc>
      </w:tr>
      <w:tr w:rsidR="00142512" w:rsidRPr="002D706E" w14:paraId="784BF5E2" w14:textId="77777777" w:rsidTr="00142512">
        <w:trPr>
          <w:trHeight w:val="101"/>
          <w:jc w:val="center"/>
        </w:trPr>
        <w:tc>
          <w:tcPr>
            <w:tcW w:w="1108" w:type="pct"/>
            <w:shd w:val="clear" w:color="auto" w:fill="FFFFFF" w:themeFill="background1"/>
            <w:vAlign w:val="center"/>
          </w:tcPr>
          <w:p w14:paraId="20955767" w14:textId="77777777" w:rsidR="00142512" w:rsidRPr="002D706E" w:rsidRDefault="00142512" w:rsidP="00527BB5">
            <w:pPr>
              <w:spacing w:before="100" w:after="100"/>
              <w:ind w:left="100" w:right="100"/>
              <w:jc w:val="right"/>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Never married</w:t>
            </w:r>
          </w:p>
        </w:tc>
        <w:tc>
          <w:tcPr>
            <w:tcW w:w="621" w:type="pct"/>
            <w:gridSpan w:val="2"/>
            <w:shd w:val="clear" w:color="auto" w:fill="FFFFFF" w:themeFill="background1"/>
            <w:vAlign w:val="bottom"/>
          </w:tcPr>
          <w:p w14:paraId="1C46E10A" w14:textId="71F631AD"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2</w:t>
            </w:r>
            <w:r w:rsidR="00263196">
              <w:rPr>
                <w:rFonts w:asciiTheme="minorHAnsi" w:hAnsiTheme="minorHAnsi" w:cstheme="minorHAnsi"/>
                <w:color w:val="000000"/>
                <w:sz w:val="22"/>
                <w:szCs w:val="22"/>
              </w:rPr>
              <w:t>,</w:t>
            </w:r>
            <w:r w:rsidRPr="002D706E">
              <w:rPr>
                <w:rFonts w:asciiTheme="minorHAnsi" w:hAnsiTheme="minorHAnsi" w:cstheme="minorHAnsi"/>
                <w:color w:val="000000"/>
                <w:sz w:val="22"/>
                <w:szCs w:val="22"/>
              </w:rPr>
              <w:t>602 (30.7)</w:t>
            </w:r>
          </w:p>
        </w:tc>
        <w:tc>
          <w:tcPr>
            <w:tcW w:w="688" w:type="pct"/>
            <w:gridSpan w:val="2"/>
            <w:shd w:val="clear" w:color="auto" w:fill="FFFFFF" w:themeFill="background1"/>
          </w:tcPr>
          <w:p w14:paraId="6633EF35" w14:textId="58A16FAB"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35</w:t>
            </w:r>
            <w:r w:rsidR="00263196">
              <w:rPr>
                <w:rFonts w:asciiTheme="minorHAnsi" w:eastAsia="Calibri Light" w:hAnsiTheme="minorHAnsi" w:cstheme="minorHAnsi"/>
                <w:color w:val="000000" w:themeColor="text1"/>
                <w:sz w:val="22"/>
                <w:szCs w:val="22"/>
              </w:rPr>
              <w:t>,</w:t>
            </w:r>
            <w:r w:rsidRPr="002D706E">
              <w:rPr>
                <w:rFonts w:asciiTheme="minorHAnsi" w:eastAsia="Calibri Light" w:hAnsiTheme="minorHAnsi" w:cstheme="minorHAnsi"/>
                <w:color w:val="000000" w:themeColor="text1"/>
                <w:sz w:val="22"/>
                <w:szCs w:val="22"/>
              </w:rPr>
              <w:t>478 (31.2)</w:t>
            </w:r>
          </w:p>
        </w:tc>
        <w:tc>
          <w:tcPr>
            <w:tcW w:w="620" w:type="pct"/>
            <w:gridSpan w:val="2"/>
            <w:shd w:val="clear" w:color="auto" w:fill="FFFFFF" w:themeFill="background1"/>
            <w:vAlign w:val="bottom"/>
          </w:tcPr>
          <w:p w14:paraId="716CB565"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372 (31.9)</w:t>
            </w:r>
          </w:p>
        </w:tc>
        <w:tc>
          <w:tcPr>
            <w:tcW w:w="655" w:type="pct"/>
            <w:gridSpan w:val="2"/>
            <w:shd w:val="clear" w:color="auto" w:fill="FFFFFF" w:themeFill="background1"/>
          </w:tcPr>
          <w:p w14:paraId="7277C82B" w14:textId="2AF7DFB4"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4</w:t>
            </w:r>
            <w:r w:rsidR="00263196">
              <w:rPr>
                <w:rFonts w:asciiTheme="minorHAnsi" w:eastAsia="Calibri Light" w:hAnsiTheme="minorHAnsi" w:cstheme="minorHAnsi"/>
                <w:color w:val="000000" w:themeColor="text1"/>
                <w:sz w:val="22"/>
                <w:szCs w:val="22"/>
              </w:rPr>
              <w:t>,</w:t>
            </w:r>
            <w:r w:rsidRPr="002D706E">
              <w:rPr>
                <w:rFonts w:asciiTheme="minorHAnsi" w:eastAsia="Calibri Light" w:hAnsiTheme="minorHAnsi" w:cstheme="minorHAnsi"/>
                <w:color w:val="000000" w:themeColor="text1"/>
                <w:sz w:val="22"/>
                <w:szCs w:val="22"/>
              </w:rPr>
              <w:t>271 (30.1)</w:t>
            </w:r>
          </w:p>
        </w:tc>
        <w:tc>
          <w:tcPr>
            <w:tcW w:w="620" w:type="pct"/>
            <w:gridSpan w:val="2"/>
            <w:shd w:val="clear" w:color="auto" w:fill="FFFFFF" w:themeFill="background1"/>
            <w:vAlign w:val="bottom"/>
          </w:tcPr>
          <w:p w14:paraId="784709C9" w14:textId="73867DC8"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2</w:t>
            </w:r>
            <w:r w:rsidR="00263196">
              <w:rPr>
                <w:rFonts w:asciiTheme="minorHAnsi" w:hAnsiTheme="minorHAnsi" w:cstheme="minorHAnsi"/>
                <w:color w:val="000000"/>
                <w:sz w:val="22"/>
                <w:szCs w:val="22"/>
              </w:rPr>
              <w:t>,</w:t>
            </w:r>
            <w:r w:rsidRPr="002D706E">
              <w:rPr>
                <w:rFonts w:asciiTheme="minorHAnsi" w:hAnsiTheme="minorHAnsi" w:cstheme="minorHAnsi"/>
                <w:color w:val="000000"/>
                <w:sz w:val="22"/>
                <w:szCs w:val="22"/>
              </w:rPr>
              <w:t>974 (30.8)</w:t>
            </w:r>
          </w:p>
        </w:tc>
        <w:tc>
          <w:tcPr>
            <w:tcW w:w="688" w:type="pct"/>
            <w:gridSpan w:val="2"/>
            <w:shd w:val="clear" w:color="auto" w:fill="FFFFFF" w:themeFill="background1"/>
          </w:tcPr>
          <w:p w14:paraId="584F6113" w14:textId="7EA4A6D0"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39</w:t>
            </w:r>
            <w:r w:rsidR="00263196">
              <w:rPr>
                <w:rFonts w:asciiTheme="minorHAnsi" w:eastAsia="Calibri Light" w:hAnsiTheme="minorHAnsi" w:cstheme="minorHAnsi"/>
                <w:color w:val="000000" w:themeColor="text1"/>
                <w:sz w:val="22"/>
                <w:szCs w:val="22"/>
              </w:rPr>
              <w:t>,</w:t>
            </w:r>
            <w:r w:rsidRPr="002D706E">
              <w:rPr>
                <w:rFonts w:asciiTheme="minorHAnsi" w:eastAsia="Calibri Light" w:hAnsiTheme="minorHAnsi" w:cstheme="minorHAnsi"/>
                <w:color w:val="000000" w:themeColor="text1"/>
                <w:sz w:val="22"/>
                <w:szCs w:val="22"/>
              </w:rPr>
              <w:t>749 (31.0)</w:t>
            </w:r>
          </w:p>
        </w:tc>
      </w:tr>
      <w:tr w:rsidR="00142512" w:rsidRPr="002D706E" w14:paraId="50E47657" w14:textId="77777777" w:rsidTr="00142512">
        <w:trPr>
          <w:trHeight w:val="101"/>
          <w:jc w:val="center"/>
        </w:trPr>
        <w:tc>
          <w:tcPr>
            <w:tcW w:w="1108" w:type="pct"/>
            <w:shd w:val="clear" w:color="auto" w:fill="FFFFFF" w:themeFill="background1"/>
            <w:vAlign w:val="center"/>
          </w:tcPr>
          <w:p w14:paraId="1524D318" w14:textId="77777777" w:rsidR="00142512" w:rsidRPr="002D706E" w:rsidRDefault="00142512" w:rsidP="00527BB5">
            <w:pPr>
              <w:spacing w:before="100" w:after="100"/>
              <w:ind w:left="100" w:right="100"/>
              <w:jc w:val="right"/>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Widowed, divorced, or separated</w:t>
            </w:r>
          </w:p>
        </w:tc>
        <w:tc>
          <w:tcPr>
            <w:tcW w:w="621" w:type="pct"/>
            <w:gridSpan w:val="2"/>
            <w:shd w:val="clear" w:color="auto" w:fill="FFFFFF" w:themeFill="background1"/>
            <w:vAlign w:val="center"/>
          </w:tcPr>
          <w:p w14:paraId="40C2FA17"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755 (8.9)</w:t>
            </w:r>
          </w:p>
        </w:tc>
        <w:tc>
          <w:tcPr>
            <w:tcW w:w="688" w:type="pct"/>
            <w:gridSpan w:val="2"/>
            <w:shd w:val="clear" w:color="auto" w:fill="FFFFFF" w:themeFill="background1"/>
            <w:vAlign w:val="center"/>
          </w:tcPr>
          <w:p w14:paraId="13010AF1" w14:textId="56496480"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10</w:t>
            </w:r>
            <w:r w:rsidR="00263196">
              <w:rPr>
                <w:rFonts w:asciiTheme="minorHAnsi" w:eastAsia="Calibri Light" w:hAnsiTheme="minorHAnsi" w:cstheme="minorHAnsi"/>
                <w:color w:val="000000" w:themeColor="text1"/>
                <w:sz w:val="22"/>
                <w:szCs w:val="22"/>
              </w:rPr>
              <w:t>,</w:t>
            </w:r>
            <w:r w:rsidRPr="002D706E">
              <w:rPr>
                <w:rFonts w:asciiTheme="minorHAnsi" w:eastAsia="Calibri Light" w:hAnsiTheme="minorHAnsi" w:cstheme="minorHAnsi"/>
                <w:color w:val="000000" w:themeColor="text1"/>
                <w:sz w:val="22"/>
                <w:szCs w:val="22"/>
              </w:rPr>
              <w:t>128 (8.9)</w:t>
            </w:r>
          </w:p>
        </w:tc>
        <w:tc>
          <w:tcPr>
            <w:tcW w:w="620" w:type="pct"/>
            <w:gridSpan w:val="2"/>
            <w:shd w:val="clear" w:color="auto" w:fill="FFFFFF" w:themeFill="background1"/>
            <w:vAlign w:val="center"/>
          </w:tcPr>
          <w:p w14:paraId="2A0D7713"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180 (15.4)</w:t>
            </w:r>
          </w:p>
        </w:tc>
        <w:tc>
          <w:tcPr>
            <w:tcW w:w="655" w:type="pct"/>
            <w:gridSpan w:val="2"/>
            <w:shd w:val="clear" w:color="auto" w:fill="FFFFFF" w:themeFill="background1"/>
            <w:vAlign w:val="center"/>
          </w:tcPr>
          <w:p w14:paraId="619DDE3B" w14:textId="46B8649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2</w:t>
            </w:r>
            <w:r w:rsidR="00263196">
              <w:rPr>
                <w:rFonts w:asciiTheme="minorHAnsi" w:eastAsia="Calibri Light" w:hAnsiTheme="minorHAnsi" w:cstheme="minorHAnsi"/>
                <w:color w:val="000000" w:themeColor="text1"/>
                <w:sz w:val="22"/>
                <w:szCs w:val="22"/>
              </w:rPr>
              <w:t>,</w:t>
            </w:r>
            <w:r w:rsidRPr="002D706E">
              <w:rPr>
                <w:rFonts w:asciiTheme="minorHAnsi" w:eastAsia="Calibri Light" w:hAnsiTheme="minorHAnsi" w:cstheme="minorHAnsi"/>
                <w:color w:val="000000" w:themeColor="text1"/>
                <w:sz w:val="22"/>
                <w:szCs w:val="22"/>
              </w:rPr>
              <w:t>392 (16.8)</w:t>
            </w:r>
          </w:p>
        </w:tc>
        <w:tc>
          <w:tcPr>
            <w:tcW w:w="620" w:type="pct"/>
            <w:gridSpan w:val="2"/>
            <w:shd w:val="clear" w:color="auto" w:fill="FFFFFF" w:themeFill="background1"/>
            <w:vAlign w:val="center"/>
          </w:tcPr>
          <w:p w14:paraId="00635E78"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935 (9.7)</w:t>
            </w:r>
          </w:p>
        </w:tc>
        <w:tc>
          <w:tcPr>
            <w:tcW w:w="688" w:type="pct"/>
            <w:gridSpan w:val="2"/>
            <w:shd w:val="clear" w:color="auto" w:fill="FFFFFF" w:themeFill="background1"/>
            <w:vAlign w:val="center"/>
          </w:tcPr>
          <w:p w14:paraId="7F2BDDAF" w14:textId="0F1047F1"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12</w:t>
            </w:r>
            <w:r w:rsidR="00263196">
              <w:rPr>
                <w:rFonts w:asciiTheme="minorHAnsi" w:eastAsia="Calibri Light" w:hAnsiTheme="minorHAnsi" w:cstheme="minorHAnsi"/>
                <w:color w:val="000000" w:themeColor="text1"/>
                <w:sz w:val="22"/>
                <w:szCs w:val="22"/>
              </w:rPr>
              <w:t>,</w:t>
            </w:r>
            <w:r w:rsidRPr="002D706E">
              <w:rPr>
                <w:rFonts w:asciiTheme="minorHAnsi" w:eastAsia="Calibri Light" w:hAnsiTheme="minorHAnsi" w:cstheme="minorHAnsi"/>
                <w:color w:val="000000" w:themeColor="text1"/>
                <w:sz w:val="22"/>
                <w:szCs w:val="22"/>
              </w:rPr>
              <w:t>520 (9.8)</w:t>
            </w:r>
          </w:p>
        </w:tc>
      </w:tr>
      <w:tr w:rsidR="00142512" w:rsidRPr="002D706E" w14:paraId="76DC474B" w14:textId="77777777" w:rsidTr="00142512">
        <w:trPr>
          <w:trHeight w:val="101"/>
          <w:jc w:val="center"/>
        </w:trPr>
        <w:tc>
          <w:tcPr>
            <w:tcW w:w="1108" w:type="pct"/>
            <w:shd w:val="clear" w:color="auto" w:fill="FFFFFF" w:themeFill="background1"/>
            <w:vAlign w:val="center"/>
          </w:tcPr>
          <w:p w14:paraId="679CC1E4" w14:textId="77777777" w:rsidR="00142512" w:rsidRPr="002D706E" w:rsidRDefault="00142512" w:rsidP="00527BB5">
            <w:pPr>
              <w:spacing w:before="100" w:after="100"/>
              <w:ind w:left="100" w:right="100"/>
              <w:jc w:val="right"/>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Part of an unmarried couple</w:t>
            </w:r>
          </w:p>
        </w:tc>
        <w:tc>
          <w:tcPr>
            <w:tcW w:w="621" w:type="pct"/>
            <w:gridSpan w:val="2"/>
            <w:shd w:val="clear" w:color="auto" w:fill="FFFFFF" w:themeFill="background1"/>
            <w:vAlign w:val="center"/>
          </w:tcPr>
          <w:p w14:paraId="03C74350" w14:textId="0CDCA260"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1</w:t>
            </w:r>
            <w:r w:rsidR="00263196">
              <w:rPr>
                <w:rFonts w:asciiTheme="minorHAnsi" w:hAnsiTheme="minorHAnsi" w:cstheme="minorHAnsi"/>
                <w:color w:val="000000"/>
                <w:sz w:val="22"/>
                <w:szCs w:val="22"/>
              </w:rPr>
              <w:t>,</w:t>
            </w:r>
            <w:r w:rsidRPr="002D706E">
              <w:rPr>
                <w:rFonts w:asciiTheme="minorHAnsi" w:hAnsiTheme="minorHAnsi" w:cstheme="minorHAnsi"/>
                <w:color w:val="000000"/>
                <w:sz w:val="22"/>
                <w:szCs w:val="22"/>
              </w:rPr>
              <w:t>098 (12.9)</w:t>
            </w:r>
          </w:p>
        </w:tc>
        <w:tc>
          <w:tcPr>
            <w:tcW w:w="688" w:type="pct"/>
            <w:gridSpan w:val="2"/>
            <w:shd w:val="clear" w:color="auto" w:fill="FFFFFF" w:themeFill="background1"/>
            <w:vAlign w:val="center"/>
          </w:tcPr>
          <w:p w14:paraId="0E6E14BB" w14:textId="074DFF5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13</w:t>
            </w:r>
            <w:r w:rsidR="00263196">
              <w:rPr>
                <w:rFonts w:asciiTheme="minorHAnsi" w:eastAsia="Calibri Light" w:hAnsiTheme="minorHAnsi" w:cstheme="minorHAnsi"/>
                <w:color w:val="000000" w:themeColor="text1"/>
                <w:sz w:val="22"/>
                <w:szCs w:val="22"/>
              </w:rPr>
              <w:t>,</w:t>
            </w:r>
            <w:r w:rsidRPr="002D706E">
              <w:rPr>
                <w:rFonts w:asciiTheme="minorHAnsi" w:eastAsia="Calibri Light" w:hAnsiTheme="minorHAnsi" w:cstheme="minorHAnsi"/>
                <w:color w:val="000000" w:themeColor="text1"/>
                <w:sz w:val="22"/>
                <w:szCs w:val="22"/>
              </w:rPr>
              <w:t>120 (11.5)</w:t>
            </w:r>
          </w:p>
        </w:tc>
        <w:tc>
          <w:tcPr>
            <w:tcW w:w="620" w:type="pct"/>
            <w:gridSpan w:val="2"/>
            <w:shd w:val="clear" w:color="auto" w:fill="FFFFFF" w:themeFill="background1"/>
            <w:vAlign w:val="center"/>
          </w:tcPr>
          <w:p w14:paraId="301DF40B"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174 (14.9)</w:t>
            </w:r>
          </w:p>
        </w:tc>
        <w:tc>
          <w:tcPr>
            <w:tcW w:w="655" w:type="pct"/>
            <w:gridSpan w:val="2"/>
            <w:shd w:val="clear" w:color="auto" w:fill="FFFFFF" w:themeFill="background1"/>
            <w:vAlign w:val="center"/>
          </w:tcPr>
          <w:p w14:paraId="082826FC" w14:textId="3BBFC369"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2</w:t>
            </w:r>
            <w:r w:rsidR="00263196">
              <w:rPr>
                <w:rFonts w:asciiTheme="minorHAnsi" w:eastAsia="Calibri Light" w:hAnsiTheme="minorHAnsi" w:cstheme="minorHAnsi"/>
                <w:color w:val="000000" w:themeColor="text1"/>
                <w:sz w:val="22"/>
                <w:szCs w:val="22"/>
              </w:rPr>
              <w:t>,</w:t>
            </w:r>
            <w:r w:rsidRPr="002D706E">
              <w:rPr>
                <w:rFonts w:asciiTheme="minorHAnsi" w:eastAsia="Calibri Light" w:hAnsiTheme="minorHAnsi" w:cstheme="minorHAnsi"/>
                <w:color w:val="000000" w:themeColor="text1"/>
                <w:sz w:val="22"/>
                <w:szCs w:val="22"/>
              </w:rPr>
              <w:t>020 (14.2)</w:t>
            </w:r>
          </w:p>
        </w:tc>
        <w:tc>
          <w:tcPr>
            <w:tcW w:w="620" w:type="pct"/>
            <w:gridSpan w:val="2"/>
            <w:shd w:val="clear" w:color="auto" w:fill="FFFFFF" w:themeFill="background1"/>
            <w:vAlign w:val="center"/>
          </w:tcPr>
          <w:p w14:paraId="076C54FC" w14:textId="099463A9"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1</w:t>
            </w:r>
            <w:r w:rsidR="00263196">
              <w:rPr>
                <w:rFonts w:asciiTheme="minorHAnsi" w:hAnsiTheme="minorHAnsi" w:cstheme="minorHAnsi"/>
                <w:color w:val="000000"/>
                <w:sz w:val="22"/>
                <w:szCs w:val="22"/>
              </w:rPr>
              <w:t>,</w:t>
            </w:r>
            <w:r w:rsidRPr="002D706E">
              <w:rPr>
                <w:rFonts w:asciiTheme="minorHAnsi" w:hAnsiTheme="minorHAnsi" w:cstheme="minorHAnsi"/>
                <w:color w:val="000000"/>
                <w:sz w:val="22"/>
                <w:szCs w:val="22"/>
              </w:rPr>
              <w:t>272 (13.2)</w:t>
            </w:r>
          </w:p>
        </w:tc>
        <w:tc>
          <w:tcPr>
            <w:tcW w:w="688" w:type="pct"/>
            <w:gridSpan w:val="2"/>
            <w:shd w:val="clear" w:color="auto" w:fill="FFFFFF" w:themeFill="background1"/>
            <w:vAlign w:val="center"/>
          </w:tcPr>
          <w:p w14:paraId="62050D4E" w14:textId="1CC00F1B"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15</w:t>
            </w:r>
            <w:r w:rsidR="00263196">
              <w:rPr>
                <w:rFonts w:asciiTheme="minorHAnsi" w:eastAsia="Calibri Light" w:hAnsiTheme="minorHAnsi" w:cstheme="minorHAnsi"/>
                <w:color w:val="000000" w:themeColor="text1"/>
                <w:sz w:val="22"/>
                <w:szCs w:val="22"/>
              </w:rPr>
              <w:t>,</w:t>
            </w:r>
            <w:r w:rsidRPr="002D706E">
              <w:rPr>
                <w:rFonts w:asciiTheme="minorHAnsi" w:eastAsia="Calibri Light" w:hAnsiTheme="minorHAnsi" w:cstheme="minorHAnsi"/>
                <w:color w:val="000000" w:themeColor="text1"/>
                <w:sz w:val="22"/>
                <w:szCs w:val="22"/>
              </w:rPr>
              <w:t>140 (11.8)</w:t>
            </w:r>
          </w:p>
        </w:tc>
      </w:tr>
      <w:tr w:rsidR="00142512" w:rsidRPr="002D706E" w14:paraId="5E41853D" w14:textId="77777777" w:rsidTr="00142512">
        <w:trPr>
          <w:trHeight w:val="101"/>
          <w:jc w:val="center"/>
        </w:trPr>
        <w:tc>
          <w:tcPr>
            <w:tcW w:w="1108" w:type="pct"/>
            <w:shd w:val="clear" w:color="auto" w:fill="FFFFFF" w:themeFill="background1"/>
            <w:vAlign w:val="center"/>
          </w:tcPr>
          <w:p w14:paraId="7BA7FFE7" w14:textId="77777777" w:rsidR="00142512" w:rsidRPr="002D706E" w:rsidRDefault="00142512" w:rsidP="00527BB5">
            <w:pPr>
              <w:spacing w:before="100" w:after="100"/>
              <w:ind w:left="100" w:right="100"/>
              <w:jc w:val="right"/>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Missing</w:t>
            </w:r>
          </w:p>
        </w:tc>
        <w:tc>
          <w:tcPr>
            <w:tcW w:w="621" w:type="pct"/>
            <w:gridSpan w:val="2"/>
            <w:shd w:val="clear" w:color="auto" w:fill="FFFFFF" w:themeFill="background1"/>
            <w:vAlign w:val="bottom"/>
          </w:tcPr>
          <w:p w14:paraId="77114444"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32 (0</w:t>
            </w:r>
            <w:r>
              <w:rPr>
                <w:rFonts w:asciiTheme="minorHAnsi" w:hAnsiTheme="minorHAnsi" w:cstheme="minorHAnsi"/>
                <w:color w:val="000000"/>
                <w:sz w:val="22"/>
                <w:szCs w:val="22"/>
              </w:rPr>
              <w:t>.</w:t>
            </w:r>
            <w:r w:rsidRPr="002D706E">
              <w:rPr>
                <w:rFonts w:asciiTheme="minorHAnsi" w:hAnsiTheme="minorHAnsi" w:cstheme="minorHAnsi"/>
                <w:color w:val="000000"/>
                <w:sz w:val="22"/>
                <w:szCs w:val="22"/>
              </w:rPr>
              <w:t>4)</w:t>
            </w:r>
          </w:p>
        </w:tc>
        <w:tc>
          <w:tcPr>
            <w:tcW w:w="688" w:type="pct"/>
            <w:gridSpan w:val="2"/>
            <w:shd w:val="clear" w:color="auto" w:fill="FFFFFF" w:themeFill="background1"/>
          </w:tcPr>
          <w:p w14:paraId="6C74CE93"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446 (0</w:t>
            </w:r>
            <w:r>
              <w:rPr>
                <w:rFonts w:asciiTheme="minorHAnsi" w:eastAsia="Calibri Light" w:hAnsiTheme="minorHAnsi" w:cstheme="minorHAnsi"/>
                <w:color w:val="000000" w:themeColor="text1"/>
                <w:sz w:val="22"/>
                <w:szCs w:val="22"/>
              </w:rPr>
              <w:t>.</w:t>
            </w:r>
            <w:r w:rsidRPr="002D706E">
              <w:rPr>
                <w:rFonts w:asciiTheme="minorHAnsi" w:eastAsia="Calibri Light" w:hAnsiTheme="minorHAnsi" w:cstheme="minorHAnsi"/>
                <w:color w:val="000000" w:themeColor="text1"/>
                <w:sz w:val="22"/>
                <w:szCs w:val="22"/>
              </w:rPr>
              <w:t>4)</w:t>
            </w:r>
          </w:p>
        </w:tc>
        <w:tc>
          <w:tcPr>
            <w:tcW w:w="620" w:type="pct"/>
            <w:gridSpan w:val="2"/>
            <w:shd w:val="clear" w:color="auto" w:fill="FFFFFF" w:themeFill="background1"/>
            <w:vAlign w:val="bottom"/>
          </w:tcPr>
          <w:p w14:paraId="5825D091"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7 (0.6)</w:t>
            </w:r>
          </w:p>
        </w:tc>
        <w:tc>
          <w:tcPr>
            <w:tcW w:w="655" w:type="pct"/>
            <w:gridSpan w:val="2"/>
            <w:shd w:val="clear" w:color="auto" w:fill="FFFFFF" w:themeFill="background1"/>
          </w:tcPr>
          <w:p w14:paraId="3DBF2B8F"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86 (0.6)</w:t>
            </w:r>
          </w:p>
        </w:tc>
        <w:tc>
          <w:tcPr>
            <w:tcW w:w="620" w:type="pct"/>
            <w:gridSpan w:val="2"/>
            <w:shd w:val="clear" w:color="auto" w:fill="FFFFFF" w:themeFill="background1"/>
            <w:vAlign w:val="bottom"/>
          </w:tcPr>
          <w:p w14:paraId="69F6E177"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hAnsiTheme="minorHAnsi" w:cstheme="minorHAnsi"/>
                <w:color w:val="000000"/>
                <w:sz w:val="22"/>
                <w:szCs w:val="22"/>
              </w:rPr>
              <w:t>39 (0.4)</w:t>
            </w:r>
          </w:p>
        </w:tc>
        <w:tc>
          <w:tcPr>
            <w:tcW w:w="688" w:type="pct"/>
            <w:gridSpan w:val="2"/>
            <w:shd w:val="clear" w:color="auto" w:fill="FFFFFF" w:themeFill="background1"/>
          </w:tcPr>
          <w:p w14:paraId="3F348E3D" w14:textId="77777777" w:rsidR="00142512" w:rsidRPr="002D706E" w:rsidRDefault="00142512" w:rsidP="00527BB5">
            <w:pPr>
              <w:spacing w:before="100" w:after="100"/>
              <w:ind w:left="100" w:right="100"/>
              <w:jc w:val="center"/>
              <w:rPr>
                <w:rFonts w:asciiTheme="minorHAnsi" w:eastAsia="Calibri Light" w:hAnsiTheme="minorHAnsi" w:cstheme="minorHAnsi"/>
                <w:color w:val="000000" w:themeColor="text1"/>
                <w:sz w:val="22"/>
                <w:szCs w:val="22"/>
              </w:rPr>
            </w:pPr>
            <w:r w:rsidRPr="002D706E">
              <w:rPr>
                <w:rFonts w:asciiTheme="minorHAnsi" w:eastAsia="Calibri Light" w:hAnsiTheme="minorHAnsi" w:cstheme="minorHAnsi"/>
                <w:color w:val="000000" w:themeColor="text1"/>
                <w:sz w:val="22"/>
                <w:szCs w:val="22"/>
              </w:rPr>
              <w:t>532 (0.4)</w:t>
            </w:r>
          </w:p>
        </w:tc>
      </w:tr>
    </w:tbl>
    <w:p w14:paraId="3FF39B77" w14:textId="77777777" w:rsidR="00562326" w:rsidRDefault="00562326" w:rsidP="6D717684">
      <w:pPr>
        <w:pStyle w:val="TableCaption"/>
        <w:spacing w:line="480" w:lineRule="auto"/>
        <w:jc w:val="left"/>
        <w:rPr>
          <w:rFonts w:asciiTheme="majorHAnsi" w:hAnsiTheme="majorHAnsi" w:cstheme="majorBidi"/>
          <w:b w:val="0"/>
          <w:i w:val="0"/>
          <w:sz w:val="22"/>
          <w:szCs w:val="22"/>
        </w:rPr>
      </w:pPr>
    </w:p>
    <w:p w14:paraId="7F4DBE05" w14:textId="68AFBEDC" w:rsidR="00142512" w:rsidRDefault="00142512" w:rsidP="6D717684">
      <w:pPr>
        <w:pStyle w:val="TableCaption"/>
        <w:spacing w:line="480" w:lineRule="auto"/>
        <w:jc w:val="left"/>
        <w:rPr>
          <w:rFonts w:asciiTheme="majorHAnsi" w:hAnsiTheme="majorHAnsi" w:cstheme="majorBidi"/>
          <w:bCs/>
          <w:i w:val="0"/>
          <w:sz w:val="22"/>
          <w:szCs w:val="22"/>
        </w:rPr>
        <w:sectPr w:rsidR="00142512" w:rsidSect="00142512">
          <w:pgSz w:w="15840" w:h="12240" w:orient="landscape"/>
          <w:pgMar w:top="1440" w:right="1440" w:bottom="1440" w:left="1440" w:header="720" w:footer="720" w:gutter="0"/>
          <w:cols w:space="720"/>
          <w:docGrid w:linePitch="360"/>
        </w:sectPr>
      </w:pPr>
    </w:p>
    <w:p w14:paraId="69E70FD9" w14:textId="4961D3B8" w:rsidR="00C51816" w:rsidRPr="009230B5" w:rsidRDefault="00890498" w:rsidP="6D717684">
      <w:pPr>
        <w:pStyle w:val="TableCaption"/>
        <w:jc w:val="left"/>
        <w:rPr>
          <w:rFonts w:asciiTheme="majorHAnsi" w:hAnsiTheme="majorHAnsi" w:cstheme="majorBidi"/>
          <w:bCs/>
          <w:i w:val="0"/>
          <w:sz w:val="22"/>
          <w:szCs w:val="22"/>
        </w:rPr>
      </w:pPr>
      <w:r>
        <w:rPr>
          <w:rFonts w:asciiTheme="majorHAnsi" w:hAnsiTheme="majorHAnsi" w:cstheme="majorBidi"/>
          <w:i w:val="0"/>
          <w:sz w:val="22"/>
          <w:szCs w:val="22"/>
        </w:rPr>
        <w:lastRenderedPageBreak/>
        <w:t>Supplementary</w:t>
      </w:r>
      <w:r w:rsidRPr="6D717684">
        <w:rPr>
          <w:rFonts w:asciiTheme="majorHAnsi" w:hAnsiTheme="majorHAnsi" w:cstheme="majorBidi"/>
          <w:i w:val="0"/>
          <w:sz w:val="22"/>
          <w:szCs w:val="22"/>
        </w:rPr>
        <w:t xml:space="preserve"> </w:t>
      </w:r>
      <w:r w:rsidR="00C51816" w:rsidRPr="6D717684">
        <w:rPr>
          <w:rFonts w:asciiTheme="majorHAnsi" w:hAnsiTheme="majorHAnsi" w:cstheme="majorBidi"/>
          <w:i w:val="0"/>
          <w:sz w:val="22"/>
          <w:szCs w:val="22"/>
        </w:rPr>
        <w:t xml:space="preserve">Table </w:t>
      </w:r>
      <w:r w:rsidR="0063699F" w:rsidRPr="6D717684">
        <w:rPr>
          <w:rFonts w:asciiTheme="majorHAnsi" w:hAnsiTheme="majorHAnsi" w:cstheme="majorBidi"/>
          <w:i w:val="0"/>
          <w:sz w:val="22"/>
          <w:szCs w:val="22"/>
        </w:rPr>
        <w:t>2</w:t>
      </w:r>
      <w:r w:rsidR="00C51816" w:rsidRPr="6D717684">
        <w:rPr>
          <w:rFonts w:asciiTheme="majorHAnsi" w:hAnsiTheme="majorHAnsi" w:cstheme="majorBidi"/>
          <w:i w:val="0"/>
          <w:sz w:val="22"/>
          <w:szCs w:val="22"/>
        </w:rPr>
        <w:t xml:space="preserve">. </w:t>
      </w:r>
      <w:r w:rsidR="00C51816" w:rsidRPr="6D717684">
        <w:rPr>
          <w:rFonts w:asciiTheme="majorHAnsi" w:hAnsiTheme="majorHAnsi" w:cstheme="majorBidi"/>
          <w:b w:val="0"/>
          <w:i w:val="0"/>
          <w:sz w:val="22"/>
          <w:szCs w:val="22"/>
        </w:rPr>
        <w:t xml:space="preserve">Adjusted change in mean menstrual cycle length and 95% confidence intervals (95% </w:t>
      </w:r>
      <w:r w:rsidR="0099781C" w:rsidRPr="6D717684">
        <w:rPr>
          <w:rFonts w:asciiTheme="majorHAnsi" w:hAnsiTheme="majorHAnsi" w:cstheme="majorBidi"/>
          <w:b w:val="0"/>
          <w:i w:val="0"/>
          <w:sz w:val="22"/>
          <w:szCs w:val="22"/>
        </w:rPr>
        <w:t>CIs</w:t>
      </w:r>
      <w:r w:rsidR="00C51816" w:rsidRPr="6D717684">
        <w:rPr>
          <w:rFonts w:asciiTheme="majorHAnsi" w:hAnsiTheme="majorHAnsi" w:cstheme="majorBidi"/>
          <w:b w:val="0"/>
          <w:i w:val="0"/>
          <w:sz w:val="22"/>
          <w:szCs w:val="22"/>
        </w:rPr>
        <w:t>) and adjusted odds ratios (O</w:t>
      </w:r>
      <w:r w:rsidR="00C63D7B" w:rsidRPr="6D717684">
        <w:rPr>
          <w:rFonts w:asciiTheme="majorHAnsi" w:hAnsiTheme="majorHAnsi" w:cstheme="majorBidi"/>
          <w:b w:val="0"/>
          <w:i w:val="0"/>
          <w:sz w:val="22"/>
          <w:szCs w:val="22"/>
        </w:rPr>
        <w:t>R</w:t>
      </w:r>
      <w:r w:rsidR="00C51816" w:rsidRPr="6D717684">
        <w:rPr>
          <w:rFonts w:asciiTheme="majorHAnsi" w:hAnsiTheme="majorHAnsi" w:cstheme="majorBidi"/>
          <w:b w:val="0"/>
          <w:i w:val="0"/>
          <w:sz w:val="22"/>
          <w:szCs w:val="22"/>
        </w:rPr>
        <w:t xml:space="preserve">s) and 95% </w:t>
      </w:r>
      <w:r w:rsidR="0099781C" w:rsidRPr="6D717684">
        <w:rPr>
          <w:rFonts w:asciiTheme="majorHAnsi" w:hAnsiTheme="majorHAnsi" w:cstheme="majorBidi"/>
          <w:b w:val="0"/>
          <w:i w:val="0"/>
          <w:sz w:val="22"/>
          <w:szCs w:val="22"/>
        </w:rPr>
        <w:t>CIs</w:t>
      </w:r>
      <w:r w:rsidR="00C51816" w:rsidRPr="6D717684">
        <w:rPr>
          <w:rFonts w:asciiTheme="majorHAnsi" w:hAnsiTheme="majorHAnsi" w:cstheme="majorBidi"/>
          <w:b w:val="0"/>
          <w:i w:val="0"/>
          <w:sz w:val="22"/>
          <w:szCs w:val="22"/>
        </w:rPr>
        <w:t xml:space="preserve"> of experiencing a long menstrual cycle (&gt; 38 days) comparing vaccinated and unvaccinated participants and cycles in which a vaccine was administered and post-vaccination cycles with pre-vaccination cycles</w:t>
      </w:r>
      <w:r w:rsidR="009230B5">
        <w:rPr>
          <w:rFonts w:asciiTheme="majorHAnsi" w:hAnsiTheme="majorHAnsi" w:cstheme="majorBidi"/>
          <w:b w:val="0"/>
          <w:i w:val="0"/>
          <w:sz w:val="22"/>
          <w:szCs w:val="22"/>
        </w:rPr>
        <w:t xml:space="preserve">. </w:t>
      </w:r>
      <w:r w:rsidR="00471034" w:rsidRPr="009230B5">
        <w:rPr>
          <w:rFonts w:asciiTheme="majorHAnsi" w:hAnsiTheme="majorHAnsi" w:cstheme="majorBidi"/>
          <w:b w:val="0"/>
          <w:i w:val="0"/>
          <w:sz w:val="22"/>
          <w:szCs w:val="22"/>
        </w:rPr>
        <w:t>Differences are from linear mixed-effect regression with participant-specific random intercepts</w:t>
      </w:r>
      <w:r w:rsidR="00471034">
        <w:rPr>
          <w:rFonts w:asciiTheme="majorHAnsi" w:hAnsiTheme="majorHAnsi" w:cstheme="majorBidi"/>
          <w:b w:val="0"/>
          <w:i w:val="0"/>
          <w:sz w:val="22"/>
          <w:szCs w:val="22"/>
        </w:rPr>
        <w:t xml:space="preserve">. </w:t>
      </w:r>
      <w:r w:rsidR="00471034" w:rsidRPr="009230B5">
        <w:rPr>
          <w:rFonts w:asciiTheme="majorHAnsi" w:hAnsiTheme="majorHAnsi" w:cstheme="majorBidi"/>
          <w:b w:val="0"/>
          <w:i w:val="0"/>
          <w:sz w:val="22"/>
          <w:szCs w:val="22"/>
        </w:rPr>
        <w:t>Odds ratios are from logistic generalized estimating equations</w:t>
      </w:r>
      <w:r w:rsidR="00471034">
        <w:rPr>
          <w:rFonts w:asciiTheme="majorHAnsi" w:hAnsiTheme="majorHAnsi" w:cstheme="majorBidi"/>
          <w:b w:val="0"/>
          <w:i w:val="0"/>
          <w:sz w:val="22"/>
          <w:szCs w:val="22"/>
        </w:rPr>
        <w:t xml:space="preserve">. </w:t>
      </w:r>
      <w:r w:rsidR="009230B5" w:rsidRPr="009230B5">
        <w:rPr>
          <w:rFonts w:asciiTheme="majorHAnsi" w:hAnsiTheme="majorHAnsi" w:cstheme="majorBidi"/>
          <w:b w:val="0"/>
          <w:i w:val="0"/>
          <w:sz w:val="22"/>
          <w:szCs w:val="22"/>
        </w:rPr>
        <w:t xml:space="preserve">Models </w:t>
      </w:r>
      <w:r w:rsidR="009230B5">
        <w:rPr>
          <w:rFonts w:asciiTheme="majorHAnsi" w:hAnsiTheme="majorHAnsi" w:cstheme="majorBidi"/>
          <w:b w:val="0"/>
          <w:i w:val="0"/>
          <w:sz w:val="22"/>
          <w:szCs w:val="22"/>
        </w:rPr>
        <w:t xml:space="preserve">are </w:t>
      </w:r>
      <w:r w:rsidR="009230B5" w:rsidRPr="009230B5">
        <w:rPr>
          <w:rFonts w:asciiTheme="majorHAnsi" w:hAnsiTheme="majorHAnsi" w:cstheme="majorBidi"/>
          <w:b w:val="0"/>
          <w:i w:val="0"/>
          <w:sz w:val="22"/>
          <w:szCs w:val="22"/>
        </w:rPr>
        <w:t>adjusted for race/ethnicity, parity, age, BMI, and seasonalit</w:t>
      </w:r>
      <w:r w:rsidR="009230B5">
        <w:rPr>
          <w:rFonts w:asciiTheme="majorHAnsi" w:hAnsiTheme="majorHAnsi" w:cstheme="majorBidi"/>
          <w:b w:val="0"/>
          <w:i w:val="0"/>
          <w:sz w:val="22"/>
          <w:szCs w:val="22"/>
        </w:rPr>
        <w:t xml:space="preserve">y. </w:t>
      </w:r>
      <w:r w:rsidR="009230B5" w:rsidRPr="009230B5">
        <w:rPr>
          <w:rFonts w:asciiTheme="majorHAnsi" w:hAnsiTheme="majorHAnsi" w:cstheme="majorBidi"/>
          <w:b w:val="0"/>
          <w:i w:val="0"/>
          <w:sz w:val="22"/>
          <w:szCs w:val="22"/>
        </w:rPr>
        <w:t>Doses 1 and 2 were Pfizer-BioNTech or Moderna</w:t>
      </w:r>
      <w:r w:rsidR="009230B5">
        <w:rPr>
          <w:rFonts w:asciiTheme="majorHAnsi" w:hAnsiTheme="majorHAnsi" w:cstheme="majorBidi"/>
          <w:b w:val="0"/>
          <w:i w:val="0"/>
          <w:sz w:val="22"/>
          <w:szCs w:val="22"/>
        </w:rPr>
        <w:t xml:space="preserve">, and </w:t>
      </w:r>
      <w:r w:rsidR="009230B5" w:rsidRPr="009230B5">
        <w:rPr>
          <w:rFonts w:asciiTheme="majorHAnsi" w:hAnsiTheme="majorHAnsi" w:cstheme="majorBidi"/>
          <w:b w:val="0"/>
          <w:i w:val="0"/>
          <w:sz w:val="22"/>
          <w:szCs w:val="22"/>
        </w:rPr>
        <w:t>J&amp;J = Johnson &amp; Johnson/Janssen</w:t>
      </w:r>
      <w:r w:rsidR="009230B5">
        <w:rPr>
          <w:rFonts w:asciiTheme="majorHAnsi" w:hAnsiTheme="majorHAnsi" w:cstheme="majorBidi"/>
          <w:b w:val="0"/>
          <w:i w:val="0"/>
          <w:sz w:val="22"/>
          <w:szCs w:val="22"/>
        </w:rPr>
        <w:t>.</w:t>
      </w:r>
    </w:p>
    <w:p w14:paraId="179515E6" w14:textId="77777777" w:rsidR="00C51816" w:rsidRPr="0030339F" w:rsidRDefault="00C51816" w:rsidP="6D717684">
      <w:pPr>
        <w:pStyle w:val="TableCaption"/>
        <w:rPr>
          <w:rFonts w:asciiTheme="majorHAnsi" w:hAnsiTheme="majorHAnsi" w:cstheme="majorBidi"/>
          <w:sz w:val="22"/>
          <w:szCs w:val="22"/>
        </w:rPr>
      </w:pPr>
    </w:p>
    <w:tbl>
      <w:tblPr>
        <w:tblW w:w="0" w:type="auto"/>
        <w:jc w:val="center"/>
        <w:tblLayout w:type="fixed"/>
        <w:tblLook w:val="0420" w:firstRow="1" w:lastRow="0" w:firstColumn="0" w:lastColumn="0" w:noHBand="0" w:noVBand="1"/>
      </w:tblPr>
      <w:tblGrid>
        <w:gridCol w:w="3600"/>
        <w:gridCol w:w="2535"/>
        <w:gridCol w:w="2400"/>
      </w:tblGrid>
      <w:tr w:rsidR="52AE6F07" w14:paraId="6BEE137B" w14:textId="77777777" w:rsidTr="6D717684">
        <w:trPr>
          <w:jc w:val="center"/>
        </w:trPr>
        <w:tc>
          <w:tcPr>
            <w:tcW w:w="3600" w:type="dxa"/>
            <w:tcBorders>
              <w:top w:val="single" w:sz="18" w:space="0" w:color="666666"/>
              <w:bottom w:val="single" w:sz="18" w:space="0" w:color="666666"/>
            </w:tcBorders>
            <w:shd w:val="clear" w:color="auto" w:fill="FFFFFF" w:themeFill="background1"/>
            <w:vAlign w:val="center"/>
          </w:tcPr>
          <w:p w14:paraId="4B50D1D4" w14:textId="75C700CA" w:rsidR="52AE6F07" w:rsidRDefault="52AE6F07" w:rsidP="6D717684">
            <w:pPr>
              <w:spacing w:before="100" w:after="100"/>
              <w:ind w:left="100" w:right="100"/>
              <w:rPr>
                <w:rFonts w:ascii="Calibri Light" w:eastAsia="Calibri Light" w:hAnsi="Calibri Light" w:cs="Calibri Light"/>
                <w:color w:val="000000" w:themeColor="text1"/>
                <w:sz w:val="22"/>
                <w:szCs w:val="22"/>
              </w:rPr>
            </w:pPr>
          </w:p>
        </w:tc>
        <w:tc>
          <w:tcPr>
            <w:tcW w:w="2535" w:type="dxa"/>
            <w:tcBorders>
              <w:top w:val="single" w:sz="18" w:space="0" w:color="666666"/>
              <w:bottom w:val="single" w:sz="18" w:space="0" w:color="666666"/>
            </w:tcBorders>
            <w:shd w:val="clear" w:color="auto" w:fill="FFFFFF" w:themeFill="background1"/>
            <w:vAlign w:val="center"/>
          </w:tcPr>
          <w:p w14:paraId="66E61C1B" w14:textId="134C9205" w:rsidR="52AE6F07" w:rsidRDefault="52AE6F07" w:rsidP="6D717684">
            <w:pPr>
              <w:spacing w:before="100" w:after="100"/>
              <w:ind w:left="100" w:right="100"/>
              <w:jc w:val="center"/>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Difference in mean cycle length (95% CI)</w:t>
            </w:r>
          </w:p>
        </w:tc>
        <w:tc>
          <w:tcPr>
            <w:tcW w:w="2400" w:type="dxa"/>
            <w:tcBorders>
              <w:top w:val="single" w:sz="18" w:space="0" w:color="666666"/>
              <w:bottom w:val="single" w:sz="18" w:space="0" w:color="666666"/>
            </w:tcBorders>
            <w:shd w:val="clear" w:color="auto" w:fill="FFFFFF" w:themeFill="background1"/>
            <w:vAlign w:val="center"/>
          </w:tcPr>
          <w:p w14:paraId="29A949DD" w14:textId="1BA8E44C" w:rsidR="52AE6F07" w:rsidRDefault="52AE6F07" w:rsidP="6D717684">
            <w:pPr>
              <w:spacing w:before="100" w:after="100"/>
              <w:ind w:left="100" w:right="100"/>
              <w:jc w:val="center"/>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Odds Ratio of having a long cycle (95% CI)</w:t>
            </w:r>
          </w:p>
        </w:tc>
      </w:tr>
      <w:tr w:rsidR="52AE6F07" w14:paraId="6A47B961" w14:textId="77777777" w:rsidTr="6D717684">
        <w:trPr>
          <w:jc w:val="center"/>
        </w:trPr>
        <w:tc>
          <w:tcPr>
            <w:tcW w:w="3600" w:type="dxa"/>
            <w:shd w:val="clear" w:color="auto" w:fill="FFFFFF" w:themeFill="background1"/>
            <w:vAlign w:val="center"/>
          </w:tcPr>
          <w:p w14:paraId="045CA6D6" w14:textId="0BD6E01C"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Cycles in unvaccinated participants</w:t>
            </w:r>
          </w:p>
        </w:tc>
        <w:tc>
          <w:tcPr>
            <w:tcW w:w="2535" w:type="dxa"/>
            <w:tcBorders>
              <w:top w:val="single" w:sz="18" w:space="0" w:color="666666"/>
            </w:tcBorders>
            <w:shd w:val="clear" w:color="auto" w:fill="FFFFFF" w:themeFill="background1"/>
            <w:vAlign w:val="center"/>
          </w:tcPr>
          <w:p w14:paraId="618C5F4C" w14:textId="6161B520"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44BAFF0A" w:rsidRPr="6D717684">
              <w:rPr>
                <w:rFonts w:ascii="Calibri Light" w:eastAsia="Calibri Light" w:hAnsi="Calibri Light" w:cs="Calibri Light"/>
                <w:sz w:val="22"/>
                <w:szCs w:val="22"/>
              </w:rPr>
              <w:t>24</w:t>
            </w:r>
            <w:r w:rsidRPr="6D717684">
              <w:rPr>
                <w:rFonts w:ascii="Calibri Light" w:eastAsia="Calibri Light" w:hAnsi="Calibri Light" w:cs="Calibri Light"/>
                <w:sz w:val="22"/>
                <w:szCs w:val="22"/>
              </w:rPr>
              <w:t xml:space="preserve"> (-0.</w:t>
            </w:r>
            <w:r w:rsidR="44BAFF0A" w:rsidRPr="6D717684">
              <w:rPr>
                <w:rFonts w:ascii="Calibri Light" w:eastAsia="Calibri Light" w:hAnsi="Calibri Light" w:cs="Calibri Light"/>
                <w:sz w:val="22"/>
                <w:szCs w:val="22"/>
              </w:rPr>
              <w:t>34</w:t>
            </w:r>
            <w:r w:rsidRPr="6D717684">
              <w:rPr>
                <w:rFonts w:ascii="Calibri Light" w:eastAsia="Calibri Light" w:hAnsi="Calibri Light" w:cs="Calibri Light"/>
                <w:sz w:val="22"/>
                <w:szCs w:val="22"/>
              </w:rPr>
              <w:t>, 0.</w:t>
            </w:r>
            <w:r w:rsidR="44BAFF0A" w:rsidRPr="6D717684">
              <w:rPr>
                <w:rFonts w:ascii="Calibri Light" w:eastAsia="Calibri Light" w:hAnsi="Calibri Light" w:cs="Calibri Light"/>
                <w:sz w:val="22"/>
                <w:szCs w:val="22"/>
              </w:rPr>
              <w:t>82</w:t>
            </w:r>
            <w:r w:rsidRPr="6D717684">
              <w:rPr>
                <w:rFonts w:ascii="Calibri Light" w:eastAsia="Calibri Light" w:hAnsi="Calibri Light" w:cs="Calibri Light"/>
                <w:sz w:val="22"/>
                <w:szCs w:val="22"/>
              </w:rPr>
              <w:t>)</w:t>
            </w:r>
          </w:p>
        </w:tc>
        <w:tc>
          <w:tcPr>
            <w:tcW w:w="2400" w:type="dxa"/>
            <w:shd w:val="clear" w:color="auto" w:fill="FFFFFF" w:themeFill="background1"/>
            <w:vAlign w:val="center"/>
          </w:tcPr>
          <w:p w14:paraId="5D89209E" w14:textId="6615E1EC" w:rsidR="52AE6F07" w:rsidRDefault="44BAFF0A"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20 (1.00, 1.44)</w:t>
            </w:r>
          </w:p>
        </w:tc>
      </w:tr>
      <w:tr w:rsidR="52AE6F07" w14:paraId="11A32F66" w14:textId="77777777" w:rsidTr="6D717684">
        <w:trPr>
          <w:jc w:val="center"/>
        </w:trPr>
        <w:tc>
          <w:tcPr>
            <w:tcW w:w="3600" w:type="dxa"/>
            <w:shd w:val="clear" w:color="auto" w:fill="FFFFFF" w:themeFill="background1"/>
            <w:vAlign w:val="center"/>
          </w:tcPr>
          <w:p w14:paraId="2D8B15CA" w14:textId="685F1E8D"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Pre-vaccination cycles</w:t>
            </w:r>
          </w:p>
        </w:tc>
        <w:tc>
          <w:tcPr>
            <w:tcW w:w="2535" w:type="dxa"/>
            <w:shd w:val="clear" w:color="auto" w:fill="FFFFFF" w:themeFill="background1"/>
            <w:vAlign w:val="center"/>
          </w:tcPr>
          <w:p w14:paraId="3930522B" w14:textId="637D88C0"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Reference</w:t>
            </w:r>
          </w:p>
        </w:tc>
        <w:tc>
          <w:tcPr>
            <w:tcW w:w="2400" w:type="dxa"/>
            <w:shd w:val="clear" w:color="auto" w:fill="FFFFFF" w:themeFill="background1"/>
            <w:vAlign w:val="center"/>
          </w:tcPr>
          <w:p w14:paraId="366CEF19" w14:textId="6ED603D8"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Reference</w:t>
            </w:r>
          </w:p>
        </w:tc>
      </w:tr>
      <w:tr w:rsidR="52AE6F07" w14:paraId="008C39F7" w14:textId="77777777" w:rsidTr="6D717684">
        <w:trPr>
          <w:jc w:val="center"/>
        </w:trPr>
        <w:tc>
          <w:tcPr>
            <w:tcW w:w="3600" w:type="dxa"/>
            <w:shd w:val="clear" w:color="auto" w:fill="FFFFFF" w:themeFill="background1"/>
            <w:vAlign w:val="center"/>
          </w:tcPr>
          <w:p w14:paraId="19CAFAD8" w14:textId="394AFEB8" w:rsidR="52AE6F07" w:rsidRDefault="52AE6F07" w:rsidP="6D717684">
            <w:pPr>
              <w:spacing w:before="100" w:after="100"/>
              <w:ind w:left="100" w:right="100"/>
              <w:jc w:val="right"/>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First dose</w:t>
            </w:r>
          </w:p>
        </w:tc>
        <w:tc>
          <w:tcPr>
            <w:tcW w:w="2535" w:type="dxa"/>
            <w:shd w:val="clear" w:color="auto" w:fill="FFFFFF" w:themeFill="background1"/>
            <w:vAlign w:val="center"/>
          </w:tcPr>
          <w:p w14:paraId="00B6924D" w14:textId="1244E36A"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44BAFF0A" w:rsidRPr="6D717684">
              <w:rPr>
                <w:rFonts w:ascii="Calibri Light" w:eastAsia="Calibri Light" w:hAnsi="Calibri Light" w:cs="Calibri Light"/>
                <w:sz w:val="22"/>
                <w:szCs w:val="22"/>
              </w:rPr>
              <w:t>61</w:t>
            </w:r>
            <w:r w:rsidRPr="6D717684">
              <w:rPr>
                <w:rFonts w:ascii="Calibri Light" w:eastAsia="Calibri Light" w:hAnsi="Calibri Light" w:cs="Calibri Light"/>
                <w:sz w:val="22"/>
                <w:szCs w:val="22"/>
              </w:rPr>
              <w:t xml:space="preserve"> (0.</w:t>
            </w:r>
            <w:r w:rsidR="44BAFF0A" w:rsidRPr="6D717684">
              <w:rPr>
                <w:rFonts w:ascii="Calibri Light" w:eastAsia="Calibri Light" w:hAnsi="Calibri Light" w:cs="Calibri Light"/>
                <w:sz w:val="22"/>
                <w:szCs w:val="22"/>
              </w:rPr>
              <w:t>33</w:t>
            </w:r>
            <w:r w:rsidRPr="6D717684">
              <w:rPr>
                <w:rFonts w:ascii="Calibri Light" w:eastAsia="Calibri Light" w:hAnsi="Calibri Light" w:cs="Calibri Light"/>
                <w:sz w:val="22"/>
                <w:szCs w:val="22"/>
              </w:rPr>
              <w:t>, 0.</w:t>
            </w:r>
            <w:r w:rsidR="44BAFF0A" w:rsidRPr="6D717684">
              <w:rPr>
                <w:rFonts w:ascii="Calibri Light" w:eastAsia="Calibri Light" w:hAnsi="Calibri Light" w:cs="Calibri Light"/>
                <w:sz w:val="22"/>
                <w:szCs w:val="22"/>
              </w:rPr>
              <w:t>90</w:t>
            </w:r>
            <w:r w:rsidRPr="6D717684">
              <w:rPr>
                <w:rFonts w:ascii="Calibri Light" w:eastAsia="Calibri Light" w:hAnsi="Calibri Light" w:cs="Calibri Light"/>
                <w:sz w:val="22"/>
                <w:szCs w:val="22"/>
              </w:rPr>
              <w:t>)</w:t>
            </w:r>
          </w:p>
        </w:tc>
        <w:tc>
          <w:tcPr>
            <w:tcW w:w="2400" w:type="dxa"/>
            <w:shd w:val="clear" w:color="auto" w:fill="FFFFFF" w:themeFill="background1"/>
            <w:vAlign w:val="center"/>
          </w:tcPr>
          <w:p w14:paraId="3A5FF1AE" w14:textId="71ACF3B8"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w:t>
            </w:r>
            <w:r w:rsidR="44BAFF0A" w:rsidRPr="6D717684">
              <w:rPr>
                <w:rFonts w:ascii="Calibri Light" w:eastAsia="Calibri Light" w:hAnsi="Calibri Light" w:cs="Calibri Light"/>
                <w:sz w:val="22"/>
                <w:szCs w:val="22"/>
              </w:rPr>
              <w:t>30</w:t>
            </w:r>
            <w:r w:rsidRPr="6D717684">
              <w:rPr>
                <w:rFonts w:ascii="Calibri Light" w:eastAsia="Calibri Light" w:hAnsi="Calibri Light" w:cs="Calibri Light"/>
                <w:sz w:val="22"/>
                <w:szCs w:val="22"/>
              </w:rPr>
              <w:t xml:space="preserve"> (1.</w:t>
            </w:r>
            <w:r w:rsidR="44BAFF0A" w:rsidRPr="6D717684">
              <w:rPr>
                <w:rFonts w:ascii="Calibri Light" w:eastAsia="Calibri Light" w:hAnsi="Calibri Light" w:cs="Calibri Light"/>
                <w:sz w:val="22"/>
                <w:szCs w:val="22"/>
              </w:rPr>
              <w:t>11</w:t>
            </w:r>
            <w:r w:rsidRPr="6D717684">
              <w:rPr>
                <w:rFonts w:ascii="Calibri Light" w:eastAsia="Calibri Light" w:hAnsi="Calibri Light" w:cs="Calibri Light"/>
                <w:sz w:val="22"/>
                <w:szCs w:val="22"/>
              </w:rPr>
              <w:t>, 1.</w:t>
            </w:r>
            <w:r w:rsidR="44BAFF0A" w:rsidRPr="6D717684">
              <w:rPr>
                <w:rFonts w:ascii="Calibri Light" w:eastAsia="Calibri Light" w:hAnsi="Calibri Light" w:cs="Calibri Light"/>
                <w:sz w:val="22"/>
                <w:szCs w:val="22"/>
              </w:rPr>
              <w:t>51</w:t>
            </w:r>
            <w:r w:rsidRPr="6D717684">
              <w:rPr>
                <w:rFonts w:ascii="Calibri Light" w:eastAsia="Calibri Light" w:hAnsi="Calibri Light" w:cs="Calibri Light"/>
                <w:sz w:val="22"/>
                <w:szCs w:val="22"/>
              </w:rPr>
              <w:t>)</w:t>
            </w:r>
          </w:p>
        </w:tc>
      </w:tr>
      <w:tr w:rsidR="52AE6F07" w14:paraId="2496056C" w14:textId="77777777" w:rsidTr="6D717684">
        <w:trPr>
          <w:jc w:val="center"/>
        </w:trPr>
        <w:tc>
          <w:tcPr>
            <w:tcW w:w="3600" w:type="dxa"/>
            <w:shd w:val="clear" w:color="auto" w:fill="FFFFFF" w:themeFill="background1"/>
            <w:vAlign w:val="center"/>
          </w:tcPr>
          <w:p w14:paraId="22C0E9A0" w14:textId="0D1A9AC9" w:rsidR="52AE6F07" w:rsidRDefault="52AE6F07" w:rsidP="6D717684">
            <w:pPr>
              <w:spacing w:before="100" w:after="100"/>
              <w:ind w:left="100" w:right="100"/>
              <w:jc w:val="right"/>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Second dose</w:t>
            </w:r>
          </w:p>
        </w:tc>
        <w:tc>
          <w:tcPr>
            <w:tcW w:w="2535" w:type="dxa"/>
            <w:shd w:val="clear" w:color="auto" w:fill="FFFFFF" w:themeFill="background1"/>
            <w:vAlign w:val="center"/>
          </w:tcPr>
          <w:p w14:paraId="30121B7F" w14:textId="544954A5"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44BAFF0A" w:rsidRPr="6D717684">
              <w:rPr>
                <w:rFonts w:ascii="Calibri Light" w:eastAsia="Calibri Light" w:hAnsi="Calibri Light" w:cs="Calibri Light"/>
                <w:sz w:val="22"/>
                <w:szCs w:val="22"/>
              </w:rPr>
              <w:t>54</w:t>
            </w:r>
            <w:r w:rsidRPr="6D717684">
              <w:rPr>
                <w:rFonts w:ascii="Calibri Light" w:eastAsia="Calibri Light" w:hAnsi="Calibri Light" w:cs="Calibri Light"/>
                <w:sz w:val="22"/>
                <w:szCs w:val="22"/>
              </w:rPr>
              <w:t xml:space="preserve"> (0.</w:t>
            </w:r>
            <w:r w:rsidR="44BAFF0A" w:rsidRPr="6D717684">
              <w:rPr>
                <w:rFonts w:ascii="Calibri Light" w:eastAsia="Calibri Light" w:hAnsi="Calibri Light" w:cs="Calibri Light"/>
                <w:sz w:val="22"/>
                <w:szCs w:val="22"/>
              </w:rPr>
              <w:t>26</w:t>
            </w:r>
            <w:r w:rsidRPr="6D717684">
              <w:rPr>
                <w:rFonts w:ascii="Calibri Light" w:eastAsia="Calibri Light" w:hAnsi="Calibri Light" w:cs="Calibri Light"/>
                <w:sz w:val="22"/>
                <w:szCs w:val="22"/>
              </w:rPr>
              <w:t>, 0.</w:t>
            </w:r>
            <w:r w:rsidR="44BAFF0A" w:rsidRPr="6D717684">
              <w:rPr>
                <w:rFonts w:ascii="Calibri Light" w:eastAsia="Calibri Light" w:hAnsi="Calibri Light" w:cs="Calibri Light"/>
                <w:sz w:val="22"/>
                <w:szCs w:val="22"/>
              </w:rPr>
              <w:t>83</w:t>
            </w:r>
            <w:r w:rsidRPr="6D717684">
              <w:rPr>
                <w:rFonts w:ascii="Calibri Light" w:eastAsia="Calibri Light" w:hAnsi="Calibri Light" w:cs="Calibri Light"/>
                <w:sz w:val="22"/>
                <w:szCs w:val="22"/>
              </w:rPr>
              <w:t>)</w:t>
            </w:r>
          </w:p>
        </w:tc>
        <w:tc>
          <w:tcPr>
            <w:tcW w:w="2400" w:type="dxa"/>
            <w:shd w:val="clear" w:color="auto" w:fill="FFFFFF" w:themeFill="background1"/>
            <w:vAlign w:val="center"/>
          </w:tcPr>
          <w:p w14:paraId="56AD639D" w14:textId="0BC95C56"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w:t>
            </w:r>
            <w:r w:rsidR="44BAFF0A" w:rsidRPr="6D717684">
              <w:rPr>
                <w:rFonts w:ascii="Calibri Light" w:eastAsia="Calibri Light" w:hAnsi="Calibri Light" w:cs="Calibri Light"/>
                <w:sz w:val="22"/>
                <w:szCs w:val="22"/>
              </w:rPr>
              <w:t>36</w:t>
            </w:r>
            <w:r w:rsidRPr="6D717684">
              <w:rPr>
                <w:rFonts w:ascii="Calibri Light" w:eastAsia="Calibri Light" w:hAnsi="Calibri Light" w:cs="Calibri Light"/>
                <w:sz w:val="22"/>
                <w:szCs w:val="22"/>
              </w:rPr>
              <w:t xml:space="preserve"> (1.</w:t>
            </w:r>
            <w:r w:rsidR="44BAFF0A" w:rsidRPr="6D717684">
              <w:rPr>
                <w:rFonts w:ascii="Calibri Light" w:eastAsia="Calibri Light" w:hAnsi="Calibri Light" w:cs="Calibri Light"/>
                <w:sz w:val="22"/>
                <w:szCs w:val="22"/>
              </w:rPr>
              <w:t>16</w:t>
            </w:r>
            <w:r w:rsidRPr="6D717684">
              <w:rPr>
                <w:rFonts w:ascii="Calibri Light" w:eastAsia="Calibri Light" w:hAnsi="Calibri Light" w:cs="Calibri Light"/>
                <w:sz w:val="22"/>
                <w:szCs w:val="22"/>
              </w:rPr>
              <w:t>, 1.58)</w:t>
            </w:r>
          </w:p>
        </w:tc>
      </w:tr>
      <w:tr w:rsidR="52AE6F07" w14:paraId="3994013B" w14:textId="77777777" w:rsidTr="6D717684">
        <w:trPr>
          <w:jc w:val="center"/>
        </w:trPr>
        <w:tc>
          <w:tcPr>
            <w:tcW w:w="3600" w:type="dxa"/>
            <w:shd w:val="clear" w:color="auto" w:fill="FFFFFF" w:themeFill="background1"/>
            <w:vAlign w:val="center"/>
          </w:tcPr>
          <w:p w14:paraId="42A5145A" w14:textId="50B0BE80" w:rsidR="52AE6F07" w:rsidRDefault="52AE6F07" w:rsidP="6D717684">
            <w:pPr>
              <w:spacing w:before="100" w:after="100"/>
              <w:ind w:left="100" w:right="100"/>
              <w:jc w:val="right"/>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J&amp;J dose</w:t>
            </w:r>
          </w:p>
        </w:tc>
        <w:tc>
          <w:tcPr>
            <w:tcW w:w="2535" w:type="dxa"/>
            <w:shd w:val="clear" w:color="auto" w:fill="FFFFFF" w:themeFill="background1"/>
            <w:vAlign w:val="center"/>
          </w:tcPr>
          <w:p w14:paraId="051BDE79" w14:textId="4D5E42C8"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w:t>
            </w:r>
            <w:r w:rsidR="44BAFF0A" w:rsidRPr="6D717684">
              <w:rPr>
                <w:rFonts w:ascii="Calibri Light" w:eastAsia="Calibri Light" w:hAnsi="Calibri Light" w:cs="Calibri Light"/>
                <w:sz w:val="22"/>
                <w:szCs w:val="22"/>
              </w:rPr>
              <w:t>39</w:t>
            </w:r>
            <w:r w:rsidRPr="6D717684">
              <w:rPr>
                <w:rFonts w:ascii="Calibri Light" w:eastAsia="Calibri Light" w:hAnsi="Calibri Light" w:cs="Calibri Light"/>
                <w:sz w:val="22"/>
                <w:szCs w:val="22"/>
              </w:rPr>
              <w:t xml:space="preserve"> (0.</w:t>
            </w:r>
            <w:r w:rsidR="44BAFF0A" w:rsidRPr="6D717684">
              <w:rPr>
                <w:rFonts w:ascii="Calibri Light" w:eastAsia="Calibri Light" w:hAnsi="Calibri Light" w:cs="Calibri Light"/>
                <w:sz w:val="22"/>
                <w:szCs w:val="22"/>
              </w:rPr>
              <w:t>57</w:t>
            </w:r>
            <w:r w:rsidRPr="6D717684">
              <w:rPr>
                <w:rFonts w:ascii="Calibri Light" w:eastAsia="Calibri Light" w:hAnsi="Calibri Light" w:cs="Calibri Light"/>
                <w:sz w:val="22"/>
                <w:szCs w:val="22"/>
              </w:rPr>
              <w:t>, 2.</w:t>
            </w:r>
            <w:r w:rsidR="44BAFF0A" w:rsidRPr="6D717684">
              <w:rPr>
                <w:rFonts w:ascii="Calibri Light" w:eastAsia="Calibri Light" w:hAnsi="Calibri Light" w:cs="Calibri Light"/>
                <w:sz w:val="22"/>
                <w:szCs w:val="22"/>
              </w:rPr>
              <w:t>22</w:t>
            </w:r>
            <w:r w:rsidRPr="6D717684">
              <w:rPr>
                <w:rFonts w:ascii="Calibri Light" w:eastAsia="Calibri Light" w:hAnsi="Calibri Light" w:cs="Calibri Light"/>
                <w:sz w:val="22"/>
                <w:szCs w:val="22"/>
              </w:rPr>
              <w:t>)</w:t>
            </w:r>
          </w:p>
        </w:tc>
        <w:tc>
          <w:tcPr>
            <w:tcW w:w="2400" w:type="dxa"/>
            <w:shd w:val="clear" w:color="auto" w:fill="FFFFFF" w:themeFill="background1"/>
            <w:vAlign w:val="center"/>
          </w:tcPr>
          <w:p w14:paraId="3D09563F" w14:textId="6BA6B280"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2.</w:t>
            </w:r>
            <w:r w:rsidR="44BAFF0A" w:rsidRPr="6D717684">
              <w:rPr>
                <w:rFonts w:ascii="Calibri Light" w:eastAsia="Calibri Light" w:hAnsi="Calibri Light" w:cs="Calibri Light"/>
                <w:sz w:val="22"/>
                <w:szCs w:val="22"/>
              </w:rPr>
              <w:t>17</w:t>
            </w:r>
            <w:r w:rsidRPr="6D717684">
              <w:rPr>
                <w:rFonts w:ascii="Calibri Light" w:eastAsia="Calibri Light" w:hAnsi="Calibri Light" w:cs="Calibri Light"/>
                <w:sz w:val="22"/>
                <w:szCs w:val="22"/>
              </w:rPr>
              <w:t xml:space="preserve"> (1.</w:t>
            </w:r>
            <w:r w:rsidR="44BAFF0A" w:rsidRPr="6D717684">
              <w:rPr>
                <w:rFonts w:ascii="Calibri Light" w:eastAsia="Calibri Light" w:hAnsi="Calibri Light" w:cs="Calibri Light"/>
                <w:sz w:val="22"/>
                <w:szCs w:val="22"/>
              </w:rPr>
              <w:t>47</w:t>
            </w:r>
            <w:r w:rsidRPr="6D717684">
              <w:rPr>
                <w:rFonts w:ascii="Calibri Light" w:eastAsia="Calibri Light" w:hAnsi="Calibri Light" w:cs="Calibri Light"/>
                <w:sz w:val="22"/>
                <w:szCs w:val="22"/>
              </w:rPr>
              <w:t>, 3.</w:t>
            </w:r>
            <w:r w:rsidR="44BAFF0A" w:rsidRPr="6D717684">
              <w:rPr>
                <w:rFonts w:ascii="Calibri Light" w:eastAsia="Calibri Light" w:hAnsi="Calibri Light" w:cs="Calibri Light"/>
                <w:sz w:val="22"/>
                <w:szCs w:val="22"/>
              </w:rPr>
              <w:t>19</w:t>
            </w:r>
            <w:r w:rsidRPr="6D717684">
              <w:rPr>
                <w:rFonts w:ascii="Calibri Light" w:eastAsia="Calibri Light" w:hAnsi="Calibri Light" w:cs="Calibri Light"/>
                <w:sz w:val="22"/>
                <w:szCs w:val="22"/>
              </w:rPr>
              <w:t>)</w:t>
            </w:r>
          </w:p>
        </w:tc>
      </w:tr>
      <w:tr w:rsidR="52AE6F07" w14:paraId="660D69F6" w14:textId="77777777" w:rsidTr="6D717684">
        <w:trPr>
          <w:jc w:val="center"/>
        </w:trPr>
        <w:tc>
          <w:tcPr>
            <w:tcW w:w="3600" w:type="dxa"/>
            <w:shd w:val="clear" w:color="auto" w:fill="FFFFFF" w:themeFill="background1"/>
            <w:vAlign w:val="center"/>
          </w:tcPr>
          <w:p w14:paraId="412A2A8E" w14:textId="44631505" w:rsidR="52AE6F07" w:rsidRDefault="52AE6F07" w:rsidP="6D717684">
            <w:pPr>
              <w:spacing w:before="100" w:after="100"/>
              <w:ind w:left="100" w:right="100"/>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Post-vaccination cycles</w:t>
            </w:r>
          </w:p>
        </w:tc>
        <w:tc>
          <w:tcPr>
            <w:tcW w:w="2535" w:type="dxa"/>
            <w:shd w:val="clear" w:color="auto" w:fill="FFFFFF" w:themeFill="background1"/>
            <w:vAlign w:val="center"/>
          </w:tcPr>
          <w:p w14:paraId="3DD858C2" w14:textId="751ACBBD" w:rsidR="52AE6F07" w:rsidRDefault="44BAFF0A"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 xml:space="preserve"> </w:t>
            </w:r>
          </w:p>
        </w:tc>
        <w:tc>
          <w:tcPr>
            <w:tcW w:w="2400" w:type="dxa"/>
            <w:shd w:val="clear" w:color="auto" w:fill="FFFFFF" w:themeFill="background1"/>
            <w:vAlign w:val="center"/>
          </w:tcPr>
          <w:p w14:paraId="7D9349DE" w14:textId="2006F997" w:rsidR="52AE6F07" w:rsidRDefault="44BAFF0A"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 xml:space="preserve"> </w:t>
            </w:r>
          </w:p>
        </w:tc>
      </w:tr>
      <w:tr w:rsidR="52AE6F07" w14:paraId="0D6EC0A6" w14:textId="77777777" w:rsidTr="6D717684">
        <w:trPr>
          <w:jc w:val="center"/>
        </w:trPr>
        <w:tc>
          <w:tcPr>
            <w:tcW w:w="3600" w:type="dxa"/>
            <w:shd w:val="clear" w:color="auto" w:fill="FFFFFF" w:themeFill="background1"/>
            <w:vAlign w:val="center"/>
          </w:tcPr>
          <w:p w14:paraId="1275BA94" w14:textId="45C83FE7"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First cycle</w:t>
            </w:r>
          </w:p>
        </w:tc>
        <w:tc>
          <w:tcPr>
            <w:tcW w:w="2535" w:type="dxa"/>
            <w:shd w:val="clear" w:color="auto" w:fill="FFFFFF" w:themeFill="background1"/>
            <w:vAlign w:val="center"/>
          </w:tcPr>
          <w:p w14:paraId="21859F13" w14:textId="0454107D"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44BAFF0A" w:rsidRPr="6D717684">
              <w:rPr>
                <w:rFonts w:ascii="Calibri Light" w:eastAsia="Calibri Light" w:hAnsi="Calibri Light" w:cs="Calibri Light"/>
                <w:sz w:val="22"/>
                <w:szCs w:val="22"/>
              </w:rPr>
              <w:t>43</w:t>
            </w:r>
            <w:r w:rsidRPr="6D717684">
              <w:rPr>
                <w:rFonts w:ascii="Calibri Light" w:eastAsia="Calibri Light" w:hAnsi="Calibri Light" w:cs="Calibri Light"/>
                <w:sz w:val="22"/>
                <w:szCs w:val="22"/>
              </w:rPr>
              <w:t xml:space="preserve"> (0.</w:t>
            </w:r>
            <w:r w:rsidR="44BAFF0A" w:rsidRPr="6D717684">
              <w:rPr>
                <w:rFonts w:ascii="Calibri Light" w:eastAsia="Calibri Light" w:hAnsi="Calibri Light" w:cs="Calibri Light"/>
                <w:sz w:val="22"/>
                <w:szCs w:val="22"/>
              </w:rPr>
              <w:t>16</w:t>
            </w:r>
            <w:r w:rsidRPr="6D717684">
              <w:rPr>
                <w:rFonts w:ascii="Calibri Light" w:eastAsia="Calibri Light" w:hAnsi="Calibri Light" w:cs="Calibri Light"/>
                <w:sz w:val="22"/>
                <w:szCs w:val="22"/>
              </w:rPr>
              <w:t>, 0.</w:t>
            </w:r>
            <w:r w:rsidR="44BAFF0A" w:rsidRPr="6D717684">
              <w:rPr>
                <w:rFonts w:ascii="Calibri Light" w:eastAsia="Calibri Light" w:hAnsi="Calibri Light" w:cs="Calibri Light"/>
                <w:sz w:val="22"/>
                <w:szCs w:val="22"/>
              </w:rPr>
              <w:t>70</w:t>
            </w:r>
            <w:r w:rsidRPr="6D717684">
              <w:rPr>
                <w:rFonts w:ascii="Calibri Light" w:eastAsia="Calibri Light" w:hAnsi="Calibri Light" w:cs="Calibri Light"/>
                <w:sz w:val="22"/>
                <w:szCs w:val="22"/>
              </w:rPr>
              <w:t>)</w:t>
            </w:r>
          </w:p>
        </w:tc>
        <w:tc>
          <w:tcPr>
            <w:tcW w:w="2400" w:type="dxa"/>
            <w:shd w:val="clear" w:color="auto" w:fill="FFFFFF" w:themeFill="background1"/>
            <w:vAlign w:val="center"/>
          </w:tcPr>
          <w:p w14:paraId="57422412" w14:textId="20258BC6"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w:t>
            </w:r>
            <w:r w:rsidR="44BAFF0A" w:rsidRPr="6D717684">
              <w:rPr>
                <w:rFonts w:ascii="Calibri Light" w:eastAsia="Calibri Light" w:hAnsi="Calibri Light" w:cs="Calibri Light"/>
                <w:sz w:val="22"/>
                <w:szCs w:val="22"/>
              </w:rPr>
              <w:t>48</w:t>
            </w:r>
            <w:r w:rsidRPr="6D717684">
              <w:rPr>
                <w:rFonts w:ascii="Calibri Light" w:eastAsia="Calibri Light" w:hAnsi="Calibri Light" w:cs="Calibri Light"/>
                <w:sz w:val="22"/>
                <w:szCs w:val="22"/>
              </w:rPr>
              <w:t xml:space="preserve"> (1.28, 1.</w:t>
            </w:r>
            <w:r w:rsidR="44BAFF0A" w:rsidRPr="6D717684">
              <w:rPr>
                <w:rFonts w:ascii="Calibri Light" w:eastAsia="Calibri Light" w:hAnsi="Calibri Light" w:cs="Calibri Light"/>
                <w:sz w:val="22"/>
                <w:szCs w:val="22"/>
              </w:rPr>
              <w:t>72</w:t>
            </w:r>
            <w:r w:rsidRPr="6D717684">
              <w:rPr>
                <w:rFonts w:ascii="Calibri Light" w:eastAsia="Calibri Light" w:hAnsi="Calibri Light" w:cs="Calibri Light"/>
                <w:sz w:val="22"/>
                <w:szCs w:val="22"/>
              </w:rPr>
              <w:t>)</w:t>
            </w:r>
          </w:p>
        </w:tc>
      </w:tr>
      <w:tr w:rsidR="52AE6F07" w14:paraId="77609838" w14:textId="77777777" w:rsidTr="6D717684">
        <w:trPr>
          <w:jc w:val="center"/>
        </w:trPr>
        <w:tc>
          <w:tcPr>
            <w:tcW w:w="3600" w:type="dxa"/>
            <w:shd w:val="clear" w:color="auto" w:fill="FFFFFF" w:themeFill="background1"/>
            <w:vAlign w:val="center"/>
          </w:tcPr>
          <w:p w14:paraId="5427AD90" w14:textId="76E40502"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Second cycle</w:t>
            </w:r>
          </w:p>
        </w:tc>
        <w:tc>
          <w:tcPr>
            <w:tcW w:w="2535" w:type="dxa"/>
            <w:shd w:val="clear" w:color="auto" w:fill="FFFFFF" w:themeFill="background1"/>
            <w:vAlign w:val="center"/>
          </w:tcPr>
          <w:p w14:paraId="2B9399E7" w14:textId="70FB67B0"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35 (0.</w:t>
            </w:r>
            <w:r w:rsidR="44BAFF0A" w:rsidRPr="6D717684">
              <w:rPr>
                <w:rFonts w:ascii="Calibri Light" w:eastAsia="Calibri Light" w:hAnsi="Calibri Light" w:cs="Calibri Light"/>
                <w:sz w:val="22"/>
                <w:szCs w:val="22"/>
              </w:rPr>
              <w:t>08</w:t>
            </w:r>
            <w:r w:rsidRPr="6D717684">
              <w:rPr>
                <w:rFonts w:ascii="Calibri Light" w:eastAsia="Calibri Light" w:hAnsi="Calibri Light" w:cs="Calibri Light"/>
                <w:sz w:val="22"/>
                <w:szCs w:val="22"/>
              </w:rPr>
              <w:t>, 0.</w:t>
            </w:r>
            <w:r w:rsidR="44BAFF0A" w:rsidRPr="6D717684">
              <w:rPr>
                <w:rFonts w:ascii="Calibri Light" w:eastAsia="Calibri Light" w:hAnsi="Calibri Light" w:cs="Calibri Light"/>
                <w:sz w:val="22"/>
                <w:szCs w:val="22"/>
              </w:rPr>
              <w:t>62</w:t>
            </w:r>
            <w:r w:rsidRPr="6D717684">
              <w:rPr>
                <w:rFonts w:ascii="Calibri Light" w:eastAsia="Calibri Light" w:hAnsi="Calibri Light" w:cs="Calibri Light"/>
                <w:sz w:val="22"/>
                <w:szCs w:val="22"/>
              </w:rPr>
              <w:t>)</w:t>
            </w:r>
          </w:p>
        </w:tc>
        <w:tc>
          <w:tcPr>
            <w:tcW w:w="2400" w:type="dxa"/>
            <w:shd w:val="clear" w:color="auto" w:fill="FFFFFF" w:themeFill="background1"/>
            <w:vAlign w:val="center"/>
          </w:tcPr>
          <w:p w14:paraId="199DD3AF" w14:textId="44626F54"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w:t>
            </w:r>
            <w:r w:rsidR="44BAFF0A" w:rsidRPr="6D717684">
              <w:rPr>
                <w:rFonts w:ascii="Calibri Light" w:eastAsia="Calibri Light" w:hAnsi="Calibri Light" w:cs="Calibri Light"/>
                <w:sz w:val="22"/>
                <w:szCs w:val="22"/>
              </w:rPr>
              <w:t>40</w:t>
            </w:r>
            <w:r w:rsidRPr="6D717684">
              <w:rPr>
                <w:rFonts w:ascii="Calibri Light" w:eastAsia="Calibri Light" w:hAnsi="Calibri Light" w:cs="Calibri Light"/>
                <w:sz w:val="22"/>
                <w:szCs w:val="22"/>
              </w:rPr>
              <w:t xml:space="preserve"> (1.</w:t>
            </w:r>
            <w:r w:rsidR="44BAFF0A" w:rsidRPr="6D717684">
              <w:rPr>
                <w:rFonts w:ascii="Calibri Light" w:eastAsia="Calibri Light" w:hAnsi="Calibri Light" w:cs="Calibri Light"/>
                <w:sz w:val="22"/>
                <w:szCs w:val="22"/>
              </w:rPr>
              <w:t>20</w:t>
            </w:r>
            <w:r w:rsidRPr="6D717684">
              <w:rPr>
                <w:rFonts w:ascii="Calibri Light" w:eastAsia="Calibri Light" w:hAnsi="Calibri Light" w:cs="Calibri Light"/>
                <w:sz w:val="22"/>
                <w:szCs w:val="22"/>
              </w:rPr>
              <w:t>, 1.</w:t>
            </w:r>
            <w:r w:rsidR="44BAFF0A" w:rsidRPr="6D717684">
              <w:rPr>
                <w:rFonts w:ascii="Calibri Light" w:eastAsia="Calibri Light" w:hAnsi="Calibri Light" w:cs="Calibri Light"/>
                <w:sz w:val="22"/>
                <w:szCs w:val="22"/>
              </w:rPr>
              <w:t>63</w:t>
            </w:r>
            <w:r w:rsidRPr="6D717684">
              <w:rPr>
                <w:rFonts w:ascii="Calibri Light" w:eastAsia="Calibri Light" w:hAnsi="Calibri Light" w:cs="Calibri Light"/>
                <w:sz w:val="22"/>
                <w:szCs w:val="22"/>
              </w:rPr>
              <w:t>)</w:t>
            </w:r>
          </w:p>
        </w:tc>
      </w:tr>
      <w:tr w:rsidR="52AE6F07" w14:paraId="68243424" w14:textId="77777777" w:rsidTr="6D717684">
        <w:trPr>
          <w:jc w:val="center"/>
        </w:trPr>
        <w:tc>
          <w:tcPr>
            <w:tcW w:w="3600" w:type="dxa"/>
            <w:shd w:val="clear" w:color="auto" w:fill="FFFFFF" w:themeFill="background1"/>
            <w:vAlign w:val="center"/>
          </w:tcPr>
          <w:p w14:paraId="68F7A1B3" w14:textId="5DD7C743"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Third cycle</w:t>
            </w:r>
          </w:p>
        </w:tc>
        <w:tc>
          <w:tcPr>
            <w:tcW w:w="2535" w:type="dxa"/>
            <w:shd w:val="clear" w:color="auto" w:fill="FFFFFF" w:themeFill="background1"/>
            <w:vAlign w:val="center"/>
          </w:tcPr>
          <w:p w14:paraId="68C9D875" w14:textId="4025A7BD"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3716ED0C" w:rsidRPr="6D717684">
              <w:rPr>
                <w:rFonts w:ascii="Calibri Light" w:eastAsia="Calibri Light" w:hAnsi="Calibri Light" w:cs="Calibri Light"/>
                <w:sz w:val="22"/>
                <w:szCs w:val="22"/>
              </w:rPr>
              <w:t>.00</w:t>
            </w:r>
            <w:r w:rsidRPr="6D717684">
              <w:rPr>
                <w:rFonts w:ascii="Calibri Light" w:eastAsia="Calibri Light" w:hAnsi="Calibri Light" w:cs="Calibri Light"/>
                <w:sz w:val="22"/>
                <w:szCs w:val="22"/>
              </w:rPr>
              <w:t xml:space="preserve"> (-0.</w:t>
            </w:r>
            <w:r w:rsidR="44BAFF0A" w:rsidRPr="6D717684">
              <w:rPr>
                <w:rFonts w:ascii="Calibri Light" w:eastAsia="Calibri Light" w:hAnsi="Calibri Light" w:cs="Calibri Light"/>
                <w:sz w:val="22"/>
                <w:szCs w:val="22"/>
              </w:rPr>
              <w:t>26</w:t>
            </w:r>
            <w:r w:rsidRPr="6D717684">
              <w:rPr>
                <w:rFonts w:ascii="Calibri Light" w:eastAsia="Calibri Light" w:hAnsi="Calibri Light" w:cs="Calibri Light"/>
                <w:sz w:val="22"/>
                <w:szCs w:val="22"/>
              </w:rPr>
              <w:t>, 0.</w:t>
            </w:r>
            <w:r w:rsidR="44BAFF0A" w:rsidRPr="6D717684">
              <w:rPr>
                <w:rFonts w:ascii="Calibri Light" w:eastAsia="Calibri Light" w:hAnsi="Calibri Light" w:cs="Calibri Light"/>
                <w:sz w:val="22"/>
                <w:szCs w:val="22"/>
              </w:rPr>
              <w:t>27</w:t>
            </w:r>
            <w:r w:rsidRPr="6D717684">
              <w:rPr>
                <w:rFonts w:ascii="Calibri Light" w:eastAsia="Calibri Light" w:hAnsi="Calibri Light" w:cs="Calibri Light"/>
                <w:sz w:val="22"/>
                <w:szCs w:val="22"/>
              </w:rPr>
              <w:t>)</w:t>
            </w:r>
          </w:p>
        </w:tc>
        <w:tc>
          <w:tcPr>
            <w:tcW w:w="2400" w:type="dxa"/>
            <w:shd w:val="clear" w:color="auto" w:fill="FFFFFF" w:themeFill="background1"/>
            <w:vAlign w:val="center"/>
          </w:tcPr>
          <w:p w14:paraId="21A1E1A1" w14:textId="51D452F2"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14 (0.</w:t>
            </w:r>
            <w:r w:rsidR="44BAFF0A" w:rsidRPr="6D717684">
              <w:rPr>
                <w:rFonts w:ascii="Calibri Light" w:eastAsia="Calibri Light" w:hAnsi="Calibri Light" w:cs="Calibri Light"/>
                <w:sz w:val="22"/>
                <w:szCs w:val="22"/>
              </w:rPr>
              <w:t>98</w:t>
            </w:r>
            <w:r w:rsidRPr="6D717684">
              <w:rPr>
                <w:rFonts w:ascii="Calibri Light" w:eastAsia="Calibri Light" w:hAnsi="Calibri Light" w:cs="Calibri Light"/>
                <w:sz w:val="22"/>
                <w:szCs w:val="22"/>
              </w:rPr>
              <w:t>, 1.33)</w:t>
            </w:r>
          </w:p>
        </w:tc>
      </w:tr>
      <w:tr w:rsidR="52AE6F07" w14:paraId="3350D958" w14:textId="77777777" w:rsidTr="6D717684">
        <w:trPr>
          <w:jc w:val="center"/>
        </w:trPr>
        <w:tc>
          <w:tcPr>
            <w:tcW w:w="3600" w:type="dxa"/>
            <w:tcBorders>
              <w:bottom w:val="single" w:sz="18" w:space="0" w:color="666666"/>
            </w:tcBorders>
            <w:shd w:val="clear" w:color="auto" w:fill="FFFFFF" w:themeFill="background1"/>
            <w:vAlign w:val="center"/>
          </w:tcPr>
          <w:p w14:paraId="43EBB5A3" w14:textId="796C7032"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Fourth cycle</w:t>
            </w:r>
          </w:p>
        </w:tc>
        <w:tc>
          <w:tcPr>
            <w:tcW w:w="2535" w:type="dxa"/>
            <w:tcBorders>
              <w:bottom w:val="single" w:sz="18" w:space="0" w:color="666666"/>
            </w:tcBorders>
            <w:shd w:val="clear" w:color="auto" w:fill="FFFFFF" w:themeFill="background1"/>
            <w:vAlign w:val="center"/>
          </w:tcPr>
          <w:p w14:paraId="4F8E40DC" w14:textId="6F75A93C"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44BAFF0A" w:rsidRPr="6D717684">
              <w:rPr>
                <w:rFonts w:ascii="Calibri Light" w:eastAsia="Calibri Light" w:hAnsi="Calibri Light" w:cs="Calibri Light"/>
                <w:sz w:val="22"/>
                <w:szCs w:val="22"/>
              </w:rPr>
              <w:t>17</w:t>
            </w:r>
            <w:r w:rsidRPr="6D717684">
              <w:rPr>
                <w:rFonts w:ascii="Calibri Light" w:eastAsia="Calibri Light" w:hAnsi="Calibri Light" w:cs="Calibri Light"/>
                <w:sz w:val="22"/>
                <w:szCs w:val="22"/>
              </w:rPr>
              <w:t xml:space="preserve"> (-0.44, 0.</w:t>
            </w:r>
            <w:r w:rsidR="3716ED0C" w:rsidRPr="6D717684">
              <w:rPr>
                <w:rFonts w:ascii="Calibri Light" w:eastAsia="Calibri Light" w:hAnsi="Calibri Light" w:cs="Calibri Light"/>
                <w:sz w:val="22"/>
                <w:szCs w:val="22"/>
              </w:rPr>
              <w:t>10</w:t>
            </w:r>
            <w:r w:rsidRPr="6D717684">
              <w:rPr>
                <w:rFonts w:ascii="Calibri Light" w:eastAsia="Calibri Light" w:hAnsi="Calibri Light" w:cs="Calibri Light"/>
                <w:sz w:val="22"/>
                <w:szCs w:val="22"/>
              </w:rPr>
              <w:t>)</w:t>
            </w:r>
          </w:p>
        </w:tc>
        <w:tc>
          <w:tcPr>
            <w:tcW w:w="2400" w:type="dxa"/>
            <w:tcBorders>
              <w:bottom w:val="single" w:sz="18" w:space="0" w:color="666666"/>
            </w:tcBorders>
            <w:shd w:val="clear" w:color="auto" w:fill="FFFFFF" w:themeFill="background1"/>
            <w:vAlign w:val="center"/>
          </w:tcPr>
          <w:p w14:paraId="0F37A9B8" w14:textId="65CC43E6"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44BAFF0A" w:rsidRPr="6D717684">
              <w:rPr>
                <w:rFonts w:ascii="Calibri Light" w:eastAsia="Calibri Light" w:hAnsi="Calibri Light" w:cs="Calibri Light"/>
                <w:sz w:val="22"/>
                <w:szCs w:val="22"/>
              </w:rPr>
              <w:t>95</w:t>
            </w:r>
            <w:r w:rsidRPr="6D717684">
              <w:rPr>
                <w:rFonts w:ascii="Calibri Light" w:eastAsia="Calibri Light" w:hAnsi="Calibri Light" w:cs="Calibri Light"/>
                <w:sz w:val="22"/>
                <w:szCs w:val="22"/>
              </w:rPr>
              <w:t xml:space="preserve"> (0.81, 1.</w:t>
            </w:r>
            <w:r w:rsidR="44BAFF0A" w:rsidRPr="6D717684">
              <w:rPr>
                <w:rFonts w:ascii="Calibri Light" w:eastAsia="Calibri Light" w:hAnsi="Calibri Light" w:cs="Calibri Light"/>
                <w:sz w:val="22"/>
                <w:szCs w:val="22"/>
              </w:rPr>
              <w:t>11</w:t>
            </w:r>
            <w:r w:rsidRPr="6D717684">
              <w:rPr>
                <w:rFonts w:ascii="Calibri Light" w:eastAsia="Calibri Light" w:hAnsi="Calibri Light" w:cs="Calibri Light"/>
                <w:sz w:val="22"/>
                <w:szCs w:val="22"/>
              </w:rPr>
              <w:t>)</w:t>
            </w:r>
          </w:p>
        </w:tc>
      </w:tr>
    </w:tbl>
    <w:p w14:paraId="4642D5D3" w14:textId="33B73696" w:rsidR="00C51816" w:rsidRDefault="00C51816" w:rsidP="6D717684">
      <w:pPr>
        <w:rPr>
          <w:b/>
          <w:bCs/>
          <w:sz w:val="22"/>
          <w:szCs w:val="22"/>
        </w:rPr>
      </w:pPr>
    </w:p>
    <w:p w14:paraId="16B5E658" w14:textId="5B528D3E" w:rsidR="009230B5" w:rsidRDefault="009230B5" w:rsidP="6D717684">
      <w:pPr>
        <w:rPr>
          <w:b/>
          <w:bCs/>
          <w:sz w:val="22"/>
          <w:szCs w:val="22"/>
        </w:rPr>
      </w:pPr>
    </w:p>
    <w:p w14:paraId="0901641C" w14:textId="156A3ED2" w:rsidR="009230B5" w:rsidRDefault="009230B5" w:rsidP="6D717684">
      <w:pPr>
        <w:rPr>
          <w:b/>
          <w:bCs/>
          <w:sz w:val="22"/>
          <w:szCs w:val="22"/>
        </w:rPr>
      </w:pPr>
    </w:p>
    <w:p w14:paraId="27F8BE0E" w14:textId="0C9FE8AB" w:rsidR="009230B5" w:rsidRDefault="009230B5" w:rsidP="6D717684">
      <w:pPr>
        <w:rPr>
          <w:b/>
          <w:bCs/>
          <w:sz w:val="22"/>
          <w:szCs w:val="22"/>
        </w:rPr>
      </w:pPr>
    </w:p>
    <w:p w14:paraId="6DADA9D5" w14:textId="3A5935AF" w:rsidR="009230B5" w:rsidRDefault="009230B5" w:rsidP="6D717684">
      <w:pPr>
        <w:rPr>
          <w:b/>
          <w:bCs/>
          <w:sz w:val="22"/>
          <w:szCs w:val="22"/>
        </w:rPr>
      </w:pPr>
    </w:p>
    <w:p w14:paraId="0B6D443B" w14:textId="79DF541C" w:rsidR="009230B5" w:rsidRDefault="009230B5" w:rsidP="6D717684">
      <w:pPr>
        <w:rPr>
          <w:b/>
          <w:bCs/>
          <w:sz w:val="22"/>
          <w:szCs w:val="22"/>
        </w:rPr>
      </w:pPr>
    </w:p>
    <w:p w14:paraId="07AABDB9" w14:textId="3C3D05F3" w:rsidR="009230B5" w:rsidRDefault="009230B5" w:rsidP="6D717684">
      <w:pPr>
        <w:rPr>
          <w:b/>
          <w:bCs/>
          <w:sz w:val="22"/>
          <w:szCs w:val="22"/>
        </w:rPr>
      </w:pPr>
    </w:p>
    <w:p w14:paraId="0C1A0768" w14:textId="5D9AE93C" w:rsidR="009230B5" w:rsidRDefault="009230B5" w:rsidP="6D717684">
      <w:pPr>
        <w:rPr>
          <w:b/>
          <w:bCs/>
          <w:sz w:val="22"/>
          <w:szCs w:val="22"/>
        </w:rPr>
      </w:pPr>
    </w:p>
    <w:p w14:paraId="1AF29571" w14:textId="77777777" w:rsidR="009230B5" w:rsidRDefault="009230B5" w:rsidP="6D717684">
      <w:pPr>
        <w:rPr>
          <w:b/>
          <w:bCs/>
          <w:sz w:val="22"/>
          <w:szCs w:val="22"/>
        </w:rPr>
      </w:pPr>
    </w:p>
    <w:p w14:paraId="3236B5CA" w14:textId="77E8DF9F" w:rsidR="00C51816" w:rsidRDefault="00C51816" w:rsidP="6D717684">
      <w:pPr>
        <w:rPr>
          <w:rFonts w:asciiTheme="majorHAnsi" w:hAnsiTheme="majorHAnsi" w:cstheme="majorBidi"/>
          <w:b/>
          <w:bCs/>
          <w:sz w:val="22"/>
          <w:szCs w:val="22"/>
        </w:rPr>
      </w:pPr>
    </w:p>
    <w:p w14:paraId="3BD7BD6A" w14:textId="5E8A5FA7" w:rsidR="00C51816" w:rsidRDefault="00C51816" w:rsidP="6D717684">
      <w:pPr>
        <w:rPr>
          <w:rFonts w:asciiTheme="majorHAnsi" w:hAnsiTheme="majorHAnsi" w:cstheme="majorBidi"/>
          <w:b/>
          <w:bCs/>
          <w:sz w:val="22"/>
          <w:szCs w:val="22"/>
        </w:rPr>
      </w:pPr>
    </w:p>
    <w:p w14:paraId="7D8462D4" w14:textId="5AD06510" w:rsidR="00C51816" w:rsidRDefault="00C51816" w:rsidP="6D717684">
      <w:pPr>
        <w:rPr>
          <w:rFonts w:asciiTheme="majorHAnsi" w:hAnsiTheme="majorHAnsi" w:cstheme="majorBidi"/>
          <w:b/>
          <w:bCs/>
          <w:sz w:val="22"/>
          <w:szCs w:val="22"/>
        </w:rPr>
      </w:pPr>
    </w:p>
    <w:p w14:paraId="07C1EF02" w14:textId="35FACB30" w:rsidR="00C51816" w:rsidRDefault="00C51816" w:rsidP="6D717684">
      <w:pPr>
        <w:rPr>
          <w:rFonts w:asciiTheme="majorHAnsi" w:hAnsiTheme="majorHAnsi" w:cstheme="majorBidi"/>
          <w:b/>
          <w:bCs/>
          <w:sz w:val="22"/>
          <w:szCs w:val="22"/>
        </w:rPr>
      </w:pPr>
    </w:p>
    <w:p w14:paraId="7151B166" w14:textId="660F8266" w:rsidR="00C51816" w:rsidRDefault="00C51816" w:rsidP="6D717684">
      <w:pPr>
        <w:rPr>
          <w:rFonts w:asciiTheme="majorHAnsi" w:hAnsiTheme="majorHAnsi" w:cstheme="majorBidi"/>
          <w:b/>
          <w:bCs/>
          <w:sz w:val="22"/>
          <w:szCs w:val="22"/>
        </w:rPr>
      </w:pPr>
    </w:p>
    <w:p w14:paraId="7C0A7611" w14:textId="38606369" w:rsidR="00C51816" w:rsidRDefault="00C51816" w:rsidP="6D717684">
      <w:pPr>
        <w:rPr>
          <w:rFonts w:asciiTheme="majorHAnsi" w:hAnsiTheme="majorHAnsi" w:cstheme="majorBidi"/>
          <w:b/>
          <w:bCs/>
          <w:sz w:val="22"/>
          <w:szCs w:val="22"/>
        </w:rPr>
      </w:pPr>
    </w:p>
    <w:p w14:paraId="64D28916" w14:textId="7BE1F7F1" w:rsidR="00C51816" w:rsidRDefault="00C51816" w:rsidP="6D717684">
      <w:pPr>
        <w:rPr>
          <w:rFonts w:asciiTheme="majorHAnsi" w:hAnsiTheme="majorHAnsi" w:cstheme="majorBidi"/>
          <w:b/>
          <w:bCs/>
          <w:sz w:val="22"/>
          <w:szCs w:val="22"/>
        </w:rPr>
      </w:pPr>
    </w:p>
    <w:p w14:paraId="26F1C86C" w14:textId="24A2920E" w:rsidR="00C51816" w:rsidRDefault="00C51816" w:rsidP="6D717684">
      <w:pPr>
        <w:rPr>
          <w:rFonts w:asciiTheme="majorHAnsi" w:hAnsiTheme="majorHAnsi" w:cstheme="majorBidi"/>
          <w:b/>
          <w:bCs/>
          <w:sz w:val="22"/>
          <w:szCs w:val="22"/>
        </w:rPr>
      </w:pPr>
    </w:p>
    <w:p w14:paraId="0BC9ED1E" w14:textId="3AAE8FE5" w:rsidR="00C51816" w:rsidRDefault="00C51816" w:rsidP="6D717684">
      <w:pPr>
        <w:rPr>
          <w:rFonts w:asciiTheme="majorHAnsi" w:hAnsiTheme="majorHAnsi" w:cstheme="majorBidi"/>
          <w:b/>
          <w:bCs/>
          <w:sz w:val="22"/>
          <w:szCs w:val="22"/>
        </w:rPr>
      </w:pPr>
    </w:p>
    <w:p w14:paraId="55D324B3" w14:textId="77777777" w:rsidR="005D2472" w:rsidRDefault="005D2472" w:rsidP="6D717684">
      <w:pPr>
        <w:rPr>
          <w:rFonts w:asciiTheme="majorHAnsi" w:hAnsiTheme="majorHAnsi" w:cstheme="majorBidi"/>
          <w:b/>
          <w:bCs/>
          <w:sz w:val="22"/>
          <w:szCs w:val="22"/>
        </w:rPr>
      </w:pPr>
    </w:p>
    <w:p w14:paraId="0353C604" w14:textId="59D3BEEE" w:rsidR="00C51816" w:rsidRPr="005D2472" w:rsidRDefault="00890498" w:rsidP="005D2472">
      <w:pPr>
        <w:pStyle w:val="TableCaption"/>
        <w:jc w:val="left"/>
        <w:rPr>
          <w:rFonts w:asciiTheme="majorHAnsi" w:hAnsiTheme="majorHAnsi" w:cstheme="majorBidi"/>
          <w:b w:val="0"/>
          <w:i w:val="0"/>
          <w:sz w:val="22"/>
          <w:szCs w:val="22"/>
        </w:rPr>
      </w:pPr>
      <w:r>
        <w:rPr>
          <w:rFonts w:asciiTheme="majorHAnsi" w:hAnsiTheme="majorHAnsi" w:cstheme="majorBidi"/>
          <w:i w:val="0"/>
          <w:sz w:val="22"/>
          <w:szCs w:val="22"/>
        </w:rPr>
        <w:lastRenderedPageBreak/>
        <w:t>Supplementary</w:t>
      </w:r>
      <w:r w:rsidRPr="6D717684">
        <w:rPr>
          <w:rFonts w:asciiTheme="majorHAnsi" w:hAnsiTheme="majorHAnsi" w:cstheme="majorBidi"/>
          <w:i w:val="0"/>
          <w:sz w:val="22"/>
          <w:szCs w:val="22"/>
        </w:rPr>
        <w:t xml:space="preserve"> </w:t>
      </w:r>
      <w:r w:rsidR="00C51816" w:rsidRPr="6D717684">
        <w:rPr>
          <w:rFonts w:asciiTheme="majorHAnsi" w:hAnsiTheme="majorHAnsi" w:cstheme="majorBidi"/>
          <w:i w:val="0"/>
          <w:sz w:val="22"/>
          <w:szCs w:val="22"/>
        </w:rPr>
        <w:t xml:space="preserve">Table </w:t>
      </w:r>
      <w:r w:rsidR="0063699F" w:rsidRPr="6D717684">
        <w:rPr>
          <w:rFonts w:asciiTheme="majorHAnsi" w:hAnsiTheme="majorHAnsi" w:cstheme="majorBidi"/>
          <w:i w:val="0"/>
          <w:sz w:val="22"/>
          <w:szCs w:val="22"/>
        </w:rPr>
        <w:t>3</w:t>
      </w:r>
      <w:r w:rsidR="00C51816" w:rsidRPr="6D717684">
        <w:rPr>
          <w:rFonts w:asciiTheme="majorHAnsi" w:hAnsiTheme="majorHAnsi" w:cstheme="majorBidi"/>
          <w:i w:val="0"/>
          <w:sz w:val="22"/>
          <w:szCs w:val="22"/>
        </w:rPr>
        <w:t>.</w:t>
      </w:r>
      <w:r w:rsidR="00C51816" w:rsidRPr="6D717684">
        <w:rPr>
          <w:rFonts w:asciiTheme="majorHAnsi" w:hAnsiTheme="majorHAnsi" w:cstheme="majorBidi"/>
          <w:b w:val="0"/>
          <w:i w:val="0"/>
          <w:sz w:val="22"/>
          <w:szCs w:val="22"/>
        </w:rPr>
        <w:t xml:space="preserve"> Adjusted change in mean menstrual cycle length and 95% confidence intervals (95% </w:t>
      </w:r>
      <w:r w:rsidR="0099781C" w:rsidRPr="6D717684">
        <w:rPr>
          <w:rFonts w:asciiTheme="majorHAnsi" w:hAnsiTheme="majorHAnsi" w:cstheme="majorBidi"/>
          <w:b w:val="0"/>
          <w:i w:val="0"/>
          <w:sz w:val="22"/>
          <w:szCs w:val="22"/>
        </w:rPr>
        <w:t>CIs</w:t>
      </w:r>
      <w:r w:rsidR="00C51816" w:rsidRPr="6D717684">
        <w:rPr>
          <w:rFonts w:asciiTheme="majorHAnsi" w:hAnsiTheme="majorHAnsi" w:cstheme="majorBidi"/>
          <w:b w:val="0"/>
          <w:i w:val="0"/>
          <w:sz w:val="22"/>
          <w:szCs w:val="22"/>
        </w:rPr>
        <w:t>) comparing vaccinated and unvaccinated participants and cycles in which a vaccine was administered and post-vaccination cycles with pre-vaccination cycles</w:t>
      </w:r>
      <w:r w:rsidR="009230B5">
        <w:rPr>
          <w:rFonts w:asciiTheme="majorHAnsi" w:hAnsiTheme="majorHAnsi" w:cstheme="majorBidi"/>
          <w:b w:val="0"/>
          <w:i w:val="0"/>
          <w:sz w:val="22"/>
          <w:szCs w:val="22"/>
        </w:rPr>
        <w:t xml:space="preserve">. </w:t>
      </w:r>
      <w:r w:rsidR="00471034" w:rsidRPr="009230B5">
        <w:rPr>
          <w:rFonts w:asciiTheme="majorHAnsi" w:hAnsiTheme="majorHAnsi" w:cstheme="majorBidi"/>
          <w:b w:val="0"/>
          <w:i w:val="0"/>
          <w:sz w:val="22"/>
          <w:szCs w:val="22"/>
        </w:rPr>
        <w:t>Differences are from linear mixed-effect regression with participant-specific random intercepts</w:t>
      </w:r>
      <w:r w:rsidR="00471034">
        <w:rPr>
          <w:rFonts w:asciiTheme="majorHAnsi" w:hAnsiTheme="majorHAnsi" w:cstheme="majorBidi"/>
          <w:b w:val="0"/>
          <w:i w:val="0"/>
          <w:sz w:val="22"/>
          <w:szCs w:val="22"/>
        </w:rPr>
        <w:t xml:space="preserve">. </w:t>
      </w:r>
      <w:r w:rsidR="00471034" w:rsidRPr="005D2472">
        <w:rPr>
          <w:rFonts w:asciiTheme="majorHAnsi" w:hAnsiTheme="majorHAnsi" w:cstheme="majorBidi"/>
          <w:b w:val="0"/>
          <w:i w:val="0"/>
          <w:sz w:val="22"/>
          <w:szCs w:val="22"/>
        </w:rPr>
        <w:t>Difference</w:t>
      </w:r>
      <w:r w:rsidR="00471034">
        <w:rPr>
          <w:rFonts w:asciiTheme="majorHAnsi" w:hAnsiTheme="majorHAnsi" w:cstheme="majorBidi"/>
          <w:b w:val="0"/>
          <w:i w:val="0"/>
          <w:sz w:val="22"/>
          <w:szCs w:val="22"/>
        </w:rPr>
        <w:t>s</w:t>
      </w:r>
      <w:r w:rsidR="00471034" w:rsidRPr="005D2472">
        <w:rPr>
          <w:rFonts w:asciiTheme="majorHAnsi" w:hAnsiTheme="majorHAnsi" w:cstheme="majorBidi"/>
          <w:b w:val="0"/>
          <w:i w:val="0"/>
          <w:sz w:val="22"/>
          <w:szCs w:val="22"/>
        </w:rPr>
        <w:t xml:space="preserve"> between regression coefficients </w:t>
      </w:r>
      <w:r w:rsidR="00471034">
        <w:rPr>
          <w:rFonts w:asciiTheme="majorHAnsi" w:hAnsiTheme="majorHAnsi" w:cstheme="majorBidi"/>
          <w:b w:val="0"/>
          <w:i w:val="0"/>
          <w:sz w:val="22"/>
          <w:szCs w:val="22"/>
        </w:rPr>
        <w:t xml:space="preserve">are </w:t>
      </w:r>
      <w:r w:rsidR="00471034" w:rsidRPr="005D2472">
        <w:rPr>
          <w:rFonts w:asciiTheme="majorHAnsi" w:hAnsiTheme="majorHAnsi" w:cstheme="majorBidi"/>
          <w:b w:val="0"/>
          <w:i w:val="0"/>
          <w:sz w:val="22"/>
          <w:szCs w:val="22"/>
        </w:rPr>
        <w:t>for a given dose in the follicular vs luteal phase</w:t>
      </w:r>
      <w:r w:rsidR="00471034">
        <w:rPr>
          <w:rFonts w:asciiTheme="majorHAnsi" w:hAnsiTheme="majorHAnsi" w:cstheme="majorBidi"/>
          <w:b w:val="0"/>
          <w:i w:val="0"/>
          <w:sz w:val="22"/>
          <w:szCs w:val="22"/>
        </w:rPr>
        <w:t xml:space="preserve">. </w:t>
      </w:r>
      <w:r w:rsidR="009230B5" w:rsidRPr="009230B5">
        <w:rPr>
          <w:rFonts w:asciiTheme="majorHAnsi" w:hAnsiTheme="majorHAnsi" w:cstheme="majorBidi"/>
          <w:b w:val="0"/>
          <w:i w:val="0"/>
          <w:sz w:val="22"/>
          <w:szCs w:val="22"/>
        </w:rPr>
        <w:t xml:space="preserve">Models </w:t>
      </w:r>
      <w:r w:rsidR="009230B5">
        <w:rPr>
          <w:rFonts w:asciiTheme="majorHAnsi" w:hAnsiTheme="majorHAnsi" w:cstheme="majorBidi"/>
          <w:b w:val="0"/>
          <w:i w:val="0"/>
          <w:sz w:val="22"/>
          <w:szCs w:val="22"/>
        </w:rPr>
        <w:t xml:space="preserve">are </w:t>
      </w:r>
      <w:r w:rsidR="009230B5" w:rsidRPr="009230B5">
        <w:rPr>
          <w:rFonts w:asciiTheme="majorHAnsi" w:hAnsiTheme="majorHAnsi" w:cstheme="majorBidi"/>
          <w:b w:val="0"/>
          <w:i w:val="0"/>
          <w:sz w:val="22"/>
          <w:szCs w:val="22"/>
        </w:rPr>
        <w:t>adjusted for race/ethnicity, parity, age, BMI, and seasonalit</w:t>
      </w:r>
      <w:r w:rsidR="009230B5">
        <w:rPr>
          <w:rFonts w:asciiTheme="majorHAnsi" w:hAnsiTheme="majorHAnsi" w:cstheme="majorBidi"/>
          <w:b w:val="0"/>
          <w:i w:val="0"/>
          <w:sz w:val="22"/>
          <w:szCs w:val="22"/>
        </w:rPr>
        <w:t xml:space="preserve">y. </w:t>
      </w:r>
      <w:r w:rsidR="009230B5" w:rsidRPr="009230B5">
        <w:rPr>
          <w:rFonts w:asciiTheme="majorHAnsi" w:hAnsiTheme="majorHAnsi" w:cstheme="majorBidi"/>
          <w:b w:val="0"/>
          <w:i w:val="0"/>
          <w:sz w:val="22"/>
          <w:szCs w:val="22"/>
        </w:rPr>
        <w:t>Doses 1 and 2 were Pfizer-BioNTech or Moderna</w:t>
      </w:r>
      <w:r w:rsidR="009230B5">
        <w:rPr>
          <w:rFonts w:asciiTheme="majorHAnsi" w:hAnsiTheme="majorHAnsi" w:cstheme="majorBidi"/>
          <w:b w:val="0"/>
          <w:i w:val="0"/>
          <w:sz w:val="22"/>
          <w:szCs w:val="22"/>
        </w:rPr>
        <w:t xml:space="preserve">, and </w:t>
      </w:r>
      <w:r w:rsidR="009230B5" w:rsidRPr="009230B5">
        <w:rPr>
          <w:rFonts w:asciiTheme="majorHAnsi" w:hAnsiTheme="majorHAnsi" w:cstheme="majorBidi"/>
          <w:b w:val="0"/>
          <w:i w:val="0"/>
          <w:sz w:val="22"/>
          <w:szCs w:val="22"/>
        </w:rPr>
        <w:t>J&amp;J = Johnson &amp; Johnson/Janssen</w:t>
      </w:r>
      <w:r w:rsidR="009230B5">
        <w:rPr>
          <w:rFonts w:asciiTheme="majorHAnsi" w:hAnsiTheme="majorHAnsi" w:cstheme="majorBidi"/>
          <w:b w:val="0"/>
          <w:i w:val="0"/>
          <w:sz w:val="22"/>
          <w:szCs w:val="22"/>
        </w:rPr>
        <w:t>.</w:t>
      </w:r>
    </w:p>
    <w:tbl>
      <w:tblPr>
        <w:tblW w:w="0" w:type="auto"/>
        <w:jc w:val="center"/>
        <w:tblLayout w:type="fixed"/>
        <w:tblLook w:val="0420" w:firstRow="1" w:lastRow="0" w:firstColumn="0" w:lastColumn="0" w:noHBand="0" w:noVBand="1"/>
      </w:tblPr>
      <w:tblGrid>
        <w:gridCol w:w="3600"/>
        <w:gridCol w:w="2520"/>
        <w:gridCol w:w="3225"/>
      </w:tblGrid>
      <w:tr w:rsidR="52AE6F07" w14:paraId="60DD415B" w14:textId="77777777" w:rsidTr="6D717684">
        <w:trPr>
          <w:jc w:val="center"/>
        </w:trPr>
        <w:tc>
          <w:tcPr>
            <w:tcW w:w="3600" w:type="dxa"/>
            <w:tcBorders>
              <w:top w:val="single" w:sz="18" w:space="0" w:color="666666"/>
              <w:bottom w:val="single" w:sz="18" w:space="0" w:color="666666"/>
            </w:tcBorders>
            <w:shd w:val="clear" w:color="auto" w:fill="FFFFFF" w:themeFill="background1"/>
            <w:vAlign w:val="center"/>
          </w:tcPr>
          <w:p w14:paraId="1CAAD938" w14:textId="6E0AA077" w:rsidR="52AE6F07" w:rsidRDefault="52AE6F07" w:rsidP="6D717684">
            <w:pPr>
              <w:spacing w:before="100" w:after="100"/>
              <w:ind w:left="100" w:right="100"/>
              <w:rPr>
                <w:rFonts w:ascii="Calibri Light" w:eastAsia="Calibri Light" w:hAnsi="Calibri Light" w:cs="Calibri Light"/>
                <w:color w:val="000000" w:themeColor="text1"/>
                <w:sz w:val="22"/>
                <w:szCs w:val="22"/>
              </w:rPr>
            </w:pPr>
          </w:p>
        </w:tc>
        <w:tc>
          <w:tcPr>
            <w:tcW w:w="2520" w:type="dxa"/>
            <w:tcBorders>
              <w:top w:val="single" w:sz="18" w:space="0" w:color="666666"/>
              <w:bottom w:val="single" w:sz="18" w:space="0" w:color="666666"/>
            </w:tcBorders>
            <w:shd w:val="clear" w:color="auto" w:fill="FFFFFF" w:themeFill="background1"/>
            <w:vAlign w:val="center"/>
          </w:tcPr>
          <w:p w14:paraId="41522AA1" w14:textId="2534B869" w:rsidR="52AE6F07" w:rsidRDefault="52AE6F07" w:rsidP="6D717684">
            <w:pPr>
              <w:spacing w:before="100" w:after="100"/>
              <w:ind w:left="100" w:right="100"/>
              <w:jc w:val="center"/>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Difference in mean cycle length (95% CI)</w:t>
            </w:r>
          </w:p>
        </w:tc>
        <w:tc>
          <w:tcPr>
            <w:tcW w:w="3225" w:type="dxa"/>
            <w:tcBorders>
              <w:top w:val="single" w:sz="18" w:space="0" w:color="666666"/>
              <w:bottom w:val="single" w:sz="18" w:space="0" w:color="666666"/>
            </w:tcBorders>
            <w:shd w:val="clear" w:color="auto" w:fill="FFFFFF" w:themeFill="background1"/>
            <w:vAlign w:val="center"/>
          </w:tcPr>
          <w:p w14:paraId="289EED90" w14:textId="26AD72FA" w:rsidR="52AE6F07" w:rsidRDefault="52AE6F07" w:rsidP="6D717684">
            <w:pPr>
              <w:jc w:val="center"/>
              <w:rPr>
                <w:rFonts w:ascii="Calibri Light" w:eastAsia="Calibri Light" w:hAnsi="Calibri Light" w:cs="Calibri Light"/>
                <w:color w:val="000000" w:themeColor="text1"/>
                <w:sz w:val="17"/>
                <w:szCs w:val="17"/>
              </w:rPr>
            </w:pPr>
            <w:r w:rsidRPr="6D717684">
              <w:rPr>
                <w:rStyle w:val="normaltextrun"/>
                <w:rFonts w:ascii="Calibri Light" w:eastAsia="Calibri Light" w:hAnsi="Calibri Light" w:cs="Calibri Light"/>
                <w:sz w:val="22"/>
                <w:szCs w:val="22"/>
              </w:rPr>
              <w:t>Difference from coefficient for dose in luteal phase (95% CI)</w:t>
            </w:r>
          </w:p>
        </w:tc>
      </w:tr>
      <w:tr w:rsidR="52AE6F07" w14:paraId="71187A4E" w14:textId="77777777" w:rsidTr="6D717684">
        <w:trPr>
          <w:jc w:val="center"/>
        </w:trPr>
        <w:tc>
          <w:tcPr>
            <w:tcW w:w="3600" w:type="dxa"/>
            <w:shd w:val="clear" w:color="auto" w:fill="FFFFFF" w:themeFill="background1"/>
            <w:vAlign w:val="center"/>
          </w:tcPr>
          <w:p w14:paraId="1A157D0F" w14:textId="0FB1809A"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Style w:val="normaltextrun"/>
                <w:rFonts w:ascii="Calibri Light" w:eastAsia="Calibri Light" w:hAnsi="Calibri Light" w:cs="Calibri Light"/>
                <w:sz w:val="22"/>
                <w:szCs w:val="22"/>
              </w:rPr>
              <w:t>Cycles in unvaccinated participants</w:t>
            </w:r>
          </w:p>
        </w:tc>
        <w:tc>
          <w:tcPr>
            <w:tcW w:w="2520" w:type="dxa"/>
            <w:shd w:val="clear" w:color="auto" w:fill="FFFFFF" w:themeFill="background1"/>
            <w:vAlign w:val="center"/>
          </w:tcPr>
          <w:p w14:paraId="0AAAE9F0" w14:textId="099D3572" w:rsidR="52AE6F07" w:rsidRPr="009273F0" w:rsidRDefault="52AE6F07" w:rsidP="6D717684">
            <w:pPr>
              <w:jc w:val="center"/>
              <w:rPr>
                <w:rStyle w:val="normaltextrun"/>
                <w:rFonts w:eastAsia="Calibri Light"/>
                <w:sz w:val="22"/>
                <w:szCs w:val="22"/>
              </w:rPr>
            </w:pPr>
            <w:r w:rsidRPr="6D717684">
              <w:rPr>
                <w:rStyle w:val="normaltextrun"/>
                <w:rFonts w:ascii="Calibri Light" w:eastAsia="Calibri Light" w:hAnsi="Calibri Light" w:cs="Calibri Light"/>
                <w:sz w:val="22"/>
                <w:szCs w:val="22"/>
              </w:rPr>
              <w:t>0.</w:t>
            </w:r>
            <w:r w:rsidR="0FFACD24" w:rsidRPr="6D717684">
              <w:rPr>
                <w:rStyle w:val="normaltextrun"/>
                <w:rFonts w:ascii="Calibri Light" w:eastAsia="Calibri Light" w:hAnsi="Calibri Light" w:cs="Calibri Light"/>
                <w:sz w:val="22"/>
                <w:szCs w:val="22"/>
              </w:rPr>
              <w:t>25</w:t>
            </w:r>
            <w:r w:rsidRPr="6D717684">
              <w:rPr>
                <w:rStyle w:val="normaltextrun"/>
                <w:rFonts w:ascii="Calibri Light" w:eastAsia="Calibri Light" w:hAnsi="Calibri Light" w:cs="Calibri Light"/>
                <w:sz w:val="22"/>
                <w:szCs w:val="22"/>
              </w:rPr>
              <w:t xml:space="preserve"> (-0.</w:t>
            </w:r>
            <w:r w:rsidR="0FFACD24" w:rsidRPr="6D717684">
              <w:rPr>
                <w:rStyle w:val="normaltextrun"/>
                <w:rFonts w:ascii="Calibri Light" w:eastAsia="Calibri Light" w:hAnsi="Calibri Light" w:cs="Calibri Light"/>
                <w:sz w:val="22"/>
                <w:szCs w:val="22"/>
              </w:rPr>
              <w:t>35</w:t>
            </w:r>
            <w:r w:rsidRPr="6D717684">
              <w:rPr>
                <w:rStyle w:val="normaltextrun"/>
                <w:rFonts w:ascii="Calibri Light" w:eastAsia="Calibri Light" w:hAnsi="Calibri Light" w:cs="Calibri Light"/>
                <w:sz w:val="22"/>
                <w:szCs w:val="22"/>
              </w:rPr>
              <w:t>, 0.</w:t>
            </w:r>
            <w:r w:rsidR="0FFACD24" w:rsidRPr="6D717684">
              <w:rPr>
                <w:rStyle w:val="normaltextrun"/>
                <w:rFonts w:ascii="Calibri Light" w:eastAsia="Calibri Light" w:hAnsi="Calibri Light" w:cs="Calibri Light"/>
                <w:sz w:val="22"/>
                <w:szCs w:val="22"/>
              </w:rPr>
              <w:t>85</w:t>
            </w:r>
            <w:r w:rsidRPr="6D717684">
              <w:rPr>
                <w:rStyle w:val="normaltextrun"/>
                <w:rFonts w:ascii="Calibri Light" w:eastAsia="Calibri Light" w:hAnsi="Calibri Light" w:cs="Calibri Light"/>
                <w:sz w:val="22"/>
                <w:szCs w:val="22"/>
              </w:rPr>
              <w:t>)</w:t>
            </w:r>
          </w:p>
        </w:tc>
        <w:tc>
          <w:tcPr>
            <w:tcW w:w="3225" w:type="dxa"/>
            <w:shd w:val="clear" w:color="auto" w:fill="FFFFFF" w:themeFill="background1"/>
            <w:vAlign w:val="center"/>
          </w:tcPr>
          <w:p w14:paraId="6E58CBC1" w14:textId="0B989836"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w:t>
            </w:r>
          </w:p>
        </w:tc>
      </w:tr>
      <w:tr w:rsidR="52AE6F07" w14:paraId="6862CAF3" w14:textId="77777777" w:rsidTr="6D717684">
        <w:trPr>
          <w:jc w:val="center"/>
        </w:trPr>
        <w:tc>
          <w:tcPr>
            <w:tcW w:w="3600" w:type="dxa"/>
            <w:shd w:val="clear" w:color="auto" w:fill="FFFFFF" w:themeFill="background1"/>
            <w:vAlign w:val="center"/>
          </w:tcPr>
          <w:p w14:paraId="20927F04" w14:textId="68C36DFE"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Style w:val="normaltextrun"/>
                <w:rFonts w:ascii="Calibri Light" w:eastAsia="Calibri Light" w:hAnsi="Calibri Light" w:cs="Calibri Light"/>
                <w:sz w:val="22"/>
                <w:szCs w:val="22"/>
              </w:rPr>
              <w:t>Pre-vaccination cycles</w:t>
            </w:r>
          </w:p>
        </w:tc>
        <w:tc>
          <w:tcPr>
            <w:tcW w:w="2520" w:type="dxa"/>
            <w:shd w:val="clear" w:color="auto" w:fill="FFFFFF" w:themeFill="background1"/>
            <w:vAlign w:val="center"/>
          </w:tcPr>
          <w:p w14:paraId="249CD493" w14:textId="0ABB84EC" w:rsidR="52AE6F07" w:rsidRPr="009273F0" w:rsidRDefault="52AE6F07" w:rsidP="6D717684">
            <w:pPr>
              <w:jc w:val="center"/>
              <w:rPr>
                <w:rStyle w:val="normaltextrun"/>
                <w:rFonts w:eastAsia="Calibri Light"/>
                <w:sz w:val="22"/>
                <w:szCs w:val="22"/>
              </w:rPr>
            </w:pPr>
            <w:r w:rsidRPr="6D717684">
              <w:rPr>
                <w:rStyle w:val="normaltextrun"/>
                <w:rFonts w:ascii="Calibri Light" w:eastAsia="Calibri Light" w:hAnsi="Calibri Light" w:cs="Calibri Light"/>
                <w:sz w:val="22"/>
                <w:szCs w:val="22"/>
              </w:rPr>
              <w:t>Reference</w:t>
            </w:r>
          </w:p>
        </w:tc>
        <w:tc>
          <w:tcPr>
            <w:tcW w:w="3225" w:type="dxa"/>
            <w:shd w:val="clear" w:color="auto" w:fill="FFFFFF" w:themeFill="background1"/>
            <w:vAlign w:val="center"/>
          </w:tcPr>
          <w:p w14:paraId="3221ED50" w14:textId="2389DD7E"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w:t>
            </w:r>
          </w:p>
        </w:tc>
      </w:tr>
      <w:tr w:rsidR="52AE6F07" w14:paraId="3E9C6E50" w14:textId="77777777" w:rsidTr="6D717684">
        <w:trPr>
          <w:jc w:val="center"/>
        </w:trPr>
        <w:tc>
          <w:tcPr>
            <w:tcW w:w="3600" w:type="dxa"/>
            <w:shd w:val="clear" w:color="auto" w:fill="FFFFFF" w:themeFill="background1"/>
            <w:vAlign w:val="center"/>
          </w:tcPr>
          <w:p w14:paraId="550522AA" w14:textId="29E2F9F5" w:rsidR="52AE6F07" w:rsidRDefault="52AE6F07" w:rsidP="6D717684">
            <w:pPr>
              <w:spacing w:before="100" w:after="100"/>
              <w:ind w:left="100" w:right="100"/>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Dose in follicular phase</w:t>
            </w:r>
          </w:p>
        </w:tc>
        <w:tc>
          <w:tcPr>
            <w:tcW w:w="2520" w:type="dxa"/>
            <w:shd w:val="clear" w:color="auto" w:fill="FFFFFF" w:themeFill="background1"/>
            <w:vAlign w:val="center"/>
          </w:tcPr>
          <w:p w14:paraId="497CA7BB" w14:textId="56E70ECD" w:rsidR="52AE6F07" w:rsidRPr="009273F0" w:rsidRDefault="0FFACD24" w:rsidP="6D717684">
            <w:pPr>
              <w:spacing w:before="100" w:after="100"/>
              <w:ind w:left="100" w:right="100"/>
              <w:jc w:val="center"/>
              <w:rPr>
                <w:rStyle w:val="normaltextrun"/>
                <w:rFonts w:eastAsia="Calibri Light"/>
                <w:sz w:val="22"/>
                <w:szCs w:val="22"/>
              </w:rPr>
            </w:pPr>
            <w:r w:rsidRPr="6D717684">
              <w:rPr>
                <w:rStyle w:val="normaltextrun"/>
                <w:rFonts w:ascii="Calibri Light" w:eastAsia="Calibri Light" w:hAnsi="Calibri Light" w:cs="Calibri Light"/>
                <w:sz w:val="22"/>
                <w:szCs w:val="22"/>
              </w:rPr>
              <w:t xml:space="preserve"> </w:t>
            </w:r>
          </w:p>
        </w:tc>
        <w:tc>
          <w:tcPr>
            <w:tcW w:w="3225" w:type="dxa"/>
            <w:shd w:val="clear" w:color="auto" w:fill="FFFFFF" w:themeFill="background1"/>
            <w:vAlign w:val="center"/>
          </w:tcPr>
          <w:p w14:paraId="4F455B91" w14:textId="40D89624"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p>
        </w:tc>
      </w:tr>
      <w:tr w:rsidR="52AE6F07" w14:paraId="7EDC3A50" w14:textId="77777777" w:rsidTr="6D717684">
        <w:trPr>
          <w:jc w:val="center"/>
        </w:trPr>
        <w:tc>
          <w:tcPr>
            <w:tcW w:w="3600" w:type="dxa"/>
            <w:shd w:val="clear" w:color="auto" w:fill="FFFFFF" w:themeFill="background1"/>
            <w:vAlign w:val="center"/>
          </w:tcPr>
          <w:p w14:paraId="3BD4D0C9" w14:textId="72934E5C" w:rsidR="52AE6F07" w:rsidRDefault="52AE6F07" w:rsidP="6D717684">
            <w:pPr>
              <w:spacing w:before="100" w:after="100"/>
              <w:ind w:left="100" w:right="100"/>
              <w:jc w:val="right"/>
              <w:rPr>
                <w:rFonts w:ascii="Calibri Light" w:eastAsia="Calibri Light" w:hAnsi="Calibri Light" w:cs="Calibri Light"/>
                <w:color w:val="000000" w:themeColor="text1"/>
                <w:sz w:val="17"/>
                <w:szCs w:val="17"/>
              </w:rPr>
            </w:pPr>
            <w:r w:rsidRPr="6D717684">
              <w:rPr>
                <w:rStyle w:val="normaltextrun"/>
                <w:rFonts w:ascii="Calibri Light" w:eastAsia="Calibri Light" w:hAnsi="Calibri Light" w:cs="Calibri Light"/>
                <w:sz w:val="22"/>
                <w:szCs w:val="22"/>
              </w:rPr>
              <w:t>First dose</w:t>
            </w:r>
          </w:p>
        </w:tc>
        <w:tc>
          <w:tcPr>
            <w:tcW w:w="2520" w:type="dxa"/>
            <w:shd w:val="clear" w:color="auto" w:fill="FFFFFF" w:themeFill="background1"/>
            <w:vAlign w:val="center"/>
          </w:tcPr>
          <w:p w14:paraId="78F6BB0B" w14:textId="348F7447" w:rsidR="52AE6F07" w:rsidRPr="009273F0" w:rsidRDefault="52AE6F07" w:rsidP="6D717684">
            <w:pPr>
              <w:jc w:val="center"/>
              <w:rPr>
                <w:rStyle w:val="normaltextrun"/>
                <w:rFonts w:eastAsia="Calibri Light"/>
                <w:sz w:val="22"/>
                <w:szCs w:val="22"/>
              </w:rPr>
            </w:pPr>
            <w:r w:rsidRPr="6D717684">
              <w:rPr>
                <w:rStyle w:val="normaltextrun"/>
                <w:rFonts w:ascii="Calibri Light" w:eastAsia="Calibri Light" w:hAnsi="Calibri Light" w:cs="Calibri Light"/>
                <w:sz w:val="22"/>
                <w:szCs w:val="22"/>
              </w:rPr>
              <w:t>1.</w:t>
            </w:r>
            <w:r w:rsidR="0FFACD24" w:rsidRPr="6D717684">
              <w:rPr>
                <w:rStyle w:val="normaltextrun"/>
                <w:rFonts w:ascii="Calibri Light" w:eastAsia="Calibri Light" w:hAnsi="Calibri Light" w:cs="Calibri Light"/>
                <w:sz w:val="22"/>
                <w:szCs w:val="22"/>
              </w:rPr>
              <w:t>09</w:t>
            </w:r>
            <w:r w:rsidRPr="6D717684">
              <w:rPr>
                <w:rStyle w:val="normaltextrun"/>
                <w:rFonts w:ascii="Calibri Light" w:eastAsia="Calibri Light" w:hAnsi="Calibri Light" w:cs="Calibri Light"/>
                <w:sz w:val="22"/>
                <w:szCs w:val="22"/>
              </w:rPr>
              <w:t xml:space="preserve"> (0.</w:t>
            </w:r>
            <w:r w:rsidR="0FFACD24" w:rsidRPr="6D717684">
              <w:rPr>
                <w:rStyle w:val="normaltextrun"/>
                <w:rFonts w:ascii="Calibri Light" w:eastAsia="Calibri Light" w:hAnsi="Calibri Light" w:cs="Calibri Light"/>
                <w:sz w:val="22"/>
                <w:szCs w:val="22"/>
              </w:rPr>
              <w:t>64</w:t>
            </w:r>
            <w:r w:rsidRPr="6D717684">
              <w:rPr>
                <w:rStyle w:val="normaltextrun"/>
                <w:rFonts w:ascii="Calibri Light" w:eastAsia="Calibri Light" w:hAnsi="Calibri Light" w:cs="Calibri Light"/>
                <w:sz w:val="22"/>
                <w:szCs w:val="22"/>
              </w:rPr>
              <w:t>, 1.</w:t>
            </w:r>
            <w:r w:rsidR="0FFACD24" w:rsidRPr="6D717684">
              <w:rPr>
                <w:rStyle w:val="normaltextrun"/>
                <w:rFonts w:ascii="Calibri Light" w:eastAsia="Calibri Light" w:hAnsi="Calibri Light" w:cs="Calibri Light"/>
                <w:sz w:val="22"/>
                <w:szCs w:val="22"/>
              </w:rPr>
              <w:t>54</w:t>
            </w:r>
            <w:r w:rsidRPr="6D717684">
              <w:rPr>
                <w:rStyle w:val="normaltextrun"/>
                <w:rFonts w:ascii="Calibri Light" w:eastAsia="Calibri Light" w:hAnsi="Calibri Light" w:cs="Calibri Light"/>
                <w:sz w:val="22"/>
                <w:szCs w:val="22"/>
              </w:rPr>
              <w:t>)</w:t>
            </w:r>
          </w:p>
        </w:tc>
        <w:tc>
          <w:tcPr>
            <w:tcW w:w="3225" w:type="dxa"/>
            <w:shd w:val="clear" w:color="auto" w:fill="FFFFFF" w:themeFill="background1"/>
            <w:vAlign w:val="center"/>
          </w:tcPr>
          <w:p w14:paraId="3772CFF0" w14:textId="6192CDAE" w:rsidR="52AE6F07" w:rsidRDefault="65821D7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77 (</w:t>
            </w:r>
            <w:r w:rsidR="3659DC11" w:rsidRPr="6D717684">
              <w:rPr>
                <w:rFonts w:ascii="Calibri Light" w:eastAsia="Calibri Light" w:hAnsi="Calibri Light" w:cs="Calibri Light"/>
                <w:sz w:val="22"/>
                <w:szCs w:val="22"/>
              </w:rPr>
              <w:t xml:space="preserve">0.16, </w:t>
            </w:r>
            <w:r w:rsidR="30819001" w:rsidRPr="6D717684">
              <w:rPr>
                <w:rFonts w:ascii="Calibri Light" w:eastAsia="Calibri Light" w:hAnsi="Calibri Light" w:cs="Calibri Light"/>
                <w:sz w:val="22"/>
                <w:szCs w:val="22"/>
              </w:rPr>
              <w:t>1.37</w:t>
            </w:r>
            <w:r w:rsidRPr="6D717684">
              <w:rPr>
                <w:rFonts w:ascii="Calibri Light" w:eastAsia="Calibri Light" w:hAnsi="Calibri Light" w:cs="Calibri Light"/>
                <w:sz w:val="22"/>
                <w:szCs w:val="22"/>
              </w:rPr>
              <w:t>)</w:t>
            </w:r>
          </w:p>
        </w:tc>
      </w:tr>
      <w:tr w:rsidR="52AE6F07" w14:paraId="11139CA3" w14:textId="77777777" w:rsidTr="6D717684">
        <w:trPr>
          <w:jc w:val="center"/>
        </w:trPr>
        <w:tc>
          <w:tcPr>
            <w:tcW w:w="3600" w:type="dxa"/>
            <w:shd w:val="clear" w:color="auto" w:fill="FFFFFF" w:themeFill="background1"/>
            <w:vAlign w:val="center"/>
          </w:tcPr>
          <w:p w14:paraId="330CB133" w14:textId="183224CC" w:rsidR="52AE6F07" w:rsidRDefault="52AE6F07" w:rsidP="6D717684">
            <w:pPr>
              <w:spacing w:before="100" w:after="100"/>
              <w:ind w:left="100" w:right="100"/>
              <w:jc w:val="right"/>
              <w:rPr>
                <w:rFonts w:ascii="Calibri Light" w:eastAsia="Calibri Light" w:hAnsi="Calibri Light" w:cs="Calibri Light"/>
                <w:color w:val="000000" w:themeColor="text1"/>
                <w:sz w:val="17"/>
                <w:szCs w:val="17"/>
              </w:rPr>
            </w:pPr>
            <w:r w:rsidRPr="6D717684">
              <w:rPr>
                <w:rStyle w:val="normaltextrun"/>
                <w:rFonts w:ascii="Calibri Light" w:eastAsia="Calibri Light" w:hAnsi="Calibri Light" w:cs="Calibri Light"/>
                <w:sz w:val="22"/>
                <w:szCs w:val="22"/>
              </w:rPr>
              <w:t>Second dose</w:t>
            </w:r>
          </w:p>
        </w:tc>
        <w:tc>
          <w:tcPr>
            <w:tcW w:w="2520" w:type="dxa"/>
            <w:shd w:val="clear" w:color="auto" w:fill="FFFFFF" w:themeFill="background1"/>
            <w:vAlign w:val="center"/>
          </w:tcPr>
          <w:p w14:paraId="073B6FC4" w14:textId="2836D8E3" w:rsidR="52AE6F07" w:rsidRPr="009273F0" w:rsidRDefault="52AE6F07" w:rsidP="6D717684">
            <w:pPr>
              <w:jc w:val="center"/>
              <w:rPr>
                <w:rStyle w:val="normaltextrun"/>
                <w:rFonts w:eastAsia="Calibri Light"/>
                <w:sz w:val="22"/>
                <w:szCs w:val="22"/>
              </w:rPr>
            </w:pPr>
            <w:r w:rsidRPr="6D717684">
              <w:rPr>
                <w:rStyle w:val="normaltextrun"/>
                <w:rFonts w:ascii="Calibri Light" w:eastAsia="Calibri Light" w:hAnsi="Calibri Light" w:cs="Calibri Light"/>
                <w:sz w:val="22"/>
                <w:szCs w:val="22"/>
              </w:rPr>
              <w:t>1.</w:t>
            </w:r>
            <w:r w:rsidR="0FFACD24" w:rsidRPr="6D717684">
              <w:rPr>
                <w:rStyle w:val="normaltextrun"/>
                <w:rFonts w:ascii="Calibri Light" w:eastAsia="Calibri Light" w:hAnsi="Calibri Light" w:cs="Calibri Light"/>
                <w:sz w:val="22"/>
                <w:szCs w:val="22"/>
              </w:rPr>
              <w:t>66</w:t>
            </w:r>
            <w:r w:rsidRPr="6D717684">
              <w:rPr>
                <w:rStyle w:val="normaltextrun"/>
                <w:rFonts w:ascii="Calibri Light" w:eastAsia="Calibri Light" w:hAnsi="Calibri Light" w:cs="Calibri Light"/>
                <w:sz w:val="22"/>
                <w:szCs w:val="22"/>
              </w:rPr>
              <w:t xml:space="preserve"> (1.</w:t>
            </w:r>
            <w:r w:rsidR="0FFACD24" w:rsidRPr="6D717684">
              <w:rPr>
                <w:rStyle w:val="normaltextrun"/>
                <w:rFonts w:ascii="Calibri Light" w:eastAsia="Calibri Light" w:hAnsi="Calibri Light" w:cs="Calibri Light"/>
                <w:sz w:val="22"/>
                <w:szCs w:val="22"/>
              </w:rPr>
              <w:t>28</w:t>
            </w:r>
            <w:r w:rsidRPr="6D717684">
              <w:rPr>
                <w:rStyle w:val="normaltextrun"/>
                <w:rFonts w:ascii="Calibri Light" w:eastAsia="Calibri Light" w:hAnsi="Calibri Light" w:cs="Calibri Light"/>
                <w:sz w:val="22"/>
                <w:szCs w:val="22"/>
              </w:rPr>
              <w:t>, 2.</w:t>
            </w:r>
            <w:r w:rsidR="0FFACD24" w:rsidRPr="6D717684">
              <w:rPr>
                <w:rStyle w:val="normaltextrun"/>
                <w:rFonts w:ascii="Calibri Light" w:eastAsia="Calibri Light" w:hAnsi="Calibri Light" w:cs="Calibri Light"/>
                <w:sz w:val="22"/>
                <w:szCs w:val="22"/>
              </w:rPr>
              <w:t>03</w:t>
            </w:r>
            <w:r w:rsidRPr="6D717684">
              <w:rPr>
                <w:rStyle w:val="normaltextrun"/>
                <w:rFonts w:ascii="Calibri Light" w:eastAsia="Calibri Light" w:hAnsi="Calibri Light" w:cs="Calibri Light"/>
                <w:sz w:val="22"/>
                <w:szCs w:val="22"/>
              </w:rPr>
              <w:t>)</w:t>
            </w:r>
          </w:p>
        </w:tc>
        <w:tc>
          <w:tcPr>
            <w:tcW w:w="3225" w:type="dxa"/>
            <w:shd w:val="clear" w:color="auto" w:fill="FFFFFF" w:themeFill="background1"/>
            <w:vAlign w:val="center"/>
          </w:tcPr>
          <w:p w14:paraId="672040E3" w14:textId="12886D01" w:rsidR="52AE6F07" w:rsidRDefault="568297B9"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2.57 (</w:t>
            </w:r>
            <w:r w:rsidR="5BFE8ED8" w:rsidRPr="6D717684">
              <w:rPr>
                <w:rFonts w:ascii="Calibri Light" w:eastAsia="Calibri Light" w:hAnsi="Calibri Light" w:cs="Calibri Light"/>
                <w:sz w:val="22"/>
                <w:szCs w:val="22"/>
              </w:rPr>
              <w:t xml:space="preserve">1.97, </w:t>
            </w:r>
            <w:r w:rsidR="51A2132F" w:rsidRPr="6D717684">
              <w:rPr>
                <w:rFonts w:ascii="Calibri Light" w:eastAsia="Calibri Light" w:hAnsi="Calibri Light" w:cs="Calibri Light"/>
                <w:sz w:val="22"/>
                <w:szCs w:val="22"/>
              </w:rPr>
              <w:t>3.18</w:t>
            </w:r>
            <w:r w:rsidRPr="6D717684">
              <w:rPr>
                <w:rFonts w:ascii="Calibri Light" w:eastAsia="Calibri Light" w:hAnsi="Calibri Light" w:cs="Calibri Light"/>
                <w:sz w:val="22"/>
                <w:szCs w:val="22"/>
              </w:rPr>
              <w:t>)</w:t>
            </w:r>
          </w:p>
        </w:tc>
      </w:tr>
      <w:tr w:rsidR="52AE6F07" w14:paraId="0FCADBC0" w14:textId="77777777" w:rsidTr="6D717684">
        <w:trPr>
          <w:jc w:val="center"/>
        </w:trPr>
        <w:tc>
          <w:tcPr>
            <w:tcW w:w="3600" w:type="dxa"/>
            <w:shd w:val="clear" w:color="auto" w:fill="FFFFFF" w:themeFill="background1"/>
            <w:vAlign w:val="center"/>
          </w:tcPr>
          <w:p w14:paraId="5832AC69" w14:textId="56BA65DF" w:rsidR="52AE6F07" w:rsidRDefault="52AE6F07" w:rsidP="6D717684">
            <w:pPr>
              <w:spacing w:before="100" w:after="100"/>
              <w:ind w:left="100" w:right="100"/>
              <w:jc w:val="right"/>
              <w:rPr>
                <w:rFonts w:ascii="Calibri Light" w:eastAsia="Calibri Light" w:hAnsi="Calibri Light" w:cs="Calibri Light"/>
                <w:color w:val="000000" w:themeColor="text1"/>
                <w:sz w:val="17"/>
                <w:szCs w:val="17"/>
              </w:rPr>
            </w:pPr>
            <w:r w:rsidRPr="6D717684">
              <w:rPr>
                <w:rStyle w:val="normaltextrun"/>
                <w:rFonts w:ascii="Calibri Light" w:eastAsia="Calibri Light" w:hAnsi="Calibri Light" w:cs="Calibri Light"/>
                <w:sz w:val="22"/>
                <w:szCs w:val="22"/>
              </w:rPr>
              <w:t>J&amp;J dose</w:t>
            </w:r>
          </w:p>
        </w:tc>
        <w:tc>
          <w:tcPr>
            <w:tcW w:w="2520" w:type="dxa"/>
            <w:shd w:val="clear" w:color="auto" w:fill="FFFFFF" w:themeFill="background1"/>
            <w:vAlign w:val="center"/>
          </w:tcPr>
          <w:p w14:paraId="6265D006" w14:textId="2758CE7E" w:rsidR="52AE6F07" w:rsidRPr="009273F0" w:rsidRDefault="52AE6F07" w:rsidP="6D717684">
            <w:pPr>
              <w:jc w:val="center"/>
              <w:rPr>
                <w:rStyle w:val="normaltextrun"/>
                <w:rFonts w:eastAsia="Calibri Light"/>
                <w:sz w:val="22"/>
                <w:szCs w:val="22"/>
              </w:rPr>
            </w:pPr>
            <w:r w:rsidRPr="6D717684">
              <w:rPr>
                <w:rStyle w:val="normaltextrun"/>
                <w:rFonts w:ascii="Calibri Light" w:eastAsia="Calibri Light" w:hAnsi="Calibri Light" w:cs="Calibri Light"/>
                <w:sz w:val="22"/>
                <w:szCs w:val="22"/>
              </w:rPr>
              <w:t>2.</w:t>
            </w:r>
            <w:r w:rsidR="0FFACD24" w:rsidRPr="6D717684">
              <w:rPr>
                <w:rStyle w:val="normaltextrun"/>
                <w:rFonts w:ascii="Calibri Light" w:eastAsia="Calibri Light" w:hAnsi="Calibri Light" w:cs="Calibri Light"/>
                <w:sz w:val="22"/>
                <w:szCs w:val="22"/>
              </w:rPr>
              <w:t>42</w:t>
            </w:r>
            <w:r w:rsidRPr="6D717684">
              <w:rPr>
                <w:rStyle w:val="normaltextrun"/>
                <w:rFonts w:ascii="Calibri Light" w:eastAsia="Calibri Light" w:hAnsi="Calibri Light" w:cs="Calibri Light"/>
                <w:sz w:val="22"/>
                <w:szCs w:val="22"/>
              </w:rPr>
              <w:t xml:space="preserve"> (1.</w:t>
            </w:r>
            <w:r w:rsidR="0FFACD24" w:rsidRPr="6D717684">
              <w:rPr>
                <w:rStyle w:val="normaltextrun"/>
                <w:rFonts w:ascii="Calibri Light" w:eastAsia="Calibri Light" w:hAnsi="Calibri Light" w:cs="Calibri Light"/>
                <w:sz w:val="22"/>
                <w:szCs w:val="22"/>
              </w:rPr>
              <w:t>17</w:t>
            </w:r>
            <w:r w:rsidRPr="6D717684">
              <w:rPr>
                <w:rStyle w:val="normaltextrun"/>
                <w:rFonts w:ascii="Calibri Light" w:eastAsia="Calibri Light" w:hAnsi="Calibri Light" w:cs="Calibri Light"/>
                <w:sz w:val="22"/>
                <w:szCs w:val="22"/>
              </w:rPr>
              <w:t>, 3.</w:t>
            </w:r>
            <w:r w:rsidR="0FFACD24" w:rsidRPr="6D717684">
              <w:rPr>
                <w:rStyle w:val="normaltextrun"/>
                <w:rFonts w:ascii="Calibri Light" w:eastAsia="Calibri Light" w:hAnsi="Calibri Light" w:cs="Calibri Light"/>
                <w:sz w:val="22"/>
                <w:szCs w:val="22"/>
              </w:rPr>
              <w:t>66</w:t>
            </w:r>
            <w:r w:rsidRPr="6D717684">
              <w:rPr>
                <w:rStyle w:val="normaltextrun"/>
                <w:rFonts w:ascii="Calibri Light" w:eastAsia="Calibri Light" w:hAnsi="Calibri Light" w:cs="Calibri Light"/>
                <w:sz w:val="22"/>
                <w:szCs w:val="22"/>
              </w:rPr>
              <w:t>)</w:t>
            </w:r>
          </w:p>
        </w:tc>
        <w:tc>
          <w:tcPr>
            <w:tcW w:w="3225" w:type="dxa"/>
            <w:shd w:val="clear" w:color="auto" w:fill="FFFFFF" w:themeFill="background1"/>
            <w:vAlign w:val="center"/>
          </w:tcPr>
          <w:p w14:paraId="2140A1C0" w14:textId="4E82FB4E" w:rsidR="52AE6F07" w:rsidRDefault="36F30B3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92 (0.21, 3.64)</w:t>
            </w:r>
          </w:p>
        </w:tc>
      </w:tr>
      <w:tr w:rsidR="52AE6F07" w14:paraId="32B9B259" w14:textId="77777777" w:rsidTr="6D717684">
        <w:trPr>
          <w:jc w:val="center"/>
        </w:trPr>
        <w:tc>
          <w:tcPr>
            <w:tcW w:w="3600" w:type="dxa"/>
            <w:shd w:val="clear" w:color="auto" w:fill="FFFFFF" w:themeFill="background1"/>
            <w:vAlign w:val="center"/>
          </w:tcPr>
          <w:p w14:paraId="7B650115" w14:textId="3F76BC9D" w:rsidR="52AE6F07" w:rsidRDefault="52AE6F07" w:rsidP="6D717684">
            <w:pPr>
              <w:spacing w:before="100" w:after="100"/>
              <w:ind w:left="100" w:right="100"/>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Dose in luteal phase</w:t>
            </w:r>
          </w:p>
        </w:tc>
        <w:tc>
          <w:tcPr>
            <w:tcW w:w="2520" w:type="dxa"/>
            <w:shd w:val="clear" w:color="auto" w:fill="FFFFFF" w:themeFill="background1"/>
            <w:vAlign w:val="center"/>
          </w:tcPr>
          <w:p w14:paraId="42F16A10" w14:textId="14F6925D" w:rsidR="52AE6F07" w:rsidRPr="009273F0" w:rsidRDefault="0FFACD24" w:rsidP="6D717684">
            <w:pPr>
              <w:spacing w:before="100" w:after="100"/>
              <w:ind w:left="100" w:right="100"/>
              <w:jc w:val="center"/>
              <w:rPr>
                <w:rStyle w:val="normaltextrun"/>
                <w:rFonts w:eastAsia="Calibri Light"/>
                <w:sz w:val="22"/>
                <w:szCs w:val="22"/>
              </w:rPr>
            </w:pPr>
            <w:r w:rsidRPr="6D717684">
              <w:rPr>
                <w:rStyle w:val="normaltextrun"/>
                <w:rFonts w:ascii="Calibri Light" w:eastAsia="Calibri Light" w:hAnsi="Calibri Light" w:cs="Calibri Light"/>
                <w:sz w:val="22"/>
                <w:szCs w:val="22"/>
              </w:rPr>
              <w:t xml:space="preserve"> </w:t>
            </w:r>
          </w:p>
        </w:tc>
        <w:tc>
          <w:tcPr>
            <w:tcW w:w="3225" w:type="dxa"/>
            <w:shd w:val="clear" w:color="auto" w:fill="FFFFFF" w:themeFill="background1"/>
            <w:vAlign w:val="center"/>
          </w:tcPr>
          <w:p w14:paraId="2F23973B" w14:textId="6996228A"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p>
        </w:tc>
      </w:tr>
      <w:tr w:rsidR="52AE6F07" w14:paraId="77EC7A95" w14:textId="77777777" w:rsidTr="6D717684">
        <w:trPr>
          <w:jc w:val="center"/>
        </w:trPr>
        <w:tc>
          <w:tcPr>
            <w:tcW w:w="3600" w:type="dxa"/>
            <w:shd w:val="clear" w:color="auto" w:fill="FFFFFF" w:themeFill="background1"/>
            <w:vAlign w:val="center"/>
          </w:tcPr>
          <w:p w14:paraId="2DAC92F6" w14:textId="47E30BF4" w:rsidR="52AE6F07" w:rsidRDefault="52AE6F07" w:rsidP="6D717684">
            <w:pPr>
              <w:spacing w:before="100" w:after="100"/>
              <w:ind w:left="100" w:right="100"/>
              <w:jc w:val="right"/>
              <w:rPr>
                <w:rFonts w:ascii="Calibri Light" w:eastAsia="Calibri Light" w:hAnsi="Calibri Light" w:cs="Calibri Light"/>
                <w:color w:val="000000" w:themeColor="text1"/>
                <w:sz w:val="17"/>
                <w:szCs w:val="17"/>
              </w:rPr>
            </w:pPr>
            <w:r w:rsidRPr="6D717684">
              <w:rPr>
                <w:rStyle w:val="normaltextrun"/>
                <w:rFonts w:ascii="Calibri Light" w:eastAsia="Calibri Light" w:hAnsi="Calibri Light" w:cs="Calibri Light"/>
                <w:sz w:val="22"/>
                <w:szCs w:val="22"/>
              </w:rPr>
              <w:t>First dose</w:t>
            </w:r>
          </w:p>
        </w:tc>
        <w:tc>
          <w:tcPr>
            <w:tcW w:w="2520" w:type="dxa"/>
            <w:shd w:val="clear" w:color="auto" w:fill="FFFFFF" w:themeFill="background1"/>
            <w:vAlign w:val="center"/>
          </w:tcPr>
          <w:p w14:paraId="534E6EDB" w14:textId="58D0ED0C" w:rsidR="52AE6F07" w:rsidRPr="009273F0" w:rsidRDefault="52AE6F07" w:rsidP="6D717684">
            <w:pPr>
              <w:spacing w:before="100" w:after="100"/>
              <w:ind w:left="100" w:right="100"/>
              <w:jc w:val="center"/>
              <w:rPr>
                <w:rStyle w:val="normaltextrun"/>
                <w:rFonts w:eastAsia="Calibri Light"/>
                <w:sz w:val="22"/>
                <w:szCs w:val="22"/>
              </w:rPr>
            </w:pPr>
            <w:r w:rsidRPr="6D717684">
              <w:rPr>
                <w:rStyle w:val="normaltextrun"/>
                <w:rFonts w:ascii="Calibri Light" w:eastAsia="Calibri Light" w:hAnsi="Calibri Light" w:cs="Calibri Light"/>
                <w:sz w:val="22"/>
                <w:szCs w:val="22"/>
              </w:rPr>
              <w:t>0.</w:t>
            </w:r>
            <w:r w:rsidR="0FFACD24" w:rsidRPr="6D717684">
              <w:rPr>
                <w:rStyle w:val="normaltextrun"/>
                <w:rFonts w:ascii="Calibri Light" w:eastAsia="Calibri Light" w:hAnsi="Calibri Light" w:cs="Calibri Light"/>
                <w:sz w:val="22"/>
                <w:szCs w:val="22"/>
              </w:rPr>
              <w:t>32</w:t>
            </w:r>
            <w:r w:rsidRPr="6D717684">
              <w:rPr>
                <w:rStyle w:val="normaltextrun"/>
                <w:rFonts w:ascii="Calibri Light" w:eastAsia="Calibri Light" w:hAnsi="Calibri Light" w:cs="Calibri Light"/>
                <w:sz w:val="22"/>
                <w:szCs w:val="22"/>
              </w:rPr>
              <w:t xml:space="preserve"> (-0.</w:t>
            </w:r>
            <w:r w:rsidR="0FFACD24" w:rsidRPr="6D717684">
              <w:rPr>
                <w:rStyle w:val="normaltextrun"/>
                <w:rFonts w:ascii="Calibri Light" w:eastAsia="Calibri Light" w:hAnsi="Calibri Light" w:cs="Calibri Light"/>
                <w:sz w:val="22"/>
                <w:szCs w:val="22"/>
              </w:rPr>
              <w:t>03</w:t>
            </w:r>
            <w:r w:rsidRPr="6D717684">
              <w:rPr>
                <w:rStyle w:val="normaltextrun"/>
                <w:rFonts w:ascii="Calibri Light" w:eastAsia="Calibri Light" w:hAnsi="Calibri Light" w:cs="Calibri Light"/>
                <w:sz w:val="22"/>
                <w:szCs w:val="22"/>
              </w:rPr>
              <w:t>, 0.</w:t>
            </w:r>
            <w:r w:rsidR="0FFACD24" w:rsidRPr="6D717684">
              <w:rPr>
                <w:rStyle w:val="normaltextrun"/>
                <w:rFonts w:ascii="Calibri Light" w:eastAsia="Calibri Light" w:hAnsi="Calibri Light" w:cs="Calibri Light"/>
                <w:sz w:val="22"/>
                <w:szCs w:val="22"/>
              </w:rPr>
              <w:t>68</w:t>
            </w:r>
            <w:r w:rsidRPr="6D717684">
              <w:rPr>
                <w:rStyle w:val="normaltextrun"/>
                <w:rFonts w:ascii="Calibri Light" w:eastAsia="Calibri Light" w:hAnsi="Calibri Light" w:cs="Calibri Light"/>
                <w:sz w:val="22"/>
                <w:szCs w:val="22"/>
              </w:rPr>
              <w:t>)</w:t>
            </w:r>
          </w:p>
        </w:tc>
        <w:tc>
          <w:tcPr>
            <w:tcW w:w="3225" w:type="dxa"/>
            <w:shd w:val="clear" w:color="auto" w:fill="FFFFFF" w:themeFill="background1"/>
            <w:vAlign w:val="center"/>
          </w:tcPr>
          <w:p w14:paraId="2571AF27" w14:textId="26F00953"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Reference</w:t>
            </w:r>
          </w:p>
        </w:tc>
      </w:tr>
      <w:tr w:rsidR="52AE6F07" w14:paraId="79AA2C7A" w14:textId="77777777" w:rsidTr="6D717684">
        <w:trPr>
          <w:jc w:val="center"/>
        </w:trPr>
        <w:tc>
          <w:tcPr>
            <w:tcW w:w="3600" w:type="dxa"/>
            <w:shd w:val="clear" w:color="auto" w:fill="FFFFFF" w:themeFill="background1"/>
            <w:vAlign w:val="center"/>
          </w:tcPr>
          <w:p w14:paraId="07CD4A4E" w14:textId="6C4E77B7" w:rsidR="52AE6F07" w:rsidRDefault="52AE6F07" w:rsidP="6D717684">
            <w:pPr>
              <w:spacing w:before="100" w:after="100"/>
              <w:ind w:left="100" w:right="100"/>
              <w:jc w:val="right"/>
              <w:rPr>
                <w:rFonts w:ascii="Calibri Light" w:eastAsia="Calibri Light" w:hAnsi="Calibri Light" w:cs="Calibri Light"/>
                <w:color w:val="000000" w:themeColor="text1"/>
                <w:sz w:val="17"/>
                <w:szCs w:val="17"/>
              </w:rPr>
            </w:pPr>
            <w:r w:rsidRPr="6D717684">
              <w:rPr>
                <w:rStyle w:val="normaltextrun"/>
                <w:rFonts w:ascii="Calibri Light" w:eastAsia="Calibri Light" w:hAnsi="Calibri Light" w:cs="Calibri Light"/>
                <w:sz w:val="22"/>
                <w:szCs w:val="22"/>
              </w:rPr>
              <w:t>Second dose</w:t>
            </w:r>
          </w:p>
        </w:tc>
        <w:tc>
          <w:tcPr>
            <w:tcW w:w="2520" w:type="dxa"/>
            <w:shd w:val="clear" w:color="auto" w:fill="FFFFFF" w:themeFill="background1"/>
            <w:vAlign w:val="center"/>
          </w:tcPr>
          <w:p w14:paraId="71E40A1F" w14:textId="6E9FC490" w:rsidR="52AE6F07" w:rsidRPr="009273F0" w:rsidRDefault="52AE6F07" w:rsidP="6D717684">
            <w:pPr>
              <w:spacing w:before="100" w:after="100"/>
              <w:ind w:left="100" w:right="100"/>
              <w:jc w:val="center"/>
              <w:rPr>
                <w:rStyle w:val="normaltextrun"/>
                <w:rFonts w:eastAsia="Calibri Light"/>
                <w:sz w:val="22"/>
                <w:szCs w:val="22"/>
              </w:rPr>
            </w:pPr>
            <w:r w:rsidRPr="6D717684">
              <w:rPr>
                <w:rStyle w:val="normaltextrun"/>
                <w:rFonts w:ascii="Calibri Light" w:eastAsia="Calibri Light" w:hAnsi="Calibri Light" w:cs="Calibri Light"/>
                <w:sz w:val="22"/>
                <w:szCs w:val="22"/>
              </w:rPr>
              <w:t>-0.92 (-1.</w:t>
            </w:r>
            <w:r w:rsidR="0FFACD24" w:rsidRPr="6D717684">
              <w:rPr>
                <w:rStyle w:val="normaltextrun"/>
                <w:rFonts w:ascii="Calibri Light" w:eastAsia="Calibri Light" w:hAnsi="Calibri Light" w:cs="Calibri Light"/>
                <w:sz w:val="22"/>
                <w:szCs w:val="22"/>
              </w:rPr>
              <w:t>34</w:t>
            </w:r>
            <w:r w:rsidRPr="6D717684">
              <w:rPr>
                <w:rStyle w:val="normaltextrun"/>
                <w:rFonts w:ascii="Calibri Light" w:eastAsia="Calibri Light" w:hAnsi="Calibri Light" w:cs="Calibri Light"/>
                <w:sz w:val="22"/>
                <w:szCs w:val="22"/>
              </w:rPr>
              <w:t>, -0.</w:t>
            </w:r>
            <w:r w:rsidR="0FFACD24" w:rsidRPr="6D717684">
              <w:rPr>
                <w:rStyle w:val="normaltextrun"/>
                <w:rFonts w:ascii="Calibri Light" w:eastAsia="Calibri Light" w:hAnsi="Calibri Light" w:cs="Calibri Light"/>
                <w:sz w:val="22"/>
                <w:szCs w:val="22"/>
              </w:rPr>
              <w:t>49</w:t>
            </w:r>
            <w:r w:rsidRPr="6D717684">
              <w:rPr>
                <w:rStyle w:val="normaltextrun"/>
                <w:rFonts w:ascii="Calibri Light" w:eastAsia="Calibri Light" w:hAnsi="Calibri Light" w:cs="Calibri Light"/>
                <w:sz w:val="22"/>
                <w:szCs w:val="22"/>
              </w:rPr>
              <w:t>)</w:t>
            </w:r>
          </w:p>
        </w:tc>
        <w:tc>
          <w:tcPr>
            <w:tcW w:w="3225" w:type="dxa"/>
            <w:shd w:val="clear" w:color="auto" w:fill="FFFFFF" w:themeFill="background1"/>
            <w:vAlign w:val="center"/>
          </w:tcPr>
          <w:p w14:paraId="76ED2804" w14:textId="5F222210"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Reference</w:t>
            </w:r>
          </w:p>
        </w:tc>
      </w:tr>
      <w:tr w:rsidR="52AE6F07" w14:paraId="4C91AB86" w14:textId="77777777" w:rsidTr="6D717684">
        <w:trPr>
          <w:jc w:val="center"/>
        </w:trPr>
        <w:tc>
          <w:tcPr>
            <w:tcW w:w="3600" w:type="dxa"/>
            <w:shd w:val="clear" w:color="auto" w:fill="FFFFFF" w:themeFill="background1"/>
            <w:vAlign w:val="center"/>
          </w:tcPr>
          <w:p w14:paraId="230F423C" w14:textId="19538CC9" w:rsidR="52AE6F07" w:rsidRDefault="52AE6F07" w:rsidP="6D717684">
            <w:pPr>
              <w:spacing w:before="100" w:after="100"/>
              <w:ind w:left="100" w:right="100"/>
              <w:jc w:val="right"/>
              <w:rPr>
                <w:rFonts w:ascii="Calibri Light" w:eastAsia="Calibri Light" w:hAnsi="Calibri Light" w:cs="Calibri Light"/>
                <w:color w:val="000000" w:themeColor="text1"/>
                <w:sz w:val="17"/>
                <w:szCs w:val="17"/>
              </w:rPr>
            </w:pPr>
            <w:r w:rsidRPr="6D717684">
              <w:rPr>
                <w:rStyle w:val="normaltextrun"/>
                <w:rFonts w:ascii="Calibri Light" w:eastAsia="Calibri Light" w:hAnsi="Calibri Light" w:cs="Calibri Light"/>
                <w:sz w:val="22"/>
                <w:szCs w:val="22"/>
              </w:rPr>
              <w:t>J&amp;J dose</w:t>
            </w:r>
          </w:p>
        </w:tc>
        <w:tc>
          <w:tcPr>
            <w:tcW w:w="2520" w:type="dxa"/>
            <w:shd w:val="clear" w:color="auto" w:fill="FFFFFF" w:themeFill="background1"/>
            <w:vAlign w:val="center"/>
          </w:tcPr>
          <w:p w14:paraId="787630B5" w14:textId="1CC9C241" w:rsidR="52AE6F07" w:rsidRPr="009273F0" w:rsidRDefault="52AE6F07" w:rsidP="6D717684">
            <w:pPr>
              <w:spacing w:before="100" w:after="100"/>
              <w:ind w:left="100" w:right="100"/>
              <w:jc w:val="center"/>
              <w:rPr>
                <w:rStyle w:val="normaltextrun"/>
                <w:rFonts w:eastAsia="Calibri Light"/>
                <w:sz w:val="22"/>
                <w:szCs w:val="22"/>
              </w:rPr>
            </w:pPr>
            <w:r w:rsidRPr="6D717684">
              <w:rPr>
                <w:rStyle w:val="normaltextrun"/>
                <w:rFonts w:ascii="Calibri Light" w:eastAsia="Calibri Light" w:hAnsi="Calibri Light" w:cs="Calibri Light"/>
                <w:sz w:val="22"/>
                <w:szCs w:val="22"/>
              </w:rPr>
              <w:t>0.</w:t>
            </w:r>
            <w:r w:rsidR="294CF253" w:rsidRPr="6D717684">
              <w:rPr>
                <w:rStyle w:val="normaltextrun"/>
                <w:rFonts w:ascii="Calibri Light" w:eastAsia="Calibri Light" w:hAnsi="Calibri Light" w:cs="Calibri Light"/>
                <w:sz w:val="22"/>
                <w:szCs w:val="22"/>
              </w:rPr>
              <w:t>50</w:t>
            </w:r>
            <w:r w:rsidRPr="6D717684">
              <w:rPr>
                <w:rStyle w:val="normaltextrun"/>
                <w:rFonts w:ascii="Calibri Light" w:eastAsia="Calibri Light" w:hAnsi="Calibri Light" w:cs="Calibri Light"/>
                <w:sz w:val="22"/>
                <w:szCs w:val="22"/>
              </w:rPr>
              <w:t xml:space="preserve"> (-0.</w:t>
            </w:r>
            <w:r w:rsidR="0FFACD24" w:rsidRPr="6D717684">
              <w:rPr>
                <w:rStyle w:val="normaltextrun"/>
                <w:rFonts w:ascii="Calibri Light" w:eastAsia="Calibri Light" w:hAnsi="Calibri Light" w:cs="Calibri Light"/>
                <w:sz w:val="22"/>
                <w:szCs w:val="22"/>
              </w:rPr>
              <w:t>66</w:t>
            </w:r>
            <w:r w:rsidRPr="6D717684">
              <w:rPr>
                <w:rStyle w:val="normaltextrun"/>
                <w:rFonts w:ascii="Calibri Light" w:eastAsia="Calibri Light" w:hAnsi="Calibri Light" w:cs="Calibri Light"/>
                <w:sz w:val="22"/>
                <w:szCs w:val="22"/>
              </w:rPr>
              <w:t>, 1.</w:t>
            </w:r>
            <w:r w:rsidR="0FFACD24" w:rsidRPr="6D717684">
              <w:rPr>
                <w:rStyle w:val="normaltextrun"/>
                <w:rFonts w:ascii="Calibri Light" w:eastAsia="Calibri Light" w:hAnsi="Calibri Light" w:cs="Calibri Light"/>
                <w:sz w:val="22"/>
                <w:szCs w:val="22"/>
              </w:rPr>
              <w:t>65</w:t>
            </w:r>
            <w:r w:rsidRPr="6D717684">
              <w:rPr>
                <w:rStyle w:val="normaltextrun"/>
                <w:rFonts w:ascii="Calibri Light" w:eastAsia="Calibri Light" w:hAnsi="Calibri Light" w:cs="Calibri Light"/>
                <w:sz w:val="22"/>
                <w:szCs w:val="22"/>
              </w:rPr>
              <w:t>)</w:t>
            </w:r>
          </w:p>
        </w:tc>
        <w:tc>
          <w:tcPr>
            <w:tcW w:w="3225" w:type="dxa"/>
            <w:shd w:val="clear" w:color="auto" w:fill="FFFFFF" w:themeFill="background1"/>
            <w:vAlign w:val="center"/>
          </w:tcPr>
          <w:p w14:paraId="6AD84B92" w14:textId="0306B4E6"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Reference</w:t>
            </w:r>
          </w:p>
        </w:tc>
      </w:tr>
      <w:tr w:rsidR="52AE6F07" w14:paraId="48F868FB" w14:textId="77777777" w:rsidTr="6D717684">
        <w:trPr>
          <w:jc w:val="center"/>
        </w:trPr>
        <w:tc>
          <w:tcPr>
            <w:tcW w:w="3600" w:type="dxa"/>
            <w:shd w:val="clear" w:color="auto" w:fill="FFFFFF" w:themeFill="background1"/>
            <w:vAlign w:val="center"/>
          </w:tcPr>
          <w:p w14:paraId="0CE41D2A" w14:textId="11BCCD7E" w:rsidR="52AE6F07" w:rsidRDefault="52AE6F07" w:rsidP="6D717684">
            <w:pPr>
              <w:spacing w:before="100" w:after="100"/>
              <w:ind w:left="100" w:right="100"/>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Post-vaccination cycles</w:t>
            </w:r>
          </w:p>
        </w:tc>
        <w:tc>
          <w:tcPr>
            <w:tcW w:w="2520" w:type="dxa"/>
            <w:shd w:val="clear" w:color="auto" w:fill="FFFFFF" w:themeFill="background1"/>
            <w:vAlign w:val="center"/>
          </w:tcPr>
          <w:p w14:paraId="57B56969" w14:textId="0B365386" w:rsidR="52AE6F07" w:rsidRPr="009273F0" w:rsidRDefault="0FFACD24" w:rsidP="6D717684">
            <w:pPr>
              <w:spacing w:before="100" w:after="100"/>
              <w:ind w:left="100" w:right="100"/>
              <w:jc w:val="center"/>
              <w:rPr>
                <w:rStyle w:val="normaltextrun"/>
                <w:rFonts w:eastAsia="Calibri Light"/>
                <w:sz w:val="22"/>
                <w:szCs w:val="22"/>
              </w:rPr>
            </w:pPr>
            <w:r w:rsidRPr="6D717684">
              <w:rPr>
                <w:rStyle w:val="normaltextrun"/>
                <w:rFonts w:ascii="Calibri Light" w:eastAsia="Calibri Light" w:hAnsi="Calibri Light" w:cs="Calibri Light"/>
                <w:sz w:val="22"/>
                <w:szCs w:val="22"/>
              </w:rPr>
              <w:t xml:space="preserve"> </w:t>
            </w:r>
          </w:p>
        </w:tc>
        <w:tc>
          <w:tcPr>
            <w:tcW w:w="3225" w:type="dxa"/>
            <w:shd w:val="clear" w:color="auto" w:fill="FFFFFF" w:themeFill="background1"/>
            <w:vAlign w:val="center"/>
          </w:tcPr>
          <w:p w14:paraId="56E0EEDB" w14:textId="1763A4C6"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p>
        </w:tc>
      </w:tr>
      <w:tr w:rsidR="52AE6F07" w14:paraId="57F775A7" w14:textId="77777777" w:rsidTr="6D717684">
        <w:trPr>
          <w:jc w:val="center"/>
        </w:trPr>
        <w:tc>
          <w:tcPr>
            <w:tcW w:w="3600" w:type="dxa"/>
            <w:shd w:val="clear" w:color="auto" w:fill="FFFFFF" w:themeFill="background1"/>
            <w:vAlign w:val="center"/>
          </w:tcPr>
          <w:p w14:paraId="610DC096" w14:textId="109F4752"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First cycle</w:t>
            </w:r>
          </w:p>
        </w:tc>
        <w:tc>
          <w:tcPr>
            <w:tcW w:w="2520" w:type="dxa"/>
            <w:shd w:val="clear" w:color="auto" w:fill="FFFFFF" w:themeFill="background1"/>
            <w:vAlign w:val="center"/>
          </w:tcPr>
          <w:p w14:paraId="72C9F97C" w14:textId="27801B64" w:rsidR="52AE6F07" w:rsidRPr="009273F0" w:rsidRDefault="52AE6F07" w:rsidP="6D717684">
            <w:pPr>
              <w:spacing w:before="100" w:after="100"/>
              <w:ind w:left="100" w:right="100"/>
              <w:jc w:val="center"/>
              <w:rPr>
                <w:rStyle w:val="normaltextrun"/>
                <w:rFonts w:eastAsia="Calibri Light"/>
                <w:sz w:val="22"/>
                <w:szCs w:val="22"/>
              </w:rPr>
            </w:pPr>
            <w:r w:rsidRPr="6D717684">
              <w:rPr>
                <w:rStyle w:val="normaltextrun"/>
                <w:rFonts w:ascii="Calibri Light" w:eastAsia="Calibri Light" w:hAnsi="Calibri Light" w:cs="Calibri Light"/>
                <w:sz w:val="22"/>
                <w:szCs w:val="22"/>
              </w:rPr>
              <w:t>0.</w:t>
            </w:r>
            <w:r w:rsidR="0FFACD24" w:rsidRPr="6D717684">
              <w:rPr>
                <w:rStyle w:val="normaltextrun"/>
                <w:rFonts w:ascii="Calibri Light" w:eastAsia="Calibri Light" w:hAnsi="Calibri Light" w:cs="Calibri Light"/>
                <w:sz w:val="22"/>
                <w:szCs w:val="22"/>
              </w:rPr>
              <w:t>46</w:t>
            </w:r>
            <w:r w:rsidRPr="6D717684">
              <w:rPr>
                <w:rStyle w:val="normaltextrun"/>
                <w:rFonts w:ascii="Calibri Light" w:eastAsia="Calibri Light" w:hAnsi="Calibri Light" w:cs="Calibri Light"/>
                <w:sz w:val="22"/>
                <w:szCs w:val="22"/>
              </w:rPr>
              <w:t xml:space="preserve"> (0.</w:t>
            </w:r>
            <w:r w:rsidR="0FFACD24" w:rsidRPr="6D717684">
              <w:rPr>
                <w:rStyle w:val="normaltextrun"/>
                <w:rFonts w:ascii="Calibri Light" w:eastAsia="Calibri Light" w:hAnsi="Calibri Light" w:cs="Calibri Light"/>
                <w:sz w:val="22"/>
                <w:szCs w:val="22"/>
              </w:rPr>
              <w:t>18</w:t>
            </w:r>
            <w:r w:rsidRPr="6D717684">
              <w:rPr>
                <w:rStyle w:val="normaltextrun"/>
                <w:rFonts w:ascii="Calibri Light" w:eastAsia="Calibri Light" w:hAnsi="Calibri Light" w:cs="Calibri Light"/>
                <w:sz w:val="22"/>
                <w:szCs w:val="22"/>
              </w:rPr>
              <w:t>, 0.</w:t>
            </w:r>
            <w:r w:rsidR="0FFACD24" w:rsidRPr="6D717684">
              <w:rPr>
                <w:rStyle w:val="normaltextrun"/>
                <w:rFonts w:ascii="Calibri Light" w:eastAsia="Calibri Light" w:hAnsi="Calibri Light" w:cs="Calibri Light"/>
                <w:sz w:val="22"/>
                <w:szCs w:val="22"/>
              </w:rPr>
              <w:t>74</w:t>
            </w:r>
            <w:r w:rsidRPr="6D717684">
              <w:rPr>
                <w:rStyle w:val="normaltextrun"/>
                <w:rFonts w:ascii="Calibri Light" w:eastAsia="Calibri Light" w:hAnsi="Calibri Light" w:cs="Calibri Light"/>
                <w:sz w:val="22"/>
                <w:szCs w:val="22"/>
              </w:rPr>
              <w:t>)</w:t>
            </w:r>
          </w:p>
        </w:tc>
        <w:tc>
          <w:tcPr>
            <w:tcW w:w="3225" w:type="dxa"/>
            <w:shd w:val="clear" w:color="auto" w:fill="FFFFFF" w:themeFill="background1"/>
            <w:vAlign w:val="center"/>
          </w:tcPr>
          <w:p w14:paraId="752F3100" w14:textId="44DC5C95"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w:t>
            </w:r>
          </w:p>
        </w:tc>
      </w:tr>
      <w:tr w:rsidR="52AE6F07" w14:paraId="40A78EBF" w14:textId="77777777" w:rsidTr="6D717684">
        <w:trPr>
          <w:jc w:val="center"/>
        </w:trPr>
        <w:tc>
          <w:tcPr>
            <w:tcW w:w="3600" w:type="dxa"/>
            <w:shd w:val="clear" w:color="auto" w:fill="FFFFFF" w:themeFill="background1"/>
            <w:vAlign w:val="center"/>
          </w:tcPr>
          <w:p w14:paraId="180C783A" w14:textId="39307350"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Second cycle</w:t>
            </w:r>
          </w:p>
        </w:tc>
        <w:tc>
          <w:tcPr>
            <w:tcW w:w="2520" w:type="dxa"/>
            <w:shd w:val="clear" w:color="auto" w:fill="FFFFFF" w:themeFill="background1"/>
            <w:vAlign w:val="center"/>
          </w:tcPr>
          <w:p w14:paraId="3689AFBE" w14:textId="4D289177" w:rsidR="52AE6F07" w:rsidRPr="009273F0" w:rsidRDefault="52AE6F07" w:rsidP="6D717684">
            <w:pPr>
              <w:spacing w:before="100" w:after="100"/>
              <w:ind w:left="100" w:right="100"/>
              <w:jc w:val="center"/>
              <w:rPr>
                <w:rStyle w:val="normaltextrun"/>
                <w:rFonts w:eastAsia="Calibri Light"/>
                <w:sz w:val="22"/>
                <w:szCs w:val="22"/>
              </w:rPr>
            </w:pPr>
            <w:r w:rsidRPr="6D717684">
              <w:rPr>
                <w:rStyle w:val="normaltextrun"/>
                <w:rFonts w:ascii="Calibri Light" w:eastAsia="Calibri Light" w:hAnsi="Calibri Light" w:cs="Calibri Light"/>
                <w:sz w:val="22"/>
                <w:szCs w:val="22"/>
              </w:rPr>
              <w:t>0.</w:t>
            </w:r>
            <w:r w:rsidR="0FFACD24" w:rsidRPr="6D717684">
              <w:rPr>
                <w:rStyle w:val="normaltextrun"/>
                <w:rFonts w:ascii="Calibri Light" w:eastAsia="Calibri Light" w:hAnsi="Calibri Light" w:cs="Calibri Light"/>
                <w:sz w:val="22"/>
                <w:szCs w:val="22"/>
              </w:rPr>
              <w:t>37</w:t>
            </w:r>
            <w:r w:rsidRPr="6D717684">
              <w:rPr>
                <w:rStyle w:val="normaltextrun"/>
                <w:rFonts w:ascii="Calibri Light" w:eastAsia="Calibri Light" w:hAnsi="Calibri Light" w:cs="Calibri Light"/>
                <w:sz w:val="22"/>
                <w:szCs w:val="22"/>
              </w:rPr>
              <w:t xml:space="preserve"> (0.09, 0.</w:t>
            </w:r>
            <w:r w:rsidR="0FFACD24" w:rsidRPr="6D717684">
              <w:rPr>
                <w:rStyle w:val="normaltextrun"/>
                <w:rFonts w:ascii="Calibri Light" w:eastAsia="Calibri Light" w:hAnsi="Calibri Light" w:cs="Calibri Light"/>
                <w:sz w:val="22"/>
                <w:szCs w:val="22"/>
              </w:rPr>
              <w:t>65</w:t>
            </w:r>
            <w:r w:rsidRPr="6D717684">
              <w:rPr>
                <w:rStyle w:val="normaltextrun"/>
                <w:rFonts w:ascii="Calibri Light" w:eastAsia="Calibri Light" w:hAnsi="Calibri Light" w:cs="Calibri Light"/>
                <w:sz w:val="22"/>
                <w:szCs w:val="22"/>
              </w:rPr>
              <w:t>)</w:t>
            </w:r>
          </w:p>
        </w:tc>
        <w:tc>
          <w:tcPr>
            <w:tcW w:w="3225" w:type="dxa"/>
            <w:shd w:val="clear" w:color="auto" w:fill="FFFFFF" w:themeFill="background1"/>
            <w:vAlign w:val="center"/>
          </w:tcPr>
          <w:p w14:paraId="7A0D3164" w14:textId="138EF630"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w:t>
            </w:r>
          </w:p>
        </w:tc>
      </w:tr>
      <w:tr w:rsidR="52AE6F07" w14:paraId="6C2D21F7" w14:textId="77777777" w:rsidTr="6D717684">
        <w:trPr>
          <w:jc w:val="center"/>
        </w:trPr>
        <w:tc>
          <w:tcPr>
            <w:tcW w:w="3600" w:type="dxa"/>
            <w:shd w:val="clear" w:color="auto" w:fill="FFFFFF" w:themeFill="background1"/>
            <w:vAlign w:val="center"/>
          </w:tcPr>
          <w:p w14:paraId="42AA02CA" w14:textId="2BB5DDD8"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Third cycle</w:t>
            </w:r>
          </w:p>
        </w:tc>
        <w:tc>
          <w:tcPr>
            <w:tcW w:w="2520" w:type="dxa"/>
            <w:shd w:val="clear" w:color="auto" w:fill="FFFFFF" w:themeFill="background1"/>
            <w:vAlign w:val="center"/>
          </w:tcPr>
          <w:p w14:paraId="00CFCEB6" w14:textId="2203EFE1" w:rsidR="52AE6F07" w:rsidRPr="009273F0" w:rsidRDefault="52AE6F07" w:rsidP="6D717684">
            <w:pPr>
              <w:spacing w:before="100" w:after="100"/>
              <w:ind w:left="100" w:right="100"/>
              <w:jc w:val="center"/>
              <w:rPr>
                <w:rStyle w:val="normaltextrun"/>
                <w:rFonts w:eastAsia="Calibri Light"/>
                <w:sz w:val="22"/>
                <w:szCs w:val="22"/>
              </w:rPr>
            </w:pPr>
            <w:r w:rsidRPr="6D717684">
              <w:rPr>
                <w:rStyle w:val="normaltextrun"/>
                <w:rFonts w:ascii="Calibri Light" w:eastAsia="Calibri Light" w:hAnsi="Calibri Light" w:cs="Calibri Light"/>
                <w:sz w:val="22"/>
                <w:szCs w:val="22"/>
              </w:rPr>
              <w:t>0.03 (-0.</w:t>
            </w:r>
            <w:r w:rsidR="0FFACD24" w:rsidRPr="6D717684">
              <w:rPr>
                <w:rStyle w:val="normaltextrun"/>
                <w:rFonts w:ascii="Calibri Light" w:eastAsia="Calibri Light" w:hAnsi="Calibri Light" w:cs="Calibri Light"/>
                <w:sz w:val="22"/>
                <w:szCs w:val="22"/>
              </w:rPr>
              <w:t>25</w:t>
            </w:r>
            <w:r w:rsidRPr="6D717684">
              <w:rPr>
                <w:rStyle w:val="normaltextrun"/>
                <w:rFonts w:ascii="Calibri Light" w:eastAsia="Calibri Light" w:hAnsi="Calibri Light" w:cs="Calibri Light"/>
                <w:sz w:val="22"/>
                <w:szCs w:val="22"/>
              </w:rPr>
              <w:t>, 0.</w:t>
            </w:r>
            <w:r w:rsidR="294CF253" w:rsidRPr="6D717684">
              <w:rPr>
                <w:rStyle w:val="normaltextrun"/>
                <w:rFonts w:ascii="Calibri Light" w:eastAsia="Calibri Light" w:hAnsi="Calibri Light" w:cs="Calibri Light"/>
                <w:sz w:val="22"/>
                <w:szCs w:val="22"/>
              </w:rPr>
              <w:t>30</w:t>
            </w:r>
            <w:r w:rsidRPr="6D717684">
              <w:rPr>
                <w:rStyle w:val="normaltextrun"/>
                <w:rFonts w:ascii="Calibri Light" w:eastAsia="Calibri Light" w:hAnsi="Calibri Light" w:cs="Calibri Light"/>
                <w:sz w:val="22"/>
                <w:szCs w:val="22"/>
              </w:rPr>
              <w:t>)</w:t>
            </w:r>
          </w:p>
        </w:tc>
        <w:tc>
          <w:tcPr>
            <w:tcW w:w="3225" w:type="dxa"/>
            <w:shd w:val="clear" w:color="auto" w:fill="FFFFFF" w:themeFill="background1"/>
            <w:vAlign w:val="center"/>
          </w:tcPr>
          <w:p w14:paraId="005F630E" w14:textId="7182C194"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w:t>
            </w:r>
          </w:p>
        </w:tc>
      </w:tr>
      <w:tr w:rsidR="52AE6F07" w14:paraId="541C35F1" w14:textId="77777777" w:rsidTr="6D717684">
        <w:trPr>
          <w:jc w:val="center"/>
        </w:trPr>
        <w:tc>
          <w:tcPr>
            <w:tcW w:w="3600" w:type="dxa"/>
            <w:tcBorders>
              <w:bottom w:val="single" w:sz="18" w:space="0" w:color="666666"/>
            </w:tcBorders>
            <w:shd w:val="clear" w:color="auto" w:fill="FFFFFF" w:themeFill="background1"/>
            <w:vAlign w:val="center"/>
          </w:tcPr>
          <w:p w14:paraId="2A3D56FB" w14:textId="0283891D"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Fourth cycle</w:t>
            </w:r>
          </w:p>
        </w:tc>
        <w:tc>
          <w:tcPr>
            <w:tcW w:w="2520" w:type="dxa"/>
            <w:tcBorders>
              <w:bottom w:val="single" w:sz="18" w:space="0" w:color="666666"/>
            </w:tcBorders>
            <w:shd w:val="clear" w:color="auto" w:fill="FFFFFF" w:themeFill="background1"/>
            <w:vAlign w:val="center"/>
          </w:tcPr>
          <w:p w14:paraId="694F4223" w14:textId="1A702346" w:rsidR="52AE6F07" w:rsidRPr="009273F0" w:rsidRDefault="52AE6F07" w:rsidP="6D717684">
            <w:pPr>
              <w:spacing w:before="100" w:after="100"/>
              <w:ind w:left="100" w:right="100"/>
              <w:jc w:val="center"/>
              <w:rPr>
                <w:rStyle w:val="normaltextrun"/>
                <w:rFonts w:eastAsia="Calibri Light"/>
                <w:sz w:val="22"/>
                <w:szCs w:val="22"/>
              </w:rPr>
            </w:pPr>
            <w:r w:rsidRPr="6D717684">
              <w:rPr>
                <w:rStyle w:val="normaltextrun"/>
                <w:rFonts w:ascii="Calibri Light" w:eastAsia="Calibri Light" w:hAnsi="Calibri Light" w:cs="Calibri Light"/>
                <w:sz w:val="22"/>
                <w:szCs w:val="22"/>
              </w:rPr>
              <w:t>-0.</w:t>
            </w:r>
            <w:r w:rsidR="0FFACD24" w:rsidRPr="6D717684">
              <w:rPr>
                <w:rStyle w:val="normaltextrun"/>
                <w:rFonts w:ascii="Calibri Light" w:eastAsia="Calibri Light" w:hAnsi="Calibri Light" w:cs="Calibri Light"/>
                <w:sz w:val="22"/>
                <w:szCs w:val="22"/>
              </w:rPr>
              <w:t>15</w:t>
            </w:r>
            <w:r w:rsidRPr="6D717684">
              <w:rPr>
                <w:rStyle w:val="normaltextrun"/>
                <w:rFonts w:ascii="Calibri Light" w:eastAsia="Calibri Light" w:hAnsi="Calibri Light" w:cs="Calibri Light"/>
                <w:sz w:val="22"/>
                <w:szCs w:val="22"/>
              </w:rPr>
              <w:t xml:space="preserve"> (-0.43, 0.</w:t>
            </w:r>
            <w:r w:rsidR="0FFACD24" w:rsidRPr="6D717684">
              <w:rPr>
                <w:rStyle w:val="normaltextrun"/>
                <w:rFonts w:ascii="Calibri Light" w:eastAsia="Calibri Light" w:hAnsi="Calibri Light" w:cs="Calibri Light"/>
                <w:sz w:val="22"/>
                <w:szCs w:val="22"/>
              </w:rPr>
              <w:t>13</w:t>
            </w:r>
            <w:r w:rsidRPr="6D717684">
              <w:rPr>
                <w:rStyle w:val="normaltextrun"/>
                <w:rFonts w:ascii="Calibri Light" w:eastAsia="Calibri Light" w:hAnsi="Calibri Light" w:cs="Calibri Light"/>
                <w:sz w:val="22"/>
                <w:szCs w:val="22"/>
              </w:rPr>
              <w:t>)</w:t>
            </w:r>
          </w:p>
        </w:tc>
        <w:tc>
          <w:tcPr>
            <w:tcW w:w="3225" w:type="dxa"/>
            <w:tcBorders>
              <w:bottom w:val="single" w:sz="18" w:space="0" w:color="666666"/>
            </w:tcBorders>
            <w:shd w:val="clear" w:color="auto" w:fill="FFFFFF" w:themeFill="background1"/>
            <w:vAlign w:val="center"/>
          </w:tcPr>
          <w:p w14:paraId="5DEBCBEA" w14:textId="22211583"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w:t>
            </w:r>
          </w:p>
        </w:tc>
      </w:tr>
    </w:tbl>
    <w:p w14:paraId="1870B595" w14:textId="05619023" w:rsidR="00C51816" w:rsidRDefault="00C51816" w:rsidP="52AE6F07">
      <w:pPr>
        <w:rPr>
          <w:b/>
          <w:bCs/>
          <w:sz w:val="22"/>
          <w:szCs w:val="22"/>
        </w:rPr>
      </w:pPr>
    </w:p>
    <w:p w14:paraId="2389CB35" w14:textId="78456680" w:rsidR="00C51816" w:rsidRDefault="00C51816">
      <w:pPr>
        <w:rPr>
          <w:rFonts w:asciiTheme="majorHAnsi" w:hAnsiTheme="majorHAnsi" w:cstheme="majorHAnsi"/>
          <w:b/>
          <w:bCs/>
          <w:sz w:val="22"/>
          <w:szCs w:val="22"/>
        </w:rPr>
      </w:pPr>
    </w:p>
    <w:p w14:paraId="42811B40" w14:textId="77777777" w:rsidR="00C51816" w:rsidRDefault="00C51816">
      <w:pPr>
        <w:rPr>
          <w:rFonts w:asciiTheme="majorHAnsi" w:hAnsiTheme="majorHAnsi" w:cstheme="majorHAnsi"/>
          <w:b/>
          <w:bCs/>
          <w:sz w:val="22"/>
          <w:szCs w:val="22"/>
        </w:rPr>
        <w:sectPr w:rsidR="00C51816" w:rsidSect="00483FF6">
          <w:pgSz w:w="12240" w:h="15840"/>
          <w:pgMar w:top="1440" w:right="1440" w:bottom="1440" w:left="1440" w:header="720" w:footer="720" w:gutter="0"/>
          <w:cols w:space="720"/>
          <w:docGrid w:linePitch="360"/>
        </w:sectPr>
      </w:pPr>
    </w:p>
    <w:p w14:paraId="3D84C766" w14:textId="2291C63F" w:rsidR="00C51816" w:rsidRDefault="00890498" w:rsidP="6D717684">
      <w:pPr>
        <w:pStyle w:val="TableCaption"/>
        <w:jc w:val="left"/>
        <w:rPr>
          <w:rFonts w:asciiTheme="majorHAnsi" w:hAnsiTheme="majorHAnsi" w:cstheme="majorBidi"/>
          <w:b w:val="0"/>
          <w:i w:val="0"/>
          <w:sz w:val="22"/>
          <w:szCs w:val="22"/>
        </w:rPr>
      </w:pPr>
      <w:r>
        <w:rPr>
          <w:rFonts w:asciiTheme="majorHAnsi" w:hAnsiTheme="majorHAnsi" w:cstheme="majorBidi"/>
          <w:i w:val="0"/>
          <w:sz w:val="22"/>
          <w:szCs w:val="22"/>
        </w:rPr>
        <w:lastRenderedPageBreak/>
        <w:t>Supplementary</w:t>
      </w:r>
      <w:r w:rsidRPr="6D717684">
        <w:rPr>
          <w:rFonts w:asciiTheme="majorHAnsi" w:hAnsiTheme="majorHAnsi" w:cstheme="majorBidi"/>
          <w:i w:val="0"/>
          <w:sz w:val="22"/>
          <w:szCs w:val="22"/>
        </w:rPr>
        <w:t xml:space="preserve"> </w:t>
      </w:r>
      <w:r w:rsidR="47E0EDCB" w:rsidRPr="6D717684">
        <w:rPr>
          <w:rFonts w:asciiTheme="majorHAnsi" w:hAnsiTheme="majorHAnsi" w:cstheme="majorBidi"/>
          <w:i w:val="0"/>
          <w:sz w:val="22"/>
          <w:szCs w:val="22"/>
        </w:rPr>
        <w:t xml:space="preserve">Table </w:t>
      </w:r>
      <w:r w:rsidR="0063699F" w:rsidRPr="6D717684">
        <w:rPr>
          <w:rFonts w:asciiTheme="majorHAnsi" w:hAnsiTheme="majorHAnsi" w:cstheme="majorBidi"/>
          <w:i w:val="0"/>
          <w:sz w:val="22"/>
          <w:szCs w:val="22"/>
        </w:rPr>
        <w:t>4</w:t>
      </w:r>
      <w:r w:rsidR="47E0EDCB" w:rsidRPr="6D717684">
        <w:rPr>
          <w:rFonts w:asciiTheme="majorHAnsi" w:hAnsiTheme="majorHAnsi" w:cstheme="majorBidi"/>
          <w:i w:val="0"/>
          <w:sz w:val="22"/>
          <w:szCs w:val="22"/>
        </w:rPr>
        <w:t>.</w:t>
      </w:r>
      <w:r w:rsidR="47E0EDCB" w:rsidRPr="6D717684">
        <w:rPr>
          <w:rFonts w:asciiTheme="majorHAnsi" w:hAnsiTheme="majorHAnsi" w:cstheme="majorBidi"/>
          <w:b w:val="0"/>
          <w:i w:val="0"/>
          <w:sz w:val="22"/>
          <w:szCs w:val="22"/>
        </w:rPr>
        <w:t xml:space="preserve"> Adjusted within-participant change in mean menstrual cycle length and 95% confidence intervals (95% </w:t>
      </w:r>
      <w:r w:rsidR="0099781C" w:rsidRPr="6D717684">
        <w:rPr>
          <w:rFonts w:asciiTheme="majorHAnsi" w:hAnsiTheme="majorHAnsi" w:cstheme="majorBidi"/>
          <w:b w:val="0"/>
          <w:i w:val="0"/>
          <w:sz w:val="22"/>
          <w:szCs w:val="22"/>
        </w:rPr>
        <w:t>CIs</w:t>
      </w:r>
      <w:r w:rsidR="47E0EDCB" w:rsidRPr="6D717684">
        <w:rPr>
          <w:rFonts w:asciiTheme="majorHAnsi" w:hAnsiTheme="majorHAnsi" w:cstheme="majorBidi"/>
          <w:b w:val="0"/>
          <w:i w:val="0"/>
          <w:sz w:val="22"/>
          <w:szCs w:val="22"/>
        </w:rPr>
        <w:t xml:space="preserve">) comparing cycles in which a vaccine was administered and post-vaccination cycles with pre-vaccination cycles after restricting to </w:t>
      </w:r>
      <w:r w:rsidR="0704EA4F" w:rsidRPr="6D717684">
        <w:rPr>
          <w:rFonts w:asciiTheme="majorHAnsi" w:hAnsiTheme="majorHAnsi" w:cstheme="majorBidi"/>
          <w:b w:val="0"/>
          <w:i w:val="0"/>
          <w:sz w:val="22"/>
          <w:szCs w:val="22"/>
        </w:rPr>
        <w:t xml:space="preserve">participants </w:t>
      </w:r>
      <w:r w:rsidR="47E0EDCB" w:rsidRPr="6D717684">
        <w:rPr>
          <w:rFonts w:asciiTheme="majorHAnsi" w:hAnsiTheme="majorHAnsi" w:cstheme="majorBidi"/>
          <w:b w:val="0"/>
          <w:i w:val="0"/>
          <w:sz w:val="22"/>
          <w:szCs w:val="22"/>
        </w:rPr>
        <w:t xml:space="preserve">who tracked at least 3 cycles, restricting to </w:t>
      </w:r>
      <w:r w:rsidR="0704EA4F" w:rsidRPr="6D717684">
        <w:rPr>
          <w:rFonts w:asciiTheme="majorHAnsi" w:hAnsiTheme="majorHAnsi" w:cstheme="majorBidi"/>
          <w:b w:val="0"/>
          <w:i w:val="0"/>
          <w:sz w:val="22"/>
          <w:szCs w:val="22"/>
        </w:rPr>
        <w:t xml:space="preserve">participants </w:t>
      </w:r>
      <w:r w:rsidR="47E0EDCB" w:rsidRPr="6D717684">
        <w:rPr>
          <w:rFonts w:asciiTheme="majorHAnsi" w:hAnsiTheme="majorHAnsi" w:cstheme="majorBidi"/>
          <w:b w:val="0"/>
          <w:i w:val="0"/>
          <w:sz w:val="22"/>
          <w:szCs w:val="22"/>
        </w:rPr>
        <w:t xml:space="preserve">with average cycles </w:t>
      </w:r>
      <w:r w:rsidR="0050739E" w:rsidRPr="6D717684">
        <w:rPr>
          <w:rFonts w:asciiTheme="majorHAnsi" w:hAnsiTheme="majorHAnsi" w:cstheme="majorBidi"/>
          <w:b w:val="0"/>
          <w:i w:val="0"/>
          <w:sz w:val="22"/>
          <w:szCs w:val="22"/>
        </w:rPr>
        <w:t xml:space="preserve">between </w:t>
      </w:r>
      <w:r w:rsidR="47E0EDCB" w:rsidRPr="6D717684">
        <w:rPr>
          <w:rFonts w:asciiTheme="majorHAnsi" w:hAnsiTheme="majorHAnsi" w:cstheme="majorBidi"/>
          <w:b w:val="0"/>
          <w:i w:val="0"/>
          <w:sz w:val="22"/>
          <w:szCs w:val="22"/>
        </w:rPr>
        <w:t>24-38 days, restricting to cycles completed before COVID-19 Vaccine Update survey completion</w:t>
      </w:r>
      <w:r w:rsidR="00D95545" w:rsidRPr="6D717684">
        <w:rPr>
          <w:rFonts w:ascii="Calibri Light" w:eastAsia="Calibri Light" w:hAnsi="Calibri Light" w:cs="Calibri Light"/>
          <w:b w:val="0"/>
          <w:i w:val="0"/>
          <w:sz w:val="22"/>
          <w:szCs w:val="22"/>
        </w:rPr>
        <w:t>, and restricting to cycles with complete cases</w:t>
      </w:r>
      <w:r w:rsidR="005D2472">
        <w:rPr>
          <w:rFonts w:ascii="Calibri Light" w:eastAsia="Calibri Light" w:hAnsi="Calibri Light" w:cs="Calibri Light"/>
          <w:b w:val="0"/>
          <w:i w:val="0"/>
          <w:sz w:val="22"/>
          <w:szCs w:val="22"/>
        </w:rPr>
        <w:t xml:space="preserve">. </w:t>
      </w:r>
      <w:r w:rsidR="00471034" w:rsidRPr="004F1893">
        <w:rPr>
          <w:rFonts w:asciiTheme="majorHAnsi" w:hAnsiTheme="majorHAnsi" w:cstheme="majorBidi"/>
          <w:b w:val="0"/>
          <w:i w:val="0"/>
          <w:sz w:val="22"/>
          <w:szCs w:val="22"/>
        </w:rPr>
        <w:t>Differences are from conditional linear regression</w:t>
      </w:r>
      <w:r w:rsidR="00471034">
        <w:rPr>
          <w:rFonts w:asciiTheme="majorHAnsi" w:hAnsiTheme="majorHAnsi" w:cstheme="majorBidi"/>
          <w:b w:val="0"/>
          <w:i w:val="0"/>
          <w:sz w:val="22"/>
          <w:szCs w:val="22"/>
        </w:rPr>
        <w:t>. The c</w:t>
      </w:r>
      <w:r w:rsidR="00471034" w:rsidRPr="004F1893">
        <w:rPr>
          <w:rFonts w:asciiTheme="majorHAnsi" w:hAnsiTheme="majorHAnsi" w:cstheme="majorBidi"/>
          <w:b w:val="0"/>
          <w:i w:val="0"/>
          <w:sz w:val="22"/>
          <w:szCs w:val="22"/>
        </w:rPr>
        <w:t xml:space="preserve">onditional model control for all participant-level characteristics; models </w:t>
      </w:r>
      <w:r w:rsidR="00471034">
        <w:rPr>
          <w:rFonts w:asciiTheme="majorHAnsi" w:hAnsiTheme="majorHAnsi" w:cstheme="majorBidi"/>
          <w:b w:val="0"/>
          <w:i w:val="0"/>
          <w:sz w:val="22"/>
          <w:szCs w:val="22"/>
        </w:rPr>
        <w:t>are a</w:t>
      </w:r>
      <w:r w:rsidR="00471034" w:rsidRPr="004F1893">
        <w:rPr>
          <w:rFonts w:asciiTheme="majorHAnsi" w:hAnsiTheme="majorHAnsi" w:cstheme="majorBidi"/>
          <w:b w:val="0"/>
          <w:i w:val="0"/>
          <w:sz w:val="22"/>
          <w:szCs w:val="22"/>
        </w:rPr>
        <w:t>dditionally adjusted for age, BMI, and seasonality</w:t>
      </w:r>
      <w:r w:rsidR="00471034">
        <w:rPr>
          <w:rFonts w:asciiTheme="majorHAnsi" w:hAnsiTheme="majorHAnsi" w:cstheme="majorBidi"/>
          <w:b w:val="0"/>
          <w:i w:val="0"/>
          <w:sz w:val="22"/>
          <w:szCs w:val="22"/>
        </w:rPr>
        <w:t xml:space="preserve">. </w:t>
      </w:r>
      <w:r w:rsidR="00471034" w:rsidRPr="004F1893">
        <w:rPr>
          <w:rFonts w:asciiTheme="majorHAnsi" w:hAnsiTheme="majorHAnsi" w:cstheme="majorBidi"/>
          <w:b w:val="0"/>
          <w:i w:val="0"/>
          <w:sz w:val="22"/>
          <w:szCs w:val="22"/>
        </w:rPr>
        <w:t>Doses 1 and 2 were Pfizer-BioNTech or Moderna</w:t>
      </w:r>
      <w:r w:rsidR="00471034">
        <w:rPr>
          <w:rFonts w:asciiTheme="majorHAnsi" w:hAnsiTheme="majorHAnsi" w:cstheme="majorBidi"/>
          <w:b w:val="0"/>
          <w:i w:val="0"/>
          <w:sz w:val="22"/>
          <w:szCs w:val="22"/>
        </w:rPr>
        <w:t xml:space="preserve">; </w:t>
      </w:r>
      <w:r w:rsidR="00471034" w:rsidRPr="004F1893">
        <w:rPr>
          <w:rFonts w:asciiTheme="majorHAnsi" w:hAnsiTheme="majorHAnsi" w:cstheme="majorBidi"/>
          <w:b w:val="0"/>
          <w:i w:val="0"/>
          <w:sz w:val="22"/>
          <w:szCs w:val="22"/>
        </w:rPr>
        <w:t>J&amp;J = Johnson &amp; Johnson/Janssen</w:t>
      </w:r>
      <w:r w:rsidR="00471034">
        <w:rPr>
          <w:rFonts w:asciiTheme="majorHAnsi" w:hAnsiTheme="majorHAnsi" w:cstheme="majorBidi"/>
          <w:b w:val="0"/>
          <w:i w:val="0"/>
          <w:sz w:val="22"/>
          <w:szCs w:val="22"/>
        </w:rPr>
        <w:t>.</w:t>
      </w:r>
    </w:p>
    <w:p w14:paraId="65955912" w14:textId="77777777" w:rsidR="00EA065B" w:rsidRPr="005C7A6A" w:rsidRDefault="00EA065B" w:rsidP="6D717684">
      <w:pPr>
        <w:pStyle w:val="TableCaption"/>
        <w:jc w:val="left"/>
        <w:rPr>
          <w:rFonts w:asciiTheme="majorHAnsi" w:hAnsiTheme="majorHAnsi" w:cstheme="majorBidi"/>
          <w:b w:val="0"/>
          <w:i w:val="0"/>
          <w:sz w:val="22"/>
          <w:szCs w:val="22"/>
        </w:rPr>
      </w:pPr>
    </w:p>
    <w:tbl>
      <w:tblPr>
        <w:tblW w:w="13072" w:type="dxa"/>
        <w:tblLayout w:type="fixed"/>
        <w:tblLook w:val="0420" w:firstRow="1" w:lastRow="0" w:firstColumn="0" w:lastColumn="0" w:noHBand="0" w:noVBand="1"/>
      </w:tblPr>
      <w:tblGrid>
        <w:gridCol w:w="2880"/>
        <w:gridCol w:w="2550"/>
        <w:gridCol w:w="2580"/>
        <w:gridCol w:w="2520"/>
        <w:gridCol w:w="2542"/>
      </w:tblGrid>
      <w:tr w:rsidR="52AE6F07" w14:paraId="3A0572DD" w14:textId="77777777" w:rsidTr="6D717684">
        <w:tc>
          <w:tcPr>
            <w:tcW w:w="2880" w:type="dxa"/>
            <w:tcBorders>
              <w:top w:val="single" w:sz="18" w:space="0" w:color="666666"/>
            </w:tcBorders>
            <w:shd w:val="clear" w:color="auto" w:fill="FFFFFF" w:themeFill="background1"/>
            <w:vAlign w:val="center"/>
          </w:tcPr>
          <w:p w14:paraId="3DBA83F8" w14:textId="3D0F2412" w:rsidR="52AE6F07" w:rsidRDefault="52AE6F07" w:rsidP="6D717684">
            <w:pPr>
              <w:spacing w:before="100" w:after="100"/>
              <w:ind w:left="100" w:right="100"/>
              <w:rPr>
                <w:rFonts w:ascii="Calibri Light" w:eastAsia="Calibri Light" w:hAnsi="Calibri Light" w:cs="Calibri Light"/>
                <w:color w:val="000000" w:themeColor="text1"/>
                <w:sz w:val="22"/>
                <w:szCs w:val="22"/>
              </w:rPr>
            </w:pPr>
          </w:p>
        </w:tc>
        <w:tc>
          <w:tcPr>
            <w:tcW w:w="2550" w:type="dxa"/>
            <w:tcBorders>
              <w:top w:val="single" w:sz="18" w:space="0" w:color="666666"/>
              <w:bottom w:val="single" w:sz="6" w:space="0" w:color="auto"/>
            </w:tcBorders>
            <w:shd w:val="clear" w:color="auto" w:fill="FFFFFF" w:themeFill="background1"/>
            <w:vAlign w:val="center"/>
          </w:tcPr>
          <w:p w14:paraId="08CF1DB1" w14:textId="4DA03AC5" w:rsidR="52AE6F07" w:rsidRDefault="52AE6F07" w:rsidP="6D717684">
            <w:pPr>
              <w:jc w:val="center"/>
              <w:rPr>
                <w:rFonts w:ascii="Calibri Light" w:eastAsia="Calibri Light" w:hAnsi="Calibri Light" w:cs="Calibri Light"/>
                <w:color w:val="000000" w:themeColor="text1"/>
                <w:sz w:val="22"/>
                <w:szCs w:val="22"/>
              </w:rPr>
            </w:pPr>
            <w:r w:rsidRPr="6D717684">
              <w:rPr>
                <w:rStyle w:val="normaltextrun"/>
                <w:rFonts w:ascii="Calibri Light" w:eastAsia="Calibri Light" w:hAnsi="Calibri Light" w:cs="Calibri Light"/>
                <w:sz w:val="22"/>
                <w:szCs w:val="22"/>
              </w:rPr>
              <w:t>Participants with 3 or more cycles</w:t>
            </w:r>
          </w:p>
        </w:tc>
        <w:tc>
          <w:tcPr>
            <w:tcW w:w="2580" w:type="dxa"/>
            <w:tcBorders>
              <w:top w:val="single" w:sz="18" w:space="0" w:color="666666"/>
              <w:bottom w:val="single" w:sz="6" w:space="0" w:color="auto"/>
            </w:tcBorders>
            <w:shd w:val="clear" w:color="auto" w:fill="FFFFFF" w:themeFill="background1"/>
            <w:vAlign w:val="center"/>
          </w:tcPr>
          <w:p w14:paraId="1D034F6D" w14:textId="7FE4EE6B" w:rsidR="52AE6F07" w:rsidRDefault="52AE6F07" w:rsidP="6D717684">
            <w:pPr>
              <w:jc w:val="center"/>
              <w:rPr>
                <w:rFonts w:ascii="Calibri Light" w:eastAsia="Calibri Light" w:hAnsi="Calibri Light" w:cs="Calibri Light"/>
                <w:color w:val="000000" w:themeColor="text1"/>
                <w:sz w:val="22"/>
                <w:szCs w:val="22"/>
              </w:rPr>
            </w:pPr>
            <w:r w:rsidRPr="00A600E8">
              <w:rPr>
                <w:rStyle w:val="normaltextrun"/>
                <w:rFonts w:ascii="Calibri Light" w:eastAsia="Calibri Light" w:hAnsi="Calibri Light" w:cs="Calibri Light"/>
                <w:sz w:val="22"/>
                <w:szCs w:val="22"/>
              </w:rPr>
              <w:t>Participants with normal average cycles</w:t>
            </w:r>
          </w:p>
        </w:tc>
        <w:tc>
          <w:tcPr>
            <w:tcW w:w="2520" w:type="dxa"/>
            <w:tcBorders>
              <w:top w:val="single" w:sz="18" w:space="0" w:color="666666"/>
              <w:bottom w:val="single" w:sz="6" w:space="0" w:color="auto"/>
            </w:tcBorders>
            <w:shd w:val="clear" w:color="auto" w:fill="FFFFFF" w:themeFill="background1"/>
            <w:vAlign w:val="center"/>
          </w:tcPr>
          <w:p w14:paraId="4AB43D46" w14:textId="1A5370E4" w:rsidR="52AE6F07" w:rsidRDefault="52AE6F07" w:rsidP="6D717684">
            <w:pPr>
              <w:jc w:val="center"/>
              <w:rPr>
                <w:rFonts w:ascii="Calibri Light" w:eastAsia="Calibri Light" w:hAnsi="Calibri Light" w:cs="Calibri Light"/>
                <w:color w:val="000000" w:themeColor="text1"/>
                <w:sz w:val="22"/>
                <w:szCs w:val="22"/>
              </w:rPr>
            </w:pPr>
            <w:r w:rsidRPr="6D717684">
              <w:rPr>
                <w:rStyle w:val="normaltextrun"/>
                <w:rFonts w:ascii="Calibri Light" w:eastAsia="Calibri Light" w:hAnsi="Calibri Light" w:cs="Calibri Light"/>
                <w:sz w:val="22"/>
                <w:szCs w:val="22"/>
              </w:rPr>
              <w:t>Cycles before COVID-19 survey completion</w:t>
            </w:r>
          </w:p>
        </w:tc>
        <w:tc>
          <w:tcPr>
            <w:tcW w:w="2542" w:type="dxa"/>
            <w:tcBorders>
              <w:top w:val="single" w:sz="18" w:space="0" w:color="666666"/>
              <w:bottom w:val="single" w:sz="6" w:space="0" w:color="auto"/>
            </w:tcBorders>
            <w:shd w:val="clear" w:color="auto" w:fill="FFFFFF" w:themeFill="background1"/>
            <w:vAlign w:val="center"/>
          </w:tcPr>
          <w:p w14:paraId="4151017A" w14:textId="5BA25970" w:rsidR="52AE6F07" w:rsidRDefault="52AE6F07" w:rsidP="6D717684">
            <w:pPr>
              <w:jc w:val="center"/>
              <w:rPr>
                <w:rFonts w:ascii="Calibri Light" w:eastAsia="Calibri Light" w:hAnsi="Calibri Light" w:cs="Calibri Light"/>
                <w:color w:val="000000" w:themeColor="text1"/>
                <w:sz w:val="22"/>
                <w:szCs w:val="22"/>
              </w:rPr>
            </w:pPr>
            <w:r w:rsidRPr="6D717684">
              <w:rPr>
                <w:rStyle w:val="normaltextrun"/>
                <w:rFonts w:ascii="Calibri Light" w:eastAsia="Calibri Light" w:hAnsi="Calibri Light" w:cs="Calibri Light"/>
                <w:sz w:val="22"/>
                <w:szCs w:val="22"/>
              </w:rPr>
              <w:t>Cycles with complete cases</w:t>
            </w:r>
          </w:p>
        </w:tc>
      </w:tr>
      <w:tr w:rsidR="52AE6F07" w14:paraId="586D087A" w14:textId="77777777" w:rsidTr="00315388">
        <w:tc>
          <w:tcPr>
            <w:tcW w:w="2880" w:type="dxa"/>
            <w:shd w:val="clear" w:color="auto" w:fill="FFFFFF" w:themeFill="background1"/>
            <w:vAlign w:val="center"/>
          </w:tcPr>
          <w:p w14:paraId="0BE56799" w14:textId="77777777" w:rsidR="0031366B" w:rsidRDefault="0031366B"/>
        </w:tc>
        <w:tc>
          <w:tcPr>
            <w:tcW w:w="2550" w:type="dxa"/>
            <w:tcBorders>
              <w:top w:val="single" w:sz="6" w:space="0" w:color="auto"/>
              <w:bottom w:val="single" w:sz="18" w:space="0" w:color="666666"/>
            </w:tcBorders>
            <w:shd w:val="clear" w:color="auto" w:fill="FFFFFF" w:themeFill="background1"/>
            <w:vAlign w:val="center"/>
          </w:tcPr>
          <w:p w14:paraId="1A9FA5A5" w14:textId="5FE99819" w:rsidR="52AE6F07" w:rsidRDefault="52AE6F07" w:rsidP="6D717684">
            <w:pPr>
              <w:spacing w:before="100" w:after="100"/>
              <w:ind w:left="100" w:right="100"/>
              <w:jc w:val="center"/>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Difference in mean cycle length (95% CI)</w:t>
            </w:r>
          </w:p>
        </w:tc>
        <w:tc>
          <w:tcPr>
            <w:tcW w:w="2580" w:type="dxa"/>
            <w:tcBorders>
              <w:top w:val="single" w:sz="6" w:space="0" w:color="auto"/>
              <w:bottom w:val="single" w:sz="18" w:space="0" w:color="666666"/>
            </w:tcBorders>
            <w:shd w:val="clear" w:color="auto" w:fill="FFFFFF" w:themeFill="background1"/>
            <w:vAlign w:val="center"/>
          </w:tcPr>
          <w:p w14:paraId="72FDEDE7" w14:textId="43B3A010" w:rsidR="52AE6F07" w:rsidRDefault="52AE6F07" w:rsidP="6D717684">
            <w:pPr>
              <w:spacing w:before="100" w:after="100"/>
              <w:ind w:left="100" w:right="100"/>
              <w:jc w:val="center"/>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Difference in mean cycle length (95% CI)</w:t>
            </w:r>
          </w:p>
        </w:tc>
        <w:tc>
          <w:tcPr>
            <w:tcW w:w="2520" w:type="dxa"/>
            <w:tcBorders>
              <w:top w:val="single" w:sz="6" w:space="0" w:color="auto"/>
              <w:bottom w:val="single" w:sz="18" w:space="0" w:color="666666"/>
            </w:tcBorders>
            <w:shd w:val="clear" w:color="auto" w:fill="FFFFFF" w:themeFill="background1"/>
            <w:vAlign w:val="center"/>
          </w:tcPr>
          <w:p w14:paraId="6B5979C2" w14:textId="68198E9E" w:rsidR="52AE6F07" w:rsidRDefault="52AE6F07" w:rsidP="6D717684">
            <w:pPr>
              <w:spacing w:before="100" w:after="100"/>
              <w:ind w:left="100" w:right="100"/>
              <w:jc w:val="center"/>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Difference in mean cycle length (95% CI)</w:t>
            </w:r>
          </w:p>
        </w:tc>
        <w:tc>
          <w:tcPr>
            <w:tcW w:w="2542" w:type="dxa"/>
            <w:tcBorders>
              <w:top w:val="single" w:sz="6" w:space="0" w:color="auto"/>
              <w:bottom w:val="single" w:sz="18" w:space="0" w:color="666666"/>
            </w:tcBorders>
            <w:shd w:val="clear" w:color="auto" w:fill="FFFFFF" w:themeFill="background1"/>
            <w:vAlign w:val="center"/>
          </w:tcPr>
          <w:p w14:paraId="72EFD44D" w14:textId="6B51C068" w:rsidR="52AE6F07" w:rsidRDefault="52AE6F07" w:rsidP="6D717684">
            <w:pPr>
              <w:spacing w:before="100" w:after="100"/>
              <w:ind w:left="100" w:right="100"/>
              <w:jc w:val="center"/>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Difference in mean cycle length (95% CI)</w:t>
            </w:r>
          </w:p>
        </w:tc>
      </w:tr>
      <w:tr w:rsidR="52AE6F07" w14:paraId="50595964" w14:textId="77777777" w:rsidTr="6D717684">
        <w:tc>
          <w:tcPr>
            <w:tcW w:w="2880" w:type="dxa"/>
            <w:tcBorders>
              <w:top w:val="single" w:sz="18" w:space="0" w:color="666666"/>
            </w:tcBorders>
            <w:shd w:val="clear" w:color="auto" w:fill="FFFFFF" w:themeFill="background1"/>
            <w:vAlign w:val="center"/>
          </w:tcPr>
          <w:p w14:paraId="7B54DF56" w14:textId="71ADD9B7"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Pre-vaccination cycles</w:t>
            </w:r>
          </w:p>
        </w:tc>
        <w:tc>
          <w:tcPr>
            <w:tcW w:w="2550" w:type="dxa"/>
            <w:shd w:val="clear" w:color="auto" w:fill="FFFFFF" w:themeFill="background1"/>
            <w:vAlign w:val="center"/>
          </w:tcPr>
          <w:p w14:paraId="18713FA2" w14:textId="72A2B316" w:rsidR="52AE6F07" w:rsidRDefault="24C9BADC"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Reference</w:t>
            </w:r>
          </w:p>
        </w:tc>
        <w:tc>
          <w:tcPr>
            <w:tcW w:w="2580" w:type="dxa"/>
            <w:shd w:val="clear" w:color="auto" w:fill="FFFFFF" w:themeFill="background1"/>
            <w:vAlign w:val="center"/>
          </w:tcPr>
          <w:p w14:paraId="1AB78EA2" w14:textId="08FF4D66" w:rsidR="52AE6F07" w:rsidRDefault="24C9BADC"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Reference</w:t>
            </w:r>
          </w:p>
        </w:tc>
        <w:tc>
          <w:tcPr>
            <w:tcW w:w="2520" w:type="dxa"/>
            <w:shd w:val="clear" w:color="auto" w:fill="FFFFFF" w:themeFill="background1"/>
            <w:vAlign w:val="center"/>
          </w:tcPr>
          <w:p w14:paraId="2E899765" w14:textId="1BD7CA62" w:rsidR="52AE6F07" w:rsidRDefault="24C9BADC"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Reference</w:t>
            </w:r>
          </w:p>
        </w:tc>
        <w:tc>
          <w:tcPr>
            <w:tcW w:w="2542" w:type="dxa"/>
            <w:shd w:val="clear" w:color="auto" w:fill="FFFFFF" w:themeFill="background1"/>
            <w:vAlign w:val="center"/>
          </w:tcPr>
          <w:p w14:paraId="1503FF4B" w14:textId="66DFC676" w:rsidR="52AE6F07" w:rsidRDefault="24C9BADC"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Reference</w:t>
            </w:r>
          </w:p>
        </w:tc>
      </w:tr>
      <w:tr w:rsidR="52AE6F07" w14:paraId="7771E8FE" w14:textId="77777777" w:rsidTr="6D717684">
        <w:tc>
          <w:tcPr>
            <w:tcW w:w="2880" w:type="dxa"/>
            <w:shd w:val="clear" w:color="auto" w:fill="FFFFFF" w:themeFill="background1"/>
            <w:vAlign w:val="center"/>
          </w:tcPr>
          <w:p w14:paraId="0CC9FBE0" w14:textId="3A4F578F" w:rsidR="52AE6F07" w:rsidRDefault="52AE6F07" w:rsidP="6D717684">
            <w:pPr>
              <w:spacing w:before="100" w:after="100"/>
              <w:ind w:left="100" w:right="100"/>
              <w:jc w:val="right"/>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First dose</w:t>
            </w:r>
          </w:p>
        </w:tc>
        <w:tc>
          <w:tcPr>
            <w:tcW w:w="2550" w:type="dxa"/>
            <w:shd w:val="clear" w:color="auto" w:fill="FFFFFF" w:themeFill="background1"/>
            <w:vAlign w:val="center"/>
          </w:tcPr>
          <w:p w14:paraId="098C0AB4" w14:textId="369CBDE5"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CD3F570" w:rsidRPr="6D717684">
              <w:rPr>
                <w:rFonts w:ascii="Calibri Light" w:eastAsia="Calibri Light" w:hAnsi="Calibri Light" w:cs="Calibri Light"/>
                <w:sz w:val="22"/>
                <w:szCs w:val="22"/>
              </w:rPr>
              <w:t>52</w:t>
            </w:r>
            <w:r w:rsidRPr="6D717684">
              <w:rPr>
                <w:rFonts w:ascii="Calibri Light" w:eastAsia="Calibri Light" w:hAnsi="Calibri Light" w:cs="Calibri Light"/>
                <w:sz w:val="22"/>
                <w:szCs w:val="22"/>
              </w:rPr>
              <w:t xml:space="preserve"> (0.</w:t>
            </w:r>
            <w:r w:rsidR="0CD3F570" w:rsidRPr="6D717684">
              <w:rPr>
                <w:rFonts w:ascii="Calibri Light" w:eastAsia="Calibri Light" w:hAnsi="Calibri Light" w:cs="Calibri Light"/>
                <w:sz w:val="22"/>
                <w:szCs w:val="22"/>
              </w:rPr>
              <w:t>25</w:t>
            </w:r>
            <w:r w:rsidRPr="6D717684">
              <w:rPr>
                <w:rFonts w:ascii="Calibri Light" w:eastAsia="Calibri Light" w:hAnsi="Calibri Light" w:cs="Calibri Light"/>
                <w:sz w:val="22"/>
                <w:szCs w:val="22"/>
              </w:rPr>
              <w:t>, 0.</w:t>
            </w:r>
            <w:r w:rsidR="0CD3F570" w:rsidRPr="6D717684">
              <w:rPr>
                <w:rFonts w:ascii="Calibri Light" w:eastAsia="Calibri Light" w:hAnsi="Calibri Light" w:cs="Calibri Light"/>
                <w:sz w:val="22"/>
                <w:szCs w:val="22"/>
              </w:rPr>
              <w:t>79</w:t>
            </w:r>
            <w:r w:rsidRPr="6D717684">
              <w:rPr>
                <w:rFonts w:ascii="Calibri Light" w:eastAsia="Calibri Light" w:hAnsi="Calibri Light" w:cs="Calibri Light"/>
                <w:sz w:val="22"/>
                <w:szCs w:val="22"/>
              </w:rPr>
              <w:t>)</w:t>
            </w:r>
          </w:p>
        </w:tc>
        <w:tc>
          <w:tcPr>
            <w:tcW w:w="2580" w:type="dxa"/>
            <w:shd w:val="clear" w:color="auto" w:fill="FFFFFF" w:themeFill="background1"/>
            <w:vAlign w:val="center"/>
          </w:tcPr>
          <w:p w14:paraId="0A416448" w14:textId="20BCE948"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0A600E8">
              <w:rPr>
                <w:rFonts w:ascii="Calibri Light" w:eastAsia="Calibri Light" w:hAnsi="Calibri Light" w:cs="Calibri Light"/>
                <w:sz w:val="22"/>
                <w:szCs w:val="22"/>
              </w:rPr>
              <w:t>51</w:t>
            </w:r>
            <w:r w:rsidR="00A600E8" w:rsidRPr="6D717684">
              <w:rPr>
                <w:rFonts w:ascii="Calibri Light" w:eastAsia="Calibri Light" w:hAnsi="Calibri Light" w:cs="Calibri Light"/>
                <w:sz w:val="22"/>
                <w:szCs w:val="22"/>
              </w:rPr>
              <w:t xml:space="preserve"> </w:t>
            </w:r>
            <w:r w:rsidRPr="6D717684">
              <w:rPr>
                <w:rFonts w:ascii="Calibri Light" w:eastAsia="Calibri Light" w:hAnsi="Calibri Light" w:cs="Calibri Light"/>
                <w:sz w:val="22"/>
                <w:szCs w:val="22"/>
              </w:rPr>
              <w:t>(0.</w:t>
            </w:r>
            <w:r w:rsidR="00A600E8" w:rsidRPr="6D717684">
              <w:rPr>
                <w:rFonts w:ascii="Calibri Light" w:eastAsia="Calibri Light" w:hAnsi="Calibri Light" w:cs="Calibri Light"/>
                <w:sz w:val="22"/>
                <w:szCs w:val="22"/>
              </w:rPr>
              <w:t>2</w:t>
            </w:r>
            <w:r w:rsidR="00A600E8">
              <w:rPr>
                <w:rFonts w:ascii="Calibri Light" w:eastAsia="Calibri Light" w:hAnsi="Calibri Light" w:cs="Calibri Light"/>
                <w:sz w:val="22"/>
                <w:szCs w:val="22"/>
              </w:rPr>
              <w:t>6</w:t>
            </w:r>
            <w:r w:rsidRPr="6D717684">
              <w:rPr>
                <w:rFonts w:ascii="Calibri Light" w:eastAsia="Calibri Light" w:hAnsi="Calibri Light" w:cs="Calibri Light"/>
                <w:sz w:val="22"/>
                <w:szCs w:val="22"/>
              </w:rPr>
              <w:t>, 0.</w:t>
            </w:r>
            <w:r w:rsidR="00A600E8" w:rsidRPr="6D717684">
              <w:rPr>
                <w:rFonts w:ascii="Calibri Light" w:eastAsia="Calibri Light" w:hAnsi="Calibri Light" w:cs="Calibri Light"/>
                <w:sz w:val="22"/>
                <w:szCs w:val="22"/>
              </w:rPr>
              <w:t>7</w:t>
            </w:r>
            <w:r w:rsidR="00A600E8">
              <w:rPr>
                <w:rFonts w:ascii="Calibri Light" w:eastAsia="Calibri Light" w:hAnsi="Calibri Light" w:cs="Calibri Light"/>
                <w:sz w:val="22"/>
                <w:szCs w:val="22"/>
              </w:rPr>
              <w:t>6</w:t>
            </w:r>
            <w:r w:rsidRPr="6D717684">
              <w:rPr>
                <w:rFonts w:ascii="Calibri Light" w:eastAsia="Calibri Light" w:hAnsi="Calibri Light" w:cs="Calibri Light"/>
                <w:sz w:val="22"/>
                <w:szCs w:val="22"/>
              </w:rPr>
              <w:t>)</w:t>
            </w:r>
          </w:p>
        </w:tc>
        <w:tc>
          <w:tcPr>
            <w:tcW w:w="2520" w:type="dxa"/>
            <w:shd w:val="clear" w:color="auto" w:fill="FFFFFF" w:themeFill="background1"/>
            <w:vAlign w:val="center"/>
          </w:tcPr>
          <w:p w14:paraId="6003D352" w14:textId="50C3DFBD"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CD3F570" w:rsidRPr="6D717684">
              <w:rPr>
                <w:rFonts w:ascii="Calibri Light" w:eastAsia="Calibri Light" w:hAnsi="Calibri Light" w:cs="Calibri Light"/>
                <w:sz w:val="22"/>
                <w:szCs w:val="22"/>
              </w:rPr>
              <w:t>51</w:t>
            </w:r>
            <w:r w:rsidRPr="6D717684">
              <w:rPr>
                <w:rFonts w:ascii="Calibri Light" w:eastAsia="Calibri Light" w:hAnsi="Calibri Light" w:cs="Calibri Light"/>
                <w:sz w:val="22"/>
                <w:szCs w:val="22"/>
              </w:rPr>
              <w:t xml:space="preserve"> (0.</w:t>
            </w:r>
            <w:r w:rsidR="0CD3F570" w:rsidRPr="6D717684">
              <w:rPr>
                <w:rFonts w:ascii="Calibri Light" w:eastAsia="Calibri Light" w:hAnsi="Calibri Light" w:cs="Calibri Light"/>
                <w:sz w:val="22"/>
                <w:szCs w:val="22"/>
              </w:rPr>
              <w:t>23</w:t>
            </w:r>
            <w:r w:rsidRPr="6D717684">
              <w:rPr>
                <w:rFonts w:ascii="Calibri Light" w:eastAsia="Calibri Light" w:hAnsi="Calibri Light" w:cs="Calibri Light"/>
                <w:sz w:val="22"/>
                <w:szCs w:val="22"/>
              </w:rPr>
              <w:t>, 0.</w:t>
            </w:r>
            <w:r w:rsidR="0CD3F570" w:rsidRPr="6D717684">
              <w:rPr>
                <w:rFonts w:ascii="Calibri Light" w:eastAsia="Calibri Light" w:hAnsi="Calibri Light" w:cs="Calibri Light"/>
                <w:sz w:val="22"/>
                <w:szCs w:val="22"/>
              </w:rPr>
              <w:t>79</w:t>
            </w:r>
            <w:r w:rsidR="24C9BADC" w:rsidRPr="6D717684">
              <w:rPr>
                <w:rFonts w:ascii="Calibri Light" w:eastAsia="Calibri Light" w:hAnsi="Calibri Light" w:cs="Calibri Light"/>
                <w:sz w:val="22"/>
                <w:szCs w:val="22"/>
              </w:rPr>
              <w:t>)</w:t>
            </w:r>
          </w:p>
        </w:tc>
        <w:tc>
          <w:tcPr>
            <w:tcW w:w="2542" w:type="dxa"/>
            <w:shd w:val="clear" w:color="auto" w:fill="FFFFFF" w:themeFill="background1"/>
            <w:vAlign w:val="center"/>
          </w:tcPr>
          <w:p w14:paraId="01F8E214" w14:textId="7B607ACC"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CD3F570" w:rsidRPr="6D717684">
              <w:rPr>
                <w:rFonts w:ascii="Calibri Light" w:eastAsia="Calibri Light" w:hAnsi="Calibri Light" w:cs="Calibri Light"/>
                <w:sz w:val="22"/>
                <w:szCs w:val="22"/>
              </w:rPr>
              <w:t>49</w:t>
            </w:r>
            <w:r w:rsidRPr="6D717684">
              <w:rPr>
                <w:rFonts w:ascii="Calibri Light" w:eastAsia="Calibri Light" w:hAnsi="Calibri Light" w:cs="Calibri Light"/>
                <w:sz w:val="22"/>
                <w:szCs w:val="22"/>
              </w:rPr>
              <w:t xml:space="preserve"> (0.</w:t>
            </w:r>
            <w:r w:rsidR="0CD3F570" w:rsidRPr="6D717684">
              <w:rPr>
                <w:rFonts w:ascii="Calibri Light" w:eastAsia="Calibri Light" w:hAnsi="Calibri Light" w:cs="Calibri Light"/>
                <w:sz w:val="22"/>
                <w:szCs w:val="22"/>
              </w:rPr>
              <w:t>21</w:t>
            </w:r>
            <w:r w:rsidRPr="6D717684">
              <w:rPr>
                <w:rFonts w:ascii="Calibri Light" w:eastAsia="Calibri Light" w:hAnsi="Calibri Light" w:cs="Calibri Light"/>
                <w:sz w:val="22"/>
                <w:szCs w:val="22"/>
              </w:rPr>
              <w:t>, 0.</w:t>
            </w:r>
            <w:r w:rsidR="0CD3F570" w:rsidRPr="6D717684">
              <w:rPr>
                <w:rFonts w:ascii="Calibri Light" w:eastAsia="Calibri Light" w:hAnsi="Calibri Light" w:cs="Calibri Light"/>
                <w:sz w:val="22"/>
                <w:szCs w:val="22"/>
              </w:rPr>
              <w:t>78</w:t>
            </w:r>
            <w:r w:rsidRPr="6D717684">
              <w:rPr>
                <w:rFonts w:ascii="Calibri Light" w:eastAsia="Calibri Light" w:hAnsi="Calibri Light" w:cs="Calibri Light"/>
                <w:sz w:val="22"/>
                <w:szCs w:val="22"/>
              </w:rPr>
              <w:t>)</w:t>
            </w:r>
          </w:p>
        </w:tc>
      </w:tr>
      <w:tr w:rsidR="52AE6F07" w14:paraId="4A2114DA" w14:textId="77777777" w:rsidTr="6D717684">
        <w:tc>
          <w:tcPr>
            <w:tcW w:w="2880" w:type="dxa"/>
            <w:shd w:val="clear" w:color="auto" w:fill="FFFFFF" w:themeFill="background1"/>
            <w:vAlign w:val="center"/>
          </w:tcPr>
          <w:p w14:paraId="67E47A0B" w14:textId="10DED382" w:rsidR="52AE6F07" w:rsidRDefault="52AE6F07" w:rsidP="6D717684">
            <w:pPr>
              <w:spacing w:before="100" w:after="100"/>
              <w:ind w:left="100" w:right="100"/>
              <w:jc w:val="right"/>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Second dose</w:t>
            </w:r>
          </w:p>
        </w:tc>
        <w:tc>
          <w:tcPr>
            <w:tcW w:w="2550" w:type="dxa"/>
            <w:shd w:val="clear" w:color="auto" w:fill="FFFFFF" w:themeFill="background1"/>
            <w:vAlign w:val="center"/>
          </w:tcPr>
          <w:p w14:paraId="3EE69747" w14:textId="124AAD4A"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CD3F570" w:rsidRPr="6D717684">
              <w:rPr>
                <w:rFonts w:ascii="Calibri Light" w:eastAsia="Calibri Light" w:hAnsi="Calibri Light" w:cs="Calibri Light"/>
                <w:sz w:val="22"/>
                <w:szCs w:val="22"/>
              </w:rPr>
              <w:t>43</w:t>
            </w:r>
            <w:r w:rsidRPr="6D717684">
              <w:rPr>
                <w:rFonts w:ascii="Calibri Light" w:eastAsia="Calibri Light" w:hAnsi="Calibri Light" w:cs="Calibri Light"/>
                <w:sz w:val="22"/>
                <w:szCs w:val="22"/>
              </w:rPr>
              <w:t xml:space="preserve"> (0.</w:t>
            </w:r>
            <w:r w:rsidR="0CD3F570" w:rsidRPr="6D717684">
              <w:rPr>
                <w:rFonts w:ascii="Calibri Light" w:eastAsia="Calibri Light" w:hAnsi="Calibri Light" w:cs="Calibri Light"/>
                <w:sz w:val="22"/>
                <w:szCs w:val="22"/>
              </w:rPr>
              <w:t>15</w:t>
            </w:r>
            <w:r w:rsidRPr="6D717684">
              <w:rPr>
                <w:rFonts w:ascii="Calibri Light" w:eastAsia="Calibri Light" w:hAnsi="Calibri Light" w:cs="Calibri Light"/>
                <w:sz w:val="22"/>
                <w:szCs w:val="22"/>
              </w:rPr>
              <w:t>, 0.</w:t>
            </w:r>
            <w:r w:rsidR="0CD3F570" w:rsidRPr="6D717684">
              <w:rPr>
                <w:rFonts w:ascii="Calibri Light" w:eastAsia="Calibri Light" w:hAnsi="Calibri Light" w:cs="Calibri Light"/>
                <w:sz w:val="22"/>
                <w:szCs w:val="22"/>
              </w:rPr>
              <w:t>71</w:t>
            </w:r>
            <w:r w:rsidRPr="6D717684">
              <w:rPr>
                <w:rFonts w:ascii="Calibri Light" w:eastAsia="Calibri Light" w:hAnsi="Calibri Light" w:cs="Calibri Light"/>
                <w:sz w:val="22"/>
                <w:szCs w:val="22"/>
              </w:rPr>
              <w:t>)</w:t>
            </w:r>
          </w:p>
        </w:tc>
        <w:tc>
          <w:tcPr>
            <w:tcW w:w="2580" w:type="dxa"/>
            <w:shd w:val="clear" w:color="auto" w:fill="FFFFFF" w:themeFill="background1"/>
            <w:vAlign w:val="center"/>
          </w:tcPr>
          <w:p w14:paraId="5469C3A9" w14:textId="7626FC1E"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0A600E8">
              <w:rPr>
                <w:rFonts w:ascii="Calibri Light" w:eastAsia="Calibri Light" w:hAnsi="Calibri Light" w:cs="Calibri Light"/>
                <w:sz w:val="22"/>
                <w:szCs w:val="22"/>
              </w:rPr>
              <w:t>40</w:t>
            </w:r>
            <w:r w:rsidR="00A600E8" w:rsidRPr="6D717684">
              <w:rPr>
                <w:rFonts w:ascii="Calibri Light" w:eastAsia="Calibri Light" w:hAnsi="Calibri Light" w:cs="Calibri Light"/>
                <w:sz w:val="22"/>
                <w:szCs w:val="22"/>
              </w:rPr>
              <w:t xml:space="preserve"> </w:t>
            </w:r>
            <w:r w:rsidRPr="6D717684">
              <w:rPr>
                <w:rFonts w:ascii="Calibri Light" w:eastAsia="Calibri Light" w:hAnsi="Calibri Light" w:cs="Calibri Light"/>
                <w:sz w:val="22"/>
                <w:szCs w:val="22"/>
              </w:rPr>
              <w:t>(0.</w:t>
            </w:r>
            <w:r w:rsidR="00A600E8" w:rsidRPr="6D717684">
              <w:rPr>
                <w:rFonts w:ascii="Calibri Light" w:eastAsia="Calibri Light" w:hAnsi="Calibri Light" w:cs="Calibri Light"/>
                <w:sz w:val="22"/>
                <w:szCs w:val="22"/>
              </w:rPr>
              <w:t>1</w:t>
            </w:r>
            <w:r w:rsidR="00A600E8">
              <w:rPr>
                <w:rFonts w:ascii="Calibri Light" w:eastAsia="Calibri Light" w:hAnsi="Calibri Light" w:cs="Calibri Light"/>
                <w:sz w:val="22"/>
                <w:szCs w:val="22"/>
              </w:rPr>
              <w:t>4</w:t>
            </w:r>
            <w:r w:rsidRPr="6D717684">
              <w:rPr>
                <w:rFonts w:ascii="Calibri Light" w:eastAsia="Calibri Light" w:hAnsi="Calibri Light" w:cs="Calibri Light"/>
                <w:sz w:val="22"/>
                <w:szCs w:val="22"/>
              </w:rPr>
              <w:t>, 0.</w:t>
            </w:r>
            <w:r w:rsidR="00A600E8" w:rsidRPr="6D717684">
              <w:rPr>
                <w:rFonts w:ascii="Calibri Light" w:eastAsia="Calibri Light" w:hAnsi="Calibri Light" w:cs="Calibri Light"/>
                <w:sz w:val="22"/>
                <w:szCs w:val="22"/>
              </w:rPr>
              <w:t>6</w:t>
            </w:r>
            <w:r w:rsidR="00A600E8">
              <w:rPr>
                <w:rFonts w:ascii="Calibri Light" w:eastAsia="Calibri Light" w:hAnsi="Calibri Light" w:cs="Calibri Light"/>
                <w:sz w:val="22"/>
                <w:szCs w:val="22"/>
              </w:rPr>
              <w:t>6</w:t>
            </w:r>
            <w:r w:rsidRPr="6D717684">
              <w:rPr>
                <w:rFonts w:ascii="Calibri Light" w:eastAsia="Calibri Light" w:hAnsi="Calibri Light" w:cs="Calibri Light"/>
                <w:sz w:val="22"/>
                <w:szCs w:val="22"/>
              </w:rPr>
              <w:t>)</w:t>
            </w:r>
          </w:p>
        </w:tc>
        <w:tc>
          <w:tcPr>
            <w:tcW w:w="2520" w:type="dxa"/>
            <w:shd w:val="clear" w:color="auto" w:fill="FFFFFF" w:themeFill="background1"/>
            <w:vAlign w:val="center"/>
          </w:tcPr>
          <w:p w14:paraId="568D1833" w14:textId="4353A95D"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CD3F570" w:rsidRPr="6D717684">
              <w:rPr>
                <w:rFonts w:ascii="Calibri Light" w:eastAsia="Calibri Light" w:hAnsi="Calibri Light" w:cs="Calibri Light"/>
                <w:sz w:val="22"/>
                <w:szCs w:val="22"/>
              </w:rPr>
              <w:t>39</w:t>
            </w:r>
            <w:r w:rsidRPr="6D717684">
              <w:rPr>
                <w:rFonts w:ascii="Calibri Light" w:eastAsia="Calibri Light" w:hAnsi="Calibri Light" w:cs="Calibri Light"/>
                <w:sz w:val="22"/>
                <w:szCs w:val="22"/>
              </w:rPr>
              <w:t xml:space="preserve"> (0.</w:t>
            </w:r>
            <w:r w:rsidR="138E837A" w:rsidRPr="6D717684">
              <w:rPr>
                <w:rFonts w:ascii="Calibri Light" w:eastAsia="Calibri Light" w:hAnsi="Calibri Light" w:cs="Calibri Light"/>
                <w:sz w:val="22"/>
                <w:szCs w:val="22"/>
              </w:rPr>
              <w:t>10</w:t>
            </w:r>
            <w:r w:rsidRPr="6D717684">
              <w:rPr>
                <w:rFonts w:ascii="Calibri Light" w:eastAsia="Calibri Light" w:hAnsi="Calibri Light" w:cs="Calibri Light"/>
                <w:sz w:val="22"/>
                <w:szCs w:val="22"/>
              </w:rPr>
              <w:t>, 0.</w:t>
            </w:r>
            <w:r w:rsidR="0CD3F570" w:rsidRPr="6D717684">
              <w:rPr>
                <w:rFonts w:ascii="Calibri Light" w:eastAsia="Calibri Light" w:hAnsi="Calibri Light" w:cs="Calibri Light"/>
                <w:sz w:val="22"/>
                <w:szCs w:val="22"/>
              </w:rPr>
              <w:t>67</w:t>
            </w:r>
            <w:r w:rsidRPr="6D717684">
              <w:rPr>
                <w:rFonts w:ascii="Calibri Light" w:eastAsia="Calibri Light" w:hAnsi="Calibri Light" w:cs="Calibri Light"/>
                <w:sz w:val="22"/>
                <w:szCs w:val="22"/>
              </w:rPr>
              <w:t>)</w:t>
            </w:r>
          </w:p>
        </w:tc>
        <w:tc>
          <w:tcPr>
            <w:tcW w:w="2542" w:type="dxa"/>
            <w:shd w:val="clear" w:color="auto" w:fill="FFFFFF" w:themeFill="background1"/>
            <w:vAlign w:val="center"/>
          </w:tcPr>
          <w:p w14:paraId="7D3E3754" w14:textId="54A9E66F"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CD3F570" w:rsidRPr="6D717684">
              <w:rPr>
                <w:rFonts w:ascii="Calibri Light" w:eastAsia="Calibri Light" w:hAnsi="Calibri Light" w:cs="Calibri Light"/>
                <w:sz w:val="22"/>
                <w:szCs w:val="22"/>
              </w:rPr>
              <w:t>38</w:t>
            </w:r>
            <w:r w:rsidRPr="6D717684">
              <w:rPr>
                <w:rFonts w:ascii="Calibri Light" w:eastAsia="Calibri Light" w:hAnsi="Calibri Light" w:cs="Calibri Light"/>
                <w:sz w:val="22"/>
                <w:szCs w:val="22"/>
              </w:rPr>
              <w:t xml:space="preserve"> (0.</w:t>
            </w:r>
            <w:r w:rsidR="0CD3F570" w:rsidRPr="6D717684">
              <w:rPr>
                <w:rFonts w:ascii="Calibri Light" w:eastAsia="Calibri Light" w:hAnsi="Calibri Light" w:cs="Calibri Light"/>
                <w:sz w:val="22"/>
                <w:szCs w:val="22"/>
              </w:rPr>
              <w:t>09</w:t>
            </w:r>
            <w:r w:rsidRPr="6D717684">
              <w:rPr>
                <w:rFonts w:ascii="Calibri Light" w:eastAsia="Calibri Light" w:hAnsi="Calibri Light" w:cs="Calibri Light"/>
                <w:sz w:val="22"/>
                <w:szCs w:val="22"/>
              </w:rPr>
              <w:t>, 0.</w:t>
            </w:r>
            <w:r w:rsidR="0CD3F570" w:rsidRPr="6D717684">
              <w:rPr>
                <w:rFonts w:ascii="Calibri Light" w:eastAsia="Calibri Light" w:hAnsi="Calibri Light" w:cs="Calibri Light"/>
                <w:sz w:val="22"/>
                <w:szCs w:val="22"/>
              </w:rPr>
              <w:t>67</w:t>
            </w:r>
            <w:r w:rsidRPr="6D717684">
              <w:rPr>
                <w:rFonts w:ascii="Calibri Light" w:eastAsia="Calibri Light" w:hAnsi="Calibri Light" w:cs="Calibri Light"/>
                <w:sz w:val="22"/>
                <w:szCs w:val="22"/>
              </w:rPr>
              <w:t>)</w:t>
            </w:r>
          </w:p>
        </w:tc>
      </w:tr>
      <w:tr w:rsidR="52AE6F07" w14:paraId="61EFACB9" w14:textId="77777777" w:rsidTr="6D717684">
        <w:tc>
          <w:tcPr>
            <w:tcW w:w="2880" w:type="dxa"/>
            <w:shd w:val="clear" w:color="auto" w:fill="FFFFFF" w:themeFill="background1"/>
            <w:vAlign w:val="center"/>
          </w:tcPr>
          <w:p w14:paraId="59EC2AB3" w14:textId="4F64CB70" w:rsidR="52AE6F07" w:rsidRDefault="52AE6F07" w:rsidP="6D717684">
            <w:pPr>
              <w:spacing w:before="100" w:after="100"/>
              <w:ind w:left="100" w:right="100"/>
              <w:jc w:val="right"/>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J&amp;J dose</w:t>
            </w:r>
          </w:p>
        </w:tc>
        <w:tc>
          <w:tcPr>
            <w:tcW w:w="2550" w:type="dxa"/>
            <w:shd w:val="clear" w:color="auto" w:fill="FFFFFF" w:themeFill="background1"/>
            <w:vAlign w:val="center"/>
          </w:tcPr>
          <w:p w14:paraId="4584A3A6" w14:textId="5A307EBA"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w:t>
            </w:r>
            <w:r w:rsidR="0CD3F570" w:rsidRPr="6D717684">
              <w:rPr>
                <w:rFonts w:ascii="Calibri Light" w:eastAsia="Calibri Light" w:hAnsi="Calibri Light" w:cs="Calibri Light"/>
                <w:sz w:val="22"/>
                <w:szCs w:val="22"/>
              </w:rPr>
              <w:t>29</w:t>
            </w:r>
            <w:r w:rsidRPr="6D717684">
              <w:rPr>
                <w:rFonts w:ascii="Calibri Light" w:eastAsia="Calibri Light" w:hAnsi="Calibri Light" w:cs="Calibri Light"/>
                <w:sz w:val="22"/>
                <w:szCs w:val="22"/>
              </w:rPr>
              <w:t xml:space="preserve"> (0.</w:t>
            </w:r>
            <w:r w:rsidR="0CD3F570" w:rsidRPr="6D717684">
              <w:rPr>
                <w:rFonts w:ascii="Calibri Light" w:eastAsia="Calibri Light" w:hAnsi="Calibri Light" w:cs="Calibri Light"/>
                <w:sz w:val="22"/>
                <w:szCs w:val="22"/>
              </w:rPr>
              <w:t>51</w:t>
            </w:r>
            <w:r w:rsidRPr="6D717684">
              <w:rPr>
                <w:rFonts w:ascii="Calibri Light" w:eastAsia="Calibri Light" w:hAnsi="Calibri Light" w:cs="Calibri Light"/>
                <w:sz w:val="22"/>
                <w:szCs w:val="22"/>
              </w:rPr>
              <w:t>, 2.</w:t>
            </w:r>
            <w:r w:rsidR="0CD3F570" w:rsidRPr="6D717684">
              <w:rPr>
                <w:rFonts w:ascii="Calibri Light" w:eastAsia="Calibri Light" w:hAnsi="Calibri Light" w:cs="Calibri Light"/>
                <w:sz w:val="22"/>
                <w:szCs w:val="22"/>
              </w:rPr>
              <w:t>08</w:t>
            </w:r>
            <w:r w:rsidRPr="6D717684">
              <w:rPr>
                <w:rFonts w:ascii="Calibri Light" w:eastAsia="Calibri Light" w:hAnsi="Calibri Light" w:cs="Calibri Light"/>
                <w:sz w:val="22"/>
                <w:szCs w:val="22"/>
              </w:rPr>
              <w:t>)</w:t>
            </w:r>
          </w:p>
        </w:tc>
        <w:tc>
          <w:tcPr>
            <w:tcW w:w="2580" w:type="dxa"/>
            <w:shd w:val="clear" w:color="auto" w:fill="FFFFFF" w:themeFill="background1"/>
            <w:vAlign w:val="center"/>
          </w:tcPr>
          <w:p w14:paraId="23F464A3" w14:textId="6B2EB4E2"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w:t>
            </w:r>
            <w:r w:rsidR="00A600E8" w:rsidRPr="6D717684">
              <w:rPr>
                <w:rFonts w:ascii="Calibri Light" w:eastAsia="Calibri Light" w:hAnsi="Calibri Light" w:cs="Calibri Light"/>
                <w:sz w:val="22"/>
                <w:szCs w:val="22"/>
              </w:rPr>
              <w:t>2</w:t>
            </w:r>
            <w:r w:rsidR="00A600E8">
              <w:rPr>
                <w:rFonts w:ascii="Calibri Light" w:eastAsia="Calibri Light" w:hAnsi="Calibri Light" w:cs="Calibri Light"/>
                <w:sz w:val="22"/>
                <w:szCs w:val="22"/>
              </w:rPr>
              <w:t>3</w:t>
            </w:r>
            <w:r w:rsidR="00A600E8" w:rsidRPr="6D717684">
              <w:rPr>
                <w:rFonts w:ascii="Calibri Light" w:eastAsia="Calibri Light" w:hAnsi="Calibri Light" w:cs="Calibri Light"/>
                <w:sz w:val="22"/>
                <w:szCs w:val="22"/>
              </w:rPr>
              <w:t xml:space="preserve"> </w:t>
            </w:r>
            <w:r w:rsidRPr="6D717684">
              <w:rPr>
                <w:rFonts w:ascii="Calibri Light" w:eastAsia="Calibri Light" w:hAnsi="Calibri Light" w:cs="Calibri Light"/>
                <w:sz w:val="22"/>
                <w:szCs w:val="22"/>
              </w:rPr>
              <w:t>(0.</w:t>
            </w:r>
            <w:r w:rsidR="00A600E8" w:rsidRPr="6D717684">
              <w:rPr>
                <w:rFonts w:ascii="Calibri Light" w:eastAsia="Calibri Light" w:hAnsi="Calibri Light" w:cs="Calibri Light"/>
                <w:sz w:val="22"/>
                <w:szCs w:val="22"/>
              </w:rPr>
              <w:t>4</w:t>
            </w:r>
            <w:r w:rsidR="00A600E8">
              <w:rPr>
                <w:rFonts w:ascii="Calibri Light" w:eastAsia="Calibri Light" w:hAnsi="Calibri Light" w:cs="Calibri Light"/>
                <w:sz w:val="22"/>
                <w:szCs w:val="22"/>
              </w:rPr>
              <w:t>9</w:t>
            </w:r>
            <w:r w:rsidRPr="6D717684">
              <w:rPr>
                <w:rFonts w:ascii="Calibri Light" w:eastAsia="Calibri Light" w:hAnsi="Calibri Light" w:cs="Calibri Light"/>
                <w:sz w:val="22"/>
                <w:szCs w:val="22"/>
              </w:rPr>
              <w:t>, 1.</w:t>
            </w:r>
            <w:r w:rsidR="0CD3F570" w:rsidRPr="6D717684">
              <w:rPr>
                <w:rFonts w:ascii="Calibri Light" w:eastAsia="Calibri Light" w:hAnsi="Calibri Light" w:cs="Calibri Light"/>
                <w:sz w:val="22"/>
                <w:szCs w:val="22"/>
              </w:rPr>
              <w:t>96</w:t>
            </w:r>
            <w:r w:rsidRPr="6D717684">
              <w:rPr>
                <w:rFonts w:ascii="Calibri Light" w:eastAsia="Calibri Light" w:hAnsi="Calibri Light" w:cs="Calibri Light"/>
                <w:sz w:val="22"/>
                <w:szCs w:val="22"/>
              </w:rPr>
              <w:t>)</w:t>
            </w:r>
          </w:p>
        </w:tc>
        <w:tc>
          <w:tcPr>
            <w:tcW w:w="2520" w:type="dxa"/>
            <w:shd w:val="clear" w:color="auto" w:fill="FFFFFF" w:themeFill="background1"/>
            <w:vAlign w:val="center"/>
          </w:tcPr>
          <w:p w14:paraId="664EFA2C" w14:textId="66514997"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w:t>
            </w:r>
            <w:r w:rsidR="0CD3F570" w:rsidRPr="6D717684">
              <w:rPr>
                <w:rFonts w:ascii="Calibri Light" w:eastAsia="Calibri Light" w:hAnsi="Calibri Light" w:cs="Calibri Light"/>
                <w:sz w:val="22"/>
                <w:szCs w:val="22"/>
              </w:rPr>
              <w:t>33</w:t>
            </w:r>
            <w:r w:rsidRPr="6D717684">
              <w:rPr>
                <w:rFonts w:ascii="Calibri Light" w:eastAsia="Calibri Light" w:hAnsi="Calibri Light" w:cs="Calibri Light"/>
                <w:sz w:val="22"/>
                <w:szCs w:val="22"/>
              </w:rPr>
              <w:t xml:space="preserve"> (0.</w:t>
            </w:r>
            <w:r w:rsidR="0CD3F570" w:rsidRPr="6D717684">
              <w:rPr>
                <w:rFonts w:ascii="Calibri Light" w:eastAsia="Calibri Light" w:hAnsi="Calibri Light" w:cs="Calibri Light"/>
                <w:sz w:val="22"/>
                <w:szCs w:val="22"/>
              </w:rPr>
              <w:t>52</w:t>
            </w:r>
            <w:r w:rsidRPr="6D717684">
              <w:rPr>
                <w:rFonts w:ascii="Calibri Light" w:eastAsia="Calibri Light" w:hAnsi="Calibri Light" w:cs="Calibri Light"/>
                <w:sz w:val="22"/>
                <w:szCs w:val="22"/>
              </w:rPr>
              <w:t xml:space="preserve">, </w:t>
            </w:r>
            <w:r w:rsidR="24C9BADC" w:rsidRPr="6D717684">
              <w:rPr>
                <w:rFonts w:ascii="Calibri Light" w:eastAsia="Calibri Light" w:hAnsi="Calibri Light" w:cs="Calibri Light"/>
                <w:sz w:val="22"/>
                <w:szCs w:val="22"/>
              </w:rPr>
              <w:t>2.</w:t>
            </w:r>
            <w:r w:rsidR="0CD3F570" w:rsidRPr="6D717684">
              <w:rPr>
                <w:rFonts w:ascii="Calibri Light" w:eastAsia="Calibri Light" w:hAnsi="Calibri Light" w:cs="Calibri Light"/>
                <w:sz w:val="22"/>
                <w:szCs w:val="22"/>
              </w:rPr>
              <w:t>14</w:t>
            </w:r>
            <w:r w:rsidRPr="6D717684">
              <w:rPr>
                <w:rFonts w:ascii="Calibri Light" w:eastAsia="Calibri Light" w:hAnsi="Calibri Light" w:cs="Calibri Light"/>
                <w:sz w:val="22"/>
                <w:szCs w:val="22"/>
              </w:rPr>
              <w:t>)</w:t>
            </w:r>
          </w:p>
        </w:tc>
        <w:tc>
          <w:tcPr>
            <w:tcW w:w="2542" w:type="dxa"/>
            <w:shd w:val="clear" w:color="auto" w:fill="FFFFFF" w:themeFill="background1"/>
            <w:vAlign w:val="center"/>
          </w:tcPr>
          <w:p w14:paraId="72586B4D" w14:textId="0CD52AB5"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w:t>
            </w:r>
            <w:r w:rsidR="0CD3F570" w:rsidRPr="6D717684">
              <w:rPr>
                <w:rFonts w:ascii="Calibri Light" w:eastAsia="Calibri Light" w:hAnsi="Calibri Light" w:cs="Calibri Light"/>
                <w:sz w:val="22"/>
                <w:szCs w:val="22"/>
              </w:rPr>
              <w:t>34</w:t>
            </w:r>
            <w:r w:rsidRPr="6D717684">
              <w:rPr>
                <w:rFonts w:ascii="Calibri Light" w:eastAsia="Calibri Light" w:hAnsi="Calibri Light" w:cs="Calibri Light"/>
                <w:sz w:val="22"/>
                <w:szCs w:val="22"/>
              </w:rPr>
              <w:t xml:space="preserve"> (0.</w:t>
            </w:r>
            <w:r w:rsidR="0CD3F570" w:rsidRPr="6D717684">
              <w:rPr>
                <w:rFonts w:ascii="Calibri Light" w:eastAsia="Calibri Light" w:hAnsi="Calibri Light" w:cs="Calibri Light"/>
                <w:sz w:val="22"/>
                <w:szCs w:val="22"/>
              </w:rPr>
              <w:t>52</w:t>
            </w:r>
            <w:r w:rsidRPr="6D717684">
              <w:rPr>
                <w:rFonts w:ascii="Calibri Light" w:eastAsia="Calibri Light" w:hAnsi="Calibri Light" w:cs="Calibri Light"/>
                <w:sz w:val="22"/>
                <w:szCs w:val="22"/>
              </w:rPr>
              <w:t>, 2.</w:t>
            </w:r>
            <w:r w:rsidR="0CD3F570" w:rsidRPr="6D717684">
              <w:rPr>
                <w:rFonts w:ascii="Calibri Light" w:eastAsia="Calibri Light" w:hAnsi="Calibri Light" w:cs="Calibri Light"/>
                <w:sz w:val="22"/>
                <w:szCs w:val="22"/>
              </w:rPr>
              <w:t>17</w:t>
            </w:r>
            <w:r w:rsidRPr="6D717684">
              <w:rPr>
                <w:rFonts w:ascii="Calibri Light" w:eastAsia="Calibri Light" w:hAnsi="Calibri Light" w:cs="Calibri Light"/>
                <w:sz w:val="22"/>
                <w:szCs w:val="22"/>
              </w:rPr>
              <w:t>)</w:t>
            </w:r>
          </w:p>
        </w:tc>
      </w:tr>
      <w:tr w:rsidR="52AE6F07" w14:paraId="5157C7F5" w14:textId="77777777" w:rsidTr="6D717684">
        <w:tc>
          <w:tcPr>
            <w:tcW w:w="2880" w:type="dxa"/>
            <w:shd w:val="clear" w:color="auto" w:fill="FFFFFF" w:themeFill="background1"/>
            <w:vAlign w:val="center"/>
          </w:tcPr>
          <w:p w14:paraId="4B122D35" w14:textId="15A6113A" w:rsidR="52AE6F07" w:rsidRDefault="52AE6F07" w:rsidP="6D717684">
            <w:pPr>
              <w:spacing w:before="100" w:after="100"/>
              <w:ind w:left="100" w:right="100"/>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Post-vaccination cycles</w:t>
            </w:r>
          </w:p>
        </w:tc>
        <w:tc>
          <w:tcPr>
            <w:tcW w:w="2550" w:type="dxa"/>
            <w:shd w:val="clear" w:color="auto" w:fill="FFFFFF" w:themeFill="background1"/>
            <w:vAlign w:val="center"/>
          </w:tcPr>
          <w:p w14:paraId="7DE83E2D" w14:textId="68D41C7F" w:rsidR="52AE6F07" w:rsidRDefault="0CD3F570"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 xml:space="preserve"> </w:t>
            </w:r>
          </w:p>
        </w:tc>
        <w:tc>
          <w:tcPr>
            <w:tcW w:w="2580" w:type="dxa"/>
            <w:shd w:val="clear" w:color="auto" w:fill="FFFFFF" w:themeFill="background1"/>
            <w:vAlign w:val="center"/>
          </w:tcPr>
          <w:p w14:paraId="56AD7A16" w14:textId="2C561D90" w:rsidR="52AE6F07" w:rsidRDefault="0CD3F570"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 xml:space="preserve"> </w:t>
            </w:r>
          </w:p>
        </w:tc>
        <w:tc>
          <w:tcPr>
            <w:tcW w:w="2520" w:type="dxa"/>
            <w:shd w:val="clear" w:color="auto" w:fill="FFFFFF" w:themeFill="background1"/>
            <w:vAlign w:val="center"/>
          </w:tcPr>
          <w:p w14:paraId="56248C87" w14:textId="1673216C" w:rsidR="52AE6F07" w:rsidRDefault="24C9BADC"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 xml:space="preserve"> </w:t>
            </w:r>
          </w:p>
        </w:tc>
        <w:tc>
          <w:tcPr>
            <w:tcW w:w="2542" w:type="dxa"/>
            <w:shd w:val="clear" w:color="auto" w:fill="FFFFFF" w:themeFill="background1"/>
            <w:vAlign w:val="center"/>
          </w:tcPr>
          <w:p w14:paraId="71BB9158" w14:textId="59D5FBBB" w:rsidR="52AE6F07" w:rsidRDefault="0CD3F570"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 xml:space="preserve"> </w:t>
            </w:r>
          </w:p>
        </w:tc>
      </w:tr>
      <w:tr w:rsidR="52AE6F07" w14:paraId="6ECAEEBD" w14:textId="77777777" w:rsidTr="6D717684">
        <w:tc>
          <w:tcPr>
            <w:tcW w:w="2880" w:type="dxa"/>
            <w:shd w:val="clear" w:color="auto" w:fill="FFFFFF" w:themeFill="background1"/>
            <w:vAlign w:val="center"/>
          </w:tcPr>
          <w:p w14:paraId="12842886" w14:textId="794BEE83"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First cycle</w:t>
            </w:r>
          </w:p>
        </w:tc>
        <w:tc>
          <w:tcPr>
            <w:tcW w:w="2550" w:type="dxa"/>
            <w:shd w:val="clear" w:color="auto" w:fill="FFFFFF" w:themeFill="background1"/>
            <w:vAlign w:val="center"/>
          </w:tcPr>
          <w:p w14:paraId="6D1766AA" w14:textId="569343E1"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CD3F570" w:rsidRPr="6D717684">
              <w:rPr>
                <w:rFonts w:ascii="Calibri Light" w:eastAsia="Calibri Light" w:hAnsi="Calibri Light" w:cs="Calibri Light"/>
                <w:sz w:val="22"/>
                <w:szCs w:val="22"/>
              </w:rPr>
              <w:t>14</w:t>
            </w:r>
            <w:r w:rsidRPr="6D717684">
              <w:rPr>
                <w:rFonts w:ascii="Calibri Light" w:eastAsia="Calibri Light" w:hAnsi="Calibri Light" w:cs="Calibri Light"/>
                <w:sz w:val="22"/>
                <w:szCs w:val="22"/>
              </w:rPr>
              <w:t xml:space="preserve"> (-0.</w:t>
            </w:r>
            <w:r w:rsidR="0CD3F570" w:rsidRPr="6D717684">
              <w:rPr>
                <w:rFonts w:ascii="Calibri Light" w:eastAsia="Calibri Light" w:hAnsi="Calibri Light" w:cs="Calibri Light"/>
                <w:sz w:val="22"/>
                <w:szCs w:val="22"/>
              </w:rPr>
              <w:t>12</w:t>
            </w:r>
            <w:r w:rsidRPr="6D717684">
              <w:rPr>
                <w:rFonts w:ascii="Calibri Light" w:eastAsia="Calibri Light" w:hAnsi="Calibri Light" w:cs="Calibri Light"/>
                <w:sz w:val="22"/>
                <w:szCs w:val="22"/>
              </w:rPr>
              <w:t>, 0.</w:t>
            </w:r>
            <w:r w:rsidR="0CD3F570" w:rsidRPr="6D717684">
              <w:rPr>
                <w:rFonts w:ascii="Calibri Light" w:eastAsia="Calibri Light" w:hAnsi="Calibri Light" w:cs="Calibri Light"/>
                <w:sz w:val="22"/>
                <w:szCs w:val="22"/>
              </w:rPr>
              <w:t>41</w:t>
            </w:r>
            <w:r w:rsidRPr="6D717684">
              <w:rPr>
                <w:rFonts w:ascii="Calibri Light" w:eastAsia="Calibri Light" w:hAnsi="Calibri Light" w:cs="Calibri Light"/>
                <w:sz w:val="22"/>
                <w:szCs w:val="22"/>
              </w:rPr>
              <w:t>)</w:t>
            </w:r>
          </w:p>
        </w:tc>
        <w:tc>
          <w:tcPr>
            <w:tcW w:w="2580" w:type="dxa"/>
            <w:shd w:val="clear" w:color="auto" w:fill="FFFFFF" w:themeFill="background1"/>
            <w:vAlign w:val="center"/>
          </w:tcPr>
          <w:p w14:paraId="4615D319" w14:textId="0ECB40DA"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0A600E8" w:rsidRPr="6D717684">
              <w:rPr>
                <w:rFonts w:ascii="Calibri Light" w:eastAsia="Calibri Light" w:hAnsi="Calibri Light" w:cs="Calibri Light"/>
                <w:sz w:val="22"/>
                <w:szCs w:val="22"/>
              </w:rPr>
              <w:t>1</w:t>
            </w:r>
            <w:r w:rsidR="00A600E8">
              <w:rPr>
                <w:rFonts w:ascii="Calibri Light" w:eastAsia="Calibri Light" w:hAnsi="Calibri Light" w:cs="Calibri Light"/>
                <w:sz w:val="22"/>
                <w:szCs w:val="22"/>
              </w:rPr>
              <w:t>1</w:t>
            </w:r>
            <w:r w:rsidR="00A600E8" w:rsidRPr="6D717684">
              <w:rPr>
                <w:rFonts w:ascii="Calibri Light" w:eastAsia="Calibri Light" w:hAnsi="Calibri Light" w:cs="Calibri Light"/>
                <w:sz w:val="22"/>
                <w:szCs w:val="22"/>
              </w:rPr>
              <w:t xml:space="preserve"> </w:t>
            </w:r>
            <w:r w:rsidRPr="6D717684">
              <w:rPr>
                <w:rFonts w:ascii="Calibri Light" w:eastAsia="Calibri Light" w:hAnsi="Calibri Light" w:cs="Calibri Light"/>
                <w:sz w:val="22"/>
                <w:szCs w:val="22"/>
              </w:rPr>
              <w:t>(-0.</w:t>
            </w:r>
            <w:r w:rsidR="00A600E8" w:rsidRPr="6D717684">
              <w:rPr>
                <w:rFonts w:ascii="Calibri Light" w:eastAsia="Calibri Light" w:hAnsi="Calibri Light" w:cs="Calibri Light"/>
                <w:sz w:val="22"/>
                <w:szCs w:val="22"/>
              </w:rPr>
              <w:t>1</w:t>
            </w:r>
            <w:r w:rsidR="00A600E8">
              <w:rPr>
                <w:rFonts w:ascii="Calibri Light" w:eastAsia="Calibri Light" w:hAnsi="Calibri Light" w:cs="Calibri Light"/>
                <w:sz w:val="22"/>
                <w:szCs w:val="22"/>
              </w:rPr>
              <w:t>5</w:t>
            </w:r>
            <w:r w:rsidRPr="6D717684">
              <w:rPr>
                <w:rFonts w:ascii="Calibri Light" w:eastAsia="Calibri Light" w:hAnsi="Calibri Light" w:cs="Calibri Light"/>
                <w:sz w:val="22"/>
                <w:szCs w:val="22"/>
              </w:rPr>
              <w:t>, 0.</w:t>
            </w:r>
            <w:r w:rsidR="00A600E8" w:rsidRPr="6D717684">
              <w:rPr>
                <w:rFonts w:ascii="Calibri Light" w:eastAsia="Calibri Light" w:hAnsi="Calibri Light" w:cs="Calibri Light"/>
                <w:sz w:val="22"/>
                <w:szCs w:val="22"/>
              </w:rPr>
              <w:t>3</w:t>
            </w:r>
            <w:r w:rsidR="00A600E8">
              <w:rPr>
                <w:rFonts w:ascii="Calibri Light" w:eastAsia="Calibri Light" w:hAnsi="Calibri Light" w:cs="Calibri Light"/>
                <w:sz w:val="22"/>
                <w:szCs w:val="22"/>
              </w:rPr>
              <w:t>6</w:t>
            </w:r>
            <w:r w:rsidRPr="6D717684">
              <w:rPr>
                <w:rFonts w:ascii="Calibri Light" w:eastAsia="Calibri Light" w:hAnsi="Calibri Light" w:cs="Calibri Light"/>
                <w:sz w:val="22"/>
                <w:szCs w:val="22"/>
              </w:rPr>
              <w:t>)</w:t>
            </w:r>
          </w:p>
        </w:tc>
        <w:tc>
          <w:tcPr>
            <w:tcW w:w="2520" w:type="dxa"/>
            <w:shd w:val="clear" w:color="auto" w:fill="FFFFFF" w:themeFill="background1"/>
            <w:vAlign w:val="center"/>
          </w:tcPr>
          <w:p w14:paraId="3EAA951D" w14:textId="316DC40F"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CD3F570" w:rsidRPr="6D717684">
              <w:rPr>
                <w:rFonts w:ascii="Calibri Light" w:eastAsia="Calibri Light" w:hAnsi="Calibri Light" w:cs="Calibri Light"/>
                <w:sz w:val="22"/>
                <w:szCs w:val="22"/>
              </w:rPr>
              <w:t>14</w:t>
            </w:r>
            <w:r w:rsidRPr="6D717684">
              <w:rPr>
                <w:rFonts w:ascii="Calibri Light" w:eastAsia="Calibri Light" w:hAnsi="Calibri Light" w:cs="Calibri Light"/>
                <w:sz w:val="22"/>
                <w:szCs w:val="22"/>
              </w:rPr>
              <w:t xml:space="preserve"> (-0.</w:t>
            </w:r>
            <w:r w:rsidR="0CD3F570" w:rsidRPr="6D717684">
              <w:rPr>
                <w:rFonts w:ascii="Calibri Light" w:eastAsia="Calibri Light" w:hAnsi="Calibri Light" w:cs="Calibri Light"/>
                <w:sz w:val="22"/>
                <w:szCs w:val="22"/>
              </w:rPr>
              <w:t>12</w:t>
            </w:r>
            <w:r w:rsidRPr="6D717684">
              <w:rPr>
                <w:rFonts w:ascii="Calibri Light" w:eastAsia="Calibri Light" w:hAnsi="Calibri Light" w:cs="Calibri Light"/>
                <w:sz w:val="22"/>
                <w:szCs w:val="22"/>
              </w:rPr>
              <w:t>, 0.</w:t>
            </w:r>
            <w:r w:rsidR="0CD3F570" w:rsidRPr="6D717684">
              <w:rPr>
                <w:rFonts w:ascii="Calibri Light" w:eastAsia="Calibri Light" w:hAnsi="Calibri Light" w:cs="Calibri Light"/>
                <w:sz w:val="22"/>
                <w:szCs w:val="22"/>
              </w:rPr>
              <w:t>41</w:t>
            </w:r>
            <w:r w:rsidRPr="6D717684">
              <w:rPr>
                <w:rFonts w:ascii="Calibri Light" w:eastAsia="Calibri Light" w:hAnsi="Calibri Light" w:cs="Calibri Light"/>
                <w:sz w:val="22"/>
                <w:szCs w:val="22"/>
              </w:rPr>
              <w:t>)</w:t>
            </w:r>
          </w:p>
        </w:tc>
        <w:tc>
          <w:tcPr>
            <w:tcW w:w="2542" w:type="dxa"/>
            <w:shd w:val="clear" w:color="auto" w:fill="FFFFFF" w:themeFill="background1"/>
            <w:vAlign w:val="center"/>
          </w:tcPr>
          <w:p w14:paraId="7B5E4C70" w14:textId="406C75BB"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CD3F570" w:rsidRPr="6D717684">
              <w:rPr>
                <w:rFonts w:ascii="Calibri Light" w:eastAsia="Calibri Light" w:hAnsi="Calibri Light" w:cs="Calibri Light"/>
                <w:sz w:val="22"/>
                <w:szCs w:val="22"/>
              </w:rPr>
              <w:t>15</w:t>
            </w:r>
            <w:r w:rsidRPr="6D717684">
              <w:rPr>
                <w:rFonts w:ascii="Calibri Light" w:eastAsia="Calibri Light" w:hAnsi="Calibri Light" w:cs="Calibri Light"/>
                <w:sz w:val="22"/>
                <w:szCs w:val="22"/>
              </w:rPr>
              <w:t xml:space="preserve"> (-0.</w:t>
            </w:r>
            <w:r w:rsidR="0CD3F570" w:rsidRPr="6D717684">
              <w:rPr>
                <w:rFonts w:ascii="Calibri Light" w:eastAsia="Calibri Light" w:hAnsi="Calibri Light" w:cs="Calibri Light"/>
                <w:sz w:val="22"/>
                <w:szCs w:val="22"/>
              </w:rPr>
              <w:t>12</w:t>
            </w:r>
            <w:r w:rsidRPr="6D717684">
              <w:rPr>
                <w:rFonts w:ascii="Calibri Light" w:eastAsia="Calibri Light" w:hAnsi="Calibri Light" w:cs="Calibri Light"/>
                <w:sz w:val="22"/>
                <w:szCs w:val="22"/>
              </w:rPr>
              <w:t>, 0.</w:t>
            </w:r>
            <w:r w:rsidR="0CD3F570" w:rsidRPr="6D717684">
              <w:rPr>
                <w:rFonts w:ascii="Calibri Light" w:eastAsia="Calibri Light" w:hAnsi="Calibri Light" w:cs="Calibri Light"/>
                <w:sz w:val="22"/>
                <w:szCs w:val="22"/>
              </w:rPr>
              <w:t>43</w:t>
            </w:r>
            <w:r w:rsidRPr="6D717684">
              <w:rPr>
                <w:rFonts w:ascii="Calibri Light" w:eastAsia="Calibri Light" w:hAnsi="Calibri Light" w:cs="Calibri Light"/>
                <w:sz w:val="22"/>
                <w:szCs w:val="22"/>
              </w:rPr>
              <w:t>)</w:t>
            </w:r>
          </w:p>
        </w:tc>
      </w:tr>
      <w:tr w:rsidR="52AE6F07" w14:paraId="6D34BBA5" w14:textId="77777777" w:rsidTr="6D717684">
        <w:tc>
          <w:tcPr>
            <w:tcW w:w="2880" w:type="dxa"/>
            <w:shd w:val="clear" w:color="auto" w:fill="FFFFFF" w:themeFill="background1"/>
            <w:vAlign w:val="center"/>
          </w:tcPr>
          <w:p w14:paraId="46566BCC" w14:textId="3D8C4924"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Second cycle</w:t>
            </w:r>
          </w:p>
        </w:tc>
        <w:tc>
          <w:tcPr>
            <w:tcW w:w="2550" w:type="dxa"/>
            <w:shd w:val="clear" w:color="auto" w:fill="FFFFFF" w:themeFill="background1"/>
            <w:vAlign w:val="center"/>
          </w:tcPr>
          <w:p w14:paraId="1E25886E" w14:textId="4D17ADCB"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138E837A" w:rsidRPr="6D717684">
              <w:rPr>
                <w:rFonts w:ascii="Calibri Light" w:eastAsia="Calibri Light" w:hAnsi="Calibri Light" w:cs="Calibri Light"/>
                <w:sz w:val="22"/>
                <w:szCs w:val="22"/>
              </w:rPr>
              <w:t>30</w:t>
            </w:r>
            <w:r w:rsidR="0CD3F570" w:rsidRPr="6D717684">
              <w:rPr>
                <w:rFonts w:ascii="Calibri Light" w:eastAsia="Calibri Light" w:hAnsi="Calibri Light" w:cs="Calibri Light"/>
                <w:sz w:val="22"/>
                <w:szCs w:val="22"/>
              </w:rPr>
              <w:t xml:space="preserve"> (</w:t>
            </w:r>
            <w:r w:rsidRPr="6D717684">
              <w:rPr>
                <w:rFonts w:ascii="Calibri Light" w:eastAsia="Calibri Light" w:hAnsi="Calibri Light" w:cs="Calibri Light"/>
                <w:sz w:val="22"/>
                <w:szCs w:val="22"/>
              </w:rPr>
              <w:t>0.</w:t>
            </w:r>
            <w:r w:rsidR="0CD3F570" w:rsidRPr="6D717684">
              <w:rPr>
                <w:rFonts w:ascii="Calibri Light" w:eastAsia="Calibri Light" w:hAnsi="Calibri Light" w:cs="Calibri Light"/>
                <w:sz w:val="22"/>
                <w:szCs w:val="22"/>
              </w:rPr>
              <w:t>02</w:t>
            </w:r>
            <w:r w:rsidRPr="6D717684">
              <w:rPr>
                <w:rFonts w:ascii="Calibri Light" w:eastAsia="Calibri Light" w:hAnsi="Calibri Light" w:cs="Calibri Light"/>
                <w:sz w:val="22"/>
                <w:szCs w:val="22"/>
              </w:rPr>
              <w:t>, 0.</w:t>
            </w:r>
            <w:r w:rsidR="0CD3F570" w:rsidRPr="6D717684">
              <w:rPr>
                <w:rFonts w:ascii="Calibri Light" w:eastAsia="Calibri Light" w:hAnsi="Calibri Light" w:cs="Calibri Light"/>
                <w:sz w:val="22"/>
                <w:szCs w:val="22"/>
              </w:rPr>
              <w:t>57</w:t>
            </w:r>
            <w:r w:rsidRPr="6D717684">
              <w:rPr>
                <w:rFonts w:ascii="Calibri Light" w:eastAsia="Calibri Light" w:hAnsi="Calibri Light" w:cs="Calibri Light"/>
                <w:sz w:val="22"/>
                <w:szCs w:val="22"/>
              </w:rPr>
              <w:t>)</w:t>
            </w:r>
          </w:p>
        </w:tc>
        <w:tc>
          <w:tcPr>
            <w:tcW w:w="2580" w:type="dxa"/>
            <w:shd w:val="clear" w:color="auto" w:fill="FFFFFF" w:themeFill="background1"/>
            <w:vAlign w:val="center"/>
          </w:tcPr>
          <w:p w14:paraId="176D4B89" w14:textId="1B2563BD"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0A600E8" w:rsidRPr="6D717684">
              <w:rPr>
                <w:rFonts w:ascii="Calibri Light" w:eastAsia="Calibri Light" w:hAnsi="Calibri Light" w:cs="Calibri Light"/>
                <w:sz w:val="22"/>
                <w:szCs w:val="22"/>
              </w:rPr>
              <w:t>3</w:t>
            </w:r>
            <w:r w:rsidR="00A600E8">
              <w:rPr>
                <w:rFonts w:ascii="Calibri Light" w:eastAsia="Calibri Light" w:hAnsi="Calibri Light" w:cs="Calibri Light"/>
                <w:sz w:val="22"/>
                <w:szCs w:val="22"/>
              </w:rPr>
              <w:t>3</w:t>
            </w:r>
            <w:r w:rsidR="00A600E8" w:rsidRPr="6D717684">
              <w:rPr>
                <w:rFonts w:ascii="Calibri Light" w:eastAsia="Calibri Light" w:hAnsi="Calibri Light" w:cs="Calibri Light"/>
                <w:sz w:val="22"/>
                <w:szCs w:val="22"/>
              </w:rPr>
              <w:t xml:space="preserve"> </w:t>
            </w:r>
            <w:r w:rsidRPr="6D717684">
              <w:rPr>
                <w:rFonts w:ascii="Calibri Light" w:eastAsia="Calibri Light" w:hAnsi="Calibri Light" w:cs="Calibri Light"/>
                <w:sz w:val="22"/>
                <w:szCs w:val="22"/>
              </w:rPr>
              <w:t>(0.</w:t>
            </w:r>
            <w:r w:rsidR="00A600E8" w:rsidRPr="6D717684">
              <w:rPr>
                <w:rFonts w:ascii="Calibri Light" w:eastAsia="Calibri Light" w:hAnsi="Calibri Light" w:cs="Calibri Light"/>
                <w:sz w:val="22"/>
                <w:szCs w:val="22"/>
              </w:rPr>
              <w:t>0</w:t>
            </w:r>
            <w:r w:rsidR="00A600E8">
              <w:rPr>
                <w:rFonts w:ascii="Calibri Light" w:eastAsia="Calibri Light" w:hAnsi="Calibri Light" w:cs="Calibri Light"/>
                <w:sz w:val="22"/>
                <w:szCs w:val="22"/>
              </w:rPr>
              <w:t>7</w:t>
            </w:r>
            <w:r w:rsidRPr="6D717684">
              <w:rPr>
                <w:rFonts w:ascii="Calibri Light" w:eastAsia="Calibri Light" w:hAnsi="Calibri Light" w:cs="Calibri Light"/>
                <w:sz w:val="22"/>
                <w:szCs w:val="22"/>
              </w:rPr>
              <w:t>, 0.</w:t>
            </w:r>
            <w:r w:rsidR="0CD3F570" w:rsidRPr="6D717684">
              <w:rPr>
                <w:rFonts w:ascii="Calibri Light" w:eastAsia="Calibri Light" w:hAnsi="Calibri Light" w:cs="Calibri Light"/>
                <w:sz w:val="22"/>
                <w:szCs w:val="22"/>
              </w:rPr>
              <w:t>58</w:t>
            </w:r>
            <w:r w:rsidRPr="6D717684">
              <w:rPr>
                <w:rFonts w:ascii="Calibri Light" w:eastAsia="Calibri Light" w:hAnsi="Calibri Light" w:cs="Calibri Light"/>
                <w:sz w:val="22"/>
                <w:szCs w:val="22"/>
              </w:rPr>
              <w:t>)</w:t>
            </w:r>
          </w:p>
        </w:tc>
        <w:tc>
          <w:tcPr>
            <w:tcW w:w="2520" w:type="dxa"/>
            <w:shd w:val="clear" w:color="auto" w:fill="FFFFFF" w:themeFill="background1"/>
            <w:vAlign w:val="center"/>
          </w:tcPr>
          <w:p w14:paraId="1068E536" w14:textId="43049DDB"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13 (-0.</w:t>
            </w:r>
            <w:r w:rsidR="0CD3F570" w:rsidRPr="6D717684">
              <w:rPr>
                <w:rFonts w:ascii="Calibri Light" w:eastAsia="Calibri Light" w:hAnsi="Calibri Light" w:cs="Calibri Light"/>
                <w:sz w:val="22"/>
                <w:szCs w:val="22"/>
              </w:rPr>
              <w:t>13</w:t>
            </w:r>
            <w:r w:rsidRPr="6D717684">
              <w:rPr>
                <w:rFonts w:ascii="Calibri Light" w:eastAsia="Calibri Light" w:hAnsi="Calibri Light" w:cs="Calibri Light"/>
                <w:sz w:val="22"/>
                <w:szCs w:val="22"/>
              </w:rPr>
              <w:t>, 0.</w:t>
            </w:r>
            <w:r w:rsidR="138E837A" w:rsidRPr="6D717684">
              <w:rPr>
                <w:rFonts w:ascii="Calibri Light" w:eastAsia="Calibri Light" w:hAnsi="Calibri Light" w:cs="Calibri Light"/>
                <w:sz w:val="22"/>
                <w:szCs w:val="22"/>
              </w:rPr>
              <w:t>40</w:t>
            </w:r>
            <w:r w:rsidRPr="6D717684">
              <w:rPr>
                <w:rFonts w:ascii="Calibri Light" w:eastAsia="Calibri Light" w:hAnsi="Calibri Light" w:cs="Calibri Light"/>
                <w:sz w:val="22"/>
                <w:szCs w:val="22"/>
              </w:rPr>
              <w:t>)</w:t>
            </w:r>
          </w:p>
        </w:tc>
        <w:tc>
          <w:tcPr>
            <w:tcW w:w="2542" w:type="dxa"/>
            <w:shd w:val="clear" w:color="auto" w:fill="FFFFFF" w:themeFill="background1"/>
            <w:vAlign w:val="center"/>
          </w:tcPr>
          <w:p w14:paraId="18A2BBFE" w14:textId="66F13F03"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CD3F570" w:rsidRPr="6D717684">
              <w:rPr>
                <w:rFonts w:ascii="Calibri Light" w:eastAsia="Calibri Light" w:hAnsi="Calibri Light" w:cs="Calibri Light"/>
                <w:sz w:val="22"/>
                <w:szCs w:val="22"/>
              </w:rPr>
              <w:t>15</w:t>
            </w:r>
            <w:r w:rsidRPr="6D717684">
              <w:rPr>
                <w:rFonts w:ascii="Calibri Light" w:eastAsia="Calibri Light" w:hAnsi="Calibri Light" w:cs="Calibri Light"/>
                <w:sz w:val="22"/>
                <w:szCs w:val="22"/>
              </w:rPr>
              <w:t xml:space="preserve"> (-0.</w:t>
            </w:r>
            <w:r w:rsidR="0CD3F570" w:rsidRPr="6D717684">
              <w:rPr>
                <w:rFonts w:ascii="Calibri Light" w:eastAsia="Calibri Light" w:hAnsi="Calibri Light" w:cs="Calibri Light"/>
                <w:sz w:val="22"/>
                <w:szCs w:val="22"/>
              </w:rPr>
              <w:t>12</w:t>
            </w:r>
            <w:r w:rsidRPr="6D717684">
              <w:rPr>
                <w:rFonts w:ascii="Calibri Light" w:eastAsia="Calibri Light" w:hAnsi="Calibri Light" w:cs="Calibri Light"/>
                <w:sz w:val="22"/>
                <w:szCs w:val="22"/>
              </w:rPr>
              <w:t>, 0.</w:t>
            </w:r>
            <w:r w:rsidR="0CD3F570" w:rsidRPr="6D717684">
              <w:rPr>
                <w:rFonts w:ascii="Calibri Light" w:eastAsia="Calibri Light" w:hAnsi="Calibri Light" w:cs="Calibri Light"/>
                <w:sz w:val="22"/>
                <w:szCs w:val="22"/>
              </w:rPr>
              <w:t>42</w:t>
            </w:r>
            <w:r w:rsidRPr="6D717684">
              <w:rPr>
                <w:rFonts w:ascii="Calibri Light" w:eastAsia="Calibri Light" w:hAnsi="Calibri Light" w:cs="Calibri Light"/>
                <w:sz w:val="22"/>
                <w:szCs w:val="22"/>
              </w:rPr>
              <w:t>)</w:t>
            </w:r>
          </w:p>
        </w:tc>
      </w:tr>
      <w:tr w:rsidR="52AE6F07" w14:paraId="3DD9EC7C" w14:textId="77777777" w:rsidTr="6D717684">
        <w:tc>
          <w:tcPr>
            <w:tcW w:w="2880" w:type="dxa"/>
            <w:shd w:val="clear" w:color="auto" w:fill="FFFFFF" w:themeFill="background1"/>
            <w:vAlign w:val="center"/>
          </w:tcPr>
          <w:p w14:paraId="176CF9E4" w14:textId="3D38FB59"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Third cycle</w:t>
            </w:r>
          </w:p>
        </w:tc>
        <w:tc>
          <w:tcPr>
            <w:tcW w:w="2550" w:type="dxa"/>
            <w:shd w:val="clear" w:color="auto" w:fill="FFFFFF" w:themeFill="background1"/>
            <w:vAlign w:val="center"/>
          </w:tcPr>
          <w:p w14:paraId="0BD4EA07" w14:textId="1B83D5B7"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138E837A" w:rsidRPr="6D717684">
              <w:rPr>
                <w:rFonts w:ascii="Calibri Light" w:eastAsia="Calibri Light" w:hAnsi="Calibri Light" w:cs="Calibri Light"/>
                <w:sz w:val="22"/>
                <w:szCs w:val="22"/>
              </w:rPr>
              <w:t>.00</w:t>
            </w:r>
            <w:r w:rsidRPr="6D717684">
              <w:rPr>
                <w:rFonts w:ascii="Calibri Light" w:eastAsia="Calibri Light" w:hAnsi="Calibri Light" w:cs="Calibri Light"/>
                <w:sz w:val="22"/>
                <w:szCs w:val="22"/>
              </w:rPr>
              <w:t xml:space="preserve"> (-0.</w:t>
            </w:r>
            <w:r w:rsidR="0CD3F570" w:rsidRPr="6D717684">
              <w:rPr>
                <w:rFonts w:ascii="Calibri Light" w:eastAsia="Calibri Light" w:hAnsi="Calibri Light" w:cs="Calibri Light"/>
                <w:sz w:val="22"/>
                <w:szCs w:val="22"/>
              </w:rPr>
              <w:t>28</w:t>
            </w:r>
            <w:r w:rsidRPr="6D717684">
              <w:rPr>
                <w:rFonts w:ascii="Calibri Light" w:eastAsia="Calibri Light" w:hAnsi="Calibri Light" w:cs="Calibri Light"/>
                <w:sz w:val="22"/>
                <w:szCs w:val="22"/>
              </w:rPr>
              <w:t>, 0.</w:t>
            </w:r>
            <w:r w:rsidR="0CD3F570" w:rsidRPr="6D717684">
              <w:rPr>
                <w:rFonts w:ascii="Calibri Light" w:eastAsia="Calibri Light" w:hAnsi="Calibri Light" w:cs="Calibri Light"/>
                <w:sz w:val="22"/>
                <w:szCs w:val="22"/>
              </w:rPr>
              <w:t>28</w:t>
            </w:r>
            <w:r w:rsidRPr="6D717684">
              <w:rPr>
                <w:rFonts w:ascii="Calibri Light" w:eastAsia="Calibri Light" w:hAnsi="Calibri Light" w:cs="Calibri Light"/>
                <w:sz w:val="22"/>
                <w:szCs w:val="22"/>
              </w:rPr>
              <w:t>)</w:t>
            </w:r>
          </w:p>
        </w:tc>
        <w:tc>
          <w:tcPr>
            <w:tcW w:w="2580" w:type="dxa"/>
            <w:shd w:val="clear" w:color="auto" w:fill="FFFFFF" w:themeFill="background1"/>
            <w:vAlign w:val="center"/>
          </w:tcPr>
          <w:p w14:paraId="42DE3960" w14:textId="7C944A21" w:rsidR="52AE6F07" w:rsidRDefault="00A600E8" w:rsidP="6D717684">
            <w:pPr>
              <w:spacing w:before="100" w:after="100"/>
              <w:ind w:left="100" w:right="100"/>
              <w:jc w:val="center"/>
              <w:rPr>
                <w:rFonts w:ascii="Calibri Light" w:eastAsia="Calibri Light" w:hAnsi="Calibri Light" w:cs="Calibri Light"/>
                <w:color w:val="000000" w:themeColor="text1"/>
                <w:sz w:val="22"/>
                <w:szCs w:val="22"/>
              </w:rPr>
            </w:pPr>
            <w:r>
              <w:rPr>
                <w:rFonts w:ascii="Calibri Light" w:eastAsia="Calibri Light" w:hAnsi="Calibri Light" w:cs="Calibri Light"/>
                <w:sz w:val="22"/>
                <w:szCs w:val="22"/>
              </w:rPr>
              <w:t>0.00</w:t>
            </w:r>
            <w:r w:rsidR="52AE6F07" w:rsidRPr="6D717684">
              <w:rPr>
                <w:rFonts w:ascii="Calibri Light" w:eastAsia="Calibri Light" w:hAnsi="Calibri Light" w:cs="Calibri Light"/>
                <w:sz w:val="22"/>
                <w:szCs w:val="22"/>
              </w:rPr>
              <w:t xml:space="preserve"> (-0.</w:t>
            </w:r>
            <w:r w:rsidRPr="6D717684">
              <w:rPr>
                <w:rFonts w:ascii="Calibri Light" w:eastAsia="Calibri Light" w:hAnsi="Calibri Light" w:cs="Calibri Light"/>
                <w:sz w:val="22"/>
                <w:szCs w:val="22"/>
              </w:rPr>
              <w:t>2</w:t>
            </w:r>
            <w:r>
              <w:rPr>
                <w:rFonts w:ascii="Calibri Light" w:eastAsia="Calibri Light" w:hAnsi="Calibri Light" w:cs="Calibri Light"/>
                <w:sz w:val="22"/>
                <w:szCs w:val="22"/>
              </w:rPr>
              <w:t>6</w:t>
            </w:r>
            <w:r w:rsidR="52AE6F07" w:rsidRPr="6D717684">
              <w:rPr>
                <w:rFonts w:ascii="Calibri Light" w:eastAsia="Calibri Light" w:hAnsi="Calibri Light" w:cs="Calibri Light"/>
                <w:sz w:val="22"/>
                <w:szCs w:val="22"/>
              </w:rPr>
              <w:t>, 0.</w:t>
            </w:r>
            <w:r w:rsidRPr="6D717684">
              <w:rPr>
                <w:rFonts w:ascii="Calibri Light" w:eastAsia="Calibri Light" w:hAnsi="Calibri Light" w:cs="Calibri Light"/>
                <w:sz w:val="22"/>
                <w:szCs w:val="22"/>
              </w:rPr>
              <w:t>2</w:t>
            </w:r>
            <w:r>
              <w:rPr>
                <w:rFonts w:ascii="Calibri Light" w:eastAsia="Calibri Light" w:hAnsi="Calibri Light" w:cs="Calibri Light"/>
                <w:sz w:val="22"/>
                <w:szCs w:val="22"/>
              </w:rPr>
              <w:t>6</w:t>
            </w:r>
            <w:r w:rsidR="52AE6F07" w:rsidRPr="6D717684">
              <w:rPr>
                <w:rFonts w:ascii="Calibri Light" w:eastAsia="Calibri Light" w:hAnsi="Calibri Light" w:cs="Calibri Light"/>
                <w:sz w:val="22"/>
                <w:szCs w:val="22"/>
              </w:rPr>
              <w:t>)</w:t>
            </w:r>
          </w:p>
        </w:tc>
        <w:tc>
          <w:tcPr>
            <w:tcW w:w="2520" w:type="dxa"/>
            <w:shd w:val="clear" w:color="auto" w:fill="FFFFFF" w:themeFill="background1"/>
            <w:vAlign w:val="center"/>
          </w:tcPr>
          <w:p w14:paraId="122488F6" w14:textId="69BF9EC1"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CD3F570" w:rsidRPr="6D717684">
              <w:rPr>
                <w:rFonts w:ascii="Calibri Light" w:eastAsia="Calibri Light" w:hAnsi="Calibri Light" w:cs="Calibri Light"/>
                <w:sz w:val="22"/>
                <w:szCs w:val="22"/>
              </w:rPr>
              <w:t>13</w:t>
            </w:r>
            <w:r w:rsidRPr="6D717684">
              <w:rPr>
                <w:rFonts w:ascii="Calibri Light" w:eastAsia="Calibri Light" w:hAnsi="Calibri Light" w:cs="Calibri Light"/>
                <w:sz w:val="22"/>
                <w:szCs w:val="22"/>
              </w:rPr>
              <w:t xml:space="preserve"> (-0.</w:t>
            </w:r>
            <w:r w:rsidR="0CD3F570" w:rsidRPr="6D717684">
              <w:rPr>
                <w:rFonts w:ascii="Calibri Light" w:eastAsia="Calibri Light" w:hAnsi="Calibri Light" w:cs="Calibri Light"/>
                <w:sz w:val="22"/>
                <w:szCs w:val="22"/>
              </w:rPr>
              <w:t>39</w:t>
            </w:r>
            <w:r w:rsidRPr="6D717684">
              <w:rPr>
                <w:rFonts w:ascii="Calibri Light" w:eastAsia="Calibri Light" w:hAnsi="Calibri Light" w:cs="Calibri Light"/>
                <w:sz w:val="22"/>
                <w:szCs w:val="22"/>
              </w:rPr>
              <w:t>, 0.</w:t>
            </w:r>
            <w:r w:rsidR="0CD3F570" w:rsidRPr="6D717684">
              <w:rPr>
                <w:rFonts w:ascii="Calibri Light" w:eastAsia="Calibri Light" w:hAnsi="Calibri Light" w:cs="Calibri Light"/>
                <w:sz w:val="22"/>
                <w:szCs w:val="22"/>
              </w:rPr>
              <w:t>14</w:t>
            </w:r>
            <w:r w:rsidRPr="6D717684">
              <w:rPr>
                <w:rFonts w:ascii="Calibri Light" w:eastAsia="Calibri Light" w:hAnsi="Calibri Light" w:cs="Calibri Light"/>
                <w:sz w:val="22"/>
                <w:szCs w:val="22"/>
              </w:rPr>
              <w:t>)</w:t>
            </w:r>
          </w:p>
        </w:tc>
        <w:tc>
          <w:tcPr>
            <w:tcW w:w="2542" w:type="dxa"/>
            <w:shd w:val="clear" w:color="auto" w:fill="FFFFFF" w:themeFill="background1"/>
            <w:vAlign w:val="center"/>
          </w:tcPr>
          <w:p w14:paraId="35EF7B80" w14:textId="13131E4A"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CD3F570" w:rsidRPr="6D717684">
              <w:rPr>
                <w:rFonts w:ascii="Calibri Light" w:eastAsia="Calibri Light" w:hAnsi="Calibri Light" w:cs="Calibri Light"/>
                <w:sz w:val="22"/>
                <w:szCs w:val="22"/>
              </w:rPr>
              <w:t>13</w:t>
            </w:r>
            <w:r w:rsidRPr="6D717684">
              <w:rPr>
                <w:rFonts w:ascii="Calibri Light" w:eastAsia="Calibri Light" w:hAnsi="Calibri Light" w:cs="Calibri Light"/>
                <w:sz w:val="22"/>
                <w:szCs w:val="22"/>
              </w:rPr>
              <w:t xml:space="preserve"> (-0.</w:t>
            </w:r>
            <w:r w:rsidR="138E837A" w:rsidRPr="6D717684">
              <w:rPr>
                <w:rFonts w:ascii="Calibri Light" w:eastAsia="Calibri Light" w:hAnsi="Calibri Light" w:cs="Calibri Light"/>
                <w:sz w:val="22"/>
                <w:szCs w:val="22"/>
              </w:rPr>
              <w:t>40</w:t>
            </w:r>
            <w:r w:rsidRPr="6D717684">
              <w:rPr>
                <w:rFonts w:ascii="Calibri Light" w:eastAsia="Calibri Light" w:hAnsi="Calibri Light" w:cs="Calibri Light"/>
                <w:sz w:val="22"/>
                <w:szCs w:val="22"/>
              </w:rPr>
              <w:t>, 0.</w:t>
            </w:r>
            <w:r w:rsidR="0CD3F570" w:rsidRPr="6D717684">
              <w:rPr>
                <w:rFonts w:ascii="Calibri Light" w:eastAsia="Calibri Light" w:hAnsi="Calibri Light" w:cs="Calibri Light"/>
                <w:sz w:val="22"/>
                <w:szCs w:val="22"/>
              </w:rPr>
              <w:t>15</w:t>
            </w:r>
            <w:r w:rsidRPr="6D717684">
              <w:rPr>
                <w:rFonts w:ascii="Calibri Light" w:eastAsia="Calibri Light" w:hAnsi="Calibri Light" w:cs="Calibri Light"/>
                <w:sz w:val="22"/>
                <w:szCs w:val="22"/>
              </w:rPr>
              <w:t>)</w:t>
            </w:r>
          </w:p>
        </w:tc>
      </w:tr>
      <w:tr w:rsidR="52AE6F07" w14:paraId="01E2FFA3" w14:textId="77777777" w:rsidTr="6D717684">
        <w:tc>
          <w:tcPr>
            <w:tcW w:w="2880" w:type="dxa"/>
            <w:tcBorders>
              <w:bottom w:val="single" w:sz="18" w:space="0" w:color="666666"/>
            </w:tcBorders>
            <w:shd w:val="clear" w:color="auto" w:fill="FFFFFF" w:themeFill="background1"/>
            <w:vAlign w:val="center"/>
          </w:tcPr>
          <w:p w14:paraId="7B0D22CB" w14:textId="4161898F"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Fourth cycle</w:t>
            </w:r>
          </w:p>
        </w:tc>
        <w:tc>
          <w:tcPr>
            <w:tcW w:w="2550" w:type="dxa"/>
            <w:tcBorders>
              <w:bottom w:val="single" w:sz="18" w:space="0" w:color="666666"/>
            </w:tcBorders>
            <w:shd w:val="clear" w:color="auto" w:fill="FFFFFF" w:themeFill="background1"/>
            <w:vAlign w:val="center"/>
          </w:tcPr>
          <w:p w14:paraId="64EC9634" w14:textId="7EABB204"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16 (-0.</w:t>
            </w:r>
            <w:r w:rsidR="0CD3F570" w:rsidRPr="6D717684">
              <w:rPr>
                <w:rFonts w:ascii="Calibri Light" w:eastAsia="Calibri Light" w:hAnsi="Calibri Light" w:cs="Calibri Light"/>
                <w:sz w:val="22"/>
                <w:szCs w:val="22"/>
              </w:rPr>
              <w:t>44</w:t>
            </w:r>
            <w:r w:rsidRPr="6D717684">
              <w:rPr>
                <w:rFonts w:ascii="Calibri Light" w:eastAsia="Calibri Light" w:hAnsi="Calibri Light" w:cs="Calibri Light"/>
                <w:sz w:val="22"/>
                <w:szCs w:val="22"/>
              </w:rPr>
              <w:t>, 0.13)</w:t>
            </w:r>
          </w:p>
        </w:tc>
        <w:tc>
          <w:tcPr>
            <w:tcW w:w="2580" w:type="dxa"/>
            <w:tcBorders>
              <w:bottom w:val="single" w:sz="18" w:space="0" w:color="666666"/>
            </w:tcBorders>
            <w:shd w:val="clear" w:color="auto" w:fill="FFFFFF" w:themeFill="background1"/>
            <w:vAlign w:val="center"/>
          </w:tcPr>
          <w:p w14:paraId="7DB09D79" w14:textId="5FECC7FA"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CD3F570" w:rsidRPr="6D717684">
              <w:rPr>
                <w:rFonts w:ascii="Calibri Light" w:eastAsia="Calibri Light" w:hAnsi="Calibri Light" w:cs="Calibri Light"/>
                <w:sz w:val="22"/>
                <w:szCs w:val="22"/>
              </w:rPr>
              <w:t>06</w:t>
            </w:r>
            <w:r w:rsidRPr="6D717684">
              <w:rPr>
                <w:rFonts w:ascii="Calibri Light" w:eastAsia="Calibri Light" w:hAnsi="Calibri Light" w:cs="Calibri Light"/>
                <w:sz w:val="22"/>
                <w:szCs w:val="22"/>
              </w:rPr>
              <w:t xml:space="preserve"> (-0.32, 0.</w:t>
            </w:r>
            <w:r w:rsidR="00A600E8" w:rsidRPr="6D717684">
              <w:rPr>
                <w:rFonts w:ascii="Calibri Light" w:eastAsia="Calibri Light" w:hAnsi="Calibri Light" w:cs="Calibri Light"/>
                <w:sz w:val="22"/>
                <w:szCs w:val="22"/>
              </w:rPr>
              <w:t>2</w:t>
            </w:r>
            <w:r w:rsidR="00A600E8">
              <w:rPr>
                <w:rFonts w:ascii="Calibri Light" w:eastAsia="Calibri Light" w:hAnsi="Calibri Light" w:cs="Calibri Light"/>
                <w:sz w:val="22"/>
                <w:szCs w:val="22"/>
              </w:rPr>
              <w:t>0</w:t>
            </w:r>
            <w:r w:rsidRPr="6D717684">
              <w:rPr>
                <w:rFonts w:ascii="Calibri Light" w:eastAsia="Calibri Light" w:hAnsi="Calibri Light" w:cs="Calibri Light"/>
                <w:sz w:val="22"/>
                <w:szCs w:val="22"/>
              </w:rPr>
              <w:t>)</w:t>
            </w:r>
          </w:p>
        </w:tc>
        <w:tc>
          <w:tcPr>
            <w:tcW w:w="2520" w:type="dxa"/>
            <w:tcBorders>
              <w:bottom w:val="single" w:sz="18" w:space="0" w:color="666666"/>
            </w:tcBorders>
            <w:shd w:val="clear" w:color="auto" w:fill="FFFFFF" w:themeFill="background1"/>
            <w:vAlign w:val="center"/>
          </w:tcPr>
          <w:p w14:paraId="1264F4B0" w14:textId="37DE4825"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CD3F570" w:rsidRPr="6D717684">
              <w:rPr>
                <w:rFonts w:ascii="Calibri Light" w:eastAsia="Calibri Light" w:hAnsi="Calibri Light" w:cs="Calibri Light"/>
                <w:sz w:val="22"/>
                <w:szCs w:val="22"/>
              </w:rPr>
              <w:t>23</w:t>
            </w:r>
            <w:r w:rsidRPr="6D717684">
              <w:rPr>
                <w:rFonts w:ascii="Calibri Light" w:eastAsia="Calibri Light" w:hAnsi="Calibri Light" w:cs="Calibri Light"/>
                <w:sz w:val="22"/>
                <w:szCs w:val="22"/>
              </w:rPr>
              <w:t xml:space="preserve"> (-0.49, 0.</w:t>
            </w:r>
            <w:r w:rsidR="0CD3F570" w:rsidRPr="6D717684">
              <w:rPr>
                <w:rFonts w:ascii="Calibri Light" w:eastAsia="Calibri Light" w:hAnsi="Calibri Light" w:cs="Calibri Light"/>
                <w:sz w:val="22"/>
                <w:szCs w:val="22"/>
              </w:rPr>
              <w:t>04</w:t>
            </w:r>
            <w:r w:rsidRPr="6D717684">
              <w:rPr>
                <w:rFonts w:ascii="Calibri Light" w:eastAsia="Calibri Light" w:hAnsi="Calibri Light" w:cs="Calibri Light"/>
                <w:sz w:val="22"/>
                <w:szCs w:val="22"/>
              </w:rPr>
              <w:t>)</w:t>
            </w:r>
          </w:p>
        </w:tc>
        <w:tc>
          <w:tcPr>
            <w:tcW w:w="2542" w:type="dxa"/>
            <w:tcBorders>
              <w:bottom w:val="single" w:sz="18" w:space="0" w:color="666666"/>
            </w:tcBorders>
            <w:shd w:val="clear" w:color="auto" w:fill="FFFFFF" w:themeFill="background1"/>
            <w:vAlign w:val="center"/>
          </w:tcPr>
          <w:p w14:paraId="7BA682BC" w14:textId="5A818B33"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CD3F570" w:rsidRPr="6D717684">
              <w:rPr>
                <w:rFonts w:ascii="Calibri Light" w:eastAsia="Calibri Light" w:hAnsi="Calibri Light" w:cs="Calibri Light"/>
                <w:sz w:val="22"/>
                <w:szCs w:val="22"/>
              </w:rPr>
              <w:t>25</w:t>
            </w:r>
            <w:r w:rsidRPr="6D717684">
              <w:rPr>
                <w:rFonts w:ascii="Calibri Light" w:eastAsia="Calibri Light" w:hAnsi="Calibri Light" w:cs="Calibri Light"/>
                <w:sz w:val="22"/>
                <w:szCs w:val="22"/>
              </w:rPr>
              <w:t xml:space="preserve"> (-0.52, 0.</w:t>
            </w:r>
            <w:r w:rsidR="0CD3F570" w:rsidRPr="6D717684">
              <w:rPr>
                <w:rFonts w:ascii="Calibri Light" w:eastAsia="Calibri Light" w:hAnsi="Calibri Light" w:cs="Calibri Light"/>
                <w:sz w:val="22"/>
                <w:szCs w:val="22"/>
              </w:rPr>
              <w:t>02</w:t>
            </w:r>
            <w:r w:rsidRPr="6D717684">
              <w:rPr>
                <w:rFonts w:ascii="Calibri Light" w:eastAsia="Calibri Light" w:hAnsi="Calibri Light" w:cs="Calibri Light"/>
                <w:sz w:val="22"/>
                <w:szCs w:val="22"/>
              </w:rPr>
              <w:t>)</w:t>
            </w:r>
          </w:p>
        </w:tc>
      </w:tr>
    </w:tbl>
    <w:p w14:paraId="038874AE" w14:textId="77777777" w:rsidR="00471034" w:rsidRDefault="00471034" w:rsidP="6D717684">
      <w:pPr>
        <w:pStyle w:val="TableCaption"/>
        <w:jc w:val="left"/>
        <w:rPr>
          <w:rFonts w:asciiTheme="majorHAnsi" w:hAnsiTheme="majorHAnsi" w:cstheme="majorBidi"/>
          <w:i w:val="0"/>
          <w:sz w:val="22"/>
          <w:szCs w:val="22"/>
        </w:rPr>
      </w:pPr>
    </w:p>
    <w:p w14:paraId="47C7665D" w14:textId="77777777" w:rsidR="00471034" w:rsidRDefault="00471034" w:rsidP="6D717684">
      <w:pPr>
        <w:pStyle w:val="TableCaption"/>
        <w:jc w:val="left"/>
        <w:rPr>
          <w:rFonts w:asciiTheme="majorHAnsi" w:hAnsiTheme="majorHAnsi" w:cstheme="majorBidi"/>
          <w:i w:val="0"/>
          <w:sz w:val="22"/>
          <w:szCs w:val="22"/>
        </w:rPr>
      </w:pPr>
    </w:p>
    <w:p w14:paraId="1711E3A4" w14:textId="77777777" w:rsidR="00471034" w:rsidRDefault="00471034" w:rsidP="6D717684">
      <w:pPr>
        <w:pStyle w:val="TableCaption"/>
        <w:jc w:val="left"/>
        <w:rPr>
          <w:rFonts w:asciiTheme="majorHAnsi" w:hAnsiTheme="majorHAnsi" w:cstheme="majorBidi"/>
          <w:i w:val="0"/>
          <w:sz w:val="22"/>
          <w:szCs w:val="22"/>
        </w:rPr>
      </w:pPr>
    </w:p>
    <w:p w14:paraId="2E729482" w14:textId="77777777" w:rsidR="00471034" w:rsidRDefault="00471034" w:rsidP="6D717684">
      <w:pPr>
        <w:pStyle w:val="TableCaption"/>
        <w:jc w:val="left"/>
        <w:rPr>
          <w:rFonts w:asciiTheme="majorHAnsi" w:hAnsiTheme="majorHAnsi" w:cstheme="majorBidi"/>
          <w:i w:val="0"/>
          <w:sz w:val="22"/>
          <w:szCs w:val="22"/>
        </w:rPr>
      </w:pPr>
    </w:p>
    <w:p w14:paraId="3E3ECBFE" w14:textId="77777777" w:rsidR="00471034" w:rsidRDefault="00471034" w:rsidP="6D717684">
      <w:pPr>
        <w:pStyle w:val="TableCaption"/>
        <w:jc w:val="left"/>
        <w:rPr>
          <w:rFonts w:asciiTheme="majorHAnsi" w:hAnsiTheme="majorHAnsi" w:cstheme="majorBidi"/>
          <w:i w:val="0"/>
          <w:sz w:val="22"/>
          <w:szCs w:val="22"/>
        </w:rPr>
      </w:pPr>
    </w:p>
    <w:p w14:paraId="102F5421" w14:textId="7CB81D09" w:rsidR="52AE6F07" w:rsidRDefault="00890498" w:rsidP="6D717684">
      <w:pPr>
        <w:pStyle w:val="TableCaption"/>
        <w:jc w:val="left"/>
        <w:rPr>
          <w:rFonts w:ascii="Calibri Light" w:eastAsia="Calibri Light" w:hAnsi="Calibri Light" w:cs="Calibri Light"/>
          <w:color w:val="000000" w:themeColor="text1"/>
          <w:sz w:val="22"/>
          <w:szCs w:val="22"/>
        </w:rPr>
      </w:pPr>
      <w:r>
        <w:rPr>
          <w:rFonts w:asciiTheme="majorHAnsi" w:hAnsiTheme="majorHAnsi" w:cstheme="majorBidi"/>
          <w:i w:val="0"/>
          <w:sz w:val="22"/>
          <w:szCs w:val="22"/>
        </w:rPr>
        <w:lastRenderedPageBreak/>
        <w:t>Supplementary</w:t>
      </w:r>
      <w:r w:rsidRPr="6D717684">
        <w:rPr>
          <w:rFonts w:ascii="Calibri Light" w:eastAsia="Calibri Light" w:hAnsi="Calibri Light" w:cs="Calibri Light"/>
          <w:i w:val="0"/>
          <w:sz w:val="22"/>
          <w:szCs w:val="22"/>
        </w:rPr>
        <w:t xml:space="preserve"> </w:t>
      </w:r>
      <w:r w:rsidR="3B783700" w:rsidRPr="6D717684">
        <w:rPr>
          <w:rFonts w:ascii="Calibri Light" w:eastAsia="Calibri Light" w:hAnsi="Calibri Light" w:cs="Calibri Light"/>
          <w:i w:val="0"/>
          <w:sz w:val="22"/>
          <w:szCs w:val="22"/>
        </w:rPr>
        <w:t xml:space="preserve">Table </w:t>
      </w:r>
      <w:r w:rsidR="0063699F" w:rsidRPr="6D717684">
        <w:rPr>
          <w:rFonts w:ascii="Calibri Light" w:eastAsia="Calibri Light" w:hAnsi="Calibri Light" w:cs="Calibri Light"/>
          <w:i w:val="0"/>
          <w:sz w:val="22"/>
          <w:szCs w:val="22"/>
        </w:rPr>
        <w:t>5</w:t>
      </w:r>
      <w:r w:rsidR="3B783700" w:rsidRPr="6D717684">
        <w:rPr>
          <w:rFonts w:ascii="Calibri Light" w:eastAsia="Calibri Light" w:hAnsi="Calibri Light" w:cs="Calibri Light"/>
          <w:i w:val="0"/>
          <w:sz w:val="22"/>
          <w:szCs w:val="22"/>
        </w:rPr>
        <w:t>.</w:t>
      </w:r>
      <w:r w:rsidR="3B783700" w:rsidRPr="6D717684">
        <w:rPr>
          <w:rFonts w:ascii="Calibri Light" w:eastAsia="Calibri Light" w:hAnsi="Calibri Light" w:cs="Calibri Light"/>
          <w:b w:val="0"/>
          <w:i w:val="0"/>
          <w:sz w:val="22"/>
          <w:szCs w:val="22"/>
        </w:rPr>
        <w:t xml:space="preserve"> Adjusted change in mean menstrual cycle length and 95% confidence intervals (95% </w:t>
      </w:r>
      <w:r w:rsidR="0099781C" w:rsidRPr="6D717684">
        <w:rPr>
          <w:rFonts w:ascii="Calibri Light" w:eastAsia="Calibri Light" w:hAnsi="Calibri Light" w:cs="Calibri Light"/>
          <w:b w:val="0"/>
          <w:i w:val="0"/>
          <w:sz w:val="22"/>
          <w:szCs w:val="22"/>
        </w:rPr>
        <w:t>CIs</w:t>
      </w:r>
      <w:r w:rsidR="3B783700" w:rsidRPr="6D717684">
        <w:rPr>
          <w:rFonts w:ascii="Calibri Light" w:eastAsia="Calibri Light" w:hAnsi="Calibri Light" w:cs="Calibri Light"/>
          <w:b w:val="0"/>
          <w:i w:val="0"/>
          <w:sz w:val="22"/>
          <w:szCs w:val="22"/>
        </w:rPr>
        <w:t xml:space="preserve">) comparing vaccinated and unvaccinated participants and cycles in which a vaccine was administered and post-vaccination cycles with pre-vaccination cycles after restricting to </w:t>
      </w:r>
      <w:r w:rsidR="0704EA4F" w:rsidRPr="6D717684">
        <w:rPr>
          <w:rFonts w:ascii="Calibri Light" w:eastAsia="Calibri Light" w:hAnsi="Calibri Light" w:cs="Calibri Light"/>
          <w:b w:val="0"/>
          <w:i w:val="0"/>
          <w:sz w:val="22"/>
          <w:szCs w:val="22"/>
        </w:rPr>
        <w:t xml:space="preserve">participants </w:t>
      </w:r>
      <w:r w:rsidR="3B783700" w:rsidRPr="6D717684">
        <w:rPr>
          <w:rFonts w:ascii="Calibri Light" w:eastAsia="Calibri Light" w:hAnsi="Calibri Light" w:cs="Calibri Light"/>
          <w:b w:val="0"/>
          <w:i w:val="0"/>
          <w:sz w:val="22"/>
          <w:szCs w:val="22"/>
        </w:rPr>
        <w:t xml:space="preserve">who tracked at least 3 cycles, restricting to </w:t>
      </w:r>
      <w:r w:rsidR="0704EA4F" w:rsidRPr="6D717684">
        <w:rPr>
          <w:rFonts w:ascii="Calibri Light" w:eastAsia="Calibri Light" w:hAnsi="Calibri Light" w:cs="Calibri Light"/>
          <w:b w:val="0"/>
          <w:i w:val="0"/>
          <w:sz w:val="22"/>
          <w:szCs w:val="22"/>
        </w:rPr>
        <w:t xml:space="preserve">participants </w:t>
      </w:r>
      <w:r w:rsidR="3B783700" w:rsidRPr="6D717684">
        <w:rPr>
          <w:rFonts w:ascii="Calibri Light" w:eastAsia="Calibri Light" w:hAnsi="Calibri Light" w:cs="Calibri Light"/>
          <w:b w:val="0"/>
          <w:i w:val="0"/>
          <w:sz w:val="22"/>
          <w:szCs w:val="22"/>
        </w:rPr>
        <w:t xml:space="preserve">with average cycles </w:t>
      </w:r>
      <w:r w:rsidR="0050739E" w:rsidRPr="6D717684">
        <w:rPr>
          <w:rFonts w:ascii="Calibri Light" w:eastAsia="Calibri Light" w:hAnsi="Calibri Light" w:cs="Calibri Light"/>
          <w:b w:val="0"/>
          <w:i w:val="0"/>
          <w:sz w:val="22"/>
          <w:szCs w:val="22"/>
        </w:rPr>
        <w:t xml:space="preserve">between </w:t>
      </w:r>
      <w:r w:rsidR="3B783700" w:rsidRPr="6D717684">
        <w:rPr>
          <w:rFonts w:ascii="Calibri Light" w:eastAsia="Calibri Light" w:hAnsi="Calibri Light" w:cs="Calibri Light"/>
          <w:b w:val="0"/>
          <w:i w:val="0"/>
          <w:sz w:val="22"/>
          <w:szCs w:val="22"/>
        </w:rPr>
        <w:t>24-38 days, restricting to cycles completed before COVID-19 Vaccine Update survey completion, and restricting to cycles with complete cases</w:t>
      </w:r>
      <w:r w:rsidR="005D2472">
        <w:rPr>
          <w:rFonts w:ascii="Calibri Light" w:eastAsia="Calibri Light" w:hAnsi="Calibri Light" w:cs="Calibri Light"/>
          <w:b w:val="0"/>
          <w:i w:val="0"/>
          <w:sz w:val="22"/>
          <w:szCs w:val="22"/>
        </w:rPr>
        <w:t xml:space="preserve">. </w:t>
      </w:r>
      <w:r w:rsidR="00471034" w:rsidRPr="009230B5">
        <w:rPr>
          <w:rFonts w:asciiTheme="majorHAnsi" w:hAnsiTheme="majorHAnsi" w:cstheme="majorBidi"/>
          <w:b w:val="0"/>
          <w:i w:val="0"/>
          <w:sz w:val="22"/>
          <w:szCs w:val="22"/>
        </w:rPr>
        <w:t>Differences are from linear mixed-effect regression with participant-specific random intercepts</w:t>
      </w:r>
      <w:r w:rsidR="00471034">
        <w:rPr>
          <w:rFonts w:asciiTheme="majorHAnsi" w:hAnsiTheme="majorHAnsi" w:cstheme="majorBidi"/>
          <w:b w:val="0"/>
          <w:i w:val="0"/>
          <w:sz w:val="22"/>
          <w:szCs w:val="22"/>
        </w:rPr>
        <w:t xml:space="preserve">. </w:t>
      </w:r>
      <w:r w:rsidR="005D2472" w:rsidRPr="009230B5">
        <w:rPr>
          <w:rFonts w:asciiTheme="majorHAnsi" w:hAnsiTheme="majorHAnsi" w:cstheme="majorBidi"/>
          <w:b w:val="0"/>
          <w:i w:val="0"/>
          <w:sz w:val="22"/>
          <w:szCs w:val="22"/>
        </w:rPr>
        <w:t xml:space="preserve">Models </w:t>
      </w:r>
      <w:r w:rsidR="005D2472">
        <w:rPr>
          <w:rFonts w:asciiTheme="majorHAnsi" w:hAnsiTheme="majorHAnsi" w:cstheme="majorBidi"/>
          <w:b w:val="0"/>
          <w:i w:val="0"/>
          <w:sz w:val="22"/>
          <w:szCs w:val="22"/>
        </w:rPr>
        <w:t xml:space="preserve">are </w:t>
      </w:r>
      <w:r w:rsidR="005D2472" w:rsidRPr="009230B5">
        <w:rPr>
          <w:rFonts w:asciiTheme="majorHAnsi" w:hAnsiTheme="majorHAnsi" w:cstheme="majorBidi"/>
          <w:b w:val="0"/>
          <w:i w:val="0"/>
          <w:sz w:val="22"/>
          <w:szCs w:val="22"/>
        </w:rPr>
        <w:t>adjusted for race/ethnicity, parity, age, BMI, and seasonalit</w:t>
      </w:r>
      <w:r w:rsidR="005D2472">
        <w:rPr>
          <w:rFonts w:asciiTheme="majorHAnsi" w:hAnsiTheme="majorHAnsi" w:cstheme="majorBidi"/>
          <w:b w:val="0"/>
          <w:i w:val="0"/>
          <w:sz w:val="22"/>
          <w:szCs w:val="22"/>
        </w:rPr>
        <w:t xml:space="preserve">y. </w:t>
      </w:r>
      <w:r w:rsidR="005D2472" w:rsidRPr="009230B5">
        <w:rPr>
          <w:rFonts w:asciiTheme="majorHAnsi" w:hAnsiTheme="majorHAnsi" w:cstheme="majorBidi"/>
          <w:b w:val="0"/>
          <w:i w:val="0"/>
          <w:sz w:val="22"/>
          <w:szCs w:val="22"/>
        </w:rPr>
        <w:t>Doses 1 and 2 were Pfizer-BioNTech or Moderna</w:t>
      </w:r>
      <w:r w:rsidR="005D2472">
        <w:rPr>
          <w:rFonts w:asciiTheme="majorHAnsi" w:hAnsiTheme="majorHAnsi" w:cstheme="majorBidi"/>
          <w:b w:val="0"/>
          <w:i w:val="0"/>
          <w:sz w:val="22"/>
          <w:szCs w:val="22"/>
        </w:rPr>
        <w:t xml:space="preserve">, and </w:t>
      </w:r>
      <w:r w:rsidR="005D2472" w:rsidRPr="009230B5">
        <w:rPr>
          <w:rFonts w:asciiTheme="majorHAnsi" w:hAnsiTheme="majorHAnsi" w:cstheme="majorBidi"/>
          <w:b w:val="0"/>
          <w:i w:val="0"/>
          <w:sz w:val="22"/>
          <w:szCs w:val="22"/>
        </w:rPr>
        <w:t>J&amp;J = Johnson &amp; Johnson/Janssen</w:t>
      </w:r>
      <w:r w:rsidR="005D2472">
        <w:rPr>
          <w:rFonts w:asciiTheme="majorHAnsi" w:hAnsiTheme="majorHAnsi" w:cstheme="majorBidi"/>
          <w:b w:val="0"/>
          <w:i w:val="0"/>
          <w:sz w:val="22"/>
          <w:szCs w:val="22"/>
        </w:rPr>
        <w:t>.</w:t>
      </w:r>
    </w:p>
    <w:p w14:paraId="7A6B0BED" w14:textId="77777777" w:rsidR="007A770B" w:rsidRPr="005C7A6A" w:rsidRDefault="007A770B" w:rsidP="6D717684">
      <w:pPr>
        <w:pStyle w:val="TableCaption"/>
        <w:rPr>
          <w:rFonts w:asciiTheme="majorHAnsi" w:hAnsiTheme="majorHAnsi" w:cstheme="majorBidi"/>
          <w:b w:val="0"/>
          <w:i w:val="0"/>
          <w:sz w:val="22"/>
          <w:szCs w:val="22"/>
        </w:rPr>
      </w:pPr>
    </w:p>
    <w:tbl>
      <w:tblPr>
        <w:tblW w:w="13073" w:type="dxa"/>
        <w:tblLayout w:type="fixed"/>
        <w:tblLook w:val="0420" w:firstRow="1" w:lastRow="0" w:firstColumn="0" w:lastColumn="0" w:noHBand="0" w:noVBand="1"/>
      </w:tblPr>
      <w:tblGrid>
        <w:gridCol w:w="2865"/>
        <w:gridCol w:w="2535"/>
        <w:gridCol w:w="2595"/>
        <w:gridCol w:w="2550"/>
        <w:gridCol w:w="2528"/>
      </w:tblGrid>
      <w:tr w:rsidR="52AE6F07" w14:paraId="18FBFF43" w14:textId="77777777" w:rsidTr="6D717684">
        <w:tc>
          <w:tcPr>
            <w:tcW w:w="2865" w:type="dxa"/>
            <w:tcBorders>
              <w:top w:val="single" w:sz="18" w:space="0" w:color="666666"/>
            </w:tcBorders>
            <w:shd w:val="clear" w:color="auto" w:fill="FFFFFF" w:themeFill="background1"/>
            <w:vAlign w:val="center"/>
          </w:tcPr>
          <w:p w14:paraId="2921E128" w14:textId="176DBE58" w:rsidR="52AE6F07" w:rsidRDefault="52AE6F07" w:rsidP="6D717684">
            <w:pPr>
              <w:spacing w:before="100" w:after="100"/>
              <w:ind w:left="100" w:right="100"/>
              <w:rPr>
                <w:rFonts w:ascii="Calibri Light" w:eastAsia="Calibri Light" w:hAnsi="Calibri Light" w:cs="Calibri Light"/>
                <w:color w:val="000000" w:themeColor="text1"/>
                <w:sz w:val="22"/>
                <w:szCs w:val="22"/>
              </w:rPr>
            </w:pPr>
          </w:p>
        </w:tc>
        <w:tc>
          <w:tcPr>
            <w:tcW w:w="2535" w:type="dxa"/>
            <w:tcBorders>
              <w:top w:val="single" w:sz="18" w:space="0" w:color="666666"/>
              <w:bottom w:val="single" w:sz="18" w:space="0" w:color="666666"/>
            </w:tcBorders>
            <w:shd w:val="clear" w:color="auto" w:fill="FFFFFF" w:themeFill="background1"/>
            <w:vAlign w:val="center"/>
          </w:tcPr>
          <w:p w14:paraId="150D5A72" w14:textId="0812859F"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Style w:val="normaltextrun"/>
                <w:rFonts w:ascii="Calibri Light" w:eastAsia="Calibri Light" w:hAnsi="Calibri Light" w:cs="Calibri Light"/>
                <w:sz w:val="22"/>
                <w:szCs w:val="22"/>
              </w:rPr>
              <w:t>Participants with 3 or more cycles</w:t>
            </w:r>
          </w:p>
        </w:tc>
        <w:tc>
          <w:tcPr>
            <w:tcW w:w="2595" w:type="dxa"/>
            <w:tcBorders>
              <w:top w:val="single" w:sz="18" w:space="0" w:color="666666"/>
              <w:bottom w:val="single" w:sz="18" w:space="0" w:color="666666"/>
            </w:tcBorders>
            <w:shd w:val="clear" w:color="auto" w:fill="FFFFFF" w:themeFill="background1"/>
            <w:vAlign w:val="center"/>
          </w:tcPr>
          <w:p w14:paraId="548609D9" w14:textId="0D4A52E2"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00A600E8">
              <w:rPr>
                <w:rStyle w:val="normaltextrun"/>
                <w:rFonts w:ascii="Calibri Light" w:eastAsia="Calibri Light" w:hAnsi="Calibri Light" w:cs="Calibri Light"/>
                <w:sz w:val="22"/>
                <w:szCs w:val="22"/>
              </w:rPr>
              <w:t>Participants with normal average cycles</w:t>
            </w:r>
          </w:p>
        </w:tc>
        <w:tc>
          <w:tcPr>
            <w:tcW w:w="2550" w:type="dxa"/>
            <w:tcBorders>
              <w:top w:val="single" w:sz="18" w:space="0" w:color="666666"/>
              <w:bottom w:val="single" w:sz="18" w:space="0" w:color="666666"/>
            </w:tcBorders>
            <w:shd w:val="clear" w:color="auto" w:fill="FFFFFF" w:themeFill="background1"/>
            <w:vAlign w:val="center"/>
          </w:tcPr>
          <w:p w14:paraId="081A4894" w14:textId="1123B09F"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Style w:val="normaltextrun"/>
                <w:rFonts w:ascii="Calibri Light" w:eastAsia="Calibri Light" w:hAnsi="Calibri Light" w:cs="Calibri Light"/>
                <w:sz w:val="22"/>
                <w:szCs w:val="22"/>
              </w:rPr>
              <w:t>Cycles before COVID-19 survey completion</w:t>
            </w:r>
          </w:p>
        </w:tc>
        <w:tc>
          <w:tcPr>
            <w:tcW w:w="2528" w:type="dxa"/>
            <w:tcBorders>
              <w:top w:val="single" w:sz="18" w:space="0" w:color="666666"/>
              <w:bottom w:val="single" w:sz="18" w:space="0" w:color="666666"/>
            </w:tcBorders>
            <w:shd w:val="clear" w:color="auto" w:fill="FFFFFF" w:themeFill="background1"/>
            <w:vAlign w:val="center"/>
          </w:tcPr>
          <w:p w14:paraId="2FE02A88" w14:textId="5881D411" w:rsidR="52AE6F0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Style w:val="normaltextrun"/>
                <w:rFonts w:ascii="Calibri Light" w:eastAsia="Calibri Light" w:hAnsi="Calibri Light" w:cs="Calibri Light"/>
                <w:sz w:val="22"/>
                <w:szCs w:val="22"/>
              </w:rPr>
              <w:t>Cycles with complete cases</w:t>
            </w:r>
          </w:p>
        </w:tc>
      </w:tr>
      <w:tr w:rsidR="52AE6F07" w14:paraId="5BC2B984" w14:textId="77777777" w:rsidTr="00315388">
        <w:tc>
          <w:tcPr>
            <w:tcW w:w="2865" w:type="dxa"/>
            <w:shd w:val="clear" w:color="auto" w:fill="FFFFFF" w:themeFill="background1"/>
            <w:vAlign w:val="center"/>
          </w:tcPr>
          <w:p w14:paraId="4B23971F" w14:textId="77777777" w:rsidR="0031366B" w:rsidRDefault="0031366B"/>
        </w:tc>
        <w:tc>
          <w:tcPr>
            <w:tcW w:w="2535" w:type="dxa"/>
            <w:tcBorders>
              <w:top w:val="single" w:sz="18" w:space="0" w:color="666666"/>
              <w:bottom w:val="single" w:sz="18" w:space="0" w:color="666666"/>
            </w:tcBorders>
            <w:shd w:val="clear" w:color="auto" w:fill="FFFFFF" w:themeFill="background1"/>
            <w:vAlign w:val="center"/>
          </w:tcPr>
          <w:p w14:paraId="1FA30AD0" w14:textId="680EF119" w:rsidR="52AE6F07" w:rsidRDefault="52AE6F07" w:rsidP="6D717684">
            <w:pPr>
              <w:spacing w:before="100" w:after="100"/>
              <w:ind w:left="100" w:right="100"/>
              <w:jc w:val="center"/>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Difference in mean cycle length (95% CI)</w:t>
            </w:r>
          </w:p>
        </w:tc>
        <w:tc>
          <w:tcPr>
            <w:tcW w:w="2595" w:type="dxa"/>
            <w:tcBorders>
              <w:top w:val="single" w:sz="18" w:space="0" w:color="666666"/>
              <w:bottom w:val="single" w:sz="18" w:space="0" w:color="666666"/>
            </w:tcBorders>
            <w:shd w:val="clear" w:color="auto" w:fill="FFFFFF" w:themeFill="background1"/>
            <w:vAlign w:val="center"/>
          </w:tcPr>
          <w:p w14:paraId="2CC2D017" w14:textId="053AB0CF" w:rsidR="52AE6F07" w:rsidRDefault="52AE6F07" w:rsidP="6D717684">
            <w:pPr>
              <w:spacing w:before="100" w:after="100"/>
              <w:ind w:left="100" w:right="100"/>
              <w:jc w:val="center"/>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Difference in mean cycle length (95% CI)</w:t>
            </w:r>
          </w:p>
        </w:tc>
        <w:tc>
          <w:tcPr>
            <w:tcW w:w="2550" w:type="dxa"/>
            <w:tcBorders>
              <w:top w:val="single" w:sz="18" w:space="0" w:color="666666"/>
              <w:bottom w:val="single" w:sz="18" w:space="0" w:color="666666"/>
            </w:tcBorders>
            <w:shd w:val="clear" w:color="auto" w:fill="FFFFFF" w:themeFill="background1"/>
            <w:vAlign w:val="center"/>
          </w:tcPr>
          <w:p w14:paraId="3C61B44F" w14:textId="52F65037" w:rsidR="52AE6F07" w:rsidRDefault="52AE6F07" w:rsidP="6D717684">
            <w:pPr>
              <w:spacing w:before="100" w:after="100"/>
              <w:ind w:left="100" w:right="100"/>
              <w:jc w:val="center"/>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Difference in mean cycle length (95% CI)</w:t>
            </w:r>
          </w:p>
        </w:tc>
        <w:tc>
          <w:tcPr>
            <w:tcW w:w="2528" w:type="dxa"/>
            <w:tcBorders>
              <w:top w:val="single" w:sz="18" w:space="0" w:color="666666"/>
              <w:bottom w:val="single" w:sz="18" w:space="0" w:color="666666"/>
            </w:tcBorders>
            <w:shd w:val="clear" w:color="auto" w:fill="FFFFFF" w:themeFill="background1"/>
            <w:vAlign w:val="center"/>
          </w:tcPr>
          <w:p w14:paraId="57CA6DC9" w14:textId="08A0D111" w:rsidR="52AE6F07" w:rsidRDefault="52AE6F07" w:rsidP="6D717684">
            <w:pPr>
              <w:spacing w:before="100" w:after="100"/>
              <w:ind w:left="100" w:right="100"/>
              <w:jc w:val="center"/>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Difference in mean cycle length (95% CI)</w:t>
            </w:r>
          </w:p>
        </w:tc>
      </w:tr>
      <w:tr w:rsidR="52AE6F07" w14:paraId="2095FF98" w14:textId="77777777" w:rsidTr="6D717684">
        <w:tc>
          <w:tcPr>
            <w:tcW w:w="2865" w:type="dxa"/>
            <w:tcBorders>
              <w:top w:val="single" w:sz="18" w:space="0" w:color="666666"/>
            </w:tcBorders>
            <w:shd w:val="clear" w:color="auto" w:fill="FFFFFF" w:themeFill="background1"/>
            <w:vAlign w:val="center"/>
          </w:tcPr>
          <w:p w14:paraId="34F2C505" w14:textId="0484C2EC"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Cycles in unvaccinated participants</w:t>
            </w:r>
          </w:p>
        </w:tc>
        <w:tc>
          <w:tcPr>
            <w:tcW w:w="2535" w:type="dxa"/>
            <w:shd w:val="clear" w:color="auto" w:fill="FFFFFF" w:themeFill="background1"/>
            <w:vAlign w:val="center"/>
          </w:tcPr>
          <w:p w14:paraId="74AF1A9C" w14:textId="47F4B36B" w:rsidR="52AE6F07" w:rsidRPr="00726D67" w:rsidRDefault="2430DF0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03 (0.59, 1.48)</w:t>
            </w:r>
          </w:p>
        </w:tc>
        <w:tc>
          <w:tcPr>
            <w:tcW w:w="2595" w:type="dxa"/>
            <w:shd w:val="clear" w:color="auto" w:fill="FFFFFF" w:themeFill="background1"/>
            <w:vAlign w:val="center"/>
          </w:tcPr>
          <w:p w14:paraId="24EF027E" w14:textId="3844208E"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0A600E8">
              <w:rPr>
                <w:rFonts w:ascii="Calibri Light" w:eastAsia="Calibri Light" w:hAnsi="Calibri Light" w:cs="Calibri Light"/>
                <w:sz w:val="22"/>
                <w:szCs w:val="22"/>
              </w:rPr>
              <w:t>18</w:t>
            </w:r>
            <w:r w:rsidR="00A600E8" w:rsidRPr="6D717684">
              <w:rPr>
                <w:rFonts w:ascii="Calibri Light" w:eastAsia="Calibri Light" w:hAnsi="Calibri Light" w:cs="Calibri Light"/>
                <w:sz w:val="22"/>
                <w:szCs w:val="22"/>
              </w:rPr>
              <w:t xml:space="preserve"> </w:t>
            </w:r>
            <w:r w:rsidRPr="6D717684">
              <w:rPr>
                <w:rFonts w:ascii="Calibri Light" w:eastAsia="Calibri Light" w:hAnsi="Calibri Light" w:cs="Calibri Light"/>
                <w:sz w:val="22"/>
                <w:szCs w:val="22"/>
              </w:rPr>
              <w:t>(-0.</w:t>
            </w:r>
            <w:r w:rsidR="00A600E8">
              <w:rPr>
                <w:rFonts w:ascii="Calibri Light" w:eastAsia="Calibri Light" w:hAnsi="Calibri Light" w:cs="Calibri Light"/>
                <w:sz w:val="22"/>
                <w:szCs w:val="22"/>
              </w:rPr>
              <w:t>12</w:t>
            </w:r>
            <w:r w:rsidRPr="6D717684">
              <w:rPr>
                <w:rFonts w:ascii="Calibri Light" w:eastAsia="Calibri Light" w:hAnsi="Calibri Light" w:cs="Calibri Light"/>
                <w:sz w:val="22"/>
                <w:szCs w:val="22"/>
              </w:rPr>
              <w:t>, 0.</w:t>
            </w:r>
            <w:r w:rsidR="00A600E8">
              <w:rPr>
                <w:rFonts w:ascii="Calibri Light" w:eastAsia="Calibri Light" w:hAnsi="Calibri Light" w:cs="Calibri Light"/>
                <w:sz w:val="22"/>
                <w:szCs w:val="22"/>
              </w:rPr>
              <w:t>49</w:t>
            </w:r>
            <w:r w:rsidRPr="6D717684">
              <w:rPr>
                <w:rFonts w:ascii="Calibri Light" w:eastAsia="Calibri Light" w:hAnsi="Calibri Light" w:cs="Calibri Light"/>
                <w:sz w:val="22"/>
                <w:szCs w:val="22"/>
              </w:rPr>
              <w:t>)</w:t>
            </w:r>
          </w:p>
        </w:tc>
        <w:tc>
          <w:tcPr>
            <w:tcW w:w="2550" w:type="dxa"/>
            <w:shd w:val="clear" w:color="auto" w:fill="FFFFFF" w:themeFill="background1"/>
            <w:vAlign w:val="center"/>
          </w:tcPr>
          <w:p w14:paraId="3CAF4EC3" w14:textId="5C8F7C31"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2430DF06" w:rsidRPr="6D717684">
              <w:rPr>
                <w:rFonts w:ascii="Calibri Light" w:eastAsia="Calibri Light" w:hAnsi="Calibri Light" w:cs="Calibri Light"/>
                <w:sz w:val="22"/>
                <w:szCs w:val="22"/>
              </w:rPr>
              <w:t>17</w:t>
            </w:r>
            <w:r w:rsidRPr="6D717684">
              <w:rPr>
                <w:rFonts w:ascii="Calibri Light" w:eastAsia="Calibri Light" w:hAnsi="Calibri Light" w:cs="Calibri Light"/>
                <w:sz w:val="22"/>
                <w:szCs w:val="22"/>
              </w:rPr>
              <w:t xml:space="preserve"> (-0.</w:t>
            </w:r>
            <w:r w:rsidR="2430DF06" w:rsidRPr="6D717684">
              <w:rPr>
                <w:rFonts w:ascii="Calibri Light" w:eastAsia="Calibri Light" w:hAnsi="Calibri Light" w:cs="Calibri Light"/>
                <w:sz w:val="22"/>
                <w:szCs w:val="22"/>
              </w:rPr>
              <w:t>41</w:t>
            </w:r>
            <w:r w:rsidRPr="6D717684">
              <w:rPr>
                <w:rFonts w:ascii="Calibri Light" w:eastAsia="Calibri Light" w:hAnsi="Calibri Light" w:cs="Calibri Light"/>
                <w:sz w:val="22"/>
                <w:szCs w:val="22"/>
              </w:rPr>
              <w:t>, 0.</w:t>
            </w:r>
            <w:r w:rsidR="2430DF06" w:rsidRPr="6D717684">
              <w:rPr>
                <w:rFonts w:ascii="Calibri Light" w:eastAsia="Calibri Light" w:hAnsi="Calibri Light" w:cs="Calibri Light"/>
                <w:sz w:val="22"/>
                <w:szCs w:val="22"/>
              </w:rPr>
              <w:t>75</w:t>
            </w:r>
            <w:r w:rsidRPr="6D717684">
              <w:rPr>
                <w:rFonts w:ascii="Calibri Light" w:eastAsia="Calibri Light" w:hAnsi="Calibri Light" w:cs="Calibri Light"/>
                <w:sz w:val="22"/>
                <w:szCs w:val="22"/>
              </w:rPr>
              <w:t>)</w:t>
            </w:r>
          </w:p>
        </w:tc>
        <w:tc>
          <w:tcPr>
            <w:tcW w:w="2528" w:type="dxa"/>
            <w:shd w:val="clear" w:color="auto" w:fill="FFFFFF" w:themeFill="background1"/>
            <w:vAlign w:val="center"/>
          </w:tcPr>
          <w:p w14:paraId="4DD6589A" w14:textId="11CA192C"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2430DF06" w:rsidRPr="6D717684">
              <w:rPr>
                <w:rFonts w:ascii="Calibri Light" w:eastAsia="Calibri Light" w:hAnsi="Calibri Light" w:cs="Calibri Light"/>
                <w:sz w:val="22"/>
                <w:szCs w:val="22"/>
              </w:rPr>
              <w:t>27</w:t>
            </w:r>
            <w:r w:rsidRPr="6D717684">
              <w:rPr>
                <w:rFonts w:ascii="Calibri Light" w:eastAsia="Calibri Light" w:hAnsi="Calibri Light" w:cs="Calibri Light"/>
                <w:sz w:val="22"/>
                <w:szCs w:val="22"/>
              </w:rPr>
              <w:t xml:space="preserve"> (-0.</w:t>
            </w:r>
            <w:r w:rsidR="2430DF06" w:rsidRPr="6D717684">
              <w:rPr>
                <w:rFonts w:ascii="Calibri Light" w:eastAsia="Calibri Light" w:hAnsi="Calibri Light" w:cs="Calibri Light"/>
                <w:sz w:val="22"/>
                <w:szCs w:val="22"/>
              </w:rPr>
              <w:t>34</w:t>
            </w:r>
            <w:r w:rsidRPr="6D717684">
              <w:rPr>
                <w:rFonts w:ascii="Calibri Light" w:eastAsia="Calibri Light" w:hAnsi="Calibri Light" w:cs="Calibri Light"/>
                <w:sz w:val="22"/>
                <w:szCs w:val="22"/>
              </w:rPr>
              <w:t>, 0.</w:t>
            </w:r>
            <w:r w:rsidR="2430DF06" w:rsidRPr="6D717684">
              <w:rPr>
                <w:rFonts w:ascii="Calibri Light" w:eastAsia="Calibri Light" w:hAnsi="Calibri Light" w:cs="Calibri Light"/>
                <w:sz w:val="22"/>
                <w:szCs w:val="22"/>
              </w:rPr>
              <w:t>88</w:t>
            </w:r>
            <w:r w:rsidRPr="6D717684">
              <w:rPr>
                <w:rFonts w:ascii="Calibri Light" w:eastAsia="Calibri Light" w:hAnsi="Calibri Light" w:cs="Calibri Light"/>
                <w:sz w:val="22"/>
                <w:szCs w:val="22"/>
              </w:rPr>
              <w:t>)</w:t>
            </w:r>
          </w:p>
        </w:tc>
      </w:tr>
      <w:tr w:rsidR="52AE6F07" w14:paraId="7C0EE170" w14:textId="77777777" w:rsidTr="6D717684">
        <w:tc>
          <w:tcPr>
            <w:tcW w:w="2865" w:type="dxa"/>
            <w:shd w:val="clear" w:color="auto" w:fill="FFFFFF" w:themeFill="background1"/>
            <w:vAlign w:val="center"/>
          </w:tcPr>
          <w:p w14:paraId="32464047" w14:textId="31E2B434"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Pre-vaccination cycles</w:t>
            </w:r>
          </w:p>
        </w:tc>
        <w:tc>
          <w:tcPr>
            <w:tcW w:w="2535" w:type="dxa"/>
            <w:shd w:val="clear" w:color="auto" w:fill="FFFFFF" w:themeFill="background1"/>
            <w:vAlign w:val="center"/>
          </w:tcPr>
          <w:p w14:paraId="200DD157" w14:textId="2425A0DB"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Reference</w:t>
            </w:r>
          </w:p>
        </w:tc>
        <w:tc>
          <w:tcPr>
            <w:tcW w:w="2595" w:type="dxa"/>
            <w:shd w:val="clear" w:color="auto" w:fill="FFFFFF" w:themeFill="background1"/>
            <w:vAlign w:val="center"/>
          </w:tcPr>
          <w:p w14:paraId="66E66FED" w14:textId="48DA0F95"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Reference</w:t>
            </w:r>
          </w:p>
        </w:tc>
        <w:tc>
          <w:tcPr>
            <w:tcW w:w="2550" w:type="dxa"/>
            <w:shd w:val="clear" w:color="auto" w:fill="FFFFFF" w:themeFill="background1"/>
            <w:vAlign w:val="center"/>
          </w:tcPr>
          <w:p w14:paraId="2D8A76A4" w14:textId="11C1F254"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Reference</w:t>
            </w:r>
          </w:p>
        </w:tc>
        <w:tc>
          <w:tcPr>
            <w:tcW w:w="2528" w:type="dxa"/>
            <w:shd w:val="clear" w:color="auto" w:fill="FFFFFF" w:themeFill="background1"/>
            <w:vAlign w:val="center"/>
          </w:tcPr>
          <w:p w14:paraId="655CF120" w14:textId="6403DF1D"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Reference</w:t>
            </w:r>
          </w:p>
        </w:tc>
      </w:tr>
      <w:tr w:rsidR="52AE6F07" w14:paraId="42EB2D3D" w14:textId="77777777" w:rsidTr="6D717684">
        <w:tc>
          <w:tcPr>
            <w:tcW w:w="2865" w:type="dxa"/>
            <w:shd w:val="clear" w:color="auto" w:fill="FFFFFF" w:themeFill="background1"/>
            <w:vAlign w:val="center"/>
          </w:tcPr>
          <w:p w14:paraId="049C1749" w14:textId="1C811E0B" w:rsidR="52AE6F07" w:rsidRDefault="52AE6F07" w:rsidP="6D717684">
            <w:pPr>
              <w:spacing w:before="100" w:after="100"/>
              <w:ind w:left="100" w:right="100"/>
              <w:jc w:val="right"/>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First dose</w:t>
            </w:r>
          </w:p>
        </w:tc>
        <w:tc>
          <w:tcPr>
            <w:tcW w:w="2535" w:type="dxa"/>
            <w:shd w:val="clear" w:color="auto" w:fill="FFFFFF" w:themeFill="background1"/>
            <w:vAlign w:val="center"/>
          </w:tcPr>
          <w:p w14:paraId="7027EEF6" w14:textId="46307EF9"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2430DF06" w:rsidRPr="6D717684">
              <w:rPr>
                <w:rFonts w:ascii="Calibri Light" w:eastAsia="Calibri Light" w:hAnsi="Calibri Light" w:cs="Calibri Light"/>
                <w:sz w:val="22"/>
                <w:szCs w:val="22"/>
              </w:rPr>
              <w:t>58</w:t>
            </w:r>
            <w:r w:rsidRPr="6D717684">
              <w:rPr>
                <w:rFonts w:ascii="Calibri Light" w:eastAsia="Calibri Light" w:hAnsi="Calibri Light" w:cs="Calibri Light"/>
                <w:sz w:val="22"/>
                <w:szCs w:val="22"/>
              </w:rPr>
              <w:t xml:space="preserve"> (0.</w:t>
            </w:r>
            <w:r w:rsidR="2430DF06" w:rsidRPr="6D717684">
              <w:rPr>
                <w:rFonts w:ascii="Calibri Light" w:eastAsia="Calibri Light" w:hAnsi="Calibri Light" w:cs="Calibri Light"/>
                <w:sz w:val="22"/>
                <w:szCs w:val="22"/>
              </w:rPr>
              <w:t>31</w:t>
            </w:r>
            <w:r w:rsidRPr="6D717684">
              <w:rPr>
                <w:rFonts w:ascii="Calibri Light" w:eastAsia="Calibri Light" w:hAnsi="Calibri Light" w:cs="Calibri Light"/>
                <w:sz w:val="22"/>
                <w:szCs w:val="22"/>
              </w:rPr>
              <w:t>, 0.</w:t>
            </w:r>
            <w:r w:rsidR="2430DF06" w:rsidRPr="6D717684">
              <w:rPr>
                <w:rFonts w:ascii="Calibri Light" w:eastAsia="Calibri Light" w:hAnsi="Calibri Light" w:cs="Calibri Light"/>
                <w:sz w:val="22"/>
                <w:szCs w:val="22"/>
              </w:rPr>
              <w:t>86</w:t>
            </w:r>
            <w:r w:rsidRPr="6D717684">
              <w:rPr>
                <w:rFonts w:ascii="Calibri Light" w:eastAsia="Calibri Light" w:hAnsi="Calibri Light" w:cs="Calibri Light"/>
                <w:sz w:val="22"/>
                <w:szCs w:val="22"/>
              </w:rPr>
              <w:t>)</w:t>
            </w:r>
          </w:p>
        </w:tc>
        <w:tc>
          <w:tcPr>
            <w:tcW w:w="2595" w:type="dxa"/>
            <w:shd w:val="clear" w:color="auto" w:fill="FFFFFF" w:themeFill="background1"/>
            <w:vAlign w:val="center"/>
          </w:tcPr>
          <w:p w14:paraId="3E944ED2" w14:textId="45E83E32"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0A600E8" w:rsidRPr="6D717684">
              <w:rPr>
                <w:rFonts w:ascii="Calibri Light" w:eastAsia="Calibri Light" w:hAnsi="Calibri Light" w:cs="Calibri Light"/>
                <w:sz w:val="22"/>
                <w:szCs w:val="22"/>
              </w:rPr>
              <w:t>5</w:t>
            </w:r>
            <w:r w:rsidR="00A600E8">
              <w:rPr>
                <w:rFonts w:ascii="Calibri Light" w:eastAsia="Calibri Light" w:hAnsi="Calibri Light" w:cs="Calibri Light"/>
                <w:sz w:val="22"/>
                <w:szCs w:val="22"/>
              </w:rPr>
              <w:t>8</w:t>
            </w:r>
            <w:r w:rsidR="00A600E8" w:rsidRPr="6D717684">
              <w:rPr>
                <w:rFonts w:ascii="Calibri Light" w:eastAsia="Calibri Light" w:hAnsi="Calibri Light" w:cs="Calibri Light"/>
                <w:sz w:val="22"/>
                <w:szCs w:val="22"/>
              </w:rPr>
              <w:t xml:space="preserve"> </w:t>
            </w:r>
            <w:r w:rsidRPr="6D717684">
              <w:rPr>
                <w:rFonts w:ascii="Calibri Light" w:eastAsia="Calibri Light" w:hAnsi="Calibri Light" w:cs="Calibri Light"/>
                <w:sz w:val="22"/>
                <w:szCs w:val="22"/>
              </w:rPr>
              <w:t>(0.</w:t>
            </w:r>
            <w:r w:rsidR="00A600E8" w:rsidRPr="6D717684">
              <w:rPr>
                <w:rFonts w:ascii="Calibri Light" w:eastAsia="Calibri Light" w:hAnsi="Calibri Light" w:cs="Calibri Light"/>
                <w:sz w:val="22"/>
                <w:szCs w:val="22"/>
              </w:rPr>
              <w:t>3</w:t>
            </w:r>
            <w:r w:rsidR="00A600E8">
              <w:rPr>
                <w:rFonts w:ascii="Calibri Light" w:eastAsia="Calibri Light" w:hAnsi="Calibri Light" w:cs="Calibri Light"/>
                <w:sz w:val="22"/>
                <w:szCs w:val="22"/>
              </w:rPr>
              <w:t>2</w:t>
            </w:r>
            <w:r w:rsidRPr="6D717684">
              <w:rPr>
                <w:rFonts w:ascii="Calibri Light" w:eastAsia="Calibri Light" w:hAnsi="Calibri Light" w:cs="Calibri Light"/>
                <w:sz w:val="22"/>
                <w:szCs w:val="22"/>
              </w:rPr>
              <w:t>, 0.</w:t>
            </w:r>
            <w:r w:rsidR="00A600E8" w:rsidRPr="6D717684">
              <w:rPr>
                <w:rFonts w:ascii="Calibri Light" w:eastAsia="Calibri Light" w:hAnsi="Calibri Light" w:cs="Calibri Light"/>
                <w:sz w:val="22"/>
                <w:szCs w:val="22"/>
              </w:rPr>
              <w:t>8</w:t>
            </w:r>
            <w:r w:rsidR="00A600E8">
              <w:rPr>
                <w:rFonts w:ascii="Calibri Light" w:eastAsia="Calibri Light" w:hAnsi="Calibri Light" w:cs="Calibri Light"/>
                <w:sz w:val="22"/>
                <w:szCs w:val="22"/>
              </w:rPr>
              <w:t>83</w:t>
            </w:r>
            <w:r w:rsidRPr="6D717684">
              <w:rPr>
                <w:rFonts w:ascii="Calibri Light" w:eastAsia="Calibri Light" w:hAnsi="Calibri Light" w:cs="Calibri Light"/>
                <w:sz w:val="22"/>
                <w:szCs w:val="22"/>
              </w:rPr>
              <w:t>)</w:t>
            </w:r>
          </w:p>
        </w:tc>
        <w:tc>
          <w:tcPr>
            <w:tcW w:w="2550" w:type="dxa"/>
            <w:shd w:val="clear" w:color="auto" w:fill="FFFFFF" w:themeFill="background1"/>
            <w:vAlign w:val="center"/>
          </w:tcPr>
          <w:p w14:paraId="5567341D" w14:textId="2A5F022B"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2430DF06" w:rsidRPr="6D717684">
              <w:rPr>
                <w:rFonts w:ascii="Calibri Light" w:eastAsia="Calibri Light" w:hAnsi="Calibri Light" w:cs="Calibri Light"/>
                <w:sz w:val="22"/>
                <w:szCs w:val="22"/>
              </w:rPr>
              <w:t>62</w:t>
            </w:r>
            <w:r w:rsidRPr="6D717684">
              <w:rPr>
                <w:rFonts w:ascii="Calibri Light" w:eastAsia="Calibri Light" w:hAnsi="Calibri Light" w:cs="Calibri Light"/>
                <w:sz w:val="22"/>
                <w:szCs w:val="22"/>
              </w:rPr>
              <w:t xml:space="preserve"> (0.</w:t>
            </w:r>
            <w:r w:rsidR="2430DF06" w:rsidRPr="6D717684">
              <w:rPr>
                <w:rFonts w:ascii="Calibri Light" w:eastAsia="Calibri Light" w:hAnsi="Calibri Light" w:cs="Calibri Light"/>
                <w:sz w:val="22"/>
                <w:szCs w:val="22"/>
              </w:rPr>
              <w:t>33</w:t>
            </w:r>
            <w:r w:rsidRPr="6D717684">
              <w:rPr>
                <w:rFonts w:ascii="Calibri Light" w:eastAsia="Calibri Light" w:hAnsi="Calibri Light" w:cs="Calibri Light"/>
                <w:sz w:val="22"/>
                <w:szCs w:val="22"/>
              </w:rPr>
              <w:t>, 0.</w:t>
            </w:r>
            <w:r w:rsidR="4AD6DEA0" w:rsidRPr="6D717684">
              <w:rPr>
                <w:rFonts w:ascii="Calibri Light" w:eastAsia="Calibri Light" w:hAnsi="Calibri Light" w:cs="Calibri Light"/>
                <w:sz w:val="22"/>
                <w:szCs w:val="22"/>
              </w:rPr>
              <w:t>90</w:t>
            </w:r>
            <w:r w:rsidR="04473CD5" w:rsidRPr="6D717684">
              <w:rPr>
                <w:rFonts w:ascii="Calibri Light" w:eastAsia="Calibri Light" w:hAnsi="Calibri Light" w:cs="Calibri Light"/>
                <w:sz w:val="22"/>
                <w:szCs w:val="22"/>
              </w:rPr>
              <w:t>)</w:t>
            </w:r>
          </w:p>
        </w:tc>
        <w:tc>
          <w:tcPr>
            <w:tcW w:w="2528" w:type="dxa"/>
            <w:shd w:val="clear" w:color="auto" w:fill="FFFFFF" w:themeFill="background1"/>
            <w:vAlign w:val="center"/>
          </w:tcPr>
          <w:p w14:paraId="5BB39E60" w14:textId="4FFF35E9"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2430DF06" w:rsidRPr="6D717684">
              <w:rPr>
                <w:rFonts w:ascii="Calibri Light" w:eastAsia="Calibri Light" w:hAnsi="Calibri Light" w:cs="Calibri Light"/>
                <w:sz w:val="22"/>
                <w:szCs w:val="22"/>
              </w:rPr>
              <w:t>61</w:t>
            </w:r>
            <w:r w:rsidRPr="6D717684">
              <w:rPr>
                <w:rFonts w:ascii="Calibri Light" w:eastAsia="Calibri Light" w:hAnsi="Calibri Light" w:cs="Calibri Light"/>
                <w:sz w:val="22"/>
                <w:szCs w:val="22"/>
              </w:rPr>
              <w:t xml:space="preserve"> (0.</w:t>
            </w:r>
            <w:r w:rsidR="4AD6DEA0" w:rsidRPr="6D717684">
              <w:rPr>
                <w:rFonts w:ascii="Calibri Light" w:eastAsia="Calibri Light" w:hAnsi="Calibri Light" w:cs="Calibri Light"/>
                <w:sz w:val="22"/>
                <w:szCs w:val="22"/>
              </w:rPr>
              <w:t>30</w:t>
            </w:r>
            <w:r w:rsidRPr="6D717684">
              <w:rPr>
                <w:rFonts w:ascii="Calibri Light" w:eastAsia="Calibri Light" w:hAnsi="Calibri Light" w:cs="Calibri Light"/>
                <w:sz w:val="22"/>
                <w:szCs w:val="22"/>
              </w:rPr>
              <w:t>, 0.</w:t>
            </w:r>
            <w:r w:rsidR="2430DF06" w:rsidRPr="6D717684">
              <w:rPr>
                <w:rFonts w:ascii="Calibri Light" w:eastAsia="Calibri Light" w:hAnsi="Calibri Light" w:cs="Calibri Light"/>
                <w:sz w:val="22"/>
                <w:szCs w:val="22"/>
              </w:rPr>
              <w:t>91</w:t>
            </w:r>
            <w:r w:rsidRPr="6D717684">
              <w:rPr>
                <w:rFonts w:ascii="Calibri Light" w:eastAsia="Calibri Light" w:hAnsi="Calibri Light" w:cs="Calibri Light"/>
                <w:sz w:val="22"/>
                <w:szCs w:val="22"/>
              </w:rPr>
              <w:t>)</w:t>
            </w:r>
          </w:p>
        </w:tc>
      </w:tr>
      <w:tr w:rsidR="52AE6F07" w14:paraId="14368956" w14:textId="77777777" w:rsidTr="6D717684">
        <w:tc>
          <w:tcPr>
            <w:tcW w:w="2865" w:type="dxa"/>
            <w:shd w:val="clear" w:color="auto" w:fill="FFFFFF" w:themeFill="background1"/>
            <w:vAlign w:val="center"/>
          </w:tcPr>
          <w:p w14:paraId="54B32188" w14:textId="206A4D90" w:rsidR="52AE6F07" w:rsidRDefault="52AE6F07" w:rsidP="6D717684">
            <w:pPr>
              <w:spacing w:before="100" w:after="100"/>
              <w:ind w:left="100" w:right="100"/>
              <w:jc w:val="right"/>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Second dose</w:t>
            </w:r>
          </w:p>
        </w:tc>
        <w:tc>
          <w:tcPr>
            <w:tcW w:w="2535" w:type="dxa"/>
            <w:shd w:val="clear" w:color="auto" w:fill="FFFFFF" w:themeFill="background1"/>
            <w:vAlign w:val="center"/>
          </w:tcPr>
          <w:p w14:paraId="061312F8" w14:textId="2423752D"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2430DF06" w:rsidRPr="6D717684">
              <w:rPr>
                <w:rFonts w:ascii="Calibri Light" w:eastAsia="Calibri Light" w:hAnsi="Calibri Light" w:cs="Calibri Light"/>
                <w:sz w:val="22"/>
                <w:szCs w:val="22"/>
              </w:rPr>
              <w:t>49</w:t>
            </w:r>
            <w:r w:rsidRPr="6D717684">
              <w:rPr>
                <w:rFonts w:ascii="Calibri Light" w:eastAsia="Calibri Light" w:hAnsi="Calibri Light" w:cs="Calibri Light"/>
                <w:sz w:val="22"/>
                <w:szCs w:val="22"/>
              </w:rPr>
              <w:t xml:space="preserve"> (0.</w:t>
            </w:r>
            <w:r w:rsidR="2430DF06" w:rsidRPr="6D717684">
              <w:rPr>
                <w:rFonts w:ascii="Calibri Light" w:eastAsia="Calibri Light" w:hAnsi="Calibri Light" w:cs="Calibri Light"/>
                <w:sz w:val="22"/>
                <w:szCs w:val="22"/>
              </w:rPr>
              <w:t>21</w:t>
            </w:r>
            <w:r w:rsidRPr="6D717684">
              <w:rPr>
                <w:rFonts w:ascii="Calibri Light" w:eastAsia="Calibri Light" w:hAnsi="Calibri Light" w:cs="Calibri Light"/>
                <w:sz w:val="22"/>
                <w:szCs w:val="22"/>
              </w:rPr>
              <w:t>, 0.</w:t>
            </w:r>
            <w:r w:rsidR="2430DF06" w:rsidRPr="6D717684">
              <w:rPr>
                <w:rFonts w:ascii="Calibri Light" w:eastAsia="Calibri Light" w:hAnsi="Calibri Light" w:cs="Calibri Light"/>
                <w:sz w:val="22"/>
                <w:szCs w:val="22"/>
              </w:rPr>
              <w:t>78</w:t>
            </w:r>
            <w:r w:rsidRPr="6D717684">
              <w:rPr>
                <w:rFonts w:ascii="Calibri Light" w:eastAsia="Calibri Light" w:hAnsi="Calibri Light" w:cs="Calibri Light"/>
                <w:sz w:val="22"/>
                <w:szCs w:val="22"/>
              </w:rPr>
              <w:t>)</w:t>
            </w:r>
          </w:p>
        </w:tc>
        <w:tc>
          <w:tcPr>
            <w:tcW w:w="2595" w:type="dxa"/>
            <w:shd w:val="clear" w:color="auto" w:fill="FFFFFF" w:themeFill="background1"/>
            <w:vAlign w:val="center"/>
          </w:tcPr>
          <w:p w14:paraId="3164B42B" w14:textId="6B4C46B4"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0A600E8" w:rsidRPr="6D717684">
              <w:rPr>
                <w:rFonts w:ascii="Calibri Light" w:eastAsia="Calibri Light" w:hAnsi="Calibri Light" w:cs="Calibri Light"/>
                <w:sz w:val="22"/>
                <w:szCs w:val="22"/>
              </w:rPr>
              <w:t>4</w:t>
            </w:r>
            <w:r w:rsidR="00A600E8">
              <w:rPr>
                <w:rFonts w:ascii="Calibri Light" w:eastAsia="Calibri Light" w:hAnsi="Calibri Light" w:cs="Calibri Light"/>
                <w:sz w:val="22"/>
                <w:szCs w:val="22"/>
              </w:rPr>
              <w:t>7</w:t>
            </w:r>
            <w:r w:rsidR="00A600E8" w:rsidRPr="6D717684">
              <w:rPr>
                <w:rFonts w:ascii="Calibri Light" w:eastAsia="Calibri Light" w:hAnsi="Calibri Light" w:cs="Calibri Light"/>
                <w:sz w:val="22"/>
                <w:szCs w:val="22"/>
              </w:rPr>
              <w:t xml:space="preserve"> </w:t>
            </w:r>
            <w:r w:rsidRPr="6D717684">
              <w:rPr>
                <w:rFonts w:ascii="Calibri Light" w:eastAsia="Calibri Light" w:hAnsi="Calibri Light" w:cs="Calibri Light"/>
                <w:sz w:val="22"/>
                <w:szCs w:val="22"/>
              </w:rPr>
              <w:t>(0.</w:t>
            </w:r>
            <w:r w:rsidR="00A600E8" w:rsidRPr="6D717684">
              <w:rPr>
                <w:rFonts w:ascii="Calibri Light" w:eastAsia="Calibri Light" w:hAnsi="Calibri Light" w:cs="Calibri Light"/>
                <w:sz w:val="22"/>
                <w:szCs w:val="22"/>
              </w:rPr>
              <w:t>2</w:t>
            </w:r>
            <w:r w:rsidR="00A600E8">
              <w:rPr>
                <w:rFonts w:ascii="Calibri Light" w:eastAsia="Calibri Light" w:hAnsi="Calibri Light" w:cs="Calibri Light"/>
                <w:sz w:val="22"/>
                <w:szCs w:val="22"/>
              </w:rPr>
              <w:t>1</w:t>
            </w:r>
            <w:r w:rsidRPr="6D717684">
              <w:rPr>
                <w:rFonts w:ascii="Calibri Light" w:eastAsia="Calibri Light" w:hAnsi="Calibri Light" w:cs="Calibri Light"/>
                <w:sz w:val="22"/>
                <w:szCs w:val="22"/>
              </w:rPr>
              <w:t>, 0.</w:t>
            </w:r>
            <w:r w:rsidR="00A600E8" w:rsidRPr="6D717684">
              <w:rPr>
                <w:rFonts w:ascii="Calibri Light" w:eastAsia="Calibri Light" w:hAnsi="Calibri Light" w:cs="Calibri Light"/>
                <w:sz w:val="22"/>
                <w:szCs w:val="22"/>
              </w:rPr>
              <w:t>7</w:t>
            </w:r>
            <w:r w:rsidR="00A600E8">
              <w:rPr>
                <w:rFonts w:ascii="Calibri Light" w:eastAsia="Calibri Light" w:hAnsi="Calibri Light" w:cs="Calibri Light"/>
                <w:sz w:val="22"/>
                <w:szCs w:val="22"/>
              </w:rPr>
              <w:t>4</w:t>
            </w:r>
            <w:r w:rsidRPr="6D717684">
              <w:rPr>
                <w:rFonts w:ascii="Calibri Light" w:eastAsia="Calibri Light" w:hAnsi="Calibri Light" w:cs="Calibri Light"/>
                <w:sz w:val="22"/>
                <w:szCs w:val="22"/>
              </w:rPr>
              <w:t>)</w:t>
            </w:r>
          </w:p>
        </w:tc>
        <w:tc>
          <w:tcPr>
            <w:tcW w:w="2550" w:type="dxa"/>
            <w:shd w:val="clear" w:color="auto" w:fill="FFFFFF" w:themeFill="background1"/>
            <w:vAlign w:val="center"/>
          </w:tcPr>
          <w:p w14:paraId="2E87118B" w14:textId="43E74A3D"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2430DF06" w:rsidRPr="6D717684">
              <w:rPr>
                <w:rFonts w:ascii="Calibri Light" w:eastAsia="Calibri Light" w:hAnsi="Calibri Light" w:cs="Calibri Light"/>
                <w:sz w:val="22"/>
                <w:szCs w:val="22"/>
              </w:rPr>
              <w:t>54</w:t>
            </w:r>
            <w:r w:rsidRPr="6D717684">
              <w:rPr>
                <w:rFonts w:ascii="Calibri Light" w:eastAsia="Calibri Light" w:hAnsi="Calibri Light" w:cs="Calibri Light"/>
                <w:sz w:val="22"/>
                <w:szCs w:val="22"/>
              </w:rPr>
              <w:t xml:space="preserve"> (0.</w:t>
            </w:r>
            <w:r w:rsidR="2430DF06" w:rsidRPr="6D717684">
              <w:rPr>
                <w:rFonts w:ascii="Calibri Light" w:eastAsia="Calibri Light" w:hAnsi="Calibri Light" w:cs="Calibri Light"/>
                <w:sz w:val="22"/>
                <w:szCs w:val="22"/>
              </w:rPr>
              <w:t>25</w:t>
            </w:r>
            <w:r w:rsidRPr="6D717684">
              <w:rPr>
                <w:rFonts w:ascii="Calibri Light" w:eastAsia="Calibri Light" w:hAnsi="Calibri Light" w:cs="Calibri Light"/>
                <w:sz w:val="22"/>
                <w:szCs w:val="22"/>
              </w:rPr>
              <w:t>, 0.</w:t>
            </w:r>
            <w:r w:rsidR="2430DF06" w:rsidRPr="6D717684">
              <w:rPr>
                <w:rFonts w:ascii="Calibri Light" w:eastAsia="Calibri Light" w:hAnsi="Calibri Light" w:cs="Calibri Light"/>
                <w:sz w:val="22"/>
                <w:szCs w:val="22"/>
              </w:rPr>
              <w:t>83</w:t>
            </w:r>
            <w:r w:rsidRPr="6D717684">
              <w:rPr>
                <w:rFonts w:ascii="Calibri Light" w:eastAsia="Calibri Light" w:hAnsi="Calibri Light" w:cs="Calibri Light"/>
                <w:sz w:val="22"/>
                <w:szCs w:val="22"/>
              </w:rPr>
              <w:t>)</w:t>
            </w:r>
          </w:p>
        </w:tc>
        <w:tc>
          <w:tcPr>
            <w:tcW w:w="2528" w:type="dxa"/>
            <w:shd w:val="clear" w:color="auto" w:fill="FFFFFF" w:themeFill="background1"/>
            <w:vAlign w:val="center"/>
          </w:tcPr>
          <w:p w14:paraId="6A5D2343" w14:textId="7C5B444B"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2430DF06" w:rsidRPr="6D717684">
              <w:rPr>
                <w:rFonts w:ascii="Calibri Light" w:eastAsia="Calibri Light" w:hAnsi="Calibri Light" w:cs="Calibri Light"/>
                <w:sz w:val="22"/>
                <w:szCs w:val="22"/>
              </w:rPr>
              <w:t>54</w:t>
            </w:r>
            <w:r w:rsidRPr="6D717684">
              <w:rPr>
                <w:rFonts w:ascii="Calibri Light" w:eastAsia="Calibri Light" w:hAnsi="Calibri Light" w:cs="Calibri Light"/>
                <w:sz w:val="22"/>
                <w:szCs w:val="22"/>
              </w:rPr>
              <w:t xml:space="preserve"> (0.</w:t>
            </w:r>
            <w:r w:rsidR="2430DF06" w:rsidRPr="6D717684">
              <w:rPr>
                <w:rFonts w:ascii="Calibri Light" w:eastAsia="Calibri Light" w:hAnsi="Calibri Light" w:cs="Calibri Light"/>
                <w:sz w:val="22"/>
                <w:szCs w:val="22"/>
              </w:rPr>
              <w:t>23</w:t>
            </w:r>
            <w:r w:rsidRPr="6D717684">
              <w:rPr>
                <w:rFonts w:ascii="Calibri Light" w:eastAsia="Calibri Light" w:hAnsi="Calibri Light" w:cs="Calibri Light"/>
                <w:sz w:val="22"/>
                <w:szCs w:val="22"/>
              </w:rPr>
              <w:t>, 0.</w:t>
            </w:r>
            <w:r w:rsidR="2430DF06" w:rsidRPr="6D717684">
              <w:rPr>
                <w:rFonts w:ascii="Calibri Light" w:eastAsia="Calibri Light" w:hAnsi="Calibri Light" w:cs="Calibri Light"/>
                <w:sz w:val="22"/>
                <w:szCs w:val="22"/>
              </w:rPr>
              <w:t>85</w:t>
            </w:r>
            <w:r w:rsidRPr="6D717684">
              <w:rPr>
                <w:rFonts w:ascii="Calibri Light" w:eastAsia="Calibri Light" w:hAnsi="Calibri Light" w:cs="Calibri Light"/>
                <w:sz w:val="22"/>
                <w:szCs w:val="22"/>
              </w:rPr>
              <w:t>)</w:t>
            </w:r>
          </w:p>
        </w:tc>
      </w:tr>
      <w:tr w:rsidR="52AE6F07" w14:paraId="6DF19976" w14:textId="77777777" w:rsidTr="6D717684">
        <w:tc>
          <w:tcPr>
            <w:tcW w:w="2865" w:type="dxa"/>
            <w:shd w:val="clear" w:color="auto" w:fill="FFFFFF" w:themeFill="background1"/>
            <w:vAlign w:val="center"/>
          </w:tcPr>
          <w:p w14:paraId="6C1BAE5E" w14:textId="292E3E51" w:rsidR="52AE6F07" w:rsidRDefault="52AE6F07" w:rsidP="6D717684">
            <w:pPr>
              <w:spacing w:before="100" w:after="100"/>
              <w:ind w:left="100" w:right="100"/>
              <w:jc w:val="right"/>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J&amp;J dose</w:t>
            </w:r>
          </w:p>
        </w:tc>
        <w:tc>
          <w:tcPr>
            <w:tcW w:w="2535" w:type="dxa"/>
            <w:shd w:val="clear" w:color="auto" w:fill="FFFFFF" w:themeFill="background1"/>
            <w:vAlign w:val="center"/>
          </w:tcPr>
          <w:p w14:paraId="55C0166D" w14:textId="49B77E7A"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w:t>
            </w:r>
            <w:r w:rsidR="2430DF06" w:rsidRPr="6D717684">
              <w:rPr>
                <w:rFonts w:ascii="Calibri Light" w:eastAsia="Calibri Light" w:hAnsi="Calibri Light" w:cs="Calibri Light"/>
                <w:sz w:val="22"/>
                <w:szCs w:val="22"/>
              </w:rPr>
              <w:t>42</w:t>
            </w:r>
            <w:r w:rsidRPr="6D717684">
              <w:rPr>
                <w:rFonts w:ascii="Calibri Light" w:eastAsia="Calibri Light" w:hAnsi="Calibri Light" w:cs="Calibri Light"/>
                <w:sz w:val="22"/>
                <w:szCs w:val="22"/>
              </w:rPr>
              <w:t xml:space="preserve"> (0.</w:t>
            </w:r>
            <w:r w:rsidR="2430DF06" w:rsidRPr="6D717684">
              <w:rPr>
                <w:rFonts w:ascii="Calibri Light" w:eastAsia="Calibri Light" w:hAnsi="Calibri Light" w:cs="Calibri Light"/>
                <w:sz w:val="22"/>
                <w:szCs w:val="22"/>
              </w:rPr>
              <w:t>62</w:t>
            </w:r>
            <w:r w:rsidRPr="6D717684">
              <w:rPr>
                <w:rFonts w:ascii="Calibri Light" w:eastAsia="Calibri Light" w:hAnsi="Calibri Light" w:cs="Calibri Light"/>
                <w:sz w:val="22"/>
                <w:szCs w:val="22"/>
              </w:rPr>
              <w:t>, 2.</w:t>
            </w:r>
            <w:r w:rsidR="2430DF06" w:rsidRPr="6D717684">
              <w:rPr>
                <w:rFonts w:ascii="Calibri Light" w:eastAsia="Calibri Light" w:hAnsi="Calibri Light" w:cs="Calibri Light"/>
                <w:sz w:val="22"/>
                <w:szCs w:val="22"/>
              </w:rPr>
              <w:t>22</w:t>
            </w:r>
            <w:r w:rsidRPr="6D717684">
              <w:rPr>
                <w:rFonts w:ascii="Calibri Light" w:eastAsia="Calibri Light" w:hAnsi="Calibri Light" w:cs="Calibri Light"/>
                <w:sz w:val="22"/>
                <w:szCs w:val="22"/>
              </w:rPr>
              <w:t>)</w:t>
            </w:r>
          </w:p>
        </w:tc>
        <w:tc>
          <w:tcPr>
            <w:tcW w:w="2595" w:type="dxa"/>
            <w:shd w:val="clear" w:color="auto" w:fill="FFFFFF" w:themeFill="background1"/>
            <w:vAlign w:val="center"/>
          </w:tcPr>
          <w:p w14:paraId="1C61239A" w14:textId="68416259"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w:t>
            </w:r>
            <w:r w:rsidR="2430DF06" w:rsidRPr="6D717684">
              <w:rPr>
                <w:rFonts w:ascii="Calibri Light" w:eastAsia="Calibri Light" w:hAnsi="Calibri Light" w:cs="Calibri Light"/>
                <w:sz w:val="22"/>
                <w:szCs w:val="22"/>
              </w:rPr>
              <w:t>34</w:t>
            </w:r>
            <w:r w:rsidRPr="6D717684">
              <w:rPr>
                <w:rFonts w:ascii="Calibri Light" w:eastAsia="Calibri Light" w:hAnsi="Calibri Light" w:cs="Calibri Light"/>
                <w:sz w:val="22"/>
                <w:szCs w:val="22"/>
              </w:rPr>
              <w:t xml:space="preserve"> (0.</w:t>
            </w:r>
            <w:r w:rsidR="00A600E8">
              <w:rPr>
                <w:rFonts w:ascii="Calibri Light" w:eastAsia="Calibri Light" w:hAnsi="Calibri Light" w:cs="Calibri Light"/>
                <w:sz w:val="22"/>
                <w:szCs w:val="22"/>
              </w:rPr>
              <w:t>60</w:t>
            </w:r>
            <w:r w:rsidRPr="6D717684">
              <w:rPr>
                <w:rFonts w:ascii="Calibri Light" w:eastAsia="Calibri Light" w:hAnsi="Calibri Light" w:cs="Calibri Light"/>
                <w:sz w:val="22"/>
                <w:szCs w:val="22"/>
              </w:rPr>
              <w:t>, 2.</w:t>
            </w:r>
            <w:r w:rsidR="2430DF06" w:rsidRPr="6D717684">
              <w:rPr>
                <w:rFonts w:ascii="Calibri Light" w:eastAsia="Calibri Light" w:hAnsi="Calibri Light" w:cs="Calibri Light"/>
                <w:sz w:val="22"/>
                <w:szCs w:val="22"/>
              </w:rPr>
              <w:t>09</w:t>
            </w:r>
            <w:r w:rsidRPr="6D717684">
              <w:rPr>
                <w:rFonts w:ascii="Calibri Light" w:eastAsia="Calibri Light" w:hAnsi="Calibri Light" w:cs="Calibri Light"/>
                <w:sz w:val="22"/>
                <w:szCs w:val="22"/>
              </w:rPr>
              <w:t>)</w:t>
            </w:r>
          </w:p>
        </w:tc>
        <w:tc>
          <w:tcPr>
            <w:tcW w:w="2550" w:type="dxa"/>
            <w:shd w:val="clear" w:color="auto" w:fill="FFFFFF" w:themeFill="background1"/>
            <w:vAlign w:val="center"/>
          </w:tcPr>
          <w:p w14:paraId="020C1F46" w14:textId="3ED52000"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w:t>
            </w:r>
            <w:r w:rsidR="2430DF06" w:rsidRPr="6D717684">
              <w:rPr>
                <w:rFonts w:ascii="Calibri Light" w:eastAsia="Calibri Light" w:hAnsi="Calibri Light" w:cs="Calibri Light"/>
                <w:sz w:val="22"/>
                <w:szCs w:val="22"/>
              </w:rPr>
              <w:t>42</w:t>
            </w:r>
            <w:r w:rsidRPr="6D717684">
              <w:rPr>
                <w:rFonts w:ascii="Calibri Light" w:eastAsia="Calibri Light" w:hAnsi="Calibri Light" w:cs="Calibri Light"/>
                <w:sz w:val="22"/>
                <w:szCs w:val="22"/>
              </w:rPr>
              <w:t xml:space="preserve"> (0.</w:t>
            </w:r>
            <w:r w:rsidR="2430DF06" w:rsidRPr="6D717684">
              <w:rPr>
                <w:rFonts w:ascii="Calibri Light" w:eastAsia="Calibri Light" w:hAnsi="Calibri Light" w:cs="Calibri Light"/>
                <w:sz w:val="22"/>
                <w:szCs w:val="22"/>
              </w:rPr>
              <w:t>59</w:t>
            </w:r>
            <w:r w:rsidRPr="6D717684">
              <w:rPr>
                <w:rFonts w:ascii="Calibri Light" w:eastAsia="Calibri Light" w:hAnsi="Calibri Light" w:cs="Calibri Light"/>
                <w:sz w:val="22"/>
                <w:szCs w:val="22"/>
              </w:rPr>
              <w:t xml:space="preserve">, </w:t>
            </w:r>
            <w:r w:rsidR="04473CD5" w:rsidRPr="6D717684">
              <w:rPr>
                <w:rFonts w:ascii="Calibri Light" w:eastAsia="Calibri Light" w:hAnsi="Calibri Light" w:cs="Calibri Light"/>
                <w:sz w:val="22"/>
                <w:szCs w:val="22"/>
              </w:rPr>
              <w:t>2.</w:t>
            </w:r>
            <w:r w:rsidR="2430DF06" w:rsidRPr="6D717684">
              <w:rPr>
                <w:rFonts w:ascii="Calibri Light" w:eastAsia="Calibri Light" w:hAnsi="Calibri Light" w:cs="Calibri Light"/>
                <w:sz w:val="22"/>
                <w:szCs w:val="22"/>
              </w:rPr>
              <w:t>25</w:t>
            </w:r>
            <w:r w:rsidRPr="6D717684">
              <w:rPr>
                <w:rFonts w:ascii="Calibri Light" w:eastAsia="Calibri Light" w:hAnsi="Calibri Light" w:cs="Calibri Light"/>
                <w:sz w:val="22"/>
                <w:szCs w:val="22"/>
              </w:rPr>
              <w:t>)</w:t>
            </w:r>
          </w:p>
        </w:tc>
        <w:tc>
          <w:tcPr>
            <w:tcW w:w="2528" w:type="dxa"/>
            <w:shd w:val="clear" w:color="auto" w:fill="FFFFFF" w:themeFill="background1"/>
            <w:vAlign w:val="center"/>
          </w:tcPr>
          <w:p w14:paraId="27686741" w14:textId="61C54427"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w:t>
            </w:r>
            <w:r w:rsidR="2430DF06" w:rsidRPr="6D717684">
              <w:rPr>
                <w:rFonts w:ascii="Calibri Light" w:eastAsia="Calibri Light" w:hAnsi="Calibri Light" w:cs="Calibri Light"/>
                <w:sz w:val="22"/>
                <w:szCs w:val="22"/>
              </w:rPr>
              <w:t>49</w:t>
            </w:r>
            <w:r w:rsidRPr="6D717684">
              <w:rPr>
                <w:rFonts w:ascii="Calibri Light" w:eastAsia="Calibri Light" w:hAnsi="Calibri Light" w:cs="Calibri Light"/>
                <w:sz w:val="22"/>
                <w:szCs w:val="22"/>
              </w:rPr>
              <w:t xml:space="preserve"> (0.</w:t>
            </w:r>
            <w:r w:rsidR="2430DF06" w:rsidRPr="6D717684">
              <w:rPr>
                <w:rFonts w:ascii="Calibri Light" w:eastAsia="Calibri Light" w:hAnsi="Calibri Light" w:cs="Calibri Light"/>
                <w:sz w:val="22"/>
                <w:szCs w:val="22"/>
              </w:rPr>
              <w:t>61</w:t>
            </w:r>
            <w:r w:rsidRPr="6D717684">
              <w:rPr>
                <w:rFonts w:ascii="Calibri Light" w:eastAsia="Calibri Light" w:hAnsi="Calibri Light" w:cs="Calibri Light"/>
                <w:sz w:val="22"/>
                <w:szCs w:val="22"/>
              </w:rPr>
              <w:t>, 2.</w:t>
            </w:r>
            <w:r w:rsidR="2430DF06" w:rsidRPr="6D717684">
              <w:rPr>
                <w:rFonts w:ascii="Calibri Light" w:eastAsia="Calibri Light" w:hAnsi="Calibri Light" w:cs="Calibri Light"/>
                <w:sz w:val="22"/>
                <w:szCs w:val="22"/>
              </w:rPr>
              <w:t>36</w:t>
            </w:r>
            <w:r w:rsidRPr="6D717684">
              <w:rPr>
                <w:rFonts w:ascii="Calibri Light" w:eastAsia="Calibri Light" w:hAnsi="Calibri Light" w:cs="Calibri Light"/>
                <w:sz w:val="22"/>
                <w:szCs w:val="22"/>
              </w:rPr>
              <w:t>)</w:t>
            </w:r>
          </w:p>
        </w:tc>
      </w:tr>
      <w:tr w:rsidR="52AE6F07" w14:paraId="6620C540" w14:textId="77777777" w:rsidTr="6D717684">
        <w:tc>
          <w:tcPr>
            <w:tcW w:w="2865" w:type="dxa"/>
            <w:shd w:val="clear" w:color="auto" w:fill="FFFFFF" w:themeFill="background1"/>
            <w:vAlign w:val="center"/>
          </w:tcPr>
          <w:p w14:paraId="0713253B" w14:textId="20BAE582" w:rsidR="52AE6F07" w:rsidRDefault="52AE6F07" w:rsidP="6D717684">
            <w:pPr>
              <w:spacing w:before="100" w:after="100"/>
              <w:ind w:left="100" w:right="100"/>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Post-vaccination cycles</w:t>
            </w:r>
          </w:p>
        </w:tc>
        <w:tc>
          <w:tcPr>
            <w:tcW w:w="2535" w:type="dxa"/>
            <w:shd w:val="clear" w:color="auto" w:fill="FFFFFF" w:themeFill="background1"/>
            <w:vAlign w:val="center"/>
          </w:tcPr>
          <w:p w14:paraId="01B92197" w14:textId="67D46747" w:rsidR="52AE6F07" w:rsidRPr="00726D67" w:rsidRDefault="2430DF0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 xml:space="preserve"> </w:t>
            </w:r>
          </w:p>
        </w:tc>
        <w:tc>
          <w:tcPr>
            <w:tcW w:w="2595" w:type="dxa"/>
            <w:shd w:val="clear" w:color="auto" w:fill="FFFFFF" w:themeFill="background1"/>
            <w:vAlign w:val="center"/>
          </w:tcPr>
          <w:p w14:paraId="0F8D181C" w14:textId="5A8B0A33" w:rsidR="52AE6F07" w:rsidRPr="00726D67" w:rsidRDefault="2430DF0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 xml:space="preserve"> </w:t>
            </w:r>
          </w:p>
        </w:tc>
        <w:tc>
          <w:tcPr>
            <w:tcW w:w="2550" w:type="dxa"/>
            <w:shd w:val="clear" w:color="auto" w:fill="FFFFFF" w:themeFill="background1"/>
            <w:vAlign w:val="center"/>
          </w:tcPr>
          <w:p w14:paraId="04345273" w14:textId="30BC1D16" w:rsidR="52AE6F07" w:rsidRPr="00726D67" w:rsidRDefault="04473CD5"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 xml:space="preserve"> </w:t>
            </w:r>
          </w:p>
        </w:tc>
        <w:tc>
          <w:tcPr>
            <w:tcW w:w="2528" w:type="dxa"/>
            <w:shd w:val="clear" w:color="auto" w:fill="FFFFFF" w:themeFill="background1"/>
            <w:vAlign w:val="center"/>
          </w:tcPr>
          <w:p w14:paraId="015199EC" w14:textId="3BB4B19B" w:rsidR="52AE6F07" w:rsidRPr="00726D67" w:rsidRDefault="2430DF0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 xml:space="preserve"> </w:t>
            </w:r>
          </w:p>
        </w:tc>
      </w:tr>
      <w:tr w:rsidR="52AE6F07" w14:paraId="5A1190A3" w14:textId="77777777" w:rsidTr="6D717684">
        <w:tc>
          <w:tcPr>
            <w:tcW w:w="2865" w:type="dxa"/>
            <w:shd w:val="clear" w:color="auto" w:fill="FFFFFF" w:themeFill="background1"/>
            <w:vAlign w:val="center"/>
          </w:tcPr>
          <w:p w14:paraId="26FB4DAA" w14:textId="01589E9C"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First cycle</w:t>
            </w:r>
          </w:p>
        </w:tc>
        <w:tc>
          <w:tcPr>
            <w:tcW w:w="2535" w:type="dxa"/>
            <w:shd w:val="clear" w:color="auto" w:fill="FFFFFF" w:themeFill="background1"/>
            <w:vAlign w:val="center"/>
          </w:tcPr>
          <w:p w14:paraId="2DA725C1" w14:textId="25DD6112"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2430DF06" w:rsidRPr="6D717684">
              <w:rPr>
                <w:rFonts w:ascii="Calibri Light" w:eastAsia="Calibri Light" w:hAnsi="Calibri Light" w:cs="Calibri Light"/>
                <w:sz w:val="22"/>
                <w:szCs w:val="22"/>
              </w:rPr>
              <w:t>24</w:t>
            </w:r>
            <w:r w:rsidRPr="6D717684">
              <w:rPr>
                <w:rFonts w:ascii="Calibri Light" w:eastAsia="Calibri Light" w:hAnsi="Calibri Light" w:cs="Calibri Light"/>
                <w:sz w:val="22"/>
                <w:szCs w:val="22"/>
              </w:rPr>
              <w:t xml:space="preserve"> (-0.</w:t>
            </w:r>
            <w:r w:rsidR="2430DF06" w:rsidRPr="6D717684">
              <w:rPr>
                <w:rFonts w:ascii="Calibri Light" w:eastAsia="Calibri Light" w:hAnsi="Calibri Light" w:cs="Calibri Light"/>
                <w:sz w:val="22"/>
                <w:szCs w:val="22"/>
              </w:rPr>
              <w:t>03</w:t>
            </w:r>
            <w:r w:rsidRPr="6D717684">
              <w:rPr>
                <w:rFonts w:ascii="Calibri Light" w:eastAsia="Calibri Light" w:hAnsi="Calibri Light" w:cs="Calibri Light"/>
                <w:sz w:val="22"/>
                <w:szCs w:val="22"/>
              </w:rPr>
              <w:t>, 0.</w:t>
            </w:r>
            <w:r w:rsidR="2430DF06" w:rsidRPr="6D717684">
              <w:rPr>
                <w:rFonts w:ascii="Calibri Light" w:eastAsia="Calibri Light" w:hAnsi="Calibri Light" w:cs="Calibri Light"/>
                <w:sz w:val="22"/>
                <w:szCs w:val="22"/>
              </w:rPr>
              <w:t>52</w:t>
            </w:r>
            <w:r w:rsidRPr="6D717684">
              <w:rPr>
                <w:rFonts w:ascii="Calibri Light" w:eastAsia="Calibri Light" w:hAnsi="Calibri Light" w:cs="Calibri Light"/>
                <w:sz w:val="22"/>
                <w:szCs w:val="22"/>
              </w:rPr>
              <w:t>)</w:t>
            </w:r>
          </w:p>
        </w:tc>
        <w:tc>
          <w:tcPr>
            <w:tcW w:w="2595" w:type="dxa"/>
            <w:shd w:val="clear" w:color="auto" w:fill="FFFFFF" w:themeFill="background1"/>
            <w:vAlign w:val="center"/>
          </w:tcPr>
          <w:p w14:paraId="0219068D" w14:textId="40B9762A"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0A600E8" w:rsidRPr="6D717684">
              <w:rPr>
                <w:rFonts w:ascii="Calibri Light" w:eastAsia="Calibri Light" w:hAnsi="Calibri Light" w:cs="Calibri Light"/>
                <w:sz w:val="22"/>
                <w:szCs w:val="22"/>
              </w:rPr>
              <w:t>2</w:t>
            </w:r>
            <w:r w:rsidR="00A600E8">
              <w:rPr>
                <w:rFonts w:ascii="Calibri Light" w:eastAsia="Calibri Light" w:hAnsi="Calibri Light" w:cs="Calibri Light"/>
                <w:sz w:val="22"/>
                <w:szCs w:val="22"/>
              </w:rPr>
              <w:t>1</w:t>
            </w:r>
            <w:r w:rsidR="00A600E8" w:rsidRPr="6D717684">
              <w:rPr>
                <w:rFonts w:ascii="Calibri Light" w:eastAsia="Calibri Light" w:hAnsi="Calibri Light" w:cs="Calibri Light"/>
                <w:sz w:val="22"/>
                <w:szCs w:val="22"/>
              </w:rPr>
              <w:t xml:space="preserve"> </w:t>
            </w:r>
            <w:r w:rsidRPr="6D717684">
              <w:rPr>
                <w:rFonts w:ascii="Calibri Light" w:eastAsia="Calibri Light" w:hAnsi="Calibri Light" w:cs="Calibri Light"/>
                <w:sz w:val="22"/>
                <w:szCs w:val="22"/>
              </w:rPr>
              <w:t>(</w:t>
            </w:r>
            <w:r w:rsidR="13DACA84" w:rsidRPr="6D717684">
              <w:rPr>
                <w:rFonts w:ascii="Calibri Light" w:eastAsia="Calibri Light" w:hAnsi="Calibri Light" w:cs="Calibri Light"/>
                <w:sz w:val="22"/>
                <w:szCs w:val="22"/>
              </w:rPr>
              <w:t>-</w:t>
            </w:r>
            <w:r w:rsidRPr="6D717684">
              <w:rPr>
                <w:rFonts w:ascii="Calibri Light" w:eastAsia="Calibri Light" w:hAnsi="Calibri Light" w:cs="Calibri Light"/>
                <w:sz w:val="22"/>
                <w:szCs w:val="22"/>
              </w:rPr>
              <w:t>0.</w:t>
            </w:r>
            <w:r w:rsidR="00A600E8" w:rsidRPr="6D717684">
              <w:rPr>
                <w:rFonts w:ascii="Calibri Light" w:eastAsia="Calibri Light" w:hAnsi="Calibri Light" w:cs="Calibri Light"/>
                <w:sz w:val="22"/>
                <w:szCs w:val="22"/>
              </w:rPr>
              <w:t>0</w:t>
            </w:r>
            <w:r w:rsidR="00A600E8">
              <w:rPr>
                <w:rFonts w:ascii="Calibri Light" w:eastAsia="Calibri Light" w:hAnsi="Calibri Light" w:cs="Calibri Light"/>
                <w:sz w:val="22"/>
                <w:szCs w:val="22"/>
              </w:rPr>
              <w:t>5</w:t>
            </w:r>
            <w:r w:rsidRPr="6D717684">
              <w:rPr>
                <w:rFonts w:ascii="Calibri Light" w:eastAsia="Calibri Light" w:hAnsi="Calibri Light" w:cs="Calibri Light"/>
                <w:sz w:val="22"/>
                <w:szCs w:val="22"/>
              </w:rPr>
              <w:t>, 0.</w:t>
            </w:r>
            <w:r w:rsidR="00A600E8" w:rsidRPr="6D717684">
              <w:rPr>
                <w:rFonts w:ascii="Calibri Light" w:eastAsia="Calibri Light" w:hAnsi="Calibri Light" w:cs="Calibri Light"/>
                <w:sz w:val="22"/>
                <w:szCs w:val="22"/>
              </w:rPr>
              <w:t>4</w:t>
            </w:r>
            <w:r w:rsidR="00A600E8">
              <w:rPr>
                <w:rFonts w:ascii="Calibri Light" w:eastAsia="Calibri Light" w:hAnsi="Calibri Light" w:cs="Calibri Light"/>
                <w:sz w:val="22"/>
                <w:szCs w:val="22"/>
              </w:rPr>
              <w:t>6</w:t>
            </w:r>
            <w:r w:rsidRPr="6D717684">
              <w:rPr>
                <w:rFonts w:ascii="Calibri Light" w:eastAsia="Calibri Light" w:hAnsi="Calibri Light" w:cs="Calibri Light"/>
                <w:sz w:val="22"/>
                <w:szCs w:val="22"/>
              </w:rPr>
              <w:t>)</w:t>
            </w:r>
          </w:p>
        </w:tc>
        <w:tc>
          <w:tcPr>
            <w:tcW w:w="2550" w:type="dxa"/>
            <w:shd w:val="clear" w:color="auto" w:fill="FFFFFF" w:themeFill="background1"/>
            <w:vAlign w:val="center"/>
          </w:tcPr>
          <w:p w14:paraId="6667152D" w14:textId="292DF0C3"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2430DF06" w:rsidRPr="6D717684">
              <w:rPr>
                <w:rFonts w:ascii="Calibri Light" w:eastAsia="Calibri Light" w:hAnsi="Calibri Light" w:cs="Calibri Light"/>
                <w:sz w:val="22"/>
                <w:szCs w:val="22"/>
              </w:rPr>
              <w:t>42</w:t>
            </w:r>
            <w:r w:rsidRPr="6D717684">
              <w:rPr>
                <w:rFonts w:ascii="Calibri Light" w:eastAsia="Calibri Light" w:hAnsi="Calibri Light" w:cs="Calibri Light"/>
                <w:sz w:val="22"/>
                <w:szCs w:val="22"/>
              </w:rPr>
              <w:t xml:space="preserve"> (0.</w:t>
            </w:r>
            <w:r w:rsidR="2430DF06" w:rsidRPr="6D717684">
              <w:rPr>
                <w:rFonts w:ascii="Calibri Light" w:eastAsia="Calibri Light" w:hAnsi="Calibri Light" w:cs="Calibri Light"/>
                <w:sz w:val="22"/>
                <w:szCs w:val="22"/>
              </w:rPr>
              <w:t>15</w:t>
            </w:r>
            <w:r w:rsidRPr="6D717684">
              <w:rPr>
                <w:rFonts w:ascii="Calibri Light" w:eastAsia="Calibri Light" w:hAnsi="Calibri Light" w:cs="Calibri Light"/>
                <w:sz w:val="22"/>
                <w:szCs w:val="22"/>
              </w:rPr>
              <w:t>, 0.</w:t>
            </w:r>
            <w:r w:rsidR="04473CD5" w:rsidRPr="6D717684">
              <w:rPr>
                <w:rFonts w:ascii="Calibri Light" w:eastAsia="Calibri Light" w:hAnsi="Calibri Light" w:cs="Calibri Light"/>
                <w:sz w:val="22"/>
                <w:szCs w:val="22"/>
              </w:rPr>
              <w:t>69</w:t>
            </w:r>
            <w:r w:rsidRPr="6D717684">
              <w:rPr>
                <w:rFonts w:ascii="Calibri Light" w:eastAsia="Calibri Light" w:hAnsi="Calibri Light" w:cs="Calibri Light"/>
                <w:sz w:val="22"/>
                <w:szCs w:val="22"/>
              </w:rPr>
              <w:t>)</w:t>
            </w:r>
          </w:p>
        </w:tc>
        <w:tc>
          <w:tcPr>
            <w:tcW w:w="2528" w:type="dxa"/>
            <w:shd w:val="clear" w:color="auto" w:fill="FFFFFF" w:themeFill="background1"/>
            <w:vAlign w:val="center"/>
          </w:tcPr>
          <w:p w14:paraId="4E633028" w14:textId="06AAA6E8"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2430DF06" w:rsidRPr="6D717684">
              <w:rPr>
                <w:rFonts w:ascii="Calibri Light" w:eastAsia="Calibri Light" w:hAnsi="Calibri Light" w:cs="Calibri Light"/>
                <w:sz w:val="22"/>
                <w:szCs w:val="22"/>
              </w:rPr>
              <w:t>45</w:t>
            </w:r>
            <w:r w:rsidRPr="6D717684">
              <w:rPr>
                <w:rFonts w:ascii="Calibri Light" w:eastAsia="Calibri Light" w:hAnsi="Calibri Light" w:cs="Calibri Light"/>
                <w:sz w:val="22"/>
                <w:szCs w:val="22"/>
              </w:rPr>
              <w:t xml:space="preserve"> (0.</w:t>
            </w:r>
            <w:r w:rsidR="2430DF06" w:rsidRPr="6D717684">
              <w:rPr>
                <w:rFonts w:ascii="Calibri Light" w:eastAsia="Calibri Light" w:hAnsi="Calibri Light" w:cs="Calibri Light"/>
                <w:sz w:val="22"/>
                <w:szCs w:val="22"/>
              </w:rPr>
              <w:t>17</w:t>
            </w:r>
            <w:r w:rsidRPr="6D717684">
              <w:rPr>
                <w:rFonts w:ascii="Calibri Light" w:eastAsia="Calibri Light" w:hAnsi="Calibri Light" w:cs="Calibri Light"/>
                <w:sz w:val="22"/>
                <w:szCs w:val="22"/>
              </w:rPr>
              <w:t>, 0.74)</w:t>
            </w:r>
          </w:p>
        </w:tc>
      </w:tr>
      <w:tr w:rsidR="52AE6F07" w14:paraId="4D37DDE2" w14:textId="77777777" w:rsidTr="6D717684">
        <w:tc>
          <w:tcPr>
            <w:tcW w:w="2865" w:type="dxa"/>
            <w:shd w:val="clear" w:color="auto" w:fill="FFFFFF" w:themeFill="background1"/>
            <w:vAlign w:val="center"/>
          </w:tcPr>
          <w:p w14:paraId="5EF1F5E7" w14:textId="2C8504C5"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Second cycle</w:t>
            </w:r>
          </w:p>
        </w:tc>
        <w:tc>
          <w:tcPr>
            <w:tcW w:w="2535" w:type="dxa"/>
            <w:shd w:val="clear" w:color="auto" w:fill="FFFFFF" w:themeFill="background1"/>
            <w:vAlign w:val="center"/>
          </w:tcPr>
          <w:p w14:paraId="611787F1" w14:textId="20B5E117"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2430DF06" w:rsidRPr="6D717684">
              <w:rPr>
                <w:rFonts w:ascii="Calibri Light" w:eastAsia="Calibri Light" w:hAnsi="Calibri Light" w:cs="Calibri Light"/>
                <w:sz w:val="22"/>
                <w:szCs w:val="22"/>
              </w:rPr>
              <w:t>38</w:t>
            </w:r>
            <w:r w:rsidRPr="6D717684">
              <w:rPr>
                <w:rFonts w:ascii="Calibri Light" w:eastAsia="Calibri Light" w:hAnsi="Calibri Light" w:cs="Calibri Light"/>
                <w:sz w:val="22"/>
                <w:szCs w:val="22"/>
              </w:rPr>
              <w:t xml:space="preserve"> (0.</w:t>
            </w:r>
            <w:r w:rsidR="4AD6DEA0" w:rsidRPr="6D717684">
              <w:rPr>
                <w:rFonts w:ascii="Calibri Light" w:eastAsia="Calibri Light" w:hAnsi="Calibri Light" w:cs="Calibri Light"/>
                <w:sz w:val="22"/>
                <w:szCs w:val="22"/>
              </w:rPr>
              <w:t>10</w:t>
            </w:r>
            <w:r w:rsidRPr="6D717684">
              <w:rPr>
                <w:rFonts w:ascii="Calibri Light" w:eastAsia="Calibri Light" w:hAnsi="Calibri Light" w:cs="Calibri Light"/>
                <w:sz w:val="22"/>
                <w:szCs w:val="22"/>
              </w:rPr>
              <w:t>, 0.</w:t>
            </w:r>
            <w:r w:rsidR="2430DF06" w:rsidRPr="6D717684">
              <w:rPr>
                <w:rFonts w:ascii="Calibri Light" w:eastAsia="Calibri Light" w:hAnsi="Calibri Light" w:cs="Calibri Light"/>
                <w:sz w:val="22"/>
                <w:szCs w:val="22"/>
              </w:rPr>
              <w:t>66</w:t>
            </w:r>
            <w:r w:rsidRPr="6D717684">
              <w:rPr>
                <w:rFonts w:ascii="Calibri Light" w:eastAsia="Calibri Light" w:hAnsi="Calibri Light" w:cs="Calibri Light"/>
                <w:sz w:val="22"/>
                <w:szCs w:val="22"/>
              </w:rPr>
              <w:t>)</w:t>
            </w:r>
          </w:p>
        </w:tc>
        <w:tc>
          <w:tcPr>
            <w:tcW w:w="2595" w:type="dxa"/>
            <w:shd w:val="clear" w:color="auto" w:fill="FFFFFF" w:themeFill="background1"/>
            <w:vAlign w:val="center"/>
          </w:tcPr>
          <w:p w14:paraId="28456959" w14:textId="7A86FE86"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0A600E8" w:rsidRPr="6D717684">
              <w:rPr>
                <w:rFonts w:ascii="Calibri Light" w:eastAsia="Calibri Light" w:hAnsi="Calibri Light" w:cs="Calibri Light"/>
                <w:sz w:val="22"/>
                <w:szCs w:val="22"/>
              </w:rPr>
              <w:t>4</w:t>
            </w:r>
            <w:r w:rsidR="00A600E8">
              <w:rPr>
                <w:rFonts w:ascii="Calibri Light" w:eastAsia="Calibri Light" w:hAnsi="Calibri Light" w:cs="Calibri Light"/>
                <w:sz w:val="22"/>
                <w:szCs w:val="22"/>
              </w:rPr>
              <w:t>4</w:t>
            </w:r>
            <w:r w:rsidR="00A600E8" w:rsidRPr="6D717684">
              <w:rPr>
                <w:rFonts w:ascii="Calibri Light" w:eastAsia="Calibri Light" w:hAnsi="Calibri Light" w:cs="Calibri Light"/>
                <w:sz w:val="22"/>
                <w:szCs w:val="22"/>
              </w:rPr>
              <w:t xml:space="preserve"> </w:t>
            </w:r>
            <w:r w:rsidRPr="6D717684">
              <w:rPr>
                <w:rFonts w:ascii="Calibri Light" w:eastAsia="Calibri Light" w:hAnsi="Calibri Light" w:cs="Calibri Light"/>
                <w:sz w:val="22"/>
                <w:szCs w:val="22"/>
              </w:rPr>
              <w:t>(0.</w:t>
            </w:r>
            <w:r w:rsidR="00A600E8" w:rsidRPr="6D717684">
              <w:rPr>
                <w:rFonts w:ascii="Calibri Light" w:eastAsia="Calibri Light" w:hAnsi="Calibri Light" w:cs="Calibri Light"/>
                <w:sz w:val="22"/>
                <w:szCs w:val="22"/>
              </w:rPr>
              <w:t>1</w:t>
            </w:r>
            <w:r w:rsidR="00A600E8">
              <w:rPr>
                <w:rFonts w:ascii="Calibri Light" w:eastAsia="Calibri Light" w:hAnsi="Calibri Light" w:cs="Calibri Light"/>
                <w:sz w:val="22"/>
                <w:szCs w:val="22"/>
              </w:rPr>
              <w:t>8</w:t>
            </w:r>
            <w:r w:rsidRPr="6D717684">
              <w:rPr>
                <w:rFonts w:ascii="Calibri Light" w:eastAsia="Calibri Light" w:hAnsi="Calibri Light" w:cs="Calibri Light"/>
                <w:sz w:val="22"/>
                <w:szCs w:val="22"/>
              </w:rPr>
              <w:t>, 0.</w:t>
            </w:r>
            <w:r w:rsidR="00A600E8">
              <w:rPr>
                <w:rFonts w:ascii="Calibri Light" w:eastAsia="Calibri Light" w:hAnsi="Calibri Light" w:cs="Calibri Light"/>
                <w:sz w:val="22"/>
                <w:szCs w:val="22"/>
              </w:rPr>
              <w:t>70</w:t>
            </w:r>
            <w:r w:rsidRPr="6D717684">
              <w:rPr>
                <w:rFonts w:ascii="Calibri Light" w:eastAsia="Calibri Light" w:hAnsi="Calibri Light" w:cs="Calibri Light"/>
                <w:sz w:val="22"/>
                <w:szCs w:val="22"/>
              </w:rPr>
              <w:t>)</w:t>
            </w:r>
          </w:p>
        </w:tc>
        <w:tc>
          <w:tcPr>
            <w:tcW w:w="2550" w:type="dxa"/>
            <w:shd w:val="clear" w:color="auto" w:fill="FFFFFF" w:themeFill="background1"/>
            <w:vAlign w:val="center"/>
          </w:tcPr>
          <w:p w14:paraId="6B8D71CF" w14:textId="69BCAD78"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33 (0.</w:t>
            </w:r>
            <w:r w:rsidR="2430DF06" w:rsidRPr="6D717684">
              <w:rPr>
                <w:rFonts w:ascii="Calibri Light" w:eastAsia="Calibri Light" w:hAnsi="Calibri Light" w:cs="Calibri Light"/>
                <w:sz w:val="22"/>
                <w:szCs w:val="22"/>
              </w:rPr>
              <w:t>06</w:t>
            </w:r>
            <w:r w:rsidRPr="6D717684">
              <w:rPr>
                <w:rFonts w:ascii="Calibri Light" w:eastAsia="Calibri Light" w:hAnsi="Calibri Light" w:cs="Calibri Light"/>
                <w:sz w:val="22"/>
                <w:szCs w:val="22"/>
              </w:rPr>
              <w:t>, 0.</w:t>
            </w:r>
            <w:r w:rsidR="4AD6DEA0" w:rsidRPr="6D717684">
              <w:rPr>
                <w:rFonts w:ascii="Calibri Light" w:eastAsia="Calibri Light" w:hAnsi="Calibri Light" w:cs="Calibri Light"/>
                <w:sz w:val="22"/>
                <w:szCs w:val="22"/>
              </w:rPr>
              <w:t>60</w:t>
            </w:r>
            <w:r w:rsidRPr="6D717684">
              <w:rPr>
                <w:rFonts w:ascii="Calibri Light" w:eastAsia="Calibri Light" w:hAnsi="Calibri Light" w:cs="Calibri Light"/>
                <w:sz w:val="22"/>
                <w:szCs w:val="22"/>
              </w:rPr>
              <w:t>)</w:t>
            </w:r>
          </w:p>
        </w:tc>
        <w:tc>
          <w:tcPr>
            <w:tcW w:w="2528" w:type="dxa"/>
            <w:shd w:val="clear" w:color="auto" w:fill="FFFFFF" w:themeFill="background1"/>
            <w:vAlign w:val="center"/>
          </w:tcPr>
          <w:p w14:paraId="6D1CBE3D" w14:textId="4A26AE29"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2430DF06" w:rsidRPr="6D717684">
              <w:rPr>
                <w:rFonts w:ascii="Calibri Light" w:eastAsia="Calibri Light" w:hAnsi="Calibri Light" w:cs="Calibri Light"/>
                <w:sz w:val="22"/>
                <w:szCs w:val="22"/>
              </w:rPr>
              <w:t>37</w:t>
            </w:r>
            <w:r w:rsidRPr="6D717684">
              <w:rPr>
                <w:rFonts w:ascii="Calibri Light" w:eastAsia="Calibri Light" w:hAnsi="Calibri Light" w:cs="Calibri Light"/>
                <w:sz w:val="22"/>
                <w:szCs w:val="22"/>
              </w:rPr>
              <w:t xml:space="preserve"> (0.</w:t>
            </w:r>
            <w:r w:rsidR="2430DF06" w:rsidRPr="6D717684">
              <w:rPr>
                <w:rFonts w:ascii="Calibri Light" w:eastAsia="Calibri Light" w:hAnsi="Calibri Light" w:cs="Calibri Light"/>
                <w:sz w:val="22"/>
                <w:szCs w:val="22"/>
              </w:rPr>
              <w:t>09</w:t>
            </w:r>
            <w:r w:rsidRPr="6D717684">
              <w:rPr>
                <w:rFonts w:ascii="Calibri Light" w:eastAsia="Calibri Light" w:hAnsi="Calibri Light" w:cs="Calibri Light"/>
                <w:sz w:val="22"/>
                <w:szCs w:val="22"/>
              </w:rPr>
              <w:t>, 0.</w:t>
            </w:r>
            <w:r w:rsidR="2430DF06" w:rsidRPr="6D717684">
              <w:rPr>
                <w:rFonts w:ascii="Calibri Light" w:eastAsia="Calibri Light" w:hAnsi="Calibri Light" w:cs="Calibri Light"/>
                <w:sz w:val="22"/>
                <w:szCs w:val="22"/>
              </w:rPr>
              <w:t>66</w:t>
            </w:r>
            <w:r w:rsidRPr="6D717684">
              <w:rPr>
                <w:rFonts w:ascii="Calibri Light" w:eastAsia="Calibri Light" w:hAnsi="Calibri Light" w:cs="Calibri Light"/>
                <w:sz w:val="22"/>
                <w:szCs w:val="22"/>
              </w:rPr>
              <w:t>)</w:t>
            </w:r>
          </w:p>
        </w:tc>
      </w:tr>
      <w:tr w:rsidR="52AE6F07" w14:paraId="201A926F" w14:textId="77777777" w:rsidTr="6D717684">
        <w:tc>
          <w:tcPr>
            <w:tcW w:w="2865" w:type="dxa"/>
            <w:shd w:val="clear" w:color="auto" w:fill="FFFFFF" w:themeFill="background1"/>
            <w:vAlign w:val="center"/>
          </w:tcPr>
          <w:p w14:paraId="243EDB0C" w14:textId="1669E8E1"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Third cycle</w:t>
            </w:r>
          </w:p>
        </w:tc>
        <w:tc>
          <w:tcPr>
            <w:tcW w:w="2535" w:type="dxa"/>
            <w:shd w:val="clear" w:color="auto" w:fill="FFFFFF" w:themeFill="background1"/>
            <w:vAlign w:val="center"/>
          </w:tcPr>
          <w:p w14:paraId="06B1076C" w14:textId="5D414ED4" w:rsidR="52AE6F07" w:rsidRPr="00726D67" w:rsidRDefault="3B783700"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2430DF06" w:rsidRPr="6D717684">
              <w:rPr>
                <w:rFonts w:ascii="Calibri Light" w:eastAsia="Calibri Light" w:hAnsi="Calibri Light" w:cs="Calibri Light"/>
                <w:sz w:val="22"/>
                <w:szCs w:val="22"/>
              </w:rPr>
              <w:t>06</w:t>
            </w:r>
            <w:r w:rsidRPr="6D717684">
              <w:rPr>
                <w:rFonts w:ascii="Calibri Light" w:eastAsia="Calibri Light" w:hAnsi="Calibri Light" w:cs="Calibri Light"/>
                <w:sz w:val="22"/>
                <w:szCs w:val="22"/>
              </w:rPr>
              <w:t xml:space="preserve"> (-0.</w:t>
            </w:r>
            <w:r w:rsidR="2430DF06" w:rsidRPr="6D717684">
              <w:rPr>
                <w:rFonts w:ascii="Calibri Light" w:eastAsia="Calibri Light" w:hAnsi="Calibri Light" w:cs="Calibri Light"/>
                <w:sz w:val="22"/>
                <w:szCs w:val="22"/>
              </w:rPr>
              <w:t>23</w:t>
            </w:r>
            <w:r w:rsidRPr="6D717684">
              <w:rPr>
                <w:rFonts w:ascii="Calibri Light" w:eastAsia="Calibri Light" w:hAnsi="Calibri Light" w:cs="Calibri Light"/>
                <w:sz w:val="22"/>
                <w:szCs w:val="22"/>
              </w:rPr>
              <w:t>, 0.</w:t>
            </w:r>
            <w:r w:rsidR="2430DF06" w:rsidRPr="6D717684">
              <w:rPr>
                <w:rFonts w:ascii="Calibri Light" w:eastAsia="Calibri Light" w:hAnsi="Calibri Light" w:cs="Calibri Light"/>
                <w:sz w:val="22"/>
                <w:szCs w:val="22"/>
              </w:rPr>
              <w:t>34</w:t>
            </w:r>
            <w:r w:rsidRPr="6D717684">
              <w:rPr>
                <w:rFonts w:ascii="Calibri Light" w:eastAsia="Calibri Light" w:hAnsi="Calibri Light" w:cs="Calibri Light"/>
                <w:sz w:val="22"/>
                <w:szCs w:val="22"/>
              </w:rPr>
              <w:t>)</w:t>
            </w:r>
          </w:p>
        </w:tc>
        <w:tc>
          <w:tcPr>
            <w:tcW w:w="2595" w:type="dxa"/>
            <w:shd w:val="clear" w:color="auto" w:fill="FFFFFF" w:themeFill="background1"/>
            <w:vAlign w:val="center"/>
          </w:tcPr>
          <w:p w14:paraId="00356FEB" w14:textId="0B129130"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0A600E8">
              <w:rPr>
                <w:rFonts w:ascii="Calibri Light" w:eastAsia="Calibri Light" w:hAnsi="Calibri Light" w:cs="Calibri Light"/>
                <w:sz w:val="22"/>
                <w:szCs w:val="22"/>
              </w:rPr>
              <w:t>09</w:t>
            </w:r>
            <w:r w:rsidR="00A600E8" w:rsidRPr="6D717684">
              <w:rPr>
                <w:rFonts w:ascii="Calibri Light" w:eastAsia="Calibri Light" w:hAnsi="Calibri Light" w:cs="Calibri Light"/>
                <w:sz w:val="22"/>
                <w:szCs w:val="22"/>
              </w:rPr>
              <w:t xml:space="preserve"> </w:t>
            </w:r>
            <w:r w:rsidRPr="6D717684">
              <w:rPr>
                <w:rFonts w:ascii="Calibri Light" w:eastAsia="Calibri Light" w:hAnsi="Calibri Light" w:cs="Calibri Light"/>
                <w:sz w:val="22"/>
                <w:szCs w:val="22"/>
              </w:rPr>
              <w:t>(-0.</w:t>
            </w:r>
            <w:r w:rsidR="00A600E8" w:rsidRPr="6D717684">
              <w:rPr>
                <w:rFonts w:ascii="Calibri Light" w:eastAsia="Calibri Light" w:hAnsi="Calibri Light" w:cs="Calibri Light"/>
                <w:sz w:val="22"/>
                <w:szCs w:val="22"/>
              </w:rPr>
              <w:t>1</w:t>
            </w:r>
            <w:r w:rsidR="00A600E8">
              <w:rPr>
                <w:rFonts w:ascii="Calibri Light" w:eastAsia="Calibri Light" w:hAnsi="Calibri Light" w:cs="Calibri Light"/>
                <w:sz w:val="22"/>
                <w:szCs w:val="22"/>
              </w:rPr>
              <w:t>7</w:t>
            </w:r>
            <w:r w:rsidRPr="6D717684">
              <w:rPr>
                <w:rFonts w:ascii="Calibri Light" w:eastAsia="Calibri Light" w:hAnsi="Calibri Light" w:cs="Calibri Light"/>
                <w:sz w:val="22"/>
                <w:szCs w:val="22"/>
              </w:rPr>
              <w:t>, 0.</w:t>
            </w:r>
            <w:r w:rsidR="00A600E8" w:rsidRPr="6D717684">
              <w:rPr>
                <w:rFonts w:ascii="Calibri Light" w:eastAsia="Calibri Light" w:hAnsi="Calibri Light" w:cs="Calibri Light"/>
                <w:sz w:val="22"/>
                <w:szCs w:val="22"/>
              </w:rPr>
              <w:t>3</w:t>
            </w:r>
            <w:r w:rsidR="00A600E8">
              <w:rPr>
                <w:rFonts w:ascii="Calibri Light" w:eastAsia="Calibri Light" w:hAnsi="Calibri Light" w:cs="Calibri Light"/>
                <w:sz w:val="22"/>
                <w:szCs w:val="22"/>
              </w:rPr>
              <w:t>5</w:t>
            </w:r>
            <w:r w:rsidRPr="6D717684">
              <w:rPr>
                <w:rFonts w:ascii="Calibri Light" w:eastAsia="Calibri Light" w:hAnsi="Calibri Light" w:cs="Calibri Light"/>
                <w:sz w:val="22"/>
                <w:szCs w:val="22"/>
              </w:rPr>
              <w:t>)</w:t>
            </w:r>
          </w:p>
        </w:tc>
        <w:tc>
          <w:tcPr>
            <w:tcW w:w="2550" w:type="dxa"/>
            <w:shd w:val="clear" w:color="auto" w:fill="FFFFFF" w:themeFill="background1"/>
            <w:vAlign w:val="center"/>
          </w:tcPr>
          <w:p w14:paraId="12854564" w14:textId="08D2BAE7"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4AD6DEA0" w:rsidRPr="6D717684">
              <w:rPr>
                <w:rFonts w:ascii="Calibri Light" w:eastAsia="Calibri Light" w:hAnsi="Calibri Light" w:cs="Calibri Light"/>
                <w:sz w:val="22"/>
                <w:szCs w:val="22"/>
              </w:rPr>
              <w:t>.00</w:t>
            </w:r>
            <w:r w:rsidRPr="6D717684">
              <w:rPr>
                <w:rFonts w:ascii="Calibri Light" w:eastAsia="Calibri Light" w:hAnsi="Calibri Light" w:cs="Calibri Light"/>
                <w:sz w:val="22"/>
                <w:szCs w:val="22"/>
              </w:rPr>
              <w:t xml:space="preserve"> (-0.</w:t>
            </w:r>
            <w:r w:rsidR="2430DF06" w:rsidRPr="6D717684">
              <w:rPr>
                <w:rFonts w:ascii="Calibri Light" w:eastAsia="Calibri Light" w:hAnsi="Calibri Light" w:cs="Calibri Light"/>
                <w:sz w:val="22"/>
                <w:szCs w:val="22"/>
              </w:rPr>
              <w:t>27</w:t>
            </w:r>
            <w:r w:rsidRPr="6D717684">
              <w:rPr>
                <w:rFonts w:ascii="Calibri Light" w:eastAsia="Calibri Light" w:hAnsi="Calibri Light" w:cs="Calibri Light"/>
                <w:sz w:val="22"/>
                <w:szCs w:val="22"/>
              </w:rPr>
              <w:t>, 0.</w:t>
            </w:r>
            <w:r w:rsidR="2430DF06" w:rsidRPr="6D717684">
              <w:rPr>
                <w:rFonts w:ascii="Calibri Light" w:eastAsia="Calibri Light" w:hAnsi="Calibri Light" w:cs="Calibri Light"/>
                <w:sz w:val="22"/>
                <w:szCs w:val="22"/>
              </w:rPr>
              <w:t>27</w:t>
            </w:r>
            <w:r w:rsidRPr="6D717684">
              <w:rPr>
                <w:rFonts w:ascii="Calibri Light" w:eastAsia="Calibri Light" w:hAnsi="Calibri Light" w:cs="Calibri Light"/>
                <w:sz w:val="22"/>
                <w:szCs w:val="22"/>
              </w:rPr>
              <w:t>)</w:t>
            </w:r>
          </w:p>
        </w:tc>
        <w:tc>
          <w:tcPr>
            <w:tcW w:w="2528" w:type="dxa"/>
            <w:shd w:val="clear" w:color="auto" w:fill="FFFFFF" w:themeFill="background1"/>
            <w:vAlign w:val="center"/>
          </w:tcPr>
          <w:p w14:paraId="105E5450" w14:textId="114E7D73"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2430DF06" w:rsidRPr="6D717684">
              <w:rPr>
                <w:rFonts w:ascii="Calibri Light" w:eastAsia="Calibri Light" w:hAnsi="Calibri Light" w:cs="Calibri Light"/>
                <w:sz w:val="22"/>
                <w:szCs w:val="22"/>
              </w:rPr>
              <w:t>04</w:t>
            </w:r>
            <w:r w:rsidRPr="6D717684">
              <w:rPr>
                <w:rFonts w:ascii="Calibri Light" w:eastAsia="Calibri Light" w:hAnsi="Calibri Light" w:cs="Calibri Light"/>
                <w:sz w:val="22"/>
                <w:szCs w:val="22"/>
              </w:rPr>
              <w:t xml:space="preserve"> (-0.</w:t>
            </w:r>
            <w:r w:rsidR="2430DF06" w:rsidRPr="6D717684">
              <w:rPr>
                <w:rFonts w:ascii="Calibri Light" w:eastAsia="Calibri Light" w:hAnsi="Calibri Light" w:cs="Calibri Light"/>
                <w:sz w:val="22"/>
                <w:szCs w:val="22"/>
              </w:rPr>
              <w:t>24</w:t>
            </w:r>
            <w:r w:rsidRPr="6D717684">
              <w:rPr>
                <w:rFonts w:ascii="Calibri Light" w:eastAsia="Calibri Light" w:hAnsi="Calibri Light" w:cs="Calibri Light"/>
                <w:sz w:val="22"/>
                <w:szCs w:val="22"/>
              </w:rPr>
              <w:t>, 0.</w:t>
            </w:r>
            <w:r w:rsidR="2430DF06" w:rsidRPr="6D717684">
              <w:rPr>
                <w:rFonts w:ascii="Calibri Light" w:eastAsia="Calibri Light" w:hAnsi="Calibri Light" w:cs="Calibri Light"/>
                <w:sz w:val="22"/>
                <w:szCs w:val="22"/>
              </w:rPr>
              <w:t>33</w:t>
            </w:r>
            <w:r w:rsidRPr="6D717684">
              <w:rPr>
                <w:rFonts w:ascii="Calibri Light" w:eastAsia="Calibri Light" w:hAnsi="Calibri Light" w:cs="Calibri Light"/>
                <w:sz w:val="22"/>
                <w:szCs w:val="22"/>
              </w:rPr>
              <w:t>)</w:t>
            </w:r>
          </w:p>
        </w:tc>
      </w:tr>
      <w:tr w:rsidR="52AE6F07" w14:paraId="74840D33" w14:textId="77777777" w:rsidTr="6D717684">
        <w:tc>
          <w:tcPr>
            <w:tcW w:w="2865" w:type="dxa"/>
            <w:tcBorders>
              <w:bottom w:val="single" w:sz="18" w:space="0" w:color="666666"/>
            </w:tcBorders>
            <w:shd w:val="clear" w:color="auto" w:fill="FFFFFF" w:themeFill="background1"/>
            <w:vAlign w:val="center"/>
          </w:tcPr>
          <w:p w14:paraId="55DF27A0" w14:textId="15B1BD08" w:rsidR="52AE6F07" w:rsidRDefault="52AE6F07"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Fourth cycle</w:t>
            </w:r>
          </w:p>
        </w:tc>
        <w:tc>
          <w:tcPr>
            <w:tcW w:w="2535" w:type="dxa"/>
            <w:tcBorders>
              <w:bottom w:val="single" w:sz="18" w:space="0" w:color="666666"/>
            </w:tcBorders>
            <w:shd w:val="clear" w:color="auto" w:fill="FFFFFF" w:themeFill="background1"/>
            <w:vAlign w:val="center"/>
          </w:tcPr>
          <w:p w14:paraId="6316DB37" w14:textId="34D1EAD6"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12 (-0.</w:t>
            </w:r>
            <w:r w:rsidR="2430DF06" w:rsidRPr="6D717684">
              <w:rPr>
                <w:rFonts w:ascii="Calibri Light" w:eastAsia="Calibri Light" w:hAnsi="Calibri Light" w:cs="Calibri Light"/>
                <w:sz w:val="22"/>
                <w:szCs w:val="22"/>
              </w:rPr>
              <w:t>41</w:t>
            </w:r>
            <w:r w:rsidRPr="6D717684">
              <w:rPr>
                <w:rFonts w:ascii="Calibri Light" w:eastAsia="Calibri Light" w:hAnsi="Calibri Light" w:cs="Calibri Light"/>
                <w:sz w:val="22"/>
                <w:szCs w:val="22"/>
              </w:rPr>
              <w:t>, 0.</w:t>
            </w:r>
            <w:r w:rsidR="2430DF06" w:rsidRPr="6D717684">
              <w:rPr>
                <w:rFonts w:ascii="Calibri Light" w:eastAsia="Calibri Light" w:hAnsi="Calibri Light" w:cs="Calibri Light"/>
                <w:sz w:val="22"/>
                <w:szCs w:val="22"/>
              </w:rPr>
              <w:t>17</w:t>
            </w:r>
            <w:r w:rsidRPr="6D717684">
              <w:rPr>
                <w:rFonts w:ascii="Calibri Light" w:eastAsia="Calibri Light" w:hAnsi="Calibri Light" w:cs="Calibri Light"/>
                <w:sz w:val="22"/>
                <w:szCs w:val="22"/>
              </w:rPr>
              <w:t>)</w:t>
            </w:r>
          </w:p>
        </w:tc>
        <w:tc>
          <w:tcPr>
            <w:tcW w:w="2595" w:type="dxa"/>
            <w:tcBorders>
              <w:bottom w:val="single" w:sz="18" w:space="0" w:color="666666"/>
            </w:tcBorders>
            <w:shd w:val="clear" w:color="auto" w:fill="FFFFFF" w:themeFill="background1"/>
            <w:vAlign w:val="center"/>
          </w:tcPr>
          <w:p w14:paraId="77FD74FD" w14:textId="759C57C7"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00A600E8" w:rsidRPr="6D717684">
              <w:rPr>
                <w:rFonts w:ascii="Calibri Light" w:eastAsia="Calibri Light" w:hAnsi="Calibri Light" w:cs="Calibri Light"/>
                <w:sz w:val="22"/>
                <w:szCs w:val="22"/>
              </w:rPr>
              <w:t>0</w:t>
            </w:r>
            <w:r w:rsidR="00A600E8">
              <w:rPr>
                <w:rFonts w:ascii="Calibri Light" w:eastAsia="Calibri Light" w:hAnsi="Calibri Light" w:cs="Calibri Light"/>
                <w:sz w:val="22"/>
                <w:szCs w:val="22"/>
              </w:rPr>
              <w:t>2</w:t>
            </w:r>
            <w:r w:rsidR="00A600E8" w:rsidRPr="6D717684">
              <w:rPr>
                <w:rFonts w:ascii="Calibri Light" w:eastAsia="Calibri Light" w:hAnsi="Calibri Light" w:cs="Calibri Light"/>
                <w:sz w:val="22"/>
                <w:szCs w:val="22"/>
              </w:rPr>
              <w:t xml:space="preserve"> </w:t>
            </w:r>
            <w:r w:rsidRPr="6D717684">
              <w:rPr>
                <w:rFonts w:ascii="Calibri Light" w:eastAsia="Calibri Light" w:hAnsi="Calibri Light" w:cs="Calibri Light"/>
                <w:sz w:val="22"/>
                <w:szCs w:val="22"/>
              </w:rPr>
              <w:t>(-0.</w:t>
            </w:r>
            <w:r w:rsidR="00A600E8" w:rsidRPr="6D717684">
              <w:rPr>
                <w:rFonts w:ascii="Calibri Light" w:eastAsia="Calibri Light" w:hAnsi="Calibri Light" w:cs="Calibri Light"/>
                <w:sz w:val="22"/>
                <w:szCs w:val="22"/>
              </w:rPr>
              <w:t>2</w:t>
            </w:r>
            <w:r w:rsidR="00A600E8">
              <w:rPr>
                <w:rFonts w:ascii="Calibri Light" w:eastAsia="Calibri Light" w:hAnsi="Calibri Light" w:cs="Calibri Light"/>
                <w:sz w:val="22"/>
                <w:szCs w:val="22"/>
              </w:rPr>
              <w:t>5</w:t>
            </w:r>
            <w:r w:rsidRPr="6D717684">
              <w:rPr>
                <w:rFonts w:ascii="Calibri Light" w:eastAsia="Calibri Light" w:hAnsi="Calibri Light" w:cs="Calibri Light"/>
                <w:sz w:val="22"/>
                <w:szCs w:val="22"/>
              </w:rPr>
              <w:t>, 0.</w:t>
            </w:r>
            <w:r w:rsidR="2430DF06" w:rsidRPr="6D717684">
              <w:rPr>
                <w:rFonts w:ascii="Calibri Light" w:eastAsia="Calibri Light" w:hAnsi="Calibri Light" w:cs="Calibri Light"/>
                <w:sz w:val="22"/>
                <w:szCs w:val="22"/>
              </w:rPr>
              <w:t>29</w:t>
            </w:r>
            <w:r w:rsidRPr="6D717684">
              <w:rPr>
                <w:rFonts w:ascii="Calibri Light" w:eastAsia="Calibri Light" w:hAnsi="Calibri Light" w:cs="Calibri Light"/>
                <w:sz w:val="22"/>
                <w:szCs w:val="22"/>
              </w:rPr>
              <w:t>)</w:t>
            </w:r>
          </w:p>
        </w:tc>
        <w:tc>
          <w:tcPr>
            <w:tcW w:w="2550" w:type="dxa"/>
            <w:tcBorders>
              <w:bottom w:val="single" w:sz="18" w:space="0" w:color="666666"/>
            </w:tcBorders>
            <w:shd w:val="clear" w:color="auto" w:fill="FFFFFF" w:themeFill="background1"/>
            <w:vAlign w:val="center"/>
          </w:tcPr>
          <w:p w14:paraId="45DDF166" w14:textId="7BAF9BD4"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w:t>
            </w:r>
            <w:r w:rsidR="2430DF06" w:rsidRPr="6D717684">
              <w:rPr>
                <w:rFonts w:ascii="Calibri Light" w:eastAsia="Calibri Light" w:hAnsi="Calibri Light" w:cs="Calibri Light"/>
                <w:sz w:val="22"/>
                <w:szCs w:val="22"/>
              </w:rPr>
              <w:t>17</w:t>
            </w:r>
            <w:r w:rsidRPr="6D717684">
              <w:rPr>
                <w:rFonts w:ascii="Calibri Light" w:eastAsia="Calibri Light" w:hAnsi="Calibri Light" w:cs="Calibri Light"/>
                <w:sz w:val="22"/>
                <w:szCs w:val="22"/>
              </w:rPr>
              <w:t xml:space="preserve"> (-0.44, 0.</w:t>
            </w:r>
            <w:r w:rsidR="4AD6DEA0" w:rsidRPr="6D717684">
              <w:rPr>
                <w:rFonts w:ascii="Calibri Light" w:eastAsia="Calibri Light" w:hAnsi="Calibri Light" w:cs="Calibri Light"/>
                <w:sz w:val="22"/>
                <w:szCs w:val="22"/>
              </w:rPr>
              <w:t>10</w:t>
            </w:r>
            <w:r w:rsidR="04473CD5" w:rsidRPr="6D717684">
              <w:rPr>
                <w:rFonts w:ascii="Calibri Light" w:eastAsia="Calibri Light" w:hAnsi="Calibri Light" w:cs="Calibri Light"/>
                <w:sz w:val="22"/>
                <w:szCs w:val="22"/>
              </w:rPr>
              <w:t>)</w:t>
            </w:r>
          </w:p>
        </w:tc>
        <w:tc>
          <w:tcPr>
            <w:tcW w:w="2528" w:type="dxa"/>
            <w:tcBorders>
              <w:bottom w:val="single" w:sz="18" w:space="0" w:color="666666"/>
            </w:tcBorders>
            <w:shd w:val="clear" w:color="auto" w:fill="FFFFFF" w:themeFill="background1"/>
            <w:vAlign w:val="center"/>
          </w:tcPr>
          <w:p w14:paraId="0704AF4B" w14:textId="6C0714D1" w:rsidR="52AE6F07" w:rsidRPr="00726D67" w:rsidRDefault="52AE6F07"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16 (-0.45, 0.</w:t>
            </w:r>
            <w:r w:rsidR="2430DF06" w:rsidRPr="6D717684">
              <w:rPr>
                <w:rFonts w:ascii="Calibri Light" w:eastAsia="Calibri Light" w:hAnsi="Calibri Light" w:cs="Calibri Light"/>
                <w:sz w:val="22"/>
                <w:szCs w:val="22"/>
              </w:rPr>
              <w:t>12</w:t>
            </w:r>
            <w:r w:rsidRPr="6D717684">
              <w:rPr>
                <w:rFonts w:ascii="Calibri Light" w:eastAsia="Calibri Light" w:hAnsi="Calibri Light" w:cs="Calibri Light"/>
                <w:sz w:val="22"/>
                <w:szCs w:val="22"/>
              </w:rPr>
              <w:t>)</w:t>
            </w:r>
          </w:p>
        </w:tc>
      </w:tr>
    </w:tbl>
    <w:p w14:paraId="3CD01C71" w14:textId="4D32DEC0" w:rsidR="00C51816" w:rsidRDefault="00C51816" w:rsidP="52AE6F07">
      <w:pPr>
        <w:rPr>
          <w:b/>
          <w:bCs/>
          <w:sz w:val="22"/>
          <w:szCs w:val="22"/>
        </w:rPr>
        <w:sectPr w:rsidR="00C51816" w:rsidSect="00C51816">
          <w:pgSz w:w="15840" w:h="12240" w:orient="landscape"/>
          <w:pgMar w:top="1440" w:right="1440" w:bottom="1440" w:left="1440" w:header="720" w:footer="720" w:gutter="0"/>
          <w:cols w:space="720"/>
          <w:docGrid w:linePitch="360"/>
        </w:sectPr>
      </w:pPr>
    </w:p>
    <w:p w14:paraId="241D0C58" w14:textId="1DDC0D0E" w:rsidR="003A0791" w:rsidRDefault="00890498" w:rsidP="6D717684">
      <w:pPr>
        <w:pStyle w:val="TableCaption"/>
        <w:jc w:val="left"/>
        <w:rPr>
          <w:rFonts w:asciiTheme="majorHAnsi" w:hAnsiTheme="majorHAnsi" w:cstheme="majorBidi"/>
          <w:b w:val="0"/>
          <w:i w:val="0"/>
          <w:sz w:val="22"/>
          <w:szCs w:val="22"/>
        </w:rPr>
      </w:pPr>
      <w:r>
        <w:rPr>
          <w:rFonts w:asciiTheme="majorHAnsi" w:hAnsiTheme="majorHAnsi" w:cstheme="majorBidi"/>
          <w:i w:val="0"/>
          <w:sz w:val="22"/>
          <w:szCs w:val="22"/>
        </w:rPr>
        <w:lastRenderedPageBreak/>
        <w:t>Supplementary</w:t>
      </w:r>
      <w:r w:rsidRPr="6D717684">
        <w:rPr>
          <w:rFonts w:asciiTheme="majorHAnsi" w:hAnsiTheme="majorHAnsi" w:cstheme="majorBidi"/>
          <w:i w:val="0"/>
          <w:sz w:val="22"/>
          <w:szCs w:val="22"/>
        </w:rPr>
        <w:t xml:space="preserve"> </w:t>
      </w:r>
      <w:r w:rsidR="003A0791" w:rsidRPr="6D717684">
        <w:rPr>
          <w:rFonts w:asciiTheme="majorHAnsi" w:hAnsiTheme="majorHAnsi" w:cstheme="majorBidi"/>
          <w:i w:val="0"/>
          <w:sz w:val="22"/>
          <w:szCs w:val="22"/>
        </w:rPr>
        <w:t xml:space="preserve">Table </w:t>
      </w:r>
      <w:r w:rsidR="0063699F" w:rsidRPr="6D717684">
        <w:rPr>
          <w:rFonts w:asciiTheme="majorHAnsi" w:hAnsiTheme="majorHAnsi" w:cstheme="majorBidi"/>
          <w:i w:val="0"/>
          <w:sz w:val="22"/>
          <w:szCs w:val="22"/>
        </w:rPr>
        <w:t>6</w:t>
      </w:r>
      <w:r w:rsidR="003A0791" w:rsidRPr="6D717684">
        <w:rPr>
          <w:rFonts w:asciiTheme="majorHAnsi" w:hAnsiTheme="majorHAnsi" w:cstheme="majorBidi"/>
          <w:i w:val="0"/>
          <w:sz w:val="22"/>
          <w:szCs w:val="22"/>
        </w:rPr>
        <w:t xml:space="preserve">. </w:t>
      </w:r>
      <w:r w:rsidR="003A0791" w:rsidRPr="6D717684">
        <w:rPr>
          <w:rFonts w:asciiTheme="majorHAnsi" w:hAnsiTheme="majorHAnsi" w:cstheme="majorBidi"/>
          <w:b w:val="0"/>
          <w:i w:val="0"/>
          <w:sz w:val="22"/>
          <w:szCs w:val="22"/>
        </w:rPr>
        <w:t xml:space="preserve">Adjusted within-participant change in mean menstrual cycle length and 95% confidence intervals (95% </w:t>
      </w:r>
      <w:r w:rsidR="0099781C" w:rsidRPr="6D717684">
        <w:rPr>
          <w:rFonts w:asciiTheme="majorHAnsi" w:hAnsiTheme="majorHAnsi" w:cstheme="majorBidi"/>
          <w:b w:val="0"/>
          <w:i w:val="0"/>
          <w:sz w:val="22"/>
          <w:szCs w:val="22"/>
        </w:rPr>
        <w:t>CIs</w:t>
      </w:r>
      <w:r w:rsidR="003A0791" w:rsidRPr="6D717684">
        <w:rPr>
          <w:rFonts w:asciiTheme="majorHAnsi" w:hAnsiTheme="majorHAnsi" w:cstheme="majorBidi"/>
          <w:b w:val="0"/>
          <w:i w:val="0"/>
          <w:sz w:val="22"/>
          <w:szCs w:val="22"/>
        </w:rPr>
        <w:t xml:space="preserve">) comparing cycles in which a vaccine was administered and post-vaccination cycles with pre-vaccination cycles </w:t>
      </w:r>
      <w:r w:rsidR="003A0791" w:rsidRPr="6D717684">
        <w:rPr>
          <w:rFonts w:ascii="Calibri Light" w:eastAsia="Calibri Light" w:hAnsi="Calibri Light" w:cs="Calibri Light"/>
          <w:b w:val="0"/>
          <w:i w:val="0"/>
          <w:sz w:val="22"/>
          <w:szCs w:val="22"/>
        </w:rPr>
        <w:t>after restricting to participants who reported never testing positive for COVID-19</w:t>
      </w:r>
      <w:r w:rsidR="000F694E">
        <w:rPr>
          <w:rFonts w:ascii="Calibri Light" w:eastAsia="Calibri Light" w:hAnsi="Calibri Light" w:cs="Calibri Light"/>
          <w:b w:val="0"/>
          <w:i w:val="0"/>
          <w:sz w:val="22"/>
          <w:szCs w:val="22"/>
        </w:rPr>
        <w:t xml:space="preserve">. </w:t>
      </w:r>
      <w:r w:rsidR="000F694E" w:rsidRPr="004F1893">
        <w:rPr>
          <w:rFonts w:asciiTheme="majorHAnsi" w:hAnsiTheme="majorHAnsi" w:cstheme="majorBidi"/>
          <w:b w:val="0"/>
          <w:i w:val="0"/>
          <w:sz w:val="22"/>
          <w:szCs w:val="22"/>
        </w:rPr>
        <w:t>Differences are from conditional linear regression</w:t>
      </w:r>
      <w:r w:rsidR="000F694E">
        <w:rPr>
          <w:rFonts w:asciiTheme="majorHAnsi" w:hAnsiTheme="majorHAnsi" w:cstheme="majorBidi"/>
          <w:b w:val="0"/>
          <w:i w:val="0"/>
          <w:sz w:val="22"/>
          <w:szCs w:val="22"/>
        </w:rPr>
        <w:t>. The c</w:t>
      </w:r>
      <w:r w:rsidR="000F694E" w:rsidRPr="004F1893">
        <w:rPr>
          <w:rFonts w:asciiTheme="majorHAnsi" w:hAnsiTheme="majorHAnsi" w:cstheme="majorBidi"/>
          <w:b w:val="0"/>
          <w:i w:val="0"/>
          <w:sz w:val="22"/>
          <w:szCs w:val="22"/>
        </w:rPr>
        <w:t xml:space="preserve">onditional model control for all participant-level characteristics; models </w:t>
      </w:r>
      <w:r w:rsidR="000F694E">
        <w:rPr>
          <w:rFonts w:asciiTheme="majorHAnsi" w:hAnsiTheme="majorHAnsi" w:cstheme="majorBidi"/>
          <w:b w:val="0"/>
          <w:i w:val="0"/>
          <w:sz w:val="22"/>
          <w:szCs w:val="22"/>
        </w:rPr>
        <w:t>are a</w:t>
      </w:r>
      <w:r w:rsidR="000F694E" w:rsidRPr="004F1893">
        <w:rPr>
          <w:rFonts w:asciiTheme="majorHAnsi" w:hAnsiTheme="majorHAnsi" w:cstheme="majorBidi"/>
          <w:b w:val="0"/>
          <w:i w:val="0"/>
          <w:sz w:val="22"/>
          <w:szCs w:val="22"/>
        </w:rPr>
        <w:t>dditionally adjusted for age, BMI, and seasonality</w:t>
      </w:r>
      <w:r w:rsidR="000F694E">
        <w:rPr>
          <w:rFonts w:asciiTheme="majorHAnsi" w:hAnsiTheme="majorHAnsi" w:cstheme="majorBidi"/>
          <w:b w:val="0"/>
          <w:i w:val="0"/>
          <w:sz w:val="22"/>
          <w:szCs w:val="22"/>
        </w:rPr>
        <w:t xml:space="preserve">. </w:t>
      </w:r>
      <w:r w:rsidR="000F694E" w:rsidRPr="004F1893">
        <w:rPr>
          <w:rFonts w:asciiTheme="majorHAnsi" w:hAnsiTheme="majorHAnsi" w:cstheme="majorBidi"/>
          <w:b w:val="0"/>
          <w:i w:val="0"/>
          <w:sz w:val="22"/>
          <w:szCs w:val="22"/>
        </w:rPr>
        <w:t>Doses 1 and 2 were Pfizer-BioNTech or Moderna</w:t>
      </w:r>
      <w:r w:rsidR="000F694E">
        <w:rPr>
          <w:rFonts w:asciiTheme="majorHAnsi" w:hAnsiTheme="majorHAnsi" w:cstheme="majorBidi"/>
          <w:b w:val="0"/>
          <w:i w:val="0"/>
          <w:sz w:val="22"/>
          <w:szCs w:val="22"/>
        </w:rPr>
        <w:t xml:space="preserve">; </w:t>
      </w:r>
      <w:r w:rsidR="000F694E" w:rsidRPr="004F1893">
        <w:rPr>
          <w:rFonts w:asciiTheme="majorHAnsi" w:hAnsiTheme="majorHAnsi" w:cstheme="majorBidi"/>
          <w:b w:val="0"/>
          <w:i w:val="0"/>
          <w:sz w:val="22"/>
          <w:szCs w:val="22"/>
        </w:rPr>
        <w:t>J&amp;J = Johnson &amp; Johnson/Janssen</w:t>
      </w:r>
      <w:r w:rsidR="000F694E">
        <w:rPr>
          <w:rFonts w:asciiTheme="majorHAnsi" w:hAnsiTheme="majorHAnsi" w:cstheme="majorBidi"/>
          <w:b w:val="0"/>
          <w:i w:val="0"/>
          <w:sz w:val="22"/>
          <w:szCs w:val="22"/>
        </w:rPr>
        <w:t>.</w:t>
      </w:r>
    </w:p>
    <w:p w14:paraId="096F528E" w14:textId="77777777" w:rsidR="003A0791" w:rsidRDefault="003A0791" w:rsidP="6D717684">
      <w:pPr>
        <w:pStyle w:val="TableCaption"/>
        <w:rPr>
          <w:rFonts w:asciiTheme="majorHAnsi" w:hAnsiTheme="majorHAnsi" w:cstheme="majorBidi"/>
          <w:sz w:val="22"/>
          <w:szCs w:val="22"/>
        </w:rPr>
      </w:pPr>
    </w:p>
    <w:tbl>
      <w:tblPr>
        <w:tblW w:w="0" w:type="auto"/>
        <w:jc w:val="center"/>
        <w:tblLook w:val="0420" w:firstRow="1" w:lastRow="0" w:firstColumn="0" w:lastColumn="0" w:noHBand="0" w:noVBand="1"/>
      </w:tblPr>
      <w:tblGrid>
        <w:gridCol w:w="2946"/>
        <w:gridCol w:w="2946"/>
      </w:tblGrid>
      <w:tr w:rsidR="003A0791" w14:paraId="5AE46C88" w14:textId="77777777" w:rsidTr="6D717684">
        <w:trPr>
          <w:jc w:val="center"/>
        </w:trPr>
        <w:tc>
          <w:tcPr>
            <w:tcW w:w="2946" w:type="dxa"/>
            <w:tcBorders>
              <w:top w:val="single" w:sz="18" w:space="0" w:color="666666"/>
              <w:bottom w:val="single" w:sz="18" w:space="0" w:color="666666"/>
            </w:tcBorders>
            <w:shd w:val="clear" w:color="auto" w:fill="FFFFFF" w:themeFill="background1"/>
            <w:vAlign w:val="center"/>
          </w:tcPr>
          <w:p w14:paraId="0EBEC91C" w14:textId="77777777" w:rsidR="003A0791" w:rsidRDefault="003A0791" w:rsidP="6D717684">
            <w:pPr>
              <w:spacing w:before="100" w:after="100"/>
              <w:ind w:left="100" w:right="100"/>
              <w:rPr>
                <w:rFonts w:ascii="Calibri Light" w:eastAsia="Calibri Light" w:hAnsi="Calibri Light" w:cs="Calibri Light"/>
                <w:color w:val="000000" w:themeColor="text1"/>
                <w:sz w:val="22"/>
                <w:szCs w:val="22"/>
              </w:rPr>
            </w:pPr>
          </w:p>
        </w:tc>
        <w:tc>
          <w:tcPr>
            <w:tcW w:w="2946" w:type="dxa"/>
            <w:tcBorders>
              <w:top w:val="single" w:sz="18" w:space="0" w:color="666666"/>
              <w:bottom w:val="single" w:sz="18" w:space="0" w:color="666666"/>
            </w:tcBorders>
            <w:shd w:val="clear" w:color="auto" w:fill="FFFFFF" w:themeFill="background1"/>
            <w:vAlign w:val="center"/>
          </w:tcPr>
          <w:p w14:paraId="48360180" w14:textId="6E197B52" w:rsidR="003A0791" w:rsidRDefault="003A0791" w:rsidP="6D717684">
            <w:pPr>
              <w:spacing w:before="100" w:after="100"/>
              <w:ind w:left="100" w:right="100"/>
              <w:jc w:val="center"/>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Difference in mean cycle length (95% CI)</w:t>
            </w:r>
          </w:p>
        </w:tc>
      </w:tr>
      <w:tr w:rsidR="003A0791" w14:paraId="632241C3" w14:textId="77777777" w:rsidTr="6D717684">
        <w:trPr>
          <w:jc w:val="center"/>
        </w:trPr>
        <w:tc>
          <w:tcPr>
            <w:tcW w:w="2946" w:type="dxa"/>
            <w:shd w:val="clear" w:color="auto" w:fill="FFFFFF" w:themeFill="background1"/>
            <w:vAlign w:val="center"/>
          </w:tcPr>
          <w:p w14:paraId="08247FDE" w14:textId="77777777" w:rsidR="003A0791" w:rsidRDefault="003A0791"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Pre-vaccination cycles</w:t>
            </w:r>
          </w:p>
        </w:tc>
        <w:tc>
          <w:tcPr>
            <w:tcW w:w="2946" w:type="dxa"/>
            <w:shd w:val="clear" w:color="auto" w:fill="FFFFFF" w:themeFill="background1"/>
            <w:vAlign w:val="center"/>
          </w:tcPr>
          <w:p w14:paraId="7B4A0EAF" w14:textId="77777777" w:rsidR="003A0791" w:rsidRDefault="003A0791"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Reference</w:t>
            </w:r>
          </w:p>
        </w:tc>
      </w:tr>
      <w:tr w:rsidR="003A0791" w14:paraId="4072AC92" w14:textId="77777777" w:rsidTr="6D717684">
        <w:trPr>
          <w:jc w:val="center"/>
        </w:trPr>
        <w:tc>
          <w:tcPr>
            <w:tcW w:w="2946" w:type="dxa"/>
            <w:shd w:val="clear" w:color="auto" w:fill="FFFFFF" w:themeFill="background1"/>
            <w:vAlign w:val="center"/>
          </w:tcPr>
          <w:p w14:paraId="3441CF26" w14:textId="629CE715" w:rsidR="003A0791" w:rsidRDefault="003A0791" w:rsidP="6D717684">
            <w:pPr>
              <w:spacing w:before="100" w:after="100"/>
              <w:ind w:left="100" w:right="100"/>
              <w:jc w:val="right"/>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First dose</w:t>
            </w:r>
          </w:p>
        </w:tc>
        <w:tc>
          <w:tcPr>
            <w:tcW w:w="2946" w:type="dxa"/>
            <w:shd w:val="clear" w:color="auto" w:fill="FFFFFF" w:themeFill="background1"/>
            <w:vAlign w:val="center"/>
          </w:tcPr>
          <w:p w14:paraId="5BB4C191" w14:textId="77777777" w:rsidR="003A0791" w:rsidRDefault="003A0791"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40 (0.04, 0.77)</w:t>
            </w:r>
          </w:p>
        </w:tc>
      </w:tr>
      <w:tr w:rsidR="003A0791" w14:paraId="593925CB" w14:textId="77777777" w:rsidTr="6D717684">
        <w:trPr>
          <w:jc w:val="center"/>
        </w:trPr>
        <w:tc>
          <w:tcPr>
            <w:tcW w:w="2946" w:type="dxa"/>
            <w:shd w:val="clear" w:color="auto" w:fill="FFFFFF" w:themeFill="background1"/>
            <w:vAlign w:val="center"/>
          </w:tcPr>
          <w:p w14:paraId="0A532F2A" w14:textId="3859F8DB" w:rsidR="003A0791" w:rsidRDefault="003A0791" w:rsidP="6D717684">
            <w:pPr>
              <w:spacing w:before="100" w:after="100"/>
              <w:ind w:left="100" w:right="100"/>
              <w:jc w:val="right"/>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Second dose</w:t>
            </w:r>
          </w:p>
        </w:tc>
        <w:tc>
          <w:tcPr>
            <w:tcW w:w="2946" w:type="dxa"/>
            <w:shd w:val="clear" w:color="auto" w:fill="FFFFFF" w:themeFill="background1"/>
            <w:vAlign w:val="center"/>
          </w:tcPr>
          <w:p w14:paraId="344514BB" w14:textId="77777777" w:rsidR="003A0791" w:rsidRDefault="003A0791"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36 (-0.02, 0.73)</w:t>
            </w:r>
          </w:p>
        </w:tc>
      </w:tr>
      <w:tr w:rsidR="003A0791" w14:paraId="557C13F1" w14:textId="77777777" w:rsidTr="6D717684">
        <w:trPr>
          <w:trHeight w:val="567"/>
          <w:jc w:val="center"/>
        </w:trPr>
        <w:tc>
          <w:tcPr>
            <w:tcW w:w="2946" w:type="dxa"/>
            <w:shd w:val="clear" w:color="auto" w:fill="FFFFFF" w:themeFill="background1"/>
            <w:vAlign w:val="center"/>
          </w:tcPr>
          <w:p w14:paraId="006BD11D" w14:textId="6EACB66F" w:rsidR="003A0791" w:rsidRDefault="003A0791" w:rsidP="6D717684">
            <w:pPr>
              <w:spacing w:before="100" w:after="100"/>
              <w:ind w:left="100" w:right="100"/>
              <w:jc w:val="right"/>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J&amp;J dose</w:t>
            </w:r>
          </w:p>
        </w:tc>
        <w:tc>
          <w:tcPr>
            <w:tcW w:w="2946" w:type="dxa"/>
            <w:shd w:val="clear" w:color="auto" w:fill="FFFFFF" w:themeFill="background1"/>
            <w:vAlign w:val="center"/>
          </w:tcPr>
          <w:p w14:paraId="4341FC62" w14:textId="77777777" w:rsidR="003A0791" w:rsidRDefault="003A0791"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32 (0.25, 2.40)</w:t>
            </w:r>
          </w:p>
        </w:tc>
      </w:tr>
      <w:tr w:rsidR="003A0791" w14:paraId="109BF407" w14:textId="77777777" w:rsidTr="6D717684">
        <w:trPr>
          <w:trHeight w:val="567"/>
          <w:jc w:val="center"/>
        </w:trPr>
        <w:tc>
          <w:tcPr>
            <w:tcW w:w="2946" w:type="dxa"/>
            <w:shd w:val="clear" w:color="auto" w:fill="FFFFFF" w:themeFill="background1"/>
            <w:vAlign w:val="center"/>
          </w:tcPr>
          <w:p w14:paraId="1415EFC7" w14:textId="77777777" w:rsidR="003A0791" w:rsidRPr="1FA0E5EA" w:rsidRDefault="003A0791"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Post-vaccination cycles</w:t>
            </w:r>
          </w:p>
        </w:tc>
        <w:tc>
          <w:tcPr>
            <w:tcW w:w="2946" w:type="dxa"/>
            <w:shd w:val="clear" w:color="auto" w:fill="FFFFFF" w:themeFill="background1"/>
            <w:vAlign w:val="center"/>
          </w:tcPr>
          <w:p w14:paraId="289C5600" w14:textId="77777777" w:rsidR="003A0791" w:rsidRPr="1FA0E5EA" w:rsidRDefault="003A0791"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 xml:space="preserve"> </w:t>
            </w:r>
          </w:p>
        </w:tc>
      </w:tr>
      <w:tr w:rsidR="003A0791" w14:paraId="2D90E9E1" w14:textId="77777777" w:rsidTr="6D717684">
        <w:trPr>
          <w:jc w:val="center"/>
        </w:trPr>
        <w:tc>
          <w:tcPr>
            <w:tcW w:w="2946" w:type="dxa"/>
            <w:shd w:val="clear" w:color="auto" w:fill="FFFFFF" w:themeFill="background1"/>
            <w:vAlign w:val="center"/>
          </w:tcPr>
          <w:p w14:paraId="49ED6298" w14:textId="77777777" w:rsidR="003A0791" w:rsidRPr="1FA0E5EA" w:rsidRDefault="003A0791"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First cycle</w:t>
            </w:r>
          </w:p>
        </w:tc>
        <w:tc>
          <w:tcPr>
            <w:tcW w:w="2946" w:type="dxa"/>
            <w:shd w:val="clear" w:color="auto" w:fill="FFFFFF" w:themeFill="background1"/>
            <w:vAlign w:val="center"/>
          </w:tcPr>
          <w:p w14:paraId="32EC47F2" w14:textId="77777777" w:rsidR="003A0791" w:rsidRPr="1FA0E5EA" w:rsidRDefault="003A0791"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30 (-0.06, 0.65)</w:t>
            </w:r>
          </w:p>
        </w:tc>
      </w:tr>
      <w:tr w:rsidR="003A0791" w14:paraId="0464426A" w14:textId="77777777" w:rsidTr="6D717684">
        <w:trPr>
          <w:jc w:val="center"/>
        </w:trPr>
        <w:tc>
          <w:tcPr>
            <w:tcW w:w="2946" w:type="dxa"/>
            <w:shd w:val="clear" w:color="auto" w:fill="FFFFFF" w:themeFill="background1"/>
            <w:vAlign w:val="center"/>
          </w:tcPr>
          <w:p w14:paraId="2B6923D9" w14:textId="77777777" w:rsidR="003A0791" w:rsidRDefault="003A0791"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Second cycle</w:t>
            </w:r>
          </w:p>
        </w:tc>
        <w:tc>
          <w:tcPr>
            <w:tcW w:w="2946" w:type="dxa"/>
            <w:shd w:val="clear" w:color="auto" w:fill="FFFFFF" w:themeFill="background1"/>
            <w:vAlign w:val="center"/>
          </w:tcPr>
          <w:p w14:paraId="7B90FDC4" w14:textId="77777777" w:rsidR="003A0791" w:rsidRDefault="003A0791"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21 (-0.14, 0.56)</w:t>
            </w:r>
          </w:p>
        </w:tc>
      </w:tr>
      <w:tr w:rsidR="003A0791" w14:paraId="38D93F4D" w14:textId="77777777" w:rsidTr="6D717684">
        <w:trPr>
          <w:jc w:val="center"/>
        </w:trPr>
        <w:tc>
          <w:tcPr>
            <w:tcW w:w="2946" w:type="dxa"/>
            <w:shd w:val="clear" w:color="auto" w:fill="FFFFFF" w:themeFill="background1"/>
            <w:vAlign w:val="center"/>
          </w:tcPr>
          <w:p w14:paraId="155499E1" w14:textId="77777777" w:rsidR="003A0791" w:rsidRDefault="003A0791"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Third cycle</w:t>
            </w:r>
          </w:p>
        </w:tc>
        <w:tc>
          <w:tcPr>
            <w:tcW w:w="2946" w:type="dxa"/>
            <w:shd w:val="clear" w:color="auto" w:fill="FFFFFF" w:themeFill="background1"/>
            <w:vAlign w:val="center"/>
          </w:tcPr>
          <w:p w14:paraId="699FF725" w14:textId="77777777" w:rsidR="003A0791" w:rsidRDefault="003A0791"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19 (-0.54, 0.16)</w:t>
            </w:r>
          </w:p>
        </w:tc>
      </w:tr>
      <w:tr w:rsidR="003A0791" w14:paraId="6464D0F3" w14:textId="77777777" w:rsidTr="6D717684">
        <w:trPr>
          <w:jc w:val="center"/>
        </w:trPr>
        <w:tc>
          <w:tcPr>
            <w:tcW w:w="2946" w:type="dxa"/>
            <w:tcBorders>
              <w:bottom w:val="single" w:sz="18" w:space="0" w:color="666666"/>
            </w:tcBorders>
            <w:shd w:val="clear" w:color="auto" w:fill="FFFFFF" w:themeFill="background1"/>
            <w:vAlign w:val="center"/>
          </w:tcPr>
          <w:p w14:paraId="015E464B" w14:textId="77777777" w:rsidR="003A0791" w:rsidRDefault="003A0791"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Fourth cycle</w:t>
            </w:r>
          </w:p>
        </w:tc>
        <w:tc>
          <w:tcPr>
            <w:tcW w:w="2946" w:type="dxa"/>
            <w:tcBorders>
              <w:bottom w:val="single" w:sz="18" w:space="0" w:color="666666"/>
            </w:tcBorders>
            <w:shd w:val="clear" w:color="auto" w:fill="FFFFFF" w:themeFill="background1"/>
            <w:vAlign w:val="center"/>
          </w:tcPr>
          <w:p w14:paraId="18BB4C24" w14:textId="77777777" w:rsidR="003A0791" w:rsidRDefault="003A0791"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22 (-0.56, 0.13)</w:t>
            </w:r>
          </w:p>
        </w:tc>
      </w:tr>
    </w:tbl>
    <w:p w14:paraId="79CC2496" w14:textId="28478BD3" w:rsidR="00C0115B" w:rsidRDefault="00C0115B" w:rsidP="6D717684">
      <w:pPr>
        <w:pStyle w:val="TableCaption"/>
        <w:jc w:val="left"/>
        <w:rPr>
          <w:rFonts w:asciiTheme="majorHAnsi" w:hAnsiTheme="majorHAnsi" w:cstheme="majorBidi"/>
          <w:i w:val="0"/>
          <w:sz w:val="22"/>
          <w:szCs w:val="22"/>
        </w:rPr>
      </w:pPr>
    </w:p>
    <w:p w14:paraId="5BCBF757" w14:textId="3ADCAEB4" w:rsidR="00471034" w:rsidRDefault="00471034" w:rsidP="6D717684">
      <w:pPr>
        <w:pStyle w:val="TableCaption"/>
        <w:jc w:val="left"/>
        <w:rPr>
          <w:rFonts w:asciiTheme="majorHAnsi" w:hAnsiTheme="majorHAnsi" w:cstheme="majorBidi"/>
          <w:i w:val="0"/>
          <w:sz w:val="22"/>
          <w:szCs w:val="22"/>
        </w:rPr>
      </w:pPr>
    </w:p>
    <w:p w14:paraId="3F271106" w14:textId="58C4E0A8" w:rsidR="00471034" w:rsidRDefault="00471034" w:rsidP="6D717684">
      <w:pPr>
        <w:pStyle w:val="TableCaption"/>
        <w:jc w:val="left"/>
        <w:rPr>
          <w:rFonts w:asciiTheme="majorHAnsi" w:hAnsiTheme="majorHAnsi" w:cstheme="majorBidi"/>
          <w:i w:val="0"/>
          <w:sz w:val="22"/>
          <w:szCs w:val="22"/>
        </w:rPr>
      </w:pPr>
    </w:p>
    <w:p w14:paraId="13EB5FD4" w14:textId="47C816D7" w:rsidR="00471034" w:rsidRDefault="00471034" w:rsidP="6D717684">
      <w:pPr>
        <w:pStyle w:val="TableCaption"/>
        <w:jc w:val="left"/>
        <w:rPr>
          <w:rFonts w:asciiTheme="majorHAnsi" w:hAnsiTheme="majorHAnsi" w:cstheme="majorBidi"/>
          <w:i w:val="0"/>
          <w:sz w:val="22"/>
          <w:szCs w:val="22"/>
        </w:rPr>
      </w:pPr>
    </w:p>
    <w:p w14:paraId="6221133D" w14:textId="29EC02E6" w:rsidR="00471034" w:rsidRDefault="00471034" w:rsidP="6D717684">
      <w:pPr>
        <w:pStyle w:val="TableCaption"/>
        <w:jc w:val="left"/>
        <w:rPr>
          <w:rFonts w:asciiTheme="majorHAnsi" w:hAnsiTheme="majorHAnsi" w:cstheme="majorBidi"/>
          <w:i w:val="0"/>
          <w:sz w:val="22"/>
          <w:szCs w:val="22"/>
        </w:rPr>
      </w:pPr>
    </w:p>
    <w:p w14:paraId="5E37EF12" w14:textId="22DB6440" w:rsidR="00471034" w:rsidRDefault="00471034" w:rsidP="6D717684">
      <w:pPr>
        <w:pStyle w:val="TableCaption"/>
        <w:jc w:val="left"/>
        <w:rPr>
          <w:rFonts w:asciiTheme="majorHAnsi" w:hAnsiTheme="majorHAnsi" w:cstheme="majorBidi"/>
          <w:i w:val="0"/>
          <w:sz w:val="22"/>
          <w:szCs w:val="22"/>
        </w:rPr>
      </w:pPr>
    </w:p>
    <w:p w14:paraId="55A1B581" w14:textId="37BCEFEE" w:rsidR="00471034" w:rsidRDefault="00471034" w:rsidP="6D717684">
      <w:pPr>
        <w:pStyle w:val="TableCaption"/>
        <w:jc w:val="left"/>
        <w:rPr>
          <w:rFonts w:asciiTheme="majorHAnsi" w:hAnsiTheme="majorHAnsi" w:cstheme="majorBidi"/>
          <w:i w:val="0"/>
          <w:sz w:val="22"/>
          <w:szCs w:val="22"/>
        </w:rPr>
      </w:pPr>
    </w:p>
    <w:p w14:paraId="664D3DAC" w14:textId="3C43E2E0" w:rsidR="00471034" w:rsidRDefault="00471034" w:rsidP="6D717684">
      <w:pPr>
        <w:pStyle w:val="TableCaption"/>
        <w:jc w:val="left"/>
        <w:rPr>
          <w:rFonts w:asciiTheme="majorHAnsi" w:hAnsiTheme="majorHAnsi" w:cstheme="majorBidi"/>
          <w:i w:val="0"/>
          <w:sz w:val="22"/>
          <w:szCs w:val="22"/>
        </w:rPr>
      </w:pPr>
    </w:p>
    <w:p w14:paraId="13637ABA" w14:textId="6A67F2C1" w:rsidR="00471034" w:rsidRDefault="00471034" w:rsidP="6D717684">
      <w:pPr>
        <w:pStyle w:val="TableCaption"/>
        <w:jc w:val="left"/>
        <w:rPr>
          <w:rFonts w:asciiTheme="majorHAnsi" w:hAnsiTheme="majorHAnsi" w:cstheme="majorBidi"/>
          <w:i w:val="0"/>
          <w:sz w:val="22"/>
          <w:szCs w:val="22"/>
        </w:rPr>
      </w:pPr>
    </w:p>
    <w:p w14:paraId="30D8D75E" w14:textId="09CAF14A" w:rsidR="00471034" w:rsidRDefault="00471034" w:rsidP="6D717684">
      <w:pPr>
        <w:pStyle w:val="TableCaption"/>
        <w:jc w:val="left"/>
        <w:rPr>
          <w:rFonts w:asciiTheme="majorHAnsi" w:hAnsiTheme="majorHAnsi" w:cstheme="majorBidi"/>
          <w:i w:val="0"/>
          <w:sz w:val="22"/>
          <w:szCs w:val="22"/>
        </w:rPr>
      </w:pPr>
    </w:p>
    <w:p w14:paraId="499769F1" w14:textId="50C81605" w:rsidR="00471034" w:rsidRDefault="00471034" w:rsidP="6D717684">
      <w:pPr>
        <w:pStyle w:val="TableCaption"/>
        <w:jc w:val="left"/>
        <w:rPr>
          <w:rFonts w:asciiTheme="majorHAnsi" w:hAnsiTheme="majorHAnsi" w:cstheme="majorBidi"/>
          <w:i w:val="0"/>
          <w:sz w:val="22"/>
          <w:szCs w:val="22"/>
        </w:rPr>
      </w:pPr>
    </w:p>
    <w:p w14:paraId="2701A4FF" w14:textId="052382B0" w:rsidR="00471034" w:rsidRDefault="00471034" w:rsidP="6D717684">
      <w:pPr>
        <w:pStyle w:val="TableCaption"/>
        <w:jc w:val="left"/>
        <w:rPr>
          <w:rFonts w:asciiTheme="majorHAnsi" w:hAnsiTheme="majorHAnsi" w:cstheme="majorBidi"/>
          <w:i w:val="0"/>
          <w:sz w:val="22"/>
          <w:szCs w:val="22"/>
        </w:rPr>
      </w:pPr>
    </w:p>
    <w:p w14:paraId="3E594852" w14:textId="023835FA" w:rsidR="00471034" w:rsidRDefault="00471034" w:rsidP="6D717684">
      <w:pPr>
        <w:pStyle w:val="TableCaption"/>
        <w:jc w:val="left"/>
        <w:rPr>
          <w:rFonts w:asciiTheme="majorHAnsi" w:hAnsiTheme="majorHAnsi" w:cstheme="majorBidi"/>
          <w:i w:val="0"/>
          <w:sz w:val="22"/>
          <w:szCs w:val="22"/>
        </w:rPr>
      </w:pPr>
    </w:p>
    <w:p w14:paraId="417B7689" w14:textId="387F40E3" w:rsidR="00471034" w:rsidRDefault="00471034" w:rsidP="6D717684">
      <w:pPr>
        <w:pStyle w:val="TableCaption"/>
        <w:jc w:val="left"/>
        <w:rPr>
          <w:rFonts w:asciiTheme="majorHAnsi" w:hAnsiTheme="majorHAnsi" w:cstheme="majorBidi"/>
          <w:i w:val="0"/>
          <w:sz w:val="22"/>
          <w:szCs w:val="22"/>
        </w:rPr>
      </w:pPr>
    </w:p>
    <w:p w14:paraId="04E90A27" w14:textId="7B372ACB" w:rsidR="00471034" w:rsidRDefault="00471034" w:rsidP="6D717684">
      <w:pPr>
        <w:pStyle w:val="TableCaption"/>
        <w:jc w:val="left"/>
        <w:rPr>
          <w:rFonts w:asciiTheme="majorHAnsi" w:hAnsiTheme="majorHAnsi" w:cstheme="majorBidi"/>
          <w:i w:val="0"/>
          <w:sz w:val="22"/>
          <w:szCs w:val="22"/>
        </w:rPr>
      </w:pPr>
    </w:p>
    <w:p w14:paraId="0E71A988" w14:textId="39817C95" w:rsidR="00471034" w:rsidRDefault="00471034" w:rsidP="6D717684">
      <w:pPr>
        <w:pStyle w:val="TableCaption"/>
        <w:jc w:val="left"/>
        <w:rPr>
          <w:rFonts w:asciiTheme="majorHAnsi" w:hAnsiTheme="majorHAnsi" w:cstheme="majorBidi"/>
          <w:i w:val="0"/>
          <w:sz w:val="22"/>
          <w:szCs w:val="22"/>
        </w:rPr>
      </w:pPr>
    </w:p>
    <w:p w14:paraId="3795201E" w14:textId="6EFDFD61" w:rsidR="00471034" w:rsidRDefault="00471034" w:rsidP="6D717684">
      <w:pPr>
        <w:pStyle w:val="TableCaption"/>
        <w:jc w:val="left"/>
        <w:rPr>
          <w:rFonts w:asciiTheme="majorHAnsi" w:hAnsiTheme="majorHAnsi" w:cstheme="majorBidi"/>
          <w:i w:val="0"/>
          <w:sz w:val="22"/>
          <w:szCs w:val="22"/>
        </w:rPr>
      </w:pPr>
    </w:p>
    <w:p w14:paraId="20EE7451" w14:textId="76F1077D" w:rsidR="00471034" w:rsidRDefault="00471034" w:rsidP="6D717684">
      <w:pPr>
        <w:pStyle w:val="TableCaption"/>
        <w:jc w:val="left"/>
        <w:rPr>
          <w:rFonts w:asciiTheme="majorHAnsi" w:hAnsiTheme="majorHAnsi" w:cstheme="majorBidi"/>
          <w:i w:val="0"/>
          <w:sz w:val="22"/>
          <w:szCs w:val="22"/>
        </w:rPr>
      </w:pPr>
    </w:p>
    <w:p w14:paraId="17B92BDE" w14:textId="35D49507" w:rsidR="00471034" w:rsidRDefault="00471034" w:rsidP="6D717684">
      <w:pPr>
        <w:pStyle w:val="TableCaption"/>
        <w:jc w:val="left"/>
        <w:rPr>
          <w:rFonts w:asciiTheme="majorHAnsi" w:hAnsiTheme="majorHAnsi" w:cstheme="majorBidi"/>
          <w:i w:val="0"/>
          <w:sz w:val="22"/>
          <w:szCs w:val="22"/>
        </w:rPr>
      </w:pPr>
    </w:p>
    <w:p w14:paraId="2C6C698D" w14:textId="77777777" w:rsidR="00471034" w:rsidRDefault="00471034" w:rsidP="6D717684">
      <w:pPr>
        <w:pStyle w:val="TableCaption"/>
        <w:jc w:val="left"/>
        <w:rPr>
          <w:rFonts w:asciiTheme="majorHAnsi" w:hAnsiTheme="majorHAnsi" w:cstheme="majorBidi"/>
          <w:i w:val="0"/>
          <w:sz w:val="22"/>
          <w:szCs w:val="22"/>
        </w:rPr>
      </w:pPr>
    </w:p>
    <w:p w14:paraId="72B01A10" w14:textId="444341C2" w:rsidR="000268BE" w:rsidRDefault="00890498" w:rsidP="6D717684">
      <w:pPr>
        <w:pStyle w:val="TableCaption"/>
        <w:jc w:val="left"/>
        <w:rPr>
          <w:rFonts w:asciiTheme="majorHAnsi" w:hAnsiTheme="majorHAnsi" w:cstheme="majorBidi"/>
          <w:b w:val="0"/>
          <w:i w:val="0"/>
          <w:sz w:val="22"/>
          <w:szCs w:val="22"/>
        </w:rPr>
      </w:pPr>
      <w:r w:rsidRPr="00A600E8">
        <w:rPr>
          <w:rFonts w:asciiTheme="majorHAnsi" w:hAnsiTheme="majorHAnsi" w:cstheme="majorBidi"/>
          <w:i w:val="0"/>
          <w:sz w:val="22"/>
          <w:szCs w:val="22"/>
        </w:rPr>
        <w:lastRenderedPageBreak/>
        <w:t xml:space="preserve">Supplementary </w:t>
      </w:r>
      <w:r w:rsidR="000268BE" w:rsidRPr="00A600E8">
        <w:rPr>
          <w:rFonts w:asciiTheme="majorHAnsi" w:hAnsiTheme="majorHAnsi" w:cstheme="majorBidi"/>
          <w:i w:val="0"/>
          <w:sz w:val="22"/>
          <w:szCs w:val="22"/>
        </w:rPr>
        <w:t xml:space="preserve">Table </w:t>
      </w:r>
      <w:r w:rsidR="0063699F" w:rsidRPr="00A600E8">
        <w:rPr>
          <w:rFonts w:asciiTheme="majorHAnsi" w:hAnsiTheme="majorHAnsi" w:cstheme="majorBidi"/>
          <w:i w:val="0"/>
          <w:sz w:val="22"/>
          <w:szCs w:val="22"/>
        </w:rPr>
        <w:t>7</w:t>
      </w:r>
      <w:r w:rsidR="000268BE" w:rsidRPr="00A600E8">
        <w:rPr>
          <w:rFonts w:asciiTheme="majorHAnsi" w:hAnsiTheme="majorHAnsi" w:cstheme="majorBidi"/>
          <w:i w:val="0"/>
          <w:sz w:val="22"/>
          <w:szCs w:val="22"/>
        </w:rPr>
        <w:t xml:space="preserve">. </w:t>
      </w:r>
      <w:r w:rsidR="000268BE" w:rsidRPr="00A600E8">
        <w:rPr>
          <w:rFonts w:asciiTheme="majorHAnsi" w:hAnsiTheme="majorHAnsi" w:cstheme="majorBidi"/>
          <w:b w:val="0"/>
          <w:i w:val="0"/>
          <w:sz w:val="22"/>
          <w:szCs w:val="22"/>
        </w:rPr>
        <w:t xml:space="preserve">Adjusted within-participant change in mean menstrual cycle length and 95% confidence intervals (95% </w:t>
      </w:r>
      <w:r w:rsidR="0099781C" w:rsidRPr="00A600E8">
        <w:rPr>
          <w:rFonts w:asciiTheme="majorHAnsi" w:hAnsiTheme="majorHAnsi" w:cstheme="majorBidi"/>
          <w:b w:val="0"/>
          <w:i w:val="0"/>
          <w:sz w:val="22"/>
          <w:szCs w:val="22"/>
        </w:rPr>
        <w:t>CIs</w:t>
      </w:r>
      <w:r w:rsidR="000268BE" w:rsidRPr="00A600E8">
        <w:rPr>
          <w:rFonts w:asciiTheme="majorHAnsi" w:hAnsiTheme="majorHAnsi" w:cstheme="majorBidi"/>
          <w:b w:val="0"/>
          <w:i w:val="0"/>
          <w:sz w:val="22"/>
          <w:szCs w:val="22"/>
        </w:rPr>
        <w:t>) comparing cycles in which a vaccine was administered and post-vaccination cycles with pre-vaccination cycles, retaining participants who received two doses in a single cycle</w:t>
      </w:r>
      <w:r w:rsidR="000F694E" w:rsidRPr="00A600E8">
        <w:rPr>
          <w:rFonts w:asciiTheme="majorHAnsi" w:hAnsiTheme="majorHAnsi" w:cstheme="majorBidi"/>
          <w:b w:val="0"/>
          <w:i w:val="0"/>
          <w:sz w:val="22"/>
          <w:szCs w:val="22"/>
        </w:rPr>
        <w:t>. Differences are from conditional linear regression. The conditional models control for all participant-level characteristics; models are additionally adjusted for age, BMI, and seasonality. Doses 1 and 2 were Pfizer-BioNTech or Moderna; J&amp;J = Johnson &amp; Johnson/Janssen.</w:t>
      </w:r>
    </w:p>
    <w:p w14:paraId="68E4C73B" w14:textId="77777777" w:rsidR="000268BE" w:rsidRDefault="000268BE" w:rsidP="6D717684">
      <w:pPr>
        <w:pStyle w:val="TableCaption"/>
        <w:rPr>
          <w:rFonts w:asciiTheme="majorHAnsi" w:hAnsiTheme="majorHAnsi" w:cstheme="majorBidi"/>
          <w:sz w:val="22"/>
          <w:szCs w:val="22"/>
        </w:rPr>
      </w:pPr>
    </w:p>
    <w:tbl>
      <w:tblPr>
        <w:tblW w:w="0" w:type="auto"/>
        <w:jc w:val="center"/>
        <w:tblLook w:val="0420" w:firstRow="1" w:lastRow="0" w:firstColumn="0" w:lastColumn="0" w:noHBand="0" w:noVBand="1"/>
      </w:tblPr>
      <w:tblGrid>
        <w:gridCol w:w="2946"/>
        <w:gridCol w:w="2946"/>
      </w:tblGrid>
      <w:tr w:rsidR="000268BE" w14:paraId="7234D026" w14:textId="77777777" w:rsidTr="6D717684">
        <w:trPr>
          <w:jc w:val="center"/>
        </w:trPr>
        <w:tc>
          <w:tcPr>
            <w:tcW w:w="2946" w:type="dxa"/>
            <w:tcBorders>
              <w:top w:val="single" w:sz="18" w:space="0" w:color="666666"/>
              <w:bottom w:val="single" w:sz="18" w:space="0" w:color="666666"/>
            </w:tcBorders>
            <w:shd w:val="clear" w:color="auto" w:fill="FFFFFF" w:themeFill="background1"/>
            <w:vAlign w:val="center"/>
          </w:tcPr>
          <w:p w14:paraId="2BBC002C" w14:textId="77777777" w:rsidR="000268BE" w:rsidRDefault="000268BE" w:rsidP="6D717684">
            <w:pPr>
              <w:spacing w:before="100" w:after="100"/>
              <w:ind w:left="100" w:right="100"/>
              <w:rPr>
                <w:rFonts w:ascii="Calibri Light" w:eastAsia="Calibri Light" w:hAnsi="Calibri Light" w:cs="Calibri Light"/>
                <w:color w:val="000000" w:themeColor="text1"/>
                <w:sz w:val="22"/>
                <w:szCs w:val="22"/>
              </w:rPr>
            </w:pPr>
          </w:p>
        </w:tc>
        <w:tc>
          <w:tcPr>
            <w:tcW w:w="2946" w:type="dxa"/>
            <w:tcBorders>
              <w:top w:val="single" w:sz="18" w:space="0" w:color="666666"/>
              <w:bottom w:val="single" w:sz="18" w:space="0" w:color="666666"/>
            </w:tcBorders>
            <w:shd w:val="clear" w:color="auto" w:fill="FFFFFF" w:themeFill="background1"/>
            <w:vAlign w:val="center"/>
          </w:tcPr>
          <w:p w14:paraId="665F5460" w14:textId="72DFA819" w:rsidR="000268BE" w:rsidRDefault="000268BE" w:rsidP="6D717684">
            <w:pPr>
              <w:spacing w:before="100" w:after="100"/>
              <w:ind w:left="100" w:right="100"/>
              <w:jc w:val="center"/>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Difference in mean cycle length (95% CI)</w:t>
            </w:r>
          </w:p>
        </w:tc>
      </w:tr>
      <w:tr w:rsidR="000268BE" w14:paraId="5A018105" w14:textId="77777777" w:rsidTr="6D717684">
        <w:trPr>
          <w:jc w:val="center"/>
        </w:trPr>
        <w:tc>
          <w:tcPr>
            <w:tcW w:w="2946" w:type="dxa"/>
            <w:shd w:val="clear" w:color="auto" w:fill="FFFFFF" w:themeFill="background1"/>
            <w:vAlign w:val="center"/>
          </w:tcPr>
          <w:p w14:paraId="6F222382" w14:textId="77777777" w:rsidR="000268BE" w:rsidRDefault="000268BE"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Pre-vaccination cycles</w:t>
            </w:r>
          </w:p>
        </w:tc>
        <w:tc>
          <w:tcPr>
            <w:tcW w:w="2946" w:type="dxa"/>
            <w:shd w:val="clear" w:color="auto" w:fill="FFFFFF" w:themeFill="background1"/>
            <w:vAlign w:val="center"/>
          </w:tcPr>
          <w:p w14:paraId="0BB92D0A" w14:textId="77777777" w:rsidR="000268BE" w:rsidRDefault="000268BE"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Reference</w:t>
            </w:r>
          </w:p>
        </w:tc>
      </w:tr>
      <w:tr w:rsidR="000268BE" w14:paraId="30A07A24" w14:textId="77777777" w:rsidTr="6D717684">
        <w:trPr>
          <w:jc w:val="center"/>
        </w:trPr>
        <w:tc>
          <w:tcPr>
            <w:tcW w:w="2946" w:type="dxa"/>
            <w:shd w:val="clear" w:color="auto" w:fill="FFFFFF" w:themeFill="background1"/>
            <w:vAlign w:val="center"/>
          </w:tcPr>
          <w:p w14:paraId="06BF72FD" w14:textId="0940B6F4" w:rsidR="000268BE" w:rsidRDefault="000268BE" w:rsidP="6D717684">
            <w:pPr>
              <w:spacing w:before="100" w:after="100"/>
              <w:ind w:left="100" w:right="100"/>
              <w:jc w:val="right"/>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First dose</w:t>
            </w:r>
          </w:p>
        </w:tc>
        <w:tc>
          <w:tcPr>
            <w:tcW w:w="2946" w:type="dxa"/>
            <w:shd w:val="clear" w:color="auto" w:fill="FFFFFF" w:themeFill="background1"/>
            <w:vAlign w:val="center"/>
          </w:tcPr>
          <w:p w14:paraId="79AB0309" w14:textId="77777777" w:rsidR="000268BE" w:rsidRDefault="000268BE"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51 (0.23, 0.79)</w:t>
            </w:r>
          </w:p>
        </w:tc>
      </w:tr>
      <w:tr w:rsidR="000268BE" w14:paraId="2A5D601F" w14:textId="77777777" w:rsidTr="6D717684">
        <w:trPr>
          <w:jc w:val="center"/>
        </w:trPr>
        <w:tc>
          <w:tcPr>
            <w:tcW w:w="2946" w:type="dxa"/>
            <w:shd w:val="clear" w:color="auto" w:fill="FFFFFF" w:themeFill="background1"/>
            <w:vAlign w:val="center"/>
          </w:tcPr>
          <w:p w14:paraId="177A72F3" w14:textId="12B76976" w:rsidR="000268BE" w:rsidRDefault="000268BE" w:rsidP="6D717684">
            <w:pPr>
              <w:spacing w:before="100" w:after="100"/>
              <w:ind w:left="100" w:right="100"/>
              <w:jc w:val="right"/>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Second dose</w:t>
            </w:r>
          </w:p>
        </w:tc>
        <w:tc>
          <w:tcPr>
            <w:tcW w:w="2946" w:type="dxa"/>
            <w:shd w:val="clear" w:color="auto" w:fill="FFFFFF" w:themeFill="background1"/>
            <w:vAlign w:val="center"/>
          </w:tcPr>
          <w:p w14:paraId="4F988CC6" w14:textId="77777777" w:rsidR="000268BE" w:rsidRDefault="000268BE"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42 (0.13, 0.70)</w:t>
            </w:r>
          </w:p>
        </w:tc>
      </w:tr>
      <w:tr w:rsidR="000268BE" w14:paraId="273227FD" w14:textId="77777777" w:rsidTr="6D717684">
        <w:trPr>
          <w:trHeight w:val="567"/>
          <w:jc w:val="center"/>
        </w:trPr>
        <w:tc>
          <w:tcPr>
            <w:tcW w:w="2946" w:type="dxa"/>
            <w:shd w:val="clear" w:color="auto" w:fill="FFFFFF" w:themeFill="background1"/>
            <w:vAlign w:val="center"/>
          </w:tcPr>
          <w:p w14:paraId="5B3D5715" w14:textId="21559DE6" w:rsidR="000268BE" w:rsidRDefault="000268BE" w:rsidP="6D717684">
            <w:pPr>
              <w:spacing w:before="100" w:after="100"/>
              <w:ind w:left="100" w:right="100"/>
              <w:jc w:val="right"/>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J&amp;J dose</w:t>
            </w:r>
          </w:p>
        </w:tc>
        <w:tc>
          <w:tcPr>
            <w:tcW w:w="2946" w:type="dxa"/>
            <w:shd w:val="clear" w:color="auto" w:fill="FFFFFF" w:themeFill="background1"/>
            <w:vAlign w:val="center"/>
          </w:tcPr>
          <w:p w14:paraId="5B42A7F4" w14:textId="77777777" w:rsidR="000268BE" w:rsidRDefault="000268BE"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28 (0.46, 2.10)</w:t>
            </w:r>
          </w:p>
        </w:tc>
      </w:tr>
      <w:tr w:rsidR="000268BE" w14:paraId="61F22116" w14:textId="77777777" w:rsidTr="6D717684">
        <w:trPr>
          <w:trHeight w:val="567"/>
          <w:jc w:val="center"/>
        </w:trPr>
        <w:tc>
          <w:tcPr>
            <w:tcW w:w="2946" w:type="dxa"/>
            <w:shd w:val="clear" w:color="auto" w:fill="FFFFFF" w:themeFill="background1"/>
            <w:vAlign w:val="center"/>
          </w:tcPr>
          <w:p w14:paraId="4A34E169" w14:textId="6C9745B6" w:rsidR="000268BE" w:rsidRPr="1FA0E5EA" w:rsidRDefault="000268BE"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First and second dose</w:t>
            </w:r>
          </w:p>
        </w:tc>
        <w:tc>
          <w:tcPr>
            <w:tcW w:w="2946" w:type="dxa"/>
            <w:shd w:val="clear" w:color="auto" w:fill="FFFFFF" w:themeFill="background1"/>
            <w:vAlign w:val="center"/>
          </w:tcPr>
          <w:p w14:paraId="69B86471" w14:textId="77777777" w:rsidR="000268BE" w:rsidRPr="1FA0E5EA" w:rsidRDefault="000268BE"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4.96 (4.42, 5.50)</w:t>
            </w:r>
          </w:p>
        </w:tc>
      </w:tr>
      <w:tr w:rsidR="000268BE" w14:paraId="1F177769" w14:textId="77777777" w:rsidTr="6D717684">
        <w:trPr>
          <w:jc w:val="center"/>
        </w:trPr>
        <w:tc>
          <w:tcPr>
            <w:tcW w:w="2946" w:type="dxa"/>
            <w:shd w:val="clear" w:color="auto" w:fill="FFFFFF" w:themeFill="background1"/>
            <w:vAlign w:val="center"/>
          </w:tcPr>
          <w:p w14:paraId="20EC2143" w14:textId="77777777" w:rsidR="000268BE" w:rsidRPr="1FA0E5EA" w:rsidRDefault="000268BE"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Cycle between doses</w:t>
            </w:r>
          </w:p>
        </w:tc>
        <w:tc>
          <w:tcPr>
            <w:tcW w:w="2946" w:type="dxa"/>
            <w:shd w:val="clear" w:color="auto" w:fill="FFFFFF" w:themeFill="background1"/>
            <w:vAlign w:val="center"/>
          </w:tcPr>
          <w:p w14:paraId="1DC4B9C5" w14:textId="77777777" w:rsidR="000268BE" w:rsidRPr="1FA0E5EA" w:rsidRDefault="000268BE"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94 (-2.65, -1.23)</w:t>
            </w:r>
          </w:p>
        </w:tc>
      </w:tr>
      <w:tr w:rsidR="000268BE" w14:paraId="12EF232A" w14:textId="77777777" w:rsidTr="6D717684">
        <w:trPr>
          <w:jc w:val="center"/>
        </w:trPr>
        <w:tc>
          <w:tcPr>
            <w:tcW w:w="2946" w:type="dxa"/>
            <w:shd w:val="clear" w:color="auto" w:fill="FFFFFF" w:themeFill="background1"/>
            <w:vAlign w:val="center"/>
          </w:tcPr>
          <w:p w14:paraId="624CBD80" w14:textId="77777777" w:rsidR="000268BE" w:rsidRDefault="000268BE" w:rsidP="6D717684">
            <w:pPr>
              <w:spacing w:before="100" w:after="100"/>
              <w:ind w:left="100" w:right="100"/>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Post-vaccination cycles</w:t>
            </w:r>
          </w:p>
        </w:tc>
        <w:tc>
          <w:tcPr>
            <w:tcW w:w="2946" w:type="dxa"/>
            <w:shd w:val="clear" w:color="auto" w:fill="FFFFFF" w:themeFill="background1"/>
            <w:vAlign w:val="center"/>
          </w:tcPr>
          <w:p w14:paraId="350EC6D8" w14:textId="77777777" w:rsidR="000268BE" w:rsidRDefault="000268BE"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 xml:space="preserve"> </w:t>
            </w:r>
          </w:p>
        </w:tc>
      </w:tr>
      <w:tr w:rsidR="000268BE" w14:paraId="475E8AB4" w14:textId="77777777" w:rsidTr="6D717684">
        <w:trPr>
          <w:jc w:val="center"/>
        </w:trPr>
        <w:tc>
          <w:tcPr>
            <w:tcW w:w="2946" w:type="dxa"/>
            <w:shd w:val="clear" w:color="auto" w:fill="FFFFFF" w:themeFill="background1"/>
            <w:vAlign w:val="center"/>
          </w:tcPr>
          <w:p w14:paraId="7B24BBCD" w14:textId="77777777" w:rsidR="000268BE" w:rsidRDefault="000268BE"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First cycle</w:t>
            </w:r>
          </w:p>
        </w:tc>
        <w:tc>
          <w:tcPr>
            <w:tcW w:w="2946" w:type="dxa"/>
            <w:shd w:val="clear" w:color="auto" w:fill="FFFFFF" w:themeFill="background1"/>
            <w:vAlign w:val="center"/>
          </w:tcPr>
          <w:p w14:paraId="4B45947E" w14:textId="77777777" w:rsidR="000268BE" w:rsidRDefault="000268BE"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18 (-0.07, 0.43)</w:t>
            </w:r>
          </w:p>
        </w:tc>
      </w:tr>
      <w:tr w:rsidR="000268BE" w14:paraId="013DBFAE" w14:textId="77777777" w:rsidTr="6D717684">
        <w:trPr>
          <w:jc w:val="center"/>
        </w:trPr>
        <w:tc>
          <w:tcPr>
            <w:tcW w:w="2946" w:type="dxa"/>
            <w:shd w:val="clear" w:color="auto" w:fill="FFFFFF" w:themeFill="background1"/>
            <w:vAlign w:val="center"/>
          </w:tcPr>
          <w:p w14:paraId="10FBE892" w14:textId="77777777" w:rsidR="000268BE" w:rsidRDefault="000268BE"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Second cycle</w:t>
            </w:r>
          </w:p>
        </w:tc>
        <w:tc>
          <w:tcPr>
            <w:tcW w:w="2946" w:type="dxa"/>
            <w:shd w:val="clear" w:color="auto" w:fill="FFFFFF" w:themeFill="background1"/>
            <w:vAlign w:val="center"/>
          </w:tcPr>
          <w:p w14:paraId="2B15DFF7" w14:textId="77777777" w:rsidR="000268BE" w:rsidRDefault="000268BE"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15 (-0.10, 0.41)</w:t>
            </w:r>
          </w:p>
        </w:tc>
      </w:tr>
      <w:tr w:rsidR="000268BE" w14:paraId="7C4D30E6" w14:textId="77777777" w:rsidTr="6D717684">
        <w:trPr>
          <w:jc w:val="center"/>
        </w:trPr>
        <w:tc>
          <w:tcPr>
            <w:tcW w:w="2946" w:type="dxa"/>
            <w:shd w:val="clear" w:color="auto" w:fill="FFFFFF" w:themeFill="background1"/>
            <w:vAlign w:val="center"/>
          </w:tcPr>
          <w:p w14:paraId="38EF2B7C" w14:textId="77777777" w:rsidR="000268BE" w:rsidRDefault="000268BE"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Third cycle</w:t>
            </w:r>
          </w:p>
        </w:tc>
        <w:tc>
          <w:tcPr>
            <w:tcW w:w="2946" w:type="dxa"/>
            <w:shd w:val="clear" w:color="auto" w:fill="FFFFFF" w:themeFill="background1"/>
            <w:vAlign w:val="center"/>
          </w:tcPr>
          <w:p w14:paraId="4A641382" w14:textId="77777777" w:rsidR="000268BE" w:rsidRDefault="000268BE"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11 (-0.36, 0.14)</w:t>
            </w:r>
          </w:p>
        </w:tc>
      </w:tr>
      <w:tr w:rsidR="000268BE" w14:paraId="7D37E196" w14:textId="77777777" w:rsidTr="6D717684">
        <w:trPr>
          <w:jc w:val="center"/>
        </w:trPr>
        <w:tc>
          <w:tcPr>
            <w:tcW w:w="2946" w:type="dxa"/>
            <w:tcBorders>
              <w:bottom w:val="single" w:sz="18" w:space="0" w:color="666666"/>
            </w:tcBorders>
            <w:shd w:val="clear" w:color="auto" w:fill="FFFFFF" w:themeFill="background1"/>
            <w:vAlign w:val="center"/>
          </w:tcPr>
          <w:p w14:paraId="3859DD1E" w14:textId="77777777" w:rsidR="000268BE" w:rsidRDefault="000268BE"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Fourth cycle</w:t>
            </w:r>
          </w:p>
        </w:tc>
        <w:tc>
          <w:tcPr>
            <w:tcW w:w="2946" w:type="dxa"/>
            <w:tcBorders>
              <w:bottom w:val="single" w:sz="18" w:space="0" w:color="666666"/>
            </w:tcBorders>
            <w:shd w:val="clear" w:color="auto" w:fill="FFFFFF" w:themeFill="background1"/>
            <w:vAlign w:val="center"/>
          </w:tcPr>
          <w:p w14:paraId="6A84A196" w14:textId="77777777" w:rsidR="000268BE" w:rsidRDefault="000268BE"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19 (-0.44, 0.06)</w:t>
            </w:r>
          </w:p>
        </w:tc>
      </w:tr>
    </w:tbl>
    <w:p w14:paraId="4653E3D1" w14:textId="77777777" w:rsidR="00FB56EA" w:rsidRDefault="00FB56EA" w:rsidP="6D717684">
      <w:pPr>
        <w:rPr>
          <w:b/>
          <w:bCs/>
          <w:sz w:val="22"/>
          <w:szCs w:val="22"/>
        </w:rPr>
      </w:pPr>
    </w:p>
    <w:p w14:paraId="1B57ACF5" w14:textId="77777777" w:rsidR="00FB56EA" w:rsidRDefault="00FB56EA" w:rsidP="6D717684">
      <w:pPr>
        <w:rPr>
          <w:rFonts w:asciiTheme="majorHAnsi" w:hAnsiTheme="majorHAnsi" w:cstheme="majorBidi"/>
          <w:b/>
          <w:bCs/>
          <w:sz w:val="22"/>
          <w:szCs w:val="22"/>
        </w:rPr>
      </w:pPr>
    </w:p>
    <w:p w14:paraId="0D92F94A" w14:textId="77777777" w:rsidR="00FB56EA" w:rsidRDefault="00FB56EA" w:rsidP="6D717684">
      <w:pPr>
        <w:rPr>
          <w:rFonts w:asciiTheme="majorHAnsi" w:hAnsiTheme="majorHAnsi" w:cstheme="majorBidi"/>
          <w:b/>
          <w:bCs/>
          <w:sz w:val="22"/>
          <w:szCs w:val="22"/>
        </w:rPr>
      </w:pPr>
    </w:p>
    <w:p w14:paraId="5A724DE5" w14:textId="77777777" w:rsidR="00FB56EA" w:rsidRDefault="00FB56EA" w:rsidP="6D717684">
      <w:pPr>
        <w:rPr>
          <w:rFonts w:asciiTheme="majorHAnsi" w:hAnsiTheme="majorHAnsi" w:cstheme="majorBidi"/>
          <w:b/>
          <w:bCs/>
          <w:sz w:val="22"/>
          <w:szCs w:val="22"/>
        </w:rPr>
      </w:pPr>
    </w:p>
    <w:p w14:paraId="6E232501" w14:textId="77777777" w:rsidR="00FB56EA" w:rsidRDefault="00FB56EA" w:rsidP="6D717684">
      <w:pPr>
        <w:rPr>
          <w:rFonts w:asciiTheme="majorHAnsi" w:hAnsiTheme="majorHAnsi" w:cstheme="majorBidi"/>
          <w:b/>
          <w:bCs/>
          <w:sz w:val="22"/>
          <w:szCs w:val="22"/>
        </w:rPr>
      </w:pPr>
    </w:p>
    <w:p w14:paraId="51E975C8" w14:textId="05BB5431" w:rsidR="00C51816" w:rsidRDefault="00C51816" w:rsidP="6D717684">
      <w:pPr>
        <w:rPr>
          <w:b/>
          <w:bCs/>
          <w:sz w:val="22"/>
          <w:szCs w:val="22"/>
          <w:u w:val="single"/>
        </w:rPr>
      </w:pPr>
    </w:p>
    <w:p w14:paraId="37944CD2" w14:textId="7F11CA47" w:rsidR="00C51816" w:rsidRDefault="00C51816" w:rsidP="6D717684">
      <w:pPr>
        <w:rPr>
          <w:rFonts w:asciiTheme="majorHAnsi" w:hAnsiTheme="majorHAnsi" w:cstheme="majorBidi"/>
          <w:b/>
          <w:bCs/>
          <w:sz w:val="22"/>
          <w:szCs w:val="22"/>
        </w:rPr>
      </w:pPr>
    </w:p>
    <w:p w14:paraId="085D386C" w14:textId="2065CE57" w:rsidR="00C51816" w:rsidRDefault="00C51816" w:rsidP="6D717684">
      <w:pPr>
        <w:rPr>
          <w:rFonts w:asciiTheme="majorHAnsi" w:hAnsiTheme="majorHAnsi" w:cstheme="majorBidi"/>
          <w:b/>
          <w:bCs/>
          <w:sz w:val="22"/>
          <w:szCs w:val="22"/>
        </w:rPr>
      </w:pPr>
    </w:p>
    <w:p w14:paraId="6DE2A587" w14:textId="67493EAC" w:rsidR="00C51816" w:rsidRDefault="00C51816" w:rsidP="6D717684">
      <w:pPr>
        <w:rPr>
          <w:rFonts w:asciiTheme="majorHAnsi" w:hAnsiTheme="majorHAnsi" w:cstheme="majorBidi"/>
          <w:b/>
          <w:bCs/>
          <w:sz w:val="22"/>
          <w:szCs w:val="22"/>
        </w:rPr>
      </w:pPr>
    </w:p>
    <w:p w14:paraId="2B49C268" w14:textId="161F668C" w:rsidR="00C51816" w:rsidRDefault="00C51816" w:rsidP="6D717684">
      <w:pPr>
        <w:rPr>
          <w:rFonts w:asciiTheme="majorHAnsi" w:hAnsiTheme="majorHAnsi" w:cstheme="majorBidi"/>
          <w:b/>
          <w:bCs/>
          <w:sz w:val="22"/>
          <w:szCs w:val="22"/>
        </w:rPr>
      </w:pPr>
    </w:p>
    <w:p w14:paraId="1CD86956" w14:textId="3F3E4491" w:rsidR="00C51816" w:rsidRDefault="00C51816" w:rsidP="6D717684">
      <w:pPr>
        <w:rPr>
          <w:rFonts w:asciiTheme="majorHAnsi" w:hAnsiTheme="majorHAnsi" w:cstheme="majorBidi"/>
          <w:b/>
          <w:bCs/>
          <w:sz w:val="22"/>
          <w:szCs w:val="22"/>
        </w:rPr>
      </w:pPr>
    </w:p>
    <w:p w14:paraId="2875FF74" w14:textId="7310FF2D" w:rsidR="00C51816" w:rsidRDefault="00C51816" w:rsidP="6D717684">
      <w:pPr>
        <w:rPr>
          <w:rFonts w:asciiTheme="majorHAnsi" w:hAnsiTheme="majorHAnsi" w:cstheme="majorBidi"/>
          <w:b/>
          <w:bCs/>
          <w:sz w:val="22"/>
          <w:szCs w:val="22"/>
        </w:rPr>
      </w:pPr>
    </w:p>
    <w:p w14:paraId="1846918E" w14:textId="664ABCE4" w:rsidR="000F694E" w:rsidRDefault="000F694E" w:rsidP="6D717684">
      <w:pPr>
        <w:rPr>
          <w:rFonts w:asciiTheme="majorHAnsi" w:hAnsiTheme="majorHAnsi" w:cstheme="majorBidi"/>
          <w:b/>
          <w:bCs/>
          <w:sz w:val="22"/>
          <w:szCs w:val="22"/>
        </w:rPr>
      </w:pPr>
    </w:p>
    <w:p w14:paraId="5C3D5B88" w14:textId="561A017D" w:rsidR="000F694E" w:rsidRDefault="000F694E" w:rsidP="6D717684">
      <w:pPr>
        <w:rPr>
          <w:rFonts w:asciiTheme="majorHAnsi" w:hAnsiTheme="majorHAnsi" w:cstheme="majorBidi"/>
          <w:b/>
          <w:bCs/>
          <w:sz w:val="22"/>
          <w:szCs w:val="22"/>
        </w:rPr>
      </w:pPr>
    </w:p>
    <w:p w14:paraId="3EB80C40" w14:textId="35BAC60C" w:rsidR="00471034" w:rsidRDefault="00471034" w:rsidP="6D717684">
      <w:pPr>
        <w:rPr>
          <w:rFonts w:asciiTheme="majorHAnsi" w:hAnsiTheme="majorHAnsi" w:cstheme="majorBidi"/>
          <w:b/>
          <w:bCs/>
          <w:sz w:val="22"/>
          <w:szCs w:val="22"/>
        </w:rPr>
      </w:pPr>
    </w:p>
    <w:p w14:paraId="594C892F" w14:textId="6837AD35" w:rsidR="00471034" w:rsidRDefault="00471034" w:rsidP="6D717684">
      <w:pPr>
        <w:rPr>
          <w:rFonts w:asciiTheme="majorHAnsi" w:hAnsiTheme="majorHAnsi" w:cstheme="majorBidi"/>
          <w:b/>
          <w:bCs/>
          <w:sz w:val="22"/>
          <w:szCs w:val="22"/>
        </w:rPr>
      </w:pPr>
    </w:p>
    <w:p w14:paraId="3AFCC1FD" w14:textId="77777777" w:rsidR="00471034" w:rsidRDefault="00471034" w:rsidP="6D717684">
      <w:pPr>
        <w:rPr>
          <w:rFonts w:asciiTheme="majorHAnsi" w:hAnsiTheme="majorHAnsi" w:cstheme="majorBidi"/>
          <w:b/>
          <w:bCs/>
          <w:sz w:val="22"/>
          <w:szCs w:val="22"/>
        </w:rPr>
      </w:pPr>
    </w:p>
    <w:p w14:paraId="1FEF0A01" w14:textId="2E406403" w:rsidR="00DC36D6" w:rsidRPr="005C7A6A" w:rsidRDefault="00890498" w:rsidP="6D717684">
      <w:pPr>
        <w:pStyle w:val="TableCaption"/>
        <w:jc w:val="left"/>
        <w:rPr>
          <w:rFonts w:asciiTheme="majorHAnsi" w:hAnsiTheme="majorHAnsi" w:cstheme="majorBidi"/>
          <w:i w:val="0"/>
          <w:sz w:val="22"/>
          <w:szCs w:val="22"/>
        </w:rPr>
      </w:pPr>
      <w:r w:rsidRPr="00A600E8">
        <w:rPr>
          <w:rFonts w:asciiTheme="majorHAnsi" w:hAnsiTheme="majorHAnsi" w:cstheme="majorBidi"/>
          <w:i w:val="0"/>
          <w:sz w:val="22"/>
          <w:szCs w:val="22"/>
        </w:rPr>
        <w:lastRenderedPageBreak/>
        <w:t xml:space="preserve">Supplementary </w:t>
      </w:r>
      <w:r w:rsidR="00DC36D6" w:rsidRPr="00A600E8">
        <w:rPr>
          <w:rFonts w:asciiTheme="majorHAnsi" w:hAnsiTheme="majorHAnsi" w:cstheme="majorBidi"/>
          <w:i w:val="0"/>
          <w:sz w:val="22"/>
          <w:szCs w:val="22"/>
        </w:rPr>
        <w:t xml:space="preserve">Table 8. </w:t>
      </w:r>
      <w:r w:rsidR="00DC36D6" w:rsidRPr="00A600E8">
        <w:rPr>
          <w:rFonts w:asciiTheme="majorHAnsi" w:hAnsiTheme="majorHAnsi" w:cstheme="majorBidi"/>
          <w:b w:val="0"/>
          <w:i w:val="0"/>
          <w:sz w:val="22"/>
          <w:szCs w:val="22"/>
        </w:rPr>
        <w:t>Adjusted within-participant change in mean menstrual cycle length and 95% confidence intervals (95% CIs) comparing cycles in which a vaccine was administered and post-vaccination cycles with pre-vaccination cycles by menstrual cycle phase of vaccine dose, retaining participants who received two doses in a single cycle</w:t>
      </w:r>
      <w:r w:rsidR="000F694E" w:rsidRPr="00A600E8">
        <w:rPr>
          <w:rFonts w:asciiTheme="majorHAnsi" w:hAnsiTheme="majorHAnsi" w:cstheme="majorBidi"/>
          <w:b w:val="0"/>
          <w:i w:val="0"/>
          <w:sz w:val="22"/>
          <w:szCs w:val="22"/>
        </w:rPr>
        <w:t>. Differences are from conditional linear regression. The conditional models control for all participant-level characteristics; models are additionally adjusted for age, BMI, and seasonality. Difference</w:t>
      </w:r>
      <w:r w:rsidR="00A45169" w:rsidRPr="00A600E8">
        <w:rPr>
          <w:rFonts w:asciiTheme="majorHAnsi" w:hAnsiTheme="majorHAnsi" w:cstheme="majorBidi"/>
          <w:b w:val="0"/>
          <w:i w:val="0"/>
          <w:sz w:val="22"/>
          <w:szCs w:val="22"/>
        </w:rPr>
        <w:t>s</w:t>
      </w:r>
      <w:r w:rsidR="000F694E" w:rsidRPr="00A600E8">
        <w:rPr>
          <w:rFonts w:asciiTheme="majorHAnsi" w:hAnsiTheme="majorHAnsi" w:cstheme="majorBidi"/>
          <w:b w:val="0"/>
          <w:i w:val="0"/>
          <w:sz w:val="22"/>
          <w:szCs w:val="22"/>
        </w:rPr>
        <w:t xml:space="preserve"> between regression coefficients are for a given dose in the follicular vs luteal phase. Doses 1 and 2 were Pfizer-BioNTech or Moderna; J&amp;J = Johnson &amp; Johnson/Janssen.</w:t>
      </w:r>
    </w:p>
    <w:p w14:paraId="305F7C84" w14:textId="77777777" w:rsidR="00DC36D6" w:rsidRPr="00413F80" w:rsidRDefault="00DC36D6" w:rsidP="6D717684">
      <w:pPr>
        <w:pStyle w:val="TableCaption"/>
        <w:rPr>
          <w:rFonts w:asciiTheme="majorHAnsi" w:hAnsiTheme="majorHAnsi" w:cstheme="majorBidi"/>
          <w:sz w:val="22"/>
          <w:szCs w:val="22"/>
        </w:rPr>
      </w:pPr>
    </w:p>
    <w:tbl>
      <w:tblPr>
        <w:tblW w:w="0" w:type="auto"/>
        <w:jc w:val="center"/>
        <w:tblLayout w:type="fixed"/>
        <w:tblLook w:val="0420" w:firstRow="1" w:lastRow="0" w:firstColumn="0" w:lastColumn="0" w:noHBand="0" w:noVBand="1"/>
      </w:tblPr>
      <w:tblGrid>
        <w:gridCol w:w="3600"/>
        <w:gridCol w:w="2550"/>
        <w:gridCol w:w="3030"/>
      </w:tblGrid>
      <w:tr w:rsidR="00DC36D6" w14:paraId="53237C8C" w14:textId="77777777" w:rsidTr="6D717684">
        <w:trPr>
          <w:jc w:val="center"/>
        </w:trPr>
        <w:tc>
          <w:tcPr>
            <w:tcW w:w="3600" w:type="dxa"/>
            <w:tcBorders>
              <w:top w:val="single" w:sz="18" w:space="0" w:color="666666"/>
              <w:bottom w:val="single" w:sz="18" w:space="0" w:color="666666"/>
            </w:tcBorders>
            <w:shd w:val="clear" w:color="auto" w:fill="FFFFFF" w:themeFill="background1"/>
            <w:vAlign w:val="center"/>
          </w:tcPr>
          <w:p w14:paraId="5A38979D"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p>
        </w:tc>
        <w:tc>
          <w:tcPr>
            <w:tcW w:w="2550" w:type="dxa"/>
            <w:tcBorders>
              <w:top w:val="single" w:sz="18" w:space="0" w:color="666666"/>
              <w:bottom w:val="single" w:sz="18" w:space="0" w:color="666666"/>
            </w:tcBorders>
            <w:shd w:val="clear" w:color="auto" w:fill="FFFFFF" w:themeFill="background1"/>
            <w:vAlign w:val="center"/>
          </w:tcPr>
          <w:p w14:paraId="481D3CB3" w14:textId="5B887718" w:rsidR="00DC36D6" w:rsidRDefault="00DC36D6" w:rsidP="6D717684">
            <w:pPr>
              <w:spacing w:before="100" w:after="100"/>
              <w:ind w:left="100" w:right="100"/>
              <w:jc w:val="center"/>
              <w:rPr>
                <w:rFonts w:ascii="Calibri Light" w:eastAsia="Calibri Light" w:hAnsi="Calibri Light" w:cs="Calibri Light"/>
                <w:color w:val="000000" w:themeColor="text1"/>
                <w:sz w:val="17"/>
                <w:szCs w:val="17"/>
              </w:rPr>
            </w:pPr>
            <w:r w:rsidRPr="6D717684">
              <w:rPr>
                <w:rFonts w:ascii="Calibri Light" w:eastAsia="Calibri Light" w:hAnsi="Calibri Light" w:cs="Calibri Light"/>
                <w:sz w:val="22"/>
                <w:szCs w:val="22"/>
              </w:rPr>
              <w:t>Difference in mean cycle length (95% CI)</w:t>
            </w:r>
          </w:p>
        </w:tc>
        <w:tc>
          <w:tcPr>
            <w:tcW w:w="3030" w:type="dxa"/>
            <w:tcBorders>
              <w:top w:val="single" w:sz="18" w:space="0" w:color="666666"/>
              <w:bottom w:val="single" w:sz="18" w:space="0" w:color="666666"/>
            </w:tcBorders>
            <w:shd w:val="clear" w:color="auto" w:fill="FFFFFF" w:themeFill="background1"/>
            <w:vAlign w:val="center"/>
          </w:tcPr>
          <w:p w14:paraId="24AE70A0" w14:textId="3A80DC56" w:rsidR="00DC36D6" w:rsidRDefault="00DC36D6" w:rsidP="6D717684">
            <w:pPr>
              <w:jc w:val="center"/>
              <w:rPr>
                <w:rFonts w:ascii="Calibri Light" w:eastAsia="Calibri Light" w:hAnsi="Calibri Light" w:cs="Calibri Light"/>
                <w:color w:val="000000" w:themeColor="text1"/>
                <w:sz w:val="17"/>
                <w:szCs w:val="17"/>
              </w:rPr>
            </w:pPr>
            <w:r w:rsidRPr="6D717684">
              <w:rPr>
                <w:rStyle w:val="normaltextrun"/>
                <w:rFonts w:ascii="Calibri Light" w:eastAsia="Calibri Light" w:hAnsi="Calibri Light" w:cs="Calibri Light"/>
                <w:sz w:val="22"/>
                <w:szCs w:val="22"/>
              </w:rPr>
              <w:t>Difference from coefficient for dose in luteal phase (95% CI)</w:t>
            </w:r>
          </w:p>
        </w:tc>
      </w:tr>
      <w:tr w:rsidR="00DC36D6" w14:paraId="5C9822E5" w14:textId="77777777" w:rsidTr="6D717684">
        <w:trPr>
          <w:jc w:val="center"/>
        </w:trPr>
        <w:tc>
          <w:tcPr>
            <w:tcW w:w="3600" w:type="dxa"/>
            <w:shd w:val="clear" w:color="auto" w:fill="FFFFFF" w:themeFill="background1"/>
            <w:vAlign w:val="center"/>
          </w:tcPr>
          <w:p w14:paraId="136DD935" w14:textId="77777777" w:rsidR="00DC36D6" w:rsidRDefault="00DC36D6"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Pre-vaccination cycles</w:t>
            </w:r>
          </w:p>
        </w:tc>
        <w:tc>
          <w:tcPr>
            <w:tcW w:w="2550" w:type="dxa"/>
            <w:shd w:val="clear" w:color="auto" w:fill="FFFFFF" w:themeFill="background1"/>
            <w:vAlign w:val="center"/>
          </w:tcPr>
          <w:p w14:paraId="783291A1"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Reference</w:t>
            </w:r>
          </w:p>
        </w:tc>
        <w:tc>
          <w:tcPr>
            <w:tcW w:w="3030" w:type="dxa"/>
            <w:shd w:val="clear" w:color="auto" w:fill="FFFFFF" w:themeFill="background1"/>
          </w:tcPr>
          <w:p w14:paraId="4709C35A"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w:t>
            </w:r>
          </w:p>
        </w:tc>
      </w:tr>
      <w:tr w:rsidR="00DC36D6" w14:paraId="134C2427" w14:textId="77777777" w:rsidTr="6D717684">
        <w:trPr>
          <w:jc w:val="center"/>
        </w:trPr>
        <w:tc>
          <w:tcPr>
            <w:tcW w:w="3600" w:type="dxa"/>
            <w:shd w:val="clear" w:color="auto" w:fill="FFFFFF" w:themeFill="background1"/>
            <w:vAlign w:val="center"/>
          </w:tcPr>
          <w:p w14:paraId="537F84CE" w14:textId="77777777" w:rsidR="00DC36D6" w:rsidRDefault="00DC36D6" w:rsidP="6D717684">
            <w:pPr>
              <w:spacing w:before="100" w:after="100"/>
              <w:ind w:left="100" w:right="100"/>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Dose in follicular phase</w:t>
            </w:r>
          </w:p>
        </w:tc>
        <w:tc>
          <w:tcPr>
            <w:tcW w:w="2550" w:type="dxa"/>
            <w:shd w:val="clear" w:color="auto" w:fill="FFFFFF" w:themeFill="background1"/>
            <w:vAlign w:val="center"/>
          </w:tcPr>
          <w:p w14:paraId="5E16B5F7"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 xml:space="preserve"> </w:t>
            </w:r>
          </w:p>
        </w:tc>
        <w:tc>
          <w:tcPr>
            <w:tcW w:w="3030" w:type="dxa"/>
            <w:shd w:val="clear" w:color="auto" w:fill="FFFFFF" w:themeFill="background1"/>
          </w:tcPr>
          <w:p w14:paraId="284FAA7C"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p>
        </w:tc>
      </w:tr>
      <w:tr w:rsidR="00DC36D6" w14:paraId="78476829" w14:textId="77777777" w:rsidTr="6D717684">
        <w:trPr>
          <w:jc w:val="center"/>
        </w:trPr>
        <w:tc>
          <w:tcPr>
            <w:tcW w:w="3600" w:type="dxa"/>
            <w:shd w:val="clear" w:color="auto" w:fill="FFFFFF" w:themeFill="background1"/>
            <w:vAlign w:val="center"/>
          </w:tcPr>
          <w:p w14:paraId="6B139C1F" w14:textId="7C9192E6" w:rsidR="00DC36D6" w:rsidRDefault="00DC36D6" w:rsidP="6D717684">
            <w:pPr>
              <w:jc w:val="right"/>
              <w:rPr>
                <w:rFonts w:ascii="Calibri Light" w:eastAsia="Calibri Light" w:hAnsi="Calibri Light" w:cs="Calibri Light"/>
                <w:color w:val="000000" w:themeColor="text1"/>
                <w:sz w:val="17"/>
                <w:szCs w:val="17"/>
              </w:rPr>
            </w:pPr>
            <w:r w:rsidRPr="6D717684">
              <w:rPr>
                <w:rStyle w:val="normaltextrun"/>
                <w:rFonts w:ascii="Calibri Light" w:eastAsia="Calibri Light" w:hAnsi="Calibri Light" w:cs="Calibri Light"/>
                <w:sz w:val="22"/>
                <w:szCs w:val="22"/>
              </w:rPr>
              <w:t>First dose</w:t>
            </w:r>
            <w:r w:rsidRPr="6D717684">
              <w:rPr>
                <w:rFonts w:ascii="Calibri Light" w:eastAsia="Calibri Light" w:hAnsi="Calibri Light" w:cs="Calibri Light"/>
                <w:sz w:val="22"/>
                <w:szCs w:val="22"/>
                <w:vertAlign w:val="superscript"/>
              </w:rPr>
              <w:t xml:space="preserve"> </w:t>
            </w:r>
          </w:p>
        </w:tc>
        <w:tc>
          <w:tcPr>
            <w:tcW w:w="2550" w:type="dxa"/>
            <w:shd w:val="clear" w:color="auto" w:fill="FFFFFF" w:themeFill="background1"/>
            <w:vAlign w:val="center"/>
          </w:tcPr>
          <w:p w14:paraId="6A5934B0"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99 (0.55, 1.42)</w:t>
            </w:r>
          </w:p>
        </w:tc>
        <w:tc>
          <w:tcPr>
            <w:tcW w:w="3030" w:type="dxa"/>
            <w:shd w:val="clear" w:color="auto" w:fill="FFFFFF" w:themeFill="background1"/>
          </w:tcPr>
          <w:p w14:paraId="7B4745A3" w14:textId="77777777" w:rsidR="00DC36D6" w:rsidRPr="00D52BFA" w:rsidRDefault="00DC36D6" w:rsidP="6D717684">
            <w:pPr>
              <w:spacing w:before="100" w:after="100" w:line="259" w:lineRule="auto"/>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76 (0.16, 1.36)</w:t>
            </w:r>
          </w:p>
        </w:tc>
      </w:tr>
      <w:tr w:rsidR="00DC36D6" w14:paraId="65B4BEC1" w14:textId="77777777" w:rsidTr="6D717684">
        <w:trPr>
          <w:jc w:val="center"/>
        </w:trPr>
        <w:tc>
          <w:tcPr>
            <w:tcW w:w="3600" w:type="dxa"/>
            <w:shd w:val="clear" w:color="auto" w:fill="FFFFFF" w:themeFill="background1"/>
            <w:vAlign w:val="center"/>
          </w:tcPr>
          <w:p w14:paraId="6673E71A" w14:textId="3C475FE0" w:rsidR="00DC36D6" w:rsidRDefault="00DC36D6" w:rsidP="6D717684">
            <w:pPr>
              <w:spacing w:before="100" w:after="100"/>
              <w:ind w:left="100" w:right="100"/>
              <w:jc w:val="right"/>
              <w:rPr>
                <w:rFonts w:ascii="Calibri Light" w:eastAsia="Calibri Light" w:hAnsi="Calibri Light" w:cs="Calibri Light"/>
                <w:color w:val="000000" w:themeColor="text1"/>
                <w:sz w:val="17"/>
                <w:szCs w:val="17"/>
              </w:rPr>
            </w:pPr>
            <w:r w:rsidRPr="6D717684">
              <w:rPr>
                <w:rStyle w:val="normaltextrun"/>
                <w:rFonts w:ascii="Calibri Light" w:eastAsia="Calibri Light" w:hAnsi="Calibri Light" w:cs="Calibri Light"/>
                <w:sz w:val="22"/>
                <w:szCs w:val="22"/>
              </w:rPr>
              <w:t>Second dose</w:t>
            </w:r>
          </w:p>
        </w:tc>
        <w:tc>
          <w:tcPr>
            <w:tcW w:w="2550" w:type="dxa"/>
            <w:shd w:val="clear" w:color="auto" w:fill="FFFFFF" w:themeFill="background1"/>
            <w:vAlign w:val="center"/>
          </w:tcPr>
          <w:p w14:paraId="0775B42E"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46 (1.09, 1.82)</w:t>
            </w:r>
          </w:p>
        </w:tc>
        <w:tc>
          <w:tcPr>
            <w:tcW w:w="3030" w:type="dxa"/>
            <w:shd w:val="clear" w:color="auto" w:fill="FFFFFF" w:themeFill="background1"/>
          </w:tcPr>
          <w:p w14:paraId="498DF31F"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2.40 (1.80, 3.00)</w:t>
            </w:r>
          </w:p>
        </w:tc>
      </w:tr>
      <w:tr w:rsidR="00DC36D6" w14:paraId="1B4C0DC4" w14:textId="77777777" w:rsidTr="6D717684">
        <w:trPr>
          <w:jc w:val="center"/>
        </w:trPr>
        <w:tc>
          <w:tcPr>
            <w:tcW w:w="3600" w:type="dxa"/>
            <w:shd w:val="clear" w:color="auto" w:fill="FFFFFF" w:themeFill="background1"/>
            <w:vAlign w:val="center"/>
          </w:tcPr>
          <w:p w14:paraId="6206F1CA" w14:textId="1935F4CF" w:rsidR="00DC36D6" w:rsidRDefault="00DC36D6" w:rsidP="6D717684">
            <w:pPr>
              <w:jc w:val="right"/>
              <w:rPr>
                <w:rFonts w:ascii="Calibri Light" w:eastAsia="Calibri Light" w:hAnsi="Calibri Light" w:cs="Calibri Light"/>
                <w:color w:val="000000" w:themeColor="text1"/>
                <w:sz w:val="22"/>
                <w:szCs w:val="22"/>
              </w:rPr>
            </w:pPr>
            <w:r w:rsidRPr="6D717684">
              <w:rPr>
                <w:rStyle w:val="normaltextrun"/>
                <w:rFonts w:ascii="Calibri Light" w:eastAsia="Calibri Light" w:hAnsi="Calibri Light" w:cs="Calibri Light"/>
                <w:sz w:val="22"/>
                <w:szCs w:val="22"/>
              </w:rPr>
              <w:t>J&amp;J dose</w:t>
            </w:r>
            <w:r w:rsidRPr="6D717684">
              <w:rPr>
                <w:rStyle w:val="eop"/>
                <w:rFonts w:ascii="Calibri Light" w:eastAsia="Calibri Light" w:hAnsi="Calibri Light" w:cs="Calibri Light"/>
                <w:sz w:val="22"/>
                <w:szCs w:val="22"/>
              </w:rPr>
              <w:t> </w:t>
            </w:r>
          </w:p>
        </w:tc>
        <w:tc>
          <w:tcPr>
            <w:tcW w:w="2550" w:type="dxa"/>
            <w:shd w:val="clear" w:color="auto" w:fill="FFFFFF" w:themeFill="background1"/>
            <w:vAlign w:val="center"/>
          </w:tcPr>
          <w:p w14:paraId="3F76C001"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2.31 (1.10, 3.51)</w:t>
            </w:r>
          </w:p>
        </w:tc>
        <w:tc>
          <w:tcPr>
            <w:tcW w:w="3030" w:type="dxa"/>
            <w:shd w:val="clear" w:color="auto" w:fill="FFFFFF" w:themeFill="background1"/>
          </w:tcPr>
          <w:p w14:paraId="49B0B63D"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92 (0.20, 3.64)</w:t>
            </w:r>
          </w:p>
        </w:tc>
      </w:tr>
      <w:tr w:rsidR="00DC36D6" w14:paraId="1D5B5298" w14:textId="77777777" w:rsidTr="6D717684">
        <w:trPr>
          <w:jc w:val="center"/>
        </w:trPr>
        <w:tc>
          <w:tcPr>
            <w:tcW w:w="3600" w:type="dxa"/>
            <w:shd w:val="clear" w:color="auto" w:fill="FFFFFF" w:themeFill="background1"/>
            <w:vAlign w:val="center"/>
          </w:tcPr>
          <w:p w14:paraId="4FB8D63E" w14:textId="45FD7A46" w:rsidR="00DC36D6" w:rsidRPr="52AE6F07" w:rsidRDefault="00DC36D6" w:rsidP="6D717684">
            <w:pPr>
              <w:jc w:val="right"/>
              <w:rPr>
                <w:rStyle w:val="normaltextrun"/>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First and second dose</w:t>
            </w:r>
          </w:p>
        </w:tc>
        <w:tc>
          <w:tcPr>
            <w:tcW w:w="2550" w:type="dxa"/>
            <w:shd w:val="clear" w:color="auto" w:fill="FFFFFF" w:themeFill="background1"/>
            <w:vAlign w:val="center"/>
          </w:tcPr>
          <w:p w14:paraId="00FFF1A7"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5.02 (4.48, 5.56)</w:t>
            </w:r>
          </w:p>
        </w:tc>
        <w:tc>
          <w:tcPr>
            <w:tcW w:w="3030" w:type="dxa"/>
            <w:shd w:val="clear" w:color="auto" w:fill="FFFFFF" w:themeFill="background1"/>
          </w:tcPr>
          <w:p w14:paraId="75E64112"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3.41 (-0.95, 7.77)</w:t>
            </w:r>
          </w:p>
        </w:tc>
      </w:tr>
      <w:tr w:rsidR="00DC36D6" w14:paraId="76CA6243" w14:textId="77777777" w:rsidTr="6D717684">
        <w:trPr>
          <w:jc w:val="center"/>
        </w:trPr>
        <w:tc>
          <w:tcPr>
            <w:tcW w:w="3600" w:type="dxa"/>
            <w:shd w:val="clear" w:color="auto" w:fill="FFFFFF" w:themeFill="background1"/>
            <w:vAlign w:val="center"/>
          </w:tcPr>
          <w:p w14:paraId="537C4465" w14:textId="77777777" w:rsidR="00DC36D6" w:rsidRPr="52AE6F07" w:rsidRDefault="00DC36D6" w:rsidP="6D717684">
            <w:pPr>
              <w:rPr>
                <w:rStyle w:val="normaltextrun"/>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Dose in luteal phase</w:t>
            </w:r>
          </w:p>
        </w:tc>
        <w:tc>
          <w:tcPr>
            <w:tcW w:w="2550" w:type="dxa"/>
            <w:shd w:val="clear" w:color="auto" w:fill="FFFFFF" w:themeFill="background1"/>
            <w:vAlign w:val="center"/>
          </w:tcPr>
          <w:p w14:paraId="6158B2DA"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p>
        </w:tc>
        <w:tc>
          <w:tcPr>
            <w:tcW w:w="3030" w:type="dxa"/>
            <w:shd w:val="clear" w:color="auto" w:fill="FFFFFF" w:themeFill="background1"/>
          </w:tcPr>
          <w:p w14:paraId="22D23F12"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p>
        </w:tc>
      </w:tr>
      <w:tr w:rsidR="00DC36D6" w14:paraId="295C7435" w14:textId="77777777" w:rsidTr="6D717684">
        <w:trPr>
          <w:jc w:val="center"/>
        </w:trPr>
        <w:tc>
          <w:tcPr>
            <w:tcW w:w="3600" w:type="dxa"/>
            <w:shd w:val="clear" w:color="auto" w:fill="FFFFFF" w:themeFill="background1"/>
            <w:vAlign w:val="center"/>
          </w:tcPr>
          <w:p w14:paraId="4D28A48B" w14:textId="03E66C86" w:rsidR="00DC36D6" w:rsidRDefault="00DC36D6" w:rsidP="6D717684">
            <w:pPr>
              <w:spacing w:before="100" w:after="100"/>
              <w:ind w:left="100" w:right="100"/>
              <w:jc w:val="right"/>
              <w:rPr>
                <w:rFonts w:ascii="Calibri Light" w:eastAsia="Calibri Light" w:hAnsi="Calibri Light" w:cs="Calibri Light"/>
                <w:color w:val="000000" w:themeColor="text1"/>
                <w:sz w:val="22"/>
                <w:szCs w:val="22"/>
              </w:rPr>
            </w:pPr>
            <w:r w:rsidRPr="6D717684">
              <w:rPr>
                <w:rStyle w:val="normaltextrun"/>
                <w:rFonts w:ascii="Calibri Light" w:eastAsia="Calibri Light" w:hAnsi="Calibri Light" w:cs="Calibri Light"/>
                <w:sz w:val="22"/>
                <w:szCs w:val="22"/>
              </w:rPr>
              <w:t>First dose</w:t>
            </w:r>
          </w:p>
        </w:tc>
        <w:tc>
          <w:tcPr>
            <w:tcW w:w="2550" w:type="dxa"/>
            <w:shd w:val="clear" w:color="auto" w:fill="FFFFFF" w:themeFill="background1"/>
            <w:vAlign w:val="center"/>
          </w:tcPr>
          <w:p w14:paraId="2B3D3A3F"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22 (-0.12, 0.57)</w:t>
            </w:r>
          </w:p>
        </w:tc>
        <w:tc>
          <w:tcPr>
            <w:tcW w:w="3030" w:type="dxa"/>
            <w:shd w:val="clear" w:color="auto" w:fill="FFFFFF" w:themeFill="background1"/>
          </w:tcPr>
          <w:p w14:paraId="66F03CE1"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Reference</w:t>
            </w:r>
          </w:p>
        </w:tc>
      </w:tr>
      <w:tr w:rsidR="00DC36D6" w14:paraId="3CA151F7" w14:textId="77777777" w:rsidTr="6D717684">
        <w:trPr>
          <w:jc w:val="center"/>
        </w:trPr>
        <w:tc>
          <w:tcPr>
            <w:tcW w:w="3600" w:type="dxa"/>
            <w:shd w:val="clear" w:color="auto" w:fill="FFFFFF" w:themeFill="background1"/>
            <w:vAlign w:val="center"/>
          </w:tcPr>
          <w:p w14:paraId="5AE2E161" w14:textId="12C2E1B1" w:rsidR="00DC36D6" w:rsidRDefault="00DC36D6" w:rsidP="6D717684">
            <w:pPr>
              <w:spacing w:before="100" w:after="100"/>
              <w:ind w:left="100" w:right="100"/>
              <w:jc w:val="right"/>
              <w:rPr>
                <w:rFonts w:ascii="Calibri Light" w:eastAsia="Calibri Light" w:hAnsi="Calibri Light" w:cs="Calibri Light"/>
                <w:color w:val="000000" w:themeColor="text1"/>
                <w:sz w:val="17"/>
                <w:szCs w:val="17"/>
              </w:rPr>
            </w:pPr>
            <w:r w:rsidRPr="6D717684">
              <w:rPr>
                <w:rStyle w:val="normaltextrun"/>
                <w:rFonts w:ascii="Calibri Light" w:eastAsia="Calibri Light" w:hAnsi="Calibri Light" w:cs="Calibri Light"/>
                <w:sz w:val="22"/>
                <w:szCs w:val="22"/>
              </w:rPr>
              <w:t>Second dose</w:t>
            </w:r>
          </w:p>
        </w:tc>
        <w:tc>
          <w:tcPr>
            <w:tcW w:w="2550" w:type="dxa"/>
            <w:shd w:val="clear" w:color="auto" w:fill="FFFFFF" w:themeFill="background1"/>
            <w:vAlign w:val="center"/>
          </w:tcPr>
          <w:p w14:paraId="4CED350F"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94 (-1.35, -0.53)</w:t>
            </w:r>
          </w:p>
        </w:tc>
        <w:tc>
          <w:tcPr>
            <w:tcW w:w="3030" w:type="dxa"/>
            <w:shd w:val="clear" w:color="auto" w:fill="FFFFFF" w:themeFill="background1"/>
          </w:tcPr>
          <w:p w14:paraId="43194CBA"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Reference</w:t>
            </w:r>
          </w:p>
        </w:tc>
      </w:tr>
      <w:tr w:rsidR="00DC36D6" w14:paraId="12219574" w14:textId="77777777" w:rsidTr="6D717684">
        <w:trPr>
          <w:jc w:val="center"/>
        </w:trPr>
        <w:tc>
          <w:tcPr>
            <w:tcW w:w="3600" w:type="dxa"/>
            <w:shd w:val="clear" w:color="auto" w:fill="FFFFFF" w:themeFill="background1"/>
            <w:vAlign w:val="center"/>
          </w:tcPr>
          <w:p w14:paraId="13D234C5" w14:textId="47C32227" w:rsidR="00DC36D6" w:rsidRDefault="00DC36D6" w:rsidP="6D717684">
            <w:pPr>
              <w:spacing w:before="100" w:after="100"/>
              <w:ind w:left="100" w:right="100"/>
              <w:jc w:val="right"/>
              <w:rPr>
                <w:rFonts w:ascii="Calibri Light" w:eastAsia="Calibri Light" w:hAnsi="Calibri Light" w:cs="Calibri Light"/>
                <w:color w:val="000000" w:themeColor="text1"/>
                <w:sz w:val="17"/>
                <w:szCs w:val="17"/>
              </w:rPr>
            </w:pPr>
            <w:r w:rsidRPr="6D717684">
              <w:rPr>
                <w:rStyle w:val="normaltextrun"/>
                <w:rFonts w:ascii="Calibri Light" w:eastAsia="Calibri Light" w:hAnsi="Calibri Light" w:cs="Calibri Light"/>
                <w:sz w:val="22"/>
                <w:szCs w:val="22"/>
              </w:rPr>
              <w:t>J&amp;J dose</w:t>
            </w:r>
          </w:p>
        </w:tc>
        <w:tc>
          <w:tcPr>
            <w:tcW w:w="2550" w:type="dxa"/>
            <w:shd w:val="clear" w:color="auto" w:fill="FFFFFF" w:themeFill="background1"/>
            <w:vAlign w:val="center"/>
          </w:tcPr>
          <w:p w14:paraId="023F1A59"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39 (-0.73, 1.51)</w:t>
            </w:r>
          </w:p>
        </w:tc>
        <w:tc>
          <w:tcPr>
            <w:tcW w:w="3030" w:type="dxa"/>
            <w:shd w:val="clear" w:color="auto" w:fill="FFFFFF" w:themeFill="background1"/>
          </w:tcPr>
          <w:p w14:paraId="49E28553"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Reference</w:t>
            </w:r>
          </w:p>
        </w:tc>
      </w:tr>
      <w:tr w:rsidR="00DC36D6" w14:paraId="2BE5F703" w14:textId="77777777" w:rsidTr="6D717684">
        <w:trPr>
          <w:jc w:val="center"/>
        </w:trPr>
        <w:tc>
          <w:tcPr>
            <w:tcW w:w="3600" w:type="dxa"/>
            <w:shd w:val="clear" w:color="auto" w:fill="FFFFFF" w:themeFill="background1"/>
            <w:vAlign w:val="center"/>
          </w:tcPr>
          <w:p w14:paraId="2D6F3485" w14:textId="2401FB3A" w:rsidR="00DC36D6" w:rsidRDefault="00DC36D6"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First and second dose</w:t>
            </w:r>
          </w:p>
        </w:tc>
        <w:tc>
          <w:tcPr>
            <w:tcW w:w="2550" w:type="dxa"/>
            <w:shd w:val="clear" w:color="auto" w:fill="FFFFFF" w:themeFill="background1"/>
            <w:vAlign w:val="center"/>
          </w:tcPr>
          <w:p w14:paraId="1E3EA0B2"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61 (-2.54, 5.75)</w:t>
            </w:r>
          </w:p>
        </w:tc>
        <w:tc>
          <w:tcPr>
            <w:tcW w:w="3030" w:type="dxa"/>
            <w:shd w:val="clear" w:color="auto" w:fill="FFFFFF" w:themeFill="background1"/>
          </w:tcPr>
          <w:p w14:paraId="63A77FFD"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Reference</w:t>
            </w:r>
          </w:p>
        </w:tc>
      </w:tr>
      <w:tr w:rsidR="00DC36D6" w14:paraId="4D338098" w14:textId="77777777" w:rsidTr="6D717684">
        <w:trPr>
          <w:jc w:val="center"/>
        </w:trPr>
        <w:tc>
          <w:tcPr>
            <w:tcW w:w="3600" w:type="dxa"/>
            <w:shd w:val="clear" w:color="auto" w:fill="FFFFFF" w:themeFill="background1"/>
            <w:vAlign w:val="center"/>
          </w:tcPr>
          <w:p w14:paraId="3041E95C" w14:textId="77777777" w:rsidR="00DC36D6" w:rsidRPr="52AE6F07" w:rsidRDefault="00DC36D6" w:rsidP="6D717684">
            <w:pPr>
              <w:spacing w:before="100" w:after="100"/>
              <w:ind w:left="100" w:right="100"/>
              <w:rPr>
                <w:rStyle w:val="normaltextrun"/>
                <w:rFonts w:ascii="Calibri Light" w:eastAsia="Calibri Light" w:hAnsi="Calibri Light" w:cs="Calibri Light"/>
                <w:color w:val="000000" w:themeColor="text1"/>
                <w:sz w:val="22"/>
                <w:szCs w:val="22"/>
              </w:rPr>
            </w:pPr>
            <w:r w:rsidRPr="6D717684">
              <w:rPr>
                <w:rStyle w:val="normaltextrun"/>
                <w:rFonts w:ascii="Calibri Light" w:eastAsia="Calibri Light" w:hAnsi="Calibri Light" w:cs="Calibri Light"/>
                <w:sz w:val="22"/>
                <w:szCs w:val="22"/>
              </w:rPr>
              <w:t>Post-vaccination cycles</w:t>
            </w:r>
          </w:p>
        </w:tc>
        <w:tc>
          <w:tcPr>
            <w:tcW w:w="2550" w:type="dxa"/>
            <w:shd w:val="clear" w:color="auto" w:fill="FFFFFF" w:themeFill="background1"/>
            <w:vAlign w:val="center"/>
          </w:tcPr>
          <w:p w14:paraId="6BA23BE5"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p>
        </w:tc>
        <w:tc>
          <w:tcPr>
            <w:tcW w:w="3030" w:type="dxa"/>
            <w:shd w:val="clear" w:color="auto" w:fill="FFFFFF" w:themeFill="background1"/>
          </w:tcPr>
          <w:p w14:paraId="49E0B95A" w14:textId="77777777" w:rsidR="00DC36D6" w:rsidRPr="52AE6F07" w:rsidRDefault="00DC36D6" w:rsidP="6D717684">
            <w:pPr>
              <w:spacing w:before="100" w:after="100"/>
              <w:ind w:left="100" w:right="100"/>
              <w:jc w:val="center"/>
              <w:rPr>
                <w:rFonts w:ascii="Calibri Light" w:eastAsia="Calibri Light" w:hAnsi="Calibri Light" w:cs="Calibri Light"/>
                <w:color w:val="000000" w:themeColor="text1"/>
                <w:sz w:val="22"/>
                <w:szCs w:val="22"/>
              </w:rPr>
            </w:pPr>
          </w:p>
        </w:tc>
      </w:tr>
      <w:tr w:rsidR="00DC36D6" w14:paraId="2A7284AC" w14:textId="77777777" w:rsidTr="6D717684">
        <w:trPr>
          <w:jc w:val="center"/>
        </w:trPr>
        <w:tc>
          <w:tcPr>
            <w:tcW w:w="3600" w:type="dxa"/>
            <w:shd w:val="clear" w:color="auto" w:fill="FFFFFF" w:themeFill="background1"/>
            <w:vAlign w:val="center"/>
          </w:tcPr>
          <w:p w14:paraId="4BD92B53" w14:textId="77777777" w:rsidR="00DC36D6" w:rsidRPr="52AE6F07" w:rsidRDefault="00DC36D6" w:rsidP="6D717684">
            <w:pPr>
              <w:spacing w:before="100" w:after="100"/>
              <w:ind w:left="100" w:right="100"/>
              <w:jc w:val="right"/>
              <w:rPr>
                <w:rStyle w:val="normaltextrun"/>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Cycle between doses</w:t>
            </w:r>
          </w:p>
        </w:tc>
        <w:tc>
          <w:tcPr>
            <w:tcW w:w="2550" w:type="dxa"/>
            <w:shd w:val="clear" w:color="auto" w:fill="FFFFFF" w:themeFill="background1"/>
            <w:vAlign w:val="center"/>
          </w:tcPr>
          <w:p w14:paraId="655FDC67"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1.92 (-2.62, -1.21)</w:t>
            </w:r>
          </w:p>
        </w:tc>
        <w:tc>
          <w:tcPr>
            <w:tcW w:w="3030" w:type="dxa"/>
            <w:shd w:val="clear" w:color="auto" w:fill="FFFFFF" w:themeFill="background1"/>
          </w:tcPr>
          <w:p w14:paraId="29973FAC" w14:textId="77777777" w:rsidR="00DC36D6" w:rsidRPr="52AE6F07" w:rsidRDefault="00DC36D6" w:rsidP="6D717684">
            <w:pPr>
              <w:spacing w:before="100" w:after="100"/>
              <w:ind w:left="100" w:right="100"/>
              <w:jc w:val="center"/>
              <w:rPr>
                <w:rFonts w:ascii="Calibri Light" w:eastAsia="Calibri Light" w:hAnsi="Calibri Light" w:cs="Calibri Light"/>
                <w:color w:val="000000" w:themeColor="text1"/>
                <w:sz w:val="22"/>
                <w:szCs w:val="22"/>
              </w:rPr>
            </w:pPr>
          </w:p>
        </w:tc>
      </w:tr>
      <w:tr w:rsidR="00DC36D6" w14:paraId="2DD70F1A" w14:textId="77777777" w:rsidTr="6D717684">
        <w:trPr>
          <w:jc w:val="center"/>
        </w:trPr>
        <w:tc>
          <w:tcPr>
            <w:tcW w:w="3600" w:type="dxa"/>
            <w:shd w:val="clear" w:color="auto" w:fill="FFFFFF" w:themeFill="background1"/>
            <w:vAlign w:val="center"/>
          </w:tcPr>
          <w:p w14:paraId="06589680" w14:textId="77777777" w:rsidR="00DC36D6" w:rsidRDefault="00DC36D6" w:rsidP="6D717684">
            <w:pPr>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First cycle</w:t>
            </w:r>
          </w:p>
        </w:tc>
        <w:tc>
          <w:tcPr>
            <w:tcW w:w="2550" w:type="dxa"/>
            <w:shd w:val="clear" w:color="auto" w:fill="FFFFFF" w:themeFill="background1"/>
            <w:vAlign w:val="center"/>
          </w:tcPr>
          <w:p w14:paraId="0F926214"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20 (-0.05, 0.46)</w:t>
            </w:r>
          </w:p>
        </w:tc>
        <w:tc>
          <w:tcPr>
            <w:tcW w:w="3030" w:type="dxa"/>
            <w:shd w:val="clear" w:color="auto" w:fill="FFFFFF" w:themeFill="background1"/>
          </w:tcPr>
          <w:p w14:paraId="7DC947DE"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w:t>
            </w:r>
          </w:p>
        </w:tc>
      </w:tr>
      <w:tr w:rsidR="00DC36D6" w14:paraId="2D8CDC30" w14:textId="77777777" w:rsidTr="6D717684">
        <w:trPr>
          <w:jc w:val="center"/>
        </w:trPr>
        <w:tc>
          <w:tcPr>
            <w:tcW w:w="3600" w:type="dxa"/>
            <w:shd w:val="clear" w:color="auto" w:fill="FFFFFF" w:themeFill="background1"/>
            <w:vAlign w:val="center"/>
          </w:tcPr>
          <w:p w14:paraId="2E6B313D" w14:textId="77777777" w:rsidR="00DC36D6" w:rsidRDefault="00DC36D6"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Second cycle</w:t>
            </w:r>
          </w:p>
        </w:tc>
        <w:tc>
          <w:tcPr>
            <w:tcW w:w="2550" w:type="dxa"/>
            <w:shd w:val="clear" w:color="auto" w:fill="FFFFFF" w:themeFill="background1"/>
            <w:vAlign w:val="center"/>
          </w:tcPr>
          <w:p w14:paraId="614CAE00"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18 (-0.08, 0.43)</w:t>
            </w:r>
          </w:p>
        </w:tc>
        <w:tc>
          <w:tcPr>
            <w:tcW w:w="3030" w:type="dxa"/>
            <w:shd w:val="clear" w:color="auto" w:fill="FFFFFF" w:themeFill="background1"/>
          </w:tcPr>
          <w:p w14:paraId="55BC22B8"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w:t>
            </w:r>
          </w:p>
        </w:tc>
      </w:tr>
      <w:tr w:rsidR="00DC36D6" w14:paraId="77E45F78" w14:textId="77777777" w:rsidTr="6D717684">
        <w:trPr>
          <w:jc w:val="center"/>
        </w:trPr>
        <w:tc>
          <w:tcPr>
            <w:tcW w:w="3600" w:type="dxa"/>
            <w:shd w:val="clear" w:color="auto" w:fill="FFFFFF" w:themeFill="background1"/>
            <w:vAlign w:val="center"/>
          </w:tcPr>
          <w:p w14:paraId="0FE7F422" w14:textId="77777777" w:rsidR="00DC36D6" w:rsidRDefault="00DC36D6"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Third cycle</w:t>
            </w:r>
          </w:p>
        </w:tc>
        <w:tc>
          <w:tcPr>
            <w:tcW w:w="2550" w:type="dxa"/>
            <w:shd w:val="clear" w:color="auto" w:fill="FFFFFF" w:themeFill="background1"/>
            <w:vAlign w:val="center"/>
          </w:tcPr>
          <w:p w14:paraId="508D75E5"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09 (-0.34, 0.16)</w:t>
            </w:r>
          </w:p>
        </w:tc>
        <w:tc>
          <w:tcPr>
            <w:tcW w:w="3030" w:type="dxa"/>
            <w:shd w:val="clear" w:color="auto" w:fill="FFFFFF" w:themeFill="background1"/>
          </w:tcPr>
          <w:p w14:paraId="5DF0BF36"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w:t>
            </w:r>
          </w:p>
        </w:tc>
      </w:tr>
      <w:tr w:rsidR="00DC36D6" w14:paraId="5D7A6A59" w14:textId="77777777" w:rsidTr="6D717684">
        <w:trPr>
          <w:jc w:val="center"/>
        </w:trPr>
        <w:tc>
          <w:tcPr>
            <w:tcW w:w="3600" w:type="dxa"/>
            <w:tcBorders>
              <w:bottom w:val="single" w:sz="18" w:space="0" w:color="666666"/>
            </w:tcBorders>
            <w:shd w:val="clear" w:color="auto" w:fill="FFFFFF" w:themeFill="background1"/>
            <w:vAlign w:val="center"/>
          </w:tcPr>
          <w:p w14:paraId="0F2F6B2B" w14:textId="77777777" w:rsidR="00DC36D6" w:rsidRDefault="00DC36D6" w:rsidP="6D717684">
            <w:pPr>
              <w:spacing w:before="100" w:after="100"/>
              <w:ind w:left="100" w:right="100"/>
              <w:jc w:val="right"/>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Fourth cycle</w:t>
            </w:r>
          </w:p>
        </w:tc>
        <w:tc>
          <w:tcPr>
            <w:tcW w:w="2550" w:type="dxa"/>
            <w:tcBorders>
              <w:bottom w:val="single" w:sz="18" w:space="0" w:color="666666"/>
            </w:tcBorders>
            <w:shd w:val="clear" w:color="auto" w:fill="FFFFFF" w:themeFill="background1"/>
            <w:vAlign w:val="center"/>
          </w:tcPr>
          <w:p w14:paraId="292F0BBE"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0.18 (-0.43, 0.08)</w:t>
            </w:r>
          </w:p>
        </w:tc>
        <w:tc>
          <w:tcPr>
            <w:tcW w:w="3030" w:type="dxa"/>
            <w:tcBorders>
              <w:bottom w:val="single" w:sz="18" w:space="0" w:color="666666"/>
            </w:tcBorders>
            <w:shd w:val="clear" w:color="auto" w:fill="FFFFFF" w:themeFill="background1"/>
          </w:tcPr>
          <w:p w14:paraId="0CE23791" w14:textId="77777777" w:rsidR="00DC36D6" w:rsidRDefault="00DC36D6" w:rsidP="6D717684">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w:t>
            </w:r>
          </w:p>
        </w:tc>
      </w:tr>
    </w:tbl>
    <w:p w14:paraId="4E4B399D" w14:textId="5288E21D" w:rsidR="00C226FF" w:rsidRDefault="00C226FF" w:rsidP="6D717684">
      <w:pPr>
        <w:rPr>
          <w:rFonts w:asciiTheme="majorHAnsi" w:hAnsiTheme="majorHAnsi" w:cstheme="majorBidi"/>
          <w:b/>
          <w:bCs/>
          <w:sz w:val="22"/>
          <w:szCs w:val="22"/>
        </w:rPr>
      </w:pPr>
    </w:p>
    <w:p w14:paraId="68576759" w14:textId="7C24A1FC" w:rsidR="00471034" w:rsidRDefault="00471034" w:rsidP="6D717684">
      <w:pPr>
        <w:rPr>
          <w:rFonts w:asciiTheme="majorHAnsi" w:hAnsiTheme="majorHAnsi" w:cstheme="majorBidi"/>
          <w:b/>
          <w:bCs/>
          <w:sz w:val="22"/>
          <w:szCs w:val="22"/>
        </w:rPr>
      </w:pPr>
    </w:p>
    <w:p w14:paraId="24674CE4" w14:textId="29FD828C" w:rsidR="00471034" w:rsidRDefault="00471034" w:rsidP="6D717684">
      <w:pPr>
        <w:rPr>
          <w:rFonts w:asciiTheme="majorHAnsi" w:hAnsiTheme="majorHAnsi" w:cstheme="majorBidi"/>
          <w:b/>
          <w:bCs/>
          <w:sz w:val="22"/>
          <w:szCs w:val="22"/>
        </w:rPr>
      </w:pPr>
    </w:p>
    <w:p w14:paraId="7D8605C7" w14:textId="1998AA17" w:rsidR="00471034" w:rsidRDefault="00471034" w:rsidP="6D717684">
      <w:pPr>
        <w:rPr>
          <w:rFonts w:asciiTheme="majorHAnsi" w:hAnsiTheme="majorHAnsi" w:cstheme="majorBidi"/>
          <w:b/>
          <w:bCs/>
          <w:sz w:val="22"/>
          <w:szCs w:val="22"/>
        </w:rPr>
      </w:pPr>
    </w:p>
    <w:p w14:paraId="10C20582" w14:textId="7E59F4D6" w:rsidR="00471034" w:rsidRDefault="00471034" w:rsidP="6D717684">
      <w:pPr>
        <w:rPr>
          <w:rFonts w:asciiTheme="majorHAnsi" w:hAnsiTheme="majorHAnsi" w:cstheme="majorBidi"/>
          <w:b/>
          <w:bCs/>
          <w:sz w:val="22"/>
          <w:szCs w:val="22"/>
        </w:rPr>
      </w:pPr>
    </w:p>
    <w:p w14:paraId="5C12A0D0" w14:textId="77777777" w:rsidR="00471034" w:rsidRDefault="00471034" w:rsidP="6D717684">
      <w:pPr>
        <w:rPr>
          <w:rFonts w:asciiTheme="majorHAnsi" w:hAnsiTheme="majorHAnsi" w:cstheme="majorBidi"/>
          <w:b/>
          <w:bCs/>
          <w:sz w:val="22"/>
          <w:szCs w:val="22"/>
        </w:rPr>
      </w:pPr>
    </w:p>
    <w:p w14:paraId="2B98E7B9" w14:textId="64AF99E4" w:rsidR="00E26589" w:rsidRDefault="00E26589" w:rsidP="00E26589">
      <w:pPr>
        <w:pStyle w:val="TableCaption"/>
        <w:jc w:val="left"/>
        <w:rPr>
          <w:rFonts w:asciiTheme="majorHAnsi" w:hAnsiTheme="majorHAnsi" w:cstheme="majorBidi"/>
          <w:b w:val="0"/>
          <w:i w:val="0"/>
          <w:sz w:val="22"/>
          <w:szCs w:val="22"/>
        </w:rPr>
      </w:pPr>
      <w:r>
        <w:rPr>
          <w:rFonts w:asciiTheme="majorHAnsi" w:hAnsiTheme="majorHAnsi" w:cstheme="majorBidi"/>
          <w:i w:val="0"/>
          <w:sz w:val="22"/>
          <w:szCs w:val="22"/>
        </w:rPr>
        <w:lastRenderedPageBreak/>
        <w:t xml:space="preserve">Supplementary </w:t>
      </w:r>
      <w:r w:rsidRPr="6D717684">
        <w:rPr>
          <w:rFonts w:asciiTheme="majorHAnsi" w:hAnsiTheme="majorHAnsi" w:cstheme="majorBidi"/>
          <w:i w:val="0"/>
          <w:sz w:val="22"/>
          <w:szCs w:val="22"/>
        </w:rPr>
        <w:t xml:space="preserve">Table </w:t>
      </w:r>
      <w:r>
        <w:rPr>
          <w:rFonts w:asciiTheme="majorHAnsi" w:hAnsiTheme="majorHAnsi" w:cstheme="majorBidi"/>
          <w:i w:val="0"/>
          <w:sz w:val="22"/>
          <w:szCs w:val="22"/>
        </w:rPr>
        <w:t>9</w:t>
      </w:r>
      <w:r w:rsidRPr="00142512">
        <w:rPr>
          <w:rFonts w:asciiTheme="majorHAnsi" w:hAnsiTheme="majorHAnsi" w:cstheme="majorBidi"/>
          <w:bCs/>
          <w:i w:val="0"/>
          <w:sz w:val="22"/>
          <w:szCs w:val="22"/>
        </w:rPr>
        <w:t>.</w:t>
      </w:r>
      <w:r w:rsidRPr="6D717684">
        <w:rPr>
          <w:rFonts w:asciiTheme="majorHAnsi" w:hAnsiTheme="majorHAnsi" w:cstheme="majorBidi"/>
          <w:b w:val="0"/>
          <w:i w:val="0"/>
          <w:sz w:val="22"/>
          <w:szCs w:val="22"/>
        </w:rPr>
        <w:t xml:space="preserve"> Apple Women’s Health Survey COVID-19 Vaccine Update survey questions released in September 2021.</w:t>
      </w:r>
      <w:r>
        <w:rPr>
          <w:rFonts w:asciiTheme="majorHAnsi" w:hAnsiTheme="majorHAnsi" w:cstheme="majorBidi"/>
          <w:b w:val="0"/>
          <w:i w:val="0"/>
          <w:sz w:val="22"/>
          <w:szCs w:val="22"/>
        </w:rPr>
        <w:t xml:space="preserve"> </w:t>
      </w:r>
      <w:r w:rsidRPr="009230B5">
        <w:rPr>
          <w:rFonts w:asciiTheme="majorHAnsi" w:hAnsiTheme="majorHAnsi" w:cstheme="majorBidi"/>
          <w:b w:val="0"/>
          <w:i w:val="0"/>
          <w:sz w:val="22"/>
          <w:szCs w:val="22"/>
        </w:rPr>
        <w:t>Master table with surveys, questions, and original source of questions for AWHS Profile, Demographics survey, Menstrual Status survey, Monthly surveys (Menstrual Update, Lactation Update, and Pregnancy Update), Annual Health survey, Quarterly Health survey, Annual Medical History, and Reproductive History available as supplemental material in Mahalingaiah et al, 2021.</w:t>
      </w:r>
    </w:p>
    <w:p w14:paraId="23FE7090" w14:textId="77777777" w:rsidR="00E26589" w:rsidRPr="002E0F1D" w:rsidRDefault="00E26589" w:rsidP="00E26589">
      <w:pPr>
        <w:spacing w:before="100" w:after="100"/>
        <w:ind w:left="100" w:right="100"/>
        <w:rPr>
          <w:rFonts w:ascii="Calibri Light" w:eastAsia="Calibri Light" w:hAnsi="Calibri Light" w:cs="Calibri Light"/>
          <w:color w:val="000000" w:themeColor="text1"/>
          <w:sz w:val="22"/>
          <w:szCs w:val="22"/>
        </w:rPr>
      </w:pPr>
    </w:p>
    <w:tbl>
      <w:tblPr>
        <w:tblW w:w="5000" w:type="pct"/>
        <w:tblLayout w:type="fixed"/>
        <w:tblLook w:val="04A0" w:firstRow="1" w:lastRow="0" w:firstColumn="1" w:lastColumn="0" w:noHBand="0" w:noVBand="1"/>
      </w:tblPr>
      <w:tblGrid>
        <w:gridCol w:w="280"/>
        <w:gridCol w:w="3860"/>
        <w:gridCol w:w="3780"/>
        <w:gridCol w:w="1440"/>
      </w:tblGrid>
      <w:tr w:rsidR="00E26589" w:rsidRPr="002E0F1D" w14:paraId="530ED4D8" w14:textId="77777777" w:rsidTr="00527BB5">
        <w:trPr>
          <w:trHeight w:val="320"/>
        </w:trPr>
        <w:tc>
          <w:tcPr>
            <w:tcW w:w="150" w:type="pct"/>
            <w:tcBorders>
              <w:top w:val="single" w:sz="18" w:space="0" w:color="666666"/>
              <w:left w:val="nil"/>
              <w:bottom w:val="single" w:sz="18" w:space="0" w:color="666666"/>
              <w:right w:val="nil"/>
            </w:tcBorders>
            <w:shd w:val="clear" w:color="auto" w:fill="auto"/>
            <w:noWrap/>
            <w:vAlign w:val="center"/>
            <w:hideMark/>
          </w:tcPr>
          <w:p w14:paraId="7330FB4F" w14:textId="77777777" w:rsidR="00E26589" w:rsidRPr="007C6220" w:rsidRDefault="00E26589" w:rsidP="00527BB5">
            <w:pPr>
              <w:spacing w:before="100" w:after="100"/>
              <w:ind w:left="100" w:right="100"/>
              <w:rPr>
                <w:rFonts w:ascii="Calibri Light" w:eastAsia="Calibri Light" w:hAnsi="Calibri Light" w:cs="Calibri Light"/>
                <w:color w:val="000000" w:themeColor="text1"/>
                <w:sz w:val="22"/>
                <w:szCs w:val="22"/>
              </w:rPr>
            </w:pPr>
          </w:p>
        </w:tc>
        <w:tc>
          <w:tcPr>
            <w:tcW w:w="2062" w:type="pct"/>
            <w:tcBorders>
              <w:top w:val="single" w:sz="18" w:space="0" w:color="666666"/>
              <w:left w:val="nil"/>
              <w:bottom w:val="single" w:sz="18" w:space="0" w:color="666666"/>
              <w:right w:val="nil"/>
            </w:tcBorders>
            <w:shd w:val="clear" w:color="auto" w:fill="auto"/>
            <w:noWrap/>
            <w:vAlign w:val="center"/>
            <w:hideMark/>
          </w:tcPr>
          <w:p w14:paraId="3925EBFA" w14:textId="77777777" w:rsidR="00E26589" w:rsidRPr="007C6220" w:rsidRDefault="00E26589" w:rsidP="00527BB5">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Questions</w:t>
            </w:r>
          </w:p>
        </w:tc>
        <w:tc>
          <w:tcPr>
            <w:tcW w:w="2019" w:type="pct"/>
            <w:tcBorders>
              <w:top w:val="single" w:sz="18" w:space="0" w:color="666666"/>
              <w:left w:val="nil"/>
              <w:bottom w:val="single" w:sz="18" w:space="0" w:color="666666"/>
              <w:right w:val="nil"/>
            </w:tcBorders>
            <w:shd w:val="clear" w:color="auto" w:fill="auto"/>
            <w:noWrap/>
            <w:vAlign w:val="center"/>
            <w:hideMark/>
          </w:tcPr>
          <w:p w14:paraId="7EDAAD68" w14:textId="77777777" w:rsidR="00E26589" w:rsidRPr="007C6220" w:rsidRDefault="00E26589" w:rsidP="00527BB5">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Answer choices</w:t>
            </w:r>
          </w:p>
        </w:tc>
        <w:tc>
          <w:tcPr>
            <w:tcW w:w="769" w:type="pct"/>
            <w:tcBorders>
              <w:top w:val="single" w:sz="18" w:space="0" w:color="666666"/>
              <w:left w:val="nil"/>
              <w:bottom w:val="single" w:sz="18" w:space="0" w:color="666666"/>
              <w:right w:val="nil"/>
            </w:tcBorders>
            <w:shd w:val="clear" w:color="auto" w:fill="auto"/>
            <w:noWrap/>
            <w:vAlign w:val="center"/>
            <w:hideMark/>
          </w:tcPr>
          <w:p w14:paraId="263B7BF3" w14:textId="77777777" w:rsidR="00E26589" w:rsidRPr="007C6220" w:rsidRDefault="00E26589" w:rsidP="00527BB5">
            <w:pPr>
              <w:spacing w:before="100" w:after="100"/>
              <w:ind w:left="100" w:right="100"/>
              <w:jc w:val="center"/>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Conditions</w:t>
            </w:r>
          </w:p>
        </w:tc>
      </w:tr>
      <w:tr w:rsidR="00E26589" w:rsidRPr="007C6220" w14:paraId="4605E377" w14:textId="77777777" w:rsidTr="00527BB5">
        <w:trPr>
          <w:trHeight w:val="320"/>
        </w:trPr>
        <w:tc>
          <w:tcPr>
            <w:tcW w:w="150" w:type="pct"/>
            <w:vMerge w:val="restart"/>
            <w:tcBorders>
              <w:top w:val="single" w:sz="18" w:space="0" w:color="666666"/>
              <w:left w:val="nil"/>
              <w:bottom w:val="single" w:sz="4" w:space="0" w:color="auto"/>
              <w:right w:val="nil"/>
            </w:tcBorders>
            <w:shd w:val="clear" w:color="auto" w:fill="auto"/>
            <w:noWrap/>
            <w:hideMark/>
          </w:tcPr>
          <w:p w14:paraId="7B084BD1" w14:textId="77777777" w:rsidR="00E26589" w:rsidRPr="007C6220" w:rsidRDefault="00E26589" w:rsidP="00527BB5">
            <w:pPr>
              <w:jc w:val="center"/>
              <w:rPr>
                <w:rFonts w:ascii="Calibri Light" w:hAnsi="Calibri Light" w:cs="Calibri Light"/>
                <w:sz w:val="22"/>
                <w:szCs w:val="22"/>
              </w:rPr>
            </w:pPr>
            <w:r w:rsidRPr="6D717684">
              <w:rPr>
                <w:rFonts w:ascii="Calibri Light" w:hAnsi="Calibri Light" w:cs="Calibri Light"/>
                <w:sz w:val="22"/>
                <w:szCs w:val="22"/>
              </w:rPr>
              <w:t>1</w:t>
            </w:r>
          </w:p>
        </w:tc>
        <w:tc>
          <w:tcPr>
            <w:tcW w:w="2062" w:type="pct"/>
            <w:vMerge w:val="restart"/>
            <w:tcBorders>
              <w:top w:val="single" w:sz="18" w:space="0" w:color="666666"/>
              <w:left w:val="nil"/>
              <w:bottom w:val="single" w:sz="4" w:space="0" w:color="auto"/>
              <w:right w:val="nil"/>
            </w:tcBorders>
            <w:shd w:val="clear" w:color="auto" w:fill="auto"/>
            <w:noWrap/>
            <w:hideMark/>
          </w:tcPr>
          <w:p w14:paraId="0851799B"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Did you receive a vaccination for COVID-19? (Select one)</w:t>
            </w:r>
          </w:p>
        </w:tc>
        <w:tc>
          <w:tcPr>
            <w:tcW w:w="2019" w:type="pct"/>
            <w:tcBorders>
              <w:top w:val="single" w:sz="18" w:space="0" w:color="666666"/>
              <w:left w:val="nil"/>
              <w:bottom w:val="nil"/>
              <w:right w:val="nil"/>
            </w:tcBorders>
            <w:shd w:val="clear" w:color="auto" w:fill="auto"/>
            <w:noWrap/>
            <w:vAlign w:val="center"/>
            <w:hideMark/>
          </w:tcPr>
          <w:p w14:paraId="38B2D958"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Yes</w:t>
            </w:r>
          </w:p>
        </w:tc>
        <w:tc>
          <w:tcPr>
            <w:tcW w:w="769" w:type="pct"/>
            <w:vMerge w:val="restart"/>
            <w:tcBorders>
              <w:top w:val="single" w:sz="18" w:space="0" w:color="666666"/>
              <w:left w:val="nil"/>
              <w:bottom w:val="single" w:sz="4" w:space="0" w:color="auto"/>
              <w:right w:val="nil"/>
            </w:tcBorders>
            <w:shd w:val="clear" w:color="auto" w:fill="auto"/>
            <w:noWrap/>
            <w:vAlign w:val="center"/>
            <w:hideMark/>
          </w:tcPr>
          <w:p w14:paraId="4048DAFD" w14:textId="77777777" w:rsidR="00E26589" w:rsidRPr="007C6220" w:rsidRDefault="00E26589" w:rsidP="00527BB5">
            <w:pPr>
              <w:rPr>
                <w:rFonts w:ascii="Calibri Light" w:hAnsi="Calibri Light" w:cs="Calibri Light"/>
                <w:sz w:val="22"/>
                <w:szCs w:val="22"/>
              </w:rPr>
            </w:pPr>
          </w:p>
        </w:tc>
      </w:tr>
      <w:tr w:rsidR="00E26589" w:rsidRPr="007C6220" w14:paraId="46A81C79" w14:textId="77777777" w:rsidTr="00527BB5">
        <w:trPr>
          <w:trHeight w:val="320"/>
        </w:trPr>
        <w:tc>
          <w:tcPr>
            <w:tcW w:w="150" w:type="pct"/>
            <w:vMerge/>
            <w:noWrap/>
            <w:hideMark/>
          </w:tcPr>
          <w:p w14:paraId="6AF437FA" w14:textId="77777777" w:rsidR="00E26589" w:rsidRPr="007C6220" w:rsidRDefault="00E26589" w:rsidP="00527BB5">
            <w:pPr>
              <w:jc w:val="center"/>
              <w:rPr>
                <w:sz w:val="20"/>
                <w:szCs w:val="20"/>
              </w:rPr>
            </w:pPr>
          </w:p>
        </w:tc>
        <w:tc>
          <w:tcPr>
            <w:tcW w:w="2062" w:type="pct"/>
            <w:vMerge/>
            <w:noWrap/>
            <w:hideMark/>
          </w:tcPr>
          <w:p w14:paraId="3614534E" w14:textId="77777777" w:rsidR="00E26589" w:rsidRPr="007C6220" w:rsidRDefault="00E26589" w:rsidP="00527BB5">
            <w:pPr>
              <w:rPr>
                <w:sz w:val="20"/>
                <w:szCs w:val="20"/>
              </w:rPr>
            </w:pPr>
          </w:p>
        </w:tc>
        <w:tc>
          <w:tcPr>
            <w:tcW w:w="2019" w:type="pct"/>
            <w:tcBorders>
              <w:top w:val="nil"/>
              <w:left w:val="nil"/>
              <w:right w:val="nil"/>
            </w:tcBorders>
            <w:shd w:val="clear" w:color="auto" w:fill="auto"/>
            <w:noWrap/>
            <w:vAlign w:val="center"/>
            <w:hideMark/>
          </w:tcPr>
          <w:p w14:paraId="44CC96F3"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No</w:t>
            </w:r>
          </w:p>
        </w:tc>
        <w:tc>
          <w:tcPr>
            <w:tcW w:w="769" w:type="pct"/>
            <w:vMerge/>
            <w:noWrap/>
            <w:vAlign w:val="center"/>
            <w:hideMark/>
          </w:tcPr>
          <w:p w14:paraId="77C7CA48" w14:textId="77777777" w:rsidR="00E26589" w:rsidRPr="007C6220" w:rsidRDefault="00E26589" w:rsidP="00527BB5">
            <w:pPr>
              <w:jc w:val="center"/>
              <w:rPr>
                <w:rFonts w:ascii="Calibri Light" w:hAnsi="Calibri Light" w:cs="Calibri Light"/>
                <w:sz w:val="22"/>
                <w:szCs w:val="22"/>
              </w:rPr>
            </w:pPr>
          </w:p>
        </w:tc>
      </w:tr>
      <w:tr w:rsidR="00E26589" w:rsidRPr="007C6220" w14:paraId="5C1A0561" w14:textId="77777777" w:rsidTr="00527BB5">
        <w:trPr>
          <w:trHeight w:val="320"/>
        </w:trPr>
        <w:tc>
          <w:tcPr>
            <w:tcW w:w="150" w:type="pct"/>
            <w:vMerge/>
            <w:noWrap/>
            <w:hideMark/>
          </w:tcPr>
          <w:p w14:paraId="3A593296" w14:textId="77777777" w:rsidR="00E26589" w:rsidRPr="007C6220" w:rsidRDefault="00E26589" w:rsidP="00527BB5">
            <w:pPr>
              <w:jc w:val="center"/>
              <w:rPr>
                <w:sz w:val="20"/>
                <w:szCs w:val="20"/>
              </w:rPr>
            </w:pPr>
          </w:p>
        </w:tc>
        <w:tc>
          <w:tcPr>
            <w:tcW w:w="2062" w:type="pct"/>
            <w:vMerge/>
            <w:noWrap/>
            <w:hideMark/>
          </w:tcPr>
          <w:p w14:paraId="0AF67C29" w14:textId="77777777" w:rsidR="00E26589" w:rsidRPr="007C6220" w:rsidRDefault="00E26589" w:rsidP="00527BB5">
            <w:pPr>
              <w:rPr>
                <w:sz w:val="20"/>
                <w:szCs w:val="20"/>
              </w:rPr>
            </w:pPr>
          </w:p>
        </w:tc>
        <w:tc>
          <w:tcPr>
            <w:tcW w:w="2019" w:type="pct"/>
            <w:tcBorders>
              <w:top w:val="nil"/>
              <w:left w:val="nil"/>
              <w:bottom w:val="single" w:sz="4" w:space="0" w:color="auto"/>
              <w:right w:val="nil"/>
            </w:tcBorders>
            <w:shd w:val="clear" w:color="auto" w:fill="auto"/>
            <w:noWrap/>
            <w:vAlign w:val="center"/>
            <w:hideMark/>
          </w:tcPr>
          <w:p w14:paraId="2D05F84D"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I prefer not to answer</w:t>
            </w:r>
          </w:p>
        </w:tc>
        <w:tc>
          <w:tcPr>
            <w:tcW w:w="769" w:type="pct"/>
            <w:vMerge/>
            <w:noWrap/>
            <w:vAlign w:val="center"/>
            <w:hideMark/>
          </w:tcPr>
          <w:p w14:paraId="59137FC8" w14:textId="77777777" w:rsidR="00E26589" w:rsidRPr="007C6220" w:rsidRDefault="00E26589" w:rsidP="00527BB5">
            <w:pPr>
              <w:jc w:val="center"/>
              <w:rPr>
                <w:rFonts w:ascii="Calibri Light" w:hAnsi="Calibri Light" w:cs="Calibri Light"/>
                <w:sz w:val="22"/>
                <w:szCs w:val="22"/>
              </w:rPr>
            </w:pPr>
          </w:p>
        </w:tc>
      </w:tr>
      <w:tr w:rsidR="00E26589" w:rsidRPr="007C6220" w14:paraId="2FF551A3" w14:textId="77777777" w:rsidTr="00527BB5">
        <w:trPr>
          <w:trHeight w:val="320"/>
        </w:trPr>
        <w:tc>
          <w:tcPr>
            <w:tcW w:w="150" w:type="pct"/>
            <w:vMerge w:val="restart"/>
            <w:tcBorders>
              <w:top w:val="nil"/>
              <w:left w:val="nil"/>
              <w:bottom w:val="single" w:sz="4" w:space="0" w:color="auto"/>
              <w:right w:val="nil"/>
            </w:tcBorders>
            <w:shd w:val="clear" w:color="auto" w:fill="auto"/>
            <w:noWrap/>
            <w:hideMark/>
          </w:tcPr>
          <w:p w14:paraId="6D4D3F64" w14:textId="77777777" w:rsidR="00E26589" w:rsidRPr="007C6220" w:rsidRDefault="00E26589" w:rsidP="00527BB5">
            <w:pPr>
              <w:jc w:val="center"/>
              <w:rPr>
                <w:rFonts w:ascii="Calibri Light" w:hAnsi="Calibri Light" w:cs="Calibri Light"/>
                <w:sz w:val="22"/>
                <w:szCs w:val="22"/>
              </w:rPr>
            </w:pPr>
            <w:r w:rsidRPr="6D717684">
              <w:rPr>
                <w:rFonts w:ascii="Calibri Light" w:hAnsi="Calibri Light" w:cs="Calibri Light"/>
                <w:sz w:val="22"/>
                <w:szCs w:val="22"/>
              </w:rPr>
              <w:t>2</w:t>
            </w:r>
          </w:p>
        </w:tc>
        <w:tc>
          <w:tcPr>
            <w:tcW w:w="2062" w:type="pct"/>
            <w:vMerge w:val="restart"/>
            <w:tcBorders>
              <w:top w:val="nil"/>
              <w:left w:val="nil"/>
              <w:bottom w:val="single" w:sz="4" w:space="0" w:color="auto"/>
              <w:right w:val="nil"/>
            </w:tcBorders>
            <w:shd w:val="clear" w:color="auto" w:fill="auto"/>
            <w:noWrap/>
            <w:hideMark/>
          </w:tcPr>
          <w:p w14:paraId="4785C169"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What was the date of your first vaccination?</w:t>
            </w:r>
          </w:p>
        </w:tc>
        <w:tc>
          <w:tcPr>
            <w:tcW w:w="2019" w:type="pct"/>
            <w:tcBorders>
              <w:top w:val="single" w:sz="4" w:space="0" w:color="auto"/>
              <w:left w:val="nil"/>
              <w:right w:val="nil"/>
            </w:tcBorders>
            <w:shd w:val="clear" w:color="auto" w:fill="auto"/>
            <w:noWrap/>
            <w:vAlign w:val="center"/>
            <w:hideMark/>
          </w:tcPr>
          <w:p w14:paraId="7159AA24"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 xml:space="preserve">Date </w:t>
            </w:r>
            <w:r w:rsidRPr="6D717684">
              <w:rPr>
                <w:rFonts w:ascii="Calibri Light" w:eastAsia="Calibri Light" w:hAnsi="Calibri Light" w:cs="Calibri Light"/>
                <w:sz w:val="22"/>
                <w:szCs w:val="22"/>
              </w:rPr>
              <w:t>select</w:t>
            </w:r>
          </w:p>
        </w:tc>
        <w:tc>
          <w:tcPr>
            <w:tcW w:w="769" w:type="pct"/>
            <w:vMerge w:val="restart"/>
            <w:tcBorders>
              <w:top w:val="nil"/>
              <w:left w:val="nil"/>
              <w:bottom w:val="single" w:sz="4" w:space="0" w:color="auto"/>
              <w:right w:val="nil"/>
            </w:tcBorders>
            <w:shd w:val="clear" w:color="auto" w:fill="auto"/>
            <w:noWrap/>
            <w:hideMark/>
          </w:tcPr>
          <w:p w14:paraId="17E10E7B" w14:textId="77777777" w:rsidR="00E26589" w:rsidRPr="007C6220" w:rsidRDefault="00E26589" w:rsidP="00527BB5">
            <w:pPr>
              <w:jc w:val="center"/>
              <w:rPr>
                <w:rFonts w:ascii="Calibri Light" w:hAnsi="Calibri Light" w:cs="Calibri Light"/>
                <w:sz w:val="22"/>
                <w:szCs w:val="22"/>
              </w:rPr>
            </w:pPr>
            <w:r w:rsidRPr="6D717684">
              <w:rPr>
                <w:rFonts w:ascii="Calibri Light" w:hAnsi="Calibri Light" w:cs="Calibri Light"/>
                <w:sz w:val="22"/>
                <w:szCs w:val="22"/>
              </w:rPr>
              <w:t>If Q1 = "Yes"</w:t>
            </w:r>
          </w:p>
        </w:tc>
      </w:tr>
      <w:tr w:rsidR="00E26589" w:rsidRPr="007C6220" w14:paraId="0394550C" w14:textId="77777777" w:rsidTr="00527BB5">
        <w:trPr>
          <w:trHeight w:val="320"/>
        </w:trPr>
        <w:tc>
          <w:tcPr>
            <w:tcW w:w="150" w:type="pct"/>
            <w:vMerge/>
            <w:noWrap/>
            <w:hideMark/>
          </w:tcPr>
          <w:p w14:paraId="7149A298" w14:textId="77777777" w:rsidR="00E26589" w:rsidRPr="007C6220" w:rsidRDefault="00E26589" w:rsidP="00527BB5">
            <w:pPr>
              <w:jc w:val="center"/>
              <w:rPr>
                <w:sz w:val="20"/>
                <w:szCs w:val="20"/>
              </w:rPr>
            </w:pPr>
          </w:p>
        </w:tc>
        <w:tc>
          <w:tcPr>
            <w:tcW w:w="2062" w:type="pct"/>
            <w:vMerge/>
            <w:noWrap/>
            <w:hideMark/>
          </w:tcPr>
          <w:p w14:paraId="30EF8CE4" w14:textId="77777777" w:rsidR="00E26589" w:rsidRPr="007C6220" w:rsidRDefault="00E26589" w:rsidP="00527BB5">
            <w:pPr>
              <w:rPr>
                <w:sz w:val="20"/>
                <w:szCs w:val="20"/>
              </w:rPr>
            </w:pPr>
          </w:p>
        </w:tc>
        <w:tc>
          <w:tcPr>
            <w:tcW w:w="2019" w:type="pct"/>
            <w:tcBorders>
              <w:top w:val="nil"/>
              <w:left w:val="nil"/>
              <w:bottom w:val="single" w:sz="4" w:space="0" w:color="auto"/>
              <w:right w:val="nil"/>
            </w:tcBorders>
            <w:shd w:val="clear" w:color="auto" w:fill="auto"/>
            <w:noWrap/>
            <w:vAlign w:val="center"/>
            <w:hideMark/>
          </w:tcPr>
          <w:p w14:paraId="70FCE16A"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I prefer not to answer (exclusive choice)</w:t>
            </w:r>
          </w:p>
        </w:tc>
        <w:tc>
          <w:tcPr>
            <w:tcW w:w="769" w:type="pct"/>
            <w:vMerge/>
            <w:noWrap/>
            <w:hideMark/>
          </w:tcPr>
          <w:p w14:paraId="30609080" w14:textId="77777777" w:rsidR="00E26589" w:rsidRPr="007C6220" w:rsidRDefault="00E26589" w:rsidP="00527BB5">
            <w:pPr>
              <w:jc w:val="center"/>
              <w:rPr>
                <w:rFonts w:ascii="Calibri Light" w:hAnsi="Calibri Light" w:cs="Calibri Light"/>
                <w:sz w:val="22"/>
                <w:szCs w:val="22"/>
              </w:rPr>
            </w:pPr>
          </w:p>
        </w:tc>
      </w:tr>
      <w:tr w:rsidR="00E26589" w:rsidRPr="007C6220" w14:paraId="3D668B8E" w14:textId="77777777" w:rsidTr="00527BB5">
        <w:trPr>
          <w:trHeight w:val="320"/>
        </w:trPr>
        <w:tc>
          <w:tcPr>
            <w:tcW w:w="150" w:type="pct"/>
            <w:vMerge w:val="restart"/>
            <w:tcBorders>
              <w:top w:val="nil"/>
              <w:left w:val="nil"/>
              <w:bottom w:val="single" w:sz="4" w:space="0" w:color="auto"/>
              <w:right w:val="nil"/>
            </w:tcBorders>
            <w:shd w:val="clear" w:color="auto" w:fill="auto"/>
            <w:noWrap/>
            <w:hideMark/>
          </w:tcPr>
          <w:p w14:paraId="6C8F58F7" w14:textId="77777777" w:rsidR="00E26589" w:rsidRPr="007C6220" w:rsidRDefault="00E26589" w:rsidP="00527BB5">
            <w:pPr>
              <w:jc w:val="center"/>
              <w:rPr>
                <w:rFonts w:ascii="Calibri Light" w:hAnsi="Calibri Light" w:cs="Calibri Light"/>
                <w:sz w:val="22"/>
                <w:szCs w:val="22"/>
              </w:rPr>
            </w:pPr>
            <w:r w:rsidRPr="6D717684">
              <w:rPr>
                <w:rFonts w:ascii="Calibri Light" w:hAnsi="Calibri Light" w:cs="Calibri Light"/>
                <w:sz w:val="22"/>
                <w:szCs w:val="22"/>
              </w:rPr>
              <w:t>3</w:t>
            </w:r>
          </w:p>
        </w:tc>
        <w:tc>
          <w:tcPr>
            <w:tcW w:w="2062" w:type="pct"/>
            <w:vMerge w:val="restart"/>
            <w:tcBorders>
              <w:top w:val="nil"/>
              <w:left w:val="nil"/>
              <w:bottom w:val="single" w:sz="4" w:space="0" w:color="auto"/>
              <w:right w:val="nil"/>
            </w:tcBorders>
            <w:shd w:val="clear" w:color="auto" w:fill="auto"/>
            <w:noWrap/>
            <w:hideMark/>
          </w:tcPr>
          <w:p w14:paraId="5254F0FE"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What type of vaccine did you receive? (Select one)</w:t>
            </w:r>
          </w:p>
        </w:tc>
        <w:tc>
          <w:tcPr>
            <w:tcW w:w="2019" w:type="pct"/>
            <w:tcBorders>
              <w:top w:val="single" w:sz="4" w:space="0" w:color="auto"/>
              <w:left w:val="nil"/>
              <w:bottom w:val="nil"/>
              <w:right w:val="nil"/>
            </w:tcBorders>
            <w:shd w:val="clear" w:color="auto" w:fill="auto"/>
            <w:noWrap/>
            <w:vAlign w:val="center"/>
            <w:hideMark/>
          </w:tcPr>
          <w:p w14:paraId="1FAE2474"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Pfizer-BioNTech</w:t>
            </w:r>
          </w:p>
        </w:tc>
        <w:tc>
          <w:tcPr>
            <w:tcW w:w="769" w:type="pct"/>
            <w:vMerge w:val="restart"/>
            <w:tcBorders>
              <w:top w:val="nil"/>
              <w:left w:val="nil"/>
              <w:bottom w:val="single" w:sz="4" w:space="0" w:color="auto"/>
              <w:right w:val="nil"/>
            </w:tcBorders>
            <w:shd w:val="clear" w:color="auto" w:fill="auto"/>
            <w:noWrap/>
            <w:hideMark/>
          </w:tcPr>
          <w:p w14:paraId="76B94A5B" w14:textId="77777777" w:rsidR="00E26589" w:rsidRPr="007C6220" w:rsidRDefault="00E26589" w:rsidP="00527BB5">
            <w:pPr>
              <w:jc w:val="center"/>
              <w:rPr>
                <w:rFonts w:ascii="Calibri Light" w:hAnsi="Calibri Light" w:cs="Calibri Light"/>
                <w:sz w:val="22"/>
                <w:szCs w:val="22"/>
              </w:rPr>
            </w:pPr>
            <w:r w:rsidRPr="6D717684">
              <w:rPr>
                <w:rFonts w:ascii="Calibri Light" w:hAnsi="Calibri Light" w:cs="Calibri Light"/>
                <w:sz w:val="22"/>
                <w:szCs w:val="22"/>
              </w:rPr>
              <w:t>If Q1 = "Yes"</w:t>
            </w:r>
          </w:p>
        </w:tc>
      </w:tr>
      <w:tr w:rsidR="00E26589" w:rsidRPr="007C6220" w14:paraId="5DDB538A" w14:textId="77777777" w:rsidTr="00527BB5">
        <w:trPr>
          <w:trHeight w:val="320"/>
        </w:trPr>
        <w:tc>
          <w:tcPr>
            <w:tcW w:w="150" w:type="pct"/>
            <w:vMerge/>
            <w:noWrap/>
            <w:hideMark/>
          </w:tcPr>
          <w:p w14:paraId="2204A23A" w14:textId="77777777" w:rsidR="00E26589" w:rsidRPr="007C6220" w:rsidRDefault="00E26589" w:rsidP="00527BB5">
            <w:pPr>
              <w:jc w:val="center"/>
              <w:rPr>
                <w:sz w:val="20"/>
                <w:szCs w:val="20"/>
              </w:rPr>
            </w:pPr>
          </w:p>
        </w:tc>
        <w:tc>
          <w:tcPr>
            <w:tcW w:w="2062" w:type="pct"/>
            <w:vMerge/>
            <w:noWrap/>
            <w:hideMark/>
          </w:tcPr>
          <w:p w14:paraId="26D0442B"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1ED3E8D6"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Moderna</w:t>
            </w:r>
          </w:p>
        </w:tc>
        <w:tc>
          <w:tcPr>
            <w:tcW w:w="769" w:type="pct"/>
            <w:vMerge/>
            <w:noWrap/>
            <w:hideMark/>
          </w:tcPr>
          <w:p w14:paraId="42980A98" w14:textId="77777777" w:rsidR="00E26589" w:rsidRPr="007C6220" w:rsidRDefault="00E26589" w:rsidP="00527BB5">
            <w:pPr>
              <w:jc w:val="center"/>
              <w:rPr>
                <w:rFonts w:ascii="Calibri Light" w:hAnsi="Calibri Light" w:cs="Calibri Light"/>
                <w:sz w:val="22"/>
                <w:szCs w:val="22"/>
              </w:rPr>
            </w:pPr>
          </w:p>
        </w:tc>
      </w:tr>
      <w:tr w:rsidR="00E26589" w:rsidRPr="007C6220" w14:paraId="61AB8D4E" w14:textId="77777777" w:rsidTr="00527BB5">
        <w:trPr>
          <w:trHeight w:val="320"/>
        </w:trPr>
        <w:tc>
          <w:tcPr>
            <w:tcW w:w="150" w:type="pct"/>
            <w:vMerge/>
            <w:noWrap/>
            <w:hideMark/>
          </w:tcPr>
          <w:p w14:paraId="4220CBAB" w14:textId="77777777" w:rsidR="00E26589" w:rsidRPr="007C6220" w:rsidRDefault="00E26589" w:rsidP="00527BB5">
            <w:pPr>
              <w:jc w:val="center"/>
              <w:rPr>
                <w:sz w:val="20"/>
                <w:szCs w:val="20"/>
              </w:rPr>
            </w:pPr>
          </w:p>
        </w:tc>
        <w:tc>
          <w:tcPr>
            <w:tcW w:w="2062" w:type="pct"/>
            <w:vMerge/>
            <w:noWrap/>
            <w:hideMark/>
          </w:tcPr>
          <w:p w14:paraId="7F324698"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46CB2F80"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Johnson &amp; Johnson/Janssen</w:t>
            </w:r>
          </w:p>
        </w:tc>
        <w:tc>
          <w:tcPr>
            <w:tcW w:w="769" w:type="pct"/>
            <w:vMerge/>
            <w:noWrap/>
            <w:hideMark/>
          </w:tcPr>
          <w:p w14:paraId="7BEA2C1F" w14:textId="77777777" w:rsidR="00E26589" w:rsidRPr="007C6220" w:rsidRDefault="00E26589" w:rsidP="00527BB5">
            <w:pPr>
              <w:jc w:val="center"/>
              <w:rPr>
                <w:rFonts w:ascii="Calibri Light" w:hAnsi="Calibri Light" w:cs="Calibri Light"/>
                <w:sz w:val="22"/>
                <w:szCs w:val="22"/>
              </w:rPr>
            </w:pPr>
          </w:p>
        </w:tc>
      </w:tr>
      <w:tr w:rsidR="00E26589" w:rsidRPr="007C6220" w14:paraId="43833514" w14:textId="77777777" w:rsidTr="00527BB5">
        <w:trPr>
          <w:trHeight w:val="320"/>
        </w:trPr>
        <w:tc>
          <w:tcPr>
            <w:tcW w:w="150" w:type="pct"/>
            <w:vMerge/>
            <w:noWrap/>
            <w:hideMark/>
          </w:tcPr>
          <w:p w14:paraId="0D58E6D8" w14:textId="77777777" w:rsidR="00E26589" w:rsidRPr="007C6220" w:rsidRDefault="00E26589" w:rsidP="00527BB5">
            <w:pPr>
              <w:jc w:val="center"/>
              <w:rPr>
                <w:sz w:val="20"/>
                <w:szCs w:val="20"/>
              </w:rPr>
            </w:pPr>
          </w:p>
        </w:tc>
        <w:tc>
          <w:tcPr>
            <w:tcW w:w="2062" w:type="pct"/>
            <w:vMerge/>
            <w:noWrap/>
            <w:hideMark/>
          </w:tcPr>
          <w:p w14:paraId="269CA976"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631DE829"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Other</w:t>
            </w:r>
          </w:p>
        </w:tc>
        <w:tc>
          <w:tcPr>
            <w:tcW w:w="769" w:type="pct"/>
            <w:vMerge/>
            <w:noWrap/>
            <w:hideMark/>
          </w:tcPr>
          <w:p w14:paraId="0D605400" w14:textId="77777777" w:rsidR="00E26589" w:rsidRPr="007C6220" w:rsidRDefault="00E26589" w:rsidP="00527BB5">
            <w:pPr>
              <w:jc w:val="center"/>
              <w:rPr>
                <w:rFonts w:ascii="Calibri Light" w:hAnsi="Calibri Light" w:cs="Calibri Light"/>
                <w:sz w:val="22"/>
                <w:szCs w:val="22"/>
              </w:rPr>
            </w:pPr>
          </w:p>
        </w:tc>
      </w:tr>
      <w:tr w:rsidR="00E26589" w:rsidRPr="007C6220" w14:paraId="5CB78BF1" w14:textId="77777777" w:rsidTr="00527BB5">
        <w:trPr>
          <w:trHeight w:val="320"/>
        </w:trPr>
        <w:tc>
          <w:tcPr>
            <w:tcW w:w="150" w:type="pct"/>
            <w:vMerge/>
            <w:noWrap/>
            <w:hideMark/>
          </w:tcPr>
          <w:p w14:paraId="1B981922" w14:textId="77777777" w:rsidR="00E26589" w:rsidRPr="007C6220" w:rsidRDefault="00E26589" w:rsidP="00527BB5">
            <w:pPr>
              <w:jc w:val="center"/>
              <w:rPr>
                <w:sz w:val="20"/>
                <w:szCs w:val="20"/>
              </w:rPr>
            </w:pPr>
          </w:p>
        </w:tc>
        <w:tc>
          <w:tcPr>
            <w:tcW w:w="2062" w:type="pct"/>
            <w:vMerge/>
            <w:noWrap/>
            <w:hideMark/>
          </w:tcPr>
          <w:p w14:paraId="3508F12A" w14:textId="77777777" w:rsidR="00E26589" w:rsidRPr="007C6220" w:rsidRDefault="00E26589" w:rsidP="00527BB5">
            <w:pPr>
              <w:rPr>
                <w:sz w:val="20"/>
                <w:szCs w:val="20"/>
              </w:rPr>
            </w:pPr>
          </w:p>
        </w:tc>
        <w:tc>
          <w:tcPr>
            <w:tcW w:w="2019" w:type="pct"/>
            <w:tcBorders>
              <w:top w:val="nil"/>
              <w:left w:val="nil"/>
              <w:right w:val="nil"/>
            </w:tcBorders>
            <w:shd w:val="clear" w:color="auto" w:fill="auto"/>
            <w:noWrap/>
            <w:vAlign w:val="center"/>
            <w:hideMark/>
          </w:tcPr>
          <w:p w14:paraId="33189A7F"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I don’t know</w:t>
            </w:r>
          </w:p>
        </w:tc>
        <w:tc>
          <w:tcPr>
            <w:tcW w:w="769" w:type="pct"/>
            <w:vMerge/>
            <w:noWrap/>
            <w:hideMark/>
          </w:tcPr>
          <w:p w14:paraId="51EBC37E" w14:textId="77777777" w:rsidR="00E26589" w:rsidRPr="007C6220" w:rsidRDefault="00E26589" w:rsidP="00527BB5">
            <w:pPr>
              <w:jc w:val="center"/>
              <w:rPr>
                <w:rFonts w:ascii="Calibri Light" w:hAnsi="Calibri Light" w:cs="Calibri Light"/>
                <w:sz w:val="22"/>
                <w:szCs w:val="22"/>
              </w:rPr>
            </w:pPr>
          </w:p>
        </w:tc>
      </w:tr>
      <w:tr w:rsidR="00E26589" w:rsidRPr="007C6220" w14:paraId="5B22B9AD" w14:textId="77777777" w:rsidTr="00527BB5">
        <w:trPr>
          <w:trHeight w:val="320"/>
        </w:trPr>
        <w:tc>
          <w:tcPr>
            <w:tcW w:w="150" w:type="pct"/>
            <w:vMerge/>
            <w:noWrap/>
            <w:hideMark/>
          </w:tcPr>
          <w:p w14:paraId="08808E39" w14:textId="77777777" w:rsidR="00E26589" w:rsidRPr="007C6220" w:rsidRDefault="00E26589" w:rsidP="00527BB5">
            <w:pPr>
              <w:jc w:val="center"/>
              <w:rPr>
                <w:sz w:val="20"/>
                <w:szCs w:val="20"/>
              </w:rPr>
            </w:pPr>
          </w:p>
        </w:tc>
        <w:tc>
          <w:tcPr>
            <w:tcW w:w="2062" w:type="pct"/>
            <w:vMerge/>
            <w:noWrap/>
            <w:hideMark/>
          </w:tcPr>
          <w:p w14:paraId="46DCC2E0" w14:textId="77777777" w:rsidR="00E26589" w:rsidRPr="007C6220" w:rsidRDefault="00E26589" w:rsidP="00527BB5">
            <w:pPr>
              <w:rPr>
                <w:sz w:val="20"/>
                <w:szCs w:val="20"/>
              </w:rPr>
            </w:pPr>
          </w:p>
        </w:tc>
        <w:tc>
          <w:tcPr>
            <w:tcW w:w="2019" w:type="pct"/>
            <w:tcBorders>
              <w:top w:val="nil"/>
              <w:left w:val="nil"/>
              <w:bottom w:val="single" w:sz="4" w:space="0" w:color="auto"/>
              <w:right w:val="nil"/>
            </w:tcBorders>
            <w:shd w:val="clear" w:color="auto" w:fill="auto"/>
            <w:noWrap/>
            <w:vAlign w:val="center"/>
            <w:hideMark/>
          </w:tcPr>
          <w:p w14:paraId="1E2CDE9F"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I prefer not to answer</w:t>
            </w:r>
          </w:p>
        </w:tc>
        <w:tc>
          <w:tcPr>
            <w:tcW w:w="769" w:type="pct"/>
            <w:vMerge/>
            <w:noWrap/>
            <w:hideMark/>
          </w:tcPr>
          <w:p w14:paraId="3A654C09" w14:textId="77777777" w:rsidR="00E26589" w:rsidRPr="007C6220" w:rsidRDefault="00E26589" w:rsidP="00527BB5">
            <w:pPr>
              <w:jc w:val="center"/>
              <w:rPr>
                <w:rFonts w:ascii="Calibri Light" w:hAnsi="Calibri Light" w:cs="Calibri Light"/>
                <w:sz w:val="22"/>
                <w:szCs w:val="22"/>
              </w:rPr>
            </w:pPr>
          </w:p>
        </w:tc>
      </w:tr>
      <w:tr w:rsidR="00E26589" w:rsidRPr="007C6220" w14:paraId="4B7D426D" w14:textId="77777777" w:rsidTr="00527BB5">
        <w:trPr>
          <w:trHeight w:val="320"/>
        </w:trPr>
        <w:tc>
          <w:tcPr>
            <w:tcW w:w="150" w:type="pct"/>
            <w:vMerge w:val="restart"/>
            <w:tcBorders>
              <w:top w:val="nil"/>
              <w:left w:val="nil"/>
              <w:bottom w:val="single" w:sz="4" w:space="0" w:color="auto"/>
              <w:right w:val="nil"/>
            </w:tcBorders>
            <w:shd w:val="clear" w:color="auto" w:fill="auto"/>
            <w:noWrap/>
            <w:hideMark/>
          </w:tcPr>
          <w:p w14:paraId="5E3A1BD4" w14:textId="77777777" w:rsidR="00E26589" w:rsidRPr="007C6220" w:rsidRDefault="00E26589" w:rsidP="00527BB5">
            <w:pPr>
              <w:jc w:val="center"/>
              <w:rPr>
                <w:rFonts w:ascii="Calibri Light" w:hAnsi="Calibri Light" w:cs="Calibri Light"/>
                <w:sz w:val="22"/>
                <w:szCs w:val="22"/>
              </w:rPr>
            </w:pPr>
            <w:r w:rsidRPr="6D717684">
              <w:rPr>
                <w:rFonts w:ascii="Calibri Light" w:hAnsi="Calibri Light" w:cs="Calibri Light"/>
                <w:sz w:val="22"/>
                <w:szCs w:val="22"/>
              </w:rPr>
              <w:t>4</w:t>
            </w:r>
          </w:p>
        </w:tc>
        <w:tc>
          <w:tcPr>
            <w:tcW w:w="2062" w:type="pct"/>
            <w:vMerge w:val="restart"/>
            <w:tcBorders>
              <w:top w:val="nil"/>
              <w:left w:val="nil"/>
              <w:bottom w:val="single" w:sz="4" w:space="0" w:color="auto"/>
              <w:right w:val="nil"/>
            </w:tcBorders>
            <w:shd w:val="clear" w:color="auto" w:fill="auto"/>
            <w:noWrap/>
            <w:hideMark/>
          </w:tcPr>
          <w:p w14:paraId="764A8920"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Did you experience any of the following in the 48 hours after your first dose of the vaccine?  (Select all that apply)</w:t>
            </w:r>
          </w:p>
        </w:tc>
        <w:tc>
          <w:tcPr>
            <w:tcW w:w="2019" w:type="pct"/>
            <w:tcBorders>
              <w:top w:val="single" w:sz="4" w:space="0" w:color="auto"/>
              <w:left w:val="nil"/>
              <w:bottom w:val="nil"/>
              <w:right w:val="nil"/>
            </w:tcBorders>
            <w:shd w:val="clear" w:color="auto" w:fill="auto"/>
            <w:noWrap/>
            <w:vAlign w:val="center"/>
            <w:hideMark/>
          </w:tcPr>
          <w:p w14:paraId="247B8D28"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Pain at injection site</w:t>
            </w:r>
          </w:p>
        </w:tc>
        <w:tc>
          <w:tcPr>
            <w:tcW w:w="769" w:type="pct"/>
            <w:vMerge w:val="restart"/>
            <w:tcBorders>
              <w:top w:val="nil"/>
              <w:left w:val="nil"/>
              <w:bottom w:val="single" w:sz="4" w:space="0" w:color="auto"/>
              <w:right w:val="nil"/>
            </w:tcBorders>
            <w:shd w:val="clear" w:color="auto" w:fill="auto"/>
            <w:noWrap/>
            <w:hideMark/>
          </w:tcPr>
          <w:p w14:paraId="32E30D2D" w14:textId="77777777" w:rsidR="00E26589" w:rsidRPr="007C6220" w:rsidRDefault="00E26589" w:rsidP="00527BB5">
            <w:pPr>
              <w:jc w:val="center"/>
              <w:rPr>
                <w:rFonts w:ascii="Calibri Light" w:hAnsi="Calibri Light" w:cs="Calibri Light"/>
                <w:sz w:val="22"/>
                <w:szCs w:val="22"/>
              </w:rPr>
            </w:pPr>
            <w:r w:rsidRPr="6D717684">
              <w:rPr>
                <w:rFonts w:ascii="Calibri Light" w:hAnsi="Calibri Light" w:cs="Calibri Light"/>
                <w:sz w:val="22"/>
                <w:szCs w:val="22"/>
              </w:rPr>
              <w:t>If Q1 = "Yes"</w:t>
            </w:r>
          </w:p>
        </w:tc>
      </w:tr>
      <w:tr w:rsidR="00E26589" w:rsidRPr="007C6220" w14:paraId="6FEDE1DF" w14:textId="77777777" w:rsidTr="00527BB5">
        <w:trPr>
          <w:trHeight w:val="320"/>
        </w:trPr>
        <w:tc>
          <w:tcPr>
            <w:tcW w:w="150" w:type="pct"/>
            <w:vMerge/>
            <w:noWrap/>
            <w:hideMark/>
          </w:tcPr>
          <w:p w14:paraId="1F6A2997" w14:textId="77777777" w:rsidR="00E26589" w:rsidRPr="007C6220" w:rsidRDefault="00E26589" w:rsidP="00527BB5">
            <w:pPr>
              <w:jc w:val="center"/>
              <w:rPr>
                <w:rFonts w:ascii="Calibri Light" w:hAnsi="Calibri Light" w:cs="Calibri Light"/>
                <w:sz w:val="22"/>
                <w:szCs w:val="22"/>
              </w:rPr>
            </w:pPr>
          </w:p>
        </w:tc>
        <w:tc>
          <w:tcPr>
            <w:tcW w:w="2062" w:type="pct"/>
            <w:vMerge/>
            <w:noWrap/>
            <w:hideMark/>
          </w:tcPr>
          <w:p w14:paraId="46CA3F1A"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57E39997"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Redness at injection site</w:t>
            </w:r>
          </w:p>
        </w:tc>
        <w:tc>
          <w:tcPr>
            <w:tcW w:w="769" w:type="pct"/>
            <w:vMerge/>
            <w:noWrap/>
            <w:hideMark/>
          </w:tcPr>
          <w:p w14:paraId="51882B31" w14:textId="77777777" w:rsidR="00E26589" w:rsidRPr="007C6220" w:rsidRDefault="00E26589" w:rsidP="00527BB5">
            <w:pPr>
              <w:jc w:val="center"/>
              <w:rPr>
                <w:rFonts w:ascii="Calibri Light" w:hAnsi="Calibri Light" w:cs="Calibri Light"/>
                <w:sz w:val="22"/>
                <w:szCs w:val="22"/>
              </w:rPr>
            </w:pPr>
          </w:p>
        </w:tc>
      </w:tr>
      <w:tr w:rsidR="00E26589" w:rsidRPr="007C6220" w14:paraId="2116A964" w14:textId="77777777" w:rsidTr="00527BB5">
        <w:trPr>
          <w:trHeight w:val="320"/>
        </w:trPr>
        <w:tc>
          <w:tcPr>
            <w:tcW w:w="150" w:type="pct"/>
            <w:vMerge/>
            <w:noWrap/>
            <w:hideMark/>
          </w:tcPr>
          <w:p w14:paraId="13FF1782" w14:textId="77777777" w:rsidR="00E26589" w:rsidRPr="007C6220" w:rsidRDefault="00E26589" w:rsidP="00527BB5">
            <w:pPr>
              <w:jc w:val="center"/>
              <w:rPr>
                <w:sz w:val="20"/>
                <w:szCs w:val="20"/>
              </w:rPr>
            </w:pPr>
          </w:p>
        </w:tc>
        <w:tc>
          <w:tcPr>
            <w:tcW w:w="2062" w:type="pct"/>
            <w:vMerge/>
            <w:noWrap/>
            <w:hideMark/>
          </w:tcPr>
          <w:p w14:paraId="3C35947E"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6E8E7D70"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Swelling at injection site</w:t>
            </w:r>
          </w:p>
        </w:tc>
        <w:tc>
          <w:tcPr>
            <w:tcW w:w="769" w:type="pct"/>
            <w:vMerge/>
            <w:noWrap/>
            <w:hideMark/>
          </w:tcPr>
          <w:p w14:paraId="6B6F1F75" w14:textId="77777777" w:rsidR="00E26589" w:rsidRPr="007C6220" w:rsidRDefault="00E26589" w:rsidP="00527BB5">
            <w:pPr>
              <w:jc w:val="center"/>
              <w:rPr>
                <w:rFonts w:ascii="Calibri Light" w:hAnsi="Calibri Light" w:cs="Calibri Light"/>
                <w:sz w:val="22"/>
                <w:szCs w:val="22"/>
              </w:rPr>
            </w:pPr>
          </w:p>
        </w:tc>
      </w:tr>
      <w:tr w:rsidR="00E26589" w:rsidRPr="007C6220" w14:paraId="26C29BCB" w14:textId="77777777" w:rsidTr="00527BB5">
        <w:trPr>
          <w:trHeight w:val="320"/>
        </w:trPr>
        <w:tc>
          <w:tcPr>
            <w:tcW w:w="150" w:type="pct"/>
            <w:vMerge/>
            <w:noWrap/>
            <w:hideMark/>
          </w:tcPr>
          <w:p w14:paraId="7D6D2BBA" w14:textId="77777777" w:rsidR="00E26589" w:rsidRPr="007C6220" w:rsidRDefault="00E26589" w:rsidP="00527BB5">
            <w:pPr>
              <w:jc w:val="center"/>
              <w:rPr>
                <w:sz w:val="20"/>
                <w:szCs w:val="20"/>
              </w:rPr>
            </w:pPr>
          </w:p>
        </w:tc>
        <w:tc>
          <w:tcPr>
            <w:tcW w:w="2062" w:type="pct"/>
            <w:vMerge/>
            <w:noWrap/>
            <w:hideMark/>
          </w:tcPr>
          <w:p w14:paraId="60338CEF"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34B28B29"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Tiredness</w:t>
            </w:r>
          </w:p>
        </w:tc>
        <w:tc>
          <w:tcPr>
            <w:tcW w:w="769" w:type="pct"/>
            <w:vMerge/>
            <w:noWrap/>
            <w:hideMark/>
          </w:tcPr>
          <w:p w14:paraId="409171AC" w14:textId="77777777" w:rsidR="00E26589" w:rsidRPr="007C6220" w:rsidRDefault="00E26589" w:rsidP="00527BB5">
            <w:pPr>
              <w:jc w:val="center"/>
              <w:rPr>
                <w:rFonts w:ascii="Calibri Light" w:hAnsi="Calibri Light" w:cs="Calibri Light"/>
                <w:sz w:val="22"/>
                <w:szCs w:val="22"/>
              </w:rPr>
            </w:pPr>
          </w:p>
        </w:tc>
      </w:tr>
      <w:tr w:rsidR="00E26589" w:rsidRPr="007C6220" w14:paraId="6AD036CF" w14:textId="77777777" w:rsidTr="00527BB5">
        <w:trPr>
          <w:trHeight w:val="320"/>
        </w:trPr>
        <w:tc>
          <w:tcPr>
            <w:tcW w:w="150" w:type="pct"/>
            <w:vMerge/>
            <w:noWrap/>
            <w:hideMark/>
          </w:tcPr>
          <w:p w14:paraId="12DF7917" w14:textId="77777777" w:rsidR="00E26589" w:rsidRPr="007C6220" w:rsidRDefault="00E26589" w:rsidP="00527BB5">
            <w:pPr>
              <w:jc w:val="center"/>
              <w:rPr>
                <w:sz w:val="20"/>
                <w:szCs w:val="20"/>
              </w:rPr>
            </w:pPr>
          </w:p>
        </w:tc>
        <w:tc>
          <w:tcPr>
            <w:tcW w:w="2062" w:type="pct"/>
            <w:vMerge/>
            <w:noWrap/>
            <w:hideMark/>
          </w:tcPr>
          <w:p w14:paraId="22351FA1"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6B0B26C6"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Headache</w:t>
            </w:r>
          </w:p>
        </w:tc>
        <w:tc>
          <w:tcPr>
            <w:tcW w:w="769" w:type="pct"/>
            <w:vMerge/>
            <w:noWrap/>
            <w:hideMark/>
          </w:tcPr>
          <w:p w14:paraId="25DB581E" w14:textId="77777777" w:rsidR="00E26589" w:rsidRPr="007C6220" w:rsidRDefault="00E26589" w:rsidP="00527BB5">
            <w:pPr>
              <w:jc w:val="center"/>
              <w:rPr>
                <w:rFonts w:ascii="Calibri Light" w:hAnsi="Calibri Light" w:cs="Calibri Light"/>
                <w:sz w:val="22"/>
                <w:szCs w:val="22"/>
              </w:rPr>
            </w:pPr>
          </w:p>
        </w:tc>
      </w:tr>
      <w:tr w:rsidR="00E26589" w:rsidRPr="007C6220" w14:paraId="3EC11259" w14:textId="77777777" w:rsidTr="00527BB5">
        <w:trPr>
          <w:trHeight w:val="320"/>
        </w:trPr>
        <w:tc>
          <w:tcPr>
            <w:tcW w:w="150" w:type="pct"/>
            <w:vMerge/>
            <w:noWrap/>
            <w:hideMark/>
          </w:tcPr>
          <w:p w14:paraId="50D3A114" w14:textId="77777777" w:rsidR="00E26589" w:rsidRPr="007C6220" w:rsidRDefault="00E26589" w:rsidP="00527BB5">
            <w:pPr>
              <w:jc w:val="center"/>
              <w:rPr>
                <w:sz w:val="20"/>
                <w:szCs w:val="20"/>
              </w:rPr>
            </w:pPr>
          </w:p>
        </w:tc>
        <w:tc>
          <w:tcPr>
            <w:tcW w:w="2062" w:type="pct"/>
            <w:vMerge/>
            <w:noWrap/>
            <w:hideMark/>
          </w:tcPr>
          <w:p w14:paraId="61D75C19"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1DF51123"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Muscle pain</w:t>
            </w:r>
          </w:p>
        </w:tc>
        <w:tc>
          <w:tcPr>
            <w:tcW w:w="769" w:type="pct"/>
            <w:vMerge/>
            <w:noWrap/>
            <w:hideMark/>
          </w:tcPr>
          <w:p w14:paraId="5D9F2E53" w14:textId="77777777" w:rsidR="00E26589" w:rsidRPr="007C6220" w:rsidRDefault="00E26589" w:rsidP="00527BB5">
            <w:pPr>
              <w:jc w:val="center"/>
              <w:rPr>
                <w:rFonts w:ascii="Calibri Light" w:hAnsi="Calibri Light" w:cs="Calibri Light"/>
                <w:sz w:val="22"/>
                <w:szCs w:val="22"/>
              </w:rPr>
            </w:pPr>
          </w:p>
        </w:tc>
      </w:tr>
      <w:tr w:rsidR="00E26589" w:rsidRPr="007C6220" w14:paraId="7889833A" w14:textId="77777777" w:rsidTr="00527BB5">
        <w:trPr>
          <w:trHeight w:val="320"/>
        </w:trPr>
        <w:tc>
          <w:tcPr>
            <w:tcW w:w="150" w:type="pct"/>
            <w:vMerge/>
            <w:noWrap/>
            <w:hideMark/>
          </w:tcPr>
          <w:p w14:paraId="0FE9C544" w14:textId="77777777" w:rsidR="00E26589" w:rsidRPr="007C6220" w:rsidRDefault="00E26589" w:rsidP="00527BB5">
            <w:pPr>
              <w:jc w:val="center"/>
              <w:rPr>
                <w:sz w:val="20"/>
                <w:szCs w:val="20"/>
              </w:rPr>
            </w:pPr>
          </w:p>
        </w:tc>
        <w:tc>
          <w:tcPr>
            <w:tcW w:w="2062" w:type="pct"/>
            <w:vMerge/>
            <w:noWrap/>
            <w:hideMark/>
          </w:tcPr>
          <w:p w14:paraId="16416885"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66536D3D"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Chills</w:t>
            </w:r>
          </w:p>
        </w:tc>
        <w:tc>
          <w:tcPr>
            <w:tcW w:w="769" w:type="pct"/>
            <w:vMerge/>
            <w:noWrap/>
            <w:hideMark/>
          </w:tcPr>
          <w:p w14:paraId="29929C78" w14:textId="77777777" w:rsidR="00E26589" w:rsidRPr="007C6220" w:rsidRDefault="00E26589" w:rsidP="00527BB5">
            <w:pPr>
              <w:jc w:val="center"/>
              <w:rPr>
                <w:rFonts w:ascii="Calibri Light" w:hAnsi="Calibri Light" w:cs="Calibri Light"/>
                <w:sz w:val="22"/>
                <w:szCs w:val="22"/>
              </w:rPr>
            </w:pPr>
          </w:p>
        </w:tc>
      </w:tr>
      <w:tr w:rsidR="00E26589" w:rsidRPr="007C6220" w14:paraId="685732ED" w14:textId="77777777" w:rsidTr="00527BB5">
        <w:trPr>
          <w:trHeight w:val="320"/>
        </w:trPr>
        <w:tc>
          <w:tcPr>
            <w:tcW w:w="150" w:type="pct"/>
            <w:vMerge/>
            <w:noWrap/>
            <w:hideMark/>
          </w:tcPr>
          <w:p w14:paraId="4E7C4DE4" w14:textId="77777777" w:rsidR="00E26589" w:rsidRPr="007C6220" w:rsidRDefault="00E26589" w:rsidP="00527BB5">
            <w:pPr>
              <w:jc w:val="center"/>
              <w:rPr>
                <w:sz w:val="20"/>
                <w:szCs w:val="20"/>
              </w:rPr>
            </w:pPr>
          </w:p>
        </w:tc>
        <w:tc>
          <w:tcPr>
            <w:tcW w:w="2062" w:type="pct"/>
            <w:vMerge/>
            <w:noWrap/>
            <w:hideMark/>
          </w:tcPr>
          <w:p w14:paraId="11C50D8E"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4FA5BF60"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Fever</w:t>
            </w:r>
          </w:p>
        </w:tc>
        <w:tc>
          <w:tcPr>
            <w:tcW w:w="769" w:type="pct"/>
            <w:vMerge/>
            <w:noWrap/>
            <w:hideMark/>
          </w:tcPr>
          <w:p w14:paraId="24ABA7F5" w14:textId="77777777" w:rsidR="00E26589" w:rsidRPr="007C6220" w:rsidRDefault="00E26589" w:rsidP="00527BB5">
            <w:pPr>
              <w:jc w:val="center"/>
              <w:rPr>
                <w:rFonts w:ascii="Calibri Light" w:hAnsi="Calibri Light" w:cs="Calibri Light"/>
                <w:sz w:val="22"/>
                <w:szCs w:val="22"/>
              </w:rPr>
            </w:pPr>
          </w:p>
        </w:tc>
      </w:tr>
      <w:tr w:rsidR="00E26589" w:rsidRPr="007C6220" w14:paraId="3FE4B60A" w14:textId="77777777" w:rsidTr="00527BB5">
        <w:trPr>
          <w:trHeight w:val="320"/>
        </w:trPr>
        <w:tc>
          <w:tcPr>
            <w:tcW w:w="150" w:type="pct"/>
            <w:vMerge/>
            <w:noWrap/>
            <w:hideMark/>
          </w:tcPr>
          <w:p w14:paraId="74498E87" w14:textId="77777777" w:rsidR="00E26589" w:rsidRPr="007C6220" w:rsidRDefault="00E26589" w:rsidP="00527BB5">
            <w:pPr>
              <w:jc w:val="center"/>
              <w:rPr>
                <w:sz w:val="20"/>
                <w:szCs w:val="20"/>
              </w:rPr>
            </w:pPr>
          </w:p>
        </w:tc>
        <w:tc>
          <w:tcPr>
            <w:tcW w:w="2062" w:type="pct"/>
            <w:vMerge/>
            <w:noWrap/>
            <w:hideMark/>
          </w:tcPr>
          <w:p w14:paraId="44EDC87B"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7130DED6"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Nausea</w:t>
            </w:r>
          </w:p>
        </w:tc>
        <w:tc>
          <w:tcPr>
            <w:tcW w:w="769" w:type="pct"/>
            <w:vMerge/>
            <w:noWrap/>
            <w:hideMark/>
          </w:tcPr>
          <w:p w14:paraId="7AE1B4DF" w14:textId="77777777" w:rsidR="00E26589" w:rsidRPr="007C6220" w:rsidRDefault="00E26589" w:rsidP="00527BB5">
            <w:pPr>
              <w:jc w:val="center"/>
              <w:rPr>
                <w:rFonts w:ascii="Calibri Light" w:hAnsi="Calibri Light" w:cs="Calibri Light"/>
                <w:sz w:val="22"/>
                <w:szCs w:val="22"/>
              </w:rPr>
            </w:pPr>
          </w:p>
        </w:tc>
      </w:tr>
      <w:tr w:rsidR="00E26589" w:rsidRPr="007C6220" w14:paraId="5B2735BA" w14:textId="77777777" w:rsidTr="00527BB5">
        <w:trPr>
          <w:trHeight w:val="320"/>
        </w:trPr>
        <w:tc>
          <w:tcPr>
            <w:tcW w:w="150" w:type="pct"/>
            <w:vMerge/>
            <w:noWrap/>
            <w:hideMark/>
          </w:tcPr>
          <w:p w14:paraId="44286E2E" w14:textId="77777777" w:rsidR="00E26589" w:rsidRPr="007C6220" w:rsidRDefault="00E26589" w:rsidP="00527BB5">
            <w:pPr>
              <w:jc w:val="center"/>
              <w:rPr>
                <w:sz w:val="20"/>
                <w:szCs w:val="20"/>
              </w:rPr>
            </w:pPr>
          </w:p>
        </w:tc>
        <w:tc>
          <w:tcPr>
            <w:tcW w:w="2062" w:type="pct"/>
            <w:vMerge/>
            <w:noWrap/>
            <w:hideMark/>
          </w:tcPr>
          <w:p w14:paraId="5E17BEAA"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4FFA656F"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Other</w:t>
            </w:r>
          </w:p>
        </w:tc>
        <w:tc>
          <w:tcPr>
            <w:tcW w:w="769" w:type="pct"/>
            <w:vMerge/>
            <w:noWrap/>
            <w:hideMark/>
          </w:tcPr>
          <w:p w14:paraId="54123FD2" w14:textId="77777777" w:rsidR="00E26589" w:rsidRPr="007C6220" w:rsidRDefault="00E26589" w:rsidP="00527BB5">
            <w:pPr>
              <w:jc w:val="center"/>
              <w:rPr>
                <w:rFonts w:ascii="Calibri Light" w:hAnsi="Calibri Light" w:cs="Calibri Light"/>
                <w:sz w:val="22"/>
                <w:szCs w:val="22"/>
              </w:rPr>
            </w:pPr>
          </w:p>
        </w:tc>
      </w:tr>
      <w:tr w:rsidR="00E26589" w:rsidRPr="007C6220" w14:paraId="4C4C77CE" w14:textId="77777777" w:rsidTr="00527BB5">
        <w:trPr>
          <w:trHeight w:val="320"/>
        </w:trPr>
        <w:tc>
          <w:tcPr>
            <w:tcW w:w="150" w:type="pct"/>
            <w:vMerge/>
            <w:noWrap/>
            <w:hideMark/>
          </w:tcPr>
          <w:p w14:paraId="0A4503A1" w14:textId="77777777" w:rsidR="00E26589" w:rsidRPr="007C6220" w:rsidRDefault="00E26589" w:rsidP="00527BB5">
            <w:pPr>
              <w:jc w:val="center"/>
              <w:rPr>
                <w:sz w:val="20"/>
                <w:szCs w:val="20"/>
              </w:rPr>
            </w:pPr>
          </w:p>
        </w:tc>
        <w:tc>
          <w:tcPr>
            <w:tcW w:w="2062" w:type="pct"/>
            <w:vMerge/>
            <w:noWrap/>
            <w:hideMark/>
          </w:tcPr>
          <w:p w14:paraId="14A8EFEA" w14:textId="77777777" w:rsidR="00E26589" w:rsidRPr="007C6220" w:rsidRDefault="00E26589" w:rsidP="00527BB5">
            <w:pPr>
              <w:rPr>
                <w:sz w:val="20"/>
                <w:szCs w:val="20"/>
              </w:rPr>
            </w:pPr>
          </w:p>
        </w:tc>
        <w:tc>
          <w:tcPr>
            <w:tcW w:w="2019" w:type="pct"/>
            <w:tcBorders>
              <w:top w:val="nil"/>
              <w:left w:val="nil"/>
              <w:right w:val="nil"/>
            </w:tcBorders>
            <w:shd w:val="clear" w:color="auto" w:fill="auto"/>
            <w:noWrap/>
            <w:vAlign w:val="center"/>
            <w:hideMark/>
          </w:tcPr>
          <w:p w14:paraId="30088EDE"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None of the above (exclusive choice)</w:t>
            </w:r>
          </w:p>
        </w:tc>
        <w:tc>
          <w:tcPr>
            <w:tcW w:w="769" w:type="pct"/>
            <w:vMerge/>
            <w:noWrap/>
            <w:hideMark/>
          </w:tcPr>
          <w:p w14:paraId="535DB097" w14:textId="77777777" w:rsidR="00E26589" w:rsidRPr="007C6220" w:rsidRDefault="00E26589" w:rsidP="00527BB5">
            <w:pPr>
              <w:jc w:val="center"/>
              <w:rPr>
                <w:rFonts w:ascii="Calibri Light" w:hAnsi="Calibri Light" w:cs="Calibri Light"/>
                <w:sz w:val="22"/>
                <w:szCs w:val="22"/>
              </w:rPr>
            </w:pPr>
          </w:p>
        </w:tc>
      </w:tr>
      <w:tr w:rsidR="00E26589" w:rsidRPr="007C6220" w14:paraId="5359306C" w14:textId="77777777" w:rsidTr="00527BB5">
        <w:trPr>
          <w:trHeight w:val="320"/>
        </w:trPr>
        <w:tc>
          <w:tcPr>
            <w:tcW w:w="150" w:type="pct"/>
            <w:vMerge/>
            <w:noWrap/>
            <w:hideMark/>
          </w:tcPr>
          <w:p w14:paraId="2C9D09B5" w14:textId="77777777" w:rsidR="00E26589" w:rsidRPr="007C6220" w:rsidRDefault="00E26589" w:rsidP="00527BB5">
            <w:pPr>
              <w:jc w:val="center"/>
              <w:rPr>
                <w:sz w:val="20"/>
                <w:szCs w:val="20"/>
              </w:rPr>
            </w:pPr>
          </w:p>
        </w:tc>
        <w:tc>
          <w:tcPr>
            <w:tcW w:w="2062" w:type="pct"/>
            <w:vMerge/>
            <w:noWrap/>
            <w:hideMark/>
          </w:tcPr>
          <w:p w14:paraId="1F8A1F80" w14:textId="77777777" w:rsidR="00E26589" w:rsidRPr="007C6220" w:rsidRDefault="00E26589" w:rsidP="00527BB5">
            <w:pPr>
              <w:rPr>
                <w:sz w:val="20"/>
                <w:szCs w:val="20"/>
              </w:rPr>
            </w:pPr>
          </w:p>
        </w:tc>
        <w:tc>
          <w:tcPr>
            <w:tcW w:w="2019" w:type="pct"/>
            <w:tcBorders>
              <w:top w:val="nil"/>
              <w:left w:val="nil"/>
              <w:bottom w:val="single" w:sz="4" w:space="0" w:color="auto"/>
              <w:right w:val="nil"/>
            </w:tcBorders>
            <w:shd w:val="clear" w:color="auto" w:fill="auto"/>
            <w:noWrap/>
            <w:vAlign w:val="center"/>
            <w:hideMark/>
          </w:tcPr>
          <w:p w14:paraId="10E73490"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I prefer not to answer (exclusive choice)</w:t>
            </w:r>
          </w:p>
        </w:tc>
        <w:tc>
          <w:tcPr>
            <w:tcW w:w="769" w:type="pct"/>
            <w:vMerge/>
            <w:noWrap/>
            <w:hideMark/>
          </w:tcPr>
          <w:p w14:paraId="10D84198" w14:textId="77777777" w:rsidR="00E26589" w:rsidRPr="007C6220" w:rsidRDefault="00E26589" w:rsidP="00527BB5">
            <w:pPr>
              <w:jc w:val="center"/>
              <w:rPr>
                <w:rFonts w:ascii="Calibri Light" w:hAnsi="Calibri Light" w:cs="Calibri Light"/>
                <w:sz w:val="22"/>
                <w:szCs w:val="22"/>
              </w:rPr>
            </w:pPr>
          </w:p>
        </w:tc>
      </w:tr>
      <w:tr w:rsidR="00E26589" w:rsidRPr="007C6220" w14:paraId="150BDBEC" w14:textId="77777777" w:rsidTr="00527BB5">
        <w:trPr>
          <w:trHeight w:val="320"/>
        </w:trPr>
        <w:tc>
          <w:tcPr>
            <w:tcW w:w="150" w:type="pct"/>
            <w:vMerge w:val="restart"/>
            <w:tcBorders>
              <w:top w:val="nil"/>
              <w:left w:val="nil"/>
              <w:bottom w:val="single" w:sz="4" w:space="0" w:color="auto"/>
              <w:right w:val="nil"/>
            </w:tcBorders>
            <w:shd w:val="clear" w:color="auto" w:fill="auto"/>
            <w:noWrap/>
            <w:hideMark/>
          </w:tcPr>
          <w:p w14:paraId="1FA36EA9" w14:textId="77777777" w:rsidR="00E26589" w:rsidRPr="007C6220" w:rsidRDefault="00E26589" w:rsidP="00527BB5">
            <w:pPr>
              <w:jc w:val="center"/>
              <w:rPr>
                <w:rFonts w:ascii="Calibri Light" w:hAnsi="Calibri Light" w:cs="Calibri Light"/>
                <w:sz w:val="22"/>
                <w:szCs w:val="22"/>
              </w:rPr>
            </w:pPr>
            <w:r w:rsidRPr="6D717684">
              <w:rPr>
                <w:rFonts w:ascii="Calibri Light" w:hAnsi="Calibri Light" w:cs="Calibri Light"/>
                <w:sz w:val="22"/>
                <w:szCs w:val="22"/>
              </w:rPr>
              <w:t>5</w:t>
            </w:r>
          </w:p>
        </w:tc>
        <w:tc>
          <w:tcPr>
            <w:tcW w:w="2062" w:type="pct"/>
            <w:vMerge w:val="restart"/>
            <w:tcBorders>
              <w:top w:val="nil"/>
              <w:left w:val="nil"/>
              <w:bottom w:val="single" w:sz="4" w:space="0" w:color="auto"/>
              <w:right w:val="nil"/>
            </w:tcBorders>
            <w:shd w:val="clear" w:color="auto" w:fill="auto"/>
            <w:noWrap/>
            <w:hideMark/>
          </w:tcPr>
          <w:p w14:paraId="5BD9118D"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Did you receive a second vaccination? (Select one)</w:t>
            </w:r>
          </w:p>
        </w:tc>
        <w:tc>
          <w:tcPr>
            <w:tcW w:w="2019" w:type="pct"/>
            <w:tcBorders>
              <w:top w:val="single" w:sz="4" w:space="0" w:color="auto"/>
              <w:left w:val="nil"/>
              <w:bottom w:val="nil"/>
              <w:right w:val="nil"/>
            </w:tcBorders>
            <w:shd w:val="clear" w:color="auto" w:fill="auto"/>
            <w:noWrap/>
            <w:vAlign w:val="center"/>
            <w:hideMark/>
          </w:tcPr>
          <w:p w14:paraId="318324FE"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Yes</w:t>
            </w:r>
          </w:p>
        </w:tc>
        <w:tc>
          <w:tcPr>
            <w:tcW w:w="769" w:type="pct"/>
            <w:vMerge w:val="restart"/>
            <w:tcBorders>
              <w:top w:val="nil"/>
              <w:left w:val="nil"/>
              <w:bottom w:val="single" w:sz="4" w:space="0" w:color="auto"/>
              <w:right w:val="nil"/>
            </w:tcBorders>
            <w:shd w:val="clear" w:color="auto" w:fill="auto"/>
            <w:noWrap/>
            <w:hideMark/>
          </w:tcPr>
          <w:p w14:paraId="0F2EE4CA" w14:textId="77777777" w:rsidR="00E26589" w:rsidRPr="007C6220" w:rsidRDefault="00E26589" w:rsidP="00527BB5">
            <w:pPr>
              <w:jc w:val="center"/>
              <w:rPr>
                <w:rFonts w:ascii="Calibri Light" w:hAnsi="Calibri Light" w:cs="Calibri Light"/>
                <w:sz w:val="22"/>
                <w:szCs w:val="22"/>
              </w:rPr>
            </w:pPr>
            <w:r w:rsidRPr="6D717684">
              <w:rPr>
                <w:rFonts w:ascii="Calibri Light" w:hAnsi="Calibri Light" w:cs="Calibri Light"/>
                <w:sz w:val="22"/>
                <w:szCs w:val="22"/>
              </w:rPr>
              <w:t>If Q1 = "Yes"</w:t>
            </w:r>
          </w:p>
        </w:tc>
      </w:tr>
      <w:tr w:rsidR="00E26589" w:rsidRPr="007C6220" w14:paraId="78FF2D2A" w14:textId="77777777" w:rsidTr="00527BB5">
        <w:trPr>
          <w:trHeight w:val="320"/>
        </w:trPr>
        <w:tc>
          <w:tcPr>
            <w:tcW w:w="150" w:type="pct"/>
            <w:vMerge/>
            <w:noWrap/>
            <w:hideMark/>
          </w:tcPr>
          <w:p w14:paraId="0300AB9A" w14:textId="77777777" w:rsidR="00E26589" w:rsidRPr="007C6220" w:rsidRDefault="00E26589" w:rsidP="00527BB5">
            <w:pPr>
              <w:jc w:val="center"/>
              <w:rPr>
                <w:rFonts w:ascii="Calibri Light" w:hAnsi="Calibri Light" w:cs="Calibri Light"/>
                <w:sz w:val="22"/>
                <w:szCs w:val="22"/>
              </w:rPr>
            </w:pPr>
          </w:p>
        </w:tc>
        <w:tc>
          <w:tcPr>
            <w:tcW w:w="2062" w:type="pct"/>
            <w:vMerge/>
            <w:noWrap/>
            <w:hideMark/>
          </w:tcPr>
          <w:p w14:paraId="4BC3F5A2"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37B314A8"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No</w:t>
            </w:r>
          </w:p>
        </w:tc>
        <w:tc>
          <w:tcPr>
            <w:tcW w:w="769" w:type="pct"/>
            <w:vMerge/>
            <w:noWrap/>
            <w:hideMark/>
          </w:tcPr>
          <w:p w14:paraId="6C2C427A" w14:textId="77777777" w:rsidR="00E26589" w:rsidRPr="007C6220" w:rsidRDefault="00E26589" w:rsidP="00527BB5">
            <w:pPr>
              <w:jc w:val="center"/>
              <w:rPr>
                <w:rFonts w:ascii="Calibri Light" w:hAnsi="Calibri Light" w:cs="Calibri Light"/>
                <w:sz w:val="22"/>
                <w:szCs w:val="22"/>
              </w:rPr>
            </w:pPr>
          </w:p>
        </w:tc>
      </w:tr>
      <w:tr w:rsidR="00E26589" w:rsidRPr="007C6220" w14:paraId="7896DFB4" w14:textId="77777777" w:rsidTr="00527BB5">
        <w:trPr>
          <w:trHeight w:val="320"/>
        </w:trPr>
        <w:tc>
          <w:tcPr>
            <w:tcW w:w="150" w:type="pct"/>
            <w:vMerge/>
            <w:noWrap/>
            <w:hideMark/>
          </w:tcPr>
          <w:p w14:paraId="7074A55B" w14:textId="77777777" w:rsidR="00E26589" w:rsidRPr="007C6220" w:rsidRDefault="00E26589" w:rsidP="00527BB5">
            <w:pPr>
              <w:jc w:val="center"/>
              <w:rPr>
                <w:sz w:val="20"/>
                <w:szCs w:val="20"/>
              </w:rPr>
            </w:pPr>
          </w:p>
        </w:tc>
        <w:tc>
          <w:tcPr>
            <w:tcW w:w="2062" w:type="pct"/>
            <w:vMerge/>
            <w:noWrap/>
            <w:hideMark/>
          </w:tcPr>
          <w:p w14:paraId="45F89310" w14:textId="77777777" w:rsidR="00E26589" w:rsidRPr="007C6220" w:rsidRDefault="00E26589" w:rsidP="00527BB5">
            <w:pPr>
              <w:rPr>
                <w:sz w:val="20"/>
                <w:szCs w:val="20"/>
              </w:rPr>
            </w:pPr>
          </w:p>
        </w:tc>
        <w:tc>
          <w:tcPr>
            <w:tcW w:w="2019" w:type="pct"/>
            <w:tcBorders>
              <w:top w:val="nil"/>
              <w:left w:val="nil"/>
              <w:right w:val="nil"/>
            </w:tcBorders>
            <w:shd w:val="clear" w:color="auto" w:fill="auto"/>
            <w:noWrap/>
            <w:vAlign w:val="center"/>
            <w:hideMark/>
          </w:tcPr>
          <w:p w14:paraId="6C2EA227"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A second vaccine is not required</w:t>
            </w:r>
          </w:p>
        </w:tc>
        <w:tc>
          <w:tcPr>
            <w:tcW w:w="769" w:type="pct"/>
            <w:vMerge/>
            <w:noWrap/>
            <w:hideMark/>
          </w:tcPr>
          <w:p w14:paraId="540FAE19" w14:textId="77777777" w:rsidR="00E26589" w:rsidRPr="007C6220" w:rsidRDefault="00E26589" w:rsidP="00527BB5">
            <w:pPr>
              <w:jc w:val="center"/>
              <w:rPr>
                <w:rFonts w:ascii="Calibri Light" w:hAnsi="Calibri Light" w:cs="Calibri Light"/>
                <w:sz w:val="22"/>
                <w:szCs w:val="22"/>
              </w:rPr>
            </w:pPr>
          </w:p>
        </w:tc>
      </w:tr>
      <w:tr w:rsidR="00E26589" w:rsidRPr="007C6220" w14:paraId="316A00F1" w14:textId="77777777" w:rsidTr="00527BB5">
        <w:trPr>
          <w:trHeight w:val="320"/>
        </w:trPr>
        <w:tc>
          <w:tcPr>
            <w:tcW w:w="150" w:type="pct"/>
            <w:vMerge/>
            <w:noWrap/>
            <w:hideMark/>
          </w:tcPr>
          <w:p w14:paraId="4F10E870" w14:textId="77777777" w:rsidR="00E26589" w:rsidRPr="007C6220" w:rsidRDefault="00E26589" w:rsidP="00527BB5">
            <w:pPr>
              <w:jc w:val="center"/>
              <w:rPr>
                <w:sz w:val="20"/>
                <w:szCs w:val="20"/>
              </w:rPr>
            </w:pPr>
          </w:p>
        </w:tc>
        <w:tc>
          <w:tcPr>
            <w:tcW w:w="2062" w:type="pct"/>
            <w:vMerge/>
            <w:noWrap/>
            <w:hideMark/>
          </w:tcPr>
          <w:p w14:paraId="56B1E7D4" w14:textId="77777777" w:rsidR="00E26589" w:rsidRPr="007C6220" w:rsidRDefault="00E26589" w:rsidP="00527BB5">
            <w:pPr>
              <w:rPr>
                <w:sz w:val="20"/>
                <w:szCs w:val="20"/>
              </w:rPr>
            </w:pPr>
          </w:p>
        </w:tc>
        <w:tc>
          <w:tcPr>
            <w:tcW w:w="2019" w:type="pct"/>
            <w:tcBorders>
              <w:top w:val="nil"/>
              <w:left w:val="nil"/>
              <w:bottom w:val="single" w:sz="4" w:space="0" w:color="auto"/>
              <w:right w:val="nil"/>
            </w:tcBorders>
            <w:shd w:val="clear" w:color="auto" w:fill="auto"/>
            <w:noWrap/>
            <w:vAlign w:val="center"/>
            <w:hideMark/>
          </w:tcPr>
          <w:p w14:paraId="02179360"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I prefer not to answer</w:t>
            </w:r>
          </w:p>
        </w:tc>
        <w:tc>
          <w:tcPr>
            <w:tcW w:w="769" w:type="pct"/>
            <w:vMerge/>
            <w:noWrap/>
            <w:hideMark/>
          </w:tcPr>
          <w:p w14:paraId="5D7D77CE" w14:textId="77777777" w:rsidR="00E26589" w:rsidRPr="007C6220" w:rsidRDefault="00E26589" w:rsidP="00527BB5">
            <w:pPr>
              <w:jc w:val="center"/>
              <w:rPr>
                <w:rFonts w:ascii="Calibri Light" w:hAnsi="Calibri Light" w:cs="Calibri Light"/>
                <w:sz w:val="22"/>
                <w:szCs w:val="22"/>
              </w:rPr>
            </w:pPr>
          </w:p>
        </w:tc>
      </w:tr>
      <w:tr w:rsidR="00E26589" w:rsidRPr="007C6220" w14:paraId="799220E2" w14:textId="77777777" w:rsidTr="00527BB5">
        <w:trPr>
          <w:trHeight w:val="320"/>
        </w:trPr>
        <w:tc>
          <w:tcPr>
            <w:tcW w:w="150" w:type="pct"/>
            <w:vMerge w:val="restart"/>
            <w:tcBorders>
              <w:top w:val="nil"/>
              <w:left w:val="nil"/>
              <w:bottom w:val="single" w:sz="4" w:space="0" w:color="auto"/>
              <w:right w:val="nil"/>
            </w:tcBorders>
            <w:shd w:val="clear" w:color="auto" w:fill="auto"/>
            <w:noWrap/>
            <w:hideMark/>
          </w:tcPr>
          <w:p w14:paraId="4AB2E5A2" w14:textId="77777777" w:rsidR="00E26589" w:rsidRPr="007C6220" w:rsidRDefault="00E26589" w:rsidP="00527BB5">
            <w:pPr>
              <w:jc w:val="center"/>
              <w:rPr>
                <w:rFonts w:ascii="Calibri Light" w:hAnsi="Calibri Light" w:cs="Calibri Light"/>
                <w:sz w:val="22"/>
                <w:szCs w:val="22"/>
              </w:rPr>
            </w:pPr>
            <w:r w:rsidRPr="6D717684">
              <w:rPr>
                <w:rFonts w:ascii="Calibri Light" w:hAnsi="Calibri Light" w:cs="Calibri Light"/>
                <w:sz w:val="22"/>
                <w:szCs w:val="22"/>
              </w:rPr>
              <w:t>6</w:t>
            </w:r>
          </w:p>
        </w:tc>
        <w:tc>
          <w:tcPr>
            <w:tcW w:w="2062" w:type="pct"/>
            <w:vMerge w:val="restart"/>
            <w:tcBorders>
              <w:top w:val="nil"/>
              <w:left w:val="nil"/>
              <w:bottom w:val="single" w:sz="4" w:space="0" w:color="auto"/>
              <w:right w:val="nil"/>
            </w:tcBorders>
            <w:shd w:val="clear" w:color="auto" w:fill="auto"/>
            <w:noWrap/>
            <w:hideMark/>
          </w:tcPr>
          <w:p w14:paraId="4C2047A6"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What was the date of your second vaccination?</w:t>
            </w:r>
          </w:p>
        </w:tc>
        <w:tc>
          <w:tcPr>
            <w:tcW w:w="2019" w:type="pct"/>
            <w:tcBorders>
              <w:top w:val="single" w:sz="4" w:space="0" w:color="auto"/>
              <w:left w:val="nil"/>
              <w:right w:val="nil"/>
            </w:tcBorders>
            <w:shd w:val="clear" w:color="auto" w:fill="auto"/>
            <w:noWrap/>
            <w:vAlign w:val="center"/>
            <w:hideMark/>
          </w:tcPr>
          <w:p w14:paraId="0D69964E"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Date select</w:t>
            </w:r>
          </w:p>
        </w:tc>
        <w:tc>
          <w:tcPr>
            <w:tcW w:w="769" w:type="pct"/>
            <w:vMerge w:val="restart"/>
            <w:tcBorders>
              <w:top w:val="nil"/>
              <w:left w:val="nil"/>
              <w:bottom w:val="single" w:sz="4" w:space="0" w:color="auto"/>
              <w:right w:val="nil"/>
            </w:tcBorders>
            <w:shd w:val="clear" w:color="auto" w:fill="auto"/>
            <w:noWrap/>
            <w:hideMark/>
          </w:tcPr>
          <w:p w14:paraId="26B7F080" w14:textId="77777777" w:rsidR="00E26589" w:rsidRPr="007C6220" w:rsidRDefault="00E26589" w:rsidP="00527BB5">
            <w:pPr>
              <w:jc w:val="center"/>
              <w:rPr>
                <w:rFonts w:ascii="Calibri Light" w:hAnsi="Calibri Light" w:cs="Calibri Light"/>
                <w:sz w:val="22"/>
                <w:szCs w:val="22"/>
              </w:rPr>
            </w:pPr>
            <w:r w:rsidRPr="6D717684">
              <w:rPr>
                <w:rFonts w:ascii="Calibri Light" w:hAnsi="Calibri Light" w:cs="Calibri Light"/>
                <w:sz w:val="22"/>
                <w:szCs w:val="22"/>
              </w:rPr>
              <w:t>If Q5 = "Yes"</w:t>
            </w:r>
          </w:p>
        </w:tc>
      </w:tr>
      <w:tr w:rsidR="00E26589" w:rsidRPr="007C6220" w14:paraId="19C6EDEE" w14:textId="77777777" w:rsidTr="00527BB5">
        <w:trPr>
          <w:trHeight w:val="320"/>
        </w:trPr>
        <w:tc>
          <w:tcPr>
            <w:tcW w:w="150" w:type="pct"/>
            <w:vMerge/>
            <w:noWrap/>
            <w:hideMark/>
          </w:tcPr>
          <w:p w14:paraId="76047BC1" w14:textId="77777777" w:rsidR="00E26589" w:rsidRPr="007C6220" w:rsidRDefault="00E26589" w:rsidP="00527BB5">
            <w:pPr>
              <w:jc w:val="center"/>
              <w:rPr>
                <w:sz w:val="20"/>
                <w:szCs w:val="20"/>
              </w:rPr>
            </w:pPr>
          </w:p>
        </w:tc>
        <w:tc>
          <w:tcPr>
            <w:tcW w:w="2062" w:type="pct"/>
            <w:vMerge/>
            <w:noWrap/>
            <w:hideMark/>
          </w:tcPr>
          <w:p w14:paraId="250C8C7B" w14:textId="77777777" w:rsidR="00E26589" w:rsidRPr="007C6220" w:rsidRDefault="00E26589" w:rsidP="00527BB5">
            <w:pPr>
              <w:rPr>
                <w:sz w:val="20"/>
                <w:szCs w:val="20"/>
              </w:rPr>
            </w:pPr>
          </w:p>
        </w:tc>
        <w:tc>
          <w:tcPr>
            <w:tcW w:w="2019" w:type="pct"/>
            <w:tcBorders>
              <w:top w:val="nil"/>
              <w:left w:val="nil"/>
              <w:bottom w:val="single" w:sz="4" w:space="0" w:color="auto"/>
              <w:right w:val="nil"/>
            </w:tcBorders>
            <w:shd w:val="clear" w:color="auto" w:fill="auto"/>
            <w:noWrap/>
            <w:vAlign w:val="center"/>
            <w:hideMark/>
          </w:tcPr>
          <w:p w14:paraId="6D761DC7"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I prefer not to answer (exclusive choice)</w:t>
            </w:r>
          </w:p>
        </w:tc>
        <w:tc>
          <w:tcPr>
            <w:tcW w:w="769" w:type="pct"/>
            <w:vMerge/>
            <w:noWrap/>
            <w:hideMark/>
          </w:tcPr>
          <w:p w14:paraId="676145FD" w14:textId="77777777" w:rsidR="00E26589" w:rsidRPr="007C6220" w:rsidRDefault="00E26589" w:rsidP="00527BB5">
            <w:pPr>
              <w:jc w:val="center"/>
              <w:rPr>
                <w:rFonts w:ascii="Calibri Light" w:hAnsi="Calibri Light" w:cs="Calibri Light"/>
                <w:sz w:val="22"/>
                <w:szCs w:val="22"/>
              </w:rPr>
            </w:pPr>
          </w:p>
        </w:tc>
      </w:tr>
      <w:tr w:rsidR="00E26589" w:rsidRPr="007C6220" w14:paraId="0DAA2536" w14:textId="77777777" w:rsidTr="00527BB5">
        <w:trPr>
          <w:trHeight w:val="320"/>
        </w:trPr>
        <w:tc>
          <w:tcPr>
            <w:tcW w:w="150" w:type="pct"/>
            <w:vMerge w:val="restart"/>
            <w:tcBorders>
              <w:top w:val="nil"/>
              <w:left w:val="nil"/>
              <w:bottom w:val="single" w:sz="4" w:space="0" w:color="auto"/>
              <w:right w:val="nil"/>
            </w:tcBorders>
            <w:shd w:val="clear" w:color="auto" w:fill="auto"/>
            <w:noWrap/>
            <w:hideMark/>
          </w:tcPr>
          <w:p w14:paraId="7FA26FF7" w14:textId="77777777" w:rsidR="00E26589" w:rsidRPr="007C6220" w:rsidRDefault="00E26589" w:rsidP="00527BB5">
            <w:pPr>
              <w:jc w:val="center"/>
              <w:rPr>
                <w:rFonts w:ascii="Calibri Light" w:hAnsi="Calibri Light" w:cs="Calibri Light"/>
                <w:sz w:val="22"/>
                <w:szCs w:val="22"/>
              </w:rPr>
            </w:pPr>
            <w:r w:rsidRPr="6D717684">
              <w:rPr>
                <w:rFonts w:ascii="Calibri Light" w:hAnsi="Calibri Light" w:cs="Calibri Light"/>
                <w:sz w:val="22"/>
                <w:szCs w:val="22"/>
              </w:rPr>
              <w:t>7</w:t>
            </w:r>
          </w:p>
        </w:tc>
        <w:tc>
          <w:tcPr>
            <w:tcW w:w="2062" w:type="pct"/>
            <w:vMerge w:val="restart"/>
            <w:tcBorders>
              <w:top w:val="nil"/>
              <w:left w:val="nil"/>
              <w:bottom w:val="single" w:sz="4" w:space="0" w:color="auto"/>
              <w:right w:val="nil"/>
            </w:tcBorders>
            <w:shd w:val="clear" w:color="auto" w:fill="auto"/>
            <w:noWrap/>
            <w:hideMark/>
          </w:tcPr>
          <w:p w14:paraId="15AE52E4"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What type of vaccine did you receive? (Select one)</w:t>
            </w:r>
          </w:p>
        </w:tc>
        <w:tc>
          <w:tcPr>
            <w:tcW w:w="2019" w:type="pct"/>
            <w:tcBorders>
              <w:top w:val="single" w:sz="4" w:space="0" w:color="auto"/>
              <w:left w:val="nil"/>
              <w:bottom w:val="nil"/>
              <w:right w:val="nil"/>
            </w:tcBorders>
            <w:shd w:val="clear" w:color="auto" w:fill="auto"/>
            <w:noWrap/>
            <w:vAlign w:val="center"/>
            <w:hideMark/>
          </w:tcPr>
          <w:p w14:paraId="5BAEA78E"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Pfizer-BioNTech</w:t>
            </w:r>
          </w:p>
        </w:tc>
        <w:tc>
          <w:tcPr>
            <w:tcW w:w="769" w:type="pct"/>
            <w:vMerge w:val="restart"/>
            <w:tcBorders>
              <w:top w:val="nil"/>
              <w:left w:val="nil"/>
              <w:bottom w:val="single" w:sz="4" w:space="0" w:color="auto"/>
              <w:right w:val="nil"/>
            </w:tcBorders>
            <w:shd w:val="clear" w:color="auto" w:fill="auto"/>
            <w:noWrap/>
            <w:hideMark/>
          </w:tcPr>
          <w:p w14:paraId="565ECB4D" w14:textId="77777777" w:rsidR="00E26589" w:rsidRPr="007C6220" w:rsidRDefault="00E26589" w:rsidP="00527BB5">
            <w:pPr>
              <w:jc w:val="center"/>
              <w:rPr>
                <w:rFonts w:ascii="Calibri Light" w:hAnsi="Calibri Light" w:cs="Calibri Light"/>
                <w:sz w:val="22"/>
                <w:szCs w:val="22"/>
              </w:rPr>
            </w:pPr>
            <w:r w:rsidRPr="6D717684">
              <w:rPr>
                <w:rFonts w:ascii="Calibri Light" w:hAnsi="Calibri Light" w:cs="Calibri Light"/>
                <w:sz w:val="22"/>
                <w:szCs w:val="22"/>
              </w:rPr>
              <w:t>If Q5 = "Yes"</w:t>
            </w:r>
          </w:p>
        </w:tc>
      </w:tr>
      <w:tr w:rsidR="00E26589" w:rsidRPr="007C6220" w14:paraId="7B974C92" w14:textId="77777777" w:rsidTr="00527BB5">
        <w:trPr>
          <w:trHeight w:val="320"/>
        </w:trPr>
        <w:tc>
          <w:tcPr>
            <w:tcW w:w="150" w:type="pct"/>
            <w:vMerge/>
            <w:noWrap/>
            <w:hideMark/>
          </w:tcPr>
          <w:p w14:paraId="53625318" w14:textId="77777777" w:rsidR="00E26589" w:rsidRPr="007C6220" w:rsidRDefault="00E26589" w:rsidP="00527BB5">
            <w:pPr>
              <w:jc w:val="center"/>
              <w:rPr>
                <w:sz w:val="20"/>
                <w:szCs w:val="20"/>
              </w:rPr>
            </w:pPr>
          </w:p>
        </w:tc>
        <w:tc>
          <w:tcPr>
            <w:tcW w:w="2062" w:type="pct"/>
            <w:vMerge/>
            <w:noWrap/>
            <w:hideMark/>
          </w:tcPr>
          <w:p w14:paraId="7E1AAEAF"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60AC7026"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Moderna</w:t>
            </w:r>
          </w:p>
        </w:tc>
        <w:tc>
          <w:tcPr>
            <w:tcW w:w="769" w:type="pct"/>
            <w:vMerge/>
            <w:noWrap/>
            <w:hideMark/>
          </w:tcPr>
          <w:p w14:paraId="52575651" w14:textId="77777777" w:rsidR="00E26589" w:rsidRPr="007C6220" w:rsidRDefault="00E26589" w:rsidP="00527BB5">
            <w:pPr>
              <w:jc w:val="center"/>
              <w:rPr>
                <w:rFonts w:ascii="Calibri Light" w:hAnsi="Calibri Light" w:cs="Calibri Light"/>
                <w:sz w:val="22"/>
                <w:szCs w:val="22"/>
              </w:rPr>
            </w:pPr>
          </w:p>
        </w:tc>
      </w:tr>
      <w:tr w:rsidR="00E26589" w:rsidRPr="007C6220" w14:paraId="29F4DC71" w14:textId="77777777" w:rsidTr="00527BB5">
        <w:trPr>
          <w:trHeight w:val="320"/>
        </w:trPr>
        <w:tc>
          <w:tcPr>
            <w:tcW w:w="150" w:type="pct"/>
            <w:vMerge/>
            <w:noWrap/>
            <w:hideMark/>
          </w:tcPr>
          <w:p w14:paraId="7661737F" w14:textId="77777777" w:rsidR="00E26589" w:rsidRPr="007C6220" w:rsidRDefault="00E26589" w:rsidP="00527BB5">
            <w:pPr>
              <w:jc w:val="center"/>
              <w:rPr>
                <w:sz w:val="20"/>
                <w:szCs w:val="20"/>
              </w:rPr>
            </w:pPr>
          </w:p>
        </w:tc>
        <w:tc>
          <w:tcPr>
            <w:tcW w:w="2062" w:type="pct"/>
            <w:vMerge/>
            <w:noWrap/>
            <w:hideMark/>
          </w:tcPr>
          <w:p w14:paraId="1398D616"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6959C2B6"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Other</w:t>
            </w:r>
          </w:p>
        </w:tc>
        <w:tc>
          <w:tcPr>
            <w:tcW w:w="769" w:type="pct"/>
            <w:vMerge/>
            <w:noWrap/>
            <w:hideMark/>
          </w:tcPr>
          <w:p w14:paraId="338FAD37" w14:textId="77777777" w:rsidR="00E26589" w:rsidRPr="007C6220" w:rsidRDefault="00E26589" w:rsidP="00527BB5">
            <w:pPr>
              <w:jc w:val="center"/>
              <w:rPr>
                <w:rFonts w:ascii="Calibri Light" w:hAnsi="Calibri Light" w:cs="Calibri Light"/>
                <w:sz w:val="22"/>
                <w:szCs w:val="22"/>
              </w:rPr>
            </w:pPr>
          </w:p>
        </w:tc>
      </w:tr>
      <w:tr w:rsidR="00E26589" w:rsidRPr="007C6220" w14:paraId="2A0E08DE" w14:textId="77777777" w:rsidTr="00527BB5">
        <w:trPr>
          <w:trHeight w:val="320"/>
        </w:trPr>
        <w:tc>
          <w:tcPr>
            <w:tcW w:w="150" w:type="pct"/>
            <w:vMerge/>
            <w:noWrap/>
            <w:hideMark/>
          </w:tcPr>
          <w:p w14:paraId="31B99D24" w14:textId="77777777" w:rsidR="00E26589" w:rsidRPr="007C6220" w:rsidRDefault="00E26589" w:rsidP="00527BB5">
            <w:pPr>
              <w:jc w:val="center"/>
              <w:rPr>
                <w:rFonts w:ascii="Calibri Light" w:hAnsi="Calibri Light" w:cs="Calibri Light"/>
                <w:sz w:val="22"/>
                <w:szCs w:val="22"/>
              </w:rPr>
            </w:pPr>
          </w:p>
        </w:tc>
        <w:tc>
          <w:tcPr>
            <w:tcW w:w="2062" w:type="pct"/>
            <w:vMerge/>
            <w:noWrap/>
            <w:hideMark/>
          </w:tcPr>
          <w:p w14:paraId="38CE297F" w14:textId="77777777" w:rsidR="00E26589" w:rsidRPr="007C6220" w:rsidRDefault="00E26589" w:rsidP="00527BB5">
            <w:pPr>
              <w:rPr>
                <w:sz w:val="20"/>
                <w:szCs w:val="20"/>
              </w:rPr>
            </w:pPr>
          </w:p>
        </w:tc>
        <w:tc>
          <w:tcPr>
            <w:tcW w:w="2019" w:type="pct"/>
            <w:tcBorders>
              <w:top w:val="nil"/>
              <w:left w:val="nil"/>
              <w:right w:val="nil"/>
            </w:tcBorders>
            <w:shd w:val="clear" w:color="auto" w:fill="auto"/>
            <w:noWrap/>
            <w:vAlign w:val="center"/>
            <w:hideMark/>
          </w:tcPr>
          <w:p w14:paraId="581AC88C"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I don’t know</w:t>
            </w:r>
          </w:p>
        </w:tc>
        <w:tc>
          <w:tcPr>
            <w:tcW w:w="769" w:type="pct"/>
            <w:vMerge/>
            <w:noWrap/>
            <w:hideMark/>
          </w:tcPr>
          <w:p w14:paraId="168C93C7" w14:textId="77777777" w:rsidR="00E26589" w:rsidRPr="007C6220" w:rsidRDefault="00E26589" w:rsidP="00527BB5">
            <w:pPr>
              <w:jc w:val="center"/>
              <w:rPr>
                <w:rFonts w:ascii="Calibri Light" w:hAnsi="Calibri Light" w:cs="Calibri Light"/>
                <w:sz w:val="22"/>
                <w:szCs w:val="22"/>
              </w:rPr>
            </w:pPr>
          </w:p>
        </w:tc>
      </w:tr>
      <w:tr w:rsidR="00E26589" w:rsidRPr="007C6220" w14:paraId="06D2D54D" w14:textId="77777777" w:rsidTr="00527BB5">
        <w:trPr>
          <w:trHeight w:val="320"/>
        </w:trPr>
        <w:tc>
          <w:tcPr>
            <w:tcW w:w="150" w:type="pct"/>
            <w:vMerge/>
            <w:tcBorders>
              <w:bottom w:val="single" w:sz="4" w:space="0" w:color="auto"/>
            </w:tcBorders>
            <w:noWrap/>
            <w:hideMark/>
          </w:tcPr>
          <w:p w14:paraId="777702BD" w14:textId="77777777" w:rsidR="00E26589" w:rsidRPr="007C6220" w:rsidRDefault="00E26589" w:rsidP="00527BB5">
            <w:pPr>
              <w:jc w:val="center"/>
              <w:rPr>
                <w:sz w:val="20"/>
                <w:szCs w:val="20"/>
              </w:rPr>
            </w:pPr>
          </w:p>
        </w:tc>
        <w:tc>
          <w:tcPr>
            <w:tcW w:w="2062" w:type="pct"/>
            <w:vMerge/>
            <w:tcBorders>
              <w:bottom w:val="single" w:sz="4" w:space="0" w:color="auto"/>
            </w:tcBorders>
            <w:noWrap/>
            <w:hideMark/>
          </w:tcPr>
          <w:p w14:paraId="2BB1018D" w14:textId="77777777" w:rsidR="00E26589" w:rsidRPr="007C6220" w:rsidRDefault="00E26589" w:rsidP="00527BB5">
            <w:pPr>
              <w:spacing w:before="100" w:after="100"/>
              <w:ind w:left="100" w:right="100"/>
              <w:rPr>
                <w:rFonts w:ascii="Calibri Light" w:eastAsia="Calibri Light" w:hAnsi="Calibri Light" w:cs="Calibri Light"/>
                <w:color w:val="000000" w:themeColor="text1"/>
                <w:sz w:val="22"/>
                <w:szCs w:val="22"/>
              </w:rPr>
            </w:pPr>
          </w:p>
        </w:tc>
        <w:tc>
          <w:tcPr>
            <w:tcW w:w="2019" w:type="pct"/>
            <w:tcBorders>
              <w:top w:val="nil"/>
              <w:left w:val="nil"/>
              <w:right w:val="nil"/>
            </w:tcBorders>
            <w:shd w:val="clear" w:color="auto" w:fill="auto"/>
            <w:noWrap/>
            <w:vAlign w:val="center"/>
            <w:hideMark/>
          </w:tcPr>
          <w:p w14:paraId="40953F7C" w14:textId="77777777" w:rsidR="00E26589" w:rsidRPr="007C6220" w:rsidRDefault="00E26589" w:rsidP="00527BB5">
            <w:pPr>
              <w:spacing w:before="100" w:after="100"/>
              <w:ind w:right="100"/>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I prefer not to answer</w:t>
            </w:r>
          </w:p>
        </w:tc>
        <w:tc>
          <w:tcPr>
            <w:tcW w:w="769" w:type="pct"/>
            <w:vMerge/>
            <w:tcBorders>
              <w:bottom w:val="single" w:sz="4" w:space="0" w:color="auto"/>
            </w:tcBorders>
            <w:noWrap/>
            <w:hideMark/>
          </w:tcPr>
          <w:p w14:paraId="38B159E7" w14:textId="77777777" w:rsidR="00E26589" w:rsidRPr="007C6220" w:rsidRDefault="00E26589" w:rsidP="00527BB5">
            <w:pPr>
              <w:jc w:val="center"/>
              <w:rPr>
                <w:rFonts w:ascii="Calibri Light" w:hAnsi="Calibri Light" w:cs="Calibri Light"/>
                <w:sz w:val="22"/>
                <w:szCs w:val="22"/>
              </w:rPr>
            </w:pPr>
          </w:p>
        </w:tc>
      </w:tr>
      <w:tr w:rsidR="00E26589" w:rsidRPr="007C6220" w14:paraId="284D87C2" w14:textId="77777777" w:rsidTr="00527BB5">
        <w:trPr>
          <w:trHeight w:val="73"/>
        </w:trPr>
        <w:tc>
          <w:tcPr>
            <w:tcW w:w="150" w:type="pct"/>
            <w:vMerge w:val="restart"/>
            <w:tcBorders>
              <w:top w:val="single" w:sz="4" w:space="0" w:color="auto"/>
              <w:left w:val="nil"/>
              <w:bottom w:val="double" w:sz="4" w:space="0" w:color="auto"/>
              <w:right w:val="nil"/>
            </w:tcBorders>
            <w:shd w:val="clear" w:color="auto" w:fill="auto"/>
            <w:noWrap/>
            <w:hideMark/>
          </w:tcPr>
          <w:p w14:paraId="614DB167" w14:textId="77777777" w:rsidR="00E26589" w:rsidRPr="007C6220" w:rsidRDefault="00E26589" w:rsidP="00527BB5">
            <w:pPr>
              <w:jc w:val="center"/>
              <w:rPr>
                <w:rFonts w:ascii="Calibri Light" w:hAnsi="Calibri Light" w:cs="Calibri Light"/>
                <w:sz w:val="22"/>
                <w:szCs w:val="22"/>
              </w:rPr>
            </w:pPr>
            <w:r w:rsidRPr="6D717684">
              <w:rPr>
                <w:rFonts w:ascii="Calibri Light" w:hAnsi="Calibri Light" w:cs="Calibri Light"/>
                <w:sz w:val="22"/>
                <w:szCs w:val="22"/>
              </w:rPr>
              <w:t>8</w:t>
            </w:r>
          </w:p>
        </w:tc>
        <w:tc>
          <w:tcPr>
            <w:tcW w:w="2062" w:type="pct"/>
            <w:vMerge w:val="restart"/>
            <w:tcBorders>
              <w:top w:val="single" w:sz="4" w:space="0" w:color="auto"/>
              <w:left w:val="nil"/>
              <w:bottom w:val="double" w:sz="4" w:space="0" w:color="auto"/>
              <w:right w:val="nil"/>
            </w:tcBorders>
            <w:shd w:val="clear" w:color="auto" w:fill="auto"/>
            <w:noWrap/>
            <w:hideMark/>
          </w:tcPr>
          <w:p w14:paraId="7C9BB2BA" w14:textId="77777777" w:rsidR="00E26589" w:rsidRPr="007C6220" w:rsidRDefault="00E26589" w:rsidP="00527BB5">
            <w:pPr>
              <w:spacing w:before="100" w:after="100"/>
              <w:ind w:left="100" w:right="100"/>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Did you experience any of the following in the 48 hours after your second dose of the vaccine?  (Select one)</w:t>
            </w:r>
          </w:p>
        </w:tc>
        <w:tc>
          <w:tcPr>
            <w:tcW w:w="2019" w:type="pct"/>
            <w:tcBorders>
              <w:left w:val="nil"/>
              <w:right w:val="nil"/>
            </w:tcBorders>
            <w:shd w:val="clear" w:color="auto" w:fill="auto"/>
            <w:noWrap/>
            <w:vAlign w:val="center"/>
            <w:hideMark/>
          </w:tcPr>
          <w:p w14:paraId="7C248280" w14:textId="77777777" w:rsidR="00E26589" w:rsidRPr="007C6220" w:rsidRDefault="00E26589" w:rsidP="00527BB5">
            <w:pPr>
              <w:spacing w:before="100" w:after="100"/>
              <w:ind w:right="100"/>
              <w:rPr>
                <w:rFonts w:ascii="Calibri Light" w:eastAsia="Calibri Light" w:hAnsi="Calibri Light" w:cs="Calibri Light"/>
                <w:color w:val="000000" w:themeColor="text1"/>
                <w:sz w:val="22"/>
                <w:szCs w:val="22"/>
              </w:rPr>
            </w:pPr>
            <w:r w:rsidRPr="6D717684">
              <w:rPr>
                <w:rFonts w:ascii="Calibri Light" w:eastAsia="Calibri Light" w:hAnsi="Calibri Light" w:cs="Calibri Light"/>
                <w:sz w:val="22"/>
                <w:szCs w:val="22"/>
              </w:rPr>
              <w:t>Pain at injection site</w:t>
            </w:r>
          </w:p>
        </w:tc>
        <w:tc>
          <w:tcPr>
            <w:tcW w:w="769" w:type="pct"/>
            <w:vMerge w:val="restart"/>
            <w:tcBorders>
              <w:top w:val="single" w:sz="4" w:space="0" w:color="auto"/>
              <w:left w:val="nil"/>
              <w:bottom w:val="double" w:sz="4" w:space="0" w:color="auto"/>
              <w:right w:val="nil"/>
            </w:tcBorders>
            <w:shd w:val="clear" w:color="auto" w:fill="auto"/>
            <w:noWrap/>
            <w:hideMark/>
          </w:tcPr>
          <w:p w14:paraId="1FAF6F4C" w14:textId="77777777" w:rsidR="00E26589" w:rsidRPr="007C6220" w:rsidRDefault="00E26589" w:rsidP="00527BB5">
            <w:pPr>
              <w:jc w:val="center"/>
              <w:rPr>
                <w:rFonts w:ascii="Calibri Light" w:hAnsi="Calibri Light" w:cs="Calibri Light"/>
                <w:sz w:val="22"/>
                <w:szCs w:val="22"/>
              </w:rPr>
            </w:pPr>
            <w:r w:rsidRPr="6D717684">
              <w:rPr>
                <w:rFonts w:ascii="Calibri Light" w:hAnsi="Calibri Light" w:cs="Calibri Light"/>
                <w:sz w:val="22"/>
                <w:szCs w:val="22"/>
              </w:rPr>
              <w:t>If Q5 = "Yes"</w:t>
            </w:r>
          </w:p>
        </w:tc>
      </w:tr>
      <w:tr w:rsidR="00E26589" w:rsidRPr="007C6220" w14:paraId="3612D253" w14:textId="77777777" w:rsidTr="00527BB5">
        <w:trPr>
          <w:trHeight w:val="320"/>
        </w:trPr>
        <w:tc>
          <w:tcPr>
            <w:tcW w:w="150" w:type="pct"/>
            <w:vMerge/>
            <w:tcBorders>
              <w:top w:val="double" w:sz="4" w:space="0" w:color="auto"/>
              <w:bottom w:val="double" w:sz="4" w:space="0" w:color="auto"/>
            </w:tcBorders>
            <w:noWrap/>
            <w:vAlign w:val="center"/>
            <w:hideMark/>
          </w:tcPr>
          <w:p w14:paraId="415DEC74" w14:textId="77777777" w:rsidR="00E26589" w:rsidRPr="007C6220" w:rsidRDefault="00E26589" w:rsidP="00527BB5">
            <w:pPr>
              <w:jc w:val="center"/>
              <w:rPr>
                <w:rFonts w:ascii="Calibri Light" w:hAnsi="Calibri Light" w:cs="Calibri Light"/>
                <w:sz w:val="22"/>
                <w:szCs w:val="22"/>
              </w:rPr>
            </w:pPr>
          </w:p>
        </w:tc>
        <w:tc>
          <w:tcPr>
            <w:tcW w:w="2062" w:type="pct"/>
            <w:vMerge/>
            <w:tcBorders>
              <w:top w:val="double" w:sz="4" w:space="0" w:color="auto"/>
              <w:bottom w:val="double" w:sz="4" w:space="0" w:color="auto"/>
            </w:tcBorders>
            <w:noWrap/>
            <w:vAlign w:val="center"/>
            <w:hideMark/>
          </w:tcPr>
          <w:p w14:paraId="4B44E2D9" w14:textId="77777777" w:rsidR="00E26589" w:rsidRPr="007C6220" w:rsidRDefault="00E26589" w:rsidP="00527BB5">
            <w:pPr>
              <w:rPr>
                <w:sz w:val="20"/>
                <w:szCs w:val="20"/>
              </w:rPr>
            </w:pPr>
          </w:p>
        </w:tc>
        <w:tc>
          <w:tcPr>
            <w:tcW w:w="2019" w:type="pct"/>
            <w:tcBorders>
              <w:left w:val="nil"/>
              <w:bottom w:val="nil"/>
              <w:right w:val="nil"/>
            </w:tcBorders>
            <w:shd w:val="clear" w:color="auto" w:fill="auto"/>
            <w:noWrap/>
            <w:vAlign w:val="center"/>
            <w:hideMark/>
          </w:tcPr>
          <w:p w14:paraId="2CBF8E54"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Redness at injection site</w:t>
            </w:r>
          </w:p>
        </w:tc>
        <w:tc>
          <w:tcPr>
            <w:tcW w:w="769" w:type="pct"/>
            <w:vMerge/>
            <w:tcBorders>
              <w:top w:val="double" w:sz="4" w:space="0" w:color="auto"/>
              <w:bottom w:val="double" w:sz="4" w:space="0" w:color="auto"/>
            </w:tcBorders>
            <w:noWrap/>
            <w:vAlign w:val="center"/>
            <w:hideMark/>
          </w:tcPr>
          <w:p w14:paraId="4BC3EAC8" w14:textId="77777777" w:rsidR="00E26589" w:rsidRPr="007C6220" w:rsidRDefault="00E26589" w:rsidP="00527BB5">
            <w:pPr>
              <w:jc w:val="center"/>
              <w:rPr>
                <w:rFonts w:ascii="Calibri Light" w:hAnsi="Calibri Light" w:cs="Calibri Light"/>
                <w:sz w:val="22"/>
                <w:szCs w:val="22"/>
              </w:rPr>
            </w:pPr>
          </w:p>
        </w:tc>
      </w:tr>
      <w:tr w:rsidR="00E26589" w:rsidRPr="007C6220" w14:paraId="3A945E4B" w14:textId="77777777" w:rsidTr="00527BB5">
        <w:trPr>
          <w:trHeight w:val="320"/>
        </w:trPr>
        <w:tc>
          <w:tcPr>
            <w:tcW w:w="150" w:type="pct"/>
            <w:vMerge/>
            <w:tcBorders>
              <w:bottom w:val="double" w:sz="4" w:space="0" w:color="auto"/>
            </w:tcBorders>
            <w:noWrap/>
            <w:vAlign w:val="center"/>
            <w:hideMark/>
          </w:tcPr>
          <w:p w14:paraId="0B1B8190" w14:textId="77777777" w:rsidR="00E26589" w:rsidRPr="007C6220" w:rsidRDefault="00E26589" w:rsidP="00527BB5">
            <w:pPr>
              <w:jc w:val="center"/>
              <w:rPr>
                <w:sz w:val="20"/>
                <w:szCs w:val="20"/>
              </w:rPr>
            </w:pPr>
          </w:p>
        </w:tc>
        <w:tc>
          <w:tcPr>
            <w:tcW w:w="2062" w:type="pct"/>
            <w:vMerge/>
            <w:tcBorders>
              <w:bottom w:val="double" w:sz="4" w:space="0" w:color="auto"/>
            </w:tcBorders>
            <w:noWrap/>
            <w:vAlign w:val="center"/>
            <w:hideMark/>
          </w:tcPr>
          <w:p w14:paraId="394628C3"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53968433"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Swelling at injection site</w:t>
            </w:r>
          </w:p>
        </w:tc>
        <w:tc>
          <w:tcPr>
            <w:tcW w:w="769" w:type="pct"/>
            <w:vMerge/>
            <w:tcBorders>
              <w:bottom w:val="double" w:sz="4" w:space="0" w:color="auto"/>
            </w:tcBorders>
            <w:noWrap/>
            <w:vAlign w:val="center"/>
            <w:hideMark/>
          </w:tcPr>
          <w:p w14:paraId="505A7DAE" w14:textId="77777777" w:rsidR="00E26589" w:rsidRPr="007C6220" w:rsidRDefault="00E26589" w:rsidP="00527BB5">
            <w:pPr>
              <w:jc w:val="center"/>
              <w:rPr>
                <w:rFonts w:ascii="Calibri Light" w:hAnsi="Calibri Light" w:cs="Calibri Light"/>
                <w:sz w:val="22"/>
                <w:szCs w:val="22"/>
              </w:rPr>
            </w:pPr>
          </w:p>
        </w:tc>
      </w:tr>
      <w:tr w:rsidR="00E26589" w:rsidRPr="007C6220" w14:paraId="6DA7EABF" w14:textId="77777777" w:rsidTr="00527BB5">
        <w:trPr>
          <w:trHeight w:val="320"/>
        </w:trPr>
        <w:tc>
          <w:tcPr>
            <w:tcW w:w="150" w:type="pct"/>
            <w:vMerge/>
            <w:tcBorders>
              <w:bottom w:val="double" w:sz="4" w:space="0" w:color="auto"/>
            </w:tcBorders>
            <w:noWrap/>
            <w:vAlign w:val="center"/>
            <w:hideMark/>
          </w:tcPr>
          <w:p w14:paraId="68F2342B" w14:textId="77777777" w:rsidR="00E26589" w:rsidRPr="007C6220" w:rsidRDefault="00E26589" w:rsidP="00527BB5">
            <w:pPr>
              <w:jc w:val="center"/>
              <w:rPr>
                <w:sz w:val="20"/>
                <w:szCs w:val="20"/>
              </w:rPr>
            </w:pPr>
          </w:p>
        </w:tc>
        <w:tc>
          <w:tcPr>
            <w:tcW w:w="2062" w:type="pct"/>
            <w:vMerge/>
            <w:tcBorders>
              <w:bottom w:val="double" w:sz="4" w:space="0" w:color="auto"/>
            </w:tcBorders>
            <w:noWrap/>
            <w:vAlign w:val="center"/>
            <w:hideMark/>
          </w:tcPr>
          <w:p w14:paraId="2EC8360E"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51CE8828"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Tiredness</w:t>
            </w:r>
          </w:p>
        </w:tc>
        <w:tc>
          <w:tcPr>
            <w:tcW w:w="769" w:type="pct"/>
            <w:vMerge/>
            <w:tcBorders>
              <w:bottom w:val="double" w:sz="4" w:space="0" w:color="auto"/>
            </w:tcBorders>
            <w:noWrap/>
            <w:vAlign w:val="center"/>
            <w:hideMark/>
          </w:tcPr>
          <w:p w14:paraId="7B4A54E6" w14:textId="77777777" w:rsidR="00E26589" w:rsidRPr="007C6220" w:rsidRDefault="00E26589" w:rsidP="00527BB5">
            <w:pPr>
              <w:jc w:val="center"/>
              <w:rPr>
                <w:rFonts w:ascii="Calibri Light" w:hAnsi="Calibri Light" w:cs="Calibri Light"/>
                <w:sz w:val="22"/>
                <w:szCs w:val="22"/>
              </w:rPr>
            </w:pPr>
          </w:p>
        </w:tc>
      </w:tr>
      <w:tr w:rsidR="00E26589" w:rsidRPr="007C6220" w14:paraId="6F3D7C0B" w14:textId="77777777" w:rsidTr="00527BB5">
        <w:trPr>
          <w:trHeight w:val="320"/>
        </w:trPr>
        <w:tc>
          <w:tcPr>
            <w:tcW w:w="150" w:type="pct"/>
            <w:vMerge/>
            <w:tcBorders>
              <w:bottom w:val="double" w:sz="4" w:space="0" w:color="auto"/>
            </w:tcBorders>
            <w:noWrap/>
            <w:vAlign w:val="center"/>
            <w:hideMark/>
          </w:tcPr>
          <w:p w14:paraId="5DE59081" w14:textId="77777777" w:rsidR="00E26589" w:rsidRPr="007C6220" w:rsidRDefault="00E26589" w:rsidP="00527BB5">
            <w:pPr>
              <w:jc w:val="center"/>
              <w:rPr>
                <w:sz w:val="20"/>
                <w:szCs w:val="20"/>
              </w:rPr>
            </w:pPr>
          </w:p>
        </w:tc>
        <w:tc>
          <w:tcPr>
            <w:tcW w:w="2062" w:type="pct"/>
            <w:vMerge/>
            <w:tcBorders>
              <w:bottom w:val="double" w:sz="4" w:space="0" w:color="auto"/>
            </w:tcBorders>
            <w:noWrap/>
            <w:vAlign w:val="center"/>
            <w:hideMark/>
          </w:tcPr>
          <w:p w14:paraId="4AE58D17"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6362783B"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Headache</w:t>
            </w:r>
          </w:p>
        </w:tc>
        <w:tc>
          <w:tcPr>
            <w:tcW w:w="769" w:type="pct"/>
            <w:vMerge/>
            <w:tcBorders>
              <w:bottom w:val="double" w:sz="4" w:space="0" w:color="auto"/>
            </w:tcBorders>
            <w:noWrap/>
            <w:vAlign w:val="center"/>
            <w:hideMark/>
          </w:tcPr>
          <w:p w14:paraId="53AB5735" w14:textId="77777777" w:rsidR="00E26589" w:rsidRPr="007C6220" w:rsidRDefault="00E26589" w:rsidP="00527BB5">
            <w:pPr>
              <w:jc w:val="center"/>
              <w:rPr>
                <w:rFonts w:ascii="Calibri Light" w:hAnsi="Calibri Light" w:cs="Calibri Light"/>
                <w:sz w:val="22"/>
                <w:szCs w:val="22"/>
              </w:rPr>
            </w:pPr>
          </w:p>
        </w:tc>
      </w:tr>
      <w:tr w:rsidR="00E26589" w:rsidRPr="007C6220" w14:paraId="4CD3FD03" w14:textId="77777777" w:rsidTr="00527BB5">
        <w:trPr>
          <w:trHeight w:val="320"/>
        </w:trPr>
        <w:tc>
          <w:tcPr>
            <w:tcW w:w="150" w:type="pct"/>
            <w:vMerge/>
            <w:tcBorders>
              <w:bottom w:val="double" w:sz="4" w:space="0" w:color="auto"/>
            </w:tcBorders>
            <w:noWrap/>
            <w:vAlign w:val="center"/>
            <w:hideMark/>
          </w:tcPr>
          <w:p w14:paraId="24CCB280" w14:textId="77777777" w:rsidR="00E26589" w:rsidRPr="007C6220" w:rsidRDefault="00E26589" w:rsidP="00527BB5">
            <w:pPr>
              <w:jc w:val="center"/>
              <w:rPr>
                <w:sz w:val="20"/>
                <w:szCs w:val="20"/>
              </w:rPr>
            </w:pPr>
          </w:p>
        </w:tc>
        <w:tc>
          <w:tcPr>
            <w:tcW w:w="2062" w:type="pct"/>
            <w:vMerge/>
            <w:tcBorders>
              <w:bottom w:val="double" w:sz="4" w:space="0" w:color="auto"/>
            </w:tcBorders>
            <w:noWrap/>
            <w:vAlign w:val="center"/>
            <w:hideMark/>
          </w:tcPr>
          <w:p w14:paraId="5BE89FC1"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0645A55B"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Muscle pain</w:t>
            </w:r>
          </w:p>
        </w:tc>
        <w:tc>
          <w:tcPr>
            <w:tcW w:w="769" w:type="pct"/>
            <w:vMerge/>
            <w:tcBorders>
              <w:bottom w:val="double" w:sz="4" w:space="0" w:color="auto"/>
            </w:tcBorders>
            <w:noWrap/>
            <w:vAlign w:val="center"/>
            <w:hideMark/>
          </w:tcPr>
          <w:p w14:paraId="38E5394C" w14:textId="77777777" w:rsidR="00E26589" w:rsidRPr="007C6220" w:rsidRDefault="00E26589" w:rsidP="00527BB5">
            <w:pPr>
              <w:jc w:val="center"/>
              <w:rPr>
                <w:rFonts w:ascii="Calibri Light" w:hAnsi="Calibri Light" w:cs="Calibri Light"/>
                <w:sz w:val="22"/>
                <w:szCs w:val="22"/>
              </w:rPr>
            </w:pPr>
          </w:p>
        </w:tc>
      </w:tr>
      <w:tr w:rsidR="00E26589" w:rsidRPr="007C6220" w14:paraId="5DA9A223" w14:textId="77777777" w:rsidTr="00527BB5">
        <w:trPr>
          <w:trHeight w:val="320"/>
        </w:trPr>
        <w:tc>
          <w:tcPr>
            <w:tcW w:w="150" w:type="pct"/>
            <w:vMerge/>
            <w:tcBorders>
              <w:bottom w:val="double" w:sz="4" w:space="0" w:color="auto"/>
            </w:tcBorders>
            <w:noWrap/>
            <w:vAlign w:val="center"/>
            <w:hideMark/>
          </w:tcPr>
          <w:p w14:paraId="7B9E4536" w14:textId="77777777" w:rsidR="00E26589" w:rsidRPr="007C6220" w:rsidRDefault="00E26589" w:rsidP="00527BB5">
            <w:pPr>
              <w:jc w:val="center"/>
              <w:rPr>
                <w:sz w:val="20"/>
                <w:szCs w:val="20"/>
              </w:rPr>
            </w:pPr>
          </w:p>
        </w:tc>
        <w:tc>
          <w:tcPr>
            <w:tcW w:w="2062" w:type="pct"/>
            <w:vMerge/>
            <w:tcBorders>
              <w:bottom w:val="double" w:sz="4" w:space="0" w:color="auto"/>
            </w:tcBorders>
            <w:noWrap/>
            <w:vAlign w:val="center"/>
            <w:hideMark/>
          </w:tcPr>
          <w:p w14:paraId="01D222C1"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758BFC95"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Chills</w:t>
            </w:r>
          </w:p>
        </w:tc>
        <w:tc>
          <w:tcPr>
            <w:tcW w:w="769" w:type="pct"/>
            <w:vMerge/>
            <w:tcBorders>
              <w:bottom w:val="double" w:sz="4" w:space="0" w:color="auto"/>
            </w:tcBorders>
            <w:noWrap/>
            <w:vAlign w:val="center"/>
            <w:hideMark/>
          </w:tcPr>
          <w:p w14:paraId="1665E25C" w14:textId="77777777" w:rsidR="00E26589" w:rsidRPr="007C6220" w:rsidRDefault="00E26589" w:rsidP="00527BB5">
            <w:pPr>
              <w:jc w:val="center"/>
              <w:rPr>
                <w:rFonts w:ascii="Calibri Light" w:hAnsi="Calibri Light" w:cs="Calibri Light"/>
                <w:sz w:val="22"/>
                <w:szCs w:val="22"/>
              </w:rPr>
            </w:pPr>
          </w:p>
        </w:tc>
      </w:tr>
      <w:tr w:rsidR="00E26589" w:rsidRPr="007C6220" w14:paraId="006CC3E8" w14:textId="77777777" w:rsidTr="00527BB5">
        <w:trPr>
          <w:trHeight w:val="320"/>
        </w:trPr>
        <w:tc>
          <w:tcPr>
            <w:tcW w:w="150" w:type="pct"/>
            <w:vMerge/>
            <w:tcBorders>
              <w:bottom w:val="double" w:sz="4" w:space="0" w:color="auto"/>
            </w:tcBorders>
            <w:noWrap/>
            <w:vAlign w:val="center"/>
            <w:hideMark/>
          </w:tcPr>
          <w:p w14:paraId="4FBDF3D4" w14:textId="77777777" w:rsidR="00E26589" w:rsidRPr="007C6220" w:rsidRDefault="00E26589" w:rsidP="00527BB5">
            <w:pPr>
              <w:jc w:val="center"/>
              <w:rPr>
                <w:sz w:val="20"/>
                <w:szCs w:val="20"/>
              </w:rPr>
            </w:pPr>
          </w:p>
        </w:tc>
        <w:tc>
          <w:tcPr>
            <w:tcW w:w="2062" w:type="pct"/>
            <w:vMerge/>
            <w:tcBorders>
              <w:bottom w:val="double" w:sz="4" w:space="0" w:color="auto"/>
            </w:tcBorders>
            <w:noWrap/>
            <w:vAlign w:val="center"/>
            <w:hideMark/>
          </w:tcPr>
          <w:p w14:paraId="453FE10F"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3EA9DC82"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Fever</w:t>
            </w:r>
          </w:p>
        </w:tc>
        <w:tc>
          <w:tcPr>
            <w:tcW w:w="769" w:type="pct"/>
            <w:vMerge/>
            <w:tcBorders>
              <w:bottom w:val="double" w:sz="4" w:space="0" w:color="auto"/>
            </w:tcBorders>
            <w:noWrap/>
            <w:vAlign w:val="center"/>
            <w:hideMark/>
          </w:tcPr>
          <w:p w14:paraId="157D3BD3" w14:textId="77777777" w:rsidR="00E26589" w:rsidRPr="007C6220" w:rsidRDefault="00E26589" w:rsidP="00527BB5">
            <w:pPr>
              <w:jc w:val="center"/>
              <w:rPr>
                <w:rFonts w:ascii="Calibri Light" w:hAnsi="Calibri Light" w:cs="Calibri Light"/>
                <w:sz w:val="22"/>
                <w:szCs w:val="22"/>
              </w:rPr>
            </w:pPr>
          </w:p>
        </w:tc>
      </w:tr>
      <w:tr w:rsidR="00E26589" w:rsidRPr="007C6220" w14:paraId="2429F15E" w14:textId="77777777" w:rsidTr="00527BB5">
        <w:trPr>
          <w:trHeight w:val="320"/>
        </w:trPr>
        <w:tc>
          <w:tcPr>
            <w:tcW w:w="150" w:type="pct"/>
            <w:vMerge/>
            <w:tcBorders>
              <w:bottom w:val="double" w:sz="4" w:space="0" w:color="auto"/>
            </w:tcBorders>
            <w:noWrap/>
            <w:vAlign w:val="center"/>
            <w:hideMark/>
          </w:tcPr>
          <w:p w14:paraId="67A43BDF" w14:textId="77777777" w:rsidR="00E26589" w:rsidRPr="007C6220" w:rsidRDefault="00E26589" w:rsidP="00527BB5">
            <w:pPr>
              <w:jc w:val="center"/>
              <w:rPr>
                <w:sz w:val="20"/>
                <w:szCs w:val="20"/>
              </w:rPr>
            </w:pPr>
          </w:p>
        </w:tc>
        <w:tc>
          <w:tcPr>
            <w:tcW w:w="2062" w:type="pct"/>
            <w:vMerge/>
            <w:tcBorders>
              <w:bottom w:val="double" w:sz="4" w:space="0" w:color="auto"/>
            </w:tcBorders>
            <w:noWrap/>
            <w:vAlign w:val="center"/>
            <w:hideMark/>
          </w:tcPr>
          <w:p w14:paraId="2299DABE"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03696C37"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Nausea</w:t>
            </w:r>
          </w:p>
        </w:tc>
        <w:tc>
          <w:tcPr>
            <w:tcW w:w="769" w:type="pct"/>
            <w:vMerge/>
            <w:tcBorders>
              <w:bottom w:val="double" w:sz="4" w:space="0" w:color="auto"/>
            </w:tcBorders>
            <w:noWrap/>
            <w:vAlign w:val="center"/>
            <w:hideMark/>
          </w:tcPr>
          <w:p w14:paraId="7E692E80" w14:textId="77777777" w:rsidR="00E26589" w:rsidRPr="007C6220" w:rsidRDefault="00E26589" w:rsidP="00527BB5">
            <w:pPr>
              <w:jc w:val="center"/>
              <w:rPr>
                <w:rFonts w:ascii="Calibri Light" w:hAnsi="Calibri Light" w:cs="Calibri Light"/>
                <w:sz w:val="22"/>
                <w:szCs w:val="22"/>
              </w:rPr>
            </w:pPr>
          </w:p>
        </w:tc>
      </w:tr>
      <w:tr w:rsidR="00E26589" w:rsidRPr="007C6220" w14:paraId="6A7FDE9D" w14:textId="77777777" w:rsidTr="00527BB5">
        <w:trPr>
          <w:trHeight w:val="320"/>
        </w:trPr>
        <w:tc>
          <w:tcPr>
            <w:tcW w:w="150" w:type="pct"/>
            <w:vMerge/>
            <w:tcBorders>
              <w:bottom w:val="double" w:sz="4" w:space="0" w:color="auto"/>
            </w:tcBorders>
            <w:noWrap/>
            <w:vAlign w:val="center"/>
            <w:hideMark/>
          </w:tcPr>
          <w:p w14:paraId="781D6934" w14:textId="77777777" w:rsidR="00E26589" w:rsidRPr="007C6220" w:rsidRDefault="00E26589" w:rsidP="00527BB5">
            <w:pPr>
              <w:jc w:val="center"/>
              <w:rPr>
                <w:sz w:val="20"/>
                <w:szCs w:val="20"/>
              </w:rPr>
            </w:pPr>
          </w:p>
        </w:tc>
        <w:tc>
          <w:tcPr>
            <w:tcW w:w="2062" w:type="pct"/>
            <w:vMerge/>
            <w:tcBorders>
              <w:bottom w:val="double" w:sz="4" w:space="0" w:color="auto"/>
            </w:tcBorders>
            <w:noWrap/>
            <w:vAlign w:val="center"/>
            <w:hideMark/>
          </w:tcPr>
          <w:p w14:paraId="1B59E9BA" w14:textId="77777777" w:rsidR="00E26589" w:rsidRPr="007C6220" w:rsidRDefault="00E26589" w:rsidP="00527BB5">
            <w:pPr>
              <w:rPr>
                <w:sz w:val="20"/>
                <w:szCs w:val="20"/>
              </w:rPr>
            </w:pPr>
          </w:p>
        </w:tc>
        <w:tc>
          <w:tcPr>
            <w:tcW w:w="2019" w:type="pct"/>
            <w:tcBorders>
              <w:top w:val="nil"/>
              <w:left w:val="nil"/>
              <w:bottom w:val="nil"/>
              <w:right w:val="nil"/>
            </w:tcBorders>
            <w:shd w:val="clear" w:color="auto" w:fill="auto"/>
            <w:noWrap/>
            <w:vAlign w:val="center"/>
            <w:hideMark/>
          </w:tcPr>
          <w:p w14:paraId="63684588"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Other</w:t>
            </w:r>
          </w:p>
        </w:tc>
        <w:tc>
          <w:tcPr>
            <w:tcW w:w="769" w:type="pct"/>
            <w:vMerge/>
            <w:tcBorders>
              <w:bottom w:val="double" w:sz="4" w:space="0" w:color="auto"/>
            </w:tcBorders>
            <w:noWrap/>
            <w:vAlign w:val="center"/>
            <w:hideMark/>
          </w:tcPr>
          <w:p w14:paraId="32405EC1" w14:textId="77777777" w:rsidR="00E26589" w:rsidRPr="007C6220" w:rsidRDefault="00E26589" w:rsidP="00527BB5">
            <w:pPr>
              <w:jc w:val="center"/>
              <w:rPr>
                <w:rFonts w:ascii="Calibri Light" w:hAnsi="Calibri Light" w:cs="Calibri Light"/>
                <w:sz w:val="22"/>
                <w:szCs w:val="22"/>
              </w:rPr>
            </w:pPr>
          </w:p>
        </w:tc>
      </w:tr>
      <w:tr w:rsidR="00E26589" w:rsidRPr="007C6220" w14:paraId="63CE109F" w14:textId="77777777" w:rsidTr="00527BB5">
        <w:trPr>
          <w:trHeight w:val="320"/>
        </w:trPr>
        <w:tc>
          <w:tcPr>
            <w:tcW w:w="150" w:type="pct"/>
            <w:vMerge/>
            <w:tcBorders>
              <w:bottom w:val="double" w:sz="4" w:space="0" w:color="auto"/>
            </w:tcBorders>
            <w:noWrap/>
            <w:vAlign w:val="center"/>
            <w:hideMark/>
          </w:tcPr>
          <w:p w14:paraId="468C1855" w14:textId="77777777" w:rsidR="00E26589" w:rsidRPr="007C6220" w:rsidRDefault="00E26589" w:rsidP="00527BB5">
            <w:pPr>
              <w:jc w:val="center"/>
              <w:rPr>
                <w:sz w:val="20"/>
                <w:szCs w:val="20"/>
              </w:rPr>
            </w:pPr>
          </w:p>
        </w:tc>
        <w:tc>
          <w:tcPr>
            <w:tcW w:w="2062" w:type="pct"/>
            <w:vMerge/>
            <w:tcBorders>
              <w:bottom w:val="double" w:sz="4" w:space="0" w:color="auto"/>
            </w:tcBorders>
            <w:noWrap/>
            <w:vAlign w:val="center"/>
            <w:hideMark/>
          </w:tcPr>
          <w:p w14:paraId="078E52EB" w14:textId="77777777" w:rsidR="00E26589" w:rsidRPr="007C6220" w:rsidRDefault="00E26589" w:rsidP="00527BB5">
            <w:pPr>
              <w:rPr>
                <w:sz w:val="20"/>
                <w:szCs w:val="20"/>
              </w:rPr>
            </w:pPr>
          </w:p>
        </w:tc>
        <w:tc>
          <w:tcPr>
            <w:tcW w:w="2019" w:type="pct"/>
            <w:tcBorders>
              <w:top w:val="nil"/>
              <w:left w:val="nil"/>
              <w:right w:val="nil"/>
            </w:tcBorders>
            <w:shd w:val="clear" w:color="auto" w:fill="auto"/>
            <w:noWrap/>
            <w:vAlign w:val="center"/>
            <w:hideMark/>
          </w:tcPr>
          <w:p w14:paraId="7A0FB345"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None of the above (exclusive choice)</w:t>
            </w:r>
          </w:p>
        </w:tc>
        <w:tc>
          <w:tcPr>
            <w:tcW w:w="769" w:type="pct"/>
            <w:vMerge/>
            <w:tcBorders>
              <w:bottom w:val="double" w:sz="4" w:space="0" w:color="auto"/>
            </w:tcBorders>
            <w:noWrap/>
            <w:vAlign w:val="center"/>
            <w:hideMark/>
          </w:tcPr>
          <w:p w14:paraId="475D5D38" w14:textId="77777777" w:rsidR="00E26589" w:rsidRPr="007C6220" w:rsidRDefault="00E26589" w:rsidP="00527BB5">
            <w:pPr>
              <w:jc w:val="center"/>
              <w:rPr>
                <w:rFonts w:ascii="Calibri Light" w:hAnsi="Calibri Light" w:cs="Calibri Light"/>
                <w:sz w:val="22"/>
                <w:szCs w:val="22"/>
              </w:rPr>
            </w:pPr>
          </w:p>
        </w:tc>
      </w:tr>
      <w:tr w:rsidR="00E26589" w:rsidRPr="007C6220" w14:paraId="71EC77C4" w14:textId="77777777" w:rsidTr="00527BB5">
        <w:trPr>
          <w:trHeight w:val="320"/>
        </w:trPr>
        <w:tc>
          <w:tcPr>
            <w:tcW w:w="150" w:type="pct"/>
            <w:vMerge/>
            <w:tcBorders>
              <w:bottom w:val="double" w:sz="4" w:space="0" w:color="auto"/>
            </w:tcBorders>
            <w:noWrap/>
            <w:vAlign w:val="center"/>
            <w:hideMark/>
          </w:tcPr>
          <w:p w14:paraId="73609773" w14:textId="77777777" w:rsidR="00E26589" w:rsidRPr="007C6220" w:rsidRDefault="00E26589" w:rsidP="00527BB5">
            <w:pPr>
              <w:jc w:val="center"/>
              <w:rPr>
                <w:sz w:val="20"/>
                <w:szCs w:val="20"/>
              </w:rPr>
            </w:pPr>
          </w:p>
        </w:tc>
        <w:tc>
          <w:tcPr>
            <w:tcW w:w="2062" w:type="pct"/>
            <w:vMerge/>
            <w:tcBorders>
              <w:bottom w:val="double" w:sz="4" w:space="0" w:color="auto"/>
            </w:tcBorders>
            <w:noWrap/>
            <w:vAlign w:val="center"/>
            <w:hideMark/>
          </w:tcPr>
          <w:p w14:paraId="5B9F0200" w14:textId="77777777" w:rsidR="00E26589" w:rsidRPr="007C6220" w:rsidRDefault="00E26589" w:rsidP="00527BB5">
            <w:pPr>
              <w:rPr>
                <w:sz w:val="20"/>
                <w:szCs w:val="20"/>
              </w:rPr>
            </w:pPr>
          </w:p>
        </w:tc>
        <w:tc>
          <w:tcPr>
            <w:tcW w:w="2019" w:type="pct"/>
            <w:tcBorders>
              <w:top w:val="nil"/>
              <w:left w:val="nil"/>
              <w:bottom w:val="double" w:sz="4" w:space="0" w:color="auto"/>
              <w:right w:val="nil"/>
            </w:tcBorders>
            <w:shd w:val="clear" w:color="auto" w:fill="auto"/>
            <w:noWrap/>
            <w:vAlign w:val="center"/>
            <w:hideMark/>
          </w:tcPr>
          <w:p w14:paraId="7E1C9123" w14:textId="77777777" w:rsidR="00E26589" w:rsidRPr="007C6220" w:rsidRDefault="00E26589" w:rsidP="00527BB5">
            <w:pPr>
              <w:rPr>
                <w:rFonts w:ascii="Calibri Light" w:hAnsi="Calibri Light" w:cs="Calibri Light"/>
                <w:sz w:val="22"/>
                <w:szCs w:val="22"/>
              </w:rPr>
            </w:pPr>
            <w:r w:rsidRPr="6D717684">
              <w:rPr>
                <w:rFonts w:ascii="Calibri Light" w:hAnsi="Calibri Light" w:cs="Calibri Light"/>
                <w:sz w:val="22"/>
                <w:szCs w:val="22"/>
              </w:rPr>
              <w:t>I prefer not to answer (exclusive choice)</w:t>
            </w:r>
          </w:p>
        </w:tc>
        <w:tc>
          <w:tcPr>
            <w:tcW w:w="769" w:type="pct"/>
            <w:vMerge/>
            <w:tcBorders>
              <w:bottom w:val="double" w:sz="4" w:space="0" w:color="auto"/>
            </w:tcBorders>
            <w:noWrap/>
            <w:vAlign w:val="center"/>
            <w:hideMark/>
          </w:tcPr>
          <w:p w14:paraId="28F8F56F" w14:textId="77777777" w:rsidR="00E26589" w:rsidRPr="007C6220" w:rsidRDefault="00E26589" w:rsidP="00527BB5">
            <w:pPr>
              <w:jc w:val="center"/>
              <w:rPr>
                <w:rFonts w:ascii="Calibri Light" w:hAnsi="Calibri Light" w:cs="Calibri Light"/>
                <w:sz w:val="22"/>
                <w:szCs w:val="22"/>
              </w:rPr>
            </w:pPr>
          </w:p>
        </w:tc>
      </w:tr>
    </w:tbl>
    <w:p w14:paraId="17BB8F3E" w14:textId="77777777" w:rsidR="00E26589" w:rsidRDefault="00E26589" w:rsidP="00E26589">
      <w:pPr>
        <w:pStyle w:val="TableCaption"/>
        <w:jc w:val="left"/>
        <w:rPr>
          <w:rFonts w:asciiTheme="majorHAnsi" w:hAnsiTheme="majorHAnsi" w:cstheme="majorBidi"/>
          <w:b w:val="0"/>
          <w:i w:val="0"/>
          <w:sz w:val="22"/>
          <w:szCs w:val="22"/>
        </w:rPr>
      </w:pPr>
    </w:p>
    <w:p w14:paraId="05C1AE91" w14:textId="77777777" w:rsidR="00E26589" w:rsidRDefault="00E26589" w:rsidP="52AE6F07">
      <w:pPr>
        <w:rPr>
          <w:rFonts w:asciiTheme="majorHAnsi" w:hAnsiTheme="majorHAnsi" w:cstheme="majorBidi"/>
          <w:b/>
          <w:bCs/>
          <w:sz w:val="22"/>
          <w:szCs w:val="22"/>
        </w:rPr>
      </w:pPr>
    </w:p>
    <w:p w14:paraId="67987C07" w14:textId="77777777" w:rsidR="00E26589" w:rsidRDefault="00E26589" w:rsidP="52AE6F07">
      <w:pPr>
        <w:rPr>
          <w:rFonts w:asciiTheme="majorHAnsi" w:hAnsiTheme="majorHAnsi" w:cstheme="majorBidi"/>
          <w:b/>
          <w:bCs/>
          <w:sz w:val="22"/>
          <w:szCs w:val="22"/>
        </w:rPr>
      </w:pPr>
    </w:p>
    <w:p w14:paraId="705A4B33" w14:textId="77777777" w:rsidR="00E26589" w:rsidRDefault="00E26589" w:rsidP="52AE6F07">
      <w:pPr>
        <w:rPr>
          <w:rFonts w:asciiTheme="majorHAnsi" w:hAnsiTheme="majorHAnsi" w:cstheme="majorBidi"/>
          <w:b/>
          <w:bCs/>
          <w:sz w:val="22"/>
          <w:szCs w:val="22"/>
        </w:rPr>
      </w:pPr>
    </w:p>
    <w:p w14:paraId="538439E0" w14:textId="77777777" w:rsidR="00E26589" w:rsidRDefault="00E26589" w:rsidP="52AE6F07">
      <w:pPr>
        <w:rPr>
          <w:rFonts w:asciiTheme="majorHAnsi" w:hAnsiTheme="majorHAnsi" w:cstheme="majorBidi"/>
          <w:b/>
          <w:bCs/>
          <w:sz w:val="22"/>
          <w:szCs w:val="22"/>
        </w:rPr>
      </w:pPr>
    </w:p>
    <w:p w14:paraId="17018C6C" w14:textId="77777777" w:rsidR="00E26589" w:rsidRDefault="00E26589" w:rsidP="52AE6F07">
      <w:pPr>
        <w:rPr>
          <w:rFonts w:asciiTheme="majorHAnsi" w:hAnsiTheme="majorHAnsi" w:cstheme="majorBidi"/>
          <w:b/>
          <w:bCs/>
          <w:sz w:val="22"/>
          <w:szCs w:val="22"/>
        </w:rPr>
      </w:pPr>
    </w:p>
    <w:p w14:paraId="6882A9BE" w14:textId="77777777" w:rsidR="00E26589" w:rsidRDefault="00E26589" w:rsidP="52AE6F07">
      <w:pPr>
        <w:rPr>
          <w:rFonts w:asciiTheme="majorHAnsi" w:hAnsiTheme="majorHAnsi" w:cstheme="majorBidi"/>
          <w:b/>
          <w:bCs/>
          <w:sz w:val="22"/>
          <w:szCs w:val="22"/>
        </w:rPr>
      </w:pPr>
    </w:p>
    <w:p w14:paraId="39A9B496" w14:textId="77777777" w:rsidR="00E26589" w:rsidRDefault="00E26589" w:rsidP="52AE6F07">
      <w:pPr>
        <w:rPr>
          <w:rFonts w:asciiTheme="majorHAnsi" w:hAnsiTheme="majorHAnsi" w:cstheme="majorBidi"/>
          <w:b/>
          <w:bCs/>
          <w:sz w:val="22"/>
          <w:szCs w:val="22"/>
        </w:rPr>
      </w:pPr>
    </w:p>
    <w:p w14:paraId="0E1F8DDF" w14:textId="77777777" w:rsidR="00E26589" w:rsidRDefault="00E26589" w:rsidP="52AE6F07">
      <w:pPr>
        <w:rPr>
          <w:rFonts w:asciiTheme="majorHAnsi" w:hAnsiTheme="majorHAnsi" w:cstheme="majorBidi"/>
          <w:b/>
          <w:bCs/>
          <w:sz w:val="22"/>
          <w:szCs w:val="22"/>
        </w:rPr>
      </w:pPr>
    </w:p>
    <w:p w14:paraId="6627FF9E" w14:textId="77777777" w:rsidR="00E26589" w:rsidRDefault="00E26589" w:rsidP="52AE6F07">
      <w:pPr>
        <w:rPr>
          <w:rFonts w:asciiTheme="majorHAnsi" w:hAnsiTheme="majorHAnsi" w:cstheme="majorBidi"/>
          <w:b/>
          <w:bCs/>
          <w:sz w:val="22"/>
          <w:szCs w:val="22"/>
        </w:rPr>
      </w:pPr>
    </w:p>
    <w:p w14:paraId="64289423" w14:textId="77777777" w:rsidR="00E26589" w:rsidRDefault="00E26589" w:rsidP="52AE6F07">
      <w:pPr>
        <w:rPr>
          <w:rFonts w:asciiTheme="majorHAnsi" w:hAnsiTheme="majorHAnsi" w:cstheme="majorBidi"/>
          <w:b/>
          <w:bCs/>
          <w:sz w:val="22"/>
          <w:szCs w:val="22"/>
        </w:rPr>
      </w:pPr>
    </w:p>
    <w:p w14:paraId="27592EC2" w14:textId="77777777" w:rsidR="00E26589" w:rsidRDefault="00E26589" w:rsidP="52AE6F07">
      <w:pPr>
        <w:rPr>
          <w:rFonts w:asciiTheme="majorHAnsi" w:hAnsiTheme="majorHAnsi" w:cstheme="majorBidi"/>
          <w:b/>
          <w:bCs/>
          <w:sz w:val="22"/>
          <w:szCs w:val="22"/>
        </w:rPr>
      </w:pPr>
    </w:p>
    <w:p w14:paraId="3C4BFDA8" w14:textId="77777777" w:rsidR="00E26589" w:rsidRDefault="00E26589" w:rsidP="52AE6F07">
      <w:pPr>
        <w:rPr>
          <w:rFonts w:asciiTheme="majorHAnsi" w:hAnsiTheme="majorHAnsi" w:cstheme="majorBidi"/>
          <w:b/>
          <w:bCs/>
          <w:sz w:val="22"/>
          <w:szCs w:val="22"/>
        </w:rPr>
      </w:pPr>
    </w:p>
    <w:p w14:paraId="4F60E630" w14:textId="77777777" w:rsidR="00E26589" w:rsidRDefault="00E26589" w:rsidP="52AE6F07">
      <w:pPr>
        <w:rPr>
          <w:rFonts w:asciiTheme="majorHAnsi" w:hAnsiTheme="majorHAnsi" w:cstheme="majorBidi"/>
          <w:b/>
          <w:bCs/>
          <w:sz w:val="22"/>
          <w:szCs w:val="22"/>
        </w:rPr>
      </w:pPr>
    </w:p>
    <w:p w14:paraId="600C9FAC" w14:textId="77777777" w:rsidR="00E26589" w:rsidRDefault="00E26589" w:rsidP="52AE6F07">
      <w:pPr>
        <w:rPr>
          <w:rFonts w:asciiTheme="majorHAnsi" w:hAnsiTheme="majorHAnsi" w:cstheme="majorBidi"/>
          <w:b/>
          <w:bCs/>
          <w:sz w:val="22"/>
          <w:szCs w:val="22"/>
        </w:rPr>
      </w:pPr>
    </w:p>
    <w:p w14:paraId="13A850BC" w14:textId="77777777" w:rsidR="00E26589" w:rsidRDefault="00E26589" w:rsidP="52AE6F07">
      <w:pPr>
        <w:rPr>
          <w:rFonts w:asciiTheme="majorHAnsi" w:hAnsiTheme="majorHAnsi" w:cstheme="majorBidi"/>
          <w:b/>
          <w:bCs/>
          <w:sz w:val="22"/>
          <w:szCs w:val="22"/>
        </w:rPr>
      </w:pPr>
    </w:p>
    <w:p w14:paraId="70482314" w14:textId="77777777" w:rsidR="00E26589" w:rsidRDefault="00E26589" w:rsidP="52AE6F07">
      <w:pPr>
        <w:rPr>
          <w:rFonts w:asciiTheme="majorHAnsi" w:hAnsiTheme="majorHAnsi" w:cstheme="majorBidi"/>
          <w:b/>
          <w:bCs/>
          <w:sz w:val="22"/>
          <w:szCs w:val="22"/>
        </w:rPr>
      </w:pPr>
    </w:p>
    <w:p w14:paraId="5285E1EA" w14:textId="77777777" w:rsidR="00E26589" w:rsidRDefault="00E26589" w:rsidP="52AE6F07">
      <w:pPr>
        <w:rPr>
          <w:rFonts w:asciiTheme="majorHAnsi" w:hAnsiTheme="majorHAnsi" w:cstheme="majorBidi"/>
          <w:b/>
          <w:bCs/>
          <w:sz w:val="22"/>
          <w:szCs w:val="22"/>
        </w:rPr>
      </w:pPr>
    </w:p>
    <w:p w14:paraId="1C6EC045" w14:textId="77777777" w:rsidR="00E26589" w:rsidRDefault="00E26589" w:rsidP="52AE6F07">
      <w:pPr>
        <w:rPr>
          <w:rFonts w:asciiTheme="majorHAnsi" w:hAnsiTheme="majorHAnsi" w:cstheme="majorBidi"/>
          <w:b/>
          <w:bCs/>
          <w:sz w:val="22"/>
          <w:szCs w:val="22"/>
        </w:rPr>
      </w:pPr>
    </w:p>
    <w:p w14:paraId="36E46ED2" w14:textId="77777777" w:rsidR="00E26589" w:rsidRDefault="00E26589" w:rsidP="52AE6F07">
      <w:pPr>
        <w:rPr>
          <w:rFonts w:asciiTheme="majorHAnsi" w:hAnsiTheme="majorHAnsi" w:cstheme="majorBidi"/>
          <w:b/>
          <w:bCs/>
          <w:sz w:val="22"/>
          <w:szCs w:val="22"/>
        </w:rPr>
      </w:pPr>
    </w:p>
    <w:p w14:paraId="5E86300E" w14:textId="77777777" w:rsidR="00E26589" w:rsidRDefault="00E26589" w:rsidP="52AE6F07">
      <w:pPr>
        <w:rPr>
          <w:rFonts w:asciiTheme="majorHAnsi" w:hAnsiTheme="majorHAnsi" w:cstheme="majorBidi"/>
          <w:b/>
          <w:bCs/>
          <w:sz w:val="22"/>
          <w:szCs w:val="22"/>
        </w:rPr>
      </w:pPr>
    </w:p>
    <w:p w14:paraId="4404C55A" w14:textId="77777777" w:rsidR="00E26589" w:rsidRDefault="00E26589" w:rsidP="52AE6F07">
      <w:pPr>
        <w:rPr>
          <w:rFonts w:asciiTheme="majorHAnsi" w:hAnsiTheme="majorHAnsi" w:cstheme="majorBidi"/>
          <w:b/>
          <w:bCs/>
          <w:sz w:val="22"/>
          <w:szCs w:val="22"/>
        </w:rPr>
      </w:pPr>
    </w:p>
    <w:p w14:paraId="433C14BD" w14:textId="77777777" w:rsidR="00E26589" w:rsidRDefault="00E26589" w:rsidP="52AE6F07">
      <w:pPr>
        <w:rPr>
          <w:rFonts w:asciiTheme="majorHAnsi" w:hAnsiTheme="majorHAnsi" w:cstheme="majorBidi"/>
          <w:b/>
          <w:bCs/>
          <w:sz w:val="22"/>
          <w:szCs w:val="22"/>
        </w:rPr>
      </w:pPr>
    </w:p>
    <w:p w14:paraId="23CF4FBB" w14:textId="77777777" w:rsidR="00E26589" w:rsidRDefault="00E26589" w:rsidP="52AE6F07">
      <w:pPr>
        <w:rPr>
          <w:rFonts w:asciiTheme="majorHAnsi" w:hAnsiTheme="majorHAnsi" w:cstheme="majorBidi"/>
          <w:b/>
          <w:bCs/>
          <w:sz w:val="22"/>
          <w:szCs w:val="22"/>
        </w:rPr>
      </w:pPr>
    </w:p>
    <w:p w14:paraId="21A0BC5E" w14:textId="77777777" w:rsidR="00E26589" w:rsidRDefault="00E26589" w:rsidP="52AE6F07">
      <w:pPr>
        <w:rPr>
          <w:rFonts w:asciiTheme="majorHAnsi" w:hAnsiTheme="majorHAnsi" w:cstheme="majorBidi"/>
          <w:b/>
          <w:bCs/>
          <w:sz w:val="22"/>
          <w:szCs w:val="22"/>
        </w:rPr>
      </w:pPr>
    </w:p>
    <w:p w14:paraId="4866F6BD" w14:textId="77777777" w:rsidR="00E26589" w:rsidRDefault="00E26589" w:rsidP="52AE6F07">
      <w:pPr>
        <w:rPr>
          <w:rFonts w:asciiTheme="majorHAnsi" w:hAnsiTheme="majorHAnsi" w:cstheme="majorBidi"/>
          <w:b/>
          <w:bCs/>
          <w:sz w:val="22"/>
          <w:szCs w:val="22"/>
        </w:rPr>
      </w:pPr>
    </w:p>
    <w:p w14:paraId="7C909C7A" w14:textId="77777777" w:rsidR="00E26589" w:rsidRDefault="00E26589" w:rsidP="52AE6F07">
      <w:pPr>
        <w:rPr>
          <w:rFonts w:asciiTheme="majorHAnsi" w:hAnsiTheme="majorHAnsi" w:cstheme="majorBidi"/>
          <w:b/>
          <w:bCs/>
          <w:sz w:val="22"/>
          <w:szCs w:val="22"/>
        </w:rPr>
      </w:pPr>
    </w:p>
    <w:p w14:paraId="1065B91A" w14:textId="77777777" w:rsidR="00E26589" w:rsidRDefault="00E26589" w:rsidP="52AE6F07">
      <w:pPr>
        <w:rPr>
          <w:rFonts w:asciiTheme="majorHAnsi" w:hAnsiTheme="majorHAnsi" w:cstheme="majorBidi"/>
          <w:b/>
          <w:bCs/>
          <w:sz w:val="22"/>
          <w:szCs w:val="22"/>
        </w:rPr>
      </w:pPr>
    </w:p>
    <w:p w14:paraId="65F01747" w14:textId="77777777" w:rsidR="00E26589" w:rsidRDefault="00E26589" w:rsidP="52AE6F07">
      <w:pPr>
        <w:rPr>
          <w:rFonts w:asciiTheme="majorHAnsi" w:hAnsiTheme="majorHAnsi" w:cstheme="majorBidi"/>
          <w:b/>
          <w:bCs/>
          <w:sz w:val="22"/>
          <w:szCs w:val="22"/>
        </w:rPr>
      </w:pPr>
    </w:p>
    <w:p w14:paraId="15CFB605" w14:textId="297AC54E" w:rsidR="004342F4" w:rsidRDefault="004342F4" w:rsidP="52AE6F07">
      <w:pPr>
        <w:rPr>
          <w:rFonts w:asciiTheme="majorHAnsi" w:hAnsiTheme="majorHAnsi" w:cstheme="majorBidi"/>
          <w:b/>
          <w:bCs/>
          <w:sz w:val="22"/>
          <w:szCs w:val="22"/>
        </w:rPr>
      </w:pPr>
      <w:r>
        <w:rPr>
          <w:rFonts w:asciiTheme="majorHAnsi" w:hAnsiTheme="majorHAnsi" w:cstheme="majorBidi"/>
          <w:b/>
          <w:bCs/>
          <w:sz w:val="22"/>
          <w:szCs w:val="22"/>
        </w:rPr>
        <w:lastRenderedPageBreak/>
        <w:t>Supplementary Figures</w:t>
      </w:r>
    </w:p>
    <w:p w14:paraId="0AAB7482" w14:textId="77777777" w:rsidR="00890498" w:rsidRDefault="00890498" w:rsidP="511C953F">
      <w:pPr>
        <w:rPr>
          <w:rStyle w:val="normaltextrun"/>
          <w:rFonts w:ascii="Calibri Light" w:hAnsi="Calibri Light" w:cs="Calibri Light"/>
          <w:b/>
          <w:bCs/>
          <w:color w:val="000000" w:themeColor="text1"/>
          <w:sz w:val="22"/>
          <w:szCs w:val="22"/>
        </w:rPr>
      </w:pPr>
    </w:p>
    <w:p w14:paraId="3F804BA7" w14:textId="73F7BEAD" w:rsidR="003758D6" w:rsidRDefault="00890498" w:rsidP="511C953F">
      <w:pPr>
        <w:rPr>
          <w:noProof/>
        </w:rPr>
      </w:pPr>
      <w:r>
        <w:rPr>
          <w:rFonts w:asciiTheme="majorHAnsi" w:hAnsiTheme="majorHAnsi" w:cstheme="majorBidi"/>
          <w:b/>
          <w:bCs/>
          <w:sz w:val="22"/>
          <w:szCs w:val="22"/>
        </w:rPr>
        <w:t xml:space="preserve">Supplementary </w:t>
      </w:r>
      <w:r w:rsidR="2431E768" w:rsidRPr="511C953F">
        <w:rPr>
          <w:rStyle w:val="normaltextrun"/>
          <w:rFonts w:ascii="Calibri Light" w:hAnsi="Calibri Light" w:cs="Calibri Light"/>
          <w:b/>
          <w:bCs/>
          <w:color w:val="000000" w:themeColor="text1"/>
          <w:sz w:val="22"/>
          <w:szCs w:val="22"/>
        </w:rPr>
        <w:t xml:space="preserve">Figure </w:t>
      </w:r>
      <w:r w:rsidR="00632A62">
        <w:rPr>
          <w:rStyle w:val="normaltextrun"/>
          <w:rFonts w:ascii="Calibri Light" w:hAnsi="Calibri Light" w:cs="Calibri Light"/>
          <w:b/>
          <w:bCs/>
          <w:color w:val="000000" w:themeColor="text1"/>
          <w:sz w:val="22"/>
          <w:szCs w:val="22"/>
        </w:rPr>
        <w:t>1</w:t>
      </w:r>
      <w:r w:rsidR="2431E768" w:rsidRPr="511C953F">
        <w:rPr>
          <w:rStyle w:val="normaltextrun"/>
          <w:rFonts w:ascii="Calibri Light" w:hAnsi="Calibri Light" w:cs="Calibri Light"/>
          <w:b/>
          <w:bCs/>
          <w:color w:val="000000" w:themeColor="text1"/>
          <w:sz w:val="22"/>
          <w:szCs w:val="22"/>
        </w:rPr>
        <w:t>.</w:t>
      </w:r>
      <w:r w:rsidR="2431E768" w:rsidRPr="511C953F">
        <w:rPr>
          <w:rStyle w:val="normaltextrun"/>
          <w:rFonts w:ascii="Calibri Light" w:hAnsi="Calibri Light" w:cs="Calibri Light"/>
          <w:color w:val="000000" w:themeColor="text1"/>
          <w:sz w:val="22"/>
          <w:szCs w:val="22"/>
        </w:rPr>
        <w:t xml:space="preserve"> Flow chart of study identification, inclusion, and exclusion criteria for current analysis.</w:t>
      </w:r>
      <w:r w:rsidR="008362BD" w:rsidRPr="325F44B2">
        <w:rPr>
          <w:rStyle w:val="normaltextrun"/>
          <w:rFonts w:ascii="Calibri Light" w:hAnsi="Calibri Light" w:cs="Calibri Light"/>
          <w:color w:val="000000" w:themeColor="text1"/>
          <w:sz w:val="22"/>
          <w:szCs w:val="22"/>
        </w:rPr>
        <w:t xml:space="preserve"> </w:t>
      </w:r>
      <w:r w:rsidR="3BC17E8C" w:rsidRPr="325F44B2">
        <w:rPr>
          <w:rStyle w:val="normaltextrun"/>
          <w:rFonts w:ascii="Calibri Light" w:hAnsi="Calibri Light" w:cs="Calibri Light"/>
          <w:color w:val="000000" w:themeColor="text1"/>
          <w:sz w:val="22"/>
          <w:szCs w:val="22"/>
        </w:rPr>
        <w:t>N</w:t>
      </w:r>
      <w:r w:rsidR="3BC17E8C" w:rsidRPr="325F44B2">
        <w:rPr>
          <w:rStyle w:val="normaltextrun"/>
          <w:rFonts w:ascii="Calibri Light" w:hAnsi="Calibri Light" w:cs="Calibri Light"/>
          <w:color w:val="000000" w:themeColor="text1"/>
          <w:sz w:val="22"/>
          <w:szCs w:val="22"/>
          <w:vertAlign w:val="subscript"/>
        </w:rPr>
        <w:t>p</w:t>
      </w:r>
      <w:r w:rsidR="3BC17E8C" w:rsidRPr="325F44B2">
        <w:rPr>
          <w:rStyle w:val="normaltextrun"/>
          <w:rFonts w:ascii="Calibri Light" w:hAnsi="Calibri Light" w:cs="Calibri Light"/>
          <w:color w:val="000000" w:themeColor="text1"/>
          <w:sz w:val="22"/>
          <w:szCs w:val="22"/>
        </w:rPr>
        <w:t xml:space="preserve"> = number of participants. N</w:t>
      </w:r>
      <w:r w:rsidR="3BC17E8C" w:rsidRPr="325F44B2">
        <w:rPr>
          <w:rStyle w:val="normaltextrun"/>
          <w:rFonts w:ascii="Calibri Light" w:hAnsi="Calibri Light" w:cs="Calibri Light"/>
          <w:color w:val="000000" w:themeColor="text1"/>
          <w:sz w:val="22"/>
          <w:szCs w:val="22"/>
          <w:vertAlign w:val="subscript"/>
        </w:rPr>
        <w:t>c</w:t>
      </w:r>
      <w:r w:rsidR="3BC17E8C" w:rsidRPr="325F44B2">
        <w:rPr>
          <w:rStyle w:val="normaltextrun"/>
          <w:rFonts w:ascii="Calibri Light" w:hAnsi="Calibri Light" w:cs="Calibri Light"/>
          <w:color w:val="000000" w:themeColor="text1"/>
          <w:sz w:val="22"/>
          <w:szCs w:val="22"/>
        </w:rPr>
        <w:t xml:space="preserve"> = number of cycles.</w:t>
      </w:r>
      <w:r w:rsidR="003758D6" w:rsidRPr="003758D6">
        <w:rPr>
          <w:noProof/>
        </w:rPr>
        <w:t xml:space="preserve"> </w:t>
      </w:r>
    </w:p>
    <w:p w14:paraId="3E58B54D" w14:textId="12F13A25" w:rsidR="00616B2C" w:rsidRPr="003758D6" w:rsidRDefault="00632A62" w:rsidP="00632A62">
      <w:pPr>
        <w:jc w:val="center"/>
        <w:rPr>
          <w:noProof/>
        </w:rPr>
      </w:pPr>
      <w:r>
        <w:rPr>
          <w:noProof/>
        </w:rPr>
        <w:drawing>
          <wp:inline distT="0" distB="0" distL="0" distR="0" wp14:anchorId="4B504F1D" wp14:editId="62F7E2A8">
            <wp:extent cx="3017520" cy="7427742"/>
            <wp:effectExtent l="0" t="0" r="0" b="0"/>
            <wp:docPr id="1422521368" name="Picture 1422521368"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252136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17520" cy="7427742"/>
                    </a:xfrm>
                    <a:prstGeom prst="rect">
                      <a:avLst/>
                    </a:prstGeom>
                  </pic:spPr>
                </pic:pic>
              </a:graphicData>
            </a:graphic>
          </wp:inline>
        </w:drawing>
      </w:r>
    </w:p>
    <w:p w14:paraId="6ED7710F" w14:textId="3EE3E131" w:rsidR="00F07B73" w:rsidRDefault="00890498" w:rsidP="00A23728">
      <w:r>
        <w:rPr>
          <w:rFonts w:asciiTheme="majorHAnsi" w:hAnsiTheme="majorHAnsi" w:cstheme="majorBidi"/>
          <w:b/>
          <w:bCs/>
          <w:sz w:val="22"/>
          <w:szCs w:val="22"/>
        </w:rPr>
        <w:lastRenderedPageBreak/>
        <w:t xml:space="preserve">Supplementary </w:t>
      </w:r>
      <w:r w:rsidR="2BDB11BE" w:rsidRPr="511C953F">
        <w:rPr>
          <w:rFonts w:asciiTheme="majorHAnsi" w:hAnsiTheme="majorHAnsi" w:cstheme="majorBidi"/>
          <w:b/>
          <w:bCs/>
          <w:sz w:val="22"/>
          <w:szCs w:val="22"/>
        </w:rPr>
        <w:t xml:space="preserve">Figure </w:t>
      </w:r>
      <w:r w:rsidR="00632A62">
        <w:rPr>
          <w:rFonts w:asciiTheme="majorHAnsi" w:hAnsiTheme="majorHAnsi" w:cstheme="majorBidi"/>
          <w:b/>
          <w:bCs/>
          <w:sz w:val="22"/>
          <w:szCs w:val="22"/>
        </w:rPr>
        <w:t>2</w:t>
      </w:r>
      <w:r w:rsidR="2BDB11BE" w:rsidRPr="511C953F">
        <w:rPr>
          <w:rFonts w:asciiTheme="majorHAnsi" w:hAnsiTheme="majorHAnsi" w:cstheme="majorBidi"/>
          <w:b/>
          <w:bCs/>
          <w:sz w:val="22"/>
          <w:szCs w:val="22"/>
        </w:rPr>
        <w:t>.</w:t>
      </w:r>
      <w:r w:rsidR="2BDB11BE" w:rsidRPr="511C953F">
        <w:rPr>
          <w:rFonts w:asciiTheme="majorHAnsi" w:hAnsiTheme="majorHAnsi" w:cstheme="majorBidi"/>
          <w:sz w:val="22"/>
          <w:szCs w:val="22"/>
        </w:rPr>
        <w:t xml:space="preserve"> Histogram of number of cycles reported by participants in the Apple Women’s Health Study.</w:t>
      </w:r>
      <w:r w:rsidR="4F54EB7B">
        <w:br/>
      </w:r>
    </w:p>
    <w:p w14:paraId="2EFD9EF1" w14:textId="44766116" w:rsidR="005663BB" w:rsidRDefault="005663BB" w:rsidP="00AA0E4A">
      <w:pPr>
        <w:pStyle w:val="TableCaption"/>
        <w:jc w:val="left"/>
      </w:pPr>
      <w:r>
        <w:rPr>
          <w:noProof/>
        </w:rPr>
        <w:drawing>
          <wp:inline distT="0" distB="0" distL="0" distR="0" wp14:anchorId="0C7770EC" wp14:editId="375277E2">
            <wp:extent cx="5943600" cy="30905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4">
                      <a:extLst>
                        <a:ext uri="{28A0092B-C50C-407E-A947-70E740481C1C}">
                          <a14:useLocalDpi xmlns:a14="http://schemas.microsoft.com/office/drawing/2010/main" val="0"/>
                        </a:ext>
                      </a:extLst>
                    </a:blip>
                    <a:stretch>
                      <a:fillRect/>
                    </a:stretch>
                  </pic:blipFill>
                  <pic:spPr>
                    <a:xfrm>
                      <a:off x="0" y="0"/>
                      <a:ext cx="5943600" cy="3090545"/>
                    </a:xfrm>
                    <a:prstGeom prst="rect">
                      <a:avLst/>
                    </a:prstGeom>
                  </pic:spPr>
                </pic:pic>
              </a:graphicData>
            </a:graphic>
          </wp:inline>
        </w:drawing>
      </w:r>
    </w:p>
    <w:p w14:paraId="4E9C4D71" w14:textId="77777777" w:rsidR="004B570A" w:rsidRDefault="004B570A" w:rsidP="00AA0E4A">
      <w:pPr>
        <w:pStyle w:val="TableCaption"/>
        <w:jc w:val="left"/>
      </w:pPr>
    </w:p>
    <w:p w14:paraId="708741E7" w14:textId="77777777" w:rsidR="004B570A" w:rsidRDefault="004B570A" w:rsidP="00AA0E4A">
      <w:pPr>
        <w:pStyle w:val="TableCaption"/>
        <w:jc w:val="left"/>
      </w:pPr>
    </w:p>
    <w:p w14:paraId="40D5C7E0" w14:textId="77777777" w:rsidR="004B570A" w:rsidRDefault="004B570A" w:rsidP="00AA0E4A">
      <w:pPr>
        <w:pStyle w:val="TableCaption"/>
        <w:jc w:val="left"/>
      </w:pPr>
    </w:p>
    <w:p w14:paraId="114AE82B" w14:textId="77777777" w:rsidR="004B570A" w:rsidRDefault="004B570A" w:rsidP="00AA0E4A">
      <w:pPr>
        <w:pStyle w:val="TableCaption"/>
        <w:jc w:val="left"/>
      </w:pPr>
    </w:p>
    <w:p w14:paraId="41A9891C" w14:textId="77777777" w:rsidR="004B570A" w:rsidRDefault="004B570A" w:rsidP="00AA0E4A">
      <w:pPr>
        <w:pStyle w:val="TableCaption"/>
        <w:jc w:val="left"/>
      </w:pPr>
    </w:p>
    <w:p w14:paraId="64208D1A" w14:textId="77777777" w:rsidR="004B570A" w:rsidRDefault="004B570A" w:rsidP="00AA0E4A">
      <w:pPr>
        <w:pStyle w:val="TableCaption"/>
        <w:jc w:val="left"/>
      </w:pPr>
    </w:p>
    <w:p w14:paraId="4A929C1D" w14:textId="77777777" w:rsidR="004B570A" w:rsidRDefault="004B570A" w:rsidP="00AA0E4A">
      <w:pPr>
        <w:pStyle w:val="TableCaption"/>
        <w:jc w:val="left"/>
      </w:pPr>
    </w:p>
    <w:p w14:paraId="2E817E5B" w14:textId="77777777" w:rsidR="004B570A" w:rsidRDefault="004B570A" w:rsidP="00AA0E4A">
      <w:pPr>
        <w:pStyle w:val="TableCaption"/>
        <w:jc w:val="left"/>
      </w:pPr>
    </w:p>
    <w:p w14:paraId="7F6FDFAD" w14:textId="0EAF04F4" w:rsidR="004B570A" w:rsidRDefault="004B570A" w:rsidP="00AA0E4A">
      <w:pPr>
        <w:pStyle w:val="TableCaption"/>
        <w:jc w:val="left"/>
      </w:pPr>
    </w:p>
    <w:p w14:paraId="6B5DC66D" w14:textId="07922FDF" w:rsidR="0006466B" w:rsidRDefault="0006466B" w:rsidP="00AA0E4A">
      <w:pPr>
        <w:pStyle w:val="TableCaption"/>
        <w:jc w:val="left"/>
      </w:pPr>
    </w:p>
    <w:p w14:paraId="0E4343A0" w14:textId="4585FAC9" w:rsidR="0006466B" w:rsidRDefault="0006466B" w:rsidP="00AA0E4A">
      <w:pPr>
        <w:pStyle w:val="TableCaption"/>
        <w:jc w:val="left"/>
      </w:pPr>
    </w:p>
    <w:p w14:paraId="3FF2CA8F" w14:textId="6051AC1C" w:rsidR="0006466B" w:rsidRDefault="0006466B" w:rsidP="00AA0E4A">
      <w:pPr>
        <w:pStyle w:val="TableCaption"/>
        <w:jc w:val="left"/>
      </w:pPr>
    </w:p>
    <w:p w14:paraId="3844980C" w14:textId="3A89D116" w:rsidR="0006466B" w:rsidRDefault="0006466B" w:rsidP="00AA0E4A">
      <w:pPr>
        <w:pStyle w:val="TableCaption"/>
        <w:jc w:val="left"/>
      </w:pPr>
    </w:p>
    <w:p w14:paraId="542712D5" w14:textId="7A0A470C" w:rsidR="0006466B" w:rsidRDefault="0006466B" w:rsidP="00AA0E4A">
      <w:pPr>
        <w:pStyle w:val="TableCaption"/>
        <w:jc w:val="left"/>
      </w:pPr>
    </w:p>
    <w:p w14:paraId="7754971C" w14:textId="033601D7" w:rsidR="0006466B" w:rsidRDefault="0006466B" w:rsidP="00AA0E4A">
      <w:pPr>
        <w:pStyle w:val="TableCaption"/>
        <w:jc w:val="left"/>
      </w:pPr>
    </w:p>
    <w:p w14:paraId="49F1418A" w14:textId="476C19F6" w:rsidR="0006466B" w:rsidRDefault="0006466B" w:rsidP="00AA0E4A">
      <w:pPr>
        <w:pStyle w:val="TableCaption"/>
        <w:jc w:val="left"/>
      </w:pPr>
    </w:p>
    <w:p w14:paraId="192CC025" w14:textId="64D413BF" w:rsidR="0006466B" w:rsidRDefault="0006466B" w:rsidP="00AA0E4A">
      <w:pPr>
        <w:pStyle w:val="TableCaption"/>
        <w:jc w:val="left"/>
      </w:pPr>
    </w:p>
    <w:p w14:paraId="37066B17" w14:textId="0C472FFE" w:rsidR="0006466B" w:rsidRDefault="0006466B" w:rsidP="00AA0E4A">
      <w:pPr>
        <w:pStyle w:val="TableCaption"/>
        <w:jc w:val="left"/>
      </w:pPr>
    </w:p>
    <w:p w14:paraId="2208E690" w14:textId="4A81DA22" w:rsidR="0006466B" w:rsidRDefault="0006466B" w:rsidP="00AA0E4A">
      <w:pPr>
        <w:pStyle w:val="TableCaption"/>
        <w:jc w:val="left"/>
      </w:pPr>
    </w:p>
    <w:p w14:paraId="729A308D" w14:textId="20458823" w:rsidR="0006466B" w:rsidRDefault="0006466B" w:rsidP="00AA0E4A">
      <w:pPr>
        <w:pStyle w:val="TableCaption"/>
        <w:jc w:val="left"/>
      </w:pPr>
    </w:p>
    <w:p w14:paraId="26846462" w14:textId="400BC9E2" w:rsidR="0006466B" w:rsidRDefault="0006466B" w:rsidP="00AA0E4A">
      <w:pPr>
        <w:pStyle w:val="TableCaption"/>
        <w:jc w:val="left"/>
      </w:pPr>
    </w:p>
    <w:p w14:paraId="1F4CCB7B" w14:textId="6026E222" w:rsidR="0006466B" w:rsidRDefault="0006466B" w:rsidP="00AA0E4A">
      <w:pPr>
        <w:pStyle w:val="TableCaption"/>
        <w:jc w:val="left"/>
      </w:pPr>
    </w:p>
    <w:p w14:paraId="4EBE11E2" w14:textId="77777777" w:rsidR="0006466B" w:rsidRDefault="0006466B" w:rsidP="00AA0E4A">
      <w:pPr>
        <w:pStyle w:val="TableCaption"/>
        <w:jc w:val="left"/>
      </w:pPr>
    </w:p>
    <w:p w14:paraId="44AC4D8F" w14:textId="77777777" w:rsidR="004B570A" w:rsidRDefault="004B570A" w:rsidP="00AA0E4A">
      <w:pPr>
        <w:pStyle w:val="TableCaption"/>
        <w:jc w:val="left"/>
      </w:pPr>
    </w:p>
    <w:p w14:paraId="4F8737D5" w14:textId="77777777" w:rsidR="00B268C2" w:rsidRDefault="00B268C2" w:rsidP="00AA0E4A">
      <w:pPr>
        <w:pStyle w:val="TableCaption"/>
        <w:jc w:val="left"/>
        <w:sectPr w:rsidR="00B268C2" w:rsidSect="004861A4">
          <w:pgSz w:w="12240" w:h="15840"/>
          <w:pgMar w:top="1440" w:right="1440" w:bottom="1440" w:left="1440" w:header="720" w:footer="720" w:gutter="0"/>
          <w:cols w:space="720"/>
          <w:docGrid w:linePitch="360"/>
        </w:sectPr>
      </w:pPr>
    </w:p>
    <w:p w14:paraId="246C4EE0" w14:textId="40373155" w:rsidR="006A18A4" w:rsidRPr="002C1B94" w:rsidRDefault="00890498" w:rsidP="4B6C3609">
      <w:pPr>
        <w:rPr>
          <w:rFonts w:asciiTheme="majorHAnsi" w:hAnsiTheme="majorHAnsi" w:cstheme="majorBidi"/>
          <w:sz w:val="22"/>
          <w:szCs w:val="22"/>
        </w:rPr>
      </w:pPr>
      <w:r w:rsidRPr="4B6C3609">
        <w:rPr>
          <w:rFonts w:asciiTheme="majorHAnsi" w:hAnsiTheme="majorHAnsi" w:cstheme="majorBidi"/>
          <w:b/>
          <w:bCs/>
          <w:sz w:val="22"/>
          <w:szCs w:val="22"/>
        </w:rPr>
        <w:lastRenderedPageBreak/>
        <w:t xml:space="preserve">Supplementary </w:t>
      </w:r>
      <w:r w:rsidR="1D0A19CA" w:rsidRPr="4B6C3609">
        <w:rPr>
          <w:rFonts w:asciiTheme="majorHAnsi" w:hAnsiTheme="majorHAnsi" w:cstheme="majorBidi"/>
          <w:b/>
          <w:bCs/>
          <w:sz w:val="22"/>
          <w:szCs w:val="22"/>
        </w:rPr>
        <w:t xml:space="preserve">Figure </w:t>
      </w:r>
      <w:r w:rsidR="00632A62" w:rsidRPr="4B6C3609">
        <w:rPr>
          <w:rFonts w:asciiTheme="majorHAnsi" w:hAnsiTheme="majorHAnsi" w:cstheme="majorBidi"/>
          <w:b/>
          <w:bCs/>
          <w:sz w:val="22"/>
          <w:szCs w:val="22"/>
        </w:rPr>
        <w:t>3</w:t>
      </w:r>
      <w:r w:rsidR="1D0A19CA" w:rsidRPr="4B6C3609">
        <w:rPr>
          <w:rFonts w:asciiTheme="majorHAnsi" w:hAnsiTheme="majorHAnsi" w:cstheme="majorBidi"/>
          <w:b/>
          <w:bCs/>
          <w:sz w:val="22"/>
          <w:szCs w:val="22"/>
        </w:rPr>
        <w:t xml:space="preserve">. </w:t>
      </w:r>
      <w:r w:rsidR="1D0A19CA" w:rsidRPr="4B6C3609">
        <w:rPr>
          <w:rFonts w:asciiTheme="majorHAnsi" w:hAnsiTheme="majorHAnsi" w:cstheme="majorBidi"/>
          <w:sz w:val="22"/>
          <w:szCs w:val="22"/>
        </w:rPr>
        <w:t>Adjusted odds ratios (</w:t>
      </w:r>
      <w:r w:rsidR="6F5A0C5D" w:rsidRPr="4B6C3609">
        <w:rPr>
          <w:rFonts w:asciiTheme="majorHAnsi" w:hAnsiTheme="majorHAnsi" w:cstheme="majorBidi"/>
          <w:sz w:val="22"/>
          <w:szCs w:val="22"/>
        </w:rPr>
        <w:t>ORs</w:t>
      </w:r>
      <w:r w:rsidR="1D0A19CA" w:rsidRPr="4B6C3609">
        <w:rPr>
          <w:rFonts w:asciiTheme="majorHAnsi" w:hAnsiTheme="majorHAnsi" w:cstheme="majorBidi"/>
          <w:sz w:val="22"/>
          <w:szCs w:val="22"/>
        </w:rPr>
        <w:t xml:space="preserve">) and 95% </w:t>
      </w:r>
      <w:r w:rsidR="00135B3C" w:rsidRPr="4B6C3609">
        <w:rPr>
          <w:rFonts w:asciiTheme="majorHAnsi" w:hAnsiTheme="majorHAnsi" w:cstheme="majorBidi"/>
          <w:sz w:val="22"/>
          <w:szCs w:val="22"/>
        </w:rPr>
        <w:t>confidence intervals (</w:t>
      </w:r>
      <w:r w:rsidR="0F634386" w:rsidRPr="4B6C3609">
        <w:rPr>
          <w:rFonts w:asciiTheme="majorHAnsi" w:hAnsiTheme="majorHAnsi" w:cstheme="majorBidi"/>
          <w:sz w:val="22"/>
          <w:szCs w:val="22"/>
        </w:rPr>
        <w:t>CIs</w:t>
      </w:r>
      <w:r w:rsidR="00135B3C" w:rsidRPr="4B6C3609">
        <w:rPr>
          <w:rFonts w:asciiTheme="majorHAnsi" w:hAnsiTheme="majorHAnsi" w:cstheme="majorBidi"/>
          <w:sz w:val="22"/>
          <w:szCs w:val="22"/>
        </w:rPr>
        <w:t>)</w:t>
      </w:r>
      <w:r w:rsidR="1D0A19CA" w:rsidRPr="4B6C3609">
        <w:rPr>
          <w:rFonts w:asciiTheme="majorHAnsi" w:hAnsiTheme="majorHAnsi" w:cstheme="majorBidi"/>
          <w:sz w:val="22"/>
          <w:szCs w:val="22"/>
        </w:rPr>
        <w:t xml:space="preserve"> of experiencing a long menstrual cycle (&gt; 38 days) comparing cycles in which a vaccine was administered and post-vaccination cycles with pre-vaccination cycles. OR</w:t>
      </w:r>
      <w:r w:rsidR="1D0A19CA" w:rsidRPr="4B6C3609">
        <w:rPr>
          <w:rStyle w:val="normaltextrun"/>
          <w:rFonts w:ascii="Calibri Light" w:hAnsi="Calibri Light" w:cs="Calibri Light"/>
          <w:color w:val="000000" w:themeColor="text1"/>
          <w:sz w:val="22"/>
          <w:szCs w:val="22"/>
        </w:rPr>
        <w:t>s are from conditional logistic regression model that controls for all participant-level characteristics; model additionally adjusted for age, BMI, and seasonality. </w:t>
      </w:r>
      <w:r w:rsidR="1D0A19CA" w:rsidRPr="4B6C3609">
        <w:rPr>
          <w:rFonts w:asciiTheme="majorHAnsi" w:hAnsiTheme="majorHAnsi" w:cstheme="majorBidi"/>
          <w:sz w:val="22"/>
          <w:szCs w:val="22"/>
        </w:rPr>
        <w:t>First and second mRNA doses were Pfizer-BioNTech or Moderna; single dose J&amp;J was Johnson &amp; Johnson/Janssen. ORs are represented by points on the figure, and error bars represent the upper and lower bounds of the 95% CI.</w:t>
      </w:r>
    </w:p>
    <w:p w14:paraId="7324CCFF" w14:textId="67FC7934" w:rsidR="004B570A" w:rsidRDefault="00B60BBF" w:rsidP="00BB79D3">
      <w:pPr>
        <w:rPr>
          <w:rFonts w:ascii="Segoe UI" w:hAnsi="Segoe UI" w:cs="Segoe UI"/>
          <w:sz w:val="18"/>
          <w:szCs w:val="18"/>
        </w:rPr>
      </w:pPr>
      <w:r w:rsidRPr="004B570A">
        <w:rPr>
          <w:rFonts w:asciiTheme="minorHAnsi" w:eastAsiaTheme="minorEastAsia" w:hAnsiTheme="minorHAnsi" w:cstheme="minorBidi"/>
          <w:b/>
          <w:i/>
          <w:noProof/>
        </w:rPr>
        <w:drawing>
          <wp:inline distT="0" distB="0" distL="0" distR="0" wp14:anchorId="411B1A65" wp14:editId="202E9264">
            <wp:extent cx="7873937" cy="3931920"/>
            <wp:effectExtent l="0" t="0" r="635" b="5080"/>
            <wp:docPr id="2" name="Picture 2"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imeline&#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7873937" cy="3931920"/>
                    </a:xfrm>
                    <a:prstGeom prst="rect">
                      <a:avLst/>
                    </a:prstGeom>
                    <a:noFill/>
                    <a:ln>
                      <a:noFill/>
                    </a:ln>
                  </pic:spPr>
                </pic:pic>
              </a:graphicData>
            </a:graphic>
          </wp:inline>
        </w:drawing>
      </w:r>
    </w:p>
    <w:p w14:paraId="52F85208" w14:textId="77777777" w:rsidR="00B60BBF" w:rsidRDefault="00B60BBF" w:rsidP="00BB79D3">
      <w:pPr>
        <w:rPr>
          <w:rFonts w:ascii="Segoe UI" w:hAnsi="Segoe UI" w:cs="Segoe UI"/>
          <w:sz w:val="18"/>
          <w:szCs w:val="18"/>
        </w:rPr>
      </w:pPr>
    </w:p>
    <w:p w14:paraId="36FA3A12" w14:textId="6F8F9A35" w:rsidR="00B60BBF" w:rsidRDefault="00B60BBF" w:rsidP="00BB79D3">
      <w:pPr>
        <w:rPr>
          <w:rFonts w:asciiTheme="majorHAnsi" w:hAnsiTheme="majorHAnsi" w:cstheme="majorHAnsi"/>
          <w:sz w:val="22"/>
          <w:szCs w:val="22"/>
        </w:rPr>
      </w:pPr>
    </w:p>
    <w:p w14:paraId="731BE973" w14:textId="10D7C6E8" w:rsidR="00632A62" w:rsidRDefault="00632A62" w:rsidP="00BB79D3">
      <w:pPr>
        <w:rPr>
          <w:rFonts w:asciiTheme="majorHAnsi" w:hAnsiTheme="majorHAnsi" w:cstheme="majorHAnsi"/>
          <w:sz w:val="22"/>
          <w:szCs w:val="22"/>
        </w:rPr>
      </w:pPr>
    </w:p>
    <w:p w14:paraId="40F67BF0" w14:textId="27A61731" w:rsidR="00632A62" w:rsidRDefault="00632A62" w:rsidP="00BB79D3">
      <w:pPr>
        <w:rPr>
          <w:rFonts w:asciiTheme="majorHAnsi" w:hAnsiTheme="majorHAnsi" w:cstheme="majorHAnsi"/>
          <w:sz w:val="22"/>
          <w:szCs w:val="22"/>
        </w:rPr>
      </w:pPr>
    </w:p>
    <w:p w14:paraId="29D486B9" w14:textId="59412B77" w:rsidR="00632A62" w:rsidRDefault="00632A62" w:rsidP="00BB79D3">
      <w:pPr>
        <w:rPr>
          <w:rFonts w:asciiTheme="majorHAnsi" w:hAnsiTheme="majorHAnsi" w:cstheme="majorHAnsi"/>
          <w:sz w:val="22"/>
          <w:szCs w:val="22"/>
        </w:rPr>
      </w:pPr>
    </w:p>
    <w:p w14:paraId="342D6047" w14:textId="4BD35AC9" w:rsidR="00632A62" w:rsidRDefault="00632A62" w:rsidP="00BB79D3">
      <w:pPr>
        <w:rPr>
          <w:rFonts w:asciiTheme="majorHAnsi" w:hAnsiTheme="majorHAnsi" w:cstheme="majorHAnsi"/>
          <w:sz w:val="22"/>
          <w:szCs w:val="22"/>
        </w:rPr>
      </w:pPr>
    </w:p>
    <w:p w14:paraId="1253F33A" w14:textId="5B0E9AFF" w:rsidR="00632A62" w:rsidRDefault="00632A62" w:rsidP="00632A62">
      <w:pPr>
        <w:rPr>
          <w:rFonts w:asciiTheme="majorHAnsi" w:hAnsiTheme="majorHAnsi" w:cstheme="majorBidi"/>
          <w:sz w:val="22"/>
          <w:szCs w:val="22"/>
        </w:rPr>
      </w:pPr>
      <w:r>
        <w:rPr>
          <w:rFonts w:asciiTheme="majorHAnsi" w:hAnsiTheme="majorHAnsi" w:cstheme="majorBidi"/>
          <w:b/>
          <w:bCs/>
          <w:sz w:val="22"/>
          <w:szCs w:val="22"/>
        </w:rPr>
        <w:lastRenderedPageBreak/>
        <w:t xml:space="preserve">Supplementary </w:t>
      </w:r>
      <w:r w:rsidRPr="52AE6F07">
        <w:rPr>
          <w:rFonts w:asciiTheme="majorHAnsi" w:hAnsiTheme="majorHAnsi" w:cstheme="majorBidi"/>
          <w:b/>
          <w:bCs/>
          <w:sz w:val="22"/>
          <w:szCs w:val="22"/>
        </w:rPr>
        <w:t xml:space="preserve">Figure </w:t>
      </w:r>
      <w:r>
        <w:rPr>
          <w:rFonts w:asciiTheme="majorHAnsi" w:hAnsiTheme="majorHAnsi" w:cstheme="majorBidi"/>
          <w:b/>
          <w:bCs/>
          <w:sz w:val="22"/>
          <w:szCs w:val="22"/>
        </w:rPr>
        <w:t>4</w:t>
      </w:r>
      <w:r w:rsidRPr="52AE6F07">
        <w:rPr>
          <w:rFonts w:asciiTheme="majorHAnsi" w:hAnsiTheme="majorHAnsi" w:cstheme="majorBidi"/>
          <w:b/>
          <w:bCs/>
          <w:sz w:val="22"/>
          <w:szCs w:val="22"/>
        </w:rPr>
        <w:t>.</w:t>
      </w:r>
      <w:r w:rsidRPr="52AE6F07">
        <w:rPr>
          <w:rFonts w:asciiTheme="majorHAnsi" w:hAnsiTheme="majorHAnsi" w:cstheme="majorBidi"/>
          <w:sz w:val="22"/>
          <w:szCs w:val="22"/>
        </w:rPr>
        <w:t xml:space="preserve"> Directed Acyclic Graph (DAG) used to identify confounding variables as covariates for inclusion in regression models; Note: Figure generated using DAGitty v3.0.5. </w:t>
      </w:r>
      <w:r>
        <w:rPr>
          <w:rFonts w:asciiTheme="majorHAnsi" w:hAnsiTheme="majorHAnsi" w:cstheme="majorBidi"/>
          <w:sz w:val="22"/>
          <w:szCs w:val="22"/>
        </w:rPr>
        <w:t xml:space="preserve">The green variable with the triangle, COVID-19 Vaccine, is the treatment, and the blue variable with the vertical bar, MCL, is the outcome of interest. The green arrow is the association of interest. </w:t>
      </w:r>
      <w:r w:rsidRPr="52AE6F07">
        <w:rPr>
          <w:rFonts w:asciiTheme="majorHAnsi" w:hAnsiTheme="majorHAnsi" w:cstheme="majorBidi"/>
          <w:sz w:val="22"/>
          <w:szCs w:val="22"/>
        </w:rPr>
        <w:t xml:space="preserve">Variables in red </w:t>
      </w:r>
      <w:r>
        <w:rPr>
          <w:rFonts w:asciiTheme="majorHAnsi" w:hAnsiTheme="majorHAnsi" w:cstheme="majorBidi"/>
          <w:sz w:val="22"/>
          <w:szCs w:val="22"/>
        </w:rPr>
        <w:t xml:space="preserve">(race/ethnicity, SES, education, age, marital status, BMI, parity, and season) </w:t>
      </w:r>
      <w:r w:rsidRPr="52AE6F07">
        <w:rPr>
          <w:rFonts w:asciiTheme="majorHAnsi" w:hAnsiTheme="majorHAnsi" w:cstheme="majorBidi"/>
          <w:sz w:val="22"/>
          <w:szCs w:val="22"/>
        </w:rPr>
        <w:t xml:space="preserve">are identified as confounders, and red arrows are confounding paths. </w:t>
      </w:r>
      <w:r>
        <w:rPr>
          <w:rFonts w:asciiTheme="majorHAnsi" w:hAnsiTheme="majorHAnsi" w:cstheme="majorBidi"/>
          <w:sz w:val="22"/>
          <w:szCs w:val="22"/>
        </w:rPr>
        <w:t>The v</w:t>
      </w:r>
      <w:r w:rsidRPr="52AE6F07">
        <w:rPr>
          <w:rFonts w:asciiTheme="majorHAnsi" w:hAnsiTheme="majorHAnsi" w:cstheme="majorBidi"/>
          <w:sz w:val="22"/>
          <w:szCs w:val="22"/>
        </w:rPr>
        <w:t>ariable in green</w:t>
      </w:r>
      <w:r>
        <w:rPr>
          <w:rFonts w:asciiTheme="majorHAnsi" w:hAnsiTheme="majorHAnsi" w:cstheme="majorBidi"/>
          <w:sz w:val="22"/>
          <w:szCs w:val="22"/>
        </w:rPr>
        <w:t>, region,</w:t>
      </w:r>
      <w:r w:rsidRPr="52AE6F07">
        <w:rPr>
          <w:rFonts w:asciiTheme="majorHAnsi" w:hAnsiTheme="majorHAnsi" w:cstheme="majorBidi"/>
          <w:sz w:val="22"/>
          <w:szCs w:val="22"/>
        </w:rPr>
        <w:t xml:space="preserve"> affects only the exposure</w:t>
      </w:r>
      <w:r>
        <w:rPr>
          <w:rFonts w:asciiTheme="majorHAnsi" w:hAnsiTheme="majorHAnsi" w:cstheme="majorBidi"/>
          <w:sz w:val="22"/>
          <w:szCs w:val="22"/>
        </w:rPr>
        <w:t>, and the black arrow is a non-confounding path</w:t>
      </w:r>
      <w:r w:rsidRPr="52AE6F07">
        <w:rPr>
          <w:rFonts w:asciiTheme="majorHAnsi" w:hAnsiTheme="majorHAnsi" w:cstheme="majorBidi"/>
          <w:sz w:val="22"/>
          <w:szCs w:val="22"/>
        </w:rPr>
        <w:t>. This DAG identifies five variables—age, race/ethnicity, parity, BMI, and season—as the minimally sufficient adjustment set for estimating the total effect of the COVID-19 vaccine on MCL.</w:t>
      </w:r>
      <w:r>
        <w:rPr>
          <w:rFonts w:asciiTheme="majorHAnsi" w:hAnsiTheme="majorHAnsi" w:cstheme="majorBidi"/>
          <w:sz w:val="22"/>
          <w:szCs w:val="22"/>
        </w:rPr>
        <w:t xml:space="preserve"> </w:t>
      </w:r>
      <w:r w:rsidRPr="52AE6F07">
        <w:rPr>
          <w:rFonts w:asciiTheme="majorHAnsi" w:hAnsiTheme="majorHAnsi" w:cstheme="majorBidi"/>
          <w:sz w:val="22"/>
          <w:szCs w:val="22"/>
        </w:rPr>
        <w:t xml:space="preserve">Acronyms: SES = socioeconomic status; BMI = body mass index; MCL = </w:t>
      </w:r>
      <w:r>
        <w:rPr>
          <w:rFonts w:asciiTheme="majorHAnsi" w:hAnsiTheme="majorHAnsi" w:cstheme="majorBidi"/>
          <w:sz w:val="22"/>
          <w:szCs w:val="22"/>
        </w:rPr>
        <w:t>mean</w:t>
      </w:r>
      <w:r w:rsidRPr="52AE6F07">
        <w:rPr>
          <w:rFonts w:asciiTheme="majorHAnsi" w:hAnsiTheme="majorHAnsi" w:cstheme="majorBidi"/>
          <w:sz w:val="22"/>
          <w:szCs w:val="22"/>
        </w:rPr>
        <w:t xml:space="preserve"> cycle length.</w:t>
      </w:r>
    </w:p>
    <w:p w14:paraId="064EA671" w14:textId="6BDCAEA5" w:rsidR="00632A62" w:rsidRPr="0006466B" w:rsidRDefault="00632A62" w:rsidP="0006466B">
      <w:pPr>
        <w:jc w:val="center"/>
      </w:pPr>
      <w:r>
        <w:rPr>
          <w:noProof/>
        </w:rPr>
        <w:drawing>
          <wp:inline distT="0" distB="0" distL="0" distR="0" wp14:anchorId="4BEFF5EF" wp14:editId="0483130C">
            <wp:extent cx="6376272" cy="4663440"/>
            <wp:effectExtent l="0" t="0" r="0" b="0"/>
            <wp:docPr id="1084224011" name="Picture 10842240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4224011"/>
                    <pic:cNvPicPr/>
                  </pic:nvPicPr>
                  <pic:blipFill>
                    <a:blip r:embed="rId16">
                      <a:extLst>
                        <a:ext uri="{28A0092B-C50C-407E-A947-70E740481C1C}">
                          <a14:useLocalDpi xmlns:a14="http://schemas.microsoft.com/office/drawing/2010/main" val="0"/>
                        </a:ext>
                      </a:extLst>
                    </a:blip>
                    <a:srcRect l="6458" t="3125" r="1250" b="29375"/>
                    <a:stretch>
                      <a:fillRect/>
                    </a:stretch>
                  </pic:blipFill>
                  <pic:spPr>
                    <a:xfrm>
                      <a:off x="0" y="0"/>
                      <a:ext cx="6376272" cy="4663440"/>
                    </a:xfrm>
                    <a:prstGeom prst="rect">
                      <a:avLst/>
                    </a:prstGeom>
                  </pic:spPr>
                </pic:pic>
              </a:graphicData>
            </a:graphic>
          </wp:inline>
        </w:drawing>
      </w:r>
    </w:p>
    <w:sectPr w:rsidR="00632A62" w:rsidRPr="0006466B" w:rsidSect="0089049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D46FE2" w14:textId="77777777" w:rsidR="007A2294" w:rsidRDefault="007A2294" w:rsidP="00B318B0">
      <w:r>
        <w:separator/>
      </w:r>
    </w:p>
  </w:endnote>
  <w:endnote w:type="continuationSeparator" w:id="0">
    <w:p w14:paraId="19897265" w14:textId="77777777" w:rsidR="007A2294" w:rsidRDefault="007A2294" w:rsidP="00B318B0">
      <w:r>
        <w:continuationSeparator/>
      </w:r>
    </w:p>
  </w:endnote>
  <w:endnote w:type="continuationNotice" w:id="1">
    <w:p w14:paraId="2A4200B5" w14:textId="77777777" w:rsidR="007A2294" w:rsidRDefault="007A229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97CE4F" w14:textId="77777777" w:rsidR="00B318B0" w:rsidRDefault="00B318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1B30F9" w14:textId="77777777" w:rsidR="007A2294" w:rsidRDefault="007A2294" w:rsidP="00B318B0">
      <w:r>
        <w:separator/>
      </w:r>
    </w:p>
  </w:footnote>
  <w:footnote w:type="continuationSeparator" w:id="0">
    <w:p w14:paraId="7FBDA29F" w14:textId="77777777" w:rsidR="007A2294" w:rsidRDefault="007A2294" w:rsidP="00B318B0">
      <w:r>
        <w:continuationSeparator/>
      </w:r>
    </w:p>
  </w:footnote>
  <w:footnote w:type="continuationNotice" w:id="1">
    <w:p w14:paraId="1A14E676" w14:textId="77777777" w:rsidR="007A2294" w:rsidRDefault="007A229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28883F" w14:textId="77777777" w:rsidR="00B318B0" w:rsidRDefault="00B318B0">
    <w:pPr>
      <w:pStyle w:val="Header"/>
    </w:pPr>
  </w:p>
</w:hdr>
</file>

<file path=word/intelligence.xml><?xml version="1.0" encoding="utf-8"?>
<int:Intelligence xmlns:int="http://schemas.microsoft.com/office/intelligence/2019/intelligence">
  <int:IntelligenceSettings/>
  <int:Manifest>
    <int:ParagraphRange paragraphId="1602544509" textId="717835697" start="64" length="5" invalidationStart="64" invalidationLength="5" id="5AVqerVX"/>
  </int:Manifest>
  <int:Observations>
    <int:Content id="5AVqerVX">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E7186"/>
    <w:multiLevelType w:val="multilevel"/>
    <w:tmpl w:val="E5466D9A"/>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667455A"/>
    <w:multiLevelType w:val="multilevel"/>
    <w:tmpl w:val="B826272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2AA2DE0"/>
    <w:multiLevelType w:val="multilevel"/>
    <w:tmpl w:val="53DC736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150F271E"/>
    <w:multiLevelType w:val="multilevel"/>
    <w:tmpl w:val="C44E6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5980DC4"/>
    <w:multiLevelType w:val="multilevel"/>
    <w:tmpl w:val="8BE6A16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6062409"/>
    <w:multiLevelType w:val="multilevel"/>
    <w:tmpl w:val="267829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E69562A"/>
    <w:multiLevelType w:val="multilevel"/>
    <w:tmpl w:val="B87E5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7DF60ED"/>
    <w:multiLevelType w:val="multilevel"/>
    <w:tmpl w:val="7ABC1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8063275"/>
    <w:multiLevelType w:val="multilevel"/>
    <w:tmpl w:val="022CC2C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30557240"/>
    <w:multiLevelType w:val="multilevel"/>
    <w:tmpl w:val="AF16761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37BD00AB"/>
    <w:multiLevelType w:val="multilevel"/>
    <w:tmpl w:val="A0485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8391DC1"/>
    <w:multiLevelType w:val="multilevel"/>
    <w:tmpl w:val="33C0D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95644F6"/>
    <w:multiLevelType w:val="multilevel"/>
    <w:tmpl w:val="CD62CD1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45F517AC"/>
    <w:multiLevelType w:val="multilevel"/>
    <w:tmpl w:val="D2FA64E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5D0C5AEF"/>
    <w:multiLevelType w:val="multilevel"/>
    <w:tmpl w:val="8D44F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15E1429"/>
    <w:multiLevelType w:val="multilevel"/>
    <w:tmpl w:val="58006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58C004C"/>
    <w:multiLevelType w:val="multilevel"/>
    <w:tmpl w:val="1B40C9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65926322"/>
    <w:multiLevelType w:val="multilevel"/>
    <w:tmpl w:val="B67A1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7840C09"/>
    <w:multiLevelType w:val="multilevel"/>
    <w:tmpl w:val="EBC6B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8D20A40"/>
    <w:multiLevelType w:val="multilevel"/>
    <w:tmpl w:val="C5A83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CA05BFB"/>
    <w:multiLevelType w:val="multilevel"/>
    <w:tmpl w:val="DAEC4CD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631662896">
    <w:abstractNumId w:val="7"/>
  </w:num>
  <w:num w:numId="2" w16cid:durableId="402680443">
    <w:abstractNumId w:val="6"/>
  </w:num>
  <w:num w:numId="3" w16cid:durableId="1690719568">
    <w:abstractNumId w:val="12"/>
  </w:num>
  <w:num w:numId="4" w16cid:durableId="523902240">
    <w:abstractNumId w:val="16"/>
  </w:num>
  <w:num w:numId="5" w16cid:durableId="1074008300">
    <w:abstractNumId w:val="15"/>
  </w:num>
  <w:num w:numId="6" w16cid:durableId="666131392">
    <w:abstractNumId w:val="19"/>
  </w:num>
  <w:num w:numId="7" w16cid:durableId="533471214">
    <w:abstractNumId w:val="17"/>
  </w:num>
  <w:num w:numId="8" w16cid:durableId="1911886653">
    <w:abstractNumId w:val="4"/>
  </w:num>
  <w:num w:numId="9" w16cid:durableId="1327129445">
    <w:abstractNumId w:val="5"/>
  </w:num>
  <w:num w:numId="10" w16cid:durableId="1358241539">
    <w:abstractNumId w:val="10"/>
  </w:num>
  <w:num w:numId="11" w16cid:durableId="28143779">
    <w:abstractNumId w:val="13"/>
  </w:num>
  <w:num w:numId="12" w16cid:durableId="939216681">
    <w:abstractNumId w:val="3"/>
  </w:num>
  <w:num w:numId="13" w16cid:durableId="1584143089">
    <w:abstractNumId w:val="2"/>
  </w:num>
  <w:num w:numId="14" w16cid:durableId="1484928931">
    <w:abstractNumId w:val="14"/>
  </w:num>
  <w:num w:numId="15" w16cid:durableId="1731465253">
    <w:abstractNumId w:val="9"/>
  </w:num>
  <w:num w:numId="16" w16cid:durableId="1650744759">
    <w:abstractNumId w:val="11"/>
  </w:num>
  <w:num w:numId="17" w16cid:durableId="839587494">
    <w:abstractNumId w:val="18"/>
  </w:num>
  <w:num w:numId="18" w16cid:durableId="466824807">
    <w:abstractNumId w:val="8"/>
  </w:num>
  <w:num w:numId="19" w16cid:durableId="1441679448">
    <w:abstractNumId w:val="20"/>
  </w:num>
  <w:num w:numId="20" w16cid:durableId="1218660687">
    <w:abstractNumId w:val="0"/>
  </w:num>
  <w:num w:numId="21" w16cid:durableId="17461478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E28"/>
    <w:rsid w:val="00000AAF"/>
    <w:rsid w:val="00000DCF"/>
    <w:rsid w:val="00000F41"/>
    <w:rsid w:val="000025EE"/>
    <w:rsid w:val="0000295E"/>
    <w:rsid w:val="000029DD"/>
    <w:rsid w:val="00003DC6"/>
    <w:rsid w:val="00004813"/>
    <w:rsid w:val="00004BC7"/>
    <w:rsid w:val="00004E29"/>
    <w:rsid w:val="00005B6E"/>
    <w:rsid w:val="00005C96"/>
    <w:rsid w:val="00005D7F"/>
    <w:rsid w:val="000061A6"/>
    <w:rsid w:val="000061E5"/>
    <w:rsid w:val="00006A01"/>
    <w:rsid w:val="0001021A"/>
    <w:rsid w:val="000106CA"/>
    <w:rsid w:val="0001112B"/>
    <w:rsid w:val="000114DD"/>
    <w:rsid w:val="000117D1"/>
    <w:rsid w:val="00011838"/>
    <w:rsid w:val="000119F3"/>
    <w:rsid w:val="00012FB7"/>
    <w:rsid w:val="0001305A"/>
    <w:rsid w:val="00013201"/>
    <w:rsid w:val="000149E2"/>
    <w:rsid w:val="00014B65"/>
    <w:rsid w:val="00015A81"/>
    <w:rsid w:val="00016290"/>
    <w:rsid w:val="00016725"/>
    <w:rsid w:val="00017158"/>
    <w:rsid w:val="00017771"/>
    <w:rsid w:val="00017BE0"/>
    <w:rsid w:val="0002076C"/>
    <w:rsid w:val="0002097D"/>
    <w:rsid w:val="0002114D"/>
    <w:rsid w:val="0002144B"/>
    <w:rsid w:val="00021A41"/>
    <w:rsid w:val="00023CDB"/>
    <w:rsid w:val="000243E1"/>
    <w:rsid w:val="0002442D"/>
    <w:rsid w:val="000248D3"/>
    <w:rsid w:val="000257BE"/>
    <w:rsid w:val="00025D83"/>
    <w:rsid w:val="000268BE"/>
    <w:rsid w:val="00026D32"/>
    <w:rsid w:val="00027617"/>
    <w:rsid w:val="00030288"/>
    <w:rsid w:val="00030BEE"/>
    <w:rsid w:val="0003175B"/>
    <w:rsid w:val="00031E14"/>
    <w:rsid w:val="00033291"/>
    <w:rsid w:val="000336D5"/>
    <w:rsid w:val="00034808"/>
    <w:rsid w:val="0003491D"/>
    <w:rsid w:val="00034AD8"/>
    <w:rsid w:val="00035DC2"/>
    <w:rsid w:val="00036152"/>
    <w:rsid w:val="000363B5"/>
    <w:rsid w:val="0004051E"/>
    <w:rsid w:val="00040AE8"/>
    <w:rsid w:val="000415BF"/>
    <w:rsid w:val="000422DA"/>
    <w:rsid w:val="000430FD"/>
    <w:rsid w:val="00043C2E"/>
    <w:rsid w:val="000447D5"/>
    <w:rsid w:val="00044C07"/>
    <w:rsid w:val="00044DD3"/>
    <w:rsid w:val="00044FD5"/>
    <w:rsid w:val="00044FE6"/>
    <w:rsid w:val="000467BF"/>
    <w:rsid w:val="000470CC"/>
    <w:rsid w:val="0005112B"/>
    <w:rsid w:val="000518E2"/>
    <w:rsid w:val="00052A23"/>
    <w:rsid w:val="0005544F"/>
    <w:rsid w:val="0005545D"/>
    <w:rsid w:val="000564CD"/>
    <w:rsid w:val="00056F8D"/>
    <w:rsid w:val="000603AC"/>
    <w:rsid w:val="0006095E"/>
    <w:rsid w:val="00061EA3"/>
    <w:rsid w:val="000621FC"/>
    <w:rsid w:val="000623BC"/>
    <w:rsid w:val="00062615"/>
    <w:rsid w:val="0006348C"/>
    <w:rsid w:val="0006355E"/>
    <w:rsid w:val="000643B5"/>
    <w:rsid w:val="0006466B"/>
    <w:rsid w:val="00064EBB"/>
    <w:rsid w:val="000658E3"/>
    <w:rsid w:val="00066CC5"/>
    <w:rsid w:val="000673A2"/>
    <w:rsid w:val="00067522"/>
    <w:rsid w:val="000718A8"/>
    <w:rsid w:val="00073157"/>
    <w:rsid w:val="00073FD6"/>
    <w:rsid w:val="00074C3C"/>
    <w:rsid w:val="00075392"/>
    <w:rsid w:val="000768CB"/>
    <w:rsid w:val="00077330"/>
    <w:rsid w:val="00080C01"/>
    <w:rsid w:val="0008178E"/>
    <w:rsid w:val="0008228F"/>
    <w:rsid w:val="00083A75"/>
    <w:rsid w:val="00083F58"/>
    <w:rsid w:val="00085789"/>
    <w:rsid w:val="00085E3A"/>
    <w:rsid w:val="000865D3"/>
    <w:rsid w:val="00086D13"/>
    <w:rsid w:val="00086DC5"/>
    <w:rsid w:val="00086FE0"/>
    <w:rsid w:val="000871B7"/>
    <w:rsid w:val="000872A6"/>
    <w:rsid w:val="00087783"/>
    <w:rsid w:val="00090C34"/>
    <w:rsid w:val="00091336"/>
    <w:rsid w:val="00091805"/>
    <w:rsid w:val="00091EE9"/>
    <w:rsid w:val="000922CB"/>
    <w:rsid w:val="00092BC5"/>
    <w:rsid w:val="00092C70"/>
    <w:rsid w:val="0009361F"/>
    <w:rsid w:val="00093954"/>
    <w:rsid w:val="0009396C"/>
    <w:rsid w:val="0009484F"/>
    <w:rsid w:val="0009615F"/>
    <w:rsid w:val="00096882"/>
    <w:rsid w:val="0009776A"/>
    <w:rsid w:val="000A0D6A"/>
    <w:rsid w:val="000A1A5A"/>
    <w:rsid w:val="000A2215"/>
    <w:rsid w:val="000A2684"/>
    <w:rsid w:val="000A2A7D"/>
    <w:rsid w:val="000A338D"/>
    <w:rsid w:val="000A3417"/>
    <w:rsid w:val="000A4EFE"/>
    <w:rsid w:val="000A5434"/>
    <w:rsid w:val="000A557C"/>
    <w:rsid w:val="000A5ECA"/>
    <w:rsid w:val="000A6A24"/>
    <w:rsid w:val="000A6D36"/>
    <w:rsid w:val="000A6D9E"/>
    <w:rsid w:val="000A7245"/>
    <w:rsid w:val="000A7387"/>
    <w:rsid w:val="000A7968"/>
    <w:rsid w:val="000A7EDF"/>
    <w:rsid w:val="000B1122"/>
    <w:rsid w:val="000B1356"/>
    <w:rsid w:val="000B1C1E"/>
    <w:rsid w:val="000B4575"/>
    <w:rsid w:val="000B48C6"/>
    <w:rsid w:val="000B4B5A"/>
    <w:rsid w:val="000B5A14"/>
    <w:rsid w:val="000B698E"/>
    <w:rsid w:val="000B6AB8"/>
    <w:rsid w:val="000B75D0"/>
    <w:rsid w:val="000C0923"/>
    <w:rsid w:val="000C2E8B"/>
    <w:rsid w:val="000C2FE3"/>
    <w:rsid w:val="000C33EB"/>
    <w:rsid w:val="000C517F"/>
    <w:rsid w:val="000C592D"/>
    <w:rsid w:val="000C5993"/>
    <w:rsid w:val="000C5AD8"/>
    <w:rsid w:val="000C6AEC"/>
    <w:rsid w:val="000D053B"/>
    <w:rsid w:val="000D1AD9"/>
    <w:rsid w:val="000D20DF"/>
    <w:rsid w:val="000D21C7"/>
    <w:rsid w:val="000D21EE"/>
    <w:rsid w:val="000D28B3"/>
    <w:rsid w:val="000D2AF6"/>
    <w:rsid w:val="000D301B"/>
    <w:rsid w:val="000D3142"/>
    <w:rsid w:val="000D3D0F"/>
    <w:rsid w:val="000D43CE"/>
    <w:rsid w:val="000D4C1F"/>
    <w:rsid w:val="000D52B9"/>
    <w:rsid w:val="000D6E4C"/>
    <w:rsid w:val="000E2C9F"/>
    <w:rsid w:val="000E2E6E"/>
    <w:rsid w:val="000E3359"/>
    <w:rsid w:val="000E38E5"/>
    <w:rsid w:val="000E3921"/>
    <w:rsid w:val="000E4EFF"/>
    <w:rsid w:val="000E54BE"/>
    <w:rsid w:val="000E562A"/>
    <w:rsid w:val="000E585B"/>
    <w:rsid w:val="000E65FD"/>
    <w:rsid w:val="000E6E3F"/>
    <w:rsid w:val="000E71DA"/>
    <w:rsid w:val="000E7B47"/>
    <w:rsid w:val="000EFEF7"/>
    <w:rsid w:val="000F0A1E"/>
    <w:rsid w:val="000F11B9"/>
    <w:rsid w:val="000F154A"/>
    <w:rsid w:val="000F1739"/>
    <w:rsid w:val="000F1825"/>
    <w:rsid w:val="000F1B63"/>
    <w:rsid w:val="000F1C01"/>
    <w:rsid w:val="000F2CCF"/>
    <w:rsid w:val="000F3300"/>
    <w:rsid w:val="000F35C8"/>
    <w:rsid w:val="000F36E7"/>
    <w:rsid w:val="000F43F9"/>
    <w:rsid w:val="000F49F2"/>
    <w:rsid w:val="000F5B2E"/>
    <w:rsid w:val="000F6677"/>
    <w:rsid w:val="000F694E"/>
    <w:rsid w:val="000F70C0"/>
    <w:rsid w:val="000F719B"/>
    <w:rsid w:val="000F728F"/>
    <w:rsid w:val="000F7D55"/>
    <w:rsid w:val="0010089A"/>
    <w:rsid w:val="00100901"/>
    <w:rsid w:val="00101487"/>
    <w:rsid w:val="0010226E"/>
    <w:rsid w:val="00102C28"/>
    <w:rsid w:val="00102D5B"/>
    <w:rsid w:val="00102F22"/>
    <w:rsid w:val="001030CD"/>
    <w:rsid w:val="0010382B"/>
    <w:rsid w:val="0010386A"/>
    <w:rsid w:val="00103992"/>
    <w:rsid w:val="00103A66"/>
    <w:rsid w:val="00103CEA"/>
    <w:rsid w:val="001057AA"/>
    <w:rsid w:val="00106360"/>
    <w:rsid w:val="00106E4B"/>
    <w:rsid w:val="00107448"/>
    <w:rsid w:val="00107EE1"/>
    <w:rsid w:val="001100F5"/>
    <w:rsid w:val="001103B4"/>
    <w:rsid w:val="00110426"/>
    <w:rsid w:val="001105BF"/>
    <w:rsid w:val="00110AD0"/>
    <w:rsid w:val="00111981"/>
    <w:rsid w:val="00112D98"/>
    <w:rsid w:val="00112EE3"/>
    <w:rsid w:val="00113216"/>
    <w:rsid w:val="0011408A"/>
    <w:rsid w:val="001144BF"/>
    <w:rsid w:val="00114DD0"/>
    <w:rsid w:val="00116C62"/>
    <w:rsid w:val="00117887"/>
    <w:rsid w:val="00120831"/>
    <w:rsid w:val="00121BC6"/>
    <w:rsid w:val="00121BCA"/>
    <w:rsid w:val="00122184"/>
    <w:rsid w:val="00122B44"/>
    <w:rsid w:val="00122DD4"/>
    <w:rsid w:val="00123132"/>
    <w:rsid w:val="00123ACB"/>
    <w:rsid w:val="00124249"/>
    <w:rsid w:val="0012482D"/>
    <w:rsid w:val="00126B30"/>
    <w:rsid w:val="00126C89"/>
    <w:rsid w:val="00127281"/>
    <w:rsid w:val="00127443"/>
    <w:rsid w:val="00127D64"/>
    <w:rsid w:val="001326DB"/>
    <w:rsid w:val="00132726"/>
    <w:rsid w:val="00132DF6"/>
    <w:rsid w:val="001333AE"/>
    <w:rsid w:val="00133A07"/>
    <w:rsid w:val="001341C3"/>
    <w:rsid w:val="00134854"/>
    <w:rsid w:val="00134C03"/>
    <w:rsid w:val="00135B3C"/>
    <w:rsid w:val="0013618A"/>
    <w:rsid w:val="00136733"/>
    <w:rsid w:val="00137311"/>
    <w:rsid w:val="00140998"/>
    <w:rsid w:val="001409FE"/>
    <w:rsid w:val="00141A30"/>
    <w:rsid w:val="00142512"/>
    <w:rsid w:val="0014273F"/>
    <w:rsid w:val="00142941"/>
    <w:rsid w:val="001436C8"/>
    <w:rsid w:val="0014448E"/>
    <w:rsid w:val="0014481D"/>
    <w:rsid w:val="001448D2"/>
    <w:rsid w:val="00145B26"/>
    <w:rsid w:val="001463B6"/>
    <w:rsid w:val="00146D30"/>
    <w:rsid w:val="0014703C"/>
    <w:rsid w:val="00147270"/>
    <w:rsid w:val="00147723"/>
    <w:rsid w:val="00150364"/>
    <w:rsid w:val="00150818"/>
    <w:rsid w:val="00150B01"/>
    <w:rsid w:val="00150D65"/>
    <w:rsid w:val="0015141D"/>
    <w:rsid w:val="00152258"/>
    <w:rsid w:val="00152ABC"/>
    <w:rsid w:val="00152B71"/>
    <w:rsid w:val="001532E9"/>
    <w:rsid w:val="00154937"/>
    <w:rsid w:val="00156173"/>
    <w:rsid w:val="00157171"/>
    <w:rsid w:val="001576CD"/>
    <w:rsid w:val="001579D3"/>
    <w:rsid w:val="0015B8F2"/>
    <w:rsid w:val="00160E52"/>
    <w:rsid w:val="00161382"/>
    <w:rsid w:val="00161604"/>
    <w:rsid w:val="00161969"/>
    <w:rsid w:val="00162261"/>
    <w:rsid w:val="0016292D"/>
    <w:rsid w:val="00162ABA"/>
    <w:rsid w:val="001637F8"/>
    <w:rsid w:val="00163F71"/>
    <w:rsid w:val="00164910"/>
    <w:rsid w:val="00165209"/>
    <w:rsid w:val="001656ED"/>
    <w:rsid w:val="00165842"/>
    <w:rsid w:val="00166010"/>
    <w:rsid w:val="00166968"/>
    <w:rsid w:val="00167264"/>
    <w:rsid w:val="001675AC"/>
    <w:rsid w:val="00170849"/>
    <w:rsid w:val="00171C6B"/>
    <w:rsid w:val="00171D39"/>
    <w:rsid w:val="00172C32"/>
    <w:rsid w:val="00172D33"/>
    <w:rsid w:val="00173117"/>
    <w:rsid w:val="00173676"/>
    <w:rsid w:val="00173719"/>
    <w:rsid w:val="00173CDE"/>
    <w:rsid w:val="001743D2"/>
    <w:rsid w:val="00174505"/>
    <w:rsid w:val="0017556C"/>
    <w:rsid w:val="001756E5"/>
    <w:rsid w:val="001759FF"/>
    <w:rsid w:val="00176217"/>
    <w:rsid w:val="001766D2"/>
    <w:rsid w:val="00176C79"/>
    <w:rsid w:val="00177384"/>
    <w:rsid w:val="0017780E"/>
    <w:rsid w:val="00180096"/>
    <w:rsid w:val="00181B64"/>
    <w:rsid w:val="00181FBD"/>
    <w:rsid w:val="001841AB"/>
    <w:rsid w:val="0018433A"/>
    <w:rsid w:val="00185591"/>
    <w:rsid w:val="00186D9B"/>
    <w:rsid w:val="001873A7"/>
    <w:rsid w:val="001878B1"/>
    <w:rsid w:val="0019017E"/>
    <w:rsid w:val="0019198F"/>
    <w:rsid w:val="00191EA3"/>
    <w:rsid w:val="00192655"/>
    <w:rsid w:val="0019268C"/>
    <w:rsid w:val="00192E7A"/>
    <w:rsid w:val="001936A8"/>
    <w:rsid w:val="0019486E"/>
    <w:rsid w:val="00194BCC"/>
    <w:rsid w:val="001957A4"/>
    <w:rsid w:val="00195FFD"/>
    <w:rsid w:val="00197039"/>
    <w:rsid w:val="001973F3"/>
    <w:rsid w:val="00197BF9"/>
    <w:rsid w:val="00197DF5"/>
    <w:rsid w:val="001A015E"/>
    <w:rsid w:val="001A01D5"/>
    <w:rsid w:val="001A028F"/>
    <w:rsid w:val="001A055C"/>
    <w:rsid w:val="001A16AC"/>
    <w:rsid w:val="001A2252"/>
    <w:rsid w:val="001A2493"/>
    <w:rsid w:val="001A33DC"/>
    <w:rsid w:val="001A36EB"/>
    <w:rsid w:val="001A4FEA"/>
    <w:rsid w:val="001A583D"/>
    <w:rsid w:val="001A5B04"/>
    <w:rsid w:val="001A5ED5"/>
    <w:rsid w:val="001A5EE3"/>
    <w:rsid w:val="001A6572"/>
    <w:rsid w:val="001A6701"/>
    <w:rsid w:val="001A7039"/>
    <w:rsid w:val="001B014C"/>
    <w:rsid w:val="001B02F9"/>
    <w:rsid w:val="001B058F"/>
    <w:rsid w:val="001B060A"/>
    <w:rsid w:val="001B0B39"/>
    <w:rsid w:val="001B1342"/>
    <w:rsid w:val="001B142A"/>
    <w:rsid w:val="001B1ACD"/>
    <w:rsid w:val="001B1BE5"/>
    <w:rsid w:val="001B31CD"/>
    <w:rsid w:val="001B3782"/>
    <w:rsid w:val="001B4264"/>
    <w:rsid w:val="001B43A4"/>
    <w:rsid w:val="001B5632"/>
    <w:rsid w:val="001B56DA"/>
    <w:rsid w:val="001B588E"/>
    <w:rsid w:val="001B5B06"/>
    <w:rsid w:val="001B5B3B"/>
    <w:rsid w:val="001B5C02"/>
    <w:rsid w:val="001B6472"/>
    <w:rsid w:val="001B6B8F"/>
    <w:rsid w:val="001B7170"/>
    <w:rsid w:val="001C0331"/>
    <w:rsid w:val="001C0991"/>
    <w:rsid w:val="001C0F39"/>
    <w:rsid w:val="001C116E"/>
    <w:rsid w:val="001C1823"/>
    <w:rsid w:val="001C2376"/>
    <w:rsid w:val="001C280A"/>
    <w:rsid w:val="001C2CBD"/>
    <w:rsid w:val="001C3CB9"/>
    <w:rsid w:val="001C6630"/>
    <w:rsid w:val="001C69C4"/>
    <w:rsid w:val="001C6EF8"/>
    <w:rsid w:val="001C6FBF"/>
    <w:rsid w:val="001D0203"/>
    <w:rsid w:val="001D0C63"/>
    <w:rsid w:val="001D0EE8"/>
    <w:rsid w:val="001D14B0"/>
    <w:rsid w:val="001D22A3"/>
    <w:rsid w:val="001D2316"/>
    <w:rsid w:val="001D2C8F"/>
    <w:rsid w:val="001D37A1"/>
    <w:rsid w:val="001D3908"/>
    <w:rsid w:val="001D505C"/>
    <w:rsid w:val="001D54B5"/>
    <w:rsid w:val="001D6028"/>
    <w:rsid w:val="001D63E7"/>
    <w:rsid w:val="001D6E50"/>
    <w:rsid w:val="001D74FB"/>
    <w:rsid w:val="001D78A1"/>
    <w:rsid w:val="001E0527"/>
    <w:rsid w:val="001E129E"/>
    <w:rsid w:val="001E1382"/>
    <w:rsid w:val="001E1D32"/>
    <w:rsid w:val="001E2646"/>
    <w:rsid w:val="001E51DB"/>
    <w:rsid w:val="001E62E2"/>
    <w:rsid w:val="001E72BF"/>
    <w:rsid w:val="001E7677"/>
    <w:rsid w:val="001E7ABA"/>
    <w:rsid w:val="001E7B71"/>
    <w:rsid w:val="001F021E"/>
    <w:rsid w:val="001F130C"/>
    <w:rsid w:val="001F1E42"/>
    <w:rsid w:val="001F265A"/>
    <w:rsid w:val="001F2799"/>
    <w:rsid w:val="001F2FF2"/>
    <w:rsid w:val="001F3C17"/>
    <w:rsid w:val="001F4592"/>
    <w:rsid w:val="001F46F0"/>
    <w:rsid w:val="001F4705"/>
    <w:rsid w:val="001F4FE5"/>
    <w:rsid w:val="001F50D2"/>
    <w:rsid w:val="001F613C"/>
    <w:rsid w:val="001F66EE"/>
    <w:rsid w:val="001F6B2B"/>
    <w:rsid w:val="001F700D"/>
    <w:rsid w:val="001F760F"/>
    <w:rsid w:val="00200659"/>
    <w:rsid w:val="00202181"/>
    <w:rsid w:val="00202269"/>
    <w:rsid w:val="00202B6F"/>
    <w:rsid w:val="002031CE"/>
    <w:rsid w:val="00204CA3"/>
    <w:rsid w:val="0020536F"/>
    <w:rsid w:val="00205A1E"/>
    <w:rsid w:val="002078B0"/>
    <w:rsid w:val="00211A2D"/>
    <w:rsid w:val="00211E2A"/>
    <w:rsid w:val="00212615"/>
    <w:rsid w:val="00212B66"/>
    <w:rsid w:val="0021321A"/>
    <w:rsid w:val="00213C67"/>
    <w:rsid w:val="00214521"/>
    <w:rsid w:val="002157B1"/>
    <w:rsid w:val="00216025"/>
    <w:rsid w:val="002164F8"/>
    <w:rsid w:val="00216B8A"/>
    <w:rsid w:val="0021C2C7"/>
    <w:rsid w:val="00220217"/>
    <w:rsid w:val="0022040C"/>
    <w:rsid w:val="00220ECA"/>
    <w:rsid w:val="00220F1F"/>
    <w:rsid w:val="0022166B"/>
    <w:rsid w:val="00221C23"/>
    <w:rsid w:val="002237AB"/>
    <w:rsid w:val="00224557"/>
    <w:rsid w:val="002248C0"/>
    <w:rsid w:val="002255D8"/>
    <w:rsid w:val="00225CB5"/>
    <w:rsid w:val="00226957"/>
    <w:rsid w:val="00230669"/>
    <w:rsid w:val="00230AFD"/>
    <w:rsid w:val="00231580"/>
    <w:rsid w:val="00231632"/>
    <w:rsid w:val="00231CB3"/>
    <w:rsid w:val="00234B7B"/>
    <w:rsid w:val="00234BC7"/>
    <w:rsid w:val="00234C08"/>
    <w:rsid w:val="00234D73"/>
    <w:rsid w:val="00234EFA"/>
    <w:rsid w:val="00235A42"/>
    <w:rsid w:val="0023695B"/>
    <w:rsid w:val="00236CF9"/>
    <w:rsid w:val="002376D8"/>
    <w:rsid w:val="00237827"/>
    <w:rsid w:val="00237A3D"/>
    <w:rsid w:val="00237C07"/>
    <w:rsid w:val="002402CA"/>
    <w:rsid w:val="002411E9"/>
    <w:rsid w:val="0024147E"/>
    <w:rsid w:val="00241B1F"/>
    <w:rsid w:val="00243633"/>
    <w:rsid w:val="00243BCE"/>
    <w:rsid w:val="00243CCF"/>
    <w:rsid w:val="002445C5"/>
    <w:rsid w:val="00244770"/>
    <w:rsid w:val="0024544D"/>
    <w:rsid w:val="002456BA"/>
    <w:rsid w:val="00246167"/>
    <w:rsid w:val="0024686D"/>
    <w:rsid w:val="0024705E"/>
    <w:rsid w:val="002501CE"/>
    <w:rsid w:val="002505FE"/>
    <w:rsid w:val="0025207A"/>
    <w:rsid w:val="00252E9B"/>
    <w:rsid w:val="00254D96"/>
    <w:rsid w:val="002551E5"/>
    <w:rsid w:val="002555DF"/>
    <w:rsid w:val="00255793"/>
    <w:rsid w:val="00255C14"/>
    <w:rsid w:val="00256CAA"/>
    <w:rsid w:val="00257426"/>
    <w:rsid w:val="002574F3"/>
    <w:rsid w:val="0025769F"/>
    <w:rsid w:val="00257E50"/>
    <w:rsid w:val="002611C7"/>
    <w:rsid w:val="00261918"/>
    <w:rsid w:val="00263196"/>
    <w:rsid w:val="00263799"/>
    <w:rsid w:val="00263C18"/>
    <w:rsid w:val="00263EDB"/>
    <w:rsid w:val="002648DA"/>
    <w:rsid w:val="00265197"/>
    <w:rsid w:val="002656E0"/>
    <w:rsid w:val="00265ADD"/>
    <w:rsid w:val="00267BE1"/>
    <w:rsid w:val="00271C63"/>
    <w:rsid w:val="00271D47"/>
    <w:rsid w:val="00272A9B"/>
    <w:rsid w:val="00272DFE"/>
    <w:rsid w:val="0027321D"/>
    <w:rsid w:val="00273C57"/>
    <w:rsid w:val="00274A1B"/>
    <w:rsid w:val="002764D5"/>
    <w:rsid w:val="00280AC1"/>
    <w:rsid w:val="002829BF"/>
    <w:rsid w:val="00283AEB"/>
    <w:rsid w:val="002842A0"/>
    <w:rsid w:val="0028551C"/>
    <w:rsid w:val="00285746"/>
    <w:rsid w:val="0028575A"/>
    <w:rsid w:val="00285B40"/>
    <w:rsid w:val="0028613E"/>
    <w:rsid w:val="00286B80"/>
    <w:rsid w:val="00286C25"/>
    <w:rsid w:val="002911D8"/>
    <w:rsid w:val="0029125A"/>
    <w:rsid w:val="00292015"/>
    <w:rsid w:val="002923CF"/>
    <w:rsid w:val="00294209"/>
    <w:rsid w:val="00294BBB"/>
    <w:rsid w:val="002964E2"/>
    <w:rsid w:val="0029697E"/>
    <w:rsid w:val="00296A48"/>
    <w:rsid w:val="00297373"/>
    <w:rsid w:val="002977C6"/>
    <w:rsid w:val="002A0DA1"/>
    <w:rsid w:val="002A10DE"/>
    <w:rsid w:val="002A1599"/>
    <w:rsid w:val="002A22FB"/>
    <w:rsid w:val="002A39E0"/>
    <w:rsid w:val="002A4445"/>
    <w:rsid w:val="002A5CBF"/>
    <w:rsid w:val="002A5FFF"/>
    <w:rsid w:val="002A646D"/>
    <w:rsid w:val="002A6E54"/>
    <w:rsid w:val="002A789E"/>
    <w:rsid w:val="002AC4F8"/>
    <w:rsid w:val="002B0FBF"/>
    <w:rsid w:val="002B1298"/>
    <w:rsid w:val="002B1EB5"/>
    <w:rsid w:val="002B20D2"/>
    <w:rsid w:val="002B22AD"/>
    <w:rsid w:val="002B2592"/>
    <w:rsid w:val="002B2F59"/>
    <w:rsid w:val="002B320F"/>
    <w:rsid w:val="002B3C19"/>
    <w:rsid w:val="002B3C22"/>
    <w:rsid w:val="002B40DD"/>
    <w:rsid w:val="002B44C9"/>
    <w:rsid w:val="002B45E6"/>
    <w:rsid w:val="002B4B37"/>
    <w:rsid w:val="002B6246"/>
    <w:rsid w:val="002B6D98"/>
    <w:rsid w:val="002B7724"/>
    <w:rsid w:val="002B7988"/>
    <w:rsid w:val="002C01CB"/>
    <w:rsid w:val="002C09AF"/>
    <w:rsid w:val="002C0B3E"/>
    <w:rsid w:val="002C1174"/>
    <w:rsid w:val="002C1AA5"/>
    <w:rsid w:val="002C1B94"/>
    <w:rsid w:val="002C1F22"/>
    <w:rsid w:val="002C2593"/>
    <w:rsid w:val="002C2655"/>
    <w:rsid w:val="002C2666"/>
    <w:rsid w:val="002C32E5"/>
    <w:rsid w:val="002C48EB"/>
    <w:rsid w:val="002C4B78"/>
    <w:rsid w:val="002C5A98"/>
    <w:rsid w:val="002C5DF3"/>
    <w:rsid w:val="002C6870"/>
    <w:rsid w:val="002C6B60"/>
    <w:rsid w:val="002C78C8"/>
    <w:rsid w:val="002D0F8A"/>
    <w:rsid w:val="002D114B"/>
    <w:rsid w:val="002D11AE"/>
    <w:rsid w:val="002D1B5C"/>
    <w:rsid w:val="002D1E4D"/>
    <w:rsid w:val="002D35F2"/>
    <w:rsid w:val="002D4B84"/>
    <w:rsid w:val="002D52EE"/>
    <w:rsid w:val="002D5416"/>
    <w:rsid w:val="002D593B"/>
    <w:rsid w:val="002D5AFA"/>
    <w:rsid w:val="002D6893"/>
    <w:rsid w:val="002D6C12"/>
    <w:rsid w:val="002D706E"/>
    <w:rsid w:val="002D72F7"/>
    <w:rsid w:val="002E087D"/>
    <w:rsid w:val="002E0891"/>
    <w:rsid w:val="002E09E4"/>
    <w:rsid w:val="002E0F1D"/>
    <w:rsid w:val="002E0FBB"/>
    <w:rsid w:val="002E1217"/>
    <w:rsid w:val="002E1951"/>
    <w:rsid w:val="002E22EC"/>
    <w:rsid w:val="002E27B1"/>
    <w:rsid w:val="002E46D7"/>
    <w:rsid w:val="002E47DE"/>
    <w:rsid w:val="002E51CB"/>
    <w:rsid w:val="002E52E9"/>
    <w:rsid w:val="002E5366"/>
    <w:rsid w:val="002E56F5"/>
    <w:rsid w:val="002E5BD1"/>
    <w:rsid w:val="002E6CEC"/>
    <w:rsid w:val="002E7891"/>
    <w:rsid w:val="002F0AB2"/>
    <w:rsid w:val="002F0EEE"/>
    <w:rsid w:val="002F0F31"/>
    <w:rsid w:val="002F17D6"/>
    <w:rsid w:val="002F241B"/>
    <w:rsid w:val="002F2E95"/>
    <w:rsid w:val="002F355F"/>
    <w:rsid w:val="002F3645"/>
    <w:rsid w:val="002F3B36"/>
    <w:rsid w:val="002F3C44"/>
    <w:rsid w:val="002F3FAF"/>
    <w:rsid w:val="002F4B64"/>
    <w:rsid w:val="002F4BDE"/>
    <w:rsid w:val="002F536F"/>
    <w:rsid w:val="002F5998"/>
    <w:rsid w:val="002F5B36"/>
    <w:rsid w:val="002F757B"/>
    <w:rsid w:val="002F7D0C"/>
    <w:rsid w:val="00300276"/>
    <w:rsid w:val="0030034F"/>
    <w:rsid w:val="00300AA4"/>
    <w:rsid w:val="00301356"/>
    <w:rsid w:val="003013F6"/>
    <w:rsid w:val="0030196C"/>
    <w:rsid w:val="00301D9C"/>
    <w:rsid w:val="0030226C"/>
    <w:rsid w:val="003022A3"/>
    <w:rsid w:val="00302AEB"/>
    <w:rsid w:val="00303C1B"/>
    <w:rsid w:val="00303E23"/>
    <w:rsid w:val="003041AB"/>
    <w:rsid w:val="003042F6"/>
    <w:rsid w:val="0030491A"/>
    <w:rsid w:val="00305263"/>
    <w:rsid w:val="00305E28"/>
    <w:rsid w:val="0030650F"/>
    <w:rsid w:val="003071C4"/>
    <w:rsid w:val="00307FAF"/>
    <w:rsid w:val="00311E67"/>
    <w:rsid w:val="003129EF"/>
    <w:rsid w:val="00312C66"/>
    <w:rsid w:val="00312CD6"/>
    <w:rsid w:val="0031366B"/>
    <w:rsid w:val="00313DC6"/>
    <w:rsid w:val="00314A27"/>
    <w:rsid w:val="0031511E"/>
    <w:rsid w:val="00315388"/>
    <w:rsid w:val="003158E5"/>
    <w:rsid w:val="00316D4D"/>
    <w:rsid w:val="0031737B"/>
    <w:rsid w:val="003177DD"/>
    <w:rsid w:val="00317A4F"/>
    <w:rsid w:val="00317CB8"/>
    <w:rsid w:val="0032004E"/>
    <w:rsid w:val="003210F7"/>
    <w:rsid w:val="0032149B"/>
    <w:rsid w:val="003217CE"/>
    <w:rsid w:val="00321A93"/>
    <w:rsid w:val="00321DFF"/>
    <w:rsid w:val="00321F68"/>
    <w:rsid w:val="00321F7D"/>
    <w:rsid w:val="003229C4"/>
    <w:rsid w:val="00322DE5"/>
    <w:rsid w:val="00323AE2"/>
    <w:rsid w:val="003240CD"/>
    <w:rsid w:val="00324C38"/>
    <w:rsid w:val="003251A4"/>
    <w:rsid w:val="003257BA"/>
    <w:rsid w:val="0032596D"/>
    <w:rsid w:val="0032605F"/>
    <w:rsid w:val="00326661"/>
    <w:rsid w:val="003268B4"/>
    <w:rsid w:val="00326ACE"/>
    <w:rsid w:val="00327408"/>
    <w:rsid w:val="0032744F"/>
    <w:rsid w:val="00327E5C"/>
    <w:rsid w:val="003309C5"/>
    <w:rsid w:val="0033169B"/>
    <w:rsid w:val="003319B3"/>
    <w:rsid w:val="0033203E"/>
    <w:rsid w:val="00332570"/>
    <w:rsid w:val="00333420"/>
    <w:rsid w:val="003336AC"/>
    <w:rsid w:val="00333817"/>
    <w:rsid w:val="00333B88"/>
    <w:rsid w:val="00334252"/>
    <w:rsid w:val="00334701"/>
    <w:rsid w:val="00334C94"/>
    <w:rsid w:val="00334D5E"/>
    <w:rsid w:val="00335275"/>
    <w:rsid w:val="00335353"/>
    <w:rsid w:val="00335DC7"/>
    <w:rsid w:val="00337561"/>
    <w:rsid w:val="00337A19"/>
    <w:rsid w:val="003401D4"/>
    <w:rsid w:val="00340CFF"/>
    <w:rsid w:val="00341C3C"/>
    <w:rsid w:val="00341CF0"/>
    <w:rsid w:val="003424CF"/>
    <w:rsid w:val="003431E6"/>
    <w:rsid w:val="0034328A"/>
    <w:rsid w:val="00343322"/>
    <w:rsid w:val="003434B5"/>
    <w:rsid w:val="0034379A"/>
    <w:rsid w:val="00343B0A"/>
    <w:rsid w:val="00343F57"/>
    <w:rsid w:val="003442BE"/>
    <w:rsid w:val="0034441A"/>
    <w:rsid w:val="00344DC2"/>
    <w:rsid w:val="00344DDF"/>
    <w:rsid w:val="00344EEE"/>
    <w:rsid w:val="00345798"/>
    <w:rsid w:val="00345BFF"/>
    <w:rsid w:val="00345C18"/>
    <w:rsid w:val="00345F43"/>
    <w:rsid w:val="00347589"/>
    <w:rsid w:val="0034773A"/>
    <w:rsid w:val="003479CB"/>
    <w:rsid w:val="00350640"/>
    <w:rsid w:val="003508B3"/>
    <w:rsid w:val="00350B94"/>
    <w:rsid w:val="00350CB1"/>
    <w:rsid w:val="003512DC"/>
    <w:rsid w:val="00351726"/>
    <w:rsid w:val="00352364"/>
    <w:rsid w:val="00352783"/>
    <w:rsid w:val="00352A6E"/>
    <w:rsid w:val="00352EEB"/>
    <w:rsid w:val="00353E03"/>
    <w:rsid w:val="00354183"/>
    <w:rsid w:val="003546F1"/>
    <w:rsid w:val="00355719"/>
    <w:rsid w:val="0035571D"/>
    <w:rsid w:val="003561B5"/>
    <w:rsid w:val="00356FDF"/>
    <w:rsid w:val="0035705C"/>
    <w:rsid w:val="0035778B"/>
    <w:rsid w:val="00357D33"/>
    <w:rsid w:val="003606C3"/>
    <w:rsid w:val="00362523"/>
    <w:rsid w:val="0036397D"/>
    <w:rsid w:val="003639FE"/>
    <w:rsid w:val="00364428"/>
    <w:rsid w:val="00364C84"/>
    <w:rsid w:val="003653A9"/>
    <w:rsid w:val="003660EA"/>
    <w:rsid w:val="00366306"/>
    <w:rsid w:val="00366981"/>
    <w:rsid w:val="00366D80"/>
    <w:rsid w:val="00367CC2"/>
    <w:rsid w:val="0037014D"/>
    <w:rsid w:val="003704FF"/>
    <w:rsid w:val="0037159A"/>
    <w:rsid w:val="00374AAD"/>
    <w:rsid w:val="00374DD4"/>
    <w:rsid w:val="00374FF0"/>
    <w:rsid w:val="0037509F"/>
    <w:rsid w:val="0037521C"/>
    <w:rsid w:val="003754C8"/>
    <w:rsid w:val="003758D6"/>
    <w:rsid w:val="00375D05"/>
    <w:rsid w:val="0037629C"/>
    <w:rsid w:val="00377B3C"/>
    <w:rsid w:val="00380952"/>
    <w:rsid w:val="00380A5C"/>
    <w:rsid w:val="00380A85"/>
    <w:rsid w:val="00381357"/>
    <w:rsid w:val="00381838"/>
    <w:rsid w:val="0038190F"/>
    <w:rsid w:val="00381AA1"/>
    <w:rsid w:val="00381F90"/>
    <w:rsid w:val="003829E9"/>
    <w:rsid w:val="00382F00"/>
    <w:rsid w:val="00383674"/>
    <w:rsid w:val="00385B82"/>
    <w:rsid w:val="00385EB5"/>
    <w:rsid w:val="00386657"/>
    <w:rsid w:val="00390601"/>
    <w:rsid w:val="0039079D"/>
    <w:rsid w:val="00390EC5"/>
    <w:rsid w:val="00391A94"/>
    <w:rsid w:val="00392900"/>
    <w:rsid w:val="003938AE"/>
    <w:rsid w:val="003939B9"/>
    <w:rsid w:val="00393F72"/>
    <w:rsid w:val="003943D8"/>
    <w:rsid w:val="00395336"/>
    <w:rsid w:val="00396146"/>
    <w:rsid w:val="00396849"/>
    <w:rsid w:val="00396956"/>
    <w:rsid w:val="00396FA3"/>
    <w:rsid w:val="003A0350"/>
    <w:rsid w:val="003A0791"/>
    <w:rsid w:val="003A40B5"/>
    <w:rsid w:val="003A42E7"/>
    <w:rsid w:val="003A600D"/>
    <w:rsid w:val="003A63C2"/>
    <w:rsid w:val="003A6CFC"/>
    <w:rsid w:val="003A7DCD"/>
    <w:rsid w:val="003B0509"/>
    <w:rsid w:val="003B06CD"/>
    <w:rsid w:val="003B070F"/>
    <w:rsid w:val="003B0F69"/>
    <w:rsid w:val="003B27EB"/>
    <w:rsid w:val="003B38B8"/>
    <w:rsid w:val="003B3AAD"/>
    <w:rsid w:val="003B42E2"/>
    <w:rsid w:val="003B4367"/>
    <w:rsid w:val="003B46E7"/>
    <w:rsid w:val="003B4933"/>
    <w:rsid w:val="003B5E3E"/>
    <w:rsid w:val="003B6283"/>
    <w:rsid w:val="003B6FDB"/>
    <w:rsid w:val="003B7212"/>
    <w:rsid w:val="003B78E6"/>
    <w:rsid w:val="003C05C6"/>
    <w:rsid w:val="003C1325"/>
    <w:rsid w:val="003C13F4"/>
    <w:rsid w:val="003C240C"/>
    <w:rsid w:val="003C267C"/>
    <w:rsid w:val="003C2875"/>
    <w:rsid w:val="003C2CAD"/>
    <w:rsid w:val="003C2CE3"/>
    <w:rsid w:val="003C4158"/>
    <w:rsid w:val="003C44D9"/>
    <w:rsid w:val="003C490D"/>
    <w:rsid w:val="003C53C4"/>
    <w:rsid w:val="003C577E"/>
    <w:rsid w:val="003C5AFD"/>
    <w:rsid w:val="003C6B3A"/>
    <w:rsid w:val="003D0853"/>
    <w:rsid w:val="003D0AFB"/>
    <w:rsid w:val="003D0E53"/>
    <w:rsid w:val="003D1185"/>
    <w:rsid w:val="003D1301"/>
    <w:rsid w:val="003D276D"/>
    <w:rsid w:val="003D2BA2"/>
    <w:rsid w:val="003D3020"/>
    <w:rsid w:val="003D32ED"/>
    <w:rsid w:val="003D35E7"/>
    <w:rsid w:val="003D40C3"/>
    <w:rsid w:val="003D495D"/>
    <w:rsid w:val="003D4A6C"/>
    <w:rsid w:val="003D5303"/>
    <w:rsid w:val="003D5334"/>
    <w:rsid w:val="003D63D4"/>
    <w:rsid w:val="003D72E6"/>
    <w:rsid w:val="003D780A"/>
    <w:rsid w:val="003E05F1"/>
    <w:rsid w:val="003E0ABB"/>
    <w:rsid w:val="003E0C22"/>
    <w:rsid w:val="003E25CB"/>
    <w:rsid w:val="003E29FE"/>
    <w:rsid w:val="003E2A33"/>
    <w:rsid w:val="003E4890"/>
    <w:rsid w:val="003E542D"/>
    <w:rsid w:val="003E5AFA"/>
    <w:rsid w:val="003E65C4"/>
    <w:rsid w:val="003E6B79"/>
    <w:rsid w:val="003E754F"/>
    <w:rsid w:val="003E7D9F"/>
    <w:rsid w:val="003F2042"/>
    <w:rsid w:val="003F2392"/>
    <w:rsid w:val="003F2695"/>
    <w:rsid w:val="003F32D1"/>
    <w:rsid w:val="003F34BB"/>
    <w:rsid w:val="003F35CF"/>
    <w:rsid w:val="003F4ECE"/>
    <w:rsid w:val="003F53C9"/>
    <w:rsid w:val="003F5F00"/>
    <w:rsid w:val="003F6899"/>
    <w:rsid w:val="003F68D7"/>
    <w:rsid w:val="003F6F1F"/>
    <w:rsid w:val="003F72CA"/>
    <w:rsid w:val="0040046C"/>
    <w:rsid w:val="0040191F"/>
    <w:rsid w:val="0040224C"/>
    <w:rsid w:val="0040272C"/>
    <w:rsid w:val="00403543"/>
    <w:rsid w:val="0040380F"/>
    <w:rsid w:val="00403F78"/>
    <w:rsid w:val="004046B3"/>
    <w:rsid w:val="0040478D"/>
    <w:rsid w:val="00404922"/>
    <w:rsid w:val="00405605"/>
    <w:rsid w:val="00405671"/>
    <w:rsid w:val="00405F15"/>
    <w:rsid w:val="004065D7"/>
    <w:rsid w:val="004073A4"/>
    <w:rsid w:val="00407EFA"/>
    <w:rsid w:val="004110DD"/>
    <w:rsid w:val="00411DB9"/>
    <w:rsid w:val="00412036"/>
    <w:rsid w:val="00413CE1"/>
    <w:rsid w:val="004143C2"/>
    <w:rsid w:val="00414DD4"/>
    <w:rsid w:val="00414F73"/>
    <w:rsid w:val="0041510E"/>
    <w:rsid w:val="00415A3B"/>
    <w:rsid w:val="004162E5"/>
    <w:rsid w:val="00417137"/>
    <w:rsid w:val="004175E9"/>
    <w:rsid w:val="00420FA1"/>
    <w:rsid w:val="00421C39"/>
    <w:rsid w:val="00422602"/>
    <w:rsid w:val="004229ED"/>
    <w:rsid w:val="00423661"/>
    <w:rsid w:val="00423EF0"/>
    <w:rsid w:val="00424154"/>
    <w:rsid w:val="00424691"/>
    <w:rsid w:val="00425236"/>
    <w:rsid w:val="00426B53"/>
    <w:rsid w:val="004270AF"/>
    <w:rsid w:val="00427EB1"/>
    <w:rsid w:val="004308A1"/>
    <w:rsid w:val="00430D7C"/>
    <w:rsid w:val="00431BAA"/>
    <w:rsid w:val="004326E3"/>
    <w:rsid w:val="00433225"/>
    <w:rsid w:val="004342F4"/>
    <w:rsid w:val="0043495D"/>
    <w:rsid w:val="00435D78"/>
    <w:rsid w:val="00436199"/>
    <w:rsid w:val="00437A7F"/>
    <w:rsid w:val="00437C7D"/>
    <w:rsid w:val="004418AB"/>
    <w:rsid w:val="00442B14"/>
    <w:rsid w:val="00442E5D"/>
    <w:rsid w:val="00443A41"/>
    <w:rsid w:val="00444980"/>
    <w:rsid w:val="004452A4"/>
    <w:rsid w:val="004466CE"/>
    <w:rsid w:val="0044782F"/>
    <w:rsid w:val="00450C70"/>
    <w:rsid w:val="00451366"/>
    <w:rsid w:val="004527D6"/>
    <w:rsid w:val="004527E0"/>
    <w:rsid w:val="0045310E"/>
    <w:rsid w:val="0045380A"/>
    <w:rsid w:val="0045381B"/>
    <w:rsid w:val="00457131"/>
    <w:rsid w:val="004576C6"/>
    <w:rsid w:val="0046036A"/>
    <w:rsid w:val="00461481"/>
    <w:rsid w:val="00461D58"/>
    <w:rsid w:val="004620AA"/>
    <w:rsid w:val="004627C1"/>
    <w:rsid w:val="0046410D"/>
    <w:rsid w:val="004645B5"/>
    <w:rsid w:val="00465210"/>
    <w:rsid w:val="0046558E"/>
    <w:rsid w:val="00465CB9"/>
    <w:rsid w:val="00465E4A"/>
    <w:rsid w:val="004665C6"/>
    <w:rsid w:val="0046751B"/>
    <w:rsid w:val="00467935"/>
    <w:rsid w:val="00467B68"/>
    <w:rsid w:val="00467DC4"/>
    <w:rsid w:val="00467F82"/>
    <w:rsid w:val="0046C615"/>
    <w:rsid w:val="00470994"/>
    <w:rsid w:val="00471034"/>
    <w:rsid w:val="00471286"/>
    <w:rsid w:val="004716B9"/>
    <w:rsid w:val="00471E50"/>
    <w:rsid w:val="00472702"/>
    <w:rsid w:val="00472AB8"/>
    <w:rsid w:val="00472D94"/>
    <w:rsid w:val="0047387B"/>
    <w:rsid w:val="00473FDD"/>
    <w:rsid w:val="0047549A"/>
    <w:rsid w:val="004754BF"/>
    <w:rsid w:val="004765F8"/>
    <w:rsid w:val="00476670"/>
    <w:rsid w:val="00476F1E"/>
    <w:rsid w:val="00477CAD"/>
    <w:rsid w:val="00480895"/>
    <w:rsid w:val="00483215"/>
    <w:rsid w:val="00483B87"/>
    <w:rsid w:val="00483FF6"/>
    <w:rsid w:val="004861A4"/>
    <w:rsid w:val="0048764B"/>
    <w:rsid w:val="00487CBA"/>
    <w:rsid w:val="00492D44"/>
    <w:rsid w:val="0049325C"/>
    <w:rsid w:val="00493B62"/>
    <w:rsid w:val="00496550"/>
    <w:rsid w:val="004A0528"/>
    <w:rsid w:val="004A0D1D"/>
    <w:rsid w:val="004A1073"/>
    <w:rsid w:val="004A1630"/>
    <w:rsid w:val="004A26E9"/>
    <w:rsid w:val="004A2CA0"/>
    <w:rsid w:val="004A3193"/>
    <w:rsid w:val="004A39F2"/>
    <w:rsid w:val="004A3A4F"/>
    <w:rsid w:val="004A4981"/>
    <w:rsid w:val="004A61FD"/>
    <w:rsid w:val="004A7A35"/>
    <w:rsid w:val="004A7D17"/>
    <w:rsid w:val="004B2151"/>
    <w:rsid w:val="004B2C5E"/>
    <w:rsid w:val="004B2D42"/>
    <w:rsid w:val="004B3152"/>
    <w:rsid w:val="004B4403"/>
    <w:rsid w:val="004B4972"/>
    <w:rsid w:val="004B570A"/>
    <w:rsid w:val="004B655A"/>
    <w:rsid w:val="004B66D7"/>
    <w:rsid w:val="004B7D5B"/>
    <w:rsid w:val="004C06AF"/>
    <w:rsid w:val="004C1BD7"/>
    <w:rsid w:val="004C227E"/>
    <w:rsid w:val="004C3452"/>
    <w:rsid w:val="004C3B22"/>
    <w:rsid w:val="004C5E45"/>
    <w:rsid w:val="004C61B4"/>
    <w:rsid w:val="004C6563"/>
    <w:rsid w:val="004C69F0"/>
    <w:rsid w:val="004D122D"/>
    <w:rsid w:val="004D132A"/>
    <w:rsid w:val="004D14EF"/>
    <w:rsid w:val="004D1712"/>
    <w:rsid w:val="004D1D41"/>
    <w:rsid w:val="004D35FE"/>
    <w:rsid w:val="004D4951"/>
    <w:rsid w:val="004D4A4F"/>
    <w:rsid w:val="004D50F9"/>
    <w:rsid w:val="004D51E8"/>
    <w:rsid w:val="004D5489"/>
    <w:rsid w:val="004D61A2"/>
    <w:rsid w:val="004D62A3"/>
    <w:rsid w:val="004E0173"/>
    <w:rsid w:val="004E0B94"/>
    <w:rsid w:val="004E0F66"/>
    <w:rsid w:val="004E13B4"/>
    <w:rsid w:val="004E16FF"/>
    <w:rsid w:val="004E178E"/>
    <w:rsid w:val="004E1CD0"/>
    <w:rsid w:val="004E279E"/>
    <w:rsid w:val="004E27F5"/>
    <w:rsid w:val="004E69D4"/>
    <w:rsid w:val="004E6B28"/>
    <w:rsid w:val="004E790E"/>
    <w:rsid w:val="004F081B"/>
    <w:rsid w:val="004F0B3F"/>
    <w:rsid w:val="004F1671"/>
    <w:rsid w:val="004F21A5"/>
    <w:rsid w:val="004F29C2"/>
    <w:rsid w:val="004F2BC8"/>
    <w:rsid w:val="004F2DB3"/>
    <w:rsid w:val="004F3985"/>
    <w:rsid w:val="004F406F"/>
    <w:rsid w:val="004F444F"/>
    <w:rsid w:val="004F4C3D"/>
    <w:rsid w:val="004F59F8"/>
    <w:rsid w:val="004F5EE1"/>
    <w:rsid w:val="004F7005"/>
    <w:rsid w:val="004F7412"/>
    <w:rsid w:val="00500364"/>
    <w:rsid w:val="00500FC6"/>
    <w:rsid w:val="00501320"/>
    <w:rsid w:val="00503899"/>
    <w:rsid w:val="00503BA3"/>
    <w:rsid w:val="00503CED"/>
    <w:rsid w:val="005043B8"/>
    <w:rsid w:val="00504B19"/>
    <w:rsid w:val="00505879"/>
    <w:rsid w:val="00505D0F"/>
    <w:rsid w:val="0050704A"/>
    <w:rsid w:val="0050739E"/>
    <w:rsid w:val="00507FEC"/>
    <w:rsid w:val="00510D5F"/>
    <w:rsid w:val="0051104F"/>
    <w:rsid w:val="005111EC"/>
    <w:rsid w:val="00511CF4"/>
    <w:rsid w:val="00514A13"/>
    <w:rsid w:val="00514EC0"/>
    <w:rsid w:val="005158FE"/>
    <w:rsid w:val="00515CD5"/>
    <w:rsid w:val="005174D9"/>
    <w:rsid w:val="005204AB"/>
    <w:rsid w:val="005209F8"/>
    <w:rsid w:val="00523A02"/>
    <w:rsid w:val="00523C33"/>
    <w:rsid w:val="00524E2A"/>
    <w:rsid w:val="0052536C"/>
    <w:rsid w:val="00525418"/>
    <w:rsid w:val="00525F95"/>
    <w:rsid w:val="00526EFB"/>
    <w:rsid w:val="00527BB5"/>
    <w:rsid w:val="00527C07"/>
    <w:rsid w:val="00530131"/>
    <w:rsid w:val="00530159"/>
    <w:rsid w:val="0053016E"/>
    <w:rsid w:val="005304A4"/>
    <w:rsid w:val="005308DF"/>
    <w:rsid w:val="005310E7"/>
    <w:rsid w:val="005320DA"/>
    <w:rsid w:val="005328E8"/>
    <w:rsid w:val="005329EA"/>
    <w:rsid w:val="00532AFD"/>
    <w:rsid w:val="00532FE2"/>
    <w:rsid w:val="00533C38"/>
    <w:rsid w:val="00533DD4"/>
    <w:rsid w:val="00534C33"/>
    <w:rsid w:val="00536040"/>
    <w:rsid w:val="00537142"/>
    <w:rsid w:val="0053773C"/>
    <w:rsid w:val="0054130A"/>
    <w:rsid w:val="005413B2"/>
    <w:rsid w:val="00541829"/>
    <w:rsid w:val="00542615"/>
    <w:rsid w:val="005434E2"/>
    <w:rsid w:val="00543A5B"/>
    <w:rsid w:val="00543D0C"/>
    <w:rsid w:val="00544221"/>
    <w:rsid w:val="00544BAD"/>
    <w:rsid w:val="005452F4"/>
    <w:rsid w:val="0054579F"/>
    <w:rsid w:val="00545977"/>
    <w:rsid w:val="00545E37"/>
    <w:rsid w:val="0054B507"/>
    <w:rsid w:val="0055090D"/>
    <w:rsid w:val="005509DD"/>
    <w:rsid w:val="00550BC7"/>
    <w:rsid w:val="00550BC9"/>
    <w:rsid w:val="005516E5"/>
    <w:rsid w:val="0055183D"/>
    <w:rsid w:val="00551DB8"/>
    <w:rsid w:val="00553384"/>
    <w:rsid w:val="005536D9"/>
    <w:rsid w:val="005538C4"/>
    <w:rsid w:val="005542ED"/>
    <w:rsid w:val="005552BF"/>
    <w:rsid w:val="00555424"/>
    <w:rsid w:val="00555611"/>
    <w:rsid w:val="005561EA"/>
    <w:rsid w:val="00556719"/>
    <w:rsid w:val="00557158"/>
    <w:rsid w:val="00557454"/>
    <w:rsid w:val="00557D99"/>
    <w:rsid w:val="00557E1B"/>
    <w:rsid w:val="005604BB"/>
    <w:rsid w:val="0056095B"/>
    <w:rsid w:val="00560B0E"/>
    <w:rsid w:val="00562326"/>
    <w:rsid w:val="00562736"/>
    <w:rsid w:val="0056396B"/>
    <w:rsid w:val="00563A2B"/>
    <w:rsid w:val="00563BFE"/>
    <w:rsid w:val="00564BBD"/>
    <w:rsid w:val="005655DE"/>
    <w:rsid w:val="00565679"/>
    <w:rsid w:val="00565A14"/>
    <w:rsid w:val="005663BB"/>
    <w:rsid w:val="005669C8"/>
    <w:rsid w:val="00566DBE"/>
    <w:rsid w:val="005678D8"/>
    <w:rsid w:val="00567F98"/>
    <w:rsid w:val="00570C03"/>
    <w:rsid w:val="00572334"/>
    <w:rsid w:val="00573318"/>
    <w:rsid w:val="00573844"/>
    <w:rsid w:val="00574245"/>
    <w:rsid w:val="005747B5"/>
    <w:rsid w:val="00574A35"/>
    <w:rsid w:val="00576D15"/>
    <w:rsid w:val="00576EB9"/>
    <w:rsid w:val="00580182"/>
    <w:rsid w:val="00582313"/>
    <w:rsid w:val="00583498"/>
    <w:rsid w:val="005839FC"/>
    <w:rsid w:val="0058414C"/>
    <w:rsid w:val="0058529A"/>
    <w:rsid w:val="005857FB"/>
    <w:rsid w:val="00585D39"/>
    <w:rsid w:val="005875B6"/>
    <w:rsid w:val="005905D7"/>
    <w:rsid w:val="00590923"/>
    <w:rsid w:val="00591136"/>
    <w:rsid w:val="005926AD"/>
    <w:rsid w:val="00593BF8"/>
    <w:rsid w:val="00593CE4"/>
    <w:rsid w:val="00593DEB"/>
    <w:rsid w:val="00594306"/>
    <w:rsid w:val="0059464D"/>
    <w:rsid w:val="00595EC1"/>
    <w:rsid w:val="00597C00"/>
    <w:rsid w:val="00597FA7"/>
    <w:rsid w:val="00597FC8"/>
    <w:rsid w:val="005A0BFD"/>
    <w:rsid w:val="005A1451"/>
    <w:rsid w:val="005A169A"/>
    <w:rsid w:val="005A263C"/>
    <w:rsid w:val="005A3053"/>
    <w:rsid w:val="005A3704"/>
    <w:rsid w:val="005A3973"/>
    <w:rsid w:val="005A425A"/>
    <w:rsid w:val="005A4CA3"/>
    <w:rsid w:val="005A54E6"/>
    <w:rsid w:val="005A635F"/>
    <w:rsid w:val="005A697C"/>
    <w:rsid w:val="005A6DA3"/>
    <w:rsid w:val="005B0357"/>
    <w:rsid w:val="005B08AB"/>
    <w:rsid w:val="005B23F5"/>
    <w:rsid w:val="005B3699"/>
    <w:rsid w:val="005B370B"/>
    <w:rsid w:val="005B3C6D"/>
    <w:rsid w:val="005B5450"/>
    <w:rsid w:val="005B57BD"/>
    <w:rsid w:val="005B5B51"/>
    <w:rsid w:val="005B6C46"/>
    <w:rsid w:val="005C01BB"/>
    <w:rsid w:val="005C0681"/>
    <w:rsid w:val="005C131B"/>
    <w:rsid w:val="005C1464"/>
    <w:rsid w:val="005C19C8"/>
    <w:rsid w:val="005C1A16"/>
    <w:rsid w:val="005C2545"/>
    <w:rsid w:val="005C2696"/>
    <w:rsid w:val="005C4846"/>
    <w:rsid w:val="005C4D13"/>
    <w:rsid w:val="005C5699"/>
    <w:rsid w:val="005C6CA1"/>
    <w:rsid w:val="005C7888"/>
    <w:rsid w:val="005C7A6A"/>
    <w:rsid w:val="005C7BB9"/>
    <w:rsid w:val="005D1A09"/>
    <w:rsid w:val="005D2472"/>
    <w:rsid w:val="005D259D"/>
    <w:rsid w:val="005D264B"/>
    <w:rsid w:val="005D3159"/>
    <w:rsid w:val="005D325E"/>
    <w:rsid w:val="005D3E18"/>
    <w:rsid w:val="005D4128"/>
    <w:rsid w:val="005D4A0A"/>
    <w:rsid w:val="005D604D"/>
    <w:rsid w:val="005D6367"/>
    <w:rsid w:val="005D6867"/>
    <w:rsid w:val="005E00C7"/>
    <w:rsid w:val="005E0B9C"/>
    <w:rsid w:val="005E0F86"/>
    <w:rsid w:val="005E10E8"/>
    <w:rsid w:val="005E28F8"/>
    <w:rsid w:val="005E3323"/>
    <w:rsid w:val="005E3BA3"/>
    <w:rsid w:val="005E4555"/>
    <w:rsid w:val="005E4587"/>
    <w:rsid w:val="005E5141"/>
    <w:rsid w:val="005E5AF5"/>
    <w:rsid w:val="005E5C7B"/>
    <w:rsid w:val="005E738D"/>
    <w:rsid w:val="005E74C4"/>
    <w:rsid w:val="005E7A93"/>
    <w:rsid w:val="005E7CEE"/>
    <w:rsid w:val="005F0310"/>
    <w:rsid w:val="005F0A13"/>
    <w:rsid w:val="005F1840"/>
    <w:rsid w:val="005F1E6E"/>
    <w:rsid w:val="005F201C"/>
    <w:rsid w:val="005F31B7"/>
    <w:rsid w:val="005F4FE4"/>
    <w:rsid w:val="005F55E9"/>
    <w:rsid w:val="005F5C16"/>
    <w:rsid w:val="005F6032"/>
    <w:rsid w:val="005F62F3"/>
    <w:rsid w:val="005F63E4"/>
    <w:rsid w:val="005F66E1"/>
    <w:rsid w:val="005F7455"/>
    <w:rsid w:val="005F7BE7"/>
    <w:rsid w:val="005F7DE4"/>
    <w:rsid w:val="005F7EAC"/>
    <w:rsid w:val="00600260"/>
    <w:rsid w:val="00600F20"/>
    <w:rsid w:val="006011D6"/>
    <w:rsid w:val="00601F07"/>
    <w:rsid w:val="006025E0"/>
    <w:rsid w:val="0060267C"/>
    <w:rsid w:val="00602ADA"/>
    <w:rsid w:val="0060347A"/>
    <w:rsid w:val="0060465A"/>
    <w:rsid w:val="00604ECA"/>
    <w:rsid w:val="006054E6"/>
    <w:rsid w:val="00605598"/>
    <w:rsid w:val="006069D7"/>
    <w:rsid w:val="00610053"/>
    <w:rsid w:val="006103F7"/>
    <w:rsid w:val="00610B0C"/>
    <w:rsid w:val="006110BC"/>
    <w:rsid w:val="0061122B"/>
    <w:rsid w:val="006116D1"/>
    <w:rsid w:val="00612522"/>
    <w:rsid w:val="00612960"/>
    <w:rsid w:val="006131F0"/>
    <w:rsid w:val="00613285"/>
    <w:rsid w:val="0061337A"/>
    <w:rsid w:val="00613516"/>
    <w:rsid w:val="00613EA9"/>
    <w:rsid w:val="00614A5A"/>
    <w:rsid w:val="006156BD"/>
    <w:rsid w:val="00615B91"/>
    <w:rsid w:val="00616B2C"/>
    <w:rsid w:val="00622EBC"/>
    <w:rsid w:val="006233EE"/>
    <w:rsid w:val="00623A4D"/>
    <w:rsid w:val="00624DC7"/>
    <w:rsid w:val="006255CD"/>
    <w:rsid w:val="00625966"/>
    <w:rsid w:val="00625ADE"/>
    <w:rsid w:val="00626818"/>
    <w:rsid w:val="006274F9"/>
    <w:rsid w:val="00627B76"/>
    <w:rsid w:val="00627CCE"/>
    <w:rsid w:val="00627E10"/>
    <w:rsid w:val="006309B5"/>
    <w:rsid w:val="00630A0E"/>
    <w:rsid w:val="006314E8"/>
    <w:rsid w:val="00631764"/>
    <w:rsid w:val="00631A88"/>
    <w:rsid w:val="0063233F"/>
    <w:rsid w:val="00632A62"/>
    <w:rsid w:val="00632FE7"/>
    <w:rsid w:val="00634A10"/>
    <w:rsid w:val="00635AE5"/>
    <w:rsid w:val="00635C33"/>
    <w:rsid w:val="00635E7C"/>
    <w:rsid w:val="006365AF"/>
    <w:rsid w:val="00636689"/>
    <w:rsid w:val="0063699F"/>
    <w:rsid w:val="00637606"/>
    <w:rsid w:val="00637906"/>
    <w:rsid w:val="00637E88"/>
    <w:rsid w:val="00637EB8"/>
    <w:rsid w:val="00640B17"/>
    <w:rsid w:val="00642310"/>
    <w:rsid w:val="00642628"/>
    <w:rsid w:val="00643AD0"/>
    <w:rsid w:val="00643EB1"/>
    <w:rsid w:val="006467D7"/>
    <w:rsid w:val="00646958"/>
    <w:rsid w:val="006472D5"/>
    <w:rsid w:val="006473ED"/>
    <w:rsid w:val="006478F3"/>
    <w:rsid w:val="00650277"/>
    <w:rsid w:val="00650A74"/>
    <w:rsid w:val="00652478"/>
    <w:rsid w:val="00652602"/>
    <w:rsid w:val="006527D9"/>
    <w:rsid w:val="00652C35"/>
    <w:rsid w:val="00652DF5"/>
    <w:rsid w:val="0065340D"/>
    <w:rsid w:val="006535C2"/>
    <w:rsid w:val="006546D0"/>
    <w:rsid w:val="006549C8"/>
    <w:rsid w:val="00656E73"/>
    <w:rsid w:val="00656F84"/>
    <w:rsid w:val="00657746"/>
    <w:rsid w:val="00660FB5"/>
    <w:rsid w:val="0066135B"/>
    <w:rsid w:val="00661C8D"/>
    <w:rsid w:val="00662144"/>
    <w:rsid w:val="006630C1"/>
    <w:rsid w:val="006643B6"/>
    <w:rsid w:val="006647C0"/>
    <w:rsid w:val="00664933"/>
    <w:rsid w:val="00664B99"/>
    <w:rsid w:val="006653B0"/>
    <w:rsid w:val="006655DE"/>
    <w:rsid w:val="006655F9"/>
    <w:rsid w:val="00666184"/>
    <w:rsid w:val="00666D06"/>
    <w:rsid w:val="006670C1"/>
    <w:rsid w:val="00667A4A"/>
    <w:rsid w:val="00667A6F"/>
    <w:rsid w:val="00667D66"/>
    <w:rsid w:val="006694F2"/>
    <w:rsid w:val="006708E1"/>
    <w:rsid w:val="00671757"/>
    <w:rsid w:val="00673CDE"/>
    <w:rsid w:val="00674828"/>
    <w:rsid w:val="006761BF"/>
    <w:rsid w:val="00677040"/>
    <w:rsid w:val="00677401"/>
    <w:rsid w:val="006777EC"/>
    <w:rsid w:val="00677AC7"/>
    <w:rsid w:val="00677C3F"/>
    <w:rsid w:val="00677EC2"/>
    <w:rsid w:val="0068239D"/>
    <w:rsid w:val="0068252C"/>
    <w:rsid w:val="006828DA"/>
    <w:rsid w:val="00683561"/>
    <w:rsid w:val="00683728"/>
    <w:rsid w:val="00683813"/>
    <w:rsid w:val="00683A6F"/>
    <w:rsid w:val="00683CD9"/>
    <w:rsid w:val="00684A25"/>
    <w:rsid w:val="00684B93"/>
    <w:rsid w:val="00684BA4"/>
    <w:rsid w:val="00685DF6"/>
    <w:rsid w:val="00685FD1"/>
    <w:rsid w:val="0068646E"/>
    <w:rsid w:val="00687057"/>
    <w:rsid w:val="00687746"/>
    <w:rsid w:val="00687C8D"/>
    <w:rsid w:val="00690080"/>
    <w:rsid w:val="00691768"/>
    <w:rsid w:val="00691884"/>
    <w:rsid w:val="006919D5"/>
    <w:rsid w:val="00691AEA"/>
    <w:rsid w:val="00691E66"/>
    <w:rsid w:val="006931FB"/>
    <w:rsid w:val="0069410B"/>
    <w:rsid w:val="006941F5"/>
    <w:rsid w:val="006944D2"/>
    <w:rsid w:val="00694578"/>
    <w:rsid w:val="006947A0"/>
    <w:rsid w:val="00694E66"/>
    <w:rsid w:val="0069638A"/>
    <w:rsid w:val="006965A1"/>
    <w:rsid w:val="00696712"/>
    <w:rsid w:val="00696AF0"/>
    <w:rsid w:val="00696E8C"/>
    <w:rsid w:val="00697232"/>
    <w:rsid w:val="006976D5"/>
    <w:rsid w:val="00697B17"/>
    <w:rsid w:val="006A1858"/>
    <w:rsid w:val="006A18A4"/>
    <w:rsid w:val="006A21E4"/>
    <w:rsid w:val="006A2581"/>
    <w:rsid w:val="006A2D45"/>
    <w:rsid w:val="006A2F7C"/>
    <w:rsid w:val="006A30E7"/>
    <w:rsid w:val="006A367B"/>
    <w:rsid w:val="006A4275"/>
    <w:rsid w:val="006A4DFB"/>
    <w:rsid w:val="006A55E6"/>
    <w:rsid w:val="006A5DB5"/>
    <w:rsid w:val="006A5E72"/>
    <w:rsid w:val="006A6338"/>
    <w:rsid w:val="006A6398"/>
    <w:rsid w:val="006A6B86"/>
    <w:rsid w:val="006B27C5"/>
    <w:rsid w:val="006B2BB2"/>
    <w:rsid w:val="006B2FC1"/>
    <w:rsid w:val="006B3C69"/>
    <w:rsid w:val="006B3EE4"/>
    <w:rsid w:val="006B4A42"/>
    <w:rsid w:val="006B510C"/>
    <w:rsid w:val="006B73E9"/>
    <w:rsid w:val="006B7566"/>
    <w:rsid w:val="006B7B6A"/>
    <w:rsid w:val="006B835C"/>
    <w:rsid w:val="006C04F8"/>
    <w:rsid w:val="006C0D5F"/>
    <w:rsid w:val="006C1B41"/>
    <w:rsid w:val="006C1F18"/>
    <w:rsid w:val="006C26C4"/>
    <w:rsid w:val="006C332E"/>
    <w:rsid w:val="006C4A56"/>
    <w:rsid w:val="006C4FE2"/>
    <w:rsid w:val="006C6078"/>
    <w:rsid w:val="006C6247"/>
    <w:rsid w:val="006C6D78"/>
    <w:rsid w:val="006C76DE"/>
    <w:rsid w:val="006C7FEB"/>
    <w:rsid w:val="006D0A17"/>
    <w:rsid w:val="006D0FD3"/>
    <w:rsid w:val="006D16FC"/>
    <w:rsid w:val="006D1A57"/>
    <w:rsid w:val="006D1AC1"/>
    <w:rsid w:val="006D2E91"/>
    <w:rsid w:val="006D3510"/>
    <w:rsid w:val="006D43BF"/>
    <w:rsid w:val="006D461B"/>
    <w:rsid w:val="006D4C1D"/>
    <w:rsid w:val="006D5247"/>
    <w:rsid w:val="006D5424"/>
    <w:rsid w:val="006D594D"/>
    <w:rsid w:val="006D6776"/>
    <w:rsid w:val="006D7FA3"/>
    <w:rsid w:val="006E034B"/>
    <w:rsid w:val="006E03EA"/>
    <w:rsid w:val="006E1328"/>
    <w:rsid w:val="006E142C"/>
    <w:rsid w:val="006E20DF"/>
    <w:rsid w:val="006E37F6"/>
    <w:rsid w:val="006E3A50"/>
    <w:rsid w:val="006E4F7F"/>
    <w:rsid w:val="006E5309"/>
    <w:rsid w:val="006E5390"/>
    <w:rsid w:val="006E5555"/>
    <w:rsid w:val="006E563E"/>
    <w:rsid w:val="006E5C75"/>
    <w:rsid w:val="006E5CCF"/>
    <w:rsid w:val="006E7F55"/>
    <w:rsid w:val="006F0150"/>
    <w:rsid w:val="006F09E3"/>
    <w:rsid w:val="006F17FE"/>
    <w:rsid w:val="006F18BB"/>
    <w:rsid w:val="006F1A5F"/>
    <w:rsid w:val="006F23B1"/>
    <w:rsid w:val="006F2486"/>
    <w:rsid w:val="006F24EB"/>
    <w:rsid w:val="006F2AB7"/>
    <w:rsid w:val="006F31A4"/>
    <w:rsid w:val="006F346A"/>
    <w:rsid w:val="006F4387"/>
    <w:rsid w:val="006F45AB"/>
    <w:rsid w:val="006F5592"/>
    <w:rsid w:val="006F6318"/>
    <w:rsid w:val="006F6ECA"/>
    <w:rsid w:val="00700464"/>
    <w:rsid w:val="00700677"/>
    <w:rsid w:val="0070156D"/>
    <w:rsid w:val="00703B3C"/>
    <w:rsid w:val="00703E7A"/>
    <w:rsid w:val="00705B17"/>
    <w:rsid w:val="007076F2"/>
    <w:rsid w:val="00707CA3"/>
    <w:rsid w:val="00707FE5"/>
    <w:rsid w:val="007100EA"/>
    <w:rsid w:val="00710F02"/>
    <w:rsid w:val="00711910"/>
    <w:rsid w:val="007121BA"/>
    <w:rsid w:val="00712568"/>
    <w:rsid w:val="00712DD5"/>
    <w:rsid w:val="00712FA8"/>
    <w:rsid w:val="007134A5"/>
    <w:rsid w:val="00713728"/>
    <w:rsid w:val="00714013"/>
    <w:rsid w:val="00714275"/>
    <w:rsid w:val="0071436F"/>
    <w:rsid w:val="007153C7"/>
    <w:rsid w:val="007158B7"/>
    <w:rsid w:val="00715EEA"/>
    <w:rsid w:val="0071650C"/>
    <w:rsid w:val="00716798"/>
    <w:rsid w:val="00716B06"/>
    <w:rsid w:val="0071707E"/>
    <w:rsid w:val="00717A9C"/>
    <w:rsid w:val="00721127"/>
    <w:rsid w:val="007214D2"/>
    <w:rsid w:val="00721975"/>
    <w:rsid w:val="00722630"/>
    <w:rsid w:val="00722A71"/>
    <w:rsid w:val="0072303A"/>
    <w:rsid w:val="00724197"/>
    <w:rsid w:val="00725B97"/>
    <w:rsid w:val="00726AC7"/>
    <w:rsid w:val="00726D67"/>
    <w:rsid w:val="00727522"/>
    <w:rsid w:val="00730EF2"/>
    <w:rsid w:val="00731B1A"/>
    <w:rsid w:val="00732760"/>
    <w:rsid w:val="00732EE2"/>
    <w:rsid w:val="007330B7"/>
    <w:rsid w:val="0073386D"/>
    <w:rsid w:val="00733BDD"/>
    <w:rsid w:val="00734A91"/>
    <w:rsid w:val="0073530A"/>
    <w:rsid w:val="00735650"/>
    <w:rsid w:val="0073592D"/>
    <w:rsid w:val="00736C1D"/>
    <w:rsid w:val="00736C70"/>
    <w:rsid w:val="00736D39"/>
    <w:rsid w:val="0073774F"/>
    <w:rsid w:val="0074092E"/>
    <w:rsid w:val="00740FE4"/>
    <w:rsid w:val="0074287F"/>
    <w:rsid w:val="0074298D"/>
    <w:rsid w:val="00743807"/>
    <w:rsid w:val="0074493D"/>
    <w:rsid w:val="00744964"/>
    <w:rsid w:val="007450E8"/>
    <w:rsid w:val="007461B6"/>
    <w:rsid w:val="007470A8"/>
    <w:rsid w:val="00750433"/>
    <w:rsid w:val="00750CB4"/>
    <w:rsid w:val="00750F22"/>
    <w:rsid w:val="0075148A"/>
    <w:rsid w:val="00752859"/>
    <w:rsid w:val="00753222"/>
    <w:rsid w:val="0075334A"/>
    <w:rsid w:val="007534D4"/>
    <w:rsid w:val="007539DA"/>
    <w:rsid w:val="00754427"/>
    <w:rsid w:val="00754860"/>
    <w:rsid w:val="00755640"/>
    <w:rsid w:val="00755B9A"/>
    <w:rsid w:val="007578FE"/>
    <w:rsid w:val="0076031B"/>
    <w:rsid w:val="007606E3"/>
    <w:rsid w:val="00760A5A"/>
    <w:rsid w:val="00761272"/>
    <w:rsid w:val="00761485"/>
    <w:rsid w:val="00761E70"/>
    <w:rsid w:val="00762BA2"/>
    <w:rsid w:val="007631ED"/>
    <w:rsid w:val="00763457"/>
    <w:rsid w:val="007646B2"/>
    <w:rsid w:val="007646FD"/>
    <w:rsid w:val="0076563E"/>
    <w:rsid w:val="00766369"/>
    <w:rsid w:val="007663E4"/>
    <w:rsid w:val="0076683D"/>
    <w:rsid w:val="00766CF5"/>
    <w:rsid w:val="00767568"/>
    <w:rsid w:val="00770141"/>
    <w:rsid w:val="0077035F"/>
    <w:rsid w:val="00770BAC"/>
    <w:rsid w:val="007719B5"/>
    <w:rsid w:val="00771D75"/>
    <w:rsid w:val="00773685"/>
    <w:rsid w:val="0077401A"/>
    <w:rsid w:val="00774535"/>
    <w:rsid w:val="007751AD"/>
    <w:rsid w:val="007759D3"/>
    <w:rsid w:val="00775DA1"/>
    <w:rsid w:val="007768E0"/>
    <w:rsid w:val="00776D72"/>
    <w:rsid w:val="007770AE"/>
    <w:rsid w:val="007774E9"/>
    <w:rsid w:val="00780509"/>
    <w:rsid w:val="007806E8"/>
    <w:rsid w:val="00782514"/>
    <w:rsid w:val="0078284D"/>
    <w:rsid w:val="00784D22"/>
    <w:rsid w:val="00785045"/>
    <w:rsid w:val="00786733"/>
    <w:rsid w:val="00790BF5"/>
    <w:rsid w:val="00791350"/>
    <w:rsid w:val="0079186E"/>
    <w:rsid w:val="007919D6"/>
    <w:rsid w:val="007920F4"/>
    <w:rsid w:val="007923A1"/>
    <w:rsid w:val="00792A2C"/>
    <w:rsid w:val="00792DB6"/>
    <w:rsid w:val="00793293"/>
    <w:rsid w:val="00794B87"/>
    <w:rsid w:val="00794FB2"/>
    <w:rsid w:val="007958C8"/>
    <w:rsid w:val="00795ABE"/>
    <w:rsid w:val="00796DDC"/>
    <w:rsid w:val="007975C2"/>
    <w:rsid w:val="007A06BF"/>
    <w:rsid w:val="007A085A"/>
    <w:rsid w:val="007A142C"/>
    <w:rsid w:val="007A1DB5"/>
    <w:rsid w:val="007A2294"/>
    <w:rsid w:val="007A2469"/>
    <w:rsid w:val="007A280D"/>
    <w:rsid w:val="007A3833"/>
    <w:rsid w:val="007A4D3D"/>
    <w:rsid w:val="007A5015"/>
    <w:rsid w:val="007A56B9"/>
    <w:rsid w:val="007A6C06"/>
    <w:rsid w:val="007A6FCF"/>
    <w:rsid w:val="007A7437"/>
    <w:rsid w:val="007A770B"/>
    <w:rsid w:val="007A79FD"/>
    <w:rsid w:val="007A7CF6"/>
    <w:rsid w:val="007B0EA9"/>
    <w:rsid w:val="007B173E"/>
    <w:rsid w:val="007B1898"/>
    <w:rsid w:val="007B2219"/>
    <w:rsid w:val="007B2374"/>
    <w:rsid w:val="007B2400"/>
    <w:rsid w:val="007B2540"/>
    <w:rsid w:val="007B5353"/>
    <w:rsid w:val="007B5851"/>
    <w:rsid w:val="007B5A05"/>
    <w:rsid w:val="007B65AB"/>
    <w:rsid w:val="007B6EFE"/>
    <w:rsid w:val="007B7703"/>
    <w:rsid w:val="007C1D70"/>
    <w:rsid w:val="007C20DB"/>
    <w:rsid w:val="007C22B7"/>
    <w:rsid w:val="007C31EE"/>
    <w:rsid w:val="007C46F4"/>
    <w:rsid w:val="007C48AF"/>
    <w:rsid w:val="007C53D3"/>
    <w:rsid w:val="007C5739"/>
    <w:rsid w:val="007C5823"/>
    <w:rsid w:val="007C5836"/>
    <w:rsid w:val="007C5E6B"/>
    <w:rsid w:val="007C5F81"/>
    <w:rsid w:val="007C6220"/>
    <w:rsid w:val="007C6474"/>
    <w:rsid w:val="007C7AFE"/>
    <w:rsid w:val="007D1D10"/>
    <w:rsid w:val="007D30DE"/>
    <w:rsid w:val="007D34CA"/>
    <w:rsid w:val="007D38A5"/>
    <w:rsid w:val="007D450D"/>
    <w:rsid w:val="007D48F2"/>
    <w:rsid w:val="007D4F7C"/>
    <w:rsid w:val="007D579A"/>
    <w:rsid w:val="007D7742"/>
    <w:rsid w:val="007E05AF"/>
    <w:rsid w:val="007E06EA"/>
    <w:rsid w:val="007E094C"/>
    <w:rsid w:val="007E125A"/>
    <w:rsid w:val="007E1B98"/>
    <w:rsid w:val="007E45DB"/>
    <w:rsid w:val="007E46AF"/>
    <w:rsid w:val="007E4867"/>
    <w:rsid w:val="007E5107"/>
    <w:rsid w:val="007E51EC"/>
    <w:rsid w:val="007E5DBE"/>
    <w:rsid w:val="007E63A8"/>
    <w:rsid w:val="007E661A"/>
    <w:rsid w:val="007E6870"/>
    <w:rsid w:val="007E6A97"/>
    <w:rsid w:val="007E7BE1"/>
    <w:rsid w:val="007F04A9"/>
    <w:rsid w:val="007F0C2B"/>
    <w:rsid w:val="007F28A5"/>
    <w:rsid w:val="007F2A11"/>
    <w:rsid w:val="007F3970"/>
    <w:rsid w:val="007F39A9"/>
    <w:rsid w:val="007F3B13"/>
    <w:rsid w:val="007F3F11"/>
    <w:rsid w:val="007F487D"/>
    <w:rsid w:val="007F4999"/>
    <w:rsid w:val="007F4C6B"/>
    <w:rsid w:val="007F52C3"/>
    <w:rsid w:val="007F540D"/>
    <w:rsid w:val="007F6315"/>
    <w:rsid w:val="007F6820"/>
    <w:rsid w:val="007F6F16"/>
    <w:rsid w:val="007F708D"/>
    <w:rsid w:val="007F7E0F"/>
    <w:rsid w:val="007F7F24"/>
    <w:rsid w:val="00800268"/>
    <w:rsid w:val="00800B51"/>
    <w:rsid w:val="00800CF6"/>
    <w:rsid w:val="00801220"/>
    <w:rsid w:val="00801CD9"/>
    <w:rsid w:val="00802377"/>
    <w:rsid w:val="0080270F"/>
    <w:rsid w:val="00803BF7"/>
    <w:rsid w:val="0080445D"/>
    <w:rsid w:val="00804E46"/>
    <w:rsid w:val="00806855"/>
    <w:rsid w:val="008073CF"/>
    <w:rsid w:val="008104FC"/>
    <w:rsid w:val="00810FB9"/>
    <w:rsid w:val="00811AC3"/>
    <w:rsid w:val="0081246D"/>
    <w:rsid w:val="0081295A"/>
    <w:rsid w:val="00812C49"/>
    <w:rsid w:val="008140B7"/>
    <w:rsid w:val="00814100"/>
    <w:rsid w:val="00814A17"/>
    <w:rsid w:val="00816BBE"/>
    <w:rsid w:val="00817748"/>
    <w:rsid w:val="00817983"/>
    <w:rsid w:val="00820226"/>
    <w:rsid w:val="0082044A"/>
    <w:rsid w:val="008211D9"/>
    <w:rsid w:val="008219BB"/>
    <w:rsid w:val="00822D66"/>
    <w:rsid w:val="00823469"/>
    <w:rsid w:val="008234A1"/>
    <w:rsid w:val="0082429A"/>
    <w:rsid w:val="00824465"/>
    <w:rsid w:val="00824663"/>
    <w:rsid w:val="008249B2"/>
    <w:rsid w:val="00824C29"/>
    <w:rsid w:val="0082520B"/>
    <w:rsid w:val="008257F9"/>
    <w:rsid w:val="00827771"/>
    <w:rsid w:val="00827B72"/>
    <w:rsid w:val="0083111C"/>
    <w:rsid w:val="008311EC"/>
    <w:rsid w:val="00831C35"/>
    <w:rsid w:val="00831FCF"/>
    <w:rsid w:val="008329AB"/>
    <w:rsid w:val="008329E7"/>
    <w:rsid w:val="00833545"/>
    <w:rsid w:val="0083359E"/>
    <w:rsid w:val="00833AF4"/>
    <w:rsid w:val="008344EE"/>
    <w:rsid w:val="008349FB"/>
    <w:rsid w:val="008357CC"/>
    <w:rsid w:val="008362BD"/>
    <w:rsid w:val="00836775"/>
    <w:rsid w:val="008368A1"/>
    <w:rsid w:val="008371D1"/>
    <w:rsid w:val="00837FEF"/>
    <w:rsid w:val="0084375A"/>
    <w:rsid w:val="00845334"/>
    <w:rsid w:val="0084536F"/>
    <w:rsid w:val="00846A08"/>
    <w:rsid w:val="00846E0D"/>
    <w:rsid w:val="00847760"/>
    <w:rsid w:val="00850691"/>
    <w:rsid w:val="00850ADD"/>
    <w:rsid w:val="00853077"/>
    <w:rsid w:val="00853AA5"/>
    <w:rsid w:val="008547C9"/>
    <w:rsid w:val="00854D4F"/>
    <w:rsid w:val="00855A09"/>
    <w:rsid w:val="0085603D"/>
    <w:rsid w:val="008561CF"/>
    <w:rsid w:val="008565DE"/>
    <w:rsid w:val="00856636"/>
    <w:rsid w:val="00856EFE"/>
    <w:rsid w:val="00856F23"/>
    <w:rsid w:val="00857443"/>
    <w:rsid w:val="00857A49"/>
    <w:rsid w:val="00857A72"/>
    <w:rsid w:val="00857C5D"/>
    <w:rsid w:val="00859063"/>
    <w:rsid w:val="0086023E"/>
    <w:rsid w:val="00862A08"/>
    <w:rsid w:val="00862B31"/>
    <w:rsid w:val="008635F9"/>
    <w:rsid w:val="00863786"/>
    <w:rsid w:val="00864415"/>
    <w:rsid w:val="0086534E"/>
    <w:rsid w:val="00865409"/>
    <w:rsid w:val="00866239"/>
    <w:rsid w:val="00866783"/>
    <w:rsid w:val="008667D5"/>
    <w:rsid w:val="0087024F"/>
    <w:rsid w:val="00870721"/>
    <w:rsid w:val="00870BA9"/>
    <w:rsid w:val="008712FE"/>
    <w:rsid w:val="00871624"/>
    <w:rsid w:val="00871C32"/>
    <w:rsid w:val="0087270C"/>
    <w:rsid w:val="00872B3F"/>
    <w:rsid w:val="00872F85"/>
    <w:rsid w:val="00873691"/>
    <w:rsid w:val="0087372E"/>
    <w:rsid w:val="00874B0C"/>
    <w:rsid w:val="008752D0"/>
    <w:rsid w:val="00875508"/>
    <w:rsid w:val="00875B4F"/>
    <w:rsid w:val="00875D52"/>
    <w:rsid w:val="0087619E"/>
    <w:rsid w:val="0087629B"/>
    <w:rsid w:val="0087632D"/>
    <w:rsid w:val="0087636B"/>
    <w:rsid w:val="00876E20"/>
    <w:rsid w:val="00877CF8"/>
    <w:rsid w:val="008809F4"/>
    <w:rsid w:val="00880C8E"/>
    <w:rsid w:val="008815E4"/>
    <w:rsid w:val="00881F05"/>
    <w:rsid w:val="008827D0"/>
    <w:rsid w:val="00883B0C"/>
    <w:rsid w:val="00884630"/>
    <w:rsid w:val="008858F6"/>
    <w:rsid w:val="00885B53"/>
    <w:rsid w:val="00885DB8"/>
    <w:rsid w:val="008867F1"/>
    <w:rsid w:val="00886D2E"/>
    <w:rsid w:val="008874BD"/>
    <w:rsid w:val="00887ED2"/>
    <w:rsid w:val="00887EDA"/>
    <w:rsid w:val="0089028C"/>
    <w:rsid w:val="00890498"/>
    <w:rsid w:val="008909CE"/>
    <w:rsid w:val="00890AE8"/>
    <w:rsid w:val="00890E60"/>
    <w:rsid w:val="00890FD5"/>
    <w:rsid w:val="008932E0"/>
    <w:rsid w:val="00893BEB"/>
    <w:rsid w:val="00894538"/>
    <w:rsid w:val="00894E37"/>
    <w:rsid w:val="008955C7"/>
    <w:rsid w:val="0089692C"/>
    <w:rsid w:val="0089797E"/>
    <w:rsid w:val="008A0C22"/>
    <w:rsid w:val="008A15C2"/>
    <w:rsid w:val="008A177F"/>
    <w:rsid w:val="008A1FB5"/>
    <w:rsid w:val="008A3153"/>
    <w:rsid w:val="008A3A04"/>
    <w:rsid w:val="008A3CEA"/>
    <w:rsid w:val="008A3CFC"/>
    <w:rsid w:val="008A50F5"/>
    <w:rsid w:val="008A55E1"/>
    <w:rsid w:val="008A7E21"/>
    <w:rsid w:val="008B0909"/>
    <w:rsid w:val="008B18CB"/>
    <w:rsid w:val="008B1A88"/>
    <w:rsid w:val="008B1CD0"/>
    <w:rsid w:val="008B2924"/>
    <w:rsid w:val="008B2D29"/>
    <w:rsid w:val="008B31DE"/>
    <w:rsid w:val="008B4EEE"/>
    <w:rsid w:val="008B4EFB"/>
    <w:rsid w:val="008B56F7"/>
    <w:rsid w:val="008B6863"/>
    <w:rsid w:val="008B7C72"/>
    <w:rsid w:val="008C013C"/>
    <w:rsid w:val="008C06E0"/>
    <w:rsid w:val="008C1AC7"/>
    <w:rsid w:val="008C1FB2"/>
    <w:rsid w:val="008C23AB"/>
    <w:rsid w:val="008C2AED"/>
    <w:rsid w:val="008C3039"/>
    <w:rsid w:val="008C3A74"/>
    <w:rsid w:val="008C407A"/>
    <w:rsid w:val="008C415A"/>
    <w:rsid w:val="008C41FB"/>
    <w:rsid w:val="008C496B"/>
    <w:rsid w:val="008C4D42"/>
    <w:rsid w:val="008C5F5D"/>
    <w:rsid w:val="008C5FC4"/>
    <w:rsid w:val="008C6CEF"/>
    <w:rsid w:val="008C6EE5"/>
    <w:rsid w:val="008C7114"/>
    <w:rsid w:val="008C7432"/>
    <w:rsid w:val="008C750E"/>
    <w:rsid w:val="008C7FE0"/>
    <w:rsid w:val="008D0A3A"/>
    <w:rsid w:val="008D13C3"/>
    <w:rsid w:val="008D1A6F"/>
    <w:rsid w:val="008D2B45"/>
    <w:rsid w:val="008D2E66"/>
    <w:rsid w:val="008D3458"/>
    <w:rsid w:val="008D3891"/>
    <w:rsid w:val="008D38C7"/>
    <w:rsid w:val="008D3A1B"/>
    <w:rsid w:val="008D42F4"/>
    <w:rsid w:val="008D4373"/>
    <w:rsid w:val="008D460E"/>
    <w:rsid w:val="008D4878"/>
    <w:rsid w:val="008D4C2C"/>
    <w:rsid w:val="008D5320"/>
    <w:rsid w:val="008D57A1"/>
    <w:rsid w:val="008D63A0"/>
    <w:rsid w:val="008D74A5"/>
    <w:rsid w:val="008E1202"/>
    <w:rsid w:val="008E193C"/>
    <w:rsid w:val="008E1BF1"/>
    <w:rsid w:val="008E201B"/>
    <w:rsid w:val="008E3BBA"/>
    <w:rsid w:val="008E4248"/>
    <w:rsid w:val="008E4790"/>
    <w:rsid w:val="008E49C8"/>
    <w:rsid w:val="008E5BF4"/>
    <w:rsid w:val="008F0F80"/>
    <w:rsid w:val="008F18D1"/>
    <w:rsid w:val="008F1A7B"/>
    <w:rsid w:val="008F1ECF"/>
    <w:rsid w:val="008F22CE"/>
    <w:rsid w:val="008F29DF"/>
    <w:rsid w:val="008F2AB8"/>
    <w:rsid w:val="008F31B2"/>
    <w:rsid w:val="008F339D"/>
    <w:rsid w:val="008F37C9"/>
    <w:rsid w:val="008F3E36"/>
    <w:rsid w:val="008F45FC"/>
    <w:rsid w:val="008F5150"/>
    <w:rsid w:val="008F554B"/>
    <w:rsid w:val="008F6405"/>
    <w:rsid w:val="009006D9"/>
    <w:rsid w:val="00900C2A"/>
    <w:rsid w:val="0090154D"/>
    <w:rsid w:val="0090167D"/>
    <w:rsid w:val="00902038"/>
    <w:rsid w:val="00905786"/>
    <w:rsid w:val="0090578E"/>
    <w:rsid w:val="00905D07"/>
    <w:rsid w:val="00906890"/>
    <w:rsid w:val="009068B8"/>
    <w:rsid w:val="00906B30"/>
    <w:rsid w:val="009076C5"/>
    <w:rsid w:val="00907828"/>
    <w:rsid w:val="00907C81"/>
    <w:rsid w:val="0091052E"/>
    <w:rsid w:val="00910BE3"/>
    <w:rsid w:val="00910E42"/>
    <w:rsid w:val="0091243A"/>
    <w:rsid w:val="00912B95"/>
    <w:rsid w:val="00912C46"/>
    <w:rsid w:val="00913808"/>
    <w:rsid w:val="00913A95"/>
    <w:rsid w:val="00914607"/>
    <w:rsid w:val="009149BF"/>
    <w:rsid w:val="00914AD6"/>
    <w:rsid w:val="00915BC3"/>
    <w:rsid w:val="00916518"/>
    <w:rsid w:val="00917D5E"/>
    <w:rsid w:val="00917E75"/>
    <w:rsid w:val="00920293"/>
    <w:rsid w:val="00920819"/>
    <w:rsid w:val="00922D47"/>
    <w:rsid w:val="009230B5"/>
    <w:rsid w:val="009231DD"/>
    <w:rsid w:val="00923A96"/>
    <w:rsid w:val="0092456E"/>
    <w:rsid w:val="00924DC6"/>
    <w:rsid w:val="009259A9"/>
    <w:rsid w:val="00925EA4"/>
    <w:rsid w:val="009271AA"/>
    <w:rsid w:val="009273F0"/>
    <w:rsid w:val="00927778"/>
    <w:rsid w:val="00927E12"/>
    <w:rsid w:val="00930176"/>
    <w:rsid w:val="009308C7"/>
    <w:rsid w:val="00931924"/>
    <w:rsid w:val="00932046"/>
    <w:rsid w:val="0093266F"/>
    <w:rsid w:val="00932D48"/>
    <w:rsid w:val="009339C7"/>
    <w:rsid w:val="009339D5"/>
    <w:rsid w:val="00933FEA"/>
    <w:rsid w:val="00934881"/>
    <w:rsid w:val="00934B0B"/>
    <w:rsid w:val="00935012"/>
    <w:rsid w:val="009352D1"/>
    <w:rsid w:val="00935520"/>
    <w:rsid w:val="00935DC8"/>
    <w:rsid w:val="00937974"/>
    <w:rsid w:val="00937D6A"/>
    <w:rsid w:val="00940D97"/>
    <w:rsid w:val="00940FC1"/>
    <w:rsid w:val="00942253"/>
    <w:rsid w:val="009431EF"/>
    <w:rsid w:val="009432E7"/>
    <w:rsid w:val="00943362"/>
    <w:rsid w:val="00943565"/>
    <w:rsid w:val="00943987"/>
    <w:rsid w:val="00943DE3"/>
    <w:rsid w:val="009440DA"/>
    <w:rsid w:val="009444B3"/>
    <w:rsid w:val="00945189"/>
    <w:rsid w:val="00946453"/>
    <w:rsid w:val="00946719"/>
    <w:rsid w:val="009469E6"/>
    <w:rsid w:val="0095028C"/>
    <w:rsid w:val="00950536"/>
    <w:rsid w:val="00950AE8"/>
    <w:rsid w:val="0095190B"/>
    <w:rsid w:val="00951C94"/>
    <w:rsid w:val="00951E49"/>
    <w:rsid w:val="00952F1D"/>
    <w:rsid w:val="00953785"/>
    <w:rsid w:val="00953EB1"/>
    <w:rsid w:val="00954E72"/>
    <w:rsid w:val="00955601"/>
    <w:rsid w:val="009564EB"/>
    <w:rsid w:val="00956561"/>
    <w:rsid w:val="00957650"/>
    <w:rsid w:val="0095C9F5"/>
    <w:rsid w:val="00960070"/>
    <w:rsid w:val="009601A7"/>
    <w:rsid w:val="00961152"/>
    <w:rsid w:val="00961932"/>
    <w:rsid w:val="00962937"/>
    <w:rsid w:val="00962CA4"/>
    <w:rsid w:val="00962E20"/>
    <w:rsid w:val="00963C36"/>
    <w:rsid w:val="009641A3"/>
    <w:rsid w:val="00964CD6"/>
    <w:rsid w:val="00965098"/>
    <w:rsid w:val="00967E02"/>
    <w:rsid w:val="0097082E"/>
    <w:rsid w:val="009718A3"/>
    <w:rsid w:val="00972864"/>
    <w:rsid w:val="00973020"/>
    <w:rsid w:val="009731B6"/>
    <w:rsid w:val="009733F2"/>
    <w:rsid w:val="0097359E"/>
    <w:rsid w:val="009735CC"/>
    <w:rsid w:val="009742C0"/>
    <w:rsid w:val="009748CF"/>
    <w:rsid w:val="00974D0B"/>
    <w:rsid w:val="00974F3D"/>
    <w:rsid w:val="0097545F"/>
    <w:rsid w:val="009755BC"/>
    <w:rsid w:val="00975A35"/>
    <w:rsid w:val="00975DC3"/>
    <w:rsid w:val="00976325"/>
    <w:rsid w:val="00976BEE"/>
    <w:rsid w:val="00976DF5"/>
    <w:rsid w:val="00977356"/>
    <w:rsid w:val="00980C2F"/>
    <w:rsid w:val="00980DF5"/>
    <w:rsid w:val="00981647"/>
    <w:rsid w:val="0098178E"/>
    <w:rsid w:val="00981A36"/>
    <w:rsid w:val="009828B9"/>
    <w:rsid w:val="00982AE4"/>
    <w:rsid w:val="00983C78"/>
    <w:rsid w:val="00983F4B"/>
    <w:rsid w:val="00984813"/>
    <w:rsid w:val="00984A7C"/>
    <w:rsid w:val="00984CCB"/>
    <w:rsid w:val="0098553C"/>
    <w:rsid w:val="00986815"/>
    <w:rsid w:val="009868A4"/>
    <w:rsid w:val="009878A4"/>
    <w:rsid w:val="009878D3"/>
    <w:rsid w:val="009909A4"/>
    <w:rsid w:val="009909A6"/>
    <w:rsid w:val="00991695"/>
    <w:rsid w:val="0099172F"/>
    <w:rsid w:val="0099248A"/>
    <w:rsid w:val="00992636"/>
    <w:rsid w:val="00993ACA"/>
    <w:rsid w:val="00993BF8"/>
    <w:rsid w:val="00994843"/>
    <w:rsid w:val="00994AF7"/>
    <w:rsid w:val="00994D5B"/>
    <w:rsid w:val="00994E3D"/>
    <w:rsid w:val="00995110"/>
    <w:rsid w:val="009955AF"/>
    <w:rsid w:val="00996F58"/>
    <w:rsid w:val="0099781C"/>
    <w:rsid w:val="009978EB"/>
    <w:rsid w:val="00997A21"/>
    <w:rsid w:val="00998943"/>
    <w:rsid w:val="009A0750"/>
    <w:rsid w:val="009A0CEB"/>
    <w:rsid w:val="009A1126"/>
    <w:rsid w:val="009A132D"/>
    <w:rsid w:val="009A2036"/>
    <w:rsid w:val="009A20FF"/>
    <w:rsid w:val="009A2671"/>
    <w:rsid w:val="009A4169"/>
    <w:rsid w:val="009A430B"/>
    <w:rsid w:val="009A5AA1"/>
    <w:rsid w:val="009A659B"/>
    <w:rsid w:val="009A6C95"/>
    <w:rsid w:val="009A6F55"/>
    <w:rsid w:val="009A734F"/>
    <w:rsid w:val="009A7657"/>
    <w:rsid w:val="009A7A6B"/>
    <w:rsid w:val="009B1A1C"/>
    <w:rsid w:val="009B1D69"/>
    <w:rsid w:val="009B3E56"/>
    <w:rsid w:val="009B41EC"/>
    <w:rsid w:val="009B5D16"/>
    <w:rsid w:val="009B6CA3"/>
    <w:rsid w:val="009B7E31"/>
    <w:rsid w:val="009C0588"/>
    <w:rsid w:val="009C073F"/>
    <w:rsid w:val="009C160A"/>
    <w:rsid w:val="009C1D1D"/>
    <w:rsid w:val="009C2894"/>
    <w:rsid w:val="009C28E1"/>
    <w:rsid w:val="009C2BFF"/>
    <w:rsid w:val="009C2DE0"/>
    <w:rsid w:val="009C3EDE"/>
    <w:rsid w:val="009C4505"/>
    <w:rsid w:val="009C4E2E"/>
    <w:rsid w:val="009C54E1"/>
    <w:rsid w:val="009C5A62"/>
    <w:rsid w:val="009C5DF4"/>
    <w:rsid w:val="009C5F4C"/>
    <w:rsid w:val="009C6AE9"/>
    <w:rsid w:val="009C6C21"/>
    <w:rsid w:val="009C79C7"/>
    <w:rsid w:val="009D0800"/>
    <w:rsid w:val="009D139F"/>
    <w:rsid w:val="009D2D4E"/>
    <w:rsid w:val="009D4595"/>
    <w:rsid w:val="009D4C26"/>
    <w:rsid w:val="009D599C"/>
    <w:rsid w:val="009D6530"/>
    <w:rsid w:val="009D73C8"/>
    <w:rsid w:val="009E0F3E"/>
    <w:rsid w:val="009E1035"/>
    <w:rsid w:val="009E12C0"/>
    <w:rsid w:val="009E1EE8"/>
    <w:rsid w:val="009E2896"/>
    <w:rsid w:val="009E2BA1"/>
    <w:rsid w:val="009E2BF2"/>
    <w:rsid w:val="009E30C7"/>
    <w:rsid w:val="009E58D0"/>
    <w:rsid w:val="009E5FAC"/>
    <w:rsid w:val="009E633C"/>
    <w:rsid w:val="009E63E3"/>
    <w:rsid w:val="009E6F67"/>
    <w:rsid w:val="009E70E3"/>
    <w:rsid w:val="009E7308"/>
    <w:rsid w:val="009E7C8F"/>
    <w:rsid w:val="009ECE74"/>
    <w:rsid w:val="009ED8B5"/>
    <w:rsid w:val="009F0273"/>
    <w:rsid w:val="009F0941"/>
    <w:rsid w:val="009F11DF"/>
    <w:rsid w:val="009F1D59"/>
    <w:rsid w:val="009F2AC4"/>
    <w:rsid w:val="009F2D5F"/>
    <w:rsid w:val="009F388F"/>
    <w:rsid w:val="009F3BDF"/>
    <w:rsid w:val="009F4A4B"/>
    <w:rsid w:val="009F5320"/>
    <w:rsid w:val="009F6AFD"/>
    <w:rsid w:val="009F6D53"/>
    <w:rsid w:val="009F6E8C"/>
    <w:rsid w:val="009F6FF5"/>
    <w:rsid w:val="00A00392"/>
    <w:rsid w:val="00A027FF"/>
    <w:rsid w:val="00A02A25"/>
    <w:rsid w:val="00A036C4"/>
    <w:rsid w:val="00A03B83"/>
    <w:rsid w:val="00A04424"/>
    <w:rsid w:val="00A0464F"/>
    <w:rsid w:val="00A0475C"/>
    <w:rsid w:val="00A05442"/>
    <w:rsid w:val="00A060EA"/>
    <w:rsid w:val="00A06992"/>
    <w:rsid w:val="00A06B88"/>
    <w:rsid w:val="00A06DDE"/>
    <w:rsid w:val="00A10B92"/>
    <w:rsid w:val="00A10E32"/>
    <w:rsid w:val="00A111B9"/>
    <w:rsid w:val="00A11C8A"/>
    <w:rsid w:val="00A1237B"/>
    <w:rsid w:val="00A12418"/>
    <w:rsid w:val="00A12464"/>
    <w:rsid w:val="00A1567E"/>
    <w:rsid w:val="00A15C3E"/>
    <w:rsid w:val="00A16577"/>
    <w:rsid w:val="00A16DB4"/>
    <w:rsid w:val="00A173BB"/>
    <w:rsid w:val="00A212E0"/>
    <w:rsid w:val="00A223D5"/>
    <w:rsid w:val="00A23691"/>
    <w:rsid w:val="00A23728"/>
    <w:rsid w:val="00A2534E"/>
    <w:rsid w:val="00A2536D"/>
    <w:rsid w:val="00A264C3"/>
    <w:rsid w:val="00A275ED"/>
    <w:rsid w:val="00A30021"/>
    <w:rsid w:val="00A30A4E"/>
    <w:rsid w:val="00A335A2"/>
    <w:rsid w:val="00A345AE"/>
    <w:rsid w:val="00A34DCF"/>
    <w:rsid w:val="00A35409"/>
    <w:rsid w:val="00A35D45"/>
    <w:rsid w:val="00A3619B"/>
    <w:rsid w:val="00A373E4"/>
    <w:rsid w:val="00A4079D"/>
    <w:rsid w:val="00A40833"/>
    <w:rsid w:val="00A40952"/>
    <w:rsid w:val="00A4133B"/>
    <w:rsid w:val="00A41ACF"/>
    <w:rsid w:val="00A438BA"/>
    <w:rsid w:val="00A440FF"/>
    <w:rsid w:val="00A442F8"/>
    <w:rsid w:val="00A44FAD"/>
    <w:rsid w:val="00A45169"/>
    <w:rsid w:val="00A45C8D"/>
    <w:rsid w:val="00A46A73"/>
    <w:rsid w:val="00A4718A"/>
    <w:rsid w:val="00A479AD"/>
    <w:rsid w:val="00A479B6"/>
    <w:rsid w:val="00A5045A"/>
    <w:rsid w:val="00A5173B"/>
    <w:rsid w:val="00A52309"/>
    <w:rsid w:val="00A52A06"/>
    <w:rsid w:val="00A53545"/>
    <w:rsid w:val="00A54EE1"/>
    <w:rsid w:val="00A559F3"/>
    <w:rsid w:val="00A55BEE"/>
    <w:rsid w:val="00A567F6"/>
    <w:rsid w:val="00A570A5"/>
    <w:rsid w:val="00A57243"/>
    <w:rsid w:val="00A5725C"/>
    <w:rsid w:val="00A600E8"/>
    <w:rsid w:val="00A602AC"/>
    <w:rsid w:val="00A60921"/>
    <w:rsid w:val="00A61174"/>
    <w:rsid w:val="00A611A6"/>
    <w:rsid w:val="00A620A2"/>
    <w:rsid w:val="00A63105"/>
    <w:rsid w:val="00A635D8"/>
    <w:rsid w:val="00A63F57"/>
    <w:rsid w:val="00A64A07"/>
    <w:rsid w:val="00A66234"/>
    <w:rsid w:val="00A66855"/>
    <w:rsid w:val="00A66AAF"/>
    <w:rsid w:val="00A66CEB"/>
    <w:rsid w:val="00A6700A"/>
    <w:rsid w:val="00A67554"/>
    <w:rsid w:val="00A6765A"/>
    <w:rsid w:val="00A67A35"/>
    <w:rsid w:val="00A67E32"/>
    <w:rsid w:val="00A7079D"/>
    <w:rsid w:val="00A70892"/>
    <w:rsid w:val="00A711E7"/>
    <w:rsid w:val="00A715DC"/>
    <w:rsid w:val="00A72AD9"/>
    <w:rsid w:val="00A7411C"/>
    <w:rsid w:val="00A74CF5"/>
    <w:rsid w:val="00A75281"/>
    <w:rsid w:val="00A75F07"/>
    <w:rsid w:val="00A7602D"/>
    <w:rsid w:val="00A76328"/>
    <w:rsid w:val="00A76D6D"/>
    <w:rsid w:val="00A76FCF"/>
    <w:rsid w:val="00A770AB"/>
    <w:rsid w:val="00A77DB9"/>
    <w:rsid w:val="00A80268"/>
    <w:rsid w:val="00A81557"/>
    <w:rsid w:val="00A81F2B"/>
    <w:rsid w:val="00A82037"/>
    <w:rsid w:val="00A83A78"/>
    <w:rsid w:val="00A83EB6"/>
    <w:rsid w:val="00A84DDA"/>
    <w:rsid w:val="00A84EC6"/>
    <w:rsid w:val="00A8575E"/>
    <w:rsid w:val="00A8690D"/>
    <w:rsid w:val="00A86C91"/>
    <w:rsid w:val="00A87265"/>
    <w:rsid w:val="00A87E6E"/>
    <w:rsid w:val="00A902B6"/>
    <w:rsid w:val="00A91203"/>
    <w:rsid w:val="00A94912"/>
    <w:rsid w:val="00A9540B"/>
    <w:rsid w:val="00A95953"/>
    <w:rsid w:val="00A963CB"/>
    <w:rsid w:val="00A975C7"/>
    <w:rsid w:val="00A97D8E"/>
    <w:rsid w:val="00AA00B0"/>
    <w:rsid w:val="00AA0E4A"/>
    <w:rsid w:val="00AA11A0"/>
    <w:rsid w:val="00AA22E8"/>
    <w:rsid w:val="00AA2471"/>
    <w:rsid w:val="00AA4B99"/>
    <w:rsid w:val="00AA4D96"/>
    <w:rsid w:val="00AA4EE1"/>
    <w:rsid w:val="00AA5302"/>
    <w:rsid w:val="00AA5F08"/>
    <w:rsid w:val="00AA6347"/>
    <w:rsid w:val="00AA64F9"/>
    <w:rsid w:val="00AA6BEA"/>
    <w:rsid w:val="00AA71C3"/>
    <w:rsid w:val="00AA77BA"/>
    <w:rsid w:val="00AA86CD"/>
    <w:rsid w:val="00AB0347"/>
    <w:rsid w:val="00AB17E1"/>
    <w:rsid w:val="00AB1A5B"/>
    <w:rsid w:val="00AB2307"/>
    <w:rsid w:val="00AB2851"/>
    <w:rsid w:val="00AB2DB3"/>
    <w:rsid w:val="00AB41D0"/>
    <w:rsid w:val="00AB4522"/>
    <w:rsid w:val="00AB5884"/>
    <w:rsid w:val="00AB5DF2"/>
    <w:rsid w:val="00AB6E18"/>
    <w:rsid w:val="00AB72E4"/>
    <w:rsid w:val="00AB7C3E"/>
    <w:rsid w:val="00AB7C49"/>
    <w:rsid w:val="00AB7D59"/>
    <w:rsid w:val="00AC10E0"/>
    <w:rsid w:val="00AC1234"/>
    <w:rsid w:val="00AC1405"/>
    <w:rsid w:val="00AC18E4"/>
    <w:rsid w:val="00AC41D3"/>
    <w:rsid w:val="00AC4358"/>
    <w:rsid w:val="00AC4A74"/>
    <w:rsid w:val="00AC6417"/>
    <w:rsid w:val="00AC65FF"/>
    <w:rsid w:val="00AC71A5"/>
    <w:rsid w:val="00AC779E"/>
    <w:rsid w:val="00AD01AB"/>
    <w:rsid w:val="00AD1040"/>
    <w:rsid w:val="00AD189E"/>
    <w:rsid w:val="00AD1D98"/>
    <w:rsid w:val="00AD2814"/>
    <w:rsid w:val="00AD2BE6"/>
    <w:rsid w:val="00AD30D3"/>
    <w:rsid w:val="00AD3C0B"/>
    <w:rsid w:val="00AD3CFD"/>
    <w:rsid w:val="00AD3EE0"/>
    <w:rsid w:val="00AD4A1F"/>
    <w:rsid w:val="00AD4C6B"/>
    <w:rsid w:val="00AD4EC3"/>
    <w:rsid w:val="00AD5158"/>
    <w:rsid w:val="00AD5D4F"/>
    <w:rsid w:val="00AD6173"/>
    <w:rsid w:val="00AD629E"/>
    <w:rsid w:val="00AE11C8"/>
    <w:rsid w:val="00AE1F08"/>
    <w:rsid w:val="00AE2D71"/>
    <w:rsid w:val="00AE3061"/>
    <w:rsid w:val="00AE3623"/>
    <w:rsid w:val="00AE3E46"/>
    <w:rsid w:val="00AE485A"/>
    <w:rsid w:val="00AE54A5"/>
    <w:rsid w:val="00AE5CFF"/>
    <w:rsid w:val="00AE60F3"/>
    <w:rsid w:val="00AE68DE"/>
    <w:rsid w:val="00AE7D82"/>
    <w:rsid w:val="00AF09FD"/>
    <w:rsid w:val="00AF0AC7"/>
    <w:rsid w:val="00AF0B7C"/>
    <w:rsid w:val="00AF1488"/>
    <w:rsid w:val="00AF3275"/>
    <w:rsid w:val="00AF395D"/>
    <w:rsid w:val="00AF4293"/>
    <w:rsid w:val="00AF4B0F"/>
    <w:rsid w:val="00AF4CD6"/>
    <w:rsid w:val="00AF507F"/>
    <w:rsid w:val="00AF5C23"/>
    <w:rsid w:val="00AF606B"/>
    <w:rsid w:val="00AF6929"/>
    <w:rsid w:val="00AF6B73"/>
    <w:rsid w:val="00AF7199"/>
    <w:rsid w:val="00B003E5"/>
    <w:rsid w:val="00B00450"/>
    <w:rsid w:val="00B00E32"/>
    <w:rsid w:val="00B01444"/>
    <w:rsid w:val="00B01669"/>
    <w:rsid w:val="00B01985"/>
    <w:rsid w:val="00B036D2"/>
    <w:rsid w:val="00B03A05"/>
    <w:rsid w:val="00B044D5"/>
    <w:rsid w:val="00B046EC"/>
    <w:rsid w:val="00B0481B"/>
    <w:rsid w:val="00B04CA5"/>
    <w:rsid w:val="00B04F97"/>
    <w:rsid w:val="00B05836"/>
    <w:rsid w:val="00B0586C"/>
    <w:rsid w:val="00B06747"/>
    <w:rsid w:val="00B06D18"/>
    <w:rsid w:val="00B06D99"/>
    <w:rsid w:val="00B06F2B"/>
    <w:rsid w:val="00B0777A"/>
    <w:rsid w:val="00B077FB"/>
    <w:rsid w:val="00B12507"/>
    <w:rsid w:val="00B12612"/>
    <w:rsid w:val="00B135DB"/>
    <w:rsid w:val="00B14789"/>
    <w:rsid w:val="00B14ED6"/>
    <w:rsid w:val="00B14F31"/>
    <w:rsid w:val="00B152D4"/>
    <w:rsid w:val="00B1552F"/>
    <w:rsid w:val="00B15730"/>
    <w:rsid w:val="00B16708"/>
    <w:rsid w:val="00B1736E"/>
    <w:rsid w:val="00B17CAE"/>
    <w:rsid w:val="00B216DA"/>
    <w:rsid w:val="00B21C4E"/>
    <w:rsid w:val="00B25621"/>
    <w:rsid w:val="00B26407"/>
    <w:rsid w:val="00B268C2"/>
    <w:rsid w:val="00B270AD"/>
    <w:rsid w:val="00B2764C"/>
    <w:rsid w:val="00B279BF"/>
    <w:rsid w:val="00B27B2F"/>
    <w:rsid w:val="00B27DBE"/>
    <w:rsid w:val="00B27E71"/>
    <w:rsid w:val="00B27EFB"/>
    <w:rsid w:val="00B307F2"/>
    <w:rsid w:val="00B318B0"/>
    <w:rsid w:val="00B31C38"/>
    <w:rsid w:val="00B31D83"/>
    <w:rsid w:val="00B31FA9"/>
    <w:rsid w:val="00B32246"/>
    <w:rsid w:val="00B34A40"/>
    <w:rsid w:val="00B34CF6"/>
    <w:rsid w:val="00B353D6"/>
    <w:rsid w:val="00B354DC"/>
    <w:rsid w:val="00B36040"/>
    <w:rsid w:val="00B36056"/>
    <w:rsid w:val="00B36895"/>
    <w:rsid w:val="00B36A4F"/>
    <w:rsid w:val="00B37306"/>
    <w:rsid w:val="00B37663"/>
    <w:rsid w:val="00B37892"/>
    <w:rsid w:val="00B4122D"/>
    <w:rsid w:val="00B4158F"/>
    <w:rsid w:val="00B4193E"/>
    <w:rsid w:val="00B41971"/>
    <w:rsid w:val="00B432E8"/>
    <w:rsid w:val="00B43E62"/>
    <w:rsid w:val="00B44687"/>
    <w:rsid w:val="00B4531B"/>
    <w:rsid w:val="00B4538B"/>
    <w:rsid w:val="00B45AB6"/>
    <w:rsid w:val="00B45DE5"/>
    <w:rsid w:val="00B46375"/>
    <w:rsid w:val="00B46594"/>
    <w:rsid w:val="00B4668F"/>
    <w:rsid w:val="00B46E64"/>
    <w:rsid w:val="00B470EE"/>
    <w:rsid w:val="00B474BC"/>
    <w:rsid w:val="00B47531"/>
    <w:rsid w:val="00B47570"/>
    <w:rsid w:val="00B478A2"/>
    <w:rsid w:val="00B5002B"/>
    <w:rsid w:val="00B51526"/>
    <w:rsid w:val="00B52009"/>
    <w:rsid w:val="00B52F87"/>
    <w:rsid w:val="00B5435D"/>
    <w:rsid w:val="00B54E94"/>
    <w:rsid w:val="00B5548D"/>
    <w:rsid w:val="00B55A69"/>
    <w:rsid w:val="00B560F2"/>
    <w:rsid w:val="00B5655F"/>
    <w:rsid w:val="00B5659A"/>
    <w:rsid w:val="00B57BFD"/>
    <w:rsid w:val="00B601A5"/>
    <w:rsid w:val="00B601FD"/>
    <w:rsid w:val="00B60BBF"/>
    <w:rsid w:val="00B60BE6"/>
    <w:rsid w:val="00B61FAF"/>
    <w:rsid w:val="00B63215"/>
    <w:rsid w:val="00B63BD5"/>
    <w:rsid w:val="00B64A8F"/>
    <w:rsid w:val="00B64C2D"/>
    <w:rsid w:val="00B64E34"/>
    <w:rsid w:val="00B653CF"/>
    <w:rsid w:val="00B66FAD"/>
    <w:rsid w:val="00B6755F"/>
    <w:rsid w:val="00B677D3"/>
    <w:rsid w:val="00B7010C"/>
    <w:rsid w:val="00B70285"/>
    <w:rsid w:val="00B716BD"/>
    <w:rsid w:val="00B7195E"/>
    <w:rsid w:val="00B720D4"/>
    <w:rsid w:val="00B72DDB"/>
    <w:rsid w:val="00B74378"/>
    <w:rsid w:val="00B770AC"/>
    <w:rsid w:val="00B77809"/>
    <w:rsid w:val="00B801E3"/>
    <w:rsid w:val="00B81C6C"/>
    <w:rsid w:val="00B82FB6"/>
    <w:rsid w:val="00B83D4D"/>
    <w:rsid w:val="00B855F1"/>
    <w:rsid w:val="00B86323"/>
    <w:rsid w:val="00B87780"/>
    <w:rsid w:val="00B912F2"/>
    <w:rsid w:val="00B9160F"/>
    <w:rsid w:val="00B9172E"/>
    <w:rsid w:val="00B91DFE"/>
    <w:rsid w:val="00B920E3"/>
    <w:rsid w:val="00B9231A"/>
    <w:rsid w:val="00B92D6E"/>
    <w:rsid w:val="00B933EB"/>
    <w:rsid w:val="00B94159"/>
    <w:rsid w:val="00B94249"/>
    <w:rsid w:val="00B95B45"/>
    <w:rsid w:val="00B9635D"/>
    <w:rsid w:val="00B96FDB"/>
    <w:rsid w:val="00B97997"/>
    <w:rsid w:val="00BA1799"/>
    <w:rsid w:val="00BA2188"/>
    <w:rsid w:val="00BA24F0"/>
    <w:rsid w:val="00BA2F5B"/>
    <w:rsid w:val="00BA3CB6"/>
    <w:rsid w:val="00BA4E33"/>
    <w:rsid w:val="00BA5B22"/>
    <w:rsid w:val="00BA5F99"/>
    <w:rsid w:val="00BA6686"/>
    <w:rsid w:val="00BA76AB"/>
    <w:rsid w:val="00BA7D72"/>
    <w:rsid w:val="00BA7DB1"/>
    <w:rsid w:val="00BA7EDB"/>
    <w:rsid w:val="00BA7FB1"/>
    <w:rsid w:val="00BB0A01"/>
    <w:rsid w:val="00BB0B59"/>
    <w:rsid w:val="00BB11CC"/>
    <w:rsid w:val="00BB1F0E"/>
    <w:rsid w:val="00BB264C"/>
    <w:rsid w:val="00BB2DD4"/>
    <w:rsid w:val="00BB3774"/>
    <w:rsid w:val="00BB38D6"/>
    <w:rsid w:val="00BB3AF3"/>
    <w:rsid w:val="00BB3DD0"/>
    <w:rsid w:val="00BB4D1B"/>
    <w:rsid w:val="00BB5748"/>
    <w:rsid w:val="00BB5A80"/>
    <w:rsid w:val="00BB5E29"/>
    <w:rsid w:val="00BB64C9"/>
    <w:rsid w:val="00BB7988"/>
    <w:rsid w:val="00BB79D3"/>
    <w:rsid w:val="00BB7B98"/>
    <w:rsid w:val="00BC2127"/>
    <w:rsid w:val="00BC23A5"/>
    <w:rsid w:val="00BC2642"/>
    <w:rsid w:val="00BC2A5D"/>
    <w:rsid w:val="00BC35D2"/>
    <w:rsid w:val="00BC39B9"/>
    <w:rsid w:val="00BC3B51"/>
    <w:rsid w:val="00BC41B7"/>
    <w:rsid w:val="00BC434D"/>
    <w:rsid w:val="00BC57FC"/>
    <w:rsid w:val="00BC58C1"/>
    <w:rsid w:val="00BC659C"/>
    <w:rsid w:val="00BC6E2B"/>
    <w:rsid w:val="00BC7DBF"/>
    <w:rsid w:val="00BD04B3"/>
    <w:rsid w:val="00BD16F3"/>
    <w:rsid w:val="00BD1D78"/>
    <w:rsid w:val="00BD2A1C"/>
    <w:rsid w:val="00BD2DBB"/>
    <w:rsid w:val="00BD30AE"/>
    <w:rsid w:val="00BD3F02"/>
    <w:rsid w:val="00BD42C9"/>
    <w:rsid w:val="00BD4528"/>
    <w:rsid w:val="00BD4993"/>
    <w:rsid w:val="00BD6638"/>
    <w:rsid w:val="00BD6A4B"/>
    <w:rsid w:val="00BD777E"/>
    <w:rsid w:val="00BE06DB"/>
    <w:rsid w:val="00BE10DF"/>
    <w:rsid w:val="00BE1653"/>
    <w:rsid w:val="00BE1792"/>
    <w:rsid w:val="00BE2402"/>
    <w:rsid w:val="00BE2FA2"/>
    <w:rsid w:val="00BE33A9"/>
    <w:rsid w:val="00BE4202"/>
    <w:rsid w:val="00BE4330"/>
    <w:rsid w:val="00BE44E7"/>
    <w:rsid w:val="00BE4C4A"/>
    <w:rsid w:val="00BE598A"/>
    <w:rsid w:val="00BE5D5B"/>
    <w:rsid w:val="00BE661C"/>
    <w:rsid w:val="00BF1980"/>
    <w:rsid w:val="00BF2F29"/>
    <w:rsid w:val="00BF31FE"/>
    <w:rsid w:val="00BF372F"/>
    <w:rsid w:val="00BF4C51"/>
    <w:rsid w:val="00BF574F"/>
    <w:rsid w:val="00BF5B99"/>
    <w:rsid w:val="00BF5D41"/>
    <w:rsid w:val="00BF5DEA"/>
    <w:rsid w:val="00C00534"/>
    <w:rsid w:val="00C0055A"/>
    <w:rsid w:val="00C01058"/>
    <w:rsid w:val="00C0109F"/>
    <w:rsid w:val="00C0115B"/>
    <w:rsid w:val="00C014FC"/>
    <w:rsid w:val="00C01A63"/>
    <w:rsid w:val="00C02B91"/>
    <w:rsid w:val="00C037AF"/>
    <w:rsid w:val="00C04CC3"/>
    <w:rsid w:val="00C04DE7"/>
    <w:rsid w:val="00C04E2A"/>
    <w:rsid w:val="00C0576D"/>
    <w:rsid w:val="00C06291"/>
    <w:rsid w:val="00C06827"/>
    <w:rsid w:val="00C06893"/>
    <w:rsid w:val="00C101D7"/>
    <w:rsid w:val="00C10E3F"/>
    <w:rsid w:val="00C114EF"/>
    <w:rsid w:val="00C1177D"/>
    <w:rsid w:val="00C11E92"/>
    <w:rsid w:val="00C12134"/>
    <w:rsid w:val="00C129CC"/>
    <w:rsid w:val="00C12ECA"/>
    <w:rsid w:val="00C13403"/>
    <w:rsid w:val="00C140F6"/>
    <w:rsid w:val="00C16572"/>
    <w:rsid w:val="00C170BB"/>
    <w:rsid w:val="00C203FA"/>
    <w:rsid w:val="00C2202B"/>
    <w:rsid w:val="00C22696"/>
    <w:rsid w:val="00C226FF"/>
    <w:rsid w:val="00C23978"/>
    <w:rsid w:val="00C240D4"/>
    <w:rsid w:val="00C244FF"/>
    <w:rsid w:val="00C24868"/>
    <w:rsid w:val="00C24ABF"/>
    <w:rsid w:val="00C24F28"/>
    <w:rsid w:val="00C252B2"/>
    <w:rsid w:val="00C26889"/>
    <w:rsid w:val="00C26A11"/>
    <w:rsid w:val="00C26B43"/>
    <w:rsid w:val="00C2709F"/>
    <w:rsid w:val="00C279F9"/>
    <w:rsid w:val="00C27AC7"/>
    <w:rsid w:val="00C302C4"/>
    <w:rsid w:val="00C31D88"/>
    <w:rsid w:val="00C31DED"/>
    <w:rsid w:val="00C329E4"/>
    <w:rsid w:val="00C32F9F"/>
    <w:rsid w:val="00C33734"/>
    <w:rsid w:val="00C33830"/>
    <w:rsid w:val="00C34459"/>
    <w:rsid w:val="00C34E43"/>
    <w:rsid w:val="00C35593"/>
    <w:rsid w:val="00C35F94"/>
    <w:rsid w:val="00C36E31"/>
    <w:rsid w:val="00C36E65"/>
    <w:rsid w:val="00C37194"/>
    <w:rsid w:val="00C3745A"/>
    <w:rsid w:val="00C402F0"/>
    <w:rsid w:val="00C40E5E"/>
    <w:rsid w:val="00C41956"/>
    <w:rsid w:val="00C41BC1"/>
    <w:rsid w:val="00C42936"/>
    <w:rsid w:val="00C4298A"/>
    <w:rsid w:val="00C42FE4"/>
    <w:rsid w:val="00C43647"/>
    <w:rsid w:val="00C43C6E"/>
    <w:rsid w:val="00C45339"/>
    <w:rsid w:val="00C45A31"/>
    <w:rsid w:val="00C45F9F"/>
    <w:rsid w:val="00C46D67"/>
    <w:rsid w:val="00C505C9"/>
    <w:rsid w:val="00C51816"/>
    <w:rsid w:val="00C52311"/>
    <w:rsid w:val="00C53705"/>
    <w:rsid w:val="00C53B8F"/>
    <w:rsid w:val="00C53D70"/>
    <w:rsid w:val="00C54631"/>
    <w:rsid w:val="00C549F9"/>
    <w:rsid w:val="00C54BFF"/>
    <w:rsid w:val="00C5582E"/>
    <w:rsid w:val="00C55842"/>
    <w:rsid w:val="00C558D0"/>
    <w:rsid w:val="00C562B8"/>
    <w:rsid w:val="00C56569"/>
    <w:rsid w:val="00C57039"/>
    <w:rsid w:val="00C57335"/>
    <w:rsid w:val="00C5739D"/>
    <w:rsid w:val="00C57681"/>
    <w:rsid w:val="00C57E28"/>
    <w:rsid w:val="00C5C651"/>
    <w:rsid w:val="00C6040E"/>
    <w:rsid w:val="00C6070F"/>
    <w:rsid w:val="00C60FBC"/>
    <w:rsid w:val="00C61150"/>
    <w:rsid w:val="00C61648"/>
    <w:rsid w:val="00C62291"/>
    <w:rsid w:val="00C631B3"/>
    <w:rsid w:val="00C63D7B"/>
    <w:rsid w:val="00C63DB2"/>
    <w:rsid w:val="00C64387"/>
    <w:rsid w:val="00C65568"/>
    <w:rsid w:val="00C65C52"/>
    <w:rsid w:val="00C66308"/>
    <w:rsid w:val="00C66F1D"/>
    <w:rsid w:val="00C67F3E"/>
    <w:rsid w:val="00C67F66"/>
    <w:rsid w:val="00C71411"/>
    <w:rsid w:val="00C71B9A"/>
    <w:rsid w:val="00C72027"/>
    <w:rsid w:val="00C724CD"/>
    <w:rsid w:val="00C72A6F"/>
    <w:rsid w:val="00C734A9"/>
    <w:rsid w:val="00C735C9"/>
    <w:rsid w:val="00C73A1F"/>
    <w:rsid w:val="00C743A0"/>
    <w:rsid w:val="00C75220"/>
    <w:rsid w:val="00C754B6"/>
    <w:rsid w:val="00C756A6"/>
    <w:rsid w:val="00C8084A"/>
    <w:rsid w:val="00C80EB9"/>
    <w:rsid w:val="00C8137C"/>
    <w:rsid w:val="00C81A1E"/>
    <w:rsid w:val="00C81AB9"/>
    <w:rsid w:val="00C81D66"/>
    <w:rsid w:val="00C8262A"/>
    <w:rsid w:val="00C82F5B"/>
    <w:rsid w:val="00C8318E"/>
    <w:rsid w:val="00C832D7"/>
    <w:rsid w:val="00C83358"/>
    <w:rsid w:val="00C837BC"/>
    <w:rsid w:val="00C83EC0"/>
    <w:rsid w:val="00C840D4"/>
    <w:rsid w:val="00C8507E"/>
    <w:rsid w:val="00C85B28"/>
    <w:rsid w:val="00C85C23"/>
    <w:rsid w:val="00C85E40"/>
    <w:rsid w:val="00C87F7C"/>
    <w:rsid w:val="00C90994"/>
    <w:rsid w:val="00C90A51"/>
    <w:rsid w:val="00C90ECC"/>
    <w:rsid w:val="00C90EEC"/>
    <w:rsid w:val="00C919CE"/>
    <w:rsid w:val="00C91E86"/>
    <w:rsid w:val="00C922AB"/>
    <w:rsid w:val="00C92BE5"/>
    <w:rsid w:val="00C93688"/>
    <w:rsid w:val="00C93ED0"/>
    <w:rsid w:val="00C93FA3"/>
    <w:rsid w:val="00C94A3C"/>
    <w:rsid w:val="00C94F17"/>
    <w:rsid w:val="00C97A1E"/>
    <w:rsid w:val="00CA0A19"/>
    <w:rsid w:val="00CA1614"/>
    <w:rsid w:val="00CA16C7"/>
    <w:rsid w:val="00CA1C2E"/>
    <w:rsid w:val="00CA2592"/>
    <w:rsid w:val="00CA2654"/>
    <w:rsid w:val="00CA37C0"/>
    <w:rsid w:val="00CA3DFA"/>
    <w:rsid w:val="00CA3E1C"/>
    <w:rsid w:val="00CA3E54"/>
    <w:rsid w:val="00CA47C7"/>
    <w:rsid w:val="00CA4CE0"/>
    <w:rsid w:val="00CA6FD2"/>
    <w:rsid w:val="00CA735D"/>
    <w:rsid w:val="00CA7738"/>
    <w:rsid w:val="00CB0A6A"/>
    <w:rsid w:val="00CB115D"/>
    <w:rsid w:val="00CB12CE"/>
    <w:rsid w:val="00CB22CE"/>
    <w:rsid w:val="00CB2BE4"/>
    <w:rsid w:val="00CB4020"/>
    <w:rsid w:val="00CB4A59"/>
    <w:rsid w:val="00CB6EF1"/>
    <w:rsid w:val="00CB7235"/>
    <w:rsid w:val="00CB786A"/>
    <w:rsid w:val="00CC0582"/>
    <w:rsid w:val="00CC183C"/>
    <w:rsid w:val="00CC21EA"/>
    <w:rsid w:val="00CC25E5"/>
    <w:rsid w:val="00CC32E2"/>
    <w:rsid w:val="00CC374B"/>
    <w:rsid w:val="00CC3925"/>
    <w:rsid w:val="00CC4C65"/>
    <w:rsid w:val="00CC4E30"/>
    <w:rsid w:val="00CC51BA"/>
    <w:rsid w:val="00CC5C98"/>
    <w:rsid w:val="00CC6630"/>
    <w:rsid w:val="00CC73A5"/>
    <w:rsid w:val="00CC7D54"/>
    <w:rsid w:val="00CD0702"/>
    <w:rsid w:val="00CD088A"/>
    <w:rsid w:val="00CD13CA"/>
    <w:rsid w:val="00CD142C"/>
    <w:rsid w:val="00CD1608"/>
    <w:rsid w:val="00CD18FF"/>
    <w:rsid w:val="00CD1FB7"/>
    <w:rsid w:val="00CD26F5"/>
    <w:rsid w:val="00CD2788"/>
    <w:rsid w:val="00CD36F9"/>
    <w:rsid w:val="00CD56F7"/>
    <w:rsid w:val="00CD602F"/>
    <w:rsid w:val="00CD63FB"/>
    <w:rsid w:val="00CD6682"/>
    <w:rsid w:val="00CD6934"/>
    <w:rsid w:val="00CE0A02"/>
    <w:rsid w:val="00CE0FBF"/>
    <w:rsid w:val="00CE127F"/>
    <w:rsid w:val="00CE1888"/>
    <w:rsid w:val="00CE2403"/>
    <w:rsid w:val="00CE2681"/>
    <w:rsid w:val="00CE2874"/>
    <w:rsid w:val="00CE31D0"/>
    <w:rsid w:val="00CE38E0"/>
    <w:rsid w:val="00CE3946"/>
    <w:rsid w:val="00CE437A"/>
    <w:rsid w:val="00CE5377"/>
    <w:rsid w:val="00CE5A8B"/>
    <w:rsid w:val="00CE7D80"/>
    <w:rsid w:val="00CE7EE8"/>
    <w:rsid w:val="00CF02B2"/>
    <w:rsid w:val="00CF1567"/>
    <w:rsid w:val="00CF168A"/>
    <w:rsid w:val="00CF2182"/>
    <w:rsid w:val="00CF441B"/>
    <w:rsid w:val="00CF4B6E"/>
    <w:rsid w:val="00CF58EC"/>
    <w:rsid w:val="00CF6AE7"/>
    <w:rsid w:val="00CF7050"/>
    <w:rsid w:val="00CF78DE"/>
    <w:rsid w:val="00CF7DDB"/>
    <w:rsid w:val="00D0165C"/>
    <w:rsid w:val="00D01FFA"/>
    <w:rsid w:val="00D03081"/>
    <w:rsid w:val="00D03312"/>
    <w:rsid w:val="00D0417C"/>
    <w:rsid w:val="00D04449"/>
    <w:rsid w:val="00D04C23"/>
    <w:rsid w:val="00D06784"/>
    <w:rsid w:val="00D06CD4"/>
    <w:rsid w:val="00D07347"/>
    <w:rsid w:val="00D07423"/>
    <w:rsid w:val="00D07628"/>
    <w:rsid w:val="00D07806"/>
    <w:rsid w:val="00D10DBE"/>
    <w:rsid w:val="00D11254"/>
    <w:rsid w:val="00D113C3"/>
    <w:rsid w:val="00D11408"/>
    <w:rsid w:val="00D11D26"/>
    <w:rsid w:val="00D127A8"/>
    <w:rsid w:val="00D129A2"/>
    <w:rsid w:val="00D13DB7"/>
    <w:rsid w:val="00D141AE"/>
    <w:rsid w:val="00D144BF"/>
    <w:rsid w:val="00D14F1A"/>
    <w:rsid w:val="00D158F4"/>
    <w:rsid w:val="00D1631B"/>
    <w:rsid w:val="00D16808"/>
    <w:rsid w:val="00D16A00"/>
    <w:rsid w:val="00D16F20"/>
    <w:rsid w:val="00D172E7"/>
    <w:rsid w:val="00D1760E"/>
    <w:rsid w:val="00D17D97"/>
    <w:rsid w:val="00D17D9A"/>
    <w:rsid w:val="00D17EC8"/>
    <w:rsid w:val="00D20577"/>
    <w:rsid w:val="00D20B82"/>
    <w:rsid w:val="00D21BF6"/>
    <w:rsid w:val="00D21C2B"/>
    <w:rsid w:val="00D21C47"/>
    <w:rsid w:val="00D220F0"/>
    <w:rsid w:val="00D234CF"/>
    <w:rsid w:val="00D2356D"/>
    <w:rsid w:val="00D23886"/>
    <w:rsid w:val="00D2405B"/>
    <w:rsid w:val="00D2572A"/>
    <w:rsid w:val="00D25A92"/>
    <w:rsid w:val="00D25D4C"/>
    <w:rsid w:val="00D25EB2"/>
    <w:rsid w:val="00D27091"/>
    <w:rsid w:val="00D270E4"/>
    <w:rsid w:val="00D302D9"/>
    <w:rsid w:val="00D30632"/>
    <w:rsid w:val="00D3181C"/>
    <w:rsid w:val="00D31AA9"/>
    <w:rsid w:val="00D326DC"/>
    <w:rsid w:val="00D3299C"/>
    <w:rsid w:val="00D32D84"/>
    <w:rsid w:val="00D33D5C"/>
    <w:rsid w:val="00D3453C"/>
    <w:rsid w:val="00D34E1B"/>
    <w:rsid w:val="00D359B3"/>
    <w:rsid w:val="00D36390"/>
    <w:rsid w:val="00D373C8"/>
    <w:rsid w:val="00D37B0D"/>
    <w:rsid w:val="00D4135B"/>
    <w:rsid w:val="00D41D40"/>
    <w:rsid w:val="00D41F37"/>
    <w:rsid w:val="00D4353B"/>
    <w:rsid w:val="00D43BB8"/>
    <w:rsid w:val="00D4437C"/>
    <w:rsid w:val="00D44868"/>
    <w:rsid w:val="00D44C7C"/>
    <w:rsid w:val="00D45A54"/>
    <w:rsid w:val="00D463BF"/>
    <w:rsid w:val="00D4680F"/>
    <w:rsid w:val="00D47118"/>
    <w:rsid w:val="00D476E3"/>
    <w:rsid w:val="00D50175"/>
    <w:rsid w:val="00D50268"/>
    <w:rsid w:val="00D50F14"/>
    <w:rsid w:val="00D510DF"/>
    <w:rsid w:val="00D5235D"/>
    <w:rsid w:val="00D5280A"/>
    <w:rsid w:val="00D52920"/>
    <w:rsid w:val="00D52A9C"/>
    <w:rsid w:val="00D52BFA"/>
    <w:rsid w:val="00D54490"/>
    <w:rsid w:val="00D54965"/>
    <w:rsid w:val="00D54E99"/>
    <w:rsid w:val="00D55683"/>
    <w:rsid w:val="00D55CCD"/>
    <w:rsid w:val="00D56EE7"/>
    <w:rsid w:val="00D5791F"/>
    <w:rsid w:val="00D57D41"/>
    <w:rsid w:val="00D60893"/>
    <w:rsid w:val="00D61B69"/>
    <w:rsid w:val="00D61EB9"/>
    <w:rsid w:val="00D622C6"/>
    <w:rsid w:val="00D62F64"/>
    <w:rsid w:val="00D62F76"/>
    <w:rsid w:val="00D6338B"/>
    <w:rsid w:val="00D6372A"/>
    <w:rsid w:val="00D63FAC"/>
    <w:rsid w:val="00D64044"/>
    <w:rsid w:val="00D64115"/>
    <w:rsid w:val="00D64267"/>
    <w:rsid w:val="00D643EA"/>
    <w:rsid w:val="00D644B8"/>
    <w:rsid w:val="00D64729"/>
    <w:rsid w:val="00D64990"/>
    <w:rsid w:val="00D66568"/>
    <w:rsid w:val="00D67245"/>
    <w:rsid w:val="00D67681"/>
    <w:rsid w:val="00D7043D"/>
    <w:rsid w:val="00D70CEC"/>
    <w:rsid w:val="00D72253"/>
    <w:rsid w:val="00D72B85"/>
    <w:rsid w:val="00D736F5"/>
    <w:rsid w:val="00D73D0C"/>
    <w:rsid w:val="00D74422"/>
    <w:rsid w:val="00D74D44"/>
    <w:rsid w:val="00D75590"/>
    <w:rsid w:val="00D7594F"/>
    <w:rsid w:val="00D75D5C"/>
    <w:rsid w:val="00D77830"/>
    <w:rsid w:val="00D8033B"/>
    <w:rsid w:val="00D81454"/>
    <w:rsid w:val="00D8182A"/>
    <w:rsid w:val="00D818DB"/>
    <w:rsid w:val="00D82B61"/>
    <w:rsid w:val="00D84762"/>
    <w:rsid w:val="00D85FC8"/>
    <w:rsid w:val="00D87D4A"/>
    <w:rsid w:val="00D90949"/>
    <w:rsid w:val="00D911E5"/>
    <w:rsid w:val="00D9126A"/>
    <w:rsid w:val="00D91363"/>
    <w:rsid w:val="00D92088"/>
    <w:rsid w:val="00D927C9"/>
    <w:rsid w:val="00D929F9"/>
    <w:rsid w:val="00D93613"/>
    <w:rsid w:val="00D93E59"/>
    <w:rsid w:val="00D93F6A"/>
    <w:rsid w:val="00D940B2"/>
    <w:rsid w:val="00D94DE1"/>
    <w:rsid w:val="00D94F0E"/>
    <w:rsid w:val="00D95545"/>
    <w:rsid w:val="00D95C5E"/>
    <w:rsid w:val="00D96C4C"/>
    <w:rsid w:val="00D97890"/>
    <w:rsid w:val="00DA0763"/>
    <w:rsid w:val="00DA150B"/>
    <w:rsid w:val="00DA169A"/>
    <w:rsid w:val="00DA182A"/>
    <w:rsid w:val="00DA3432"/>
    <w:rsid w:val="00DA4D0F"/>
    <w:rsid w:val="00DA5125"/>
    <w:rsid w:val="00DA51CB"/>
    <w:rsid w:val="00DA566E"/>
    <w:rsid w:val="00DA56B8"/>
    <w:rsid w:val="00DA59CD"/>
    <w:rsid w:val="00DA611D"/>
    <w:rsid w:val="00DA75F0"/>
    <w:rsid w:val="00DB0CE8"/>
    <w:rsid w:val="00DB1247"/>
    <w:rsid w:val="00DB14CF"/>
    <w:rsid w:val="00DB19B4"/>
    <w:rsid w:val="00DB1DC0"/>
    <w:rsid w:val="00DB2A26"/>
    <w:rsid w:val="00DB3265"/>
    <w:rsid w:val="00DB343D"/>
    <w:rsid w:val="00DB4DC7"/>
    <w:rsid w:val="00DB5083"/>
    <w:rsid w:val="00DB7166"/>
    <w:rsid w:val="00DB796F"/>
    <w:rsid w:val="00DB7FCD"/>
    <w:rsid w:val="00DC00FE"/>
    <w:rsid w:val="00DC0620"/>
    <w:rsid w:val="00DC0F8F"/>
    <w:rsid w:val="00DC1CD3"/>
    <w:rsid w:val="00DC2887"/>
    <w:rsid w:val="00DC2D26"/>
    <w:rsid w:val="00DC36D6"/>
    <w:rsid w:val="00DC3AA4"/>
    <w:rsid w:val="00DC3FF2"/>
    <w:rsid w:val="00DC44F0"/>
    <w:rsid w:val="00DC483F"/>
    <w:rsid w:val="00DC5797"/>
    <w:rsid w:val="00DC5C21"/>
    <w:rsid w:val="00DC6429"/>
    <w:rsid w:val="00DC6AE3"/>
    <w:rsid w:val="00DC727B"/>
    <w:rsid w:val="00DC767A"/>
    <w:rsid w:val="00DC77BC"/>
    <w:rsid w:val="00DD055D"/>
    <w:rsid w:val="00DD086B"/>
    <w:rsid w:val="00DD0A6E"/>
    <w:rsid w:val="00DD10B6"/>
    <w:rsid w:val="00DD12C3"/>
    <w:rsid w:val="00DD14D6"/>
    <w:rsid w:val="00DD15CE"/>
    <w:rsid w:val="00DD18E8"/>
    <w:rsid w:val="00DD26FF"/>
    <w:rsid w:val="00DD30F2"/>
    <w:rsid w:val="00DD39BD"/>
    <w:rsid w:val="00DD4688"/>
    <w:rsid w:val="00DD5368"/>
    <w:rsid w:val="00DD6079"/>
    <w:rsid w:val="00DD6133"/>
    <w:rsid w:val="00DD6D99"/>
    <w:rsid w:val="00DD6F09"/>
    <w:rsid w:val="00DD6F80"/>
    <w:rsid w:val="00DD7846"/>
    <w:rsid w:val="00DD7998"/>
    <w:rsid w:val="00DE0240"/>
    <w:rsid w:val="00DE1400"/>
    <w:rsid w:val="00DE1A56"/>
    <w:rsid w:val="00DE1B10"/>
    <w:rsid w:val="00DE2175"/>
    <w:rsid w:val="00DE284C"/>
    <w:rsid w:val="00DE2DF7"/>
    <w:rsid w:val="00DE31C0"/>
    <w:rsid w:val="00DE4028"/>
    <w:rsid w:val="00DE4ACE"/>
    <w:rsid w:val="00DE51E4"/>
    <w:rsid w:val="00DE5554"/>
    <w:rsid w:val="00DE5D5E"/>
    <w:rsid w:val="00DE6303"/>
    <w:rsid w:val="00DE671C"/>
    <w:rsid w:val="00DE6AC6"/>
    <w:rsid w:val="00DE6DB4"/>
    <w:rsid w:val="00DE7D4C"/>
    <w:rsid w:val="00DE7DB0"/>
    <w:rsid w:val="00DF215C"/>
    <w:rsid w:val="00DF2301"/>
    <w:rsid w:val="00DF3234"/>
    <w:rsid w:val="00DF3E22"/>
    <w:rsid w:val="00DF6B61"/>
    <w:rsid w:val="00DF762A"/>
    <w:rsid w:val="00DF786F"/>
    <w:rsid w:val="00E0078F"/>
    <w:rsid w:val="00E008E1"/>
    <w:rsid w:val="00E0091F"/>
    <w:rsid w:val="00E02580"/>
    <w:rsid w:val="00E02DC2"/>
    <w:rsid w:val="00E053A3"/>
    <w:rsid w:val="00E05626"/>
    <w:rsid w:val="00E05E32"/>
    <w:rsid w:val="00E05FDA"/>
    <w:rsid w:val="00E06713"/>
    <w:rsid w:val="00E06E7E"/>
    <w:rsid w:val="00E07143"/>
    <w:rsid w:val="00E074CD"/>
    <w:rsid w:val="00E079CD"/>
    <w:rsid w:val="00E07A95"/>
    <w:rsid w:val="00E106F4"/>
    <w:rsid w:val="00E10703"/>
    <w:rsid w:val="00E108FB"/>
    <w:rsid w:val="00E11252"/>
    <w:rsid w:val="00E124AB"/>
    <w:rsid w:val="00E129E5"/>
    <w:rsid w:val="00E13DB6"/>
    <w:rsid w:val="00E13E22"/>
    <w:rsid w:val="00E14B5A"/>
    <w:rsid w:val="00E1504A"/>
    <w:rsid w:val="00E157EE"/>
    <w:rsid w:val="00E15A33"/>
    <w:rsid w:val="00E15E53"/>
    <w:rsid w:val="00E1656F"/>
    <w:rsid w:val="00E17819"/>
    <w:rsid w:val="00E17B11"/>
    <w:rsid w:val="00E21536"/>
    <w:rsid w:val="00E217E1"/>
    <w:rsid w:val="00E22162"/>
    <w:rsid w:val="00E2264A"/>
    <w:rsid w:val="00E2267A"/>
    <w:rsid w:val="00E22E8C"/>
    <w:rsid w:val="00E24AF6"/>
    <w:rsid w:val="00E25419"/>
    <w:rsid w:val="00E26589"/>
    <w:rsid w:val="00E30AA5"/>
    <w:rsid w:val="00E31A89"/>
    <w:rsid w:val="00E322EB"/>
    <w:rsid w:val="00E32821"/>
    <w:rsid w:val="00E32927"/>
    <w:rsid w:val="00E32B63"/>
    <w:rsid w:val="00E32BD1"/>
    <w:rsid w:val="00E32FF3"/>
    <w:rsid w:val="00E33C3C"/>
    <w:rsid w:val="00E349A1"/>
    <w:rsid w:val="00E35031"/>
    <w:rsid w:val="00E3504C"/>
    <w:rsid w:val="00E350EC"/>
    <w:rsid w:val="00E35A36"/>
    <w:rsid w:val="00E35D2A"/>
    <w:rsid w:val="00E36541"/>
    <w:rsid w:val="00E3795A"/>
    <w:rsid w:val="00E40020"/>
    <w:rsid w:val="00E400AA"/>
    <w:rsid w:val="00E4099C"/>
    <w:rsid w:val="00E40B8B"/>
    <w:rsid w:val="00E4183F"/>
    <w:rsid w:val="00E41B03"/>
    <w:rsid w:val="00E42035"/>
    <w:rsid w:val="00E42158"/>
    <w:rsid w:val="00E43648"/>
    <w:rsid w:val="00E43BE9"/>
    <w:rsid w:val="00E43D8D"/>
    <w:rsid w:val="00E43F08"/>
    <w:rsid w:val="00E4457F"/>
    <w:rsid w:val="00E44D41"/>
    <w:rsid w:val="00E46674"/>
    <w:rsid w:val="00E46B56"/>
    <w:rsid w:val="00E470A7"/>
    <w:rsid w:val="00E472A2"/>
    <w:rsid w:val="00E47C9A"/>
    <w:rsid w:val="00E50B91"/>
    <w:rsid w:val="00E513BB"/>
    <w:rsid w:val="00E514F5"/>
    <w:rsid w:val="00E52066"/>
    <w:rsid w:val="00E52185"/>
    <w:rsid w:val="00E5260D"/>
    <w:rsid w:val="00E53E94"/>
    <w:rsid w:val="00E541DC"/>
    <w:rsid w:val="00E54B42"/>
    <w:rsid w:val="00E55EBC"/>
    <w:rsid w:val="00E5622B"/>
    <w:rsid w:val="00E5644C"/>
    <w:rsid w:val="00E56614"/>
    <w:rsid w:val="00E56EAF"/>
    <w:rsid w:val="00E573A8"/>
    <w:rsid w:val="00E57EED"/>
    <w:rsid w:val="00E60EAC"/>
    <w:rsid w:val="00E627A4"/>
    <w:rsid w:val="00E6346C"/>
    <w:rsid w:val="00E638C3"/>
    <w:rsid w:val="00E63CDD"/>
    <w:rsid w:val="00E63DB8"/>
    <w:rsid w:val="00E65427"/>
    <w:rsid w:val="00E661E6"/>
    <w:rsid w:val="00E6639F"/>
    <w:rsid w:val="00E664EF"/>
    <w:rsid w:val="00E66683"/>
    <w:rsid w:val="00E67576"/>
    <w:rsid w:val="00E70892"/>
    <w:rsid w:val="00E70A99"/>
    <w:rsid w:val="00E70FA1"/>
    <w:rsid w:val="00E71E2A"/>
    <w:rsid w:val="00E725E7"/>
    <w:rsid w:val="00E7277D"/>
    <w:rsid w:val="00E728A7"/>
    <w:rsid w:val="00E72D32"/>
    <w:rsid w:val="00E73596"/>
    <w:rsid w:val="00E73CB6"/>
    <w:rsid w:val="00E7566D"/>
    <w:rsid w:val="00E75851"/>
    <w:rsid w:val="00E76DE4"/>
    <w:rsid w:val="00E77986"/>
    <w:rsid w:val="00E77ABB"/>
    <w:rsid w:val="00E77DB2"/>
    <w:rsid w:val="00E824D9"/>
    <w:rsid w:val="00E82506"/>
    <w:rsid w:val="00E82A46"/>
    <w:rsid w:val="00E8416A"/>
    <w:rsid w:val="00E85EC7"/>
    <w:rsid w:val="00E861E3"/>
    <w:rsid w:val="00E87015"/>
    <w:rsid w:val="00E87BE3"/>
    <w:rsid w:val="00E90102"/>
    <w:rsid w:val="00E90421"/>
    <w:rsid w:val="00E90878"/>
    <w:rsid w:val="00E90B9E"/>
    <w:rsid w:val="00E9100F"/>
    <w:rsid w:val="00E918D2"/>
    <w:rsid w:val="00E91E95"/>
    <w:rsid w:val="00E92657"/>
    <w:rsid w:val="00E938C9"/>
    <w:rsid w:val="00E94CA4"/>
    <w:rsid w:val="00E95B25"/>
    <w:rsid w:val="00E967A8"/>
    <w:rsid w:val="00E96D36"/>
    <w:rsid w:val="00EA02E5"/>
    <w:rsid w:val="00EA065B"/>
    <w:rsid w:val="00EA1438"/>
    <w:rsid w:val="00EA15E2"/>
    <w:rsid w:val="00EA2022"/>
    <w:rsid w:val="00EA2F63"/>
    <w:rsid w:val="00EA3059"/>
    <w:rsid w:val="00EA317D"/>
    <w:rsid w:val="00EA3C3F"/>
    <w:rsid w:val="00EA4995"/>
    <w:rsid w:val="00EA4BC1"/>
    <w:rsid w:val="00EA4CCC"/>
    <w:rsid w:val="00EA4E50"/>
    <w:rsid w:val="00EA5D27"/>
    <w:rsid w:val="00EA69D8"/>
    <w:rsid w:val="00EA6B1B"/>
    <w:rsid w:val="00EA6BBD"/>
    <w:rsid w:val="00EA779F"/>
    <w:rsid w:val="00EB02E1"/>
    <w:rsid w:val="00EB0978"/>
    <w:rsid w:val="00EB1098"/>
    <w:rsid w:val="00EB1C4A"/>
    <w:rsid w:val="00EB1E1B"/>
    <w:rsid w:val="00EB28DA"/>
    <w:rsid w:val="00EB3813"/>
    <w:rsid w:val="00EB3BA7"/>
    <w:rsid w:val="00EB3F09"/>
    <w:rsid w:val="00EB3F82"/>
    <w:rsid w:val="00EB4291"/>
    <w:rsid w:val="00EB4A46"/>
    <w:rsid w:val="00EB4A77"/>
    <w:rsid w:val="00EB6B82"/>
    <w:rsid w:val="00EB6C39"/>
    <w:rsid w:val="00EB6CA2"/>
    <w:rsid w:val="00EB750C"/>
    <w:rsid w:val="00EC050A"/>
    <w:rsid w:val="00EC0A4F"/>
    <w:rsid w:val="00EC20B1"/>
    <w:rsid w:val="00EC24B5"/>
    <w:rsid w:val="00EC2BB2"/>
    <w:rsid w:val="00EC2D6A"/>
    <w:rsid w:val="00EC43ED"/>
    <w:rsid w:val="00EC5289"/>
    <w:rsid w:val="00EC5953"/>
    <w:rsid w:val="00EC59AD"/>
    <w:rsid w:val="00EC5DA7"/>
    <w:rsid w:val="00EC7EFF"/>
    <w:rsid w:val="00ED0832"/>
    <w:rsid w:val="00ED1909"/>
    <w:rsid w:val="00ED27DD"/>
    <w:rsid w:val="00ED28E4"/>
    <w:rsid w:val="00ED2C53"/>
    <w:rsid w:val="00ED30CE"/>
    <w:rsid w:val="00ED35EB"/>
    <w:rsid w:val="00ED3F66"/>
    <w:rsid w:val="00ED4006"/>
    <w:rsid w:val="00ED44AB"/>
    <w:rsid w:val="00ED5180"/>
    <w:rsid w:val="00ED51FA"/>
    <w:rsid w:val="00ED555F"/>
    <w:rsid w:val="00ED5957"/>
    <w:rsid w:val="00ED5BB9"/>
    <w:rsid w:val="00ED6D69"/>
    <w:rsid w:val="00ED79AA"/>
    <w:rsid w:val="00EE0535"/>
    <w:rsid w:val="00EE09F0"/>
    <w:rsid w:val="00EE13EA"/>
    <w:rsid w:val="00EE1BE5"/>
    <w:rsid w:val="00EE26BF"/>
    <w:rsid w:val="00EE2791"/>
    <w:rsid w:val="00EE2D5C"/>
    <w:rsid w:val="00EE47AA"/>
    <w:rsid w:val="00EE4A0E"/>
    <w:rsid w:val="00EE4F77"/>
    <w:rsid w:val="00EE5073"/>
    <w:rsid w:val="00EE50A8"/>
    <w:rsid w:val="00EE5273"/>
    <w:rsid w:val="00EE6486"/>
    <w:rsid w:val="00EE6CCD"/>
    <w:rsid w:val="00EF0457"/>
    <w:rsid w:val="00EF1014"/>
    <w:rsid w:val="00EF16EE"/>
    <w:rsid w:val="00EF263C"/>
    <w:rsid w:val="00EF327B"/>
    <w:rsid w:val="00EF486B"/>
    <w:rsid w:val="00EF4BE0"/>
    <w:rsid w:val="00EF514B"/>
    <w:rsid w:val="00EF7E24"/>
    <w:rsid w:val="00F00143"/>
    <w:rsid w:val="00F00B85"/>
    <w:rsid w:val="00F0148B"/>
    <w:rsid w:val="00F01A84"/>
    <w:rsid w:val="00F02476"/>
    <w:rsid w:val="00F0338F"/>
    <w:rsid w:val="00F036E9"/>
    <w:rsid w:val="00F037F6"/>
    <w:rsid w:val="00F03919"/>
    <w:rsid w:val="00F03BEE"/>
    <w:rsid w:val="00F04DA7"/>
    <w:rsid w:val="00F050D1"/>
    <w:rsid w:val="00F05F5B"/>
    <w:rsid w:val="00F05FEE"/>
    <w:rsid w:val="00F0700F"/>
    <w:rsid w:val="00F07B73"/>
    <w:rsid w:val="00F07BB0"/>
    <w:rsid w:val="00F07FED"/>
    <w:rsid w:val="00F1005B"/>
    <w:rsid w:val="00F10654"/>
    <w:rsid w:val="00F10C22"/>
    <w:rsid w:val="00F121EA"/>
    <w:rsid w:val="00F12D61"/>
    <w:rsid w:val="00F135F7"/>
    <w:rsid w:val="00F14371"/>
    <w:rsid w:val="00F143D2"/>
    <w:rsid w:val="00F15129"/>
    <w:rsid w:val="00F15F21"/>
    <w:rsid w:val="00F16328"/>
    <w:rsid w:val="00F20212"/>
    <w:rsid w:val="00F21BCB"/>
    <w:rsid w:val="00F22571"/>
    <w:rsid w:val="00F22D4C"/>
    <w:rsid w:val="00F22F57"/>
    <w:rsid w:val="00F23455"/>
    <w:rsid w:val="00F23643"/>
    <w:rsid w:val="00F24F31"/>
    <w:rsid w:val="00F25195"/>
    <w:rsid w:val="00F25B61"/>
    <w:rsid w:val="00F2669A"/>
    <w:rsid w:val="00F2761E"/>
    <w:rsid w:val="00F27A28"/>
    <w:rsid w:val="00F3149E"/>
    <w:rsid w:val="00F31584"/>
    <w:rsid w:val="00F32213"/>
    <w:rsid w:val="00F322EE"/>
    <w:rsid w:val="00F32AA6"/>
    <w:rsid w:val="00F33C17"/>
    <w:rsid w:val="00F34335"/>
    <w:rsid w:val="00F34637"/>
    <w:rsid w:val="00F3473D"/>
    <w:rsid w:val="00F3508B"/>
    <w:rsid w:val="00F35A4D"/>
    <w:rsid w:val="00F35B34"/>
    <w:rsid w:val="00F367C8"/>
    <w:rsid w:val="00F41889"/>
    <w:rsid w:val="00F41BB5"/>
    <w:rsid w:val="00F4369E"/>
    <w:rsid w:val="00F43DCD"/>
    <w:rsid w:val="00F440A8"/>
    <w:rsid w:val="00F443E7"/>
    <w:rsid w:val="00F4461C"/>
    <w:rsid w:val="00F454B8"/>
    <w:rsid w:val="00F457D7"/>
    <w:rsid w:val="00F45FFC"/>
    <w:rsid w:val="00F46021"/>
    <w:rsid w:val="00F4665F"/>
    <w:rsid w:val="00F46DE8"/>
    <w:rsid w:val="00F474CA"/>
    <w:rsid w:val="00F475C4"/>
    <w:rsid w:val="00F47723"/>
    <w:rsid w:val="00F47942"/>
    <w:rsid w:val="00F50C9A"/>
    <w:rsid w:val="00F510DE"/>
    <w:rsid w:val="00F5126F"/>
    <w:rsid w:val="00F5145C"/>
    <w:rsid w:val="00F51C2E"/>
    <w:rsid w:val="00F51E92"/>
    <w:rsid w:val="00F52BF1"/>
    <w:rsid w:val="00F52CC9"/>
    <w:rsid w:val="00F535D5"/>
    <w:rsid w:val="00F5373F"/>
    <w:rsid w:val="00F53CB4"/>
    <w:rsid w:val="00F54CA8"/>
    <w:rsid w:val="00F54EC9"/>
    <w:rsid w:val="00F55469"/>
    <w:rsid w:val="00F55748"/>
    <w:rsid w:val="00F557E7"/>
    <w:rsid w:val="00F55953"/>
    <w:rsid w:val="00F5695B"/>
    <w:rsid w:val="00F60064"/>
    <w:rsid w:val="00F605BA"/>
    <w:rsid w:val="00F611EF"/>
    <w:rsid w:val="00F61C6E"/>
    <w:rsid w:val="00F632F4"/>
    <w:rsid w:val="00F658D8"/>
    <w:rsid w:val="00F66104"/>
    <w:rsid w:val="00F663B7"/>
    <w:rsid w:val="00F67B71"/>
    <w:rsid w:val="00F67C26"/>
    <w:rsid w:val="00F7141D"/>
    <w:rsid w:val="00F71A71"/>
    <w:rsid w:val="00F72293"/>
    <w:rsid w:val="00F7321E"/>
    <w:rsid w:val="00F7336F"/>
    <w:rsid w:val="00F734BA"/>
    <w:rsid w:val="00F73F8C"/>
    <w:rsid w:val="00F7440D"/>
    <w:rsid w:val="00F7545C"/>
    <w:rsid w:val="00F75F03"/>
    <w:rsid w:val="00F7635B"/>
    <w:rsid w:val="00F76A33"/>
    <w:rsid w:val="00F779CF"/>
    <w:rsid w:val="00F81D14"/>
    <w:rsid w:val="00F848D5"/>
    <w:rsid w:val="00F84CCD"/>
    <w:rsid w:val="00F84F25"/>
    <w:rsid w:val="00F85850"/>
    <w:rsid w:val="00F85AB4"/>
    <w:rsid w:val="00F85AC9"/>
    <w:rsid w:val="00F85DCF"/>
    <w:rsid w:val="00F877F3"/>
    <w:rsid w:val="00F87C1C"/>
    <w:rsid w:val="00F918A9"/>
    <w:rsid w:val="00F931EC"/>
    <w:rsid w:val="00F95403"/>
    <w:rsid w:val="00F9586F"/>
    <w:rsid w:val="00F960E6"/>
    <w:rsid w:val="00F96794"/>
    <w:rsid w:val="00F96A5F"/>
    <w:rsid w:val="00F96F4F"/>
    <w:rsid w:val="00F97B74"/>
    <w:rsid w:val="00FA0508"/>
    <w:rsid w:val="00FA153A"/>
    <w:rsid w:val="00FA171D"/>
    <w:rsid w:val="00FA312A"/>
    <w:rsid w:val="00FA3D90"/>
    <w:rsid w:val="00FA4554"/>
    <w:rsid w:val="00FA474D"/>
    <w:rsid w:val="00FA4D07"/>
    <w:rsid w:val="00FA4E46"/>
    <w:rsid w:val="00FA548D"/>
    <w:rsid w:val="00FA749C"/>
    <w:rsid w:val="00FB0126"/>
    <w:rsid w:val="00FB02E3"/>
    <w:rsid w:val="00FB0324"/>
    <w:rsid w:val="00FB06FF"/>
    <w:rsid w:val="00FB0888"/>
    <w:rsid w:val="00FB0AB0"/>
    <w:rsid w:val="00FB18F2"/>
    <w:rsid w:val="00FB1BA6"/>
    <w:rsid w:val="00FB1C88"/>
    <w:rsid w:val="00FB1F8F"/>
    <w:rsid w:val="00FB2D93"/>
    <w:rsid w:val="00FB3193"/>
    <w:rsid w:val="00FB4426"/>
    <w:rsid w:val="00FB462C"/>
    <w:rsid w:val="00FB4DBE"/>
    <w:rsid w:val="00FB56EA"/>
    <w:rsid w:val="00FB5869"/>
    <w:rsid w:val="00FB62DC"/>
    <w:rsid w:val="00FB6B48"/>
    <w:rsid w:val="00FC1013"/>
    <w:rsid w:val="00FC15DB"/>
    <w:rsid w:val="00FC1FFE"/>
    <w:rsid w:val="00FC31DE"/>
    <w:rsid w:val="00FC34B4"/>
    <w:rsid w:val="00FC3F5F"/>
    <w:rsid w:val="00FC45D4"/>
    <w:rsid w:val="00FC460D"/>
    <w:rsid w:val="00FC4A1B"/>
    <w:rsid w:val="00FC54C0"/>
    <w:rsid w:val="00FC5963"/>
    <w:rsid w:val="00FC59B1"/>
    <w:rsid w:val="00FC62DC"/>
    <w:rsid w:val="00FC6748"/>
    <w:rsid w:val="00FC7DD7"/>
    <w:rsid w:val="00FC7E35"/>
    <w:rsid w:val="00FD1866"/>
    <w:rsid w:val="00FD26BE"/>
    <w:rsid w:val="00FD2742"/>
    <w:rsid w:val="00FD30DF"/>
    <w:rsid w:val="00FD402B"/>
    <w:rsid w:val="00FD445B"/>
    <w:rsid w:val="00FD5429"/>
    <w:rsid w:val="00FD57A8"/>
    <w:rsid w:val="00FD66DD"/>
    <w:rsid w:val="00FD6A5A"/>
    <w:rsid w:val="00FD6B29"/>
    <w:rsid w:val="00FD6CF3"/>
    <w:rsid w:val="00FD726F"/>
    <w:rsid w:val="00FE0763"/>
    <w:rsid w:val="00FE0920"/>
    <w:rsid w:val="00FE0A50"/>
    <w:rsid w:val="00FE0B51"/>
    <w:rsid w:val="00FE15FE"/>
    <w:rsid w:val="00FE1860"/>
    <w:rsid w:val="00FE2730"/>
    <w:rsid w:val="00FE2BDD"/>
    <w:rsid w:val="00FE3521"/>
    <w:rsid w:val="00FE3AFC"/>
    <w:rsid w:val="00FE40AA"/>
    <w:rsid w:val="00FE4262"/>
    <w:rsid w:val="00FE4FF9"/>
    <w:rsid w:val="00FE59BC"/>
    <w:rsid w:val="00FE6ADE"/>
    <w:rsid w:val="00FE6EDB"/>
    <w:rsid w:val="00FE755F"/>
    <w:rsid w:val="00FF117C"/>
    <w:rsid w:val="00FF26A9"/>
    <w:rsid w:val="00FF26CF"/>
    <w:rsid w:val="00FF2831"/>
    <w:rsid w:val="00FF3B90"/>
    <w:rsid w:val="00FF3EEE"/>
    <w:rsid w:val="00FF4681"/>
    <w:rsid w:val="00FF4857"/>
    <w:rsid w:val="00FF4909"/>
    <w:rsid w:val="00FF59B8"/>
    <w:rsid w:val="00FF5D29"/>
    <w:rsid w:val="00FF6F20"/>
    <w:rsid w:val="01098EB3"/>
    <w:rsid w:val="010A1F52"/>
    <w:rsid w:val="010E236A"/>
    <w:rsid w:val="0114F174"/>
    <w:rsid w:val="011A1A34"/>
    <w:rsid w:val="011E15E1"/>
    <w:rsid w:val="011E347E"/>
    <w:rsid w:val="01252B46"/>
    <w:rsid w:val="0126E75F"/>
    <w:rsid w:val="01298E6A"/>
    <w:rsid w:val="013266BF"/>
    <w:rsid w:val="0134165B"/>
    <w:rsid w:val="013C0A6B"/>
    <w:rsid w:val="0148F114"/>
    <w:rsid w:val="014D5232"/>
    <w:rsid w:val="0162A6FD"/>
    <w:rsid w:val="01659CE5"/>
    <w:rsid w:val="016AAF5E"/>
    <w:rsid w:val="016B4CEB"/>
    <w:rsid w:val="01782CB4"/>
    <w:rsid w:val="017964ED"/>
    <w:rsid w:val="01815273"/>
    <w:rsid w:val="0181666A"/>
    <w:rsid w:val="01844D76"/>
    <w:rsid w:val="018FA924"/>
    <w:rsid w:val="019917EF"/>
    <w:rsid w:val="019F80B9"/>
    <w:rsid w:val="01A9CCB8"/>
    <w:rsid w:val="01B00EE7"/>
    <w:rsid w:val="01BF19E9"/>
    <w:rsid w:val="01CACE02"/>
    <w:rsid w:val="01CC6EE8"/>
    <w:rsid w:val="01CE377F"/>
    <w:rsid w:val="01DC62DD"/>
    <w:rsid w:val="01DD5413"/>
    <w:rsid w:val="01DFD6BA"/>
    <w:rsid w:val="01E516B9"/>
    <w:rsid w:val="01FC13F1"/>
    <w:rsid w:val="02018DF5"/>
    <w:rsid w:val="0208797C"/>
    <w:rsid w:val="020B3F02"/>
    <w:rsid w:val="0212F836"/>
    <w:rsid w:val="0214977B"/>
    <w:rsid w:val="021A20B7"/>
    <w:rsid w:val="0244398A"/>
    <w:rsid w:val="0244AA31"/>
    <w:rsid w:val="024D6ED8"/>
    <w:rsid w:val="024E62F5"/>
    <w:rsid w:val="025242EE"/>
    <w:rsid w:val="025325C8"/>
    <w:rsid w:val="02594284"/>
    <w:rsid w:val="0259FE53"/>
    <w:rsid w:val="028000D5"/>
    <w:rsid w:val="0285C3F0"/>
    <w:rsid w:val="0287113F"/>
    <w:rsid w:val="02901CAE"/>
    <w:rsid w:val="029655A6"/>
    <w:rsid w:val="029B2FDF"/>
    <w:rsid w:val="02AEC99C"/>
    <w:rsid w:val="02C1F6B8"/>
    <w:rsid w:val="02C42962"/>
    <w:rsid w:val="02C7F860"/>
    <w:rsid w:val="02CA5A23"/>
    <w:rsid w:val="02CE389E"/>
    <w:rsid w:val="02CEC8D6"/>
    <w:rsid w:val="02D1A567"/>
    <w:rsid w:val="02D1E41D"/>
    <w:rsid w:val="02D2A0EA"/>
    <w:rsid w:val="02D3C38C"/>
    <w:rsid w:val="02DA718F"/>
    <w:rsid w:val="02DE378C"/>
    <w:rsid w:val="02DFB8F6"/>
    <w:rsid w:val="02E4F4AE"/>
    <w:rsid w:val="02E51979"/>
    <w:rsid w:val="02EC8A96"/>
    <w:rsid w:val="02F5613A"/>
    <w:rsid w:val="02FD29A4"/>
    <w:rsid w:val="02FD4341"/>
    <w:rsid w:val="030A30BC"/>
    <w:rsid w:val="0315354E"/>
    <w:rsid w:val="031D9A20"/>
    <w:rsid w:val="031E4F2D"/>
    <w:rsid w:val="0322C9AB"/>
    <w:rsid w:val="032E5529"/>
    <w:rsid w:val="033A305E"/>
    <w:rsid w:val="033CFC14"/>
    <w:rsid w:val="033E25E5"/>
    <w:rsid w:val="0343C7F0"/>
    <w:rsid w:val="0348C84B"/>
    <w:rsid w:val="034A6DB2"/>
    <w:rsid w:val="034B5CA9"/>
    <w:rsid w:val="036086C3"/>
    <w:rsid w:val="0369FFD3"/>
    <w:rsid w:val="036D2ECB"/>
    <w:rsid w:val="036F908C"/>
    <w:rsid w:val="03797098"/>
    <w:rsid w:val="037FDFE5"/>
    <w:rsid w:val="03823255"/>
    <w:rsid w:val="038FC2B4"/>
    <w:rsid w:val="03968FD8"/>
    <w:rsid w:val="039D8039"/>
    <w:rsid w:val="03A0FCE9"/>
    <w:rsid w:val="03BEBC18"/>
    <w:rsid w:val="03C3A8D8"/>
    <w:rsid w:val="03D62FF2"/>
    <w:rsid w:val="03F44F94"/>
    <w:rsid w:val="04006230"/>
    <w:rsid w:val="04026928"/>
    <w:rsid w:val="0407C552"/>
    <w:rsid w:val="0407D394"/>
    <w:rsid w:val="042002F2"/>
    <w:rsid w:val="042A834E"/>
    <w:rsid w:val="043520E8"/>
    <w:rsid w:val="043C0DBA"/>
    <w:rsid w:val="0441778E"/>
    <w:rsid w:val="04473CD5"/>
    <w:rsid w:val="044A58BB"/>
    <w:rsid w:val="045058F7"/>
    <w:rsid w:val="045620EF"/>
    <w:rsid w:val="045ADD28"/>
    <w:rsid w:val="045B00E4"/>
    <w:rsid w:val="0462F303"/>
    <w:rsid w:val="0471F5E4"/>
    <w:rsid w:val="0478AFE2"/>
    <w:rsid w:val="04795927"/>
    <w:rsid w:val="0488A5A3"/>
    <w:rsid w:val="048AFCC6"/>
    <w:rsid w:val="04904237"/>
    <w:rsid w:val="04907736"/>
    <w:rsid w:val="049488A8"/>
    <w:rsid w:val="04953F63"/>
    <w:rsid w:val="04A3BFF6"/>
    <w:rsid w:val="04ABCA66"/>
    <w:rsid w:val="04B41FC3"/>
    <w:rsid w:val="04BB6739"/>
    <w:rsid w:val="04BFCBB5"/>
    <w:rsid w:val="04C22169"/>
    <w:rsid w:val="04D1AF75"/>
    <w:rsid w:val="04ED8C92"/>
    <w:rsid w:val="04F55AB8"/>
    <w:rsid w:val="04F5ABF2"/>
    <w:rsid w:val="04F68B10"/>
    <w:rsid w:val="04FD57D7"/>
    <w:rsid w:val="0507C341"/>
    <w:rsid w:val="0508CEAC"/>
    <w:rsid w:val="050DF903"/>
    <w:rsid w:val="05119C62"/>
    <w:rsid w:val="051D79F9"/>
    <w:rsid w:val="0520BF51"/>
    <w:rsid w:val="05212D3D"/>
    <w:rsid w:val="05267833"/>
    <w:rsid w:val="052DA5DE"/>
    <w:rsid w:val="052DF390"/>
    <w:rsid w:val="052F8851"/>
    <w:rsid w:val="05319BDE"/>
    <w:rsid w:val="05356EC3"/>
    <w:rsid w:val="053F07D2"/>
    <w:rsid w:val="053FEBAE"/>
    <w:rsid w:val="0547103B"/>
    <w:rsid w:val="054B9398"/>
    <w:rsid w:val="054CE5DE"/>
    <w:rsid w:val="055A292D"/>
    <w:rsid w:val="056BB9F1"/>
    <w:rsid w:val="05729A2B"/>
    <w:rsid w:val="0572D960"/>
    <w:rsid w:val="0577E3D6"/>
    <w:rsid w:val="05827B81"/>
    <w:rsid w:val="05A0529C"/>
    <w:rsid w:val="05A43F67"/>
    <w:rsid w:val="05BE47EB"/>
    <w:rsid w:val="05BF620F"/>
    <w:rsid w:val="05C5EBE8"/>
    <w:rsid w:val="05C70504"/>
    <w:rsid w:val="05CCACD3"/>
    <w:rsid w:val="05CE4C62"/>
    <w:rsid w:val="05D5DF96"/>
    <w:rsid w:val="05D8D227"/>
    <w:rsid w:val="05F858A4"/>
    <w:rsid w:val="061467FA"/>
    <w:rsid w:val="0614BBFA"/>
    <w:rsid w:val="06242DCA"/>
    <w:rsid w:val="06262B07"/>
    <w:rsid w:val="06339496"/>
    <w:rsid w:val="0640D304"/>
    <w:rsid w:val="064C6295"/>
    <w:rsid w:val="0651D329"/>
    <w:rsid w:val="06535223"/>
    <w:rsid w:val="0660E953"/>
    <w:rsid w:val="0661C524"/>
    <w:rsid w:val="06626589"/>
    <w:rsid w:val="0665D8CA"/>
    <w:rsid w:val="066B50D4"/>
    <w:rsid w:val="067558F0"/>
    <w:rsid w:val="0683D8E4"/>
    <w:rsid w:val="06893570"/>
    <w:rsid w:val="0694397A"/>
    <w:rsid w:val="06A0E9EF"/>
    <w:rsid w:val="06A85398"/>
    <w:rsid w:val="06AFE069"/>
    <w:rsid w:val="06B0C1A2"/>
    <w:rsid w:val="06B150D8"/>
    <w:rsid w:val="06BA6B1A"/>
    <w:rsid w:val="06C2752C"/>
    <w:rsid w:val="06C588E3"/>
    <w:rsid w:val="06C7BB1B"/>
    <w:rsid w:val="06CD6770"/>
    <w:rsid w:val="06D08E82"/>
    <w:rsid w:val="06D5771F"/>
    <w:rsid w:val="06D9B752"/>
    <w:rsid w:val="06E298CB"/>
    <w:rsid w:val="06F07BE5"/>
    <w:rsid w:val="06F1479E"/>
    <w:rsid w:val="06F2BBB1"/>
    <w:rsid w:val="06F7D493"/>
    <w:rsid w:val="07002524"/>
    <w:rsid w:val="0704EA4F"/>
    <w:rsid w:val="0721F80D"/>
    <w:rsid w:val="072726D0"/>
    <w:rsid w:val="0729E291"/>
    <w:rsid w:val="072CE799"/>
    <w:rsid w:val="0731B1EC"/>
    <w:rsid w:val="07339F4E"/>
    <w:rsid w:val="073CD944"/>
    <w:rsid w:val="0742DFEE"/>
    <w:rsid w:val="074D41E8"/>
    <w:rsid w:val="074D8354"/>
    <w:rsid w:val="0762E4D9"/>
    <w:rsid w:val="07639D04"/>
    <w:rsid w:val="0764993B"/>
    <w:rsid w:val="0768ACB5"/>
    <w:rsid w:val="076F611A"/>
    <w:rsid w:val="0770AFBA"/>
    <w:rsid w:val="077F4649"/>
    <w:rsid w:val="0783BEB8"/>
    <w:rsid w:val="0788BC41"/>
    <w:rsid w:val="0789AF3C"/>
    <w:rsid w:val="078E898E"/>
    <w:rsid w:val="0798B300"/>
    <w:rsid w:val="07B0BF4F"/>
    <w:rsid w:val="07B1C4BD"/>
    <w:rsid w:val="07B1C74C"/>
    <w:rsid w:val="07B7211B"/>
    <w:rsid w:val="07CD0C29"/>
    <w:rsid w:val="07D023EA"/>
    <w:rsid w:val="07D46DCB"/>
    <w:rsid w:val="07D6721D"/>
    <w:rsid w:val="07D70CB3"/>
    <w:rsid w:val="07D75B91"/>
    <w:rsid w:val="07DA15FA"/>
    <w:rsid w:val="07DF9EED"/>
    <w:rsid w:val="07DFDE58"/>
    <w:rsid w:val="07E601F8"/>
    <w:rsid w:val="07EC42B0"/>
    <w:rsid w:val="07F39C75"/>
    <w:rsid w:val="07F75324"/>
    <w:rsid w:val="07FD9513"/>
    <w:rsid w:val="07FF373A"/>
    <w:rsid w:val="080A5BB5"/>
    <w:rsid w:val="080E575D"/>
    <w:rsid w:val="0825548D"/>
    <w:rsid w:val="08286D0E"/>
    <w:rsid w:val="082CCF12"/>
    <w:rsid w:val="0832B76D"/>
    <w:rsid w:val="08347BCD"/>
    <w:rsid w:val="0836B2B5"/>
    <w:rsid w:val="083BBF67"/>
    <w:rsid w:val="084B9638"/>
    <w:rsid w:val="084EA91A"/>
    <w:rsid w:val="0858EF2D"/>
    <w:rsid w:val="085BA55F"/>
    <w:rsid w:val="0861CF03"/>
    <w:rsid w:val="087A780F"/>
    <w:rsid w:val="087BB0C4"/>
    <w:rsid w:val="087D071D"/>
    <w:rsid w:val="088CEABA"/>
    <w:rsid w:val="088D4D6B"/>
    <w:rsid w:val="08987F4B"/>
    <w:rsid w:val="089C9C19"/>
    <w:rsid w:val="089FCA54"/>
    <w:rsid w:val="08AEC205"/>
    <w:rsid w:val="08B54498"/>
    <w:rsid w:val="08B6CF53"/>
    <w:rsid w:val="08BA3F08"/>
    <w:rsid w:val="08C11512"/>
    <w:rsid w:val="08D08982"/>
    <w:rsid w:val="08DC3207"/>
    <w:rsid w:val="08E5451A"/>
    <w:rsid w:val="08E803EC"/>
    <w:rsid w:val="0901EB2F"/>
    <w:rsid w:val="09026FA8"/>
    <w:rsid w:val="090C924B"/>
    <w:rsid w:val="091436BB"/>
    <w:rsid w:val="0915BA25"/>
    <w:rsid w:val="091A7E53"/>
    <w:rsid w:val="091AFCF1"/>
    <w:rsid w:val="09216F28"/>
    <w:rsid w:val="09276897"/>
    <w:rsid w:val="092DDCA9"/>
    <w:rsid w:val="09313615"/>
    <w:rsid w:val="09330120"/>
    <w:rsid w:val="09381808"/>
    <w:rsid w:val="0948A295"/>
    <w:rsid w:val="094D0A72"/>
    <w:rsid w:val="0956ED25"/>
    <w:rsid w:val="0959FE6A"/>
    <w:rsid w:val="095D67C6"/>
    <w:rsid w:val="09606614"/>
    <w:rsid w:val="0964EB13"/>
    <w:rsid w:val="096AE353"/>
    <w:rsid w:val="0972381B"/>
    <w:rsid w:val="09871B37"/>
    <w:rsid w:val="098FF7A4"/>
    <w:rsid w:val="09982633"/>
    <w:rsid w:val="09990CE5"/>
    <w:rsid w:val="099C5F20"/>
    <w:rsid w:val="09A08973"/>
    <w:rsid w:val="09A6EBDD"/>
    <w:rsid w:val="09A799CC"/>
    <w:rsid w:val="09A9153B"/>
    <w:rsid w:val="09BFFAD9"/>
    <w:rsid w:val="09CE2A9C"/>
    <w:rsid w:val="09D4EE41"/>
    <w:rsid w:val="09DED803"/>
    <w:rsid w:val="09E1E594"/>
    <w:rsid w:val="09E293A7"/>
    <w:rsid w:val="09EAED71"/>
    <w:rsid w:val="09F3F509"/>
    <w:rsid w:val="09F41EA8"/>
    <w:rsid w:val="09FD6F13"/>
    <w:rsid w:val="09FFA72F"/>
    <w:rsid w:val="0A03E906"/>
    <w:rsid w:val="0A145A9C"/>
    <w:rsid w:val="0A23F89E"/>
    <w:rsid w:val="0A31B9D7"/>
    <w:rsid w:val="0A32DABA"/>
    <w:rsid w:val="0A3B12C0"/>
    <w:rsid w:val="0A3B6A13"/>
    <w:rsid w:val="0A3EE2E5"/>
    <w:rsid w:val="0A439EDC"/>
    <w:rsid w:val="0A490CD4"/>
    <w:rsid w:val="0A53DEFD"/>
    <w:rsid w:val="0A5455C8"/>
    <w:rsid w:val="0A6AD9B0"/>
    <w:rsid w:val="0A7267B7"/>
    <w:rsid w:val="0A7680B9"/>
    <w:rsid w:val="0A9D1604"/>
    <w:rsid w:val="0A9F8DBA"/>
    <w:rsid w:val="0AA3C273"/>
    <w:rsid w:val="0AA4FBC0"/>
    <w:rsid w:val="0AA59FFB"/>
    <w:rsid w:val="0AA77B64"/>
    <w:rsid w:val="0AAEB6F1"/>
    <w:rsid w:val="0AB9B178"/>
    <w:rsid w:val="0ABB4D36"/>
    <w:rsid w:val="0ABD777C"/>
    <w:rsid w:val="0ACF406C"/>
    <w:rsid w:val="0ADA2093"/>
    <w:rsid w:val="0ADE962E"/>
    <w:rsid w:val="0AE80EF4"/>
    <w:rsid w:val="0AF58829"/>
    <w:rsid w:val="0B0462FC"/>
    <w:rsid w:val="0B0A4981"/>
    <w:rsid w:val="0B19171B"/>
    <w:rsid w:val="0B1AA504"/>
    <w:rsid w:val="0B1AFAFA"/>
    <w:rsid w:val="0B205C25"/>
    <w:rsid w:val="0B2E8A24"/>
    <w:rsid w:val="0B2F5A7E"/>
    <w:rsid w:val="0B3A7471"/>
    <w:rsid w:val="0B3CA7D1"/>
    <w:rsid w:val="0B404AF6"/>
    <w:rsid w:val="0B512FD0"/>
    <w:rsid w:val="0B5B3A91"/>
    <w:rsid w:val="0B5E4348"/>
    <w:rsid w:val="0B6B4F83"/>
    <w:rsid w:val="0B6D4EB7"/>
    <w:rsid w:val="0B82B4E2"/>
    <w:rsid w:val="0B89CB98"/>
    <w:rsid w:val="0B8C4622"/>
    <w:rsid w:val="0B8E4469"/>
    <w:rsid w:val="0B8F4F3B"/>
    <w:rsid w:val="0B9CAC74"/>
    <w:rsid w:val="0BA7557A"/>
    <w:rsid w:val="0BC50CAF"/>
    <w:rsid w:val="0BC6DD2C"/>
    <w:rsid w:val="0BCE11B9"/>
    <w:rsid w:val="0BD9BAD2"/>
    <w:rsid w:val="0BDDF6F2"/>
    <w:rsid w:val="0BDE7A18"/>
    <w:rsid w:val="0BF0A1FC"/>
    <w:rsid w:val="0BFFA0F3"/>
    <w:rsid w:val="0BFFD37C"/>
    <w:rsid w:val="0C032BDD"/>
    <w:rsid w:val="0C08D280"/>
    <w:rsid w:val="0C0A63C7"/>
    <w:rsid w:val="0C187E42"/>
    <w:rsid w:val="0C19982E"/>
    <w:rsid w:val="0C1EC686"/>
    <w:rsid w:val="0C218E9B"/>
    <w:rsid w:val="0C2A1EA5"/>
    <w:rsid w:val="0C2B430F"/>
    <w:rsid w:val="0C30DCE7"/>
    <w:rsid w:val="0C35893A"/>
    <w:rsid w:val="0C3E6124"/>
    <w:rsid w:val="0C60C92D"/>
    <w:rsid w:val="0C61E42E"/>
    <w:rsid w:val="0C634EE4"/>
    <w:rsid w:val="0C7390AC"/>
    <w:rsid w:val="0C73A56D"/>
    <w:rsid w:val="0C76F7BE"/>
    <w:rsid w:val="0C7DDC5F"/>
    <w:rsid w:val="0C7F137C"/>
    <w:rsid w:val="0C805354"/>
    <w:rsid w:val="0C857EB9"/>
    <w:rsid w:val="0C95B1CE"/>
    <w:rsid w:val="0C966EC9"/>
    <w:rsid w:val="0CA593A8"/>
    <w:rsid w:val="0CAB42F6"/>
    <w:rsid w:val="0CABCE6E"/>
    <w:rsid w:val="0CAEC9D2"/>
    <w:rsid w:val="0CAEDF63"/>
    <w:rsid w:val="0CBD950D"/>
    <w:rsid w:val="0CBEFED5"/>
    <w:rsid w:val="0CC71F67"/>
    <w:rsid w:val="0CCBD893"/>
    <w:rsid w:val="0CCE8F9A"/>
    <w:rsid w:val="0CD3F570"/>
    <w:rsid w:val="0CD8051A"/>
    <w:rsid w:val="0CE10C2A"/>
    <w:rsid w:val="0CE1E90A"/>
    <w:rsid w:val="0CE47C0C"/>
    <w:rsid w:val="0CEA5AE9"/>
    <w:rsid w:val="0CEE86FF"/>
    <w:rsid w:val="0CF5F072"/>
    <w:rsid w:val="0D07CD19"/>
    <w:rsid w:val="0D08F729"/>
    <w:rsid w:val="0D0B61ED"/>
    <w:rsid w:val="0D0D13DF"/>
    <w:rsid w:val="0D0F4925"/>
    <w:rsid w:val="0D1278D7"/>
    <w:rsid w:val="0D132AE9"/>
    <w:rsid w:val="0D294FF9"/>
    <w:rsid w:val="0D2EDD76"/>
    <w:rsid w:val="0D368CB4"/>
    <w:rsid w:val="0D3C2560"/>
    <w:rsid w:val="0D3CFBFE"/>
    <w:rsid w:val="0D4A9C68"/>
    <w:rsid w:val="0D5B7C8C"/>
    <w:rsid w:val="0D60451C"/>
    <w:rsid w:val="0D6113C2"/>
    <w:rsid w:val="0D673236"/>
    <w:rsid w:val="0D6B3F55"/>
    <w:rsid w:val="0D6C06F5"/>
    <w:rsid w:val="0D6E5E8C"/>
    <w:rsid w:val="0D83F5C0"/>
    <w:rsid w:val="0D8EFC59"/>
    <w:rsid w:val="0D91300C"/>
    <w:rsid w:val="0D92EBA8"/>
    <w:rsid w:val="0D95B958"/>
    <w:rsid w:val="0D99C251"/>
    <w:rsid w:val="0DA0B16A"/>
    <w:rsid w:val="0DA3DF44"/>
    <w:rsid w:val="0DACC813"/>
    <w:rsid w:val="0DB8B9BE"/>
    <w:rsid w:val="0DC0DB5E"/>
    <w:rsid w:val="0DC914E9"/>
    <w:rsid w:val="0DCFBE04"/>
    <w:rsid w:val="0DD5C270"/>
    <w:rsid w:val="0DDD015F"/>
    <w:rsid w:val="0DEA5003"/>
    <w:rsid w:val="0DEB5C56"/>
    <w:rsid w:val="0E0417A7"/>
    <w:rsid w:val="0E077AC3"/>
    <w:rsid w:val="0E20F647"/>
    <w:rsid w:val="0E27E416"/>
    <w:rsid w:val="0E2ACC0D"/>
    <w:rsid w:val="0E379359"/>
    <w:rsid w:val="0E3B1CD2"/>
    <w:rsid w:val="0E3D4C5C"/>
    <w:rsid w:val="0E3DCE5F"/>
    <w:rsid w:val="0E403E29"/>
    <w:rsid w:val="0E436522"/>
    <w:rsid w:val="0E4647C7"/>
    <w:rsid w:val="0E46F4CF"/>
    <w:rsid w:val="0E481012"/>
    <w:rsid w:val="0E49C0BF"/>
    <w:rsid w:val="0E4B7FA0"/>
    <w:rsid w:val="0E5C7D3D"/>
    <w:rsid w:val="0E6EDAD5"/>
    <w:rsid w:val="0E76E6C0"/>
    <w:rsid w:val="0E8F404E"/>
    <w:rsid w:val="0E944E6E"/>
    <w:rsid w:val="0EA3D3F9"/>
    <w:rsid w:val="0EA48A76"/>
    <w:rsid w:val="0EA831C9"/>
    <w:rsid w:val="0EAB9863"/>
    <w:rsid w:val="0EB5E953"/>
    <w:rsid w:val="0EC10D38"/>
    <w:rsid w:val="0EC288D7"/>
    <w:rsid w:val="0EC6D124"/>
    <w:rsid w:val="0ECD1CCF"/>
    <w:rsid w:val="0EDF2094"/>
    <w:rsid w:val="0EE2E32C"/>
    <w:rsid w:val="0EE71A26"/>
    <w:rsid w:val="0EFC6F3D"/>
    <w:rsid w:val="0EFF1ADC"/>
    <w:rsid w:val="0F01D5CC"/>
    <w:rsid w:val="0F0D4D64"/>
    <w:rsid w:val="0F0DC363"/>
    <w:rsid w:val="0F1915A9"/>
    <w:rsid w:val="0F1BE5BF"/>
    <w:rsid w:val="0F1EF081"/>
    <w:rsid w:val="0F200F7B"/>
    <w:rsid w:val="0F2077DA"/>
    <w:rsid w:val="0F2EFA7C"/>
    <w:rsid w:val="0F2F4D71"/>
    <w:rsid w:val="0F334828"/>
    <w:rsid w:val="0F37743E"/>
    <w:rsid w:val="0F39C6BA"/>
    <w:rsid w:val="0F3FF018"/>
    <w:rsid w:val="0F429752"/>
    <w:rsid w:val="0F430BA0"/>
    <w:rsid w:val="0F4597FF"/>
    <w:rsid w:val="0F4E9A50"/>
    <w:rsid w:val="0F532576"/>
    <w:rsid w:val="0F634386"/>
    <w:rsid w:val="0F68DCB7"/>
    <w:rsid w:val="0F70BC32"/>
    <w:rsid w:val="0F750E0A"/>
    <w:rsid w:val="0F8BD468"/>
    <w:rsid w:val="0F91BEEA"/>
    <w:rsid w:val="0F942FEE"/>
    <w:rsid w:val="0F987A61"/>
    <w:rsid w:val="0F9E404D"/>
    <w:rsid w:val="0FA037E7"/>
    <w:rsid w:val="0FAF33EF"/>
    <w:rsid w:val="0FB7F416"/>
    <w:rsid w:val="0FBCD1C0"/>
    <w:rsid w:val="0FBE3413"/>
    <w:rsid w:val="0FC06CE7"/>
    <w:rsid w:val="0FC6FCB7"/>
    <w:rsid w:val="0FCBB87C"/>
    <w:rsid w:val="0FE47FE7"/>
    <w:rsid w:val="0FE8754F"/>
    <w:rsid w:val="0FE8FDCA"/>
    <w:rsid w:val="0FE9B106"/>
    <w:rsid w:val="0FFACD24"/>
    <w:rsid w:val="1009BFE7"/>
    <w:rsid w:val="10163F49"/>
    <w:rsid w:val="102356D3"/>
    <w:rsid w:val="10292F31"/>
    <w:rsid w:val="103AA449"/>
    <w:rsid w:val="103E2AE3"/>
    <w:rsid w:val="103F0C7D"/>
    <w:rsid w:val="104016E2"/>
    <w:rsid w:val="1043665C"/>
    <w:rsid w:val="1049F062"/>
    <w:rsid w:val="105BFCA5"/>
    <w:rsid w:val="105F4965"/>
    <w:rsid w:val="1063D984"/>
    <w:rsid w:val="107763F3"/>
    <w:rsid w:val="1078EA16"/>
    <w:rsid w:val="108BC83B"/>
    <w:rsid w:val="1092D436"/>
    <w:rsid w:val="10A223DB"/>
    <w:rsid w:val="10AB6FD5"/>
    <w:rsid w:val="10ACD50D"/>
    <w:rsid w:val="10BD5CF6"/>
    <w:rsid w:val="10C27B97"/>
    <w:rsid w:val="10C40942"/>
    <w:rsid w:val="10C45D9B"/>
    <w:rsid w:val="10C58D20"/>
    <w:rsid w:val="10C5DC20"/>
    <w:rsid w:val="10D516FA"/>
    <w:rsid w:val="10DB7BED"/>
    <w:rsid w:val="10DE3576"/>
    <w:rsid w:val="10E93214"/>
    <w:rsid w:val="10EA07AB"/>
    <w:rsid w:val="10EDF2E3"/>
    <w:rsid w:val="10F31F6F"/>
    <w:rsid w:val="11037E28"/>
    <w:rsid w:val="1111E13B"/>
    <w:rsid w:val="1116409A"/>
    <w:rsid w:val="1116996C"/>
    <w:rsid w:val="111CE93A"/>
    <w:rsid w:val="111DEF7A"/>
    <w:rsid w:val="11256A5F"/>
    <w:rsid w:val="112FA8F8"/>
    <w:rsid w:val="11413468"/>
    <w:rsid w:val="1143E477"/>
    <w:rsid w:val="1149F2BC"/>
    <w:rsid w:val="114CE53A"/>
    <w:rsid w:val="116C0EA5"/>
    <w:rsid w:val="1175B939"/>
    <w:rsid w:val="1176BF59"/>
    <w:rsid w:val="117745AC"/>
    <w:rsid w:val="11826CA8"/>
    <w:rsid w:val="1182A593"/>
    <w:rsid w:val="11848E21"/>
    <w:rsid w:val="118B2FD5"/>
    <w:rsid w:val="1197365D"/>
    <w:rsid w:val="119EA9C4"/>
    <w:rsid w:val="119F4FDA"/>
    <w:rsid w:val="119F8899"/>
    <w:rsid w:val="11A26B2F"/>
    <w:rsid w:val="11B9226A"/>
    <w:rsid w:val="11B9D532"/>
    <w:rsid w:val="11BED4A0"/>
    <w:rsid w:val="11C50CC9"/>
    <w:rsid w:val="11D18E54"/>
    <w:rsid w:val="11D689E9"/>
    <w:rsid w:val="11DB4930"/>
    <w:rsid w:val="11ED922B"/>
    <w:rsid w:val="1200066A"/>
    <w:rsid w:val="1200805B"/>
    <w:rsid w:val="121152A0"/>
    <w:rsid w:val="121394D1"/>
    <w:rsid w:val="12147D4F"/>
    <w:rsid w:val="1216EE90"/>
    <w:rsid w:val="121D41E4"/>
    <w:rsid w:val="1221E7DB"/>
    <w:rsid w:val="12378393"/>
    <w:rsid w:val="12449796"/>
    <w:rsid w:val="12465901"/>
    <w:rsid w:val="1249881E"/>
    <w:rsid w:val="12569143"/>
    <w:rsid w:val="12677176"/>
    <w:rsid w:val="12683A01"/>
    <w:rsid w:val="12691AF2"/>
    <w:rsid w:val="12713E40"/>
    <w:rsid w:val="12887039"/>
    <w:rsid w:val="129D3A01"/>
    <w:rsid w:val="129EAB50"/>
    <w:rsid w:val="12ABEA49"/>
    <w:rsid w:val="12AD4F7F"/>
    <w:rsid w:val="12B333EF"/>
    <w:rsid w:val="12B94585"/>
    <w:rsid w:val="12C387D4"/>
    <w:rsid w:val="12C3C8DD"/>
    <w:rsid w:val="12C5D11F"/>
    <w:rsid w:val="12C63EE1"/>
    <w:rsid w:val="12C77843"/>
    <w:rsid w:val="12D0552C"/>
    <w:rsid w:val="12D2F0D3"/>
    <w:rsid w:val="12DD4607"/>
    <w:rsid w:val="12DDA801"/>
    <w:rsid w:val="12DE5288"/>
    <w:rsid w:val="12E06CC9"/>
    <w:rsid w:val="12E5E528"/>
    <w:rsid w:val="12E5F89C"/>
    <w:rsid w:val="12E90A92"/>
    <w:rsid w:val="12EA3028"/>
    <w:rsid w:val="12F218B3"/>
    <w:rsid w:val="12FFC723"/>
    <w:rsid w:val="1303AC74"/>
    <w:rsid w:val="1309669F"/>
    <w:rsid w:val="1311B8EA"/>
    <w:rsid w:val="1315BB85"/>
    <w:rsid w:val="13185304"/>
    <w:rsid w:val="13196491"/>
    <w:rsid w:val="1320D81F"/>
    <w:rsid w:val="13230BA0"/>
    <w:rsid w:val="1323B432"/>
    <w:rsid w:val="1340A392"/>
    <w:rsid w:val="1349C6DC"/>
    <w:rsid w:val="134A0B7B"/>
    <w:rsid w:val="1358F1D8"/>
    <w:rsid w:val="135D2E81"/>
    <w:rsid w:val="13637657"/>
    <w:rsid w:val="136745E5"/>
    <w:rsid w:val="1371A604"/>
    <w:rsid w:val="137774D9"/>
    <w:rsid w:val="137ACF4C"/>
    <w:rsid w:val="137C8336"/>
    <w:rsid w:val="137E3462"/>
    <w:rsid w:val="138B9941"/>
    <w:rsid w:val="138E837A"/>
    <w:rsid w:val="138F5EC7"/>
    <w:rsid w:val="1393ABDB"/>
    <w:rsid w:val="13A97B12"/>
    <w:rsid w:val="13AFD849"/>
    <w:rsid w:val="13B94D19"/>
    <w:rsid w:val="13BD50A0"/>
    <w:rsid w:val="13C640CE"/>
    <w:rsid w:val="13C67CE7"/>
    <w:rsid w:val="13C71951"/>
    <w:rsid w:val="13D720ED"/>
    <w:rsid w:val="13DACA84"/>
    <w:rsid w:val="13DC241D"/>
    <w:rsid w:val="13E5D791"/>
    <w:rsid w:val="13E6F426"/>
    <w:rsid w:val="13E75DE7"/>
    <w:rsid w:val="13E99D73"/>
    <w:rsid w:val="13F0E976"/>
    <w:rsid w:val="13F2DAEC"/>
    <w:rsid w:val="13F594F1"/>
    <w:rsid w:val="13F92390"/>
    <w:rsid w:val="13FAFA68"/>
    <w:rsid w:val="140E9C81"/>
    <w:rsid w:val="140F17C9"/>
    <w:rsid w:val="141C82FF"/>
    <w:rsid w:val="142CDF04"/>
    <w:rsid w:val="142D7C18"/>
    <w:rsid w:val="143B6AB4"/>
    <w:rsid w:val="143D7831"/>
    <w:rsid w:val="143E5563"/>
    <w:rsid w:val="14451EB3"/>
    <w:rsid w:val="1447CD75"/>
    <w:rsid w:val="144DACD5"/>
    <w:rsid w:val="14518CBA"/>
    <w:rsid w:val="1459A638"/>
    <w:rsid w:val="146FA233"/>
    <w:rsid w:val="14914850"/>
    <w:rsid w:val="1494EA44"/>
    <w:rsid w:val="149AFA5D"/>
    <w:rsid w:val="149EB0D8"/>
    <w:rsid w:val="14A4A839"/>
    <w:rsid w:val="14AE2BE5"/>
    <w:rsid w:val="14B7AA9C"/>
    <w:rsid w:val="14B83B9F"/>
    <w:rsid w:val="14C14EEB"/>
    <w:rsid w:val="14E347C8"/>
    <w:rsid w:val="14E69764"/>
    <w:rsid w:val="14F89569"/>
    <w:rsid w:val="14F9A7E9"/>
    <w:rsid w:val="14FDDB3D"/>
    <w:rsid w:val="14FEA854"/>
    <w:rsid w:val="150866EB"/>
    <w:rsid w:val="150C40F4"/>
    <w:rsid w:val="15143C70"/>
    <w:rsid w:val="151E26D7"/>
    <w:rsid w:val="1528ED90"/>
    <w:rsid w:val="15297356"/>
    <w:rsid w:val="1538BC2B"/>
    <w:rsid w:val="15471883"/>
    <w:rsid w:val="154D6CA8"/>
    <w:rsid w:val="155B3A10"/>
    <w:rsid w:val="155B4036"/>
    <w:rsid w:val="15646649"/>
    <w:rsid w:val="157BFEFA"/>
    <w:rsid w:val="157E43C8"/>
    <w:rsid w:val="157EF82B"/>
    <w:rsid w:val="1584ED8C"/>
    <w:rsid w:val="1590A838"/>
    <w:rsid w:val="15931936"/>
    <w:rsid w:val="15A030BC"/>
    <w:rsid w:val="15A3B8F9"/>
    <w:rsid w:val="15A715C1"/>
    <w:rsid w:val="15BAC7F9"/>
    <w:rsid w:val="15CA0D79"/>
    <w:rsid w:val="15D5565E"/>
    <w:rsid w:val="15E70857"/>
    <w:rsid w:val="15E7592E"/>
    <w:rsid w:val="15F52B4F"/>
    <w:rsid w:val="15F6ABE5"/>
    <w:rsid w:val="15FD2D5A"/>
    <w:rsid w:val="1601F8DE"/>
    <w:rsid w:val="160B5B09"/>
    <w:rsid w:val="160DA6D7"/>
    <w:rsid w:val="1610A7F4"/>
    <w:rsid w:val="161769FD"/>
    <w:rsid w:val="161E6C74"/>
    <w:rsid w:val="161ED6F0"/>
    <w:rsid w:val="16293F9A"/>
    <w:rsid w:val="162A7049"/>
    <w:rsid w:val="162E2C63"/>
    <w:rsid w:val="162E6172"/>
    <w:rsid w:val="16320D70"/>
    <w:rsid w:val="16342566"/>
    <w:rsid w:val="163BF428"/>
    <w:rsid w:val="163FB0E0"/>
    <w:rsid w:val="1647195C"/>
    <w:rsid w:val="16493485"/>
    <w:rsid w:val="164E6FF6"/>
    <w:rsid w:val="165F1F58"/>
    <w:rsid w:val="1663B6C8"/>
    <w:rsid w:val="16783252"/>
    <w:rsid w:val="16803541"/>
    <w:rsid w:val="16870682"/>
    <w:rsid w:val="168FB1A3"/>
    <w:rsid w:val="1690089F"/>
    <w:rsid w:val="169488C8"/>
    <w:rsid w:val="16A25B79"/>
    <w:rsid w:val="16A54F05"/>
    <w:rsid w:val="16AA4DF4"/>
    <w:rsid w:val="16AAA7B3"/>
    <w:rsid w:val="16B56DF4"/>
    <w:rsid w:val="16B7EC66"/>
    <w:rsid w:val="16DB4977"/>
    <w:rsid w:val="16DCD9F5"/>
    <w:rsid w:val="16E9EE6C"/>
    <w:rsid w:val="16EE7595"/>
    <w:rsid w:val="16F46AB3"/>
    <w:rsid w:val="170469D1"/>
    <w:rsid w:val="170497C5"/>
    <w:rsid w:val="17082CA7"/>
    <w:rsid w:val="17146360"/>
    <w:rsid w:val="171466AB"/>
    <w:rsid w:val="171737CE"/>
    <w:rsid w:val="171A869E"/>
    <w:rsid w:val="171D494B"/>
    <w:rsid w:val="172265E9"/>
    <w:rsid w:val="1723C383"/>
    <w:rsid w:val="1744935B"/>
    <w:rsid w:val="17450874"/>
    <w:rsid w:val="174FCAD0"/>
    <w:rsid w:val="17503F66"/>
    <w:rsid w:val="175DA8DE"/>
    <w:rsid w:val="175FDD5F"/>
    <w:rsid w:val="17691541"/>
    <w:rsid w:val="176C97E3"/>
    <w:rsid w:val="177EBC9B"/>
    <w:rsid w:val="178651B8"/>
    <w:rsid w:val="17899580"/>
    <w:rsid w:val="178C2F48"/>
    <w:rsid w:val="17950514"/>
    <w:rsid w:val="17969115"/>
    <w:rsid w:val="1796A9DC"/>
    <w:rsid w:val="17A0AEB5"/>
    <w:rsid w:val="17A9F038"/>
    <w:rsid w:val="17AB897E"/>
    <w:rsid w:val="17AF2592"/>
    <w:rsid w:val="17B06721"/>
    <w:rsid w:val="17B2121C"/>
    <w:rsid w:val="17CB8C1E"/>
    <w:rsid w:val="17CD7A1D"/>
    <w:rsid w:val="17D19075"/>
    <w:rsid w:val="17DDA02B"/>
    <w:rsid w:val="17DE09C9"/>
    <w:rsid w:val="17E610E4"/>
    <w:rsid w:val="17E6AB9D"/>
    <w:rsid w:val="17E998A7"/>
    <w:rsid w:val="17F3B7D2"/>
    <w:rsid w:val="17F6F04F"/>
    <w:rsid w:val="17FAB0F2"/>
    <w:rsid w:val="17FBA684"/>
    <w:rsid w:val="18072F0D"/>
    <w:rsid w:val="180A86B1"/>
    <w:rsid w:val="180F5674"/>
    <w:rsid w:val="181749A3"/>
    <w:rsid w:val="182D386F"/>
    <w:rsid w:val="1838C4B9"/>
    <w:rsid w:val="183C135F"/>
    <w:rsid w:val="183C64AF"/>
    <w:rsid w:val="1840FE77"/>
    <w:rsid w:val="18547053"/>
    <w:rsid w:val="1855791A"/>
    <w:rsid w:val="18595249"/>
    <w:rsid w:val="185EC25A"/>
    <w:rsid w:val="1860A1A0"/>
    <w:rsid w:val="188DD544"/>
    <w:rsid w:val="189507FE"/>
    <w:rsid w:val="1895DC79"/>
    <w:rsid w:val="189E7C09"/>
    <w:rsid w:val="18ADE5E0"/>
    <w:rsid w:val="18BDD7A1"/>
    <w:rsid w:val="18C93F4E"/>
    <w:rsid w:val="18CA44E9"/>
    <w:rsid w:val="18CB011D"/>
    <w:rsid w:val="18CB8FCE"/>
    <w:rsid w:val="18CEDC92"/>
    <w:rsid w:val="18DE56A1"/>
    <w:rsid w:val="18E07F5D"/>
    <w:rsid w:val="18E8E8BF"/>
    <w:rsid w:val="18EDA126"/>
    <w:rsid w:val="18F10AA9"/>
    <w:rsid w:val="18FE744F"/>
    <w:rsid w:val="18FFD042"/>
    <w:rsid w:val="190086D3"/>
    <w:rsid w:val="1910D521"/>
    <w:rsid w:val="1920EE68"/>
    <w:rsid w:val="1945883A"/>
    <w:rsid w:val="1946CBEC"/>
    <w:rsid w:val="19495080"/>
    <w:rsid w:val="19497002"/>
    <w:rsid w:val="194D6A52"/>
    <w:rsid w:val="195B8AD7"/>
    <w:rsid w:val="195D6CBD"/>
    <w:rsid w:val="1967A941"/>
    <w:rsid w:val="19719EDB"/>
    <w:rsid w:val="1979D66E"/>
    <w:rsid w:val="198D6100"/>
    <w:rsid w:val="19A19141"/>
    <w:rsid w:val="19A562D9"/>
    <w:rsid w:val="19A6B881"/>
    <w:rsid w:val="19B2E795"/>
    <w:rsid w:val="19B9249D"/>
    <w:rsid w:val="19BD5187"/>
    <w:rsid w:val="19C7A574"/>
    <w:rsid w:val="19C8EF71"/>
    <w:rsid w:val="19CE3466"/>
    <w:rsid w:val="19CED28E"/>
    <w:rsid w:val="19D42BCE"/>
    <w:rsid w:val="19D6B644"/>
    <w:rsid w:val="19DCEFC7"/>
    <w:rsid w:val="19DD2AAC"/>
    <w:rsid w:val="19E24A97"/>
    <w:rsid w:val="19E2BED6"/>
    <w:rsid w:val="19F47D1D"/>
    <w:rsid w:val="19F6FFE8"/>
    <w:rsid w:val="19FB325A"/>
    <w:rsid w:val="19FEE8C3"/>
    <w:rsid w:val="1A015281"/>
    <w:rsid w:val="1A048DF0"/>
    <w:rsid w:val="1A0D9974"/>
    <w:rsid w:val="1A0F9798"/>
    <w:rsid w:val="1A131623"/>
    <w:rsid w:val="1A145AF5"/>
    <w:rsid w:val="1A1E1D78"/>
    <w:rsid w:val="1A22B106"/>
    <w:rsid w:val="1A3081E3"/>
    <w:rsid w:val="1A33B201"/>
    <w:rsid w:val="1A393F56"/>
    <w:rsid w:val="1A39A1AE"/>
    <w:rsid w:val="1A3AF26D"/>
    <w:rsid w:val="1A3B2CCE"/>
    <w:rsid w:val="1A3E99C5"/>
    <w:rsid w:val="1A400DE6"/>
    <w:rsid w:val="1A4145BC"/>
    <w:rsid w:val="1A427040"/>
    <w:rsid w:val="1A4A5A44"/>
    <w:rsid w:val="1A543B8E"/>
    <w:rsid w:val="1A66CB40"/>
    <w:rsid w:val="1A7B186C"/>
    <w:rsid w:val="1A83F414"/>
    <w:rsid w:val="1A8BB916"/>
    <w:rsid w:val="1A921DC4"/>
    <w:rsid w:val="1A9F023D"/>
    <w:rsid w:val="1AA61318"/>
    <w:rsid w:val="1AA6DFA5"/>
    <w:rsid w:val="1AB32A12"/>
    <w:rsid w:val="1AB3C8BF"/>
    <w:rsid w:val="1ABC525D"/>
    <w:rsid w:val="1AC229BE"/>
    <w:rsid w:val="1AC5C4FA"/>
    <w:rsid w:val="1AC851F5"/>
    <w:rsid w:val="1ACBAEF6"/>
    <w:rsid w:val="1ACF08DC"/>
    <w:rsid w:val="1ADBA25C"/>
    <w:rsid w:val="1ADD8DF3"/>
    <w:rsid w:val="1ADE6A0A"/>
    <w:rsid w:val="1AF1CEE9"/>
    <w:rsid w:val="1AF86126"/>
    <w:rsid w:val="1AF8C38F"/>
    <w:rsid w:val="1B008AED"/>
    <w:rsid w:val="1B04CCEB"/>
    <w:rsid w:val="1B0FBCFC"/>
    <w:rsid w:val="1B153952"/>
    <w:rsid w:val="1B17A219"/>
    <w:rsid w:val="1B1D35C1"/>
    <w:rsid w:val="1B2447FE"/>
    <w:rsid w:val="1B25A232"/>
    <w:rsid w:val="1B2E1F62"/>
    <w:rsid w:val="1B366F1A"/>
    <w:rsid w:val="1B3670F9"/>
    <w:rsid w:val="1B3A4639"/>
    <w:rsid w:val="1B3A579B"/>
    <w:rsid w:val="1B3EECA5"/>
    <w:rsid w:val="1B444C77"/>
    <w:rsid w:val="1B4BC963"/>
    <w:rsid w:val="1B514530"/>
    <w:rsid w:val="1B52894C"/>
    <w:rsid w:val="1B54F44B"/>
    <w:rsid w:val="1B6A1CA7"/>
    <w:rsid w:val="1B78C028"/>
    <w:rsid w:val="1B862913"/>
    <w:rsid w:val="1B8D4483"/>
    <w:rsid w:val="1B918BEE"/>
    <w:rsid w:val="1B9279A1"/>
    <w:rsid w:val="1B9406A8"/>
    <w:rsid w:val="1B99B0F9"/>
    <w:rsid w:val="1B9ED485"/>
    <w:rsid w:val="1BAD942B"/>
    <w:rsid w:val="1BAE617E"/>
    <w:rsid w:val="1BC341BB"/>
    <w:rsid w:val="1BCB858A"/>
    <w:rsid w:val="1BCE3ED3"/>
    <w:rsid w:val="1BD00BD9"/>
    <w:rsid w:val="1BD70E52"/>
    <w:rsid w:val="1BDC33A9"/>
    <w:rsid w:val="1BDED167"/>
    <w:rsid w:val="1BE44B2C"/>
    <w:rsid w:val="1BE9CCF8"/>
    <w:rsid w:val="1BF9759B"/>
    <w:rsid w:val="1BFB00E3"/>
    <w:rsid w:val="1C0B1064"/>
    <w:rsid w:val="1C0BB837"/>
    <w:rsid w:val="1C10E16B"/>
    <w:rsid w:val="1C14234E"/>
    <w:rsid w:val="1C1E25F6"/>
    <w:rsid w:val="1C1F1D8F"/>
    <w:rsid w:val="1C2005FA"/>
    <w:rsid w:val="1C2A2382"/>
    <w:rsid w:val="1C31DE37"/>
    <w:rsid w:val="1C420702"/>
    <w:rsid w:val="1C4BA752"/>
    <w:rsid w:val="1C4E4550"/>
    <w:rsid w:val="1C53956F"/>
    <w:rsid w:val="1C612B41"/>
    <w:rsid w:val="1C6D4C07"/>
    <w:rsid w:val="1C8238A0"/>
    <w:rsid w:val="1C8375BF"/>
    <w:rsid w:val="1C8E7BC7"/>
    <w:rsid w:val="1C9E29CD"/>
    <w:rsid w:val="1CA1545F"/>
    <w:rsid w:val="1CA4228C"/>
    <w:rsid w:val="1CB74D94"/>
    <w:rsid w:val="1CBC436D"/>
    <w:rsid w:val="1CC276CA"/>
    <w:rsid w:val="1CC6F857"/>
    <w:rsid w:val="1CC9E603"/>
    <w:rsid w:val="1CD366FA"/>
    <w:rsid w:val="1CDB9953"/>
    <w:rsid w:val="1CE49B80"/>
    <w:rsid w:val="1CEC39A0"/>
    <w:rsid w:val="1CEE8C38"/>
    <w:rsid w:val="1CEEC271"/>
    <w:rsid w:val="1CF33B0B"/>
    <w:rsid w:val="1D068189"/>
    <w:rsid w:val="1D0A19CA"/>
    <w:rsid w:val="1D0F8881"/>
    <w:rsid w:val="1D16B826"/>
    <w:rsid w:val="1D1F31A5"/>
    <w:rsid w:val="1D234FE5"/>
    <w:rsid w:val="1D2701F0"/>
    <w:rsid w:val="1D2A3F3D"/>
    <w:rsid w:val="1D2BF3B7"/>
    <w:rsid w:val="1D2D1749"/>
    <w:rsid w:val="1D3450D5"/>
    <w:rsid w:val="1D367083"/>
    <w:rsid w:val="1D430F3D"/>
    <w:rsid w:val="1D44E8F5"/>
    <w:rsid w:val="1D450AB4"/>
    <w:rsid w:val="1D466C3E"/>
    <w:rsid w:val="1D4A918B"/>
    <w:rsid w:val="1D4B40A6"/>
    <w:rsid w:val="1D4F5121"/>
    <w:rsid w:val="1D5AC2E2"/>
    <w:rsid w:val="1D6EBCDA"/>
    <w:rsid w:val="1D72EA0C"/>
    <w:rsid w:val="1D7A5A11"/>
    <w:rsid w:val="1D91B72A"/>
    <w:rsid w:val="1D9BB2D9"/>
    <w:rsid w:val="1D9FEAE0"/>
    <w:rsid w:val="1DAAD3DA"/>
    <w:rsid w:val="1DB0F16A"/>
    <w:rsid w:val="1DB51FC6"/>
    <w:rsid w:val="1DBB03BB"/>
    <w:rsid w:val="1DBD299E"/>
    <w:rsid w:val="1DC32E4B"/>
    <w:rsid w:val="1DC3DCE8"/>
    <w:rsid w:val="1DC483A0"/>
    <w:rsid w:val="1DCBDD12"/>
    <w:rsid w:val="1DD48B93"/>
    <w:rsid w:val="1DD4EE27"/>
    <w:rsid w:val="1DEBA271"/>
    <w:rsid w:val="1DF606D0"/>
    <w:rsid w:val="1DFCA779"/>
    <w:rsid w:val="1E025FB5"/>
    <w:rsid w:val="1E1669DA"/>
    <w:rsid w:val="1E20DF6B"/>
    <w:rsid w:val="1E22EFA6"/>
    <w:rsid w:val="1E2A3ED5"/>
    <w:rsid w:val="1E42AF06"/>
    <w:rsid w:val="1E523EE9"/>
    <w:rsid w:val="1E61E914"/>
    <w:rsid w:val="1E64046F"/>
    <w:rsid w:val="1E6459C2"/>
    <w:rsid w:val="1E66E52E"/>
    <w:rsid w:val="1E6D4F21"/>
    <w:rsid w:val="1E6F4D11"/>
    <w:rsid w:val="1E769157"/>
    <w:rsid w:val="1E7773C0"/>
    <w:rsid w:val="1E7C4FE5"/>
    <w:rsid w:val="1E8713A8"/>
    <w:rsid w:val="1E8A2A0E"/>
    <w:rsid w:val="1E8C14A1"/>
    <w:rsid w:val="1E919953"/>
    <w:rsid w:val="1E929783"/>
    <w:rsid w:val="1E9485C2"/>
    <w:rsid w:val="1E95304A"/>
    <w:rsid w:val="1E95B2D3"/>
    <w:rsid w:val="1E9CE603"/>
    <w:rsid w:val="1EA63DBE"/>
    <w:rsid w:val="1EA6C5A7"/>
    <w:rsid w:val="1EAC0159"/>
    <w:rsid w:val="1EAD41CC"/>
    <w:rsid w:val="1EBC0DDF"/>
    <w:rsid w:val="1ECBDF4A"/>
    <w:rsid w:val="1EEA5145"/>
    <w:rsid w:val="1EEB1FC2"/>
    <w:rsid w:val="1F03E3C9"/>
    <w:rsid w:val="1F09708D"/>
    <w:rsid w:val="1F09E2E7"/>
    <w:rsid w:val="1F09E873"/>
    <w:rsid w:val="1F0EAE9A"/>
    <w:rsid w:val="1F138FC8"/>
    <w:rsid w:val="1F143355"/>
    <w:rsid w:val="1F14F157"/>
    <w:rsid w:val="1F1EBD13"/>
    <w:rsid w:val="1F22DA6E"/>
    <w:rsid w:val="1F3FD144"/>
    <w:rsid w:val="1F4079C0"/>
    <w:rsid w:val="1F469335"/>
    <w:rsid w:val="1F4C1456"/>
    <w:rsid w:val="1F5067CE"/>
    <w:rsid w:val="1F5ACEBC"/>
    <w:rsid w:val="1F670D77"/>
    <w:rsid w:val="1F6FC88B"/>
    <w:rsid w:val="1F7DB8B4"/>
    <w:rsid w:val="1F887F6D"/>
    <w:rsid w:val="1F8D2043"/>
    <w:rsid w:val="1F8F1BD6"/>
    <w:rsid w:val="1F95BDFC"/>
    <w:rsid w:val="1F98B92F"/>
    <w:rsid w:val="1F9D83F9"/>
    <w:rsid w:val="1FA75006"/>
    <w:rsid w:val="1FB448FF"/>
    <w:rsid w:val="1FB8BEBC"/>
    <w:rsid w:val="1FBB38F3"/>
    <w:rsid w:val="1FC4B30C"/>
    <w:rsid w:val="1FCE1BD2"/>
    <w:rsid w:val="1FD1ADAC"/>
    <w:rsid w:val="1FDB54E0"/>
    <w:rsid w:val="1FEFC059"/>
    <w:rsid w:val="1FF6B2F1"/>
    <w:rsid w:val="201548FD"/>
    <w:rsid w:val="2019B14B"/>
    <w:rsid w:val="201A2E78"/>
    <w:rsid w:val="201C5F37"/>
    <w:rsid w:val="201C81FB"/>
    <w:rsid w:val="201FD7D1"/>
    <w:rsid w:val="2030B392"/>
    <w:rsid w:val="2031D749"/>
    <w:rsid w:val="20340D30"/>
    <w:rsid w:val="2035EA85"/>
    <w:rsid w:val="204237F9"/>
    <w:rsid w:val="204D78ED"/>
    <w:rsid w:val="204F60E5"/>
    <w:rsid w:val="2050D8BF"/>
    <w:rsid w:val="2053FFAC"/>
    <w:rsid w:val="205DB64E"/>
    <w:rsid w:val="2062964D"/>
    <w:rsid w:val="2064FD11"/>
    <w:rsid w:val="2089D823"/>
    <w:rsid w:val="2089F92C"/>
    <w:rsid w:val="2094894B"/>
    <w:rsid w:val="209547C2"/>
    <w:rsid w:val="209B1AAF"/>
    <w:rsid w:val="209E4857"/>
    <w:rsid w:val="20B075DA"/>
    <w:rsid w:val="20B0DBB7"/>
    <w:rsid w:val="20B1E01B"/>
    <w:rsid w:val="20B4E43E"/>
    <w:rsid w:val="20C5CBDB"/>
    <w:rsid w:val="20D0C070"/>
    <w:rsid w:val="20E3CE2B"/>
    <w:rsid w:val="20E713C8"/>
    <w:rsid w:val="20EF67F7"/>
    <w:rsid w:val="20F3A9EC"/>
    <w:rsid w:val="20F50557"/>
    <w:rsid w:val="20FA088D"/>
    <w:rsid w:val="21005006"/>
    <w:rsid w:val="210281EB"/>
    <w:rsid w:val="2102DE09"/>
    <w:rsid w:val="21099EB4"/>
    <w:rsid w:val="210B36EC"/>
    <w:rsid w:val="210E55CC"/>
    <w:rsid w:val="211A4DD6"/>
    <w:rsid w:val="2122F03E"/>
    <w:rsid w:val="212D48AA"/>
    <w:rsid w:val="212EA8EE"/>
    <w:rsid w:val="21354616"/>
    <w:rsid w:val="21378DC7"/>
    <w:rsid w:val="213A1391"/>
    <w:rsid w:val="21407951"/>
    <w:rsid w:val="2142C927"/>
    <w:rsid w:val="21484D10"/>
    <w:rsid w:val="214A1378"/>
    <w:rsid w:val="214A8DBF"/>
    <w:rsid w:val="214CFF70"/>
    <w:rsid w:val="214D82FE"/>
    <w:rsid w:val="21506B05"/>
    <w:rsid w:val="2155E20D"/>
    <w:rsid w:val="2163D552"/>
    <w:rsid w:val="216BBEFB"/>
    <w:rsid w:val="2196E61A"/>
    <w:rsid w:val="21970FBE"/>
    <w:rsid w:val="219B1B7D"/>
    <w:rsid w:val="219B98E2"/>
    <w:rsid w:val="21A38E9A"/>
    <w:rsid w:val="21A8A273"/>
    <w:rsid w:val="21AEF60E"/>
    <w:rsid w:val="21B13D9F"/>
    <w:rsid w:val="21B8A745"/>
    <w:rsid w:val="21BD4137"/>
    <w:rsid w:val="21C1CAD0"/>
    <w:rsid w:val="21C41843"/>
    <w:rsid w:val="21CADE9C"/>
    <w:rsid w:val="21CC5717"/>
    <w:rsid w:val="21D5660F"/>
    <w:rsid w:val="21DB331D"/>
    <w:rsid w:val="21E1AC65"/>
    <w:rsid w:val="21E7A515"/>
    <w:rsid w:val="21FDA483"/>
    <w:rsid w:val="2200CD72"/>
    <w:rsid w:val="2200D22A"/>
    <w:rsid w:val="220261B6"/>
    <w:rsid w:val="22048EA0"/>
    <w:rsid w:val="22099E79"/>
    <w:rsid w:val="220A1BE6"/>
    <w:rsid w:val="2230366E"/>
    <w:rsid w:val="2232887D"/>
    <w:rsid w:val="223D57BF"/>
    <w:rsid w:val="223E22DD"/>
    <w:rsid w:val="224426B7"/>
    <w:rsid w:val="22479DF7"/>
    <w:rsid w:val="225FC061"/>
    <w:rsid w:val="2265BB1D"/>
    <w:rsid w:val="227EFDFE"/>
    <w:rsid w:val="227F8BAE"/>
    <w:rsid w:val="227F9E8C"/>
    <w:rsid w:val="22A074D2"/>
    <w:rsid w:val="22B12159"/>
    <w:rsid w:val="22B5A524"/>
    <w:rsid w:val="22C10166"/>
    <w:rsid w:val="22CCFB00"/>
    <w:rsid w:val="22D59B44"/>
    <w:rsid w:val="22DA5B80"/>
    <w:rsid w:val="22DB428A"/>
    <w:rsid w:val="22E9500E"/>
    <w:rsid w:val="22ED39AD"/>
    <w:rsid w:val="22EECD7E"/>
    <w:rsid w:val="22F4BCCE"/>
    <w:rsid w:val="22F81A3E"/>
    <w:rsid w:val="22F8EF3E"/>
    <w:rsid w:val="22FA3BB3"/>
    <w:rsid w:val="2302BB6F"/>
    <w:rsid w:val="230B2DC0"/>
    <w:rsid w:val="23106C88"/>
    <w:rsid w:val="23147597"/>
    <w:rsid w:val="231E3B83"/>
    <w:rsid w:val="2324FCF8"/>
    <w:rsid w:val="232BCDC6"/>
    <w:rsid w:val="232CD60B"/>
    <w:rsid w:val="233291D0"/>
    <w:rsid w:val="233A387F"/>
    <w:rsid w:val="233C1B9D"/>
    <w:rsid w:val="234915E7"/>
    <w:rsid w:val="2350053F"/>
    <w:rsid w:val="23582804"/>
    <w:rsid w:val="23674B13"/>
    <w:rsid w:val="236D88B1"/>
    <w:rsid w:val="236E9423"/>
    <w:rsid w:val="237313D9"/>
    <w:rsid w:val="23751B1B"/>
    <w:rsid w:val="23801D70"/>
    <w:rsid w:val="2389DDF3"/>
    <w:rsid w:val="238C979B"/>
    <w:rsid w:val="2397F5A8"/>
    <w:rsid w:val="239B1FCA"/>
    <w:rsid w:val="23AC9DE2"/>
    <w:rsid w:val="23B69FD9"/>
    <w:rsid w:val="23B7A128"/>
    <w:rsid w:val="23C2BAA0"/>
    <w:rsid w:val="23D10E57"/>
    <w:rsid w:val="23D957A8"/>
    <w:rsid w:val="23DBA301"/>
    <w:rsid w:val="23DF16A7"/>
    <w:rsid w:val="23DFB3E5"/>
    <w:rsid w:val="23E67180"/>
    <w:rsid w:val="23F08D6A"/>
    <w:rsid w:val="23F97B95"/>
    <w:rsid w:val="24240E78"/>
    <w:rsid w:val="2424D2C4"/>
    <w:rsid w:val="242E5E4B"/>
    <w:rsid w:val="2430DF06"/>
    <w:rsid w:val="2431E768"/>
    <w:rsid w:val="24326745"/>
    <w:rsid w:val="243A7042"/>
    <w:rsid w:val="243F6C72"/>
    <w:rsid w:val="24459326"/>
    <w:rsid w:val="2446E550"/>
    <w:rsid w:val="244AB34A"/>
    <w:rsid w:val="24508359"/>
    <w:rsid w:val="24567EA7"/>
    <w:rsid w:val="245BD796"/>
    <w:rsid w:val="245BF36D"/>
    <w:rsid w:val="2469E6C7"/>
    <w:rsid w:val="246ACFB8"/>
    <w:rsid w:val="246B1D94"/>
    <w:rsid w:val="246F38F2"/>
    <w:rsid w:val="24713FB3"/>
    <w:rsid w:val="24745DBD"/>
    <w:rsid w:val="24768B33"/>
    <w:rsid w:val="2479F44A"/>
    <w:rsid w:val="2490BD5D"/>
    <w:rsid w:val="24988CE1"/>
    <w:rsid w:val="249A3869"/>
    <w:rsid w:val="249D94C9"/>
    <w:rsid w:val="249E80BA"/>
    <w:rsid w:val="249F648B"/>
    <w:rsid w:val="24AA2F11"/>
    <w:rsid w:val="24B241E4"/>
    <w:rsid w:val="24BCF43A"/>
    <w:rsid w:val="24BD42D8"/>
    <w:rsid w:val="24C9BADC"/>
    <w:rsid w:val="24CEE1E1"/>
    <w:rsid w:val="24DF2BC6"/>
    <w:rsid w:val="24F4D9A4"/>
    <w:rsid w:val="250CCCA2"/>
    <w:rsid w:val="25109EDE"/>
    <w:rsid w:val="25151D8D"/>
    <w:rsid w:val="251E344F"/>
    <w:rsid w:val="25390B52"/>
    <w:rsid w:val="253BB762"/>
    <w:rsid w:val="253F17EE"/>
    <w:rsid w:val="2544BBAB"/>
    <w:rsid w:val="254B7C93"/>
    <w:rsid w:val="25586B47"/>
    <w:rsid w:val="256025D4"/>
    <w:rsid w:val="2562CE00"/>
    <w:rsid w:val="25687FBE"/>
    <w:rsid w:val="256FE410"/>
    <w:rsid w:val="25756DAD"/>
    <w:rsid w:val="25795571"/>
    <w:rsid w:val="2579B303"/>
    <w:rsid w:val="257A85A6"/>
    <w:rsid w:val="258A88C1"/>
    <w:rsid w:val="258F87D1"/>
    <w:rsid w:val="259E290E"/>
    <w:rsid w:val="25A6C47C"/>
    <w:rsid w:val="25B31DB1"/>
    <w:rsid w:val="25B84264"/>
    <w:rsid w:val="25BFD55F"/>
    <w:rsid w:val="25C4C712"/>
    <w:rsid w:val="25E137DD"/>
    <w:rsid w:val="25E7C2A3"/>
    <w:rsid w:val="25EF6C15"/>
    <w:rsid w:val="25F835B8"/>
    <w:rsid w:val="25F84831"/>
    <w:rsid w:val="25F9BFDF"/>
    <w:rsid w:val="260B147D"/>
    <w:rsid w:val="260CB25E"/>
    <w:rsid w:val="261A22A4"/>
    <w:rsid w:val="26210718"/>
    <w:rsid w:val="262956E5"/>
    <w:rsid w:val="26399924"/>
    <w:rsid w:val="263FFB05"/>
    <w:rsid w:val="2645D445"/>
    <w:rsid w:val="2645E0A3"/>
    <w:rsid w:val="2646C4C9"/>
    <w:rsid w:val="264710DF"/>
    <w:rsid w:val="26490387"/>
    <w:rsid w:val="264A35B6"/>
    <w:rsid w:val="264B82E3"/>
    <w:rsid w:val="26523150"/>
    <w:rsid w:val="265A0A09"/>
    <w:rsid w:val="265F2956"/>
    <w:rsid w:val="265FF593"/>
    <w:rsid w:val="2663F0E6"/>
    <w:rsid w:val="266BB1BD"/>
    <w:rsid w:val="266CAAFF"/>
    <w:rsid w:val="2675DFD3"/>
    <w:rsid w:val="26760823"/>
    <w:rsid w:val="267EF065"/>
    <w:rsid w:val="267F9D2E"/>
    <w:rsid w:val="26814185"/>
    <w:rsid w:val="268E998E"/>
    <w:rsid w:val="268FAED5"/>
    <w:rsid w:val="26982FEB"/>
    <w:rsid w:val="26A08505"/>
    <w:rsid w:val="26A364BF"/>
    <w:rsid w:val="26A6C02C"/>
    <w:rsid w:val="26A9CB2F"/>
    <w:rsid w:val="26BCEF80"/>
    <w:rsid w:val="26CDBA10"/>
    <w:rsid w:val="26D0A4B4"/>
    <w:rsid w:val="26D60610"/>
    <w:rsid w:val="26EB0EC7"/>
    <w:rsid w:val="26F047B1"/>
    <w:rsid w:val="26F35E22"/>
    <w:rsid w:val="26F3873C"/>
    <w:rsid w:val="26FB3FF2"/>
    <w:rsid w:val="27062AD1"/>
    <w:rsid w:val="270EDD1E"/>
    <w:rsid w:val="2718632B"/>
    <w:rsid w:val="27280B34"/>
    <w:rsid w:val="272E824B"/>
    <w:rsid w:val="2742A1D3"/>
    <w:rsid w:val="274468B8"/>
    <w:rsid w:val="274A903F"/>
    <w:rsid w:val="275B28B2"/>
    <w:rsid w:val="275E62A5"/>
    <w:rsid w:val="27664C3B"/>
    <w:rsid w:val="2769805A"/>
    <w:rsid w:val="2776F1B6"/>
    <w:rsid w:val="277A386B"/>
    <w:rsid w:val="277BFA53"/>
    <w:rsid w:val="2781183B"/>
    <w:rsid w:val="278A4B45"/>
    <w:rsid w:val="278C3D32"/>
    <w:rsid w:val="2796E341"/>
    <w:rsid w:val="279869C6"/>
    <w:rsid w:val="279C319F"/>
    <w:rsid w:val="27AD599C"/>
    <w:rsid w:val="27C5765E"/>
    <w:rsid w:val="27CBCAD4"/>
    <w:rsid w:val="27CC46CE"/>
    <w:rsid w:val="27CF7D69"/>
    <w:rsid w:val="27D44E07"/>
    <w:rsid w:val="27DBEBC0"/>
    <w:rsid w:val="27F04BBC"/>
    <w:rsid w:val="27F2AD93"/>
    <w:rsid w:val="27FC3A70"/>
    <w:rsid w:val="2809A035"/>
    <w:rsid w:val="280C7DAB"/>
    <w:rsid w:val="2811B2FD"/>
    <w:rsid w:val="28162D75"/>
    <w:rsid w:val="2818FC01"/>
    <w:rsid w:val="283F67E3"/>
    <w:rsid w:val="285ADCE3"/>
    <w:rsid w:val="2860C777"/>
    <w:rsid w:val="28682FC5"/>
    <w:rsid w:val="28703175"/>
    <w:rsid w:val="2872E862"/>
    <w:rsid w:val="2877B833"/>
    <w:rsid w:val="2877D4B2"/>
    <w:rsid w:val="2878B845"/>
    <w:rsid w:val="287B0316"/>
    <w:rsid w:val="28841CA3"/>
    <w:rsid w:val="28890A10"/>
    <w:rsid w:val="288A0ED7"/>
    <w:rsid w:val="288EFCA5"/>
    <w:rsid w:val="28913605"/>
    <w:rsid w:val="289201CD"/>
    <w:rsid w:val="2892D29D"/>
    <w:rsid w:val="28ABE81D"/>
    <w:rsid w:val="28B16493"/>
    <w:rsid w:val="28B3C051"/>
    <w:rsid w:val="28B77D12"/>
    <w:rsid w:val="28C0A1C6"/>
    <w:rsid w:val="28D0BD7E"/>
    <w:rsid w:val="28D194B7"/>
    <w:rsid w:val="28D71309"/>
    <w:rsid w:val="28D9A06B"/>
    <w:rsid w:val="28DA1C78"/>
    <w:rsid w:val="28E018A8"/>
    <w:rsid w:val="28E022DC"/>
    <w:rsid w:val="28E456BD"/>
    <w:rsid w:val="28E4A177"/>
    <w:rsid w:val="28E9DE8F"/>
    <w:rsid w:val="28EFB441"/>
    <w:rsid w:val="28F4C1D3"/>
    <w:rsid w:val="29071C1A"/>
    <w:rsid w:val="29073DEC"/>
    <w:rsid w:val="290C2E4D"/>
    <w:rsid w:val="291375D1"/>
    <w:rsid w:val="2923D7BE"/>
    <w:rsid w:val="292E5518"/>
    <w:rsid w:val="2930BBF7"/>
    <w:rsid w:val="29333372"/>
    <w:rsid w:val="294CF253"/>
    <w:rsid w:val="2958E54E"/>
    <w:rsid w:val="2960AA81"/>
    <w:rsid w:val="29642E80"/>
    <w:rsid w:val="296E9078"/>
    <w:rsid w:val="296F84DB"/>
    <w:rsid w:val="29722477"/>
    <w:rsid w:val="2972344E"/>
    <w:rsid w:val="2973E37F"/>
    <w:rsid w:val="298CB5B8"/>
    <w:rsid w:val="29AA96E2"/>
    <w:rsid w:val="29BDED37"/>
    <w:rsid w:val="29C9C31A"/>
    <w:rsid w:val="29D2B606"/>
    <w:rsid w:val="29D3B92B"/>
    <w:rsid w:val="29D79FDC"/>
    <w:rsid w:val="29DC000A"/>
    <w:rsid w:val="29DD9DFE"/>
    <w:rsid w:val="29E03DDC"/>
    <w:rsid w:val="29E37ACC"/>
    <w:rsid w:val="29F3F6B9"/>
    <w:rsid w:val="29FDA6DA"/>
    <w:rsid w:val="2A02DFFE"/>
    <w:rsid w:val="2A0B85BF"/>
    <w:rsid w:val="2A13875B"/>
    <w:rsid w:val="2A15828A"/>
    <w:rsid w:val="2A162206"/>
    <w:rsid w:val="2A163283"/>
    <w:rsid w:val="2A1FC824"/>
    <w:rsid w:val="2A297FB3"/>
    <w:rsid w:val="2A2DDF8E"/>
    <w:rsid w:val="2A2E3D9B"/>
    <w:rsid w:val="2A30EE3A"/>
    <w:rsid w:val="2A44E7EA"/>
    <w:rsid w:val="2A47EF43"/>
    <w:rsid w:val="2A4804F7"/>
    <w:rsid w:val="2A5B9F16"/>
    <w:rsid w:val="2A6E3D26"/>
    <w:rsid w:val="2A729CF0"/>
    <w:rsid w:val="2A744C6B"/>
    <w:rsid w:val="2A76154F"/>
    <w:rsid w:val="2A79F9B2"/>
    <w:rsid w:val="2A88B3EE"/>
    <w:rsid w:val="2A983835"/>
    <w:rsid w:val="2AA92E5C"/>
    <w:rsid w:val="2AAC82C7"/>
    <w:rsid w:val="2ABEE2D3"/>
    <w:rsid w:val="2AC6E7D2"/>
    <w:rsid w:val="2AD43AE7"/>
    <w:rsid w:val="2AD5F739"/>
    <w:rsid w:val="2AD95C84"/>
    <w:rsid w:val="2ADDFCBE"/>
    <w:rsid w:val="2AE6D2D2"/>
    <w:rsid w:val="2AF57771"/>
    <w:rsid w:val="2AF84BCC"/>
    <w:rsid w:val="2AF99DEE"/>
    <w:rsid w:val="2B0170FE"/>
    <w:rsid w:val="2B0D1BBC"/>
    <w:rsid w:val="2B1B6D3F"/>
    <w:rsid w:val="2B1FFBBD"/>
    <w:rsid w:val="2B312160"/>
    <w:rsid w:val="2B3FAC67"/>
    <w:rsid w:val="2B41A4BC"/>
    <w:rsid w:val="2B4446B1"/>
    <w:rsid w:val="2B4F84B9"/>
    <w:rsid w:val="2B50D04C"/>
    <w:rsid w:val="2B51363D"/>
    <w:rsid w:val="2B5F7126"/>
    <w:rsid w:val="2B74DE0F"/>
    <w:rsid w:val="2B7C9EDD"/>
    <w:rsid w:val="2B7CC420"/>
    <w:rsid w:val="2B7EA7F5"/>
    <w:rsid w:val="2B8623F8"/>
    <w:rsid w:val="2B8E4368"/>
    <w:rsid w:val="2B911A94"/>
    <w:rsid w:val="2B918A90"/>
    <w:rsid w:val="2B937F43"/>
    <w:rsid w:val="2B995BD0"/>
    <w:rsid w:val="2BB43FD2"/>
    <w:rsid w:val="2BB78F78"/>
    <w:rsid w:val="2BBD2DDA"/>
    <w:rsid w:val="2BC0EC26"/>
    <w:rsid w:val="2BC9D248"/>
    <w:rsid w:val="2BCA830A"/>
    <w:rsid w:val="2BCCF966"/>
    <w:rsid w:val="2BD9711B"/>
    <w:rsid w:val="2BDB11BE"/>
    <w:rsid w:val="2BDC1AA9"/>
    <w:rsid w:val="2BDC9955"/>
    <w:rsid w:val="2BFF0BAF"/>
    <w:rsid w:val="2C00894D"/>
    <w:rsid w:val="2C0D95BB"/>
    <w:rsid w:val="2C11AE93"/>
    <w:rsid w:val="2C12E176"/>
    <w:rsid w:val="2C21C652"/>
    <w:rsid w:val="2C22CD7F"/>
    <w:rsid w:val="2C2B49DC"/>
    <w:rsid w:val="2C33B5E1"/>
    <w:rsid w:val="2C33CC67"/>
    <w:rsid w:val="2C3A989A"/>
    <w:rsid w:val="2C651100"/>
    <w:rsid w:val="2C6C2EAA"/>
    <w:rsid w:val="2C6FB17B"/>
    <w:rsid w:val="2C75ED96"/>
    <w:rsid w:val="2C76442D"/>
    <w:rsid w:val="2C8ECFCB"/>
    <w:rsid w:val="2C9C6EA8"/>
    <w:rsid w:val="2CA0BE7D"/>
    <w:rsid w:val="2CA2D2D9"/>
    <w:rsid w:val="2CB2EB86"/>
    <w:rsid w:val="2CBBA197"/>
    <w:rsid w:val="2CC265B2"/>
    <w:rsid w:val="2CC5A0EC"/>
    <w:rsid w:val="2CCCD0E9"/>
    <w:rsid w:val="2CD59D55"/>
    <w:rsid w:val="2CD92545"/>
    <w:rsid w:val="2CDF9C92"/>
    <w:rsid w:val="2CE0FFA7"/>
    <w:rsid w:val="2CE1178A"/>
    <w:rsid w:val="2CE4B325"/>
    <w:rsid w:val="2CF1F7B6"/>
    <w:rsid w:val="2CFF1E8E"/>
    <w:rsid w:val="2D05660E"/>
    <w:rsid w:val="2D0B8852"/>
    <w:rsid w:val="2D1772DF"/>
    <w:rsid w:val="2D23D65F"/>
    <w:rsid w:val="2D24E3B2"/>
    <w:rsid w:val="2D424F6A"/>
    <w:rsid w:val="2D523F4D"/>
    <w:rsid w:val="2D56C470"/>
    <w:rsid w:val="2D67CAE1"/>
    <w:rsid w:val="2D69EA8F"/>
    <w:rsid w:val="2D874818"/>
    <w:rsid w:val="2DA0C5C5"/>
    <w:rsid w:val="2DAA711B"/>
    <w:rsid w:val="2DAC9BDE"/>
    <w:rsid w:val="2DAFD4D1"/>
    <w:rsid w:val="2DB8FF4D"/>
    <w:rsid w:val="2DC58001"/>
    <w:rsid w:val="2DC79B85"/>
    <w:rsid w:val="2DE6DE59"/>
    <w:rsid w:val="2DEB7312"/>
    <w:rsid w:val="2DED6E9F"/>
    <w:rsid w:val="2DF836B6"/>
    <w:rsid w:val="2DF8BC72"/>
    <w:rsid w:val="2E008BB8"/>
    <w:rsid w:val="2E009846"/>
    <w:rsid w:val="2E051BC2"/>
    <w:rsid w:val="2E18A5AD"/>
    <w:rsid w:val="2E1C9007"/>
    <w:rsid w:val="2E2FE7D0"/>
    <w:rsid w:val="2E419403"/>
    <w:rsid w:val="2E59D4BF"/>
    <w:rsid w:val="2E5DB532"/>
    <w:rsid w:val="2E5ED99C"/>
    <w:rsid w:val="2E69C4F7"/>
    <w:rsid w:val="2E69CCE2"/>
    <w:rsid w:val="2E6B5D25"/>
    <w:rsid w:val="2E80A1BE"/>
    <w:rsid w:val="2E816591"/>
    <w:rsid w:val="2E87257B"/>
    <w:rsid w:val="2E88BAA3"/>
    <w:rsid w:val="2E922C3F"/>
    <w:rsid w:val="2E93FF02"/>
    <w:rsid w:val="2E98447C"/>
    <w:rsid w:val="2EA1A08D"/>
    <w:rsid w:val="2EAC1626"/>
    <w:rsid w:val="2EACAC34"/>
    <w:rsid w:val="2EB0C9BB"/>
    <w:rsid w:val="2EB6D1FC"/>
    <w:rsid w:val="2EB97BE4"/>
    <w:rsid w:val="2ECEE4A0"/>
    <w:rsid w:val="2ED6198F"/>
    <w:rsid w:val="2EDD2400"/>
    <w:rsid w:val="2EE3E296"/>
    <w:rsid w:val="2EE54913"/>
    <w:rsid w:val="2EEA7304"/>
    <w:rsid w:val="2EF3EA6C"/>
    <w:rsid w:val="2EF51C3D"/>
    <w:rsid w:val="2EFAF53F"/>
    <w:rsid w:val="2EFBB854"/>
    <w:rsid w:val="2EFE40D1"/>
    <w:rsid w:val="2F027F99"/>
    <w:rsid w:val="2F05BAF0"/>
    <w:rsid w:val="2F0AEDC6"/>
    <w:rsid w:val="2F0E2190"/>
    <w:rsid w:val="2F1EE217"/>
    <w:rsid w:val="2F222EE8"/>
    <w:rsid w:val="2F2489D6"/>
    <w:rsid w:val="2F2B0838"/>
    <w:rsid w:val="2F3368A4"/>
    <w:rsid w:val="2F3556AB"/>
    <w:rsid w:val="2F380219"/>
    <w:rsid w:val="2F3B44E1"/>
    <w:rsid w:val="2F3D6DFF"/>
    <w:rsid w:val="2F4329DC"/>
    <w:rsid w:val="2F4556D7"/>
    <w:rsid w:val="2F4B46E3"/>
    <w:rsid w:val="2F4C9EF2"/>
    <w:rsid w:val="2F4D8F48"/>
    <w:rsid w:val="2F4F8AD7"/>
    <w:rsid w:val="2F5292EC"/>
    <w:rsid w:val="2F560457"/>
    <w:rsid w:val="2F5A3FB9"/>
    <w:rsid w:val="2F5BEF32"/>
    <w:rsid w:val="2F5FFC8E"/>
    <w:rsid w:val="2F7CB7D5"/>
    <w:rsid w:val="2F7E6B9F"/>
    <w:rsid w:val="2F8442D2"/>
    <w:rsid w:val="2F873049"/>
    <w:rsid w:val="2F88D2C3"/>
    <w:rsid w:val="2F9A7FEA"/>
    <w:rsid w:val="2FA7DE4A"/>
    <w:rsid w:val="2FCBB374"/>
    <w:rsid w:val="2FD2BE84"/>
    <w:rsid w:val="2FD9BCF3"/>
    <w:rsid w:val="2FE0DF0C"/>
    <w:rsid w:val="2FE3428A"/>
    <w:rsid w:val="2FE46824"/>
    <w:rsid w:val="2FFFBAB9"/>
    <w:rsid w:val="300466BC"/>
    <w:rsid w:val="300DE5FE"/>
    <w:rsid w:val="30114CC6"/>
    <w:rsid w:val="302ED761"/>
    <w:rsid w:val="30307308"/>
    <w:rsid w:val="3030FBD2"/>
    <w:rsid w:val="30346401"/>
    <w:rsid w:val="3034BE9C"/>
    <w:rsid w:val="3038AEE1"/>
    <w:rsid w:val="30492FA4"/>
    <w:rsid w:val="30596F68"/>
    <w:rsid w:val="305F2395"/>
    <w:rsid w:val="3064A8F7"/>
    <w:rsid w:val="3076D1FB"/>
    <w:rsid w:val="307DC912"/>
    <w:rsid w:val="30801EB8"/>
    <w:rsid w:val="30819001"/>
    <w:rsid w:val="308A5B26"/>
    <w:rsid w:val="309B9DA9"/>
    <w:rsid w:val="30A54161"/>
    <w:rsid w:val="30A9BB5C"/>
    <w:rsid w:val="30C3E2C1"/>
    <w:rsid w:val="30D23932"/>
    <w:rsid w:val="30D82468"/>
    <w:rsid w:val="30D82C79"/>
    <w:rsid w:val="30E2B605"/>
    <w:rsid w:val="30EDB75C"/>
    <w:rsid w:val="30F93B4C"/>
    <w:rsid w:val="30FD1C85"/>
    <w:rsid w:val="310F07D1"/>
    <w:rsid w:val="3114ADD1"/>
    <w:rsid w:val="311A513E"/>
    <w:rsid w:val="31239498"/>
    <w:rsid w:val="3129AE8B"/>
    <w:rsid w:val="312E05E8"/>
    <w:rsid w:val="312E20C7"/>
    <w:rsid w:val="312EC6E2"/>
    <w:rsid w:val="31322F6B"/>
    <w:rsid w:val="31420D2B"/>
    <w:rsid w:val="3155BB71"/>
    <w:rsid w:val="3162C3A4"/>
    <w:rsid w:val="3168E08A"/>
    <w:rsid w:val="316FD0F9"/>
    <w:rsid w:val="31780654"/>
    <w:rsid w:val="317A2599"/>
    <w:rsid w:val="317AD434"/>
    <w:rsid w:val="3184852A"/>
    <w:rsid w:val="3184BD8C"/>
    <w:rsid w:val="3187E6FC"/>
    <w:rsid w:val="319311BD"/>
    <w:rsid w:val="31940FE0"/>
    <w:rsid w:val="3198DE4F"/>
    <w:rsid w:val="31997F0D"/>
    <w:rsid w:val="319AB94D"/>
    <w:rsid w:val="319C275E"/>
    <w:rsid w:val="31B25E4A"/>
    <w:rsid w:val="31B4A294"/>
    <w:rsid w:val="31B5FF1F"/>
    <w:rsid w:val="31B87127"/>
    <w:rsid w:val="31BBA08E"/>
    <w:rsid w:val="31BFDAB8"/>
    <w:rsid w:val="31CE5EC8"/>
    <w:rsid w:val="31D000A4"/>
    <w:rsid w:val="31DFBF29"/>
    <w:rsid w:val="31E33B87"/>
    <w:rsid w:val="31E43A5F"/>
    <w:rsid w:val="31E619A4"/>
    <w:rsid w:val="31EC7C98"/>
    <w:rsid w:val="31EEAC30"/>
    <w:rsid w:val="31F1DFD5"/>
    <w:rsid w:val="31FA0CC1"/>
    <w:rsid w:val="31FBBC17"/>
    <w:rsid w:val="31FE2373"/>
    <w:rsid w:val="3205364E"/>
    <w:rsid w:val="3215E579"/>
    <w:rsid w:val="32170701"/>
    <w:rsid w:val="321CEC4C"/>
    <w:rsid w:val="3223BE2F"/>
    <w:rsid w:val="3223FA98"/>
    <w:rsid w:val="32247805"/>
    <w:rsid w:val="32294184"/>
    <w:rsid w:val="322B6266"/>
    <w:rsid w:val="323A59C0"/>
    <w:rsid w:val="323F0DAE"/>
    <w:rsid w:val="32594A62"/>
    <w:rsid w:val="325F44B2"/>
    <w:rsid w:val="3261161A"/>
    <w:rsid w:val="3266710E"/>
    <w:rsid w:val="326BA9B3"/>
    <w:rsid w:val="326C69DB"/>
    <w:rsid w:val="32706656"/>
    <w:rsid w:val="3281FAF0"/>
    <w:rsid w:val="32840C24"/>
    <w:rsid w:val="3285300A"/>
    <w:rsid w:val="3288CD24"/>
    <w:rsid w:val="328B27DA"/>
    <w:rsid w:val="328F4450"/>
    <w:rsid w:val="329014C0"/>
    <w:rsid w:val="329F1E46"/>
    <w:rsid w:val="32A3DCAB"/>
    <w:rsid w:val="32AB3A06"/>
    <w:rsid w:val="32ADBEC6"/>
    <w:rsid w:val="32B0DC6D"/>
    <w:rsid w:val="32B11528"/>
    <w:rsid w:val="32B15A97"/>
    <w:rsid w:val="32B70106"/>
    <w:rsid w:val="32BC0C18"/>
    <w:rsid w:val="32BD7006"/>
    <w:rsid w:val="32C3121A"/>
    <w:rsid w:val="32C537D9"/>
    <w:rsid w:val="32C5FFFD"/>
    <w:rsid w:val="32CD3DD8"/>
    <w:rsid w:val="32DDECC7"/>
    <w:rsid w:val="32E0A0C6"/>
    <w:rsid w:val="32E5480F"/>
    <w:rsid w:val="32E79C14"/>
    <w:rsid w:val="32F0A718"/>
    <w:rsid w:val="32F6B184"/>
    <w:rsid w:val="32FAAB78"/>
    <w:rsid w:val="3301D039"/>
    <w:rsid w:val="33077449"/>
    <w:rsid w:val="331299BA"/>
    <w:rsid w:val="3313D776"/>
    <w:rsid w:val="331471BA"/>
    <w:rsid w:val="3316E66D"/>
    <w:rsid w:val="331814F0"/>
    <w:rsid w:val="3318F57E"/>
    <w:rsid w:val="33191F68"/>
    <w:rsid w:val="3332CF28"/>
    <w:rsid w:val="3336EAFA"/>
    <w:rsid w:val="333BA589"/>
    <w:rsid w:val="334CCBF1"/>
    <w:rsid w:val="334E938F"/>
    <w:rsid w:val="335772F7"/>
    <w:rsid w:val="337252E0"/>
    <w:rsid w:val="33776FD9"/>
    <w:rsid w:val="337DAA6E"/>
    <w:rsid w:val="33920F66"/>
    <w:rsid w:val="3399737E"/>
    <w:rsid w:val="339ED015"/>
    <w:rsid w:val="339F760C"/>
    <w:rsid w:val="33AB1ADC"/>
    <w:rsid w:val="33AC07AA"/>
    <w:rsid w:val="33BF4896"/>
    <w:rsid w:val="33D1806C"/>
    <w:rsid w:val="33D99DC7"/>
    <w:rsid w:val="33DAE97D"/>
    <w:rsid w:val="33E0F3BE"/>
    <w:rsid w:val="33EDD258"/>
    <w:rsid w:val="33F21179"/>
    <w:rsid w:val="3401AC18"/>
    <w:rsid w:val="340403FC"/>
    <w:rsid w:val="3408B1B0"/>
    <w:rsid w:val="340AE3F3"/>
    <w:rsid w:val="340D6E61"/>
    <w:rsid w:val="3413CC79"/>
    <w:rsid w:val="34166DEF"/>
    <w:rsid w:val="3416DEAE"/>
    <w:rsid w:val="341A06CD"/>
    <w:rsid w:val="3425F21E"/>
    <w:rsid w:val="3426390E"/>
    <w:rsid w:val="342CB949"/>
    <w:rsid w:val="342F6329"/>
    <w:rsid w:val="343134B5"/>
    <w:rsid w:val="344180E3"/>
    <w:rsid w:val="344291BC"/>
    <w:rsid w:val="34491D5A"/>
    <w:rsid w:val="344E8C1C"/>
    <w:rsid w:val="344EB324"/>
    <w:rsid w:val="3451757D"/>
    <w:rsid w:val="34522FE8"/>
    <w:rsid w:val="3463E6F8"/>
    <w:rsid w:val="346850EB"/>
    <w:rsid w:val="346F2556"/>
    <w:rsid w:val="348164B6"/>
    <w:rsid w:val="348DE7A8"/>
    <w:rsid w:val="34909870"/>
    <w:rsid w:val="34983121"/>
    <w:rsid w:val="349CA9E7"/>
    <w:rsid w:val="349D60D3"/>
    <w:rsid w:val="34A20ECF"/>
    <w:rsid w:val="34AA7C48"/>
    <w:rsid w:val="34B9CDB9"/>
    <w:rsid w:val="34C61033"/>
    <w:rsid w:val="34D11E81"/>
    <w:rsid w:val="34D9C091"/>
    <w:rsid w:val="34DA6E97"/>
    <w:rsid w:val="34DD087C"/>
    <w:rsid w:val="34E66C33"/>
    <w:rsid w:val="34E9DFD2"/>
    <w:rsid w:val="34ED12F3"/>
    <w:rsid w:val="34EF00E3"/>
    <w:rsid w:val="34FBC489"/>
    <w:rsid w:val="34FC4E03"/>
    <w:rsid w:val="34FD7127"/>
    <w:rsid w:val="35053015"/>
    <w:rsid w:val="35067276"/>
    <w:rsid w:val="350BDF20"/>
    <w:rsid w:val="3524E9D7"/>
    <w:rsid w:val="352B0D26"/>
    <w:rsid w:val="354BF0F7"/>
    <w:rsid w:val="35849A33"/>
    <w:rsid w:val="359283F8"/>
    <w:rsid w:val="35A13869"/>
    <w:rsid w:val="35A7A0C5"/>
    <w:rsid w:val="35BC425D"/>
    <w:rsid w:val="35BCD21B"/>
    <w:rsid w:val="35C95F3A"/>
    <w:rsid w:val="35CD0BCF"/>
    <w:rsid w:val="35CE55D8"/>
    <w:rsid w:val="35CEF14F"/>
    <w:rsid w:val="35E8F32E"/>
    <w:rsid w:val="35EA53F3"/>
    <w:rsid w:val="35EB9648"/>
    <w:rsid w:val="35F10B07"/>
    <w:rsid w:val="35F5407C"/>
    <w:rsid w:val="35F88405"/>
    <w:rsid w:val="36073B63"/>
    <w:rsid w:val="360747A9"/>
    <w:rsid w:val="3610D737"/>
    <w:rsid w:val="3619F58B"/>
    <w:rsid w:val="361FF340"/>
    <w:rsid w:val="3636AD09"/>
    <w:rsid w:val="363BEB1C"/>
    <w:rsid w:val="3642FF2B"/>
    <w:rsid w:val="364C7EC9"/>
    <w:rsid w:val="3659DC11"/>
    <w:rsid w:val="3662D2FD"/>
    <w:rsid w:val="3662EFDF"/>
    <w:rsid w:val="3663578C"/>
    <w:rsid w:val="3663EEAC"/>
    <w:rsid w:val="366DDD61"/>
    <w:rsid w:val="3675D06A"/>
    <w:rsid w:val="3679959E"/>
    <w:rsid w:val="36881004"/>
    <w:rsid w:val="36A4DE4A"/>
    <w:rsid w:val="36A8C0B0"/>
    <w:rsid w:val="36AB3615"/>
    <w:rsid w:val="36B0AC44"/>
    <w:rsid w:val="36C02FEE"/>
    <w:rsid w:val="36C2BA28"/>
    <w:rsid w:val="36C3102B"/>
    <w:rsid w:val="36C46CA9"/>
    <w:rsid w:val="36C6D86F"/>
    <w:rsid w:val="36CCEF8D"/>
    <w:rsid w:val="36D0EFA3"/>
    <w:rsid w:val="36D734B6"/>
    <w:rsid w:val="36D924E3"/>
    <w:rsid w:val="36E30FB2"/>
    <w:rsid w:val="36E845AA"/>
    <w:rsid w:val="36F30B36"/>
    <w:rsid w:val="36F74971"/>
    <w:rsid w:val="36FA7514"/>
    <w:rsid w:val="3704BE50"/>
    <w:rsid w:val="370761FF"/>
    <w:rsid w:val="3716ED0C"/>
    <w:rsid w:val="371D1766"/>
    <w:rsid w:val="3724EEDF"/>
    <w:rsid w:val="3729D84D"/>
    <w:rsid w:val="372E300D"/>
    <w:rsid w:val="372E8AB4"/>
    <w:rsid w:val="373986E4"/>
    <w:rsid w:val="373FF401"/>
    <w:rsid w:val="3758A12D"/>
    <w:rsid w:val="37752899"/>
    <w:rsid w:val="3784917D"/>
    <w:rsid w:val="378D1055"/>
    <w:rsid w:val="3790E19D"/>
    <w:rsid w:val="3794626E"/>
    <w:rsid w:val="37A76754"/>
    <w:rsid w:val="37BE5E01"/>
    <w:rsid w:val="37C17C9C"/>
    <w:rsid w:val="37C1D2B6"/>
    <w:rsid w:val="37C20F78"/>
    <w:rsid w:val="37C6ED41"/>
    <w:rsid w:val="37C9D126"/>
    <w:rsid w:val="37CE1129"/>
    <w:rsid w:val="37CF0329"/>
    <w:rsid w:val="37D4382B"/>
    <w:rsid w:val="37D96D8D"/>
    <w:rsid w:val="37E06D74"/>
    <w:rsid w:val="37E2F778"/>
    <w:rsid w:val="37E6FD5C"/>
    <w:rsid w:val="37E8AECB"/>
    <w:rsid w:val="37F4B8E1"/>
    <w:rsid w:val="37F56167"/>
    <w:rsid w:val="37FCCF2D"/>
    <w:rsid w:val="380C41A0"/>
    <w:rsid w:val="38113175"/>
    <w:rsid w:val="3820971C"/>
    <w:rsid w:val="382DA4C1"/>
    <w:rsid w:val="382E5A3F"/>
    <w:rsid w:val="382F1B1C"/>
    <w:rsid w:val="3834F118"/>
    <w:rsid w:val="383626AD"/>
    <w:rsid w:val="38451933"/>
    <w:rsid w:val="385432CC"/>
    <w:rsid w:val="385D5968"/>
    <w:rsid w:val="386A209C"/>
    <w:rsid w:val="386C0356"/>
    <w:rsid w:val="3870BD5F"/>
    <w:rsid w:val="38739145"/>
    <w:rsid w:val="387C4583"/>
    <w:rsid w:val="387F144B"/>
    <w:rsid w:val="387F4CA6"/>
    <w:rsid w:val="388596FA"/>
    <w:rsid w:val="3889D97B"/>
    <w:rsid w:val="388AF226"/>
    <w:rsid w:val="3895BA74"/>
    <w:rsid w:val="3895DA90"/>
    <w:rsid w:val="389DAA68"/>
    <w:rsid w:val="38A1B802"/>
    <w:rsid w:val="38B3566E"/>
    <w:rsid w:val="38B3CCF7"/>
    <w:rsid w:val="38BB881E"/>
    <w:rsid w:val="38BDF672"/>
    <w:rsid w:val="38BEF17E"/>
    <w:rsid w:val="38C8F7DA"/>
    <w:rsid w:val="38CEA3F9"/>
    <w:rsid w:val="38D61068"/>
    <w:rsid w:val="38D81417"/>
    <w:rsid w:val="38E68874"/>
    <w:rsid w:val="38E73C5F"/>
    <w:rsid w:val="38F464A4"/>
    <w:rsid w:val="38F9382A"/>
    <w:rsid w:val="3902BF98"/>
    <w:rsid w:val="3903D8FE"/>
    <w:rsid w:val="3905F0AB"/>
    <w:rsid w:val="3907BC82"/>
    <w:rsid w:val="391655D7"/>
    <w:rsid w:val="391E999B"/>
    <w:rsid w:val="39238B46"/>
    <w:rsid w:val="392BCCBF"/>
    <w:rsid w:val="392EDEA0"/>
    <w:rsid w:val="39321CC0"/>
    <w:rsid w:val="393B1DA0"/>
    <w:rsid w:val="393BF0BD"/>
    <w:rsid w:val="39463C23"/>
    <w:rsid w:val="394D20B0"/>
    <w:rsid w:val="39530F83"/>
    <w:rsid w:val="39657901"/>
    <w:rsid w:val="397D0754"/>
    <w:rsid w:val="3984DA1E"/>
    <w:rsid w:val="39929901"/>
    <w:rsid w:val="39B6EBD8"/>
    <w:rsid w:val="39BF24C5"/>
    <w:rsid w:val="39C760C1"/>
    <w:rsid w:val="39CBFD27"/>
    <w:rsid w:val="39D0512F"/>
    <w:rsid w:val="39DBFD9C"/>
    <w:rsid w:val="39DD265A"/>
    <w:rsid w:val="39DD444F"/>
    <w:rsid w:val="39E06AF1"/>
    <w:rsid w:val="39E550ED"/>
    <w:rsid w:val="39E77896"/>
    <w:rsid w:val="39EC3090"/>
    <w:rsid w:val="39F810EB"/>
    <w:rsid w:val="39F8771F"/>
    <w:rsid w:val="39F8D119"/>
    <w:rsid w:val="39FEAA49"/>
    <w:rsid w:val="3A022748"/>
    <w:rsid w:val="3A0B5511"/>
    <w:rsid w:val="3A0BAD4F"/>
    <w:rsid w:val="3A0EDB27"/>
    <w:rsid w:val="3A0F0EF7"/>
    <w:rsid w:val="3A142E1E"/>
    <w:rsid w:val="3A310D51"/>
    <w:rsid w:val="3A41684F"/>
    <w:rsid w:val="3A43D769"/>
    <w:rsid w:val="3A4B7294"/>
    <w:rsid w:val="3A5D820F"/>
    <w:rsid w:val="3A600650"/>
    <w:rsid w:val="3A64E662"/>
    <w:rsid w:val="3A78D97F"/>
    <w:rsid w:val="3A82A98A"/>
    <w:rsid w:val="3A86DB49"/>
    <w:rsid w:val="3A8F0872"/>
    <w:rsid w:val="3A96C32A"/>
    <w:rsid w:val="3AA38012"/>
    <w:rsid w:val="3AA5BACD"/>
    <w:rsid w:val="3AAEB468"/>
    <w:rsid w:val="3AB4DC31"/>
    <w:rsid w:val="3AC14295"/>
    <w:rsid w:val="3ACDFD39"/>
    <w:rsid w:val="3ACE56D0"/>
    <w:rsid w:val="3ACF0E6C"/>
    <w:rsid w:val="3AD38C9D"/>
    <w:rsid w:val="3AE4EC67"/>
    <w:rsid w:val="3AEC89C0"/>
    <w:rsid w:val="3AEDC9EE"/>
    <w:rsid w:val="3AF71013"/>
    <w:rsid w:val="3AFBC885"/>
    <w:rsid w:val="3B162F4A"/>
    <w:rsid w:val="3B1896B4"/>
    <w:rsid w:val="3B250844"/>
    <w:rsid w:val="3B2D5CA3"/>
    <w:rsid w:val="3B380B07"/>
    <w:rsid w:val="3B3E5E21"/>
    <w:rsid w:val="3B423B21"/>
    <w:rsid w:val="3B4C2857"/>
    <w:rsid w:val="3B5A8573"/>
    <w:rsid w:val="3B601E1F"/>
    <w:rsid w:val="3B65D91F"/>
    <w:rsid w:val="3B783700"/>
    <w:rsid w:val="3B809CF7"/>
    <w:rsid w:val="3B85E5FB"/>
    <w:rsid w:val="3B8F4818"/>
    <w:rsid w:val="3B991265"/>
    <w:rsid w:val="3BA4B96A"/>
    <w:rsid w:val="3BA572EA"/>
    <w:rsid w:val="3BB152E5"/>
    <w:rsid w:val="3BBCB6AB"/>
    <w:rsid w:val="3BC17E8C"/>
    <w:rsid w:val="3BC87BA5"/>
    <w:rsid w:val="3BCA2053"/>
    <w:rsid w:val="3BCDABE9"/>
    <w:rsid w:val="3BDBD0B2"/>
    <w:rsid w:val="3BE74D8B"/>
    <w:rsid w:val="3BED2161"/>
    <w:rsid w:val="3BFBA84D"/>
    <w:rsid w:val="3C00C356"/>
    <w:rsid w:val="3C0BB59E"/>
    <w:rsid w:val="3C11C0AB"/>
    <w:rsid w:val="3C16E9C8"/>
    <w:rsid w:val="3C199C6D"/>
    <w:rsid w:val="3C24F9C4"/>
    <w:rsid w:val="3C256132"/>
    <w:rsid w:val="3C48C3CD"/>
    <w:rsid w:val="3C537D3E"/>
    <w:rsid w:val="3C544F41"/>
    <w:rsid w:val="3C570762"/>
    <w:rsid w:val="3C5B3E0D"/>
    <w:rsid w:val="3C66D850"/>
    <w:rsid w:val="3C6938EA"/>
    <w:rsid w:val="3C6BDAEC"/>
    <w:rsid w:val="3C6D5973"/>
    <w:rsid w:val="3C775F90"/>
    <w:rsid w:val="3C77EBB9"/>
    <w:rsid w:val="3C7C2CF2"/>
    <w:rsid w:val="3C88333F"/>
    <w:rsid w:val="3C888580"/>
    <w:rsid w:val="3C9506EC"/>
    <w:rsid w:val="3C9792F5"/>
    <w:rsid w:val="3C9FDAAB"/>
    <w:rsid w:val="3CA230D0"/>
    <w:rsid w:val="3CAB9858"/>
    <w:rsid w:val="3CAF59A7"/>
    <w:rsid w:val="3CC6C5E2"/>
    <w:rsid w:val="3CC76593"/>
    <w:rsid w:val="3CD09362"/>
    <w:rsid w:val="3CD32E73"/>
    <w:rsid w:val="3CDC9567"/>
    <w:rsid w:val="3CE1A3FB"/>
    <w:rsid w:val="3CF00948"/>
    <w:rsid w:val="3CF3A044"/>
    <w:rsid w:val="3CF7F543"/>
    <w:rsid w:val="3CFF0253"/>
    <w:rsid w:val="3D021682"/>
    <w:rsid w:val="3D0CA4B6"/>
    <w:rsid w:val="3D1EB7A9"/>
    <w:rsid w:val="3D2C7E28"/>
    <w:rsid w:val="3D2E9EE0"/>
    <w:rsid w:val="3D32676D"/>
    <w:rsid w:val="3D430775"/>
    <w:rsid w:val="3D52A4CB"/>
    <w:rsid w:val="3D550FA2"/>
    <w:rsid w:val="3D70CAF7"/>
    <w:rsid w:val="3D7C8787"/>
    <w:rsid w:val="3D81FDC2"/>
    <w:rsid w:val="3D896E70"/>
    <w:rsid w:val="3D89B7F4"/>
    <w:rsid w:val="3D913623"/>
    <w:rsid w:val="3D9B4DB3"/>
    <w:rsid w:val="3DA278A6"/>
    <w:rsid w:val="3DA74B40"/>
    <w:rsid w:val="3DAF36D4"/>
    <w:rsid w:val="3DB52E30"/>
    <w:rsid w:val="3DC14B55"/>
    <w:rsid w:val="3DC47131"/>
    <w:rsid w:val="3DC695E2"/>
    <w:rsid w:val="3DCE4CEA"/>
    <w:rsid w:val="3DD595E4"/>
    <w:rsid w:val="3DE0D4E9"/>
    <w:rsid w:val="3DE0FDE1"/>
    <w:rsid w:val="3DE8D73C"/>
    <w:rsid w:val="3DF0D662"/>
    <w:rsid w:val="3DF4C8ED"/>
    <w:rsid w:val="3DF71715"/>
    <w:rsid w:val="3DFF4B6A"/>
    <w:rsid w:val="3E07AE6D"/>
    <w:rsid w:val="3E1B0DB5"/>
    <w:rsid w:val="3E26674B"/>
    <w:rsid w:val="3E2795CB"/>
    <w:rsid w:val="3E280BCD"/>
    <w:rsid w:val="3E290229"/>
    <w:rsid w:val="3E2D2365"/>
    <w:rsid w:val="3E3929C5"/>
    <w:rsid w:val="3E404865"/>
    <w:rsid w:val="3E4C057E"/>
    <w:rsid w:val="3E4C174E"/>
    <w:rsid w:val="3E5DADAF"/>
    <w:rsid w:val="3E5E33D0"/>
    <w:rsid w:val="3E5FF396"/>
    <w:rsid w:val="3E6118DA"/>
    <w:rsid w:val="3E61C28F"/>
    <w:rsid w:val="3E689990"/>
    <w:rsid w:val="3E6A4BC9"/>
    <w:rsid w:val="3E6C7DC6"/>
    <w:rsid w:val="3E6E2AB2"/>
    <w:rsid w:val="3E7F30BB"/>
    <w:rsid w:val="3E7FB8B0"/>
    <w:rsid w:val="3E816527"/>
    <w:rsid w:val="3E8BE871"/>
    <w:rsid w:val="3E8CB854"/>
    <w:rsid w:val="3EA67AEB"/>
    <w:rsid w:val="3EAD3C88"/>
    <w:rsid w:val="3EB06CB9"/>
    <w:rsid w:val="3EB24425"/>
    <w:rsid w:val="3EB8C44D"/>
    <w:rsid w:val="3EC19D74"/>
    <w:rsid w:val="3EC5A0F0"/>
    <w:rsid w:val="3ED565CD"/>
    <w:rsid w:val="3EDC0FFA"/>
    <w:rsid w:val="3EE69376"/>
    <w:rsid w:val="3EF4C6F4"/>
    <w:rsid w:val="3EF919D6"/>
    <w:rsid w:val="3F02B821"/>
    <w:rsid w:val="3F0A10FF"/>
    <w:rsid w:val="3F14D972"/>
    <w:rsid w:val="3F17EAFB"/>
    <w:rsid w:val="3F1AB9B8"/>
    <w:rsid w:val="3F21E4A0"/>
    <w:rsid w:val="3F2E271F"/>
    <w:rsid w:val="3F34040A"/>
    <w:rsid w:val="3F37CEF1"/>
    <w:rsid w:val="3F3AF640"/>
    <w:rsid w:val="3F3B22BE"/>
    <w:rsid w:val="3F3BE3B9"/>
    <w:rsid w:val="3F3D2EA8"/>
    <w:rsid w:val="3F3FC661"/>
    <w:rsid w:val="3F41172F"/>
    <w:rsid w:val="3F4E97C7"/>
    <w:rsid w:val="3F5033E3"/>
    <w:rsid w:val="3F5D31AB"/>
    <w:rsid w:val="3F5D726F"/>
    <w:rsid w:val="3F5DCA01"/>
    <w:rsid w:val="3F622A5C"/>
    <w:rsid w:val="3F6D07BB"/>
    <w:rsid w:val="3F6E9644"/>
    <w:rsid w:val="3F7143B3"/>
    <w:rsid w:val="3F83C467"/>
    <w:rsid w:val="3F862099"/>
    <w:rsid w:val="3F903393"/>
    <w:rsid w:val="3F939076"/>
    <w:rsid w:val="3F9FB8E5"/>
    <w:rsid w:val="3FA46A51"/>
    <w:rsid w:val="3FA97240"/>
    <w:rsid w:val="3FB27C22"/>
    <w:rsid w:val="3FB59D2B"/>
    <w:rsid w:val="3FB76380"/>
    <w:rsid w:val="3FC443AB"/>
    <w:rsid w:val="3FCCA61D"/>
    <w:rsid w:val="3FCF26BE"/>
    <w:rsid w:val="3FD5D61F"/>
    <w:rsid w:val="3FE2B892"/>
    <w:rsid w:val="3FE81018"/>
    <w:rsid w:val="3FEA1D09"/>
    <w:rsid w:val="3FEA9E6F"/>
    <w:rsid w:val="3FECF11E"/>
    <w:rsid w:val="3FF0C4CA"/>
    <w:rsid w:val="3FFCBD92"/>
    <w:rsid w:val="40030A99"/>
    <w:rsid w:val="40051C28"/>
    <w:rsid w:val="400DC817"/>
    <w:rsid w:val="4011692F"/>
    <w:rsid w:val="401CDF0A"/>
    <w:rsid w:val="402DAE0F"/>
    <w:rsid w:val="403258FA"/>
    <w:rsid w:val="40355CD1"/>
    <w:rsid w:val="403B042E"/>
    <w:rsid w:val="404ADCE1"/>
    <w:rsid w:val="404E213F"/>
    <w:rsid w:val="404EB039"/>
    <w:rsid w:val="405CDD59"/>
    <w:rsid w:val="405EB1B0"/>
    <w:rsid w:val="406595E5"/>
    <w:rsid w:val="406ACAA2"/>
    <w:rsid w:val="40882BB2"/>
    <w:rsid w:val="408F435C"/>
    <w:rsid w:val="409D9795"/>
    <w:rsid w:val="40A077E7"/>
    <w:rsid w:val="40ABA042"/>
    <w:rsid w:val="40AD05E5"/>
    <w:rsid w:val="40AE5C8D"/>
    <w:rsid w:val="40C1B9ED"/>
    <w:rsid w:val="40C30762"/>
    <w:rsid w:val="40CDA166"/>
    <w:rsid w:val="40CE315F"/>
    <w:rsid w:val="40D14C82"/>
    <w:rsid w:val="40D17865"/>
    <w:rsid w:val="40D1F73A"/>
    <w:rsid w:val="40DA697A"/>
    <w:rsid w:val="40DB5384"/>
    <w:rsid w:val="40E15E08"/>
    <w:rsid w:val="40E38A36"/>
    <w:rsid w:val="40F68F42"/>
    <w:rsid w:val="410313D9"/>
    <w:rsid w:val="41083B08"/>
    <w:rsid w:val="410EB15F"/>
    <w:rsid w:val="41120ADA"/>
    <w:rsid w:val="4113ECEF"/>
    <w:rsid w:val="4115AA3C"/>
    <w:rsid w:val="411C155D"/>
    <w:rsid w:val="411FBAC6"/>
    <w:rsid w:val="41246846"/>
    <w:rsid w:val="4132F460"/>
    <w:rsid w:val="4134286F"/>
    <w:rsid w:val="4146C6EE"/>
    <w:rsid w:val="414AABF9"/>
    <w:rsid w:val="414BF7D8"/>
    <w:rsid w:val="414DEA0E"/>
    <w:rsid w:val="4157024E"/>
    <w:rsid w:val="4159D89F"/>
    <w:rsid w:val="4166BB89"/>
    <w:rsid w:val="41677130"/>
    <w:rsid w:val="416A2F59"/>
    <w:rsid w:val="416FD11F"/>
    <w:rsid w:val="41831A75"/>
    <w:rsid w:val="41957367"/>
    <w:rsid w:val="419909B7"/>
    <w:rsid w:val="419B0954"/>
    <w:rsid w:val="41A56A40"/>
    <w:rsid w:val="41AD082D"/>
    <w:rsid w:val="41B7E339"/>
    <w:rsid w:val="41BD5D9C"/>
    <w:rsid w:val="41BF7FEB"/>
    <w:rsid w:val="41BFA40D"/>
    <w:rsid w:val="41C2C2C1"/>
    <w:rsid w:val="41CFA69B"/>
    <w:rsid w:val="41D9EF2D"/>
    <w:rsid w:val="41DCDBCE"/>
    <w:rsid w:val="41DF0FBC"/>
    <w:rsid w:val="41E0CEB3"/>
    <w:rsid w:val="41E25EBD"/>
    <w:rsid w:val="41ED8B4E"/>
    <w:rsid w:val="41F2A391"/>
    <w:rsid w:val="41F65DCB"/>
    <w:rsid w:val="41F83244"/>
    <w:rsid w:val="42011ABF"/>
    <w:rsid w:val="42013792"/>
    <w:rsid w:val="42033A14"/>
    <w:rsid w:val="42041228"/>
    <w:rsid w:val="42063AEF"/>
    <w:rsid w:val="42064B75"/>
    <w:rsid w:val="4208B81F"/>
    <w:rsid w:val="4213C25A"/>
    <w:rsid w:val="42147CDA"/>
    <w:rsid w:val="42166D87"/>
    <w:rsid w:val="421ABACD"/>
    <w:rsid w:val="42219BD1"/>
    <w:rsid w:val="422248D6"/>
    <w:rsid w:val="4222B6A6"/>
    <w:rsid w:val="422362DF"/>
    <w:rsid w:val="4235E523"/>
    <w:rsid w:val="423774A1"/>
    <w:rsid w:val="423BF318"/>
    <w:rsid w:val="42405512"/>
    <w:rsid w:val="4247B871"/>
    <w:rsid w:val="424A4D0D"/>
    <w:rsid w:val="424C69BB"/>
    <w:rsid w:val="4257E709"/>
    <w:rsid w:val="4259F94A"/>
    <w:rsid w:val="42679468"/>
    <w:rsid w:val="426DD437"/>
    <w:rsid w:val="42729710"/>
    <w:rsid w:val="42817481"/>
    <w:rsid w:val="4289C227"/>
    <w:rsid w:val="4294BBB7"/>
    <w:rsid w:val="42950280"/>
    <w:rsid w:val="4296B6DA"/>
    <w:rsid w:val="42981797"/>
    <w:rsid w:val="42AA8B32"/>
    <w:rsid w:val="42B0EFEB"/>
    <w:rsid w:val="42B129DB"/>
    <w:rsid w:val="42B43725"/>
    <w:rsid w:val="42B566FB"/>
    <w:rsid w:val="42BB603A"/>
    <w:rsid w:val="42BBEB56"/>
    <w:rsid w:val="42CD4456"/>
    <w:rsid w:val="42DBC8A2"/>
    <w:rsid w:val="42DC2952"/>
    <w:rsid w:val="42DD745C"/>
    <w:rsid w:val="42E1203A"/>
    <w:rsid w:val="42E5C69A"/>
    <w:rsid w:val="42EAF13F"/>
    <w:rsid w:val="42F4FDFF"/>
    <w:rsid w:val="42F6D15C"/>
    <w:rsid w:val="42F98A55"/>
    <w:rsid w:val="43047CD5"/>
    <w:rsid w:val="430CF4D1"/>
    <w:rsid w:val="430D0003"/>
    <w:rsid w:val="432581C7"/>
    <w:rsid w:val="43263902"/>
    <w:rsid w:val="432D045B"/>
    <w:rsid w:val="432D30F0"/>
    <w:rsid w:val="4333DD41"/>
    <w:rsid w:val="433CFDE0"/>
    <w:rsid w:val="434F3FAD"/>
    <w:rsid w:val="435AFA25"/>
    <w:rsid w:val="435BB729"/>
    <w:rsid w:val="435D2FC7"/>
    <w:rsid w:val="437755DD"/>
    <w:rsid w:val="438A70AE"/>
    <w:rsid w:val="438B8AF2"/>
    <w:rsid w:val="438C6400"/>
    <w:rsid w:val="43958700"/>
    <w:rsid w:val="43972BB5"/>
    <w:rsid w:val="43A2E2E9"/>
    <w:rsid w:val="43A43150"/>
    <w:rsid w:val="43AA9B64"/>
    <w:rsid w:val="43AEE01B"/>
    <w:rsid w:val="43B1362C"/>
    <w:rsid w:val="43B283F5"/>
    <w:rsid w:val="43B6BE6F"/>
    <w:rsid w:val="43BEA050"/>
    <w:rsid w:val="43BFE0D8"/>
    <w:rsid w:val="43C2F6E7"/>
    <w:rsid w:val="43CC0408"/>
    <w:rsid w:val="43D3958A"/>
    <w:rsid w:val="43D3AC5F"/>
    <w:rsid w:val="43D8FC9B"/>
    <w:rsid w:val="43DA2AE7"/>
    <w:rsid w:val="43E57DEB"/>
    <w:rsid w:val="43F20B01"/>
    <w:rsid w:val="43F56F32"/>
    <w:rsid w:val="43FD7AE0"/>
    <w:rsid w:val="44053D20"/>
    <w:rsid w:val="440E673E"/>
    <w:rsid w:val="441695B2"/>
    <w:rsid w:val="441C2F32"/>
    <w:rsid w:val="44226596"/>
    <w:rsid w:val="44242FA7"/>
    <w:rsid w:val="44282D69"/>
    <w:rsid w:val="442C7D3E"/>
    <w:rsid w:val="4437155D"/>
    <w:rsid w:val="4438EEEA"/>
    <w:rsid w:val="443A7F83"/>
    <w:rsid w:val="443FFA29"/>
    <w:rsid w:val="44495B04"/>
    <w:rsid w:val="444D070C"/>
    <w:rsid w:val="4454E9FF"/>
    <w:rsid w:val="446087F6"/>
    <w:rsid w:val="44628EBF"/>
    <w:rsid w:val="446788AF"/>
    <w:rsid w:val="44683C74"/>
    <w:rsid w:val="446DCE1C"/>
    <w:rsid w:val="446E8E6A"/>
    <w:rsid w:val="44839DB7"/>
    <w:rsid w:val="4487A80D"/>
    <w:rsid w:val="448CE6E6"/>
    <w:rsid w:val="448ED8A1"/>
    <w:rsid w:val="448F14C5"/>
    <w:rsid w:val="449C406B"/>
    <w:rsid w:val="44A8F4B4"/>
    <w:rsid w:val="44AA0C92"/>
    <w:rsid w:val="44B82BF1"/>
    <w:rsid w:val="44BAFF0A"/>
    <w:rsid w:val="44C594E0"/>
    <w:rsid w:val="44C6C943"/>
    <w:rsid w:val="44C729A5"/>
    <w:rsid w:val="44CAF560"/>
    <w:rsid w:val="44CDB56C"/>
    <w:rsid w:val="44D6CA3F"/>
    <w:rsid w:val="44E0EB55"/>
    <w:rsid w:val="44E805A0"/>
    <w:rsid w:val="44E9B02E"/>
    <w:rsid w:val="44EEB9B2"/>
    <w:rsid w:val="44F52EA9"/>
    <w:rsid w:val="44F5E71A"/>
    <w:rsid w:val="44F6CA86"/>
    <w:rsid w:val="44F8DC1B"/>
    <w:rsid w:val="44F98A3F"/>
    <w:rsid w:val="44FE2CC1"/>
    <w:rsid w:val="45013C2F"/>
    <w:rsid w:val="450B4D7D"/>
    <w:rsid w:val="450C953D"/>
    <w:rsid w:val="4521B0D2"/>
    <w:rsid w:val="4524B4E2"/>
    <w:rsid w:val="4528A0AE"/>
    <w:rsid w:val="452A3E9D"/>
    <w:rsid w:val="452E5AE6"/>
    <w:rsid w:val="45339C83"/>
    <w:rsid w:val="453B3DEC"/>
    <w:rsid w:val="453EB34A"/>
    <w:rsid w:val="4552315C"/>
    <w:rsid w:val="455C65FA"/>
    <w:rsid w:val="455CE570"/>
    <w:rsid w:val="45612D77"/>
    <w:rsid w:val="4562D4EB"/>
    <w:rsid w:val="4565B16F"/>
    <w:rsid w:val="456624A9"/>
    <w:rsid w:val="456ADE2A"/>
    <w:rsid w:val="456C47C1"/>
    <w:rsid w:val="4571E905"/>
    <w:rsid w:val="4576C415"/>
    <w:rsid w:val="4579B642"/>
    <w:rsid w:val="457CD80F"/>
    <w:rsid w:val="458A7638"/>
    <w:rsid w:val="458E0D6E"/>
    <w:rsid w:val="459209FE"/>
    <w:rsid w:val="4598C254"/>
    <w:rsid w:val="459A3CC7"/>
    <w:rsid w:val="459DA51C"/>
    <w:rsid w:val="45A7A41C"/>
    <w:rsid w:val="45B4C0B2"/>
    <w:rsid w:val="45B940EF"/>
    <w:rsid w:val="45C3C2A3"/>
    <w:rsid w:val="45C7B18F"/>
    <w:rsid w:val="45D909AD"/>
    <w:rsid w:val="45DA454C"/>
    <w:rsid w:val="45E50CC2"/>
    <w:rsid w:val="45F245A3"/>
    <w:rsid w:val="45F77983"/>
    <w:rsid w:val="45F85C48"/>
    <w:rsid w:val="45FABDA6"/>
    <w:rsid w:val="46012A07"/>
    <w:rsid w:val="4603E4DE"/>
    <w:rsid w:val="46054DFD"/>
    <w:rsid w:val="4613AFA5"/>
    <w:rsid w:val="46181FE8"/>
    <w:rsid w:val="4618D1EF"/>
    <w:rsid w:val="4625DDA2"/>
    <w:rsid w:val="462D4529"/>
    <w:rsid w:val="463C53F1"/>
    <w:rsid w:val="463DBD57"/>
    <w:rsid w:val="464BDF21"/>
    <w:rsid w:val="464E8A99"/>
    <w:rsid w:val="4655CE18"/>
    <w:rsid w:val="46568B98"/>
    <w:rsid w:val="465932F5"/>
    <w:rsid w:val="465B61AF"/>
    <w:rsid w:val="465B6CB0"/>
    <w:rsid w:val="465D4F14"/>
    <w:rsid w:val="465E107E"/>
    <w:rsid w:val="4660143A"/>
    <w:rsid w:val="466462F8"/>
    <w:rsid w:val="466C14C4"/>
    <w:rsid w:val="4674BCE6"/>
    <w:rsid w:val="4675D5BA"/>
    <w:rsid w:val="4679508E"/>
    <w:rsid w:val="4681E5CF"/>
    <w:rsid w:val="46852F7E"/>
    <w:rsid w:val="46868CFA"/>
    <w:rsid w:val="46A1377D"/>
    <w:rsid w:val="46A1CEF5"/>
    <w:rsid w:val="46AA29A0"/>
    <w:rsid w:val="46AFFB15"/>
    <w:rsid w:val="46B0692F"/>
    <w:rsid w:val="46B1E6DF"/>
    <w:rsid w:val="46B49985"/>
    <w:rsid w:val="46B975DC"/>
    <w:rsid w:val="46BAD107"/>
    <w:rsid w:val="46C21170"/>
    <w:rsid w:val="46C32BB4"/>
    <w:rsid w:val="46CA359C"/>
    <w:rsid w:val="46CE1749"/>
    <w:rsid w:val="46CF0EC9"/>
    <w:rsid w:val="46D4A44C"/>
    <w:rsid w:val="46DE0C41"/>
    <w:rsid w:val="46EC1714"/>
    <w:rsid w:val="46EF38B8"/>
    <w:rsid w:val="46FE84E0"/>
    <w:rsid w:val="4706732F"/>
    <w:rsid w:val="4706EECD"/>
    <w:rsid w:val="470DCCB1"/>
    <w:rsid w:val="471978F4"/>
    <w:rsid w:val="47292C11"/>
    <w:rsid w:val="472C74B0"/>
    <w:rsid w:val="472CC912"/>
    <w:rsid w:val="473300B7"/>
    <w:rsid w:val="47368BA8"/>
    <w:rsid w:val="4740C0E8"/>
    <w:rsid w:val="4744E1F8"/>
    <w:rsid w:val="47475AEE"/>
    <w:rsid w:val="475B1E9F"/>
    <w:rsid w:val="475E71C6"/>
    <w:rsid w:val="4763B1E7"/>
    <w:rsid w:val="476D7828"/>
    <w:rsid w:val="476E6069"/>
    <w:rsid w:val="4775464E"/>
    <w:rsid w:val="47769A1A"/>
    <w:rsid w:val="477A500A"/>
    <w:rsid w:val="477BA430"/>
    <w:rsid w:val="47867752"/>
    <w:rsid w:val="4786BA68"/>
    <w:rsid w:val="478773C5"/>
    <w:rsid w:val="4788C4BA"/>
    <w:rsid w:val="47914BEA"/>
    <w:rsid w:val="47A7F760"/>
    <w:rsid w:val="47ADCCA6"/>
    <w:rsid w:val="47B0B5E5"/>
    <w:rsid w:val="47B1724B"/>
    <w:rsid w:val="47B2DD97"/>
    <w:rsid w:val="47BFE0C7"/>
    <w:rsid w:val="47C364BB"/>
    <w:rsid w:val="47C59D50"/>
    <w:rsid w:val="47C65B29"/>
    <w:rsid w:val="47CB766E"/>
    <w:rsid w:val="47D6820E"/>
    <w:rsid w:val="47D6AECC"/>
    <w:rsid w:val="47DA621C"/>
    <w:rsid w:val="47DFBEDB"/>
    <w:rsid w:val="47E0EDCB"/>
    <w:rsid w:val="47E36ADC"/>
    <w:rsid w:val="47E80751"/>
    <w:rsid w:val="47EC5E1E"/>
    <w:rsid w:val="47EE2F1E"/>
    <w:rsid w:val="47F89AB3"/>
    <w:rsid w:val="47FB6252"/>
    <w:rsid w:val="48026274"/>
    <w:rsid w:val="4810CC08"/>
    <w:rsid w:val="4819751D"/>
    <w:rsid w:val="482B9A36"/>
    <w:rsid w:val="4832B252"/>
    <w:rsid w:val="483E129E"/>
    <w:rsid w:val="48420A96"/>
    <w:rsid w:val="484AD536"/>
    <w:rsid w:val="484DB740"/>
    <w:rsid w:val="4852F82E"/>
    <w:rsid w:val="4859BF0D"/>
    <w:rsid w:val="485EFC15"/>
    <w:rsid w:val="48601125"/>
    <w:rsid w:val="4862F425"/>
    <w:rsid w:val="48815969"/>
    <w:rsid w:val="4890048A"/>
    <w:rsid w:val="489DC56B"/>
    <w:rsid w:val="489FC0FA"/>
    <w:rsid w:val="48A598E6"/>
    <w:rsid w:val="48AB8AE1"/>
    <w:rsid w:val="48AD8DF2"/>
    <w:rsid w:val="48C069F7"/>
    <w:rsid w:val="48C58B56"/>
    <w:rsid w:val="48CF8A78"/>
    <w:rsid w:val="48D777A5"/>
    <w:rsid w:val="48DB6877"/>
    <w:rsid w:val="48EA5EB0"/>
    <w:rsid w:val="48EE2AEB"/>
    <w:rsid w:val="49155A03"/>
    <w:rsid w:val="491A96D4"/>
    <w:rsid w:val="491C5471"/>
    <w:rsid w:val="492BAFA9"/>
    <w:rsid w:val="493C29BE"/>
    <w:rsid w:val="495E7515"/>
    <w:rsid w:val="496340B1"/>
    <w:rsid w:val="4964A800"/>
    <w:rsid w:val="496884BE"/>
    <w:rsid w:val="4969AA5F"/>
    <w:rsid w:val="496C4483"/>
    <w:rsid w:val="4978F9A5"/>
    <w:rsid w:val="49A11FFA"/>
    <w:rsid w:val="49AAD800"/>
    <w:rsid w:val="49B2EB9A"/>
    <w:rsid w:val="49BA8900"/>
    <w:rsid w:val="49C11DA6"/>
    <w:rsid w:val="49CF34A0"/>
    <w:rsid w:val="49D48B58"/>
    <w:rsid w:val="49D913F1"/>
    <w:rsid w:val="49E4113B"/>
    <w:rsid w:val="49E4B8F8"/>
    <w:rsid w:val="49E6733F"/>
    <w:rsid w:val="49E82E7B"/>
    <w:rsid w:val="49EB4ECD"/>
    <w:rsid w:val="49F7AD53"/>
    <w:rsid w:val="49FB6C24"/>
    <w:rsid w:val="4A049322"/>
    <w:rsid w:val="4A061988"/>
    <w:rsid w:val="4A077592"/>
    <w:rsid w:val="4A08D271"/>
    <w:rsid w:val="4A0B1F1E"/>
    <w:rsid w:val="4A12BB9F"/>
    <w:rsid w:val="4A19B726"/>
    <w:rsid w:val="4A3BE0AD"/>
    <w:rsid w:val="4A3F27B4"/>
    <w:rsid w:val="4A42AC44"/>
    <w:rsid w:val="4A45B871"/>
    <w:rsid w:val="4A4E0681"/>
    <w:rsid w:val="4A4E6177"/>
    <w:rsid w:val="4A5DC7C5"/>
    <w:rsid w:val="4A7074C6"/>
    <w:rsid w:val="4A72E5C0"/>
    <w:rsid w:val="4A77146B"/>
    <w:rsid w:val="4A7CC5CF"/>
    <w:rsid w:val="4A8BB7AA"/>
    <w:rsid w:val="4A8F6517"/>
    <w:rsid w:val="4A90E930"/>
    <w:rsid w:val="4A921725"/>
    <w:rsid w:val="4A9299B3"/>
    <w:rsid w:val="4A947B26"/>
    <w:rsid w:val="4AA8BBB9"/>
    <w:rsid w:val="4AB75DE8"/>
    <w:rsid w:val="4ABF2CDF"/>
    <w:rsid w:val="4AC2E966"/>
    <w:rsid w:val="4ACFE687"/>
    <w:rsid w:val="4AD6DEA0"/>
    <w:rsid w:val="4AD9C2E2"/>
    <w:rsid w:val="4ADBAC65"/>
    <w:rsid w:val="4ADEA4A8"/>
    <w:rsid w:val="4AE976F8"/>
    <w:rsid w:val="4AEA2339"/>
    <w:rsid w:val="4AF097F1"/>
    <w:rsid w:val="4AF91AE4"/>
    <w:rsid w:val="4AFB9652"/>
    <w:rsid w:val="4B24048A"/>
    <w:rsid w:val="4B24737C"/>
    <w:rsid w:val="4B2934FF"/>
    <w:rsid w:val="4B2C3876"/>
    <w:rsid w:val="4B2CE1C7"/>
    <w:rsid w:val="4B2D72DD"/>
    <w:rsid w:val="4B2F763E"/>
    <w:rsid w:val="4B2FD789"/>
    <w:rsid w:val="4B311F8F"/>
    <w:rsid w:val="4B331D0B"/>
    <w:rsid w:val="4B355531"/>
    <w:rsid w:val="4B661CBE"/>
    <w:rsid w:val="4B690CB9"/>
    <w:rsid w:val="4B69DCBA"/>
    <w:rsid w:val="4B6B51D9"/>
    <w:rsid w:val="4B6C3609"/>
    <w:rsid w:val="4B6F64BF"/>
    <w:rsid w:val="4B8159AA"/>
    <w:rsid w:val="4B86B673"/>
    <w:rsid w:val="4B88582D"/>
    <w:rsid w:val="4B8B4EFF"/>
    <w:rsid w:val="4B8FE144"/>
    <w:rsid w:val="4B9E3536"/>
    <w:rsid w:val="4BA2C66E"/>
    <w:rsid w:val="4BAAF46E"/>
    <w:rsid w:val="4BB0A9E3"/>
    <w:rsid w:val="4BB5D9DD"/>
    <w:rsid w:val="4BBEB675"/>
    <w:rsid w:val="4BC5A17E"/>
    <w:rsid w:val="4BCA1481"/>
    <w:rsid w:val="4BE3289A"/>
    <w:rsid w:val="4BE5154A"/>
    <w:rsid w:val="4BED5C17"/>
    <w:rsid w:val="4BF9F365"/>
    <w:rsid w:val="4C0631F6"/>
    <w:rsid w:val="4C08568C"/>
    <w:rsid w:val="4C14320B"/>
    <w:rsid w:val="4C15626C"/>
    <w:rsid w:val="4C1E17CF"/>
    <w:rsid w:val="4C243FE0"/>
    <w:rsid w:val="4C26D19B"/>
    <w:rsid w:val="4C2A3748"/>
    <w:rsid w:val="4C2B20CF"/>
    <w:rsid w:val="4C2B8406"/>
    <w:rsid w:val="4C2BD663"/>
    <w:rsid w:val="4C317DF5"/>
    <w:rsid w:val="4C341C04"/>
    <w:rsid w:val="4C35A91B"/>
    <w:rsid w:val="4C36F313"/>
    <w:rsid w:val="4C383521"/>
    <w:rsid w:val="4C3F5F56"/>
    <w:rsid w:val="4C4D20D0"/>
    <w:rsid w:val="4C4FE6AE"/>
    <w:rsid w:val="4C5EAF4C"/>
    <w:rsid w:val="4C605DFD"/>
    <w:rsid w:val="4C63B3FC"/>
    <w:rsid w:val="4C71F84F"/>
    <w:rsid w:val="4C7311E8"/>
    <w:rsid w:val="4C739CDE"/>
    <w:rsid w:val="4C774A78"/>
    <w:rsid w:val="4C868AA0"/>
    <w:rsid w:val="4C8D13D7"/>
    <w:rsid w:val="4C902AB5"/>
    <w:rsid w:val="4C90355F"/>
    <w:rsid w:val="4C974224"/>
    <w:rsid w:val="4C9CBE17"/>
    <w:rsid w:val="4C9D2B70"/>
    <w:rsid w:val="4CA2C720"/>
    <w:rsid w:val="4CA66AB7"/>
    <w:rsid w:val="4CAF0057"/>
    <w:rsid w:val="4CB2954D"/>
    <w:rsid w:val="4CB6DBFF"/>
    <w:rsid w:val="4CCC2071"/>
    <w:rsid w:val="4CCE33A6"/>
    <w:rsid w:val="4CDA6DB3"/>
    <w:rsid w:val="4CDB851E"/>
    <w:rsid w:val="4CDC5842"/>
    <w:rsid w:val="4CDEE153"/>
    <w:rsid w:val="4CE53DA1"/>
    <w:rsid w:val="4CE89A1F"/>
    <w:rsid w:val="4CF427A4"/>
    <w:rsid w:val="4CFAF9DF"/>
    <w:rsid w:val="4D10A609"/>
    <w:rsid w:val="4D115CD8"/>
    <w:rsid w:val="4D1BBA3E"/>
    <w:rsid w:val="4D1D0CF6"/>
    <w:rsid w:val="4D22C880"/>
    <w:rsid w:val="4D35361C"/>
    <w:rsid w:val="4D3E5C0D"/>
    <w:rsid w:val="4D5062FF"/>
    <w:rsid w:val="4D542430"/>
    <w:rsid w:val="4D61E4DB"/>
    <w:rsid w:val="4D6433DD"/>
    <w:rsid w:val="4D767B7E"/>
    <w:rsid w:val="4D799C47"/>
    <w:rsid w:val="4D913A94"/>
    <w:rsid w:val="4D928FC2"/>
    <w:rsid w:val="4D92F760"/>
    <w:rsid w:val="4D94CAC3"/>
    <w:rsid w:val="4D9F229A"/>
    <w:rsid w:val="4D9F5757"/>
    <w:rsid w:val="4DABC197"/>
    <w:rsid w:val="4DAFF480"/>
    <w:rsid w:val="4DB025D5"/>
    <w:rsid w:val="4DBC0440"/>
    <w:rsid w:val="4DBCE301"/>
    <w:rsid w:val="4DC88BA9"/>
    <w:rsid w:val="4DC99068"/>
    <w:rsid w:val="4DCC7C7C"/>
    <w:rsid w:val="4DCF0DC9"/>
    <w:rsid w:val="4DDE3221"/>
    <w:rsid w:val="4DDE78CC"/>
    <w:rsid w:val="4DE15091"/>
    <w:rsid w:val="4DE5F401"/>
    <w:rsid w:val="4DE66B4D"/>
    <w:rsid w:val="4DF22780"/>
    <w:rsid w:val="4DF2EA5A"/>
    <w:rsid w:val="4E0083FA"/>
    <w:rsid w:val="4E00BD13"/>
    <w:rsid w:val="4E0AF68A"/>
    <w:rsid w:val="4E0EC5EF"/>
    <w:rsid w:val="4E1093A3"/>
    <w:rsid w:val="4E162994"/>
    <w:rsid w:val="4E1A8907"/>
    <w:rsid w:val="4E2B0E97"/>
    <w:rsid w:val="4E2E6903"/>
    <w:rsid w:val="4E300865"/>
    <w:rsid w:val="4E59AFF7"/>
    <w:rsid w:val="4E6261AD"/>
    <w:rsid w:val="4E68DE35"/>
    <w:rsid w:val="4E727EB5"/>
    <w:rsid w:val="4E768160"/>
    <w:rsid w:val="4E784F86"/>
    <w:rsid w:val="4E7FD0F4"/>
    <w:rsid w:val="4E8225F5"/>
    <w:rsid w:val="4E8CD536"/>
    <w:rsid w:val="4EB98F1F"/>
    <w:rsid w:val="4EC2363C"/>
    <w:rsid w:val="4EC32430"/>
    <w:rsid w:val="4ED6C74E"/>
    <w:rsid w:val="4EDC6395"/>
    <w:rsid w:val="4EDE0D54"/>
    <w:rsid w:val="4EDE8337"/>
    <w:rsid w:val="4EDF2783"/>
    <w:rsid w:val="4EE15121"/>
    <w:rsid w:val="4EE17F0C"/>
    <w:rsid w:val="4EF93264"/>
    <w:rsid w:val="4F010BBE"/>
    <w:rsid w:val="4F09FF93"/>
    <w:rsid w:val="4F0C905B"/>
    <w:rsid w:val="4F128B02"/>
    <w:rsid w:val="4F1A803F"/>
    <w:rsid w:val="4F1CAA3C"/>
    <w:rsid w:val="4F217358"/>
    <w:rsid w:val="4F263749"/>
    <w:rsid w:val="4F3324D2"/>
    <w:rsid w:val="4F3BE1E8"/>
    <w:rsid w:val="4F3BFA10"/>
    <w:rsid w:val="4F3D3A79"/>
    <w:rsid w:val="4F402BF9"/>
    <w:rsid w:val="4F44C21F"/>
    <w:rsid w:val="4F54EB7B"/>
    <w:rsid w:val="4F5AC8B8"/>
    <w:rsid w:val="4F5E0A06"/>
    <w:rsid w:val="4F5F3532"/>
    <w:rsid w:val="4F7DA81B"/>
    <w:rsid w:val="4F957155"/>
    <w:rsid w:val="4F95B2C0"/>
    <w:rsid w:val="4F9E6CC1"/>
    <w:rsid w:val="4F9F8D8C"/>
    <w:rsid w:val="4FA0847A"/>
    <w:rsid w:val="4FB8892A"/>
    <w:rsid w:val="4FBE214D"/>
    <w:rsid w:val="4FC8B03B"/>
    <w:rsid w:val="4FCC8C96"/>
    <w:rsid w:val="4FCD2727"/>
    <w:rsid w:val="4FD3D5A6"/>
    <w:rsid w:val="4FDA61F1"/>
    <w:rsid w:val="4FDA899A"/>
    <w:rsid w:val="4FE5C755"/>
    <w:rsid w:val="4FEC0AC6"/>
    <w:rsid w:val="4FEEEE4B"/>
    <w:rsid w:val="4FF2550E"/>
    <w:rsid w:val="4FF94103"/>
    <w:rsid w:val="4FFAEBD4"/>
    <w:rsid w:val="500041B6"/>
    <w:rsid w:val="5001B8B7"/>
    <w:rsid w:val="50058B8C"/>
    <w:rsid w:val="50146B23"/>
    <w:rsid w:val="501A7486"/>
    <w:rsid w:val="501AB1CC"/>
    <w:rsid w:val="501C318C"/>
    <w:rsid w:val="501C4928"/>
    <w:rsid w:val="502ACA9B"/>
    <w:rsid w:val="5038E51B"/>
    <w:rsid w:val="503E1C60"/>
    <w:rsid w:val="504AB5F5"/>
    <w:rsid w:val="504DEC33"/>
    <w:rsid w:val="50552DC4"/>
    <w:rsid w:val="505660AC"/>
    <w:rsid w:val="505ADBAB"/>
    <w:rsid w:val="505B8D0A"/>
    <w:rsid w:val="506E460C"/>
    <w:rsid w:val="5071595A"/>
    <w:rsid w:val="5077B182"/>
    <w:rsid w:val="507CBADC"/>
    <w:rsid w:val="507CFE2C"/>
    <w:rsid w:val="507E7194"/>
    <w:rsid w:val="50987055"/>
    <w:rsid w:val="509C68F4"/>
    <w:rsid w:val="509C82A3"/>
    <w:rsid w:val="50A2DE46"/>
    <w:rsid w:val="50AA9716"/>
    <w:rsid w:val="50AB2646"/>
    <w:rsid w:val="50B354AF"/>
    <w:rsid w:val="50C009E7"/>
    <w:rsid w:val="50C06717"/>
    <w:rsid w:val="50D2CC0A"/>
    <w:rsid w:val="50D32D92"/>
    <w:rsid w:val="50DCB7A4"/>
    <w:rsid w:val="50DD26AC"/>
    <w:rsid w:val="50DFC5FE"/>
    <w:rsid w:val="50E95068"/>
    <w:rsid w:val="50EA2120"/>
    <w:rsid w:val="50EC2100"/>
    <w:rsid w:val="50EE5E96"/>
    <w:rsid w:val="50F1FDD4"/>
    <w:rsid w:val="50F5795A"/>
    <w:rsid w:val="50F7CF70"/>
    <w:rsid w:val="50F8A310"/>
    <w:rsid w:val="50FBA812"/>
    <w:rsid w:val="50FEBB1E"/>
    <w:rsid w:val="5102F7AF"/>
    <w:rsid w:val="5105B8C2"/>
    <w:rsid w:val="510E4C48"/>
    <w:rsid w:val="5115BC2F"/>
    <w:rsid w:val="511742DD"/>
    <w:rsid w:val="511B39FD"/>
    <w:rsid w:val="511C953F"/>
    <w:rsid w:val="5125731C"/>
    <w:rsid w:val="5126CDD7"/>
    <w:rsid w:val="5133363E"/>
    <w:rsid w:val="513FC6AE"/>
    <w:rsid w:val="51447985"/>
    <w:rsid w:val="5152D611"/>
    <w:rsid w:val="5153A8DA"/>
    <w:rsid w:val="515AFD3E"/>
    <w:rsid w:val="515D5C37"/>
    <w:rsid w:val="5163A800"/>
    <w:rsid w:val="5170E325"/>
    <w:rsid w:val="517124C5"/>
    <w:rsid w:val="51780E54"/>
    <w:rsid w:val="518436C1"/>
    <w:rsid w:val="5188C030"/>
    <w:rsid w:val="51A00820"/>
    <w:rsid w:val="51A08D63"/>
    <w:rsid w:val="51A0D269"/>
    <w:rsid w:val="51A2132F"/>
    <w:rsid w:val="51A6F88C"/>
    <w:rsid w:val="51BD7AAF"/>
    <w:rsid w:val="51C06DCB"/>
    <w:rsid w:val="51C0DE23"/>
    <w:rsid w:val="51D30243"/>
    <w:rsid w:val="51DA5F79"/>
    <w:rsid w:val="51E4DAB7"/>
    <w:rsid w:val="51EBAAD6"/>
    <w:rsid w:val="51EC109A"/>
    <w:rsid w:val="51ED544D"/>
    <w:rsid w:val="51EDE90F"/>
    <w:rsid w:val="51F012C8"/>
    <w:rsid w:val="51F19EAE"/>
    <w:rsid w:val="51F4F99A"/>
    <w:rsid w:val="51F6E593"/>
    <w:rsid w:val="5201B4D8"/>
    <w:rsid w:val="52117342"/>
    <w:rsid w:val="52149D22"/>
    <w:rsid w:val="521E2407"/>
    <w:rsid w:val="52244CA0"/>
    <w:rsid w:val="52330A5F"/>
    <w:rsid w:val="52382E78"/>
    <w:rsid w:val="523A4931"/>
    <w:rsid w:val="523BE05B"/>
    <w:rsid w:val="523EE928"/>
    <w:rsid w:val="523EF8DE"/>
    <w:rsid w:val="524091DB"/>
    <w:rsid w:val="5240C97A"/>
    <w:rsid w:val="5246F4FE"/>
    <w:rsid w:val="5260866B"/>
    <w:rsid w:val="5279F9D8"/>
    <w:rsid w:val="52860F3A"/>
    <w:rsid w:val="528F1130"/>
    <w:rsid w:val="529070C7"/>
    <w:rsid w:val="52931B3A"/>
    <w:rsid w:val="5293F48F"/>
    <w:rsid w:val="52949D72"/>
    <w:rsid w:val="52ACC46F"/>
    <w:rsid w:val="52AE6F07"/>
    <w:rsid w:val="52B56833"/>
    <w:rsid w:val="52B6AD35"/>
    <w:rsid w:val="52D305DC"/>
    <w:rsid w:val="52D799A6"/>
    <w:rsid w:val="52DA3513"/>
    <w:rsid w:val="52DA7411"/>
    <w:rsid w:val="52DDDC1B"/>
    <w:rsid w:val="52E3F388"/>
    <w:rsid w:val="52E65838"/>
    <w:rsid w:val="52F3AC5D"/>
    <w:rsid w:val="52FAB59F"/>
    <w:rsid w:val="52FC3E67"/>
    <w:rsid w:val="5300453E"/>
    <w:rsid w:val="53017513"/>
    <w:rsid w:val="5305BB22"/>
    <w:rsid w:val="530B0B59"/>
    <w:rsid w:val="530C6272"/>
    <w:rsid w:val="53126D1C"/>
    <w:rsid w:val="5319141A"/>
    <w:rsid w:val="532B52CC"/>
    <w:rsid w:val="5339902A"/>
    <w:rsid w:val="533A175B"/>
    <w:rsid w:val="533AE2F6"/>
    <w:rsid w:val="5340A9F7"/>
    <w:rsid w:val="53474FA8"/>
    <w:rsid w:val="5352E130"/>
    <w:rsid w:val="5364F75B"/>
    <w:rsid w:val="536CE707"/>
    <w:rsid w:val="536EFF4C"/>
    <w:rsid w:val="53749BFF"/>
    <w:rsid w:val="53780AE4"/>
    <w:rsid w:val="537E52DA"/>
    <w:rsid w:val="537FFDAA"/>
    <w:rsid w:val="538321BE"/>
    <w:rsid w:val="53861BB5"/>
    <w:rsid w:val="5386C744"/>
    <w:rsid w:val="538FFCFF"/>
    <w:rsid w:val="5392DC30"/>
    <w:rsid w:val="5394242A"/>
    <w:rsid w:val="53A1C0F9"/>
    <w:rsid w:val="53A5F450"/>
    <w:rsid w:val="53AD83D9"/>
    <w:rsid w:val="53B11942"/>
    <w:rsid w:val="53C34308"/>
    <w:rsid w:val="53D87328"/>
    <w:rsid w:val="53DF85BC"/>
    <w:rsid w:val="53E5E60C"/>
    <w:rsid w:val="53E8A2EF"/>
    <w:rsid w:val="53E8E4B1"/>
    <w:rsid w:val="53EAFC06"/>
    <w:rsid w:val="53F076E4"/>
    <w:rsid w:val="5407FEEC"/>
    <w:rsid w:val="5411A0AB"/>
    <w:rsid w:val="5413508C"/>
    <w:rsid w:val="541DC7A5"/>
    <w:rsid w:val="542919AD"/>
    <w:rsid w:val="542D4428"/>
    <w:rsid w:val="5435497F"/>
    <w:rsid w:val="54371673"/>
    <w:rsid w:val="543787EA"/>
    <w:rsid w:val="5452C7E3"/>
    <w:rsid w:val="545C5A54"/>
    <w:rsid w:val="545D9A57"/>
    <w:rsid w:val="545E2F6B"/>
    <w:rsid w:val="54600397"/>
    <w:rsid w:val="547A5AA8"/>
    <w:rsid w:val="547B3FD5"/>
    <w:rsid w:val="54802863"/>
    <w:rsid w:val="54A31F22"/>
    <w:rsid w:val="54B0D73E"/>
    <w:rsid w:val="54B12573"/>
    <w:rsid w:val="54B5B8FA"/>
    <w:rsid w:val="54C185F7"/>
    <w:rsid w:val="54C3C692"/>
    <w:rsid w:val="54C79DD4"/>
    <w:rsid w:val="54CDA971"/>
    <w:rsid w:val="54D183F0"/>
    <w:rsid w:val="54D40C42"/>
    <w:rsid w:val="54DE34A7"/>
    <w:rsid w:val="54FC6E24"/>
    <w:rsid w:val="54FC76B1"/>
    <w:rsid w:val="54FCB5AE"/>
    <w:rsid w:val="55026974"/>
    <w:rsid w:val="5502788A"/>
    <w:rsid w:val="55066B61"/>
    <w:rsid w:val="5508FF69"/>
    <w:rsid w:val="550AAB6D"/>
    <w:rsid w:val="550F7963"/>
    <w:rsid w:val="551AD8EA"/>
    <w:rsid w:val="55238836"/>
    <w:rsid w:val="553B373C"/>
    <w:rsid w:val="553CFDBE"/>
    <w:rsid w:val="554453FB"/>
    <w:rsid w:val="5545D88D"/>
    <w:rsid w:val="55461B5F"/>
    <w:rsid w:val="55464089"/>
    <w:rsid w:val="5559E768"/>
    <w:rsid w:val="55601635"/>
    <w:rsid w:val="5565302A"/>
    <w:rsid w:val="556ED7B3"/>
    <w:rsid w:val="5576F5DF"/>
    <w:rsid w:val="55813616"/>
    <w:rsid w:val="55828BFF"/>
    <w:rsid w:val="5591141E"/>
    <w:rsid w:val="5595D2B0"/>
    <w:rsid w:val="559777DB"/>
    <w:rsid w:val="55998479"/>
    <w:rsid w:val="559C7850"/>
    <w:rsid w:val="55A5352D"/>
    <w:rsid w:val="55AD8D17"/>
    <w:rsid w:val="55AE0C65"/>
    <w:rsid w:val="55B5271E"/>
    <w:rsid w:val="55C1548B"/>
    <w:rsid w:val="55CD86A1"/>
    <w:rsid w:val="55CFA5D3"/>
    <w:rsid w:val="55DCD73A"/>
    <w:rsid w:val="55E0A510"/>
    <w:rsid w:val="55EAE7A9"/>
    <w:rsid w:val="55F05C79"/>
    <w:rsid w:val="55F49E01"/>
    <w:rsid w:val="55F740FB"/>
    <w:rsid w:val="5603ED8D"/>
    <w:rsid w:val="5604208A"/>
    <w:rsid w:val="5612DFBC"/>
    <w:rsid w:val="561972A1"/>
    <w:rsid w:val="561A9DEF"/>
    <w:rsid w:val="561D4E11"/>
    <w:rsid w:val="56202D03"/>
    <w:rsid w:val="562254D3"/>
    <w:rsid w:val="5625F30A"/>
    <w:rsid w:val="56440AA0"/>
    <w:rsid w:val="56451A50"/>
    <w:rsid w:val="564A7FC6"/>
    <w:rsid w:val="5652B14F"/>
    <w:rsid w:val="565B2AB4"/>
    <w:rsid w:val="565B3073"/>
    <w:rsid w:val="566E85CB"/>
    <w:rsid w:val="567311FD"/>
    <w:rsid w:val="568297B9"/>
    <w:rsid w:val="56847C29"/>
    <w:rsid w:val="568E29A3"/>
    <w:rsid w:val="56956E2A"/>
    <w:rsid w:val="56AC75B5"/>
    <w:rsid w:val="56C335F5"/>
    <w:rsid w:val="56C8EC67"/>
    <w:rsid w:val="56CA4675"/>
    <w:rsid w:val="56CBF6DE"/>
    <w:rsid w:val="56CE29B7"/>
    <w:rsid w:val="56DA68FC"/>
    <w:rsid w:val="56E2C532"/>
    <w:rsid w:val="56F0A6DB"/>
    <w:rsid w:val="56F7707A"/>
    <w:rsid w:val="56F847BC"/>
    <w:rsid w:val="5703A005"/>
    <w:rsid w:val="570D4625"/>
    <w:rsid w:val="57120D23"/>
    <w:rsid w:val="57125D7F"/>
    <w:rsid w:val="57130E0F"/>
    <w:rsid w:val="571DDF3F"/>
    <w:rsid w:val="571E2830"/>
    <w:rsid w:val="571EA063"/>
    <w:rsid w:val="5725CCAF"/>
    <w:rsid w:val="57349CEB"/>
    <w:rsid w:val="5745F056"/>
    <w:rsid w:val="5749D95E"/>
    <w:rsid w:val="574C8F78"/>
    <w:rsid w:val="574F1E8D"/>
    <w:rsid w:val="5752CF65"/>
    <w:rsid w:val="575E9040"/>
    <w:rsid w:val="5760A6BF"/>
    <w:rsid w:val="5762622F"/>
    <w:rsid w:val="5768EEC5"/>
    <w:rsid w:val="5774F0D8"/>
    <w:rsid w:val="5791FF46"/>
    <w:rsid w:val="57953B19"/>
    <w:rsid w:val="5796031B"/>
    <w:rsid w:val="579BF0BB"/>
    <w:rsid w:val="57A3EC59"/>
    <w:rsid w:val="57A963FE"/>
    <w:rsid w:val="57B20350"/>
    <w:rsid w:val="57B29056"/>
    <w:rsid w:val="57B804DE"/>
    <w:rsid w:val="57B8595B"/>
    <w:rsid w:val="57BA9818"/>
    <w:rsid w:val="57C28C7A"/>
    <w:rsid w:val="57C2F0D9"/>
    <w:rsid w:val="57CD55DD"/>
    <w:rsid w:val="57CDF9DE"/>
    <w:rsid w:val="57CEFED8"/>
    <w:rsid w:val="57D5FCAB"/>
    <w:rsid w:val="57EC7FAF"/>
    <w:rsid w:val="57F136A5"/>
    <w:rsid w:val="57F6CFCC"/>
    <w:rsid w:val="57F764D1"/>
    <w:rsid w:val="57F8A0B2"/>
    <w:rsid w:val="5800CDDC"/>
    <w:rsid w:val="58174605"/>
    <w:rsid w:val="5817A781"/>
    <w:rsid w:val="581B6149"/>
    <w:rsid w:val="581B650F"/>
    <w:rsid w:val="581EDDA4"/>
    <w:rsid w:val="58205996"/>
    <w:rsid w:val="58273D1A"/>
    <w:rsid w:val="583E0105"/>
    <w:rsid w:val="58458119"/>
    <w:rsid w:val="584608E2"/>
    <w:rsid w:val="584B9B07"/>
    <w:rsid w:val="585839B8"/>
    <w:rsid w:val="586308B5"/>
    <w:rsid w:val="5865ED90"/>
    <w:rsid w:val="587594E6"/>
    <w:rsid w:val="587FB112"/>
    <w:rsid w:val="5880B932"/>
    <w:rsid w:val="58831603"/>
    <w:rsid w:val="58964F4B"/>
    <w:rsid w:val="58987C67"/>
    <w:rsid w:val="58A358B4"/>
    <w:rsid w:val="58A4EC5A"/>
    <w:rsid w:val="58A6DC67"/>
    <w:rsid w:val="58A7E674"/>
    <w:rsid w:val="58ADCE21"/>
    <w:rsid w:val="58C8A89A"/>
    <w:rsid w:val="58C99CF7"/>
    <w:rsid w:val="58CB20FB"/>
    <w:rsid w:val="58CB9C20"/>
    <w:rsid w:val="58CFA0B9"/>
    <w:rsid w:val="58D487B7"/>
    <w:rsid w:val="58D5FD63"/>
    <w:rsid w:val="58D754A9"/>
    <w:rsid w:val="58DF3775"/>
    <w:rsid w:val="58E93F78"/>
    <w:rsid w:val="58FC60C2"/>
    <w:rsid w:val="59036478"/>
    <w:rsid w:val="5909EACE"/>
    <w:rsid w:val="590F50BA"/>
    <w:rsid w:val="5915E884"/>
    <w:rsid w:val="59270AAF"/>
    <w:rsid w:val="592F726C"/>
    <w:rsid w:val="59347607"/>
    <w:rsid w:val="5937B2EC"/>
    <w:rsid w:val="59476F4E"/>
    <w:rsid w:val="59506618"/>
    <w:rsid w:val="5953F7DF"/>
    <w:rsid w:val="59569973"/>
    <w:rsid w:val="59579DFD"/>
    <w:rsid w:val="5960525A"/>
    <w:rsid w:val="59697FB9"/>
    <w:rsid w:val="5976541C"/>
    <w:rsid w:val="59805544"/>
    <w:rsid w:val="59827677"/>
    <w:rsid w:val="59849341"/>
    <w:rsid w:val="59970E49"/>
    <w:rsid w:val="5999FCB6"/>
    <w:rsid w:val="599C50E0"/>
    <w:rsid w:val="599C8E62"/>
    <w:rsid w:val="59A43BFE"/>
    <w:rsid w:val="59AA4CF1"/>
    <w:rsid w:val="59AD3230"/>
    <w:rsid w:val="59B1D2C4"/>
    <w:rsid w:val="59BC9E05"/>
    <w:rsid w:val="59C1206A"/>
    <w:rsid w:val="59C8D7D5"/>
    <w:rsid w:val="59D464FA"/>
    <w:rsid w:val="59DEBE00"/>
    <w:rsid w:val="59F02CB9"/>
    <w:rsid w:val="59F28EAD"/>
    <w:rsid w:val="59F68B07"/>
    <w:rsid w:val="59FCB423"/>
    <w:rsid w:val="59FE50A4"/>
    <w:rsid w:val="59FFE658"/>
    <w:rsid w:val="5A036461"/>
    <w:rsid w:val="5A09A480"/>
    <w:rsid w:val="5A129416"/>
    <w:rsid w:val="5A252FAE"/>
    <w:rsid w:val="5A279A7D"/>
    <w:rsid w:val="5A309A64"/>
    <w:rsid w:val="5A3347D0"/>
    <w:rsid w:val="5A3C70A3"/>
    <w:rsid w:val="5A44EB1E"/>
    <w:rsid w:val="5A5263E8"/>
    <w:rsid w:val="5A539C42"/>
    <w:rsid w:val="5A56D140"/>
    <w:rsid w:val="5A5AD6C3"/>
    <w:rsid w:val="5A5AFEE9"/>
    <w:rsid w:val="5A6552CF"/>
    <w:rsid w:val="5A6E97C8"/>
    <w:rsid w:val="5A73C410"/>
    <w:rsid w:val="5A7CD887"/>
    <w:rsid w:val="5A81AF9C"/>
    <w:rsid w:val="5A847473"/>
    <w:rsid w:val="5A900AE4"/>
    <w:rsid w:val="5A921757"/>
    <w:rsid w:val="5A9FDDEA"/>
    <w:rsid w:val="5AA2139F"/>
    <w:rsid w:val="5AA84D40"/>
    <w:rsid w:val="5AABCDCA"/>
    <w:rsid w:val="5AAC7494"/>
    <w:rsid w:val="5AACEBEE"/>
    <w:rsid w:val="5AB86BE4"/>
    <w:rsid w:val="5AB89B8F"/>
    <w:rsid w:val="5ABD31D7"/>
    <w:rsid w:val="5ACE676D"/>
    <w:rsid w:val="5ACFA7EB"/>
    <w:rsid w:val="5AD0EE3B"/>
    <w:rsid w:val="5AE22A90"/>
    <w:rsid w:val="5AEBA1CA"/>
    <w:rsid w:val="5AEC88E2"/>
    <w:rsid w:val="5AF5FEF0"/>
    <w:rsid w:val="5B059155"/>
    <w:rsid w:val="5B1BC24D"/>
    <w:rsid w:val="5B209C2E"/>
    <w:rsid w:val="5B33688E"/>
    <w:rsid w:val="5B3C1054"/>
    <w:rsid w:val="5B3DFBE8"/>
    <w:rsid w:val="5B3EF198"/>
    <w:rsid w:val="5B51AA16"/>
    <w:rsid w:val="5B6FD0F2"/>
    <w:rsid w:val="5B7E0274"/>
    <w:rsid w:val="5B8BE112"/>
    <w:rsid w:val="5BA63764"/>
    <w:rsid w:val="5BA6BFE8"/>
    <w:rsid w:val="5BAA6F89"/>
    <w:rsid w:val="5BAC1C0A"/>
    <w:rsid w:val="5BBB85E4"/>
    <w:rsid w:val="5BBE4240"/>
    <w:rsid w:val="5BC22E29"/>
    <w:rsid w:val="5BCCB5E3"/>
    <w:rsid w:val="5BCD4070"/>
    <w:rsid w:val="5BCD7FCB"/>
    <w:rsid w:val="5BDE81DA"/>
    <w:rsid w:val="5BE225A9"/>
    <w:rsid w:val="5BE94EDD"/>
    <w:rsid w:val="5BEC823F"/>
    <w:rsid w:val="5BF03887"/>
    <w:rsid w:val="5BF6BF11"/>
    <w:rsid w:val="5BFC0026"/>
    <w:rsid w:val="5BFDCDAF"/>
    <w:rsid w:val="5BFE8ED8"/>
    <w:rsid w:val="5C197D90"/>
    <w:rsid w:val="5C1D7CD9"/>
    <w:rsid w:val="5C24906A"/>
    <w:rsid w:val="5C2A47E9"/>
    <w:rsid w:val="5C3192D2"/>
    <w:rsid w:val="5C329E6B"/>
    <w:rsid w:val="5C37271D"/>
    <w:rsid w:val="5C398602"/>
    <w:rsid w:val="5C46BDCB"/>
    <w:rsid w:val="5C546EBA"/>
    <w:rsid w:val="5C630618"/>
    <w:rsid w:val="5C69F4E9"/>
    <w:rsid w:val="5C6B784C"/>
    <w:rsid w:val="5C6E0622"/>
    <w:rsid w:val="5C75BE84"/>
    <w:rsid w:val="5C855E5F"/>
    <w:rsid w:val="5C85B3C0"/>
    <w:rsid w:val="5C90EC9E"/>
    <w:rsid w:val="5C975718"/>
    <w:rsid w:val="5C984E8F"/>
    <w:rsid w:val="5C98BBFD"/>
    <w:rsid w:val="5C9B4FE5"/>
    <w:rsid w:val="5CA74C5F"/>
    <w:rsid w:val="5CB6D163"/>
    <w:rsid w:val="5CCE9EB5"/>
    <w:rsid w:val="5CDF7614"/>
    <w:rsid w:val="5CDFC66A"/>
    <w:rsid w:val="5CE72EDD"/>
    <w:rsid w:val="5CEE3167"/>
    <w:rsid w:val="5CFB95FC"/>
    <w:rsid w:val="5D03B258"/>
    <w:rsid w:val="5D107865"/>
    <w:rsid w:val="5D228F58"/>
    <w:rsid w:val="5D24BD59"/>
    <w:rsid w:val="5D24CE55"/>
    <w:rsid w:val="5D27A4A7"/>
    <w:rsid w:val="5D289A37"/>
    <w:rsid w:val="5D29F940"/>
    <w:rsid w:val="5D2FE773"/>
    <w:rsid w:val="5D450027"/>
    <w:rsid w:val="5D60D2C8"/>
    <w:rsid w:val="5D7E3C71"/>
    <w:rsid w:val="5D919413"/>
    <w:rsid w:val="5D995B85"/>
    <w:rsid w:val="5D9A970B"/>
    <w:rsid w:val="5D9B9A50"/>
    <w:rsid w:val="5DA271B6"/>
    <w:rsid w:val="5DA3AEC2"/>
    <w:rsid w:val="5DB045B9"/>
    <w:rsid w:val="5DC4160C"/>
    <w:rsid w:val="5DCE25E4"/>
    <w:rsid w:val="5DD08C32"/>
    <w:rsid w:val="5DD24563"/>
    <w:rsid w:val="5DE1FC66"/>
    <w:rsid w:val="5DEAF0EB"/>
    <w:rsid w:val="5DEDCC91"/>
    <w:rsid w:val="5DEFFE7E"/>
    <w:rsid w:val="5DF59D74"/>
    <w:rsid w:val="5DF702B1"/>
    <w:rsid w:val="5DFF412B"/>
    <w:rsid w:val="5E00279C"/>
    <w:rsid w:val="5E00B8B5"/>
    <w:rsid w:val="5E00CE4B"/>
    <w:rsid w:val="5E0C9A56"/>
    <w:rsid w:val="5E11E6C3"/>
    <w:rsid w:val="5E1771F1"/>
    <w:rsid w:val="5E1C92CC"/>
    <w:rsid w:val="5E234924"/>
    <w:rsid w:val="5E288921"/>
    <w:rsid w:val="5E3A9282"/>
    <w:rsid w:val="5E437FDD"/>
    <w:rsid w:val="5E4B2CE7"/>
    <w:rsid w:val="5E513430"/>
    <w:rsid w:val="5E5146FB"/>
    <w:rsid w:val="5E577527"/>
    <w:rsid w:val="5E5A49BC"/>
    <w:rsid w:val="5E5B2D22"/>
    <w:rsid w:val="5E5C3321"/>
    <w:rsid w:val="5E7280E9"/>
    <w:rsid w:val="5E7A7F58"/>
    <w:rsid w:val="5EA53880"/>
    <w:rsid w:val="5EA8C623"/>
    <w:rsid w:val="5EAC7D1D"/>
    <w:rsid w:val="5EB4E065"/>
    <w:rsid w:val="5EB8691C"/>
    <w:rsid w:val="5EBE6844"/>
    <w:rsid w:val="5EC82CAC"/>
    <w:rsid w:val="5ED7EF03"/>
    <w:rsid w:val="5EDFCEE6"/>
    <w:rsid w:val="5EF4655A"/>
    <w:rsid w:val="5EF67357"/>
    <w:rsid w:val="5EF6E615"/>
    <w:rsid w:val="5EFD4360"/>
    <w:rsid w:val="5EFE3E48"/>
    <w:rsid w:val="5F040B87"/>
    <w:rsid w:val="5F064510"/>
    <w:rsid w:val="5F10B0B7"/>
    <w:rsid w:val="5F12C626"/>
    <w:rsid w:val="5F1B82B2"/>
    <w:rsid w:val="5F27F101"/>
    <w:rsid w:val="5F2AB699"/>
    <w:rsid w:val="5F36EFF1"/>
    <w:rsid w:val="5F408BDE"/>
    <w:rsid w:val="5F40AECD"/>
    <w:rsid w:val="5F4235B5"/>
    <w:rsid w:val="5F44BF68"/>
    <w:rsid w:val="5F4CAD91"/>
    <w:rsid w:val="5F54EACA"/>
    <w:rsid w:val="5F56A3DF"/>
    <w:rsid w:val="5F662392"/>
    <w:rsid w:val="5F669830"/>
    <w:rsid w:val="5F6D7970"/>
    <w:rsid w:val="5F768141"/>
    <w:rsid w:val="5F7DD529"/>
    <w:rsid w:val="5F850D56"/>
    <w:rsid w:val="5F8AF4B6"/>
    <w:rsid w:val="5F8C351B"/>
    <w:rsid w:val="5F912642"/>
    <w:rsid w:val="5F92BBDD"/>
    <w:rsid w:val="5F9565D9"/>
    <w:rsid w:val="5F9C9DA0"/>
    <w:rsid w:val="5FA1DC96"/>
    <w:rsid w:val="5FA25CC0"/>
    <w:rsid w:val="5FACCE62"/>
    <w:rsid w:val="5FBAE4F1"/>
    <w:rsid w:val="5FBB6C31"/>
    <w:rsid w:val="5FBC6973"/>
    <w:rsid w:val="5FBD761B"/>
    <w:rsid w:val="5FC1DF43"/>
    <w:rsid w:val="5FCCE699"/>
    <w:rsid w:val="5FDBFFCC"/>
    <w:rsid w:val="5FDE4390"/>
    <w:rsid w:val="5FDFF269"/>
    <w:rsid w:val="5FE92E74"/>
    <w:rsid w:val="5FF436A2"/>
    <w:rsid w:val="5FF7FDF7"/>
    <w:rsid w:val="5FFD2607"/>
    <w:rsid w:val="60018B84"/>
    <w:rsid w:val="6002BFD8"/>
    <w:rsid w:val="6009C063"/>
    <w:rsid w:val="60244660"/>
    <w:rsid w:val="6024C0C2"/>
    <w:rsid w:val="602652F4"/>
    <w:rsid w:val="603560CC"/>
    <w:rsid w:val="603A796C"/>
    <w:rsid w:val="603C0D87"/>
    <w:rsid w:val="6042416C"/>
    <w:rsid w:val="60509958"/>
    <w:rsid w:val="6050B1D8"/>
    <w:rsid w:val="605179A4"/>
    <w:rsid w:val="60589529"/>
    <w:rsid w:val="605F3717"/>
    <w:rsid w:val="605F3DE6"/>
    <w:rsid w:val="606BF9DF"/>
    <w:rsid w:val="607C975D"/>
    <w:rsid w:val="60825341"/>
    <w:rsid w:val="608790B5"/>
    <w:rsid w:val="608C35F5"/>
    <w:rsid w:val="6096B11B"/>
    <w:rsid w:val="60A6CE50"/>
    <w:rsid w:val="60AA4C75"/>
    <w:rsid w:val="60AAF4D6"/>
    <w:rsid w:val="60B6B08C"/>
    <w:rsid w:val="60C23668"/>
    <w:rsid w:val="60C64FFD"/>
    <w:rsid w:val="60C71B2E"/>
    <w:rsid w:val="60CDB5D6"/>
    <w:rsid w:val="60D2E7FF"/>
    <w:rsid w:val="60D3EB28"/>
    <w:rsid w:val="60DFA35E"/>
    <w:rsid w:val="60E1B6C2"/>
    <w:rsid w:val="60E3D64B"/>
    <w:rsid w:val="60E56DD1"/>
    <w:rsid w:val="60E665F8"/>
    <w:rsid w:val="60EB04CF"/>
    <w:rsid w:val="60EEE1EA"/>
    <w:rsid w:val="60EEF1FA"/>
    <w:rsid w:val="60F9E64A"/>
    <w:rsid w:val="611CC272"/>
    <w:rsid w:val="6123A163"/>
    <w:rsid w:val="61263EF4"/>
    <w:rsid w:val="613A0023"/>
    <w:rsid w:val="614F1FBD"/>
    <w:rsid w:val="615D61AD"/>
    <w:rsid w:val="6165910A"/>
    <w:rsid w:val="61677D1C"/>
    <w:rsid w:val="616E0EDD"/>
    <w:rsid w:val="61739E55"/>
    <w:rsid w:val="617EAF9A"/>
    <w:rsid w:val="618105BC"/>
    <w:rsid w:val="6186A199"/>
    <w:rsid w:val="618E2C28"/>
    <w:rsid w:val="6199C41A"/>
    <w:rsid w:val="619BCEC8"/>
    <w:rsid w:val="619D48A1"/>
    <w:rsid w:val="61A02A3B"/>
    <w:rsid w:val="61A83C42"/>
    <w:rsid w:val="61ADB348"/>
    <w:rsid w:val="61B00E29"/>
    <w:rsid w:val="61B977B5"/>
    <w:rsid w:val="61C3621B"/>
    <w:rsid w:val="61CE1299"/>
    <w:rsid w:val="61D3822C"/>
    <w:rsid w:val="61E0A35E"/>
    <w:rsid w:val="61E9D4BB"/>
    <w:rsid w:val="61EC171E"/>
    <w:rsid w:val="61EE82D1"/>
    <w:rsid w:val="61F07B8A"/>
    <w:rsid w:val="61F2F1CB"/>
    <w:rsid w:val="62010574"/>
    <w:rsid w:val="6204AF57"/>
    <w:rsid w:val="6205A976"/>
    <w:rsid w:val="620DAA98"/>
    <w:rsid w:val="62162C9A"/>
    <w:rsid w:val="621FCB01"/>
    <w:rsid w:val="6227323F"/>
    <w:rsid w:val="622A8AD5"/>
    <w:rsid w:val="622B4A24"/>
    <w:rsid w:val="622DBB1F"/>
    <w:rsid w:val="6235C170"/>
    <w:rsid w:val="6245923B"/>
    <w:rsid w:val="624EBF14"/>
    <w:rsid w:val="625EF611"/>
    <w:rsid w:val="6266DE53"/>
    <w:rsid w:val="626DFAF8"/>
    <w:rsid w:val="626EB860"/>
    <w:rsid w:val="6272A89E"/>
    <w:rsid w:val="62793D89"/>
    <w:rsid w:val="629567A2"/>
    <w:rsid w:val="629E5513"/>
    <w:rsid w:val="62A565EE"/>
    <w:rsid w:val="62A7838C"/>
    <w:rsid w:val="62AE3F7A"/>
    <w:rsid w:val="62AE6079"/>
    <w:rsid w:val="62C15FD7"/>
    <w:rsid w:val="62D0D8C9"/>
    <w:rsid w:val="62E31BD4"/>
    <w:rsid w:val="62F89D91"/>
    <w:rsid w:val="62F9999D"/>
    <w:rsid w:val="62FBD063"/>
    <w:rsid w:val="630AAAA6"/>
    <w:rsid w:val="630AD844"/>
    <w:rsid w:val="6324DC2F"/>
    <w:rsid w:val="6326E218"/>
    <w:rsid w:val="6348F0FC"/>
    <w:rsid w:val="6350040D"/>
    <w:rsid w:val="635E0E75"/>
    <w:rsid w:val="63677930"/>
    <w:rsid w:val="63693BC2"/>
    <w:rsid w:val="637B146F"/>
    <w:rsid w:val="637CC92C"/>
    <w:rsid w:val="638B84FD"/>
    <w:rsid w:val="638C783D"/>
    <w:rsid w:val="6391582C"/>
    <w:rsid w:val="63928EAC"/>
    <w:rsid w:val="63935EB9"/>
    <w:rsid w:val="639430B3"/>
    <w:rsid w:val="639A1E15"/>
    <w:rsid w:val="639C34B5"/>
    <w:rsid w:val="63A43187"/>
    <w:rsid w:val="63AA2384"/>
    <w:rsid w:val="63B59B24"/>
    <w:rsid w:val="63BB2CD9"/>
    <w:rsid w:val="63BF1FC6"/>
    <w:rsid w:val="63C1286B"/>
    <w:rsid w:val="63C4238D"/>
    <w:rsid w:val="63C9632B"/>
    <w:rsid w:val="63CA1C09"/>
    <w:rsid w:val="63CC01FC"/>
    <w:rsid w:val="63D3432C"/>
    <w:rsid w:val="63DB9FCE"/>
    <w:rsid w:val="63E17BCA"/>
    <w:rsid w:val="63E3C1DB"/>
    <w:rsid w:val="63E5C5AC"/>
    <w:rsid w:val="63EAE381"/>
    <w:rsid w:val="63F3BE05"/>
    <w:rsid w:val="63FC827B"/>
    <w:rsid w:val="6411193A"/>
    <w:rsid w:val="641317EF"/>
    <w:rsid w:val="6413A163"/>
    <w:rsid w:val="64167F4C"/>
    <w:rsid w:val="6418F36C"/>
    <w:rsid w:val="64284BA0"/>
    <w:rsid w:val="642B6EF6"/>
    <w:rsid w:val="6433C0B2"/>
    <w:rsid w:val="64355C88"/>
    <w:rsid w:val="644B95BA"/>
    <w:rsid w:val="644BBEA2"/>
    <w:rsid w:val="6457593E"/>
    <w:rsid w:val="6457A055"/>
    <w:rsid w:val="6462D51A"/>
    <w:rsid w:val="646B7ADB"/>
    <w:rsid w:val="6473BE21"/>
    <w:rsid w:val="647701B2"/>
    <w:rsid w:val="647BC5D1"/>
    <w:rsid w:val="6482E79C"/>
    <w:rsid w:val="648AB5EA"/>
    <w:rsid w:val="648E833A"/>
    <w:rsid w:val="649B745A"/>
    <w:rsid w:val="649D563C"/>
    <w:rsid w:val="649FBCB3"/>
    <w:rsid w:val="64A50E37"/>
    <w:rsid w:val="64B7F5EC"/>
    <w:rsid w:val="64B88959"/>
    <w:rsid w:val="64BE8438"/>
    <w:rsid w:val="64C14124"/>
    <w:rsid w:val="64C29708"/>
    <w:rsid w:val="64C9E974"/>
    <w:rsid w:val="64CBDA2F"/>
    <w:rsid w:val="64E29DC7"/>
    <w:rsid w:val="64EAAC12"/>
    <w:rsid w:val="64FCA7CD"/>
    <w:rsid w:val="65060F50"/>
    <w:rsid w:val="650A82F8"/>
    <w:rsid w:val="651AB555"/>
    <w:rsid w:val="651B8768"/>
    <w:rsid w:val="65260C0B"/>
    <w:rsid w:val="653298DC"/>
    <w:rsid w:val="653EE61B"/>
    <w:rsid w:val="654804B4"/>
    <w:rsid w:val="65535827"/>
    <w:rsid w:val="6553E50E"/>
    <w:rsid w:val="6555C208"/>
    <w:rsid w:val="65570B25"/>
    <w:rsid w:val="656157D3"/>
    <w:rsid w:val="6561D04E"/>
    <w:rsid w:val="656D4F90"/>
    <w:rsid w:val="6570FC1B"/>
    <w:rsid w:val="658122BD"/>
    <w:rsid w:val="65821D77"/>
    <w:rsid w:val="6589312D"/>
    <w:rsid w:val="6596D610"/>
    <w:rsid w:val="65B2C69B"/>
    <w:rsid w:val="65BE3B80"/>
    <w:rsid w:val="65C1893B"/>
    <w:rsid w:val="65D212DC"/>
    <w:rsid w:val="65E1EE76"/>
    <w:rsid w:val="65E23626"/>
    <w:rsid w:val="65F0F1BE"/>
    <w:rsid w:val="65F14864"/>
    <w:rsid w:val="65F33AA9"/>
    <w:rsid w:val="65F6178F"/>
    <w:rsid w:val="6600CE4C"/>
    <w:rsid w:val="6605365E"/>
    <w:rsid w:val="66072DCD"/>
    <w:rsid w:val="662973DF"/>
    <w:rsid w:val="662A48B0"/>
    <w:rsid w:val="662BDC34"/>
    <w:rsid w:val="662F1D0B"/>
    <w:rsid w:val="6635993D"/>
    <w:rsid w:val="663AB75C"/>
    <w:rsid w:val="66585A21"/>
    <w:rsid w:val="665D8B42"/>
    <w:rsid w:val="665DF02F"/>
    <w:rsid w:val="665E9427"/>
    <w:rsid w:val="66675FC9"/>
    <w:rsid w:val="6668FC3B"/>
    <w:rsid w:val="666E66CD"/>
    <w:rsid w:val="667214A3"/>
    <w:rsid w:val="6673A90C"/>
    <w:rsid w:val="66761338"/>
    <w:rsid w:val="6682798D"/>
    <w:rsid w:val="6682D263"/>
    <w:rsid w:val="66883A99"/>
    <w:rsid w:val="669B1685"/>
    <w:rsid w:val="66A73382"/>
    <w:rsid w:val="66B8E8E5"/>
    <w:rsid w:val="66C5D71E"/>
    <w:rsid w:val="66D864E7"/>
    <w:rsid w:val="66DA1E45"/>
    <w:rsid w:val="66DF5A00"/>
    <w:rsid w:val="66EA8E58"/>
    <w:rsid w:val="66ECC56D"/>
    <w:rsid w:val="66F12EA1"/>
    <w:rsid w:val="66F25C14"/>
    <w:rsid w:val="66F665DB"/>
    <w:rsid w:val="66F9B43D"/>
    <w:rsid w:val="6702F2ED"/>
    <w:rsid w:val="67054199"/>
    <w:rsid w:val="6710DFD9"/>
    <w:rsid w:val="67118A13"/>
    <w:rsid w:val="67196D86"/>
    <w:rsid w:val="6724A331"/>
    <w:rsid w:val="6725D30D"/>
    <w:rsid w:val="672EBCB2"/>
    <w:rsid w:val="67479976"/>
    <w:rsid w:val="67525FC8"/>
    <w:rsid w:val="6754E025"/>
    <w:rsid w:val="6765F0FC"/>
    <w:rsid w:val="6765F6BE"/>
    <w:rsid w:val="677122F0"/>
    <w:rsid w:val="67728CBC"/>
    <w:rsid w:val="6775B51D"/>
    <w:rsid w:val="6794C3FB"/>
    <w:rsid w:val="6796E3BA"/>
    <w:rsid w:val="6798134E"/>
    <w:rsid w:val="6798F2C1"/>
    <w:rsid w:val="679BFF99"/>
    <w:rsid w:val="67AF337A"/>
    <w:rsid w:val="67C39789"/>
    <w:rsid w:val="67DE12EC"/>
    <w:rsid w:val="67E51AE7"/>
    <w:rsid w:val="67E96D95"/>
    <w:rsid w:val="67EFC661"/>
    <w:rsid w:val="67F50926"/>
    <w:rsid w:val="67FD1E93"/>
    <w:rsid w:val="680E2A73"/>
    <w:rsid w:val="6812781C"/>
    <w:rsid w:val="68156523"/>
    <w:rsid w:val="681DA2DF"/>
    <w:rsid w:val="682EBAA3"/>
    <w:rsid w:val="683066C4"/>
    <w:rsid w:val="68360ECF"/>
    <w:rsid w:val="68373CEE"/>
    <w:rsid w:val="684059FF"/>
    <w:rsid w:val="68478E4F"/>
    <w:rsid w:val="6851AF8B"/>
    <w:rsid w:val="68555873"/>
    <w:rsid w:val="6857B779"/>
    <w:rsid w:val="685BE277"/>
    <w:rsid w:val="685EA7E1"/>
    <w:rsid w:val="6865EE95"/>
    <w:rsid w:val="686A641A"/>
    <w:rsid w:val="686D30D9"/>
    <w:rsid w:val="687199FF"/>
    <w:rsid w:val="6875F7D3"/>
    <w:rsid w:val="687B886E"/>
    <w:rsid w:val="6882CD38"/>
    <w:rsid w:val="68882785"/>
    <w:rsid w:val="688C7FCB"/>
    <w:rsid w:val="688CAB7B"/>
    <w:rsid w:val="688D4004"/>
    <w:rsid w:val="6896BC57"/>
    <w:rsid w:val="6896C277"/>
    <w:rsid w:val="68A5FDD6"/>
    <w:rsid w:val="68A96D6A"/>
    <w:rsid w:val="68B7A86D"/>
    <w:rsid w:val="68BC0468"/>
    <w:rsid w:val="68BD2F77"/>
    <w:rsid w:val="68BF41D2"/>
    <w:rsid w:val="68C0837D"/>
    <w:rsid w:val="68C921D6"/>
    <w:rsid w:val="68CA5CB3"/>
    <w:rsid w:val="68CAD40A"/>
    <w:rsid w:val="68D25640"/>
    <w:rsid w:val="68D6F0BB"/>
    <w:rsid w:val="68DD152B"/>
    <w:rsid w:val="68E1CF01"/>
    <w:rsid w:val="68E24971"/>
    <w:rsid w:val="68EB3DAB"/>
    <w:rsid w:val="68EC8615"/>
    <w:rsid w:val="68FC63A0"/>
    <w:rsid w:val="68FD8D42"/>
    <w:rsid w:val="69071CCC"/>
    <w:rsid w:val="690BE5F5"/>
    <w:rsid w:val="690FF182"/>
    <w:rsid w:val="69148BAE"/>
    <w:rsid w:val="691EE719"/>
    <w:rsid w:val="69228907"/>
    <w:rsid w:val="692575D9"/>
    <w:rsid w:val="692826A7"/>
    <w:rsid w:val="6933BB0F"/>
    <w:rsid w:val="693E9B83"/>
    <w:rsid w:val="69409B32"/>
    <w:rsid w:val="69456E96"/>
    <w:rsid w:val="694E70F5"/>
    <w:rsid w:val="69603D86"/>
    <w:rsid w:val="69662F84"/>
    <w:rsid w:val="696C8ABC"/>
    <w:rsid w:val="6976494D"/>
    <w:rsid w:val="699108D6"/>
    <w:rsid w:val="69932C2B"/>
    <w:rsid w:val="6998F7A0"/>
    <w:rsid w:val="69995AD2"/>
    <w:rsid w:val="699AC4A2"/>
    <w:rsid w:val="69B2A414"/>
    <w:rsid w:val="69C3A22E"/>
    <w:rsid w:val="69C636AC"/>
    <w:rsid w:val="69D1608A"/>
    <w:rsid w:val="69DF6545"/>
    <w:rsid w:val="69E0AA47"/>
    <w:rsid w:val="69E7EEEC"/>
    <w:rsid w:val="69E8BB1F"/>
    <w:rsid w:val="69F60587"/>
    <w:rsid w:val="69FF8C92"/>
    <w:rsid w:val="6A013BF1"/>
    <w:rsid w:val="6A057E38"/>
    <w:rsid w:val="6A09A1C3"/>
    <w:rsid w:val="6A09A7C2"/>
    <w:rsid w:val="6A0D3953"/>
    <w:rsid w:val="6A1274A0"/>
    <w:rsid w:val="6A17F8C8"/>
    <w:rsid w:val="6A18BC7D"/>
    <w:rsid w:val="6A23A9CA"/>
    <w:rsid w:val="6A2F89DB"/>
    <w:rsid w:val="6A2F8D9F"/>
    <w:rsid w:val="6A3EB298"/>
    <w:rsid w:val="6A4063CF"/>
    <w:rsid w:val="6A4B17E6"/>
    <w:rsid w:val="6A56C7F6"/>
    <w:rsid w:val="6A6A5283"/>
    <w:rsid w:val="6A6BBE63"/>
    <w:rsid w:val="6A7007AB"/>
    <w:rsid w:val="6A722524"/>
    <w:rsid w:val="6A796D8B"/>
    <w:rsid w:val="6A7D7452"/>
    <w:rsid w:val="6A7F5338"/>
    <w:rsid w:val="6A81E6BA"/>
    <w:rsid w:val="6A8218BF"/>
    <w:rsid w:val="6A8CBCA9"/>
    <w:rsid w:val="6A93D4B9"/>
    <w:rsid w:val="6A94FA5E"/>
    <w:rsid w:val="6A99C75B"/>
    <w:rsid w:val="6AA0271C"/>
    <w:rsid w:val="6AA9E25B"/>
    <w:rsid w:val="6ABA3369"/>
    <w:rsid w:val="6AC318FE"/>
    <w:rsid w:val="6ACD49A8"/>
    <w:rsid w:val="6ACEAB87"/>
    <w:rsid w:val="6ACF1D0A"/>
    <w:rsid w:val="6AD117F2"/>
    <w:rsid w:val="6AE01124"/>
    <w:rsid w:val="6AE67D67"/>
    <w:rsid w:val="6AF38E9B"/>
    <w:rsid w:val="6AFE7CFF"/>
    <w:rsid w:val="6B010FCC"/>
    <w:rsid w:val="6B06708D"/>
    <w:rsid w:val="6B097376"/>
    <w:rsid w:val="6B0D416E"/>
    <w:rsid w:val="6B0DE6DB"/>
    <w:rsid w:val="6B145B82"/>
    <w:rsid w:val="6B15E226"/>
    <w:rsid w:val="6B1CEFFE"/>
    <w:rsid w:val="6B1F97F5"/>
    <w:rsid w:val="6B35EB9E"/>
    <w:rsid w:val="6B41C6DD"/>
    <w:rsid w:val="6B473D12"/>
    <w:rsid w:val="6B4BD20F"/>
    <w:rsid w:val="6B4C5CA0"/>
    <w:rsid w:val="6B4E7A12"/>
    <w:rsid w:val="6B50438A"/>
    <w:rsid w:val="6B65ACB4"/>
    <w:rsid w:val="6B667B31"/>
    <w:rsid w:val="6B6697B4"/>
    <w:rsid w:val="6B68EAF9"/>
    <w:rsid w:val="6B6E271A"/>
    <w:rsid w:val="6B7B96CD"/>
    <w:rsid w:val="6B91AE05"/>
    <w:rsid w:val="6B9AE032"/>
    <w:rsid w:val="6BA01770"/>
    <w:rsid w:val="6BA41D6C"/>
    <w:rsid w:val="6BA72B50"/>
    <w:rsid w:val="6BA92151"/>
    <w:rsid w:val="6BACBD21"/>
    <w:rsid w:val="6BAEECA8"/>
    <w:rsid w:val="6BB48012"/>
    <w:rsid w:val="6BBD9A3B"/>
    <w:rsid w:val="6BBF4550"/>
    <w:rsid w:val="6BC96632"/>
    <w:rsid w:val="6BC98BAE"/>
    <w:rsid w:val="6BCB584D"/>
    <w:rsid w:val="6BD568E1"/>
    <w:rsid w:val="6BECB3A7"/>
    <w:rsid w:val="6BFA21EA"/>
    <w:rsid w:val="6C06914A"/>
    <w:rsid w:val="6C07E3EA"/>
    <w:rsid w:val="6C0DEBC1"/>
    <w:rsid w:val="6C1E84D9"/>
    <w:rsid w:val="6C2C19CE"/>
    <w:rsid w:val="6C343C7E"/>
    <w:rsid w:val="6C3557E7"/>
    <w:rsid w:val="6C379714"/>
    <w:rsid w:val="6C3CE89E"/>
    <w:rsid w:val="6C41C8F8"/>
    <w:rsid w:val="6C517C75"/>
    <w:rsid w:val="6C51B713"/>
    <w:rsid w:val="6C54C066"/>
    <w:rsid w:val="6C5635CA"/>
    <w:rsid w:val="6C633219"/>
    <w:rsid w:val="6C748328"/>
    <w:rsid w:val="6C7F7668"/>
    <w:rsid w:val="6C865616"/>
    <w:rsid w:val="6C9A42CD"/>
    <w:rsid w:val="6C9F9D43"/>
    <w:rsid w:val="6CADBDE7"/>
    <w:rsid w:val="6CB0C074"/>
    <w:rsid w:val="6CC29210"/>
    <w:rsid w:val="6CC57342"/>
    <w:rsid w:val="6CC98548"/>
    <w:rsid w:val="6CC9B7A8"/>
    <w:rsid w:val="6CDCD20D"/>
    <w:rsid w:val="6CE974E3"/>
    <w:rsid w:val="6CE9F48B"/>
    <w:rsid w:val="6CEA2E92"/>
    <w:rsid w:val="6CF4B5A7"/>
    <w:rsid w:val="6D04EE11"/>
    <w:rsid w:val="6D0D523E"/>
    <w:rsid w:val="6D107C4A"/>
    <w:rsid w:val="6D1F2DAF"/>
    <w:rsid w:val="6D26567E"/>
    <w:rsid w:val="6D379AE2"/>
    <w:rsid w:val="6D48C5AA"/>
    <w:rsid w:val="6D4D3FCD"/>
    <w:rsid w:val="6D516745"/>
    <w:rsid w:val="6D5333D1"/>
    <w:rsid w:val="6D5580F2"/>
    <w:rsid w:val="6D56DECC"/>
    <w:rsid w:val="6D641A1E"/>
    <w:rsid w:val="6D717684"/>
    <w:rsid w:val="6D7657F2"/>
    <w:rsid w:val="6D792F61"/>
    <w:rsid w:val="6D87E85B"/>
    <w:rsid w:val="6D94148C"/>
    <w:rsid w:val="6D96ACE7"/>
    <w:rsid w:val="6D984EBC"/>
    <w:rsid w:val="6D9B3B11"/>
    <w:rsid w:val="6D9DCB84"/>
    <w:rsid w:val="6DAB0CFB"/>
    <w:rsid w:val="6DABEFC4"/>
    <w:rsid w:val="6DAF0601"/>
    <w:rsid w:val="6DB3B44E"/>
    <w:rsid w:val="6DB3BC65"/>
    <w:rsid w:val="6DB3C068"/>
    <w:rsid w:val="6DBB5E18"/>
    <w:rsid w:val="6DC04AB4"/>
    <w:rsid w:val="6DC4D6F8"/>
    <w:rsid w:val="6DDBB6DC"/>
    <w:rsid w:val="6DE33596"/>
    <w:rsid w:val="6DE784D9"/>
    <w:rsid w:val="6DE85DCB"/>
    <w:rsid w:val="6DEA0ADF"/>
    <w:rsid w:val="6DEE3A89"/>
    <w:rsid w:val="6DEF3BD2"/>
    <w:rsid w:val="6DF33D0A"/>
    <w:rsid w:val="6DF4EDD4"/>
    <w:rsid w:val="6DF50B0A"/>
    <w:rsid w:val="6DF66EBF"/>
    <w:rsid w:val="6DF7DB25"/>
    <w:rsid w:val="6E05324C"/>
    <w:rsid w:val="6E0AC5D1"/>
    <w:rsid w:val="6E1E0A17"/>
    <w:rsid w:val="6E234909"/>
    <w:rsid w:val="6E26EADD"/>
    <w:rsid w:val="6E27E580"/>
    <w:rsid w:val="6E2CE70F"/>
    <w:rsid w:val="6E2DA354"/>
    <w:rsid w:val="6E36B8C5"/>
    <w:rsid w:val="6E398F52"/>
    <w:rsid w:val="6E399CC5"/>
    <w:rsid w:val="6E445CA0"/>
    <w:rsid w:val="6E5070B6"/>
    <w:rsid w:val="6E5072DD"/>
    <w:rsid w:val="6E549411"/>
    <w:rsid w:val="6E554C2B"/>
    <w:rsid w:val="6E59D0FB"/>
    <w:rsid w:val="6E68749F"/>
    <w:rsid w:val="6E697697"/>
    <w:rsid w:val="6E6FAC02"/>
    <w:rsid w:val="6E784310"/>
    <w:rsid w:val="6E7D7189"/>
    <w:rsid w:val="6E804AD9"/>
    <w:rsid w:val="6E8DFC02"/>
    <w:rsid w:val="6E90B48A"/>
    <w:rsid w:val="6E946DD3"/>
    <w:rsid w:val="6E959FED"/>
    <w:rsid w:val="6E970A7A"/>
    <w:rsid w:val="6E9ADD0F"/>
    <w:rsid w:val="6EAB79AA"/>
    <w:rsid w:val="6EAEF291"/>
    <w:rsid w:val="6EBE9033"/>
    <w:rsid w:val="6EC07D41"/>
    <w:rsid w:val="6EC663F2"/>
    <w:rsid w:val="6ECA3A48"/>
    <w:rsid w:val="6ED49591"/>
    <w:rsid w:val="6ED66486"/>
    <w:rsid w:val="6EDA409B"/>
    <w:rsid w:val="6EE091F6"/>
    <w:rsid w:val="6EEB2CAA"/>
    <w:rsid w:val="6EF53AFD"/>
    <w:rsid w:val="6EFB3A2D"/>
    <w:rsid w:val="6F0B0419"/>
    <w:rsid w:val="6F0F6727"/>
    <w:rsid w:val="6F1B556C"/>
    <w:rsid w:val="6F218FF4"/>
    <w:rsid w:val="6F21D304"/>
    <w:rsid w:val="6F369C02"/>
    <w:rsid w:val="6F3CC985"/>
    <w:rsid w:val="6F3D12C2"/>
    <w:rsid w:val="6F3F77EF"/>
    <w:rsid w:val="6F40662D"/>
    <w:rsid w:val="6F48ABA5"/>
    <w:rsid w:val="6F4C7F93"/>
    <w:rsid w:val="6F5129F8"/>
    <w:rsid w:val="6F589910"/>
    <w:rsid w:val="6F58EEAC"/>
    <w:rsid w:val="6F5A0C5D"/>
    <w:rsid w:val="6F644F3C"/>
    <w:rsid w:val="6F66DF8A"/>
    <w:rsid w:val="6F679CA5"/>
    <w:rsid w:val="6F698D55"/>
    <w:rsid w:val="6F6C4052"/>
    <w:rsid w:val="6F6D250D"/>
    <w:rsid w:val="6F6D66CE"/>
    <w:rsid w:val="6F76E330"/>
    <w:rsid w:val="6F7ECE74"/>
    <w:rsid w:val="6F85E80A"/>
    <w:rsid w:val="6F8EBB5D"/>
    <w:rsid w:val="6F92CF59"/>
    <w:rsid w:val="6F965C1C"/>
    <w:rsid w:val="6F970B3D"/>
    <w:rsid w:val="6F99B754"/>
    <w:rsid w:val="6FAA590D"/>
    <w:rsid w:val="6FB4DEAF"/>
    <w:rsid w:val="6FC770C1"/>
    <w:rsid w:val="6FD32C4E"/>
    <w:rsid w:val="6FDA6119"/>
    <w:rsid w:val="6FDDE12F"/>
    <w:rsid w:val="6FE0991E"/>
    <w:rsid w:val="6FE0DFE6"/>
    <w:rsid w:val="6FE4CCB5"/>
    <w:rsid w:val="6FF40BF7"/>
    <w:rsid w:val="6FF8EC4D"/>
    <w:rsid w:val="7005A868"/>
    <w:rsid w:val="700A1E53"/>
    <w:rsid w:val="700EA284"/>
    <w:rsid w:val="70261563"/>
    <w:rsid w:val="702697AE"/>
    <w:rsid w:val="7036DA1A"/>
    <w:rsid w:val="703808E8"/>
    <w:rsid w:val="703BDCC4"/>
    <w:rsid w:val="703FD57B"/>
    <w:rsid w:val="70453CC3"/>
    <w:rsid w:val="704C94F3"/>
    <w:rsid w:val="7050F209"/>
    <w:rsid w:val="705815BF"/>
    <w:rsid w:val="7064904A"/>
    <w:rsid w:val="7064ECE8"/>
    <w:rsid w:val="7065349B"/>
    <w:rsid w:val="7067F439"/>
    <w:rsid w:val="70691B04"/>
    <w:rsid w:val="706D6729"/>
    <w:rsid w:val="706F14E7"/>
    <w:rsid w:val="70713E1C"/>
    <w:rsid w:val="70738B23"/>
    <w:rsid w:val="7077BE4A"/>
    <w:rsid w:val="70802D71"/>
    <w:rsid w:val="70807511"/>
    <w:rsid w:val="709364B7"/>
    <w:rsid w:val="7096FA69"/>
    <w:rsid w:val="70A74201"/>
    <w:rsid w:val="70B292CB"/>
    <w:rsid w:val="70BDD00B"/>
    <w:rsid w:val="70BFBB84"/>
    <w:rsid w:val="70C10547"/>
    <w:rsid w:val="70C1D1AB"/>
    <w:rsid w:val="70C269D4"/>
    <w:rsid w:val="70CD3BBB"/>
    <w:rsid w:val="70ED7F12"/>
    <w:rsid w:val="70ED8933"/>
    <w:rsid w:val="70EE6F02"/>
    <w:rsid w:val="70EEF241"/>
    <w:rsid w:val="7100F9FC"/>
    <w:rsid w:val="7105A48B"/>
    <w:rsid w:val="7105CFEB"/>
    <w:rsid w:val="710708C7"/>
    <w:rsid w:val="71087881"/>
    <w:rsid w:val="710899E0"/>
    <w:rsid w:val="7109E60A"/>
    <w:rsid w:val="710FFDEC"/>
    <w:rsid w:val="711143C8"/>
    <w:rsid w:val="711BFFAE"/>
    <w:rsid w:val="7126B057"/>
    <w:rsid w:val="713518EE"/>
    <w:rsid w:val="7137621F"/>
    <w:rsid w:val="713895ED"/>
    <w:rsid w:val="713FCA6F"/>
    <w:rsid w:val="714912A0"/>
    <w:rsid w:val="714AA992"/>
    <w:rsid w:val="714B173A"/>
    <w:rsid w:val="714F4DFF"/>
    <w:rsid w:val="71501095"/>
    <w:rsid w:val="715357DA"/>
    <w:rsid w:val="715792DD"/>
    <w:rsid w:val="715F11DC"/>
    <w:rsid w:val="71684F0F"/>
    <w:rsid w:val="7174E32D"/>
    <w:rsid w:val="717791D4"/>
    <w:rsid w:val="7178A005"/>
    <w:rsid w:val="718EF374"/>
    <w:rsid w:val="719629EE"/>
    <w:rsid w:val="719E9CF1"/>
    <w:rsid w:val="719F84B9"/>
    <w:rsid w:val="71B01E21"/>
    <w:rsid w:val="71B0C6F8"/>
    <w:rsid w:val="71BA6F10"/>
    <w:rsid w:val="71D8BE14"/>
    <w:rsid w:val="71DCCEBC"/>
    <w:rsid w:val="71E3C9BC"/>
    <w:rsid w:val="71F04336"/>
    <w:rsid w:val="71F0EA52"/>
    <w:rsid w:val="71F19224"/>
    <w:rsid w:val="71F678FD"/>
    <w:rsid w:val="720546C6"/>
    <w:rsid w:val="721759CB"/>
    <w:rsid w:val="7224FD20"/>
    <w:rsid w:val="72269FBE"/>
    <w:rsid w:val="7228F16A"/>
    <w:rsid w:val="723BA128"/>
    <w:rsid w:val="723DB29A"/>
    <w:rsid w:val="7245813F"/>
    <w:rsid w:val="72485EA6"/>
    <w:rsid w:val="7256060C"/>
    <w:rsid w:val="725BA6CD"/>
    <w:rsid w:val="7279ADAB"/>
    <w:rsid w:val="728C97BA"/>
    <w:rsid w:val="729E6B89"/>
    <w:rsid w:val="72A5ED1D"/>
    <w:rsid w:val="72AB41CF"/>
    <w:rsid w:val="72AE8B38"/>
    <w:rsid w:val="72AF802E"/>
    <w:rsid w:val="72B11895"/>
    <w:rsid w:val="72B3049F"/>
    <w:rsid w:val="72BAF8D4"/>
    <w:rsid w:val="72BC0E85"/>
    <w:rsid w:val="72BF62A6"/>
    <w:rsid w:val="72C1CEA8"/>
    <w:rsid w:val="72C75B26"/>
    <w:rsid w:val="72C956DD"/>
    <w:rsid w:val="72D8C165"/>
    <w:rsid w:val="72ED9269"/>
    <w:rsid w:val="72EFAAFB"/>
    <w:rsid w:val="72FD96CF"/>
    <w:rsid w:val="72FF35F3"/>
    <w:rsid w:val="731A71C2"/>
    <w:rsid w:val="731C0BE1"/>
    <w:rsid w:val="731D80A8"/>
    <w:rsid w:val="732D4955"/>
    <w:rsid w:val="732DAB8E"/>
    <w:rsid w:val="7348676A"/>
    <w:rsid w:val="7351E30A"/>
    <w:rsid w:val="735453D8"/>
    <w:rsid w:val="735787F7"/>
    <w:rsid w:val="735DDAC6"/>
    <w:rsid w:val="7369B228"/>
    <w:rsid w:val="73726654"/>
    <w:rsid w:val="7379EC2C"/>
    <w:rsid w:val="7380D463"/>
    <w:rsid w:val="73814ADC"/>
    <w:rsid w:val="738AE01E"/>
    <w:rsid w:val="738C6E22"/>
    <w:rsid w:val="739E4AAA"/>
    <w:rsid w:val="73BCDA42"/>
    <w:rsid w:val="73BD7125"/>
    <w:rsid w:val="73C886B8"/>
    <w:rsid w:val="73C97540"/>
    <w:rsid w:val="73DC3FDB"/>
    <w:rsid w:val="73DDCA59"/>
    <w:rsid w:val="73E0C4EC"/>
    <w:rsid w:val="73E285CB"/>
    <w:rsid w:val="73EC243E"/>
    <w:rsid w:val="73EC92E7"/>
    <w:rsid w:val="73FBE942"/>
    <w:rsid w:val="74063E58"/>
    <w:rsid w:val="740D90EE"/>
    <w:rsid w:val="740EAE51"/>
    <w:rsid w:val="74145024"/>
    <w:rsid w:val="741BD449"/>
    <w:rsid w:val="74206C3B"/>
    <w:rsid w:val="742BD6D5"/>
    <w:rsid w:val="742CF9D0"/>
    <w:rsid w:val="743A3BEA"/>
    <w:rsid w:val="743A899D"/>
    <w:rsid w:val="74470911"/>
    <w:rsid w:val="7454B358"/>
    <w:rsid w:val="7455D367"/>
    <w:rsid w:val="74585DA6"/>
    <w:rsid w:val="745CAB4D"/>
    <w:rsid w:val="7462C3C5"/>
    <w:rsid w:val="7473C041"/>
    <w:rsid w:val="74772D1D"/>
    <w:rsid w:val="7477C988"/>
    <w:rsid w:val="74873B41"/>
    <w:rsid w:val="749439C9"/>
    <w:rsid w:val="74995EE0"/>
    <w:rsid w:val="74A3D3A6"/>
    <w:rsid w:val="74A3F2F1"/>
    <w:rsid w:val="74A47731"/>
    <w:rsid w:val="74ABD284"/>
    <w:rsid w:val="74B332B4"/>
    <w:rsid w:val="74C2ABA1"/>
    <w:rsid w:val="74C4C570"/>
    <w:rsid w:val="74C71C51"/>
    <w:rsid w:val="74C75C08"/>
    <w:rsid w:val="74CE635A"/>
    <w:rsid w:val="74D5B3F9"/>
    <w:rsid w:val="74D61B05"/>
    <w:rsid w:val="74DA3EBF"/>
    <w:rsid w:val="74DB0908"/>
    <w:rsid w:val="74DE8025"/>
    <w:rsid w:val="74DEB35A"/>
    <w:rsid w:val="74E0B713"/>
    <w:rsid w:val="74E88CA6"/>
    <w:rsid w:val="74FD6A7C"/>
    <w:rsid w:val="750675BD"/>
    <w:rsid w:val="7506D398"/>
    <w:rsid w:val="7515C774"/>
    <w:rsid w:val="7528E0EF"/>
    <w:rsid w:val="75356305"/>
    <w:rsid w:val="753769E3"/>
    <w:rsid w:val="75481108"/>
    <w:rsid w:val="75585439"/>
    <w:rsid w:val="7564FF23"/>
    <w:rsid w:val="7580FF1B"/>
    <w:rsid w:val="758462EA"/>
    <w:rsid w:val="75860EC6"/>
    <w:rsid w:val="758A1CAD"/>
    <w:rsid w:val="758BE3F3"/>
    <w:rsid w:val="758D3DA4"/>
    <w:rsid w:val="7591101A"/>
    <w:rsid w:val="7596CE59"/>
    <w:rsid w:val="759EAF33"/>
    <w:rsid w:val="75A6209C"/>
    <w:rsid w:val="75A7FBBA"/>
    <w:rsid w:val="75AD6A3D"/>
    <w:rsid w:val="75AF4B1A"/>
    <w:rsid w:val="75B25ED0"/>
    <w:rsid w:val="75C0B17B"/>
    <w:rsid w:val="75CEDE97"/>
    <w:rsid w:val="75D9F80B"/>
    <w:rsid w:val="75DDE9B0"/>
    <w:rsid w:val="75E8A5D3"/>
    <w:rsid w:val="75EDEFFE"/>
    <w:rsid w:val="75F603C3"/>
    <w:rsid w:val="75FC558E"/>
    <w:rsid w:val="75FEDE15"/>
    <w:rsid w:val="760170F4"/>
    <w:rsid w:val="760B0F0E"/>
    <w:rsid w:val="760CFF5E"/>
    <w:rsid w:val="76142DB0"/>
    <w:rsid w:val="761770E2"/>
    <w:rsid w:val="761A4D67"/>
    <w:rsid w:val="761E104D"/>
    <w:rsid w:val="762EE03B"/>
    <w:rsid w:val="7632E73C"/>
    <w:rsid w:val="7633E675"/>
    <w:rsid w:val="763B050F"/>
    <w:rsid w:val="764477D7"/>
    <w:rsid w:val="7644E67C"/>
    <w:rsid w:val="7654B535"/>
    <w:rsid w:val="76630270"/>
    <w:rsid w:val="766462C1"/>
    <w:rsid w:val="7669D29E"/>
    <w:rsid w:val="767FD5FD"/>
    <w:rsid w:val="7681739A"/>
    <w:rsid w:val="76864B43"/>
    <w:rsid w:val="76919F5E"/>
    <w:rsid w:val="7693FB0E"/>
    <w:rsid w:val="76A717A3"/>
    <w:rsid w:val="76AD1613"/>
    <w:rsid w:val="76B4DC18"/>
    <w:rsid w:val="76BC0204"/>
    <w:rsid w:val="76C2F395"/>
    <w:rsid w:val="76C79B3D"/>
    <w:rsid w:val="76D6A9D2"/>
    <w:rsid w:val="76DCC930"/>
    <w:rsid w:val="76E6429D"/>
    <w:rsid w:val="76F09351"/>
    <w:rsid w:val="76F0DE92"/>
    <w:rsid w:val="76F1C4AE"/>
    <w:rsid w:val="76F3B6CD"/>
    <w:rsid w:val="76F54397"/>
    <w:rsid w:val="76F708C1"/>
    <w:rsid w:val="76FDF887"/>
    <w:rsid w:val="77169A48"/>
    <w:rsid w:val="7718606A"/>
    <w:rsid w:val="7720EA55"/>
    <w:rsid w:val="7723B965"/>
    <w:rsid w:val="7730ECC0"/>
    <w:rsid w:val="773AD99E"/>
    <w:rsid w:val="7749B26B"/>
    <w:rsid w:val="774B1B7B"/>
    <w:rsid w:val="774B270B"/>
    <w:rsid w:val="774C1AD9"/>
    <w:rsid w:val="774EFD9B"/>
    <w:rsid w:val="77518272"/>
    <w:rsid w:val="77524A63"/>
    <w:rsid w:val="775EA786"/>
    <w:rsid w:val="77691009"/>
    <w:rsid w:val="776A80A9"/>
    <w:rsid w:val="777AABC0"/>
    <w:rsid w:val="7783F240"/>
    <w:rsid w:val="7786DB7F"/>
    <w:rsid w:val="7796DBAB"/>
    <w:rsid w:val="7797C972"/>
    <w:rsid w:val="7798175C"/>
    <w:rsid w:val="77A02B85"/>
    <w:rsid w:val="77A0C316"/>
    <w:rsid w:val="77AC84BF"/>
    <w:rsid w:val="77B1704D"/>
    <w:rsid w:val="77BC7C91"/>
    <w:rsid w:val="77C74BBF"/>
    <w:rsid w:val="77C89DF8"/>
    <w:rsid w:val="77C8C642"/>
    <w:rsid w:val="77CA8E82"/>
    <w:rsid w:val="77D35A52"/>
    <w:rsid w:val="77D7A567"/>
    <w:rsid w:val="77E3B783"/>
    <w:rsid w:val="77E5A15A"/>
    <w:rsid w:val="77E9B9F4"/>
    <w:rsid w:val="77EA0B4D"/>
    <w:rsid w:val="77F3FAF2"/>
    <w:rsid w:val="77F97381"/>
    <w:rsid w:val="78027155"/>
    <w:rsid w:val="7808455A"/>
    <w:rsid w:val="7809DB54"/>
    <w:rsid w:val="780BC943"/>
    <w:rsid w:val="780EBD3E"/>
    <w:rsid w:val="78117403"/>
    <w:rsid w:val="7816F38F"/>
    <w:rsid w:val="781A0C82"/>
    <w:rsid w:val="78394781"/>
    <w:rsid w:val="783AD3DA"/>
    <w:rsid w:val="783F2CB4"/>
    <w:rsid w:val="783F7897"/>
    <w:rsid w:val="784949EE"/>
    <w:rsid w:val="784DC49C"/>
    <w:rsid w:val="78602BD6"/>
    <w:rsid w:val="7861B342"/>
    <w:rsid w:val="7864E4DA"/>
    <w:rsid w:val="786ACCAB"/>
    <w:rsid w:val="7879DF67"/>
    <w:rsid w:val="787A7F0C"/>
    <w:rsid w:val="787DFBBA"/>
    <w:rsid w:val="7880C08F"/>
    <w:rsid w:val="788DCB4B"/>
    <w:rsid w:val="788E38EC"/>
    <w:rsid w:val="789F77BE"/>
    <w:rsid w:val="78A43998"/>
    <w:rsid w:val="78B2DD34"/>
    <w:rsid w:val="78B89343"/>
    <w:rsid w:val="78C332FF"/>
    <w:rsid w:val="78D842F0"/>
    <w:rsid w:val="78DB9D42"/>
    <w:rsid w:val="78DEB9B2"/>
    <w:rsid w:val="78E0E87B"/>
    <w:rsid w:val="78E86F9B"/>
    <w:rsid w:val="78F0B3EE"/>
    <w:rsid w:val="78F8D7B4"/>
    <w:rsid w:val="79007E22"/>
    <w:rsid w:val="791AAF30"/>
    <w:rsid w:val="792085B8"/>
    <w:rsid w:val="7922C094"/>
    <w:rsid w:val="7925C01C"/>
    <w:rsid w:val="7927849D"/>
    <w:rsid w:val="7927A54A"/>
    <w:rsid w:val="792A4A50"/>
    <w:rsid w:val="792D5E41"/>
    <w:rsid w:val="794CF7F6"/>
    <w:rsid w:val="79521DC0"/>
    <w:rsid w:val="795638EB"/>
    <w:rsid w:val="795B227A"/>
    <w:rsid w:val="795E01D7"/>
    <w:rsid w:val="795F0600"/>
    <w:rsid w:val="796A966B"/>
    <w:rsid w:val="796B7F6D"/>
    <w:rsid w:val="797578CC"/>
    <w:rsid w:val="7977E3BC"/>
    <w:rsid w:val="798118ED"/>
    <w:rsid w:val="79898715"/>
    <w:rsid w:val="798FCEA0"/>
    <w:rsid w:val="799FB3AD"/>
    <w:rsid w:val="79BBC38B"/>
    <w:rsid w:val="79C29C61"/>
    <w:rsid w:val="79C31D8C"/>
    <w:rsid w:val="79CA985E"/>
    <w:rsid w:val="79D292FC"/>
    <w:rsid w:val="79D6C865"/>
    <w:rsid w:val="79E45D58"/>
    <w:rsid w:val="79EB5838"/>
    <w:rsid w:val="79ED9EF5"/>
    <w:rsid w:val="79EF8B04"/>
    <w:rsid w:val="79F1C190"/>
    <w:rsid w:val="79F28CCC"/>
    <w:rsid w:val="7A0354CB"/>
    <w:rsid w:val="7A0C6257"/>
    <w:rsid w:val="7A0CC37C"/>
    <w:rsid w:val="7A0D543B"/>
    <w:rsid w:val="7A0D76C2"/>
    <w:rsid w:val="7A0DA9EE"/>
    <w:rsid w:val="7A13065C"/>
    <w:rsid w:val="7A227DC0"/>
    <w:rsid w:val="7A285C77"/>
    <w:rsid w:val="7A32AB9E"/>
    <w:rsid w:val="7A364319"/>
    <w:rsid w:val="7A60303D"/>
    <w:rsid w:val="7A64F813"/>
    <w:rsid w:val="7A69AD71"/>
    <w:rsid w:val="7A705E9B"/>
    <w:rsid w:val="7A7C8088"/>
    <w:rsid w:val="7A82622E"/>
    <w:rsid w:val="7A96C2B7"/>
    <w:rsid w:val="7AA42B56"/>
    <w:rsid w:val="7AA6F66F"/>
    <w:rsid w:val="7AAB05D3"/>
    <w:rsid w:val="7AB15624"/>
    <w:rsid w:val="7ABAB6C9"/>
    <w:rsid w:val="7ABFC501"/>
    <w:rsid w:val="7AC10F0C"/>
    <w:rsid w:val="7AC9DD79"/>
    <w:rsid w:val="7AD21659"/>
    <w:rsid w:val="7AD43176"/>
    <w:rsid w:val="7AD7CB88"/>
    <w:rsid w:val="7AD954F9"/>
    <w:rsid w:val="7AEAD129"/>
    <w:rsid w:val="7AF1C204"/>
    <w:rsid w:val="7AF8AE31"/>
    <w:rsid w:val="7AFEDCFD"/>
    <w:rsid w:val="7B07ECDF"/>
    <w:rsid w:val="7B11DDB4"/>
    <w:rsid w:val="7B11FD05"/>
    <w:rsid w:val="7B1C570A"/>
    <w:rsid w:val="7B22DCB0"/>
    <w:rsid w:val="7B24599F"/>
    <w:rsid w:val="7B26CC22"/>
    <w:rsid w:val="7B28775B"/>
    <w:rsid w:val="7B2DBE61"/>
    <w:rsid w:val="7B2F3296"/>
    <w:rsid w:val="7B3C7541"/>
    <w:rsid w:val="7B5A312C"/>
    <w:rsid w:val="7B6338D4"/>
    <w:rsid w:val="7B669390"/>
    <w:rsid w:val="7B70B9D0"/>
    <w:rsid w:val="7B7354F1"/>
    <w:rsid w:val="7B7FB6B4"/>
    <w:rsid w:val="7B8374B3"/>
    <w:rsid w:val="7B878452"/>
    <w:rsid w:val="7B87F72A"/>
    <w:rsid w:val="7B894752"/>
    <w:rsid w:val="7B8ABF4F"/>
    <w:rsid w:val="7B8AC604"/>
    <w:rsid w:val="7B8CB133"/>
    <w:rsid w:val="7B8D9FE5"/>
    <w:rsid w:val="7B964C9F"/>
    <w:rsid w:val="7B9A7BEF"/>
    <w:rsid w:val="7B9C33CB"/>
    <w:rsid w:val="7BCBE849"/>
    <w:rsid w:val="7BD631F6"/>
    <w:rsid w:val="7BD6FDFC"/>
    <w:rsid w:val="7BD98090"/>
    <w:rsid w:val="7BDF2341"/>
    <w:rsid w:val="7BE243C1"/>
    <w:rsid w:val="7BE4B26D"/>
    <w:rsid w:val="7BF27A57"/>
    <w:rsid w:val="7BF6BA60"/>
    <w:rsid w:val="7BF8DC49"/>
    <w:rsid w:val="7C0E9EAC"/>
    <w:rsid w:val="7C10B818"/>
    <w:rsid w:val="7C143A3C"/>
    <w:rsid w:val="7C14AB80"/>
    <w:rsid w:val="7C3408FA"/>
    <w:rsid w:val="7C377982"/>
    <w:rsid w:val="7C59B07D"/>
    <w:rsid w:val="7C5B814F"/>
    <w:rsid w:val="7C5BD58C"/>
    <w:rsid w:val="7C600795"/>
    <w:rsid w:val="7C60E433"/>
    <w:rsid w:val="7C8DC67F"/>
    <w:rsid w:val="7C9261BF"/>
    <w:rsid w:val="7C949D86"/>
    <w:rsid w:val="7C954AC8"/>
    <w:rsid w:val="7C998215"/>
    <w:rsid w:val="7CB02224"/>
    <w:rsid w:val="7CB0D6C3"/>
    <w:rsid w:val="7CB85664"/>
    <w:rsid w:val="7CBD1DD6"/>
    <w:rsid w:val="7CC1FB24"/>
    <w:rsid w:val="7CC582F1"/>
    <w:rsid w:val="7CC81B00"/>
    <w:rsid w:val="7CCA46A6"/>
    <w:rsid w:val="7CCE6ECA"/>
    <w:rsid w:val="7CD83ED4"/>
    <w:rsid w:val="7CEA2204"/>
    <w:rsid w:val="7CEB3F97"/>
    <w:rsid w:val="7CEDF1D2"/>
    <w:rsid w:val="7CEEFACE"/>
    <w:rsid w:val="7CF6D11A"/>
    <w:rsid w:val="7D03A86E"/>
    <w:rsid w:val="7D04391A"/>
    <w:rsid w:val="7D1315E5"/>
    <w:rsid w:val="7D1E3EA2"/>
    <w:rsid w:val="7D1F81A3"/>
    <w:rsid w:val="7D27FC73"/>
    <w:rsid w:val="7D318E13"/>
    <w:rsid w:val="7D36C7A5"/>
    <w:rsid w:val="7D47D6C5"/>
    <w:rsid w:val="7D4B629E"/>
    <w:rsid w:val="7D4BFD68"/>
    <w:rsid w:val="7D517864"/>
    <w:rsid w:val="7D5C0F9C"/>
    <w:rsid w:val="7D5F1791"/>
    <w:rsid w:val="7D64F417"/>
    <w:rsid w:val="7D65AFC0"/>
    <w:rsid w:val="7D665BF7"/>
    <w:rsid w:val="7D737753"/>
    <w:rsid w:val="7D76F937"/>
    <w:rsid w:val="7D79C883"/>
    <w:rsid w:val="7D920411"/>
    <w:rsid w:val="7D93912F"/>
    <w:rsid w:val="7D93CC18"/>
    <w:rsid w:val="7D951388"/>
    <w:rsid w:val="7D9BA0DF"/>
    <w:rsid w:val="7D9C648C"/>
    <w:rsid w:val="7D9D9CE1"/>
    <w:rsid w:val="7DA786FF"/>
    <w:rsid w:val="7DB4AFB2"/>
    <w:rsid w:val="7DD32162"/>
    <w:rsid w:val="7DDCC615"/>
    <w:rsid w:val="7DDDB51A"/>
    <w:rsid w:val="7DE5CBDF"/>
    <w:rsid w:val="7DEBAC6D"/>
    <w:rsid w:val="7DF6A718"/>
    <w:rsid w:val="7E071584"/>
    <w:rsid w:val="7E0B490E"/>
    <w:rsid w:val="7E0C256A"/>
    <w:rsid w:val="7E10ECE7"/>
    <w:rsid w:val="7E177BDB"/>
    <w:rsid w:val="7E262162"/>
    <w:rsid w:val="7E2BE087"/>
    <w:rsid w:val="7E359895"/>
    <w:rsid w:val="7E5C2F3F"/>
    <w:rsid w:val="7E60146C"/>
    <w:rsid w:val="7E772089"/>
    <w:rsid w:val="7E77F3D3"/>
    <w:rsid w:val="7E7C69C3"/>
    <w:rsid w:val="7E7DC88C"/>
    <w:rsid w:val="7E877688"/>
    <w:rsid w:val="7E8E462F"/>
    <w:rsid w:val="7E92B9DE"/>
    <w:rsid w:val="7E93DFA0"/>
    <w:rsid w:val="7EA0761B"/>
    <w:rsid w:val="7EADCE0C"/>
    <w:rsid w:val="7EB4AA4C"/>
    <w:rsid w:val="7EB9F935"/>
    <w:rsid w:val="7EBA8E0F"/>
    <w:rsid w:val="7EBAE977"/>
    <w:rsid w:val="7EBD9E33"/>
    <w:rsid w:val="7EC6F3D4"/>
    <w:rsid w:val="7ECDED61"/>
    <w:rsid w:val="7ECE1470"/>
    <w:rsid w:val="7ED44469"/>
    <w:rsid w:val="7EDE442B"/>
    <w:rsid w:val="7EF144AA"/>
    <w:rsid w:val="7EF2323E"/>
    <w:rsid w:val="7EFBEC1A"/>
    <w:rsid w:val="7F032877"/>
    <w:rsid w:val="7F0582F1"/>
    <w:rsid w:val="7F0BBD34"/>
    <w:rsid w:val="7F0CC11F"/>
    <w:rsid w:val="7F11F93B"/>
    <w:rsid w:val="7F15BAA1"/>
    <w:rsid w:val="7F33DF4C"/>
    <w:rsid w:val="7F35FA22"/>
    <w:rsid w:val="7F3A78D0"/>
    <w:rsid w:val="7F3AFD6E"/>
    <w:rsid w:val="7F3C383E"/>
    <w:rsid w:val="7F3DC522"/>
    <w:rsid w:val="7F47F896"/>
    <w:rsid w:val="7F48BCD0"/>
    <w:rsid w:val="7F49CACD"/>
    <w:rsid w:val="7F4CB32B"/>
    <w:rsid w:val="7F4DAA87"/>
    <w:rsid w:val="7F508A33"/>
    <w:rsid w:val="7F535123"/>
    <w:rsid w:val="7F5953C4"/>
    <w:rsid w:val="7F5EFFA8"/>
    <w:rsid w:val="7F68F6F6"/>
    <w:rsid w:val="7F6CC49C"/>
    <w:rsid w:val="7F82BAA5"/>
    <w:rsid w:val="7F999567"/>
    <w:rsid w:val="7F9B23DF"/>
    <w:rsid w:val="7FA4A51A"/>
    <w:rsid w:val="7FB29096"/>
    <w:rsid w:val="7FB391CF"/>
    <w:rsid w:val="7FB82A80"/>
    <w:rsid w:val="7FC33160"/>
    <w:rsid w:val="7FCA63FE"/>
    <w:rsid w:val="7FCE61A1"/>
    <w:rsid w:val="7FF9AC35"/>
    <w:rsid w:val="7FFA089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AE514"/>
  <w15:chartTrackingRefBased/>
  <w15:docId w15:val="{38DEAE3F-8D5E-4575-9914-F64F17067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B7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57E28"/>
    <w:pPr>
      <w:spacing w:before="100" w:beforeAutospacing="1" w:after="100" w:afterAutospacing="1"/>
    </w:pPr>
  </w:style>
  <w:style w:type="character" w:customStyle="1" w:styleId="normaltextrun">
    <w:name w:val="normaltextrun"/>
    <w:basedOn w:val="DefaultParagraphFont"/>
    <w:rsid w:val="00C57E28"/>
  </w:style>
  <w:style w:type="character" w:customStyle="1" w:styleId="eop">
    <w:name w:val="eop"/>
    <w:basedOn w:val="DefaultParagraphFont"/>
    <w:rsid w:val="00C57E28"/>
  </w:style>
  <w:style w:type="character" w:styleId="CommentReference">
    <w:name w:val="annotation reference"/>
    <w:basedOn w:val="DefaultParagraphFont"/>
    <w:uiPriority w:val="99"/>
    <w:semiHidden/>
    <w:unhideWhenUsed/>
    <w:rsid w:val="00C57E28"/>
    <w:rPr>
      <w:sz w:val="16"/>
      <w:szCs w:val="16"/>
    </w:rPr>
  </w:style>
  <w:style w:type="paragraph" w:styleId="CommentText">
    <w:name w:val="annotation text"/>
    <w:basedOn w:val="Normal"/>
    <w:link w:val="CommentTextChar"/>
    <w:uiPriority w:val="99"/>
    <w:unhideWhenUsed/>
    <w:rsid w:val="00C57E28"/>
    <w:rPr>
      <w:rFonts w:eastAsiaTheme="minorEastAsia"/>
      <w:sz w:val="20"/>
      <w:szCs w:val="20"/>
      <w:lang w:eastAsia="zh-CN"/>
    </w:rPr>
  </w:style>
  <w:style w:type="character" w:customStyle="1" w:styleId="CommentTextChar">
    <w:name w:val="Comment Text Char"/>
    <w:basedOn w:val="DefaultParagraphFont"/>
    <w:link w:val="CommentText"/>
    <w:uiPriority w:val="99"/>
    <w:rsid w:val="00C57E28"/>
    <w:rPr>
      <w:rFonts w:eastAsiaTheme="minorEastAsia"/>
      <w:sz w:val="20"/>
      <w:szCs w:val="20"/>
      <w:lang w:eastAsia="zh-CN"/>
    </w:rPr>
  </w:style>
  <w:style w:type="paragraph" w:styleId="Revision">
    <w:name w:val="Revision"/>
    <w:hidden/>
    <w:uiPriority w:val="99"/>
    <w:semiHidden/>
    <w:rsid w:val="008C06E0"/>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8C06E0"/>
    <w:rPr>
      <w:rFonts w:eastAsia="Times New Roman"/>
      <w:b/>
      <w:bCs/>
      <w:lang w:eastAsia="en-US"/>
    </w:rPr>
  </w:style>
  <w:style w:type="character" w:customStyle="1" w:styleId="CommentSubjectChar">
    <w:name w:val="Comment Subject Char"/>
    <w:basedOn w:val="CommentTextChar"/>
    <w:link w:val="CommentSubject"/>
    <w:uiPriority w:val="99"/>
    <w:semiHidden/>
    <w:rsid w:val="008C06E0"/>
    <w:rPr>
      <w:rFonts w:ascii="Times New Roman" w:eastAsia="Times New Roman" w:hAnsi="Times New Roman" w:cs="Times New Roman"/>
      <w:b/>
      <w:bCs/>
      <w:sz w:val="20"/>
      <w:szCs w:val="20"/>
      <w:lang w:eastAsia="zh-CN"/>
    </w:rPr>
  </w:style>
  <w:style w:type="paragraph" w:customStyle="1" w:styleId="TableCaption">
    <w:name w:val="Table Caption"/>
    <w:basedOn w:val="Normal"/>
    <w:qFormat/>
    <w:rsid w:val="00C51816"/>
    <w:pPr>
      <w:jc w:val="center"/>
    </w:pPr>
    <w:rPr>
      <w:rFonts w:asciiTheme="minorHAnsi" w:eastAsiaTheme="minorEastAsia" w:hAnsiTheme="minorHAnsi" w:cstheme="minorBidi"/>
      <w:b/>
      <w:i/>
    </w:rPr>
  </w:style>
  <w:style w:type="paragraph" w:styleId="ListParagraph">
    <w:name w:val="List Paragraph"/>
    <w:basedOn w:val="Normal"/>
    <w:uiPriority w:val="34"/>
    <w:qFormat/>
    <w:rsid w:val="00906B30"/>
    <w:pPr>
      <w:ind w:left="720"/>
      <w:contextualSpacing/>
    </w:pPr>
  </w:style>
  <w:style w:type="character" w:styleId="Hyperlink">
    <w:name w:val="Hyperlink"/>
    <w:basedOn w:val="DefaultParagraphFont"/>
    <w:uiPriority w:val="99"/>
    <w:unhideWhenUsed/>
    <w:rsid w:val="007B5851"/>
    <w:rPr>
      <w:color w:val="0563C1" w:themeColor="hyperlink"/>
      <w:u w:val="single"/>
    </w:rPr>
  </w:style>
  <w:style w:type="character" w:styleId="UnresolvedMention">
    <w:name w:val="Unresolved Mention"/>
    <w:basedOn w:val="DefaultParagraphFont"/>
    <w:uiPriority w:val="99"/>
    <w:semiHidden/>
    <w:unhideWhenUsed/>
    <w:rsid w:val="007B5851"/>
    <w:rPr>
      <w:color w:val="605E5C"/>
      <w:shd w:val="clear" w:color="auto" w:fill="E1DFDD"/>
    </w:rPr>
  </w:style>
  <w:style w:type="character" w:styleId="FollowedHyperlink">
    <w:name w:val="FollowedHyperlink"/>
    <w:basedOn w:val="DefaultParagraphFont"/>
    <w:uiPriority w:val="99"/>
    <w:semiHidden/>
    <w:unhideWhenUsed/>
    <w:rsid w:val="007B5851"/>
    <w:rPr>
      <w:color w:val="954F72" w:themeColor="followedHyperlink"/>
      <w:u w:val="single"/>
    </w:rPr>
  </w:style>
  <w:style w:type="character" w:styleId="PlaceholderText">
    <w:name w:val="Placeholder Text"/>
    <w:basedOn w:val="DefaultParagraphFont"/>
    <w:uiPriority w:val="99"/>
    <w:semiHidden/>
    <w:rsid w:val="004F5EE1"/>
    <w:rPr>
      <w:color w:val="808080"/>
    </w:rPr>
  </w:style>
  <w:style w:type="paragraph" w:styleId="Bibliography">
    <w:name w:val="Bibliography"/>
    <w:basedOn w:val="Normal"/>
    <w:next w:val="Normal"/>
    <w:uiPriority w:val="37"/>
    <w:unhideWhenUsed/>
    <w:rsid w:val="007A5015"/>
    <w:pPr>
      <w:tabs>
        <w:tab w:val="left" w:pos="380"/>
      </w:tabs>
      <w:spacing w:after="240"/>
      <w:ind w:left="384" w:hanging="384"/>
    </w:pPr>
  </w:style>
  <w:style w:type="character" w:customStyle="1" w:styleId="spellingerrorsuperscript">
    <w:name w:val="spellingerrorsuperscript"/>
    <w:basedOn w:val="DefaultParagraphFont"/>
    <w:uiPriority w:val="1"/>
    <w:rsid w:val="52AE6F07"/>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Mention">
    <w:name w:val="Mention"/>
    <w:basedOn w:val="DefaultParagraphFont"/>
    <w:uiPriority w:val="99"/>
    <w:unhideWhenUsed/>
    <w:rsid w:val="00866239"/>
    <w:rPr>
      <w:color w:val="2B579A"/>
      <w:shd w:val="clear" w:color="auto" w:fill="E6E6E6"/>
    </w:rPr>
  </w:style>
  <w:style w:type="paragraph" w:styleId="Header">
    <w:name w:val="header"/>
    <w:basedOn w:val="Normal"/>
    <w:link w:val="HeaderChar"/>
    <w:uiPriority w:val="99"/>
    <w:unhideWhenUsed/>
    <w:rsid w:val="00B318B0"/>
    <w:pPr>
      <w:tabs>
        <w:tab w:val="center" w:pos="4680"/>
        <w:tab w:val="right" w:pos="9360"/>
      </w:tabs>
    </w:pPr>
  </w:style>
  <w:style w:type="character" w:customStyle="1" w:styleId="HeaderChar">
    <w:name w:val="Header Char"/>
    <w:basedOn w:val="DefaultParagraphFont"/>
    <w:link w:val="Header"/>
    <w:uiPriority w:val="99"/>
    <w:rsid w:val="00B318B0"/>
    <w:rPr>
      <w:rFonts w:ascii="Times New Roman" w:eastAsia="Times New Roman" w:hAnsi="Times New Roman" w:cs="Times New Roman"/>
    </w:rPr>
  </w:style>
  <w:style w:type="paragraph" w:styleId="Footer">
    <w:name w:val="footer"/>
    <w:basedOn w:val="Normal"/>
    <w:link w:val="FooterChar"/>
    <w:uiPriority w:val="99"/>
    <w:unhideWhenUsed/>
    <w:rsid w:val="00B318B0"/>
    <w:pPr>
      <w:tabs>
        <w:tab w:val="center" w:pos="4680"/>
        <w:tab w:val="right" w:pos="9360"/>
      </w:tabs>
    </w:pPr>
  </w:style>
  <w:style w:type="character" w:customStyle="1" w:styleId="FooterChar">
    <w:name w:val="Footer Char"/>
    <w:basedOn w:val="DefaultParagraphFont"/>
    <w:link w:val="Footer"/>
    <w:uiPriority w:val="99"/>
    <w:rsid w:val="00B318B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240452">
      <w:bodyDiv w:val="1"/>
      <w:marLeft w:val="0"/>
      <w:marRight w:val="0"/>
      <w:marTop w:val="0"/>
      <w:marBottom w:val="0"/>
      <w:divBdr>
        <w:top w:val="none" w:sz="0" w:space="0" w:color="auto"/>
        <w:left w:val="none" w:sz="0" w:space="0" w:color="auto"/>
        <w:bottom w:val="none" w:sz="0" w:space="0" w:color="auto"/>
        <w:right w:val="none" w:sz="0" w:space="0" w:color="auto"/>
      </w:divBdr>
    </w:div>
    <w:div w:id="34891038">
      <w:bodyDiv w:val="1"/>
      <w:marLeft w:val="0"/>
      <w:marRight w:val="0"/>
      <w:marTop w:val="0"/>
      <w:marBottom w:val="0"/>
      <w:divBdr>
        <w:top w:val="none" w:sz="0" w:space="0" w:color="auto"/>
        <w:left w:val="none" w:sz="0" w:space="0" w:color="auto"/>
        <w:bottom w:val="none" w:sz="0" w:space="0" w:color="auto"/>
        <w:right w:val="none" w:sz="0" w:space="0" w:color="auto"/>
      </w:divBdr>
    </w:div>
    <w:div w:id="111101196">
      <w:bodyDiv w:val="1"/>
      <w:marLeft w:val="0"/>
      <w:marRight w:val="0"/>
      <w:marTop w:val="0"/>
      <w:marBottom w:val="0"/>
      <w:divBdr>
        <w:top w:val="none" w:sz="0" w:space="0" w:color="auto"/>
        <w:left w:val="none" w:sz="0" w:space="0" w:color="auto"/>
        <w:bottom w:val="none" w:sz="0" w:space="0" w:color="auto"/>
        <w:right w:val="none" w:sz="0" w:space="0" w:color="auto"/>
      </w:divBdr>
    </w:div>
    <w:div w:id="125663725">
      <w:bodyDiv w:val="1"/>
      <w:marLeft w:val="0"/>
      <w:marRight w:val="0"/>
      <w:marTop w:val="0"/>
      <w:marBottom w:val="0"/>
      <w:divBdr>
        <w:top w:val="none" w:sz="0" w:space="0" w:color="auto"/>
        <w:left w:val="none" w:sz="0" w:space="0" w:color="auto"/>
        <w:bottom w:val="none" w:sz="0" w:space="0" w:color="auto"/>
        <w:right w:val="none" w:sz="0" w:space="0" w:color="auto"/>
      </w:divBdr>
    </w:div>
    <w:div w:id="132527447">
      <w:bodyDiv w:val="1"/>
      <w:marLeft w:val="0"/>
      <w:marRight w:val="0"/>
      <w:marTop w:val="0"/>
      <w:marBottom w:val="0"/>
      <w:divBdr>
        <w:top w:val="none" w:sz="0" w:space="0" w:color="auto"/>
        <w:left w:val="none" w:sz="0" w:space="0" w:color="auto"/>
        <w:bottom w:val="none" w:sz="0" w:space="0" w:color="auto"/>
        <w:right w:val="none" w:sz="0" w:space="0" w:color="auto"/>
      </w:divBdr>
    </w:div>
    <w:div w:id="141000310">
      <w:bodyDiv w:val="1"/>
      <w:marLeft w:val="0"/>
      <w:marRight w:val="0"/>
      <w:marTop w:val="0"/>
      <w:marBottom w:val="0"/>
      <w:divBdr>
        <w:top w:val="none" w:sz="0" w:space="0" w:color="auto"/>
        <w:left w:val="none" w:sz="0" w:space="0" w:color="auto"/>
        <w:bottom w:val="none" w:sz="0" w:space="0" w:color="auto"/>
        <w:right w:val="none" w:sz="0" w:space="0" w:color="auto"/>
      </w:divBdr>
    </w:div>
    <w:div w:id="155153708">
      <w:bodyDiv w:val="1"/>
      <w:marLeft w:val="0"/>
      <w:marRight w:val="0"/>
      <w:marTop w:val="0"/>
      <w:marBottom w:val="0"/>
      <w:divBdr>
        <w:top w:val="none" w:sz="0" w:space="0" w:color="auto"/>
        <w:left w:val="none" w:sz="0" w:space="0" w:color="auto"/>
        <w:bottom w:val="none" w:sz="0" w:space="0" w:color="auto"/>
        <w:right w:val="none" w:sz="0" w:space="0" w:color="auto"/>
      </w:divBdr>
    </w:div>
    <w:div w:id="226961987">
      <w:bodyDiv w:val="1"/>
      <w:marLeft w:val="0"/>
      <w:marRight w:val="0"/>
      <w:marTop w:val="0"/>
      <w:marBottom w:val="0"/>
      <w:divBdr>
        <w:top w:val="none" w:sz="0" w:space="0" w:color="auto"/>
        <w:left w:val="none" w:sz="0" w:space="0" w:color="auto"/>
        <w:bottom w:val="none" w:sz="0" w:space="0" w:color="auto"/>
        <w:right w:val="none" w:sz="0" w:space="0" w:color="auto"/>
      </w:divBdr>
    </w:div>
    <w:div w:id="247469201">
      <w:bodyDiv w:val="1"/>
      <w:marLeft w:val="0"/>
      <w:marRight w:val="0"/>
      <w:marTop w:val="0"/>
      <w:marBottom w:val="0"/>
      <w:divBdr>
        <w:top w:val="none" w:sz="0" w:space="0" w:color="auto"/>
        <w:left w:val="none" w:sz="0" w:space="0" w:color="auto"/>
        <w:bottom w:val="none" w:sz="0" w:space="0" w:color="auto"/>
        <w:right w:val="none" w:sz="0" w:space="0" w:color="auto"/>
      </w:divBdr>
      <w:divsChild>
        <w:div w:id="197662744">
          <w:marLeft w:val="0"/>
          <w:marRight w:val="0"/>
          <w:marTop w:val="0"/>
          <w:marBottom w:val="0"/>
          <w:divBdr>
            <w:top w:val="none" w:sz="0" w:space="0" w:color="auto"/>
            <w:left w:val="none" w:sz="0" w:space="0" w:color="auto"/>
            <w:bottom w:val="none" w:sz="0" w:space="0" w:color="auto"/>
            <w:right w:val="none" w:sz="0" w:space="0" w:color="auto"/>
          </w:divBdr>
        </w:div>
        <w:div w:id="288821646">
          <w:marLeft w:val="0"/>
          <w:marRight w:val="0"/>
          <w:marTop w:val="0"/>
          <w:marBottom w:val="0"/>
          <w:divBdr>
            <w:top w:val="none" w:sz="0" w:space="0" w:color="auto"/>
            <w:left w:val="none" w:sz="0" w:space="0" w:color="auto"/>
            <w:bottom w:val="none" w:sz="0" w:space="0" w:color="auto"/>
            <w:right w:val="none" w:sz="0" w:space="0" w:color="auto"/>
          </w:divBdr>
        </w:div>
        <w:div w:id="342704524">
          <w:marLeft w:val="0"/>
          <w:marRight w:val="0"/>
          <w:marTop w:val="0"/>
          <w:marBottom w:val="0"/>
          <w:divBdr>
            <w:top w:val="none" w:sz="0" w:space="0" w:color="auto"/>
            <w:left w:val="none" w:sz="0" w:space="0" w:color="auto"/>
            <w:bottom w:val="none" w:sz="0" w:space="0" w:color="auto"/>
            <w:right w:val="none" w:sz="0" w:space="0" w:color="auto"/>
          </w:divBdr>
        </w:div>
        <w:div w:id="373584186">
          <w:marLeft w:val="0"/>
          <w:marRight w:val="0"/>
          <w:marTop w:val="0"/>
          <w:marBottom w:val="0"/>
          <w:divBdr>
            <w:top w:val="none" w:sz="0" w:space="0" w:color="auto"/>
            <w:left w:val="none" w:sz="0" w:space="0" w:color="auto"/>
            <w:bottom w:val="none" w:sz="0" w:space="0" w:color="auto"/>
            <w:right w:val="none" w:sz="0" w:space="0" w:color="auto"/>
          </w:divBdr>
        </w:div>
        <w:div w:id="1021466757">
          <w:marLeft w:val="0"/>
          <w:marRight w:val="0"/>
          <w:marTop w:val="0"/>
          <w:marBottom w:val="0"/>
          <w:divBdr>
            <w:top w:val="none" w:sz="0" w:space="0" w:color="auto"/>
            <w:left w:val="none" w:sz="0" w:space="0" w:color="auto"/>
            <w:bottom w:val="none" w:sz="0" w:space="0" w:color="auto"/>
            <w:right w:val="none" w:sz="0" w:space="0" w:color="auto"/>
          </w:divBdr>
        </w:div>
        <w:div w:id="1206914325">
          <w:marLeft w:val="0"/>
          <w:marRight w:val="0"/>
          <w:marTop w:val="0"/>
          <w:marBottom w:val="0"/>
          <w:divBdr>
            <w:top w:val="none" w:sz="0" w:space="0" w:color="auto"/>
            <w:left w:val="none" w:sz="0" w:space="0" w:color="auto"/>
            <w:bottom w:val="none" w:sz="0" w:space="0" w:color="auto"/>
            <w:right w:val="none" w:sz="0" w:space="0" w:color="auto"/>
          </w:divBdr>
        </w:div>
        <w:div w:id="1308707724">
          <w:marLeft w:val="0"/>
          <w:marRight w:val="0"/>
          <w:marTop w:val="0"/>
          <w:marBottom w:val="0"/>
          <w:divBdr>
            <w:top w:val="none" w:sz="0" w:space="0" w:color="auto"/>
            <w:left w:val="none" w:sz="0" w:space="0" w:color="auto"/>
            <w:bottom w:val="none" w:sz="0" w:space="0" w:color="auto"/>
            <w:right w:val="none" w:sz="0" w:space="0" w:color="auto"/>
          </w:divBdr>
        </w:div>
        <w:div w:id="1309172047">
          <w:marLeft w:val="0"/>
          <w:marRight w:val="0"/>
          <w:marTop w:val="0"/>
          <w:marBottom w:val="0"/>
          <w:divBdr>
            <w:top w:val="none" w:sz="0" w:space="0" w:color="auto"/>
            <w:left w:val="none" w:sz="0" w:space="0" w:color="auto"/>
            <w:bottom w:val="none" w:sz="0" w:space="0" w:color="auto"/>
            <w:right w:val="none" w:sz="0" w:space="0" w:color="auto"/>
          </w:divBdr>
        </w:div>
        <w:div w:id="1358384768">
          <w:marLeft w:val="0"/>
          <w:marRight w:val="0"/>
          <w:marTop w:val="0"/>
          <w:marBottom w:val="0"/>
          <w:divBdr>
            <w:top w:val="none" w:sz="0" w:space="0" w:color="auto"/>
            <w:left w:val="none" w:sz="0" w:space="0" w:color="auto"/>
            <w:bottom w:val="none" w:sz="0" w:space="0" w:color="auto"/>
            <w:right w:val="none" w:sz="0" w:space="0" w:color="auto"/>
          </w:divBdr>
        </w:div>
        <w:div w:id="1414856947">
          <w:marLeft w:val="0"/>
          <w:marRight w:val="0"/>
          <w:marTop w:val="0"/>
          <w:marBottom w:val="0"/>
          <w:divBdr>
            <w:top w:val="none" w:sz="0" w:space="0" w:color="auto"/>
            <w:left w:val="none" w:sz="0" w:space="0" w:color="auto"/>
            <w:bottom w:val="none" w:sz="0" w:space="0" w:color="auto"/>
            <w:right w:val="none" w:sz="0" w:space="0" w:color="auto"/>
          </w:divBdr>
        </w:div>
        <w:div w:id="1473521407">
          <w:marLeft w:val="0"/>
          <w:marRight w:val="0"/>
          <w:marTop w:val="0"/>
          <w:marBottom w:val="0"/>
          <w:divBdr>
            <w:top w:val="none" w:sz="0" w:space="0" w:color="auto"/>
            <w:left w:val="none" w:sz="0" w:space="0" w:color="auto"/>
            <w:bottom w:val="none" w:sz="0" w:space="0" w:color="auto"/>
            <w:right w:val="none" w:sz="0" w:space="0" w:color="auto"/>
          </w:divBdr>
        </w:div>
        <w:div w:id="1530139207">
          <w:marLeft w:val="0"/>
          <w:marRight w:val="0"/>
          <w:marTop w:val="0"/>
          <w:marBottom w:val="0"/>
          <w:divBdr>
            <w:top w:val="none" w:sz="0" w:space="0" w:color="auto"/>
            <w:left w:val="none" w:sz="0" w:space="0" w:color="auto"/>
            <w:bottom w:val="none" w:sz="0" w:space="0" w:color="auto"/>
            <w:right w:val="none" w:sz="0" w:space="0" w:color="auto"/>
          </w:divBdr>
        </w:div>
        <w:div w:id="1563758110">
          <w:marLeft w:val="0"/>
          <w:marRight w:val="0"/>
          <w:marTop w:val="0"/>
          <w:marBottom w:val="0"/>
          <w:divBdr>
            <w:top w:val="none" w:sz="0" w:space="0" w:color="auto"/>
            <w:left w:val="none" w:sz="0" w:space="0" w:color="auto"/>
            <w:bottom w:val="none" w:sz="0" w:space="0" w:color="auto"/>
            <w:right w:val="none" w:sz="0" w:space="0" w:color="auto"/>
          </w:divBdr>
        </w:div>
        <w:div w:id="1571498449">
          <w:marLeft w:val="0"/>
          <w:marRight w:val="0"/>
          <w:marTop w:val="0"/>
          <w:marBottom w:val="0"/>
          <w:divBdr>
            <w:top w:val="none" w:sz="0" w:space="0" w:color="auto"/>
            <w:left w:val="none" w:sz="0" w:space="0" w:color="auto"/>
            <w:bottom w:val="none" w:sz="0" w:space="0" w:color="auto"/>
            <w:right w:val="none" w:sz="0" w:space="0" w:color="auto"/>
          </w:divBdr>
        </w:div>
        <w:div w:id="1621833897">
          <w:marLeft w:val="0"/>
          <w:marRight w:val="0"/>
          <w:marTop w:val="0"/>
          <w:marBottom w:val="0"/>
          <w:divBdr>
            <w:top w:val="none" w:sz="0" w:space="0" w:color="auto"/>
            <w:left w:val="none" w:sz="0" w:space="0" w:color="auto"/>
            <w:bottom w:val="none" w:sz="0" w:space="0" w:color="auto"/>
            <w:right w:val="none" w:sz="0" w:space="0" w:color="auto"/>
          </w:divBdr>
        </w:div>
        <w:div w:id="1835606034">
          <w:marLeft w:val="0"/>
          <w:marRight w:val="0"/>
          <w:marTop w:val="0"/>
          <w:marBottom w:val="0"/>
          <w:divBdr>
            <w:top w:val="none" w:sz="0" w:space="0" w:color="auto"/>
            <w:left w:val="none" w:sz="0" w:space="0" w:color="auto"/>
            <w:bottom w:val="none" w:sz="0" w:space="0" w:color="auto"/>
            <w:right w:val="none" w:sz="0" w:space="0" w:color="auto"/>
          </w:divBdr>
        </w:div>
      </w:divsChild>
    </w:div>
    <w:div w:id="256793986">
      <w:bodyDiv w:val="1"/>
      <w:marLeft w:val="0"/>
      <w:marRight w:val="0"/>
      <w:marTop w:val="0"/>
      <w:marBottom w:val="0"/>
      <w:divBdr>
        <w:top w:val="none" w:sz="0" w:space="0" w:color="auto"/>
        <w:left w:val="none" w:sz="0" w:space="0" w:color="auto"/>
        <w:bottom w:val="none" w:sz="0" w:space="0" w:color="auto"/>
        <w:right w:val="none" w:sz="0" w:space="0" w:color="auto"/>
      </w:divBdr>
    </w:div>
    <w:div w:id="283196119">
      <w:bodyDiv w:val="1"/>
      <w:marLeft w:val="0"/>
      <w:marRight w:val="0"/>
      <w:marTop w:val="0"/>
      <w:marBottom w:val="0"/>
      <w:divBdr>
        <w:top w:val="none" w:sz="0" w:space="0" w:color="auto"/>
        <w:left w:val="none" w:sz="0" w:space="0" w:color="auto"/>
        <w:bottom w:val="none" w:sz="0" w:space="0" w:color="auto"/>
        <w:right w:val="none" w:sz="0" w:space="0" w:color="auto"/>
      </w:divBdr>
    </w:div>
    <w:div w:id="310405021">
      <w:bodyDiv w:val="1"/>
      <w:marLeft w:val="0"/>
      <w:marRight w:val="0"/>
      <w:marTop w:val="0"/>
      <w:marBottom w:val="0"/>
      <w:divBdr>
        <w:top w:val="none" w:sz="0" w:space="0" w:color="auto"/>
        <w:left w:val="none" w:sz="0" w:space="0" w:color="auto"/>
        <w:bottom w:val="none" w:sz="0" w:space="0" w:color="auto"/>
        <w:right w:val="none" w:sz="0" w:space="0" w:color="auto"/>
      </w:divBdr>
    </w:div>
    <w:div w:id="331684680">
      <w:bodyDiv w:val="1"/>
      <w:marLeft w:val="0"/>
      <w:marRight w:val="0"/>
      <w:marTop w:val="0"/>
      <w:marBottom w:val="0"/>
      <w:divBdr>
        <w:top w:val="none" w:sz="0" w:space="0" w:color="auto"/>
        <w:left w:val="none" w:sz="0" w:space="0" w:color="auto"/>
        <w:bottom w:val="none" w:sz="0" w:space="0" w:color="auto"/>
        <w:right w:val="none" w:sz="0" w:space="0" w:color="auto"/>
      </w:divBdr>
    </w:div>
    <w:div w:id="355275440">
      <w:bodyDiv w:val="1"/>
      <w:marLeft w:val="0"/>
      <w:marRight w:val="0"/>
      <w:marTop w:val="0"/>
      <w:marBottom w:val="0"/>
      <w:divBdr>
        <w:top w:val="none" w:sz="0" w:space="0" w:color="auto"/>
        <w:left w:val="none" w:sz="0" w:space="0" w:color="auto"/>
        <w:bottom w:val="none" w:sz="0" w:space="0" w:color="auto"/>
        <w:right w:val="none" w:sz="0" w:space="0" w:color="auto"/>
      </w:divBdr>
    </w:div>
    <w:div w:id="371807322">
      <w:marLeft w:val="0"/>
      <w:marRight w:val="0"/>
      <w:marTop w:val="0"/>
      <w:marBottom w:val="0"/>
      <w:divBdr>
        <w:top w:val="none" w:sz="0" w:space="0" w:color="auto"/>
        <w:left w:val="none" w:sz="0" w:space="0" w:color="auto"/>
        <w:bottom w:val="none" w:sz="0" w:space="0" w:color="auto"/>
        <w:right w:val="none" w:sz="0" w:space="0" w:color="auto"/>
      </w:divBdr>
      <w:divsChild>
        <w:div w:id="782454386">
          <w:marLeft w:val="0"/>
          <w:marRight w:val="0"/>
          <w:marTop w:val="0"/>
          <w:marBottom w:val="0"/>
          <w:divBdr>
            <w:top w:val="none" w:sz="0" w:space="0" w:color="auto"/>
            <w:left w:val="none" w:sz="0" w:space="0" w:color="auto"/>
            <w:bottom w:val="none" w:sz="0" w:space="0" w:color="auto"/>
            <w:right w:val="none" w:sz="0" w:space="0" w:color="auto"/>
          </w:divBdr>
        </w:div>
      </w:divsChild>
    </w:div>
    <w:div w:id="379743271">
      <w:marLeft w:val="0"/>
      <w:marRight w:val="0"/>
      <w:marTop w:val="0"/>
      <w:marBottom w:val="0"/>
      <w:divBdr>
        <w:top w:val="none" w:sz="0" w:space="0" w:color="auto"/>
        <w:left w:val="none" w:sz="0" w:space="0" w:color="auto"/>
        <w:bottom w:val="none" w:sz="0" w:space="0" w:color="auto"/>
        <w:right w:val="none" w:sz="0" w:space="0" w:color="auto"/>
      </w:divBdr>
      <w:divsChild>
        <w:div w:id="816918051">
          <w:marLeft w:val="0"/>
          <w:marRight w:val="0"/>
          <w:marTop w:val="0"/>
          <w:marBottom w:val="0"/>
          <w:divBdr>
            <w:top w:val="none" w:sz="0" w:space="0" w:color="auto"/>
            <w:left w:val="none" w:sz="0" w:space="0" w:color="auto"/>
            <w:bottom w:val="none" w:sz="0" w:space="0" w:color="auto"/>
            <w:right w:val="none" w:sz="0" w:space="0" w:color="auto"/>
          </w:divBdr>
        </w:div>
      </w:divsChild>
    </w:div>
    <w:div w:id="420837659">
      <w:marLeft w:val="0"/>
      <w:marRight w:val="0"/>
      <w:marTop w:val="0"/>
      <w:marBottom w:val="0"/>
      <w:divBdr>
        <w:top w:val="none" w:sz="0" w:space="0" w:color="auto"/>
        <w:left w:val="none" w:sz="0" w:space="0" w:color="auto"/>
        <w:bottom w:val="none" w:sz="0" w:space="0" w:color="auto"/>
        <w:right w:val="none" w:sz="0" w:space="0" w:color="auto"/>
      </w:divBdr>
    </w:div>
    <w:div w:id="427966373">
      <w:bodyDiv w:val="1"/>
      <w:marLeft w:val="0"/>
      <w:marRight w:val="0"/>
      <w:marTop w:val="0"/>
      <w:marBottom w:val="0"/>
      <w:divBdr>
        <w:top w:val="none" w:sz="0" w:space="0" w:color="auto"/>
        <w:left w:val="none" w:sz="0" w:space="0" w:color="auto"/>
        <w:bottom w:val="none" w:sz="0" w:space="0" w:color="auto"/>
        <w:right w:val="none" w:sz="0" w:space="0" w:color="auto"/>
      </w:divBdr>
    </w:div>
    <w:div w:id="432407801">
      <w:bodyDiv w:val="1"/>
      <w:marLeft w:val="0"/>
      <w:marRight w:val="0"/>
      <w:marTop w:val="0"/>
      <w:marBottom w:val="0"/>
      <w:divBdr>
        <w:top w:val="none" w:sz="0" w:space="0" w:color="auto"/>
        <w:left w:val="none" w:sz="0" w:space="0" w:color="auto"/>
        <w:bottom w:val="none" w:sz="0" w:space="0" w:color="auto"/>
        <w:right w:val="none" w:sz="0" w:space="0" w:color="auto"/>
      </w:divBdr>
    </w:div>
    <w:div w:id="466440399">
      <w:marLeft w:val="0"/>
      <w:marRight w:val="0"/>
      <w:marTop w:val="0"/>
      <w:marBottom w:val="0"/>
      <w:divBdr>
        <w:top w:val="none" w:sz="0" w:space="0" w:color="auto"/>
        <w:left w:val="none" w:sz="0" w:space="0" w:color="auto"/>
        <w:bottom w:val="none" w:sz="0" w:space="0" w:color="auto"/>
        <w:right w:val="none" w:sz="0" w:space="0" w:color="auto"/>
      </w:divBdr>
      <w:divsChild>
        <w:div w:id="173224774">
          <w:marLeft w:val="0"/>
          <w:marRight w:val="0"/>
          <w:marTop w:val="0"/>
          <w:marBottom w:val="0"/>
          <w:divBdr>
            <w:top w:val="none" w:sz="0" w:space="0" w:color="auto"/>
            <w:left w:val="none" w:sz="0" w:space="0" w:color="auto"/>
            <w:bottom w:val="none" w:sz="0" w:space="0" w:color="auto"/>
            <w:right w:val="none" w:sz="0" w:space="0" w:color="auto"/>
          </w:divBdr>
        </w:div>
      </w:divsChild>
    </w:div>
    <w:div w:id="475535964">
      <w:bodyDiv w:val="1"/>
      <w:marLeft w:val="0"/>
      <w:marRight w:val="0"/>
      <w:marTop w:val="0"/>
      <w:marBottom w:val="0"/>
      <w:divBdr>
        <w:top w:val="none" w:sz="0" w:space="0" w:color="auto"/>
        <w:left w:val="none" w:sz="0" w:space="0" w:color="auto"/>
        <w:bottom w:val="none" w:sz="0" w:space="0" w:color="auto"/>
        <w:right w:val="none" w:sz="0" w:space="0" w:color="auto"/>
      </w:divBdr>
    </w:div>
    <w:div w:id="476188573">
      <w:bodyDiv w:val="1"/>
      <w:marLeft w:val="0"/>
      <w:marRight w:val="0"/>
      <w:marTop w:val="0"/>
      <w:marBottom w:val="0"/>
      <w:divBdr>
        <w:top w:val="none" w:sz="0" w:space="0" w:color="auto"/>
        <w:left w:val="none" w:sz="0" w:space="0" w:color="auto"/>
        <w:bottom w:val="none" w:sz="0" w:space="0" w:color="auto"/>
        <w:right w:val="none" w:sz="0" w:space="0" w:color="auto"/>
      </w:divBdr>
    </w:div>
    <w:div w:id="502739691">
      <w:bodyDiv w:val="1"/>
      <w:marLeft w:val="0"/>
      <w:marRight w:val="0"/>
      <w:marTop w:val="0"/>
      <w:marBottom w:val="0"/>
      <w:divBdr>
        <w:top w:val="none" w:sz="0" w:space="0" w:color="auto"/>
        <w:left w:val="none" w:sz="0" w:space="0" w:color="auto"/>
        <w:bottom w:val="none" w:sz="0" w:space="0" w:color="auto"/>
        <w:right w:val="none" w:sz="0" w:space="0" w:color="auto"/>
      </w:divBdr>
    </w:div>
    <w:div w:id="541140155">
      <w:bodyDiv w:val="1"/>
      <w:marLeft w:val="0"/>
      <w:marRight w:val="0"/>
      <w:marTop w:val="0"/>
      <w:marBottom w:val="0"/>
      <w:divBdr>
        <w:top w:val="none" w:sz="0" w:space="0" w:color="auto"/>
        <w:left w:val="none" w:sz="0" w:space="0" w:color="auto"/>
        <w:bottom w:val="none" w:sz="0" w:space="0" w:color="auto"/>
        <w:right w:val="none" w:sz="0" w:space="0" w:color="auto"/>
      </w:divBdr>
    </w:div>
    <w:div w:id="541599831">
      <w:marLeft w:val="0"/>
      <w:marRight w:val="0"/>
      <w:marTop w:val="0"/>
      <w:marBottom w:val="0"/>
      <w:divBdr>
        <w:top w:val="none" w:sz="0" w:space="0" w:color="auto"/>
        <w:left w:val="none" w:sz="0" w:space="0" w:color="auto"/>
        <w:bottom w:val="none" w:sz="0" w:space="0" w:color="auto"/>
        <w:right w:val="none" w:sz="0" w:space="0" w:color="auto"/>
      </w:divBdr>
      <w:divsChild>
        <w:div w:id="1658991497">
          <w:marLeft w:val="0"/>
          <w:marRight w:val="0"/>
          <w:marTop w:val="0"/>
          <w:marBottom w:val="0"/>
          <w:divBdr>
            <w:top w:val="none" w:sz="0" w:space="0" w:color="auto"/>
            <w:left w:val="none" w:sz="0" w:space="0" w:color="auto"/>
            <w:bottom w:val="none" w:sz="0" w:space="0" w:color="auto"/>
            <w:right w:val="none" w:sz="0" w:space="0" w:color="auto"/>
          </w:divBdr>
        </w:div>
      </w:divsChild>
    </w:div>
    <w:div w:id="552153633">
      <w:marLeft w:val="0"/>
      <w:marRight w:val="0"/>
      <w:marTop w:val="0"/>
      <w:marBottom w:val="0"/>
      <w:divBdr>
        <w:top w:val="none" w:sz="0" w:space="0" w:color="auto"/>
        <w:left w:val="none" w:sz="0" w:space="0" w:color="auto"/>
        <w:bottom w:val="none" w:sz="0" w:space="0" w:color="auto"/>
        <w:right w:val="none" w:sz="0" w:space="0" w:color="auto"/>
      </w:divBdr>
      <w:divsChild>
        <w:div w:id="91630429">
          <w:marLeft w:val="0"/>
          <w:marRight w:val="0"/>
          <w:marTop w:val="0"/>
          <w:marBottom w:val="0"/>
          <w:divBdr>
            <w:top w:val="none" w:sz="0" w:space="0" w:color="auto"/>
            <w:left w:val="none" w:sz="0" w:space="0" w:color="auto"/>
            <w:bottom w:val="none" w:sz="0" w:space="0" w:color="auto"/>
            <w:right w:val="none" w:sz="0" w:space="0" w:color="auto"/>
          </w:divBdr>
        </w:div>
      </w:divsChild>
    </w:div>
    <w:div w:id="612172885">
      <w:bodyDiv w:val="1"/>
      <w:marLeft w:val="0"/>
      <w:marRight w:val="0"/>
      <w:marTop w:val="0"/>
      <w:marBottom w:val="0"/>
      <w:divBdr>
        <w:top w:val="none" w:sz="0" w:space="0" w:color="auto"/>
        <w:left w:val="none" w:sz="0" w:space="0" w:color="auto"/>
        <w:bottom w:val="none" w:sz="0" w:space="0" w:color="auto"/>
        <w:right w:val="none" w:sz="0" w:space="0" w:color="auto"/>
      </w:divBdr>
    </w:div>
    <w:div w:id="621115039">
      <w:bodyDiv w:val="1"/>
      <w:marLeft w:val="0"/>
      <w:marRight w:val="0"/>
      <w:marTop w:val="0"/>
      <w:marBottom w:val="0"/>
      <w:divBdr>
        <w:top w:val="none" w:sz="0" w:space="0" w:color="auto"/>
        <w:left w:val="none" w:sz="0" w:space="0" w:color="auto"/>
        <w:bottom w:val="none" w:sz="0" w:space="0" w:color="auto"/>
        <w:right w:val="none" w:sz="0" w:space="0" w:color="auto"/>
      </w:divBdr>
    </w:div>
    <w:div w:id="637415441">
      <w:bodyDiv w:val="1"/>
      <w:marLeft w:val="0"/>
      <w:marRight w:val="0"/>
      <w:marTop w:val="0"/>
      <w:marBottom w:val="0"/>
      <w:divBdr>
        <w:top w:val="none" w:sz="0" w:space="0" w:color="auto"/>
        <w:left w:val="none" w:sz="0" w:space="0" w:color="auto"/>
        <w:bottom w:val="none" w:sz="0" w:space="0" w:color="auto"/>
        <w:right w:val="none" w:sz="0" w:space="0" w:color="auto"/>
      </w:divBdr>
      <w:divsChild>
        <w:div w:id="1402867641">
          <w:marLeft w:val="0"/>
          <w:marRight w:val="0"/>
          <w:marTop w:val="0"/>
          <w:marBottom w:val="0"/>
          <w:divBdr>
            <w:top w:val="none" w:sz="0" w:space="0" w:color="auto"/>
            <w:left w:val="none" w:sz="0" w:space="0" w:color="auto"/>
            <w:bottom w:val="none" w:sz="0" w:space="0" w:color="auto"/>
            <w:right w:val="none" w:sz="0" w:space="0" w:color="auto"/>
          </w:divBdr>
          <w:divsChild>
            <w:div w:id="1695764614">
              <w:marLeft w:val="0"/>
              <w:marRight w:val="0"/>
              <w:marTop w:val="0"/>
              <w:marBottom w:val="0"/>
              <w:divBdr>
                <w:top w:val="none" w:sz="0" w:space="0" w:color="auto"/>
                <w:left w:val="none" w:sz="0" w:space="0" w:color="auto"/>
                <w:bottom w:val="none" w:sz="0" w:space="0" w:color="auto"/>
                <w:right w:val="none" w:sz="0" w:space="0" w:color="auto"/>
              </w:divBdr>
            </w:div>
          </w:divsChild>
        </w:div>
        <w:div w:id="1516457675">
          <w:marLeft w:val="0"/>
          <w:marRight w:val="0"/>
          <w:marTop w:val="0"/>
          <w:marBottom w:val="0"/>
          <w:divBdr>
            <w:top w:val="none" w:sz="0" w:space="0" w:color="auto"/>
            <w:left w:val="none" w:sz="0" w:space="0" w:color="auto"/>
            <w:bottom w:val="none" w:sz="0" w:space="0" w:color="auto"/>
            <w:right w:val="none" w:sz="0" w:space="0" w:color="auto"/>
          </w:divBdr>
          <w:divsChild>
            <w:div w:id="1560283075">
              <w:marLeft w:val="0"/>
              <w:marRight w:val="0"/>
              <w:marTop w:val="0"/>
              <w:marBottom w:val="0"/>
              <w:divBdr>
                <w:top w:val="none" w:sz="0" w:space="0" w:color="auto"/>
                <w:left w:val="none" w:sz="0" w:space="0" w:color="auto"/>
                <w:bottom w:val="none" w:sz="0" w:space="0" w:color="auto"/>
                <w:right w:val="none" w:sz="0" w:space="0" w:color="auto"/>
              </w:divBdr>
            </w:div>
          </w:divsChild>
        </w:div>
        <w:div w:id="1981494444">
          <w:marLeft w:val="0"/>
          <w:marRight w:val="0"/>
          <w:marTop w:val="0"/>
          <w:marBottom w:val="0"/>
          <w:divBdr>
            <w:top w:val="none" w:sz="0" w:space="0" w:color="auto"/>
            <w:left w:val="none" w:sz="0" w:space="0" w:color="auto"/>
            <w:bottom w:val="none" w:sz="0" w:space="0" w:color="auto"/>
            <w:right w:val="none" w:sz="0" w:space="0" w:color="auto"/>
          </w:divBdr>
          <w:divsChild>
            <w:div w:id="1271857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9576586">
      <w:marLeft w:val="0"/>
      <w:marRight w:val="0"/>
      <w:marTop w:val="0"/>
      <w:marBottom w:val="0"/>
      <w:divBdr>
        <w:top w:val="none" w:sz="0" w:space="0" w:color="auto"/>
        <w:left w:val="none" w:sz="0" w:space="0" w:color="auto"/>
        <w:bottom w:val="none" w:sz="0" w:space="0" w:color="auto"/>
        <w:right w:val="none" w:sz="0" w:space="0" w:color="auto"/>
      </w:divBdr>
      <w:divsChild>
        <w:div w:id="2131051883">
          <w:marLeft w:val="0"/>
          <w:marRight w:val="0"/>
          <w:marTop w:val="0"/>
          <w:marBottom w:val="0"/>
          <w:divBdr>
            <w:top w:val="none" w:sz="0" w:space="0" w:color="auto"/>
            <w:left w:val="none" w:sz="0" w:space="0" w:color="auto"/>
            <w:bottom w:val="none" w:sz="0" w:space="0" w:color="auto"/>
            <w:right w:val="none" w:sz="0" w:space="0" w:color="auto"/>
          </w:divBdr>
        </w:div>
      </w:divsChild>
    </w:div>
    <w:div w:id="642999876">
      <w:marLeft w:val="0"/>
      <w:marRight w:val="0"/>
      <w:marTop w:val="0"/>
      <w:marBottom w:val="0"/>
      <w:divBdr>
        <w:top w:val="none" w:sz="0" w:space="0" w:color="auto"/>
        <w:left w:val="none" w:sz="0" w:space="0" w:color="auto"/>
        <w:bottom w:val="none" w:sz="0" w:space="0" w:color="auto"/>
        <w:right w:val="none" w:sz="0" w:space="0" w:color="auto"/>
      </w:divBdr>
    </w:div>
    <w:div w:id="695959185">
      <w:bodyDiv w:val="1"/>
      <w:marLeft w:val="0"/>
      <w:marRight w:val="0"/>
      <w:marTop w:val="0"/>
      <w:marBottom w:val="0"/>
      <w:divBdr>
        <w:top w:val="none" w:sz="0" w:space="0" w:color="auto"/>
        <w:left w:val="none" w:sz="0" w:space="0" w:color="auto"/>
        <w:bottom w:val="none" w:sz="0" w:space="0" w:color="auto"/>
        <w:right w:val="none" w:sz="0" w:space="0" w:color="auto"/>
      </w:divBdr>
      <w:divsChild>
        <w:div w:id="3368347">
          <w:marLeft w:val="0"/>
          <w:marRight w:val="0"/>
          <w:marTop w:val="0"/>
          <w:marBottom w:val="0"/>
          <w:divBdr>
            <w:top w:val="none" w:sz="0" w:space="0" w:color="auto"/>
            <w:left w:val="none" w:sz="0" w:space="0" w:color="auto"/>
            <w:bottom w:val="none" w:sz="0" w:space="0" w:color="auto"/>
            <w:right w:val="none" w:sz="0" w:space="0" w:color="auto"/>
          </w:divBdr>
        </w:div>
        <w:div w:id="2135829598">
          <w:marLeft w:val="0"/>
          <w:marRight w:val="0"/>
          <w:marTop w:val="0"/>
          <w:marBottom w:val="0"/>
          <w:divBdr>
            <w:top w:val="none" w:sz="0" w:space="0" w:color="auto"/>
            <w:left w:val="none" w:sz="0" w:space="0" w:color="auto"/>
            <w:bottom w:val="none" w:sz="0" w:space="0" w:color="auto"/>
            <w:right w:val="none" w:sz="0" w:space="0" w:color="auto"/>
          </w:divBdr>
        </w:div>
      </w:divsChild>
    </w:div>
    <w:div w:id="716783800">
      <w:bodyDiv w:val="1"/>
      <w:marLeft w:val="0"/>
      <w:marRight w:val="0"/>
      <w:marTop w:val="0"/>
      <w:marBottom w:val="0"/>
      <w:divBdr>
        <w:top w:val="none" w:sz="0" w:space="0" w:color="auto"/>
        <w:left w:val="none" w:sz="0" w:space="0" w:color="auto"/>
        <w:bottom w:val="none" w:sz="0" w:space="0" w:color="auto"/>
        <w:right w:val="none" w:sz="0" w:space="0" w:color="auto"/>
      </w:divBdr>
    </w:div>
    <w:div w:id="720640679">
      <w:bodyDiv w:val="1"/>
      <w:marLeft w:val="0"/>
      <w:marRight w:val="0"/>
      <w:marTop w:val="0"/>
      <w:marBottom w:val="0"/>
      <w:divBdr>
        <w:top w:val="none" w:sz="0" w:space="0" w:color="auto"/>
        <w:left w:val="none" w:sz="0" w:space="0" w:color="auto"/>
        <w:bottom w:val="none" w:sz="0" w:space="0" w:color="auto"/>
        <w:right w:val="none" w:sz="0" w:space="0" w:color="auto"/>
      </w:divBdr>
    </w:div>
    <w:div w:id="754476088">
      <w:marLeft w:val="0"/>
      <w:marRight w:val="0"/>
      <w:marTop w:val="0"/>
      <w:marBottom w:val="0"/>
      <w:divBdr>
        <w:top w:val="none" w:sz="0" w:space="0" w:color="auto"/>
        <w:left w:val="none" w:sz="0" w:space="0" w:color="auto"/>
        <w:bottom w:val="none" w:sz="0" w:space="0" w:color="auto"/>
        <w:right w:val="none" w:sz="0" w:space="0" w:color="auto"/>
      </w:divBdr>
    </w:div>
    <w:div w:id="754668331">
      <w:bodyDiv w:val="1"/>
      <w:marLeft w:val="0"/>
      <w:marRight w:val="0"/>
      <w:marTop w:val="0"/>
      <w:marBottom w:val="0"/>
      <w:divBdr>
        <w:top w:val="none" w:sz="0" w:space="0" w:color="auto"/>
        <w:left w:val="none" w:sz="0" w:space="0" w:color="auto"/>
        <w:bottom w:val="none" w:sz="0" w:space="0" w:color="auto"/>
        <w:right w:val="none" w:sz="0" w:space="0" w:color="auto"/>
      </w:divBdr>
    </w:div>
    <w:div w:id="755324610">
      <w:bodyDiv w:val="1"/>
      <w:marLeft w:val="0"/>
      <w:marRight w:val="0"/>
      <w:marTop w:val="0"/>
      <w:marBottom w:val="0"/>
      <w:divBdr>
        <w:top w:val="none" w:sz="0" w:space="0" w:color="auto"/>
        <w:left w:val="none" w:sz="0" w:space="0" w:color="auto"/>
        <w:bottom w:val="none" w:sz="0" w:space="0" w:color="auto"/>
        <w:right w:val="none" w:sz="0" w:space="0" w:color="auto"/>
      </w:divBdr>
    </w:div>
    <w:div w:id="764805615">
      <w:bodyDiv w:val="1"/>
      <w:marLeft w:val="0"/>
      <w:marRight w:val="0"/>
      <w:marTop w:val="0"/>
      <w:marBottom w:val="0"/>
      <w:divBdr>
        <w:top w:val="none" w:sz="0" w:space="0" w:color="auto"/>
        <w:left w:val="none" w:sz="0" w:space="0" w:color="auto"/>
        <w:bottom w:val="none" w:sz="0" w:space="0" w:color="auto"/>
        <w:right w:val="none" w:sz="0" w:space="0" w:color="auto"/>
      </w:divBdr>
    </w:div>
    <w:div w:id="771512506">
      <w:bodyDiv w:val="1"/>
      <w:marLeft w:val="0"/>
      <w:marRight w:val="0"/>
      <w:marTop w:val="0"/>
      <w:marBottom w:val="0"/>
      <w:divBdr>
        <w:top w:val="none" w:sz="0" w:space="0" w:color="auto"/>
        <w:left w:val="none" w:sz="0" w:space="0" w:color="auto"/>
        <w:bottom w:val="none" w:sz="0" w:space="0" w:color="auto"/>
        <w:right w:val="none" w:sz="0" w:space="0" w:color="auto"/>
      </w:divBdr>
    </w:div>
    <w:div w:id="778644628">
      <w:marLeft w:val="0"/>
      <w:marRight w:val="0"/>
      <w:marTop w:val="0"/>
      <w:marBottom w:val="0"/>
      <w:divBdr>
        <w:top w:val="none" w:sz="0" w:space="0" w:color="auto"/>
        <w:left w:val="none" w:sz="0" w:space="0" w:color="auto"/>
        <w:bottom w:val="none" w:sz="0" w:space="0" w:color="auto"/>
        <w:right w:val="none" w:sz="0" w:space="0" w:color="auto"/>
      </w:divBdr>
      <w:divsChild>
        <w:div w:id="1509634132">
          <w:marLeft w:val="0"/>
          <w:marRight w:val="0"/>
          <w:marTop w:val="0"/>
          <w:marBottom w:val="0"/>
          <w:divBdr>
            <w:top w:val="none" w:sz="0" w:space="0" w:color="auto"/>
            <w:left w:val="none" w:sz="0" w:space="0" w:color="auto"/>
            <w:bottom w:val="none" w:sz="0" w:space="0" w:color="auto"/>
            <w:right w:val="none" w:sz="0" w:space="0" w:color="auto"/>
          </w:divBdr>
        </w:div>
      </w:divsChild>
    </w:div>
    <w:div w:id="850411868">
      <w:bodyDiv w:val="1"/>
      <w:marLeft w:val="0"/>
      <w:marRight w:val="0"/>
      <w:marTop w:val="0"/>
      <w:marBottom w:val="0"/>
      <w:divBdr>
        <w:top w:val="none" w:sz="0" w:space="0" w:color="auto"/>
        <w:left w:val="none" w:sz="0" w:space="0" w:color="auto"/>
        <w:bottom w:val="none" w:sz="0" w:space="0" w:color="auto"/>
        <w:right w:val="none" w:sz="0" w:space="0" w:color="auto"/>
      </w:divBdr>
    </w:div>
    <w:div w:id="868421348">
      <w:bodyDiv w:val="1"/>
      <w:marLeft w:val="0"/>
      <w:marRight w:val="0"/>
      <w:marTop w:val="0"/>
      <w:marBottom w:val="0"/>
      <w:divBdr>
        <w:top w:val="none" w:sz="0" w:space="0" w:color="auto"/>
        <w:left w:val="none" w:sz="0" w:space="0" w:color="auto"/>
        <w:bottom w:val="none" w:sz="0" w:space="0" w:color="auto"/>
        <w:right w:val="none" w:sz="0" w:space="0" w:color="auto"/>
      </w:divBdr>
    </w:div>
    <w:div w:id="899562737">
      <w:bodyDiv w:val="1"/>
      <w:marLeft w:val="0"/>
      <w:marRight w:val="0"/>
      <w:marTop w:val="0"/>
      <w:marBottom w:val="0"/>
      <w:divBdr>
        <w:top w:val="none" w:sz="0" w:space="0" w:color="auto"/>
        <w:left w:val="none" w:sz="0" w:space="0" w:color="auto"/>
        <w:bottom w:val="none" w:sz="0" w:space="0" w:color="auto"/>
        <w:right w:val="none" w:sz="0" w:space="0" w:color="auto"/>
      </w:divBdr>
    </w:div>
    <w:div w:id="911164863">
      <w:bodyDiv w:val="1"/>
      <w:marLeft w:val="0"/>
      <w:marRight w:val="0"/>
      <w:marTop w:val="0"/>
      <w:marBottom w:val="0"/>
      <w:divBdr>
        <w:top w:val="none" w:sz="0" w:space="0" w:color="auto"/>
        <w:left w:val="none" w:sz="0" w:space="0" w:color="auto"/>
        <w:bottom w:val="none" w:sz="0" w:space="0" w:color="auto"/>
        <w:right w:val="none" w:sz="0" w:space="0" w:color="auto"/>
      </w:divBdr>
    </w:div>
    <w:div w:id="917599300">
      <w:marLeft w:val="0"/>
      <w:marRight w:val="0"/>
      <w:marTop w:val="0"/>
      <w:marBottom w:val="0"/>
      <w:divBdr>
        <w:top w:val="none" w:sz="0" w:space="0" w:color="auto"/>
        <w:left w:val="none" w:sz="0" w:space="0" w:color="auto"/>
        <w:bottom w:val="none" w:sz="0" w:space="0" w:color="auto"/>
        <w:right w:val="none" w:sz="0" w:space="0" w:color="auto"/>
      </w:divBdr>
    </w:div>
    <w:div w:id="945623378">
      <w:marLeft w:val="0"/>
      <w:marRight w:val="0"/>
      <w:marTop w:val="0"/>
      <w:marBottom w:val="0"/>
      <w:divBdr>
        <w:top w:val="none" w:sz="0" w:space="0" w:color="auto"/>
        <w:left w:val="none" w:sz="0" w:space="0" w:color="auto"/>
        <w:bottom w:val="none" w:sz="0" w:space="0" w:color="auto"/>
        <w:right w:val="none" w:sz="0" w:space="0" w:color="auto"/>
      </w:divBdr>
    </w:div>
    <w:div w:id="969634177">
      <w:bodyDiv w:val="1"/>
      <w:marLeft w:val="0"/>
      <w:marRight w:val="0"/>
      <w:marTop w:val="0"/>
      <w:marBottom w:val="0"/>
      <w:divBdr>
        <w:top w:val="none" w:sz="0" w:space="0" w:color="auto"/>
        <w:left w:val="none" w:sz="0" w:space="0" w:color="auto"/>
        <w:bottom w:val="none" w:sz="0" w:space="0" w:color="auto"/>
        <w:right w:val="none" w:sz="0" w:space="0" w:color="auto"/>
      </w:divBdr>
    </w:div>
    <w:div w:id="981731653">
      <w:bodyDiv w:val="1"/>
      <w:marLeft w:val="0"/>
      <w:marRight w:val="0"/>
      <w:marTop w:val="0"/>
      <w:marBottom w:val="0"/>
      <w:divBdr>
        <w:top w:val="none" w:sz="0" w:space="0" w:color="auto"/>
        <w:left w:val="none" w:sz="0" w:space="0" w:color="auto"/>
        <w:bottom w:val="none" w:sz="0" w:space="0" w:color="auto"/>
        <w:right w:val="none" w:sz="0" w:space="0" w:color="auto"/>
      </w:divBdr>
    </w:div>
    <w:div w:id="1011376865">
      <w:bodyDiv w:val="1"/>
      <w:marLeft w:val="0"/>
      <w:marRight w:val="0"/>
      <w:marTop w:val="0"/>
      <w:marBottom w:val="0"/>
      <w:divBdr>
        <w:top w:val="none" w:sz="0" w:space="0" w:color="auto"/>
        <w:left w:val="none" w:sz="0" w:space="0" w:color="auto"/>
        <w:bottom w:val="none" w:sz="0" w:space="0" w:color="auto"/>
        <w:right w:val="none" w:sz="0" w:space="0" w:color="auto"/>
      </w:divBdr>
    </w:div>
    <w:div w:id="1045644844">
      <w:bodyDiv w:val="1"/>
      <w:marLeft w:val="0"/>
      <w:marRight w:val="0"/>
      <w:marTop w:val="0"/>
      <w:marBottom w:val="0"/>
      <w:divBdr>
        <w:top w:val="none" w:sz="0" w:space="0" w:color="auto"/>
        <w:left w:val="none" w:sz="0" w:space="0" w:color="auto"/>
        <w:bottom w:val="none" w:sz="0" w:space="0" w:color="auto"/>
        <w:right w:val="none" w:sz="0" w:space="0" w:color="auto"/>
      </w:divBdr>
    </w:div>
    <w:div w:id="1121072262">
      <w:bodyDiv w:val="1"/>
      <w:marLeft w:val="0"/>
      <w:marRight w:val="0"/>
      <w:marTop w:val="0"/>
      <w:marBottom w:val="0"/>
      <w:divBdr>
        <w:top w:val="none" w:sz="0" w:space="0" w:color="auto"/>
        <w:left w:val="none" w:sz="0" w:space="0" w:color="auto"/>
        <w:bottom w:val="none" w:sz="0" w:space="0" w:color="auto"/>
        <w:right w:val="none" w:sz="0" w:space="0" w:color="auto"/>
      </w:divBdr>
      <w:divsChild>
        <w:div w:id="91248604">
          <w:marLeft w:val="0"/>
          <w:marRight w:val="0"/>
          <w:marTop w:val="0"/>
          <w:marBottom w:val="0"/>
          <w:divBdr>
            <w:top w:val="none" w:sz="0" w:space="0" w:color="auto"/>
            <w:left w:val="none" w:sz="0" w:space="0" w:color="auto"/>
            <w:bottom w:val="none" w:sz="0" w:space="0" w:color="auto"/>
            <w:right w:val="none" w:sz="0" w:space="0" w:color="auto"/>
          </w:divBdr>
        </w:div>
        <w:div w:id="394863503">
          <w:marLeft w:val="0"/>
          <w:marRight w:val="0"/>
          <w:marTop w:val="0"/>
          <w:marBottom w:val="0"/>
          <w:divBdr>
            <w:top w:val="none" w:sz="0" w:space="0" w:color="auto"/>
            <w:left w:val="none" w:sz="0" w:space="0" w:color="auto"/>
            <w:bottom w:val="none" w:sz="0" w:space="0" w:color="auto"/>
            <w:right w:val="none" w:sz="0" w:space="0" w:color="auto"/>
          </w:divBdr>
        </w:div>
        <w:div w:id="826559008">
          <w:marLeft w:val="0"/>
          <w:marRight w:val="0"/>
          <w:marTop w:val="0"/>
          <w:marBottom w:val="0"/>
          <w:divBdr>
            <w:top w:val="none" w:sz="0" w:space="0" w:color="auto"/>
            <w:left w:val="none" w:sz="0" w:space="0" w:color="auto"/>
            <w:bottom w:val="none" w:sz="0" w:space="0" w:color="auto"/>
            <w:right w:val="none" w:sz="0" w:space="0" w:color="auto"/>
          </w:divBdr>
        </w:div>
        <w:div w:id="855341453">
          <w:marLeft w:val="0"/>
          <w:marRight w:val="0"/>
          <w:marTop w:val="0"/>
          <w:marBottom w:val="0"/>
          <w:divBdr>
            <w:top w:val="none" w:sz="0" w:space="0" w:color="auto"/>
            <w:left w:val="none" w:sz="0" w:space="0" w:color="auto"/>
            <w:bottom w:val="none" w:sz="0" w:space="0" w:color="auto"/>
            <w:right w:val="none" w:sz="0" w:space="0" w:color="auto"/>
          </w:divBdr>
        </w:div>
        <w:div w:id="1085801246">
          <w:marLeft w:val="0"/>
          <w:marRight w:val="0"/>
          <w:marTop w:val="0"/>
          <w:marBottom w:val="0"/>
          <w:divBdr>
            <w:top w:val="none" w:sz="0" w:space="0" w:color="auto"/>
            <w:left w:val="none" w:sz="0" w:space="0" w:color="auto"/>
            <w:bottom w:val="none" w:sz="0" w:space="0" w:color="auto"/>
            <w:right w:val="none" w:sz="0" w:space="0" w:color="auto"/>
          </w:divBdr>
        </w:div>
        <w:div w:id="1524128491">
          <w:marLeft w:val="0"/>
          <w:marRight w:val="0"/>
          <w:marTop w:val="0"/>
          <w:marBottom w:val="0"/>
          <w:divBdr>
            <w:top w:val="none" w:sz="0" w:space="0" w:color="auto"/>
            <w:left w:val="none" w:sz="0" w:space="0" w:color="auto"/>
            <w:bottom w:val="none" w:sz="0" w:space="0" w:color="auto"/>
            <w:right w:val="none" w:sz="0" w:space="0" w:color="auto"/>
          </w:divBdr>
        </w:div>
        <w:div w:id="1591770049">
          <w:marLeft w:val="0"/>
          <w:marRight w:val="0"/>
          <w:marTop w:val="0"/>
          <w:marBottom w:val="0"/>
          <w:divBdr>
            <w:top w:val="none" w:sz="0" w:space="0" w:color="auto"/>
            <w:left w:val="none" w:sz="0" w:space="0" w:color="auto"/>
            <w:bottom w:val="none" w:sz="0" w:space="0" w:color="auto"/>
            <w:right w:val="none" w:sz="0" w:space="0" w:color="auto"/>
          </w:divBdr>
        </w:div>
        <w:div w:id="1667518474">
          <w:marLeft w:val="0"/>
          <w:marRight w:val="0"/>
          <w:marTop w:val="0"/>
          <w:marBottom w:val="0"/>
          <w:divBdr>
            <w:top w:val="none" w:sz="0" w:space="0" w:color="auto"/>
            <w:left w:val="none" w:sz="0" w:space="0" w:color="auto"/>
            <w:bottom w:val="none" w:sz="0" w:space="0" w:color="auto"/>
            <w:right w:val="none" w:sz="0" w:space="0" w:color="auto"/>
          </w:divBdr>
        </w:div>
        <w:div w:id="1821576832">
          <w:marLeft w:val="0"/>
          <w:marRight w:val="0"/>
          <w:marTop w:val="0"/>
          <w:marBottom w:val="0"/>
          <w:divBdr>
            <w:top w:val="none" w:sz="0" w:space="0" w:color="auto"/>
            <w:left w:val="none" w:sz="0" w:space="0" w:color="auto"/>
            <w:bottom w:val="none" w:sz="0" w:space="0" w:color="auto"/>
            <w:right w:val="none" w:sz="0" w:space="0" w:color="auto"/>
          </w:divBdr>
        </w:div>
      </w:divsChild>
    </w:div>
    <w:div w:id="1161042403">
      <w:bodyDiv w:val="1"/>
      <w:marLeft w:val="0"/>
      <w:marRight w:val="0"/>
      <w:marTop w:val="0"/>
      <w:marBottom w:val="0"/>
      <w:divBdr>
        <w:top w:val="none" w:sz="0" w:space="0" w:color="auto"/>
        <w:left w:val="none" w:sz="0" w:space="0" w:color="auto"/>
        <w:bottom w:val="none" w:sz="0" w:space="0" w:color="auto"/>
        <w:right w:val="none" w:sz="0" w:space="0" w:color="auto"/>
      </w:divBdr>
    </w:div>
    <w:div w:id="1176000031">
      <w:marLeft w:val="0"/>
      <w:marRight w:val="0"/>
      <w:marTop w:val="0"/>
      <w:marBottom w:val="0"/>
      <w:divBdr>
        <w:top w:val="none" w:sz="0" w:space="0" w:color="auto"/>
        <w:left w:val="none" w:sz="0" w:space="0" w:color="auto"/>
        <w:bottom w:val="none" w:sz="0" w:space="0" w:color="auto"/>
        <w:right w:val="none" w:sz="0" w:space="0" w:color="auto"/>
      </w:divBdr>
    </w:div>
    <w:div w:id="1183589215">
      <w:bodyDiv w:val="1"/>
      <w:marLeft w:val="0"/>
      <w:marRight w:val="0"/>
      <w:marTop w:val="0"/>
      <w:marBottom w:val="0"/>
      <w:divBdr>
        <w:top w:val="none" w:sz="0" w:space="0" w:color="auto"/>
        <w:left w:val="none" w:sz="0" w:space="0" w:color="auto"/>
        <w:bottom w:val="none" w:sz="0" w:space="0" w:color="auto"/>
        <w:right w:val="none" w:sz="0" w:space="0" w:color="auto"/>
      </w:divBdr>
    </w:div>
    <w:div w:id="1209803470">
      <w:marLeft w:val="0"/>
      <w:marRight w:val="0"/>
      <w:marTop w:val="0"/>
      <w:marBottom w:val="0"/>
      <w:divBdr>
        <w:top w:val="none" w:sz="0" w:space="0" w:color="auto"/>
        <w:left w:val="none" w:sz="0" w:space="0" w:color="auto"/>
        <w:bottom w:val="none" w:sz="0" w:space="0" w:color="auto"/>
        <w:right w:val="none" w:sz="0" w:space="0" w:color="auto"/>
      </w:divBdr>
      <w:divsChild>
        <w:div w:id="1282495539">
          <w:marLeft w:val="0"/>
          <w:marRight w:val="0"/>
          <w:marTop w:val="0"/>
          <w:marBottom w:val="0"/>
          <w:divBdr>
            <w:top w:val="none" w:sz="0" w:space="0" w:color="auto"/>
            <w:left w:val="none" w:sz="0" w:space="0" w:color="auto"/>
            <w:bottom w:val="none" w:sz="0" w:space="0" w:color="auto"/>
            <w:right w:val="none" w:sz="0" w:space="0" w:color="auto"/>
          </w:divBdr>
        </w:div>
      </w:divsChild>
    </w:div>
    <w:div w:id="1269005234">
      <w:marLeft w:val="0"/>
      <w:marRight w:val="0"/>
      <w:marTop w:val="0"/>
      <w:marBottom w:val="0"/>
      <w:divBdr>
        <w:top w:val="none" w:sz="0" w:space="0" w:color="auto"/>
        <w:left w:val="none" w:sz="0" w:space="0" w:color="auto"/>
        <w:bottom w:val="none" w:sz="0" w:space="0" w:color="auto"/>
        <w:right w:val="none" w:sz="0" w:space="0" w:color="auto"/>
      </w:divBdr>
    </w:div>
    <w:div w:id="1295211526">
      <w:bodyDiv w:val="1"/>
      <w:marLeft w:val="0"/>
      <w:marRight w:val="0"/>
      <w:marTop w:val="0"/>
      <w:marBottom w:val="0"/>
      <w:divBdr>
        <w:top w:val="none" w:sz="0" w:space="0" w:color="auto"/>
        <w:left w:val="none" w:sz="0" w:space="0" w:color="auto"/>
        <w:bottom w:val="none" w:sz="0" w:space="0" w:color="auto"/>
        <w:right w:val="none" w:sz="0" w:space="0" w:color="auto"/>
      </w:divBdr>
    </w:div>
    <w:div w:id="1326588265">
      <w:marLeft w:val="0"/>
      <w:marRight w:val="0"/>
      <w:marTop w:val="0"/>
      <w:marBottom w:val="0"/>
      <w:divBdr>
        <w:top w:val="none" w:sz="0" w:space="0" w:color="auto"/>
        <w:left w:val="none" w:sz="0" w:space="0" w:color="auto"/>
        <w:bottom w:val="none" w:sz="0" w:space="0" w:color="auto"/>
        <w:right w:val="none" w:sz="0" w:space="0" w:color="auto"/>
      </w:divBdr>
    </w:div>
    <w:div w:id="1327131265">
      <w:bodyDiv w:val="1"/>
      <w:marLeft w:val="0"/>
      <w:marRight w:val="0"/>
      <w:marTop w:val="0"/>
      <w:marBottom w:val="0"/>
      <w:divBdr>
        <w:top w:val="none" w:sz="0" w:space="0" w:color="auto"/>
        <w:left w:val="none" w:sz="0" w:space="0" w:color="auto"/>
        <w:bottom w:val="none" w:sz="0" w:space="0" w:color="auto"/>
        <w:right w:val="none" w:sz="0" w:space="0" w:color="auto"/>
      </w:divBdr>
    </w:div>
    <w:div w:id="1401826208">
      <w:bodyDiv w:val="1"/>
      <w:marLeft w:val="0"/>
      <w:marRight w:val="0"/>
      <w:marTop w:val="0"/>
      <w:marBottom w:val="0"/>
      <w:divBdr>
        <w:top w:val="none" w:sz="0" w:space="0" w:color="auto"/>
        <w:left w:val="none" w:sz="0" w:space="0" w:color="auto"/>
        <w:bottom w:val="none" w:sz="0" w:space="0" w:color="auto"/>
        <w:right w:val="none" w:sz="0" w:space="0" w:color="auto"/>
      </w:divBdr>
    </w:div>
    <w:div w:id="1479223639">
      <w:marLeft w:val="0"/>
      <w:marRight w:val="0"/>
      <w:marTop w:val="0"/>
      <w:marBottom w:val="0"/>
      <w:divBdr>
        <w:top w:val="none" w:sz="0" w:space="0" w:color="auto"/>
        <w:left w:val="none" w:sz="0" w:space="0" w:color="auto"/>
        <w:bottom w:val="none" w:sz="0" w:space="0" w:color="auto"/>
        <w:right w:val="none" w:sz="0" w:space="0" w:color="auto"/>
      </w:divBdr>
    </w:div>
    <w:div w:id="1493445214">
      <w:bodyDiv w:val="1"/>
      <w:marLeft w:val="0"/>
      <w:marRight w:val="0"/>
      <w:marTop w:val="0"/>
      <w:marBottom w:val="0"/>
      <w:divBdr>
        <w:top w:val="none" w:sz="0" w:space="0" w:color="auto"/>
        <w:left w:val="none" w:sz="0" w:space="0" w:color="auto"/>
        <w:bottom w:val="none" w:sz="0" w:space="0" w:color="auto"/>
        <w:right w:val="none" w:sz="0" w:space="0" w:color="auto"/>
      </w:divBdr>
    </w:div>
    <w:div w:id="1504973337">
      <w:bodyDiv w:val="1"/>
      <w:marLeft w:val="0"/>
      <w:marRight w:val="0"/>
      <w:marTop w:val="0"/>
      <w:marBottom w:val="0"/>
      <w:divBdr>
        <w:top w:val="none" w:sz="0" w:space="0" w:color="auto"/>
        <w:left w:val="none" w:sz="0" w:space="0" w:color="auto"/>
        <w:bottom w:val="none" w:sz="0" w:space="0" w:color="auto"/>
        <w:right w:val="none" w:sz="0" w:space="0" w:color="auto"/>
      </w:divBdr>
      <w:divsChild>
        <w:div w:id="645353165">
          <w:marLeft w:val="0"/>
          <w:marRight w:val="0"/>
          <w:marTop w:val="0"/>
          <w:marBottom w:val="0"/>
          <w:divBdr>
            <w:top w:val="none" w:sz="0" w:space="0" w:color="auto"/>
            <w:left w:val="none" w:sz="0" w:space="0" w:color="auto"/>
            <w:bottom w:val="none" w:sz="0" w:space="0" w:color="auto"/>
            <w:right w:val="none" w:sz="0" w:space="0" w:color="auto"/>
          </w:divBdr>
        </w:div>
        <w:div w:id="903954876">
          <w:marLeft w:val="0"/>
          <w:marRight w:val="0"/>
          <w:marTop w:val="0"/>
          <w:marBottom w:val="0"/>
          <w:divBdr>
            <w:top w:val="none" w:sz="0" w:space="0" w:color="auto"/>
            <w:left w:val="none" w:sz="0" w:space="0" w:color="auto"/>
            <w:bottom w:val="none" w:sz="0" w:space="0" w:color="auto"/>
            <w:right w:val="none" w:sz="0" w:space="0" w:color="auto"/>
          </w:divBdr>
        </w:div>
      </w:divsChild>
    </w:div>
    <w:div w:id="1549217638">
      <w:bodyDiv w:val="1"/>
      <w:marLeft w:val="0"/>
      <w:marRight w:val="0"/>
      <w:marTop w:val="0"/>
      <w:marBottom w:val="0"/>
      <w:divBdr>
        <w:top w:val="none" w:sz="0" w:space="0" w:color="auto"/>
        <w:left w:val="none" w:sz="0" w:space="0" w:color="auto"/>
        <w:bottom w:val="none" w:sz="0" w:space="0" w:color="auto"/>
        <w:right w:val="none" w:sz="0" w:space="0" w:color="auto"/>
      </w:divBdr>
    </w:div>
    <w:div w:id="1551111191">
      <w:marLeft w:val="0"/>
      <w:marRight w:val="0"/>
      <w:marTop w:val="0"/>
      <w:marBottom w:val="0"/>
      <w:divBdr>
        <w:top w:val="none" w:sz="0" w:space="0" w:color="auto"/>
        <w:left w:val="none" w:sz="0" w:space="0" w:color="auto"/>
        <w:bottom w:val="none" w:sz="0" w:space="0" w:color="auto"/>
        <w:right w:val="none" w:sz="0" w:space="0" w:color="auto"/>
      </w:divBdr>
    </w:div>
    <w:div w:id="1564104001">
      <w:marLeft w:val="0"/>
      <w:marRight w:val="0"/>
      <w:marTop w:val="0"/>
      <w:marBottom w:val="0"/>
      <w:divBdr>
        <w:top w:val="none" w:sz="0" w:space="0" w:color="auto"/>
        <w:left w:val="none" w:sz="0" w:space="0" w:color="auto"/>
        <w:bottom w:val="none" w:sz="0" w:space="0" w:color="auto"/>
        <w:right w:val="none" w:sz="0" w:space="0" w:color="auto"/>
      </w:divBdr>
    </w:div>
    <w:div w:id="1566524304">
      <w:bodyDiv w:val="1"/>
      <w:marLeft w:val="0"/>
      <w:marRight w:val="0"/>
      <w:marTop w:val="0"/>
      <w:marBottom w:val="0"/>
      <w:divBdr>
        <w:top w:val="none" w:sz="0" w:space="0" w:color="auto"/>
        <w:left w:val="none" w:sz="0" w:space="0" w:color="auto"/>
        <w:bottom w:val="none" w:sz="0" w:space="0" w:color="auto"/>
        <w:right w:val="none" w:sz="0" w:space="0" w:color="auto"/>
      </w:divBdr>
    </w:div>
    <w:div w:id="1570578563">
      <w:bodyDiv w:val="1"/>
      <w:marLeft w:val="0"/>
      <w:marRight w:val="0"/>
      <w:marTop w:val="0"/>
      <w:marBottom w:val="0"/>
      <w:divBdr>
        <w:top w:val="none" w:sz="0" w:space="0" w:color="auto"/>
        <w:left w:val="none" w:sz="0" w:space="0" w:color="auto"/>
        <w:bottom w:val="none" w:sz="0" w:space="0" w:color="auto"/>
        <w:right w:val="none" w:sz="0" w:space="0" w:color="auto"/>
      </w:divBdr>
    </w:div>
    <w:div w:id="1581981835">
      <w:bodyDiv w:val="1"/>
      <w:marLeft w:val="0"/>
      <w:marRight w:val="0"/>
      <w:marTop w:val="0"/>
      <w:marBottom w:val="0"/>
      <w:divBdr>
        <w:top w:val="none" w:sz="0" w:space="0" w:color="auto"/>
        <w:left w:val="none" w:sz="0" w:space="0" w:color="auto"/>
        <w:bottom w:val="none" w:sz="0" w:space="0" w:color="auto"/>
        <w:right w:val="none" w:sz="0" w:space="0" w:color="auto"/>
      </w:divBdr>
    </w:div>
    <w:div w:id="1587573047">
      <w:bodyDiv w:val="1"/>
      <w:marLeft w:val="0"/>
      <w:marRight w:val="0"/>
      <w:marTop w:val="0"/>
      <w:marBottom w:val="0"/>
      <w:divBdr>
        <w:top w:val="none" w:sz="0" w:space="0" w:color="auto"/>
        <w:left w:val="none" w:sz="0" w:space="0" w:color="auto"/>
        <w:bottom w:val="none" w:sz="0" w:space="0" w:color="auto"/>
        <w:right w:val="none" w:sz="0" w:space="0" w:color="auto"/>
      </w:divBdr>
    </w:div>
    <w:div w:id="1597903306">
      <w:bodyDiv w:val="1"/>
      <w:marLeft w:val="0"/>
      <w:marRight w:val="0"/>
      <w:marTop w:val="0"/>
      <w:marBottom w:val="0"/>
      <w:divBdr>
        <w:top w:val="none" w:sz="0" w:space="0" w:color="auto"/>
        <w:left w:val="none" w:sz="0" w:space="0" w:color="auto"/>
        <w:bottom w:val="none" w:sz="0" w:space="0" w:color="auto"/>
        <w:right w:val="none" w:sz="0" w:space="0" w:color="auto"/>
      </w:divBdr>
    </w:div>
    <w:div w:id="1610501380">
      <w:bodyDiv w:val="1"/>
      <w:marLeft w:val="0"/>
      <w:marRight w:val="0"/>
      <w:marTop w:val="0"/>
      <w:marBottom w:val="0"/>
      <w:divBdr>
        <w:top w:val="none" w:sz="0" w:space="0" w:color="auto"/>
        <w:left w:val="none" w:sz="0" w:space="0" w:color="auto"/>
        <w:bottom w:val="none" w:sz="0" w:space="0" w:color="auto"/>
        <w:right w:val="none" w:sz="0" w:space="0" w:color="auto"/>
      </w:divBdr>
    </w:div>
    <w:div w:id="1617057872">
      <w:bodyDiv w:val="1"/>
      <w:marLeft w:val="0"/>
      <w:marRight w:val="0"/>
      <w:marTop w:val="0"/>
      <w:marBottom w:val="0"/>
      <w:divBdr>
        <w:top w:val="none" w:sz="0" w:space="0" w:color="auto"/>
        <w:left w:val="none" w:sz="0" w:space="0" w:color="auto"/>
        <w:bottom w:val="none" w:sz="0" w:space="0" w:color="auto"/>
        <w:right w:val="none" w:sz="0" w:space="0" w:color="auto"/>
      </w:divBdr>
    </w:div>
    <w:div w:id="1617323821">
      <w:bodyDiv w:val="1"/>
      <w:marLeft w:val="0"/>
      <w:marRight w:val="0"/>
      <w:marTop w:val="0"/>
      <w:marBottom w:val="0"/>
      <w:divBdr>
        <w:top w:val="none" w:sz="0" w:space="0" w:color="auto"/>
        <w:left w:val="none" w:sz="0" w:space="0" w:color="auto"/>
        <w:bottom w:val="none" w:sz="0" w:space="0" w:color="auto"/>
        <w:right w:val="none" w:sz="0" w:space="0" w:color="auto"/>
      </w:divBdr>
    </w:div>
    <w:div w:id="1641569104">
      <w:bodyDiv w:val="1"/>
      <w:marLeft w:val="0"/>
      <w:marRight w:val="0"/>
      <w:marTop w:val="0"/>
      <w:marBottom w:val="0"/>
      <w:divBdr>
        <w:top w:val="none" w:sz="0" w:space="0" w:color="auto"/>
        <w:left w:val="none" w:sz="0" w:space="0" w:color="auto"/>
        <w:bottom w:val="none" w:sz="0" w:space="0" w:color="auto"/>
        <w:right w:val="none" w:sz="0" w:space="0" w:color="auto"/>
      </w:divBdr>
    </w:div>
    <w:div w:id="1655404918">
      <w:bodyDiv w:val="1"/>
      <w:marLeft w:val="0"/>
      <w:marRight w:val="0"/>
      <w:marTop w:val="0"/>
      <w:marBottom w:val="0"/>
      <w:divBdr>
        <w:top w:val="none" w:sz="0" w:space="0" w:color="auto"/>
        <w:left w:val="none" w:sz="0" w:space="0" w:color="auto"/>
        <w:bottom w:val="none" w:sz="0" w:space="0" w:color="auto"/>
        <w:right w:val="none" w:sz="0" w:space="0" w:color="auto"/>
      </w:divBdr>
    </w:div>
    <w:div w:id="1672902879">
      <w:bodyDiv w:val="1"/>
      <w:marLeft w:val="0"/>
      <w:marRight w:val="0"/>
      <w:marTop w:val="0"/>
      <w:marBottom w:val="0"/>
      <w:divBdr>
        <w:top w:val="none" w:sz="0" w:space="0" w:color="auto"/>
        <w:left w:val="none" w:sz="0" w:space="0" w:color="auto"/>
        <w:bottom w:val="none" w:sz="0" w:space="0" w:color="auto"/>
        <w:right w:val="none" w:sz="0" w:space="0" w:color="auto"/>
      </w:divBdr>
    </w:div>
    <w:div w:id="1691954282">
      <w:bodyDiv w:val="1"/>
      <w:marLeft w:val="0"/>
      <w:marRight w:val="0"/>
      <w:marTop w:val="0"/>
      <w:marBottom w:val="0"/>
      <w:divBdr>
        <w:top w:val="none" w:sz="0" w:space="0" w:color="auto"/>
        <w:left w:val="none" w:sz="0" w:space="0" w:color="auto"/>
        <w:bottom w:val="none" w:sz="0" w:space="0" w:color="auto"/>
        <w:right w:val="none" w:sz="0" w:space="0" w:color="auto"/>
      </w:divBdr>
    </w:div>
    <w:div w:id="1696955928">
      <w:marLeft w:val="0"/>
      <w:marRight w:val="0"/>
      <w:marTop w:val="0"/>
      <w:marBottom w:val="0"/>
      <w:divBdr>
        <w:top w:val="none" w:sz="0" w:space="0" w:color="auto"/>
        <w:left w:val="none" w:sz="0" w:space="0" w:color="auto"/>
        <w:bottom w:val="none" w:sz="0" w:space="0" w:color="auto"/>
        <w:right w:val="none" w:sz="0" w:space="0" w:color="auto"/>
      </w:divBdr>
      <w:divsChild>
        <w:div w:id="294600507">
          <w:marLeft w:val="0"/>
          <w:marRight w:val="0"/>
          <w:marTop w:val="0"/>
          <w:marBottom w:val="0"/>
          <w:divBdr>
            <w:top w:val="none" w:sz="0" w:space="0" w:color="auto"/>
            <w:left w:val="none" w:sz="0" w:space="0" w:color="auto"/>
            <w:bottom w:val="none" w:sz="0" w:space="0" w:color="auto"/>
            <w:right w:val="none" w:sz="0" w:space="0" w:color="auto"/>
          </w:divBdr>
        </w:div>
      </w:divsChild>
    </w:div>
    <w:div w:id="1699550431">
      <w:bodyDiv w:val="1"/>
      <w:marLeft w:val="0"/>
      <w:marRight w:val="0"/>
      <w:marTop w:val="0"/>
      <w:marBottom w:val="0"/>
      <w:divBdr>
        <w:top w:val="none" w:sz="0" w:space="0" w:color="auto"/>
        <w:left w:val="none" w:sz="0" w:space="0" w:color="auto"/>
        <w:bottom w:val="none" w:sz="0" w:space="0" w:color="auto"/>
        <w:right w:val="none" w:sz="0" w:space="0" w:color="auto"/>
      </w:divBdr>
    </w:div>
    <w:div w:id="1700659627">
      <w:bodyDiv w:val="1"/>
      <w:marLeft w:val="0"/>
      <w:marRight w:val="0"/>
      <w:marTop w:val="0"/>
      <w:marBottom w:val="0"/>
      <w:divBdr>
        <w:top w:val="none" w:sz="0" w:space="0" w:color="auto"/>
        <w:left w:val="none" w:sz="0" w:space="0" w:color="auto"/>
        <w:bottom w:val="none" w:sz="0" w:space="0" w:color="auto"/>
        <w:right w:val="none" w:sz="0" w:space="0" w:color="auto"/>
      </w:divBdr>
    </w:div>
    <w:div w:id="1715495675">
      <w:bodyDiv w:val="1"/>
      <w:marLeft w:val="0"/>
      <w:marRight w:val="0"/>
      <w:marTop w:val="0"/>
      <w:marBottom w:val="0"/>
      <w:divBdr>
        <w:top w:val="none" w:sz="0" w:space="0" w:color="auto"/>
        <w:left w:val="none" w:sz="0" w:space="0" w:color="auto"/>
        <w:bottom w:val="none" w:sz="0" w:space="0" w:color="auto"/>
        <w:right w:val="none" w:sz="0" w:space="0" w:color="auto"/>
      </w:divBdr>
    </w:div>
    <w:div w:id="1717776628">
      <w:bodyDiv w:val="1"/>
      <w:marLeft w:val="0"/>
      <w:marRight w:val="0"/>
      <w:marTop w:val="0"/>
      <w:marBottom w:val="0"/>
      <w:divBdr>
        <w:top w:val="none" w:sz="0" w:space="0" w:color="auto"/>
        <w:left w:val="none" w:sz="0" w:space="0" w:color="auto"/>
        <w:bottom w:val="none" w:sz="0" w:space="0" w:color="auto"/>
        <w:right w:val="none" w:sz="0" w:space="0" w:color="auto"/>
      </w:divBdr>
    </w:div>
    <w:div w:id="1733500640">
      <w:bodyDiv w:val="1"/>
      <w:marLeft w:val="0"/>
      <w:marRight w:val="0"/>
      <w:marTop w:val="0"/>
      <w:marBottom w:val="0"/>
      <w:divBdr>
        <w:top w:val="none" w:sz="0" w:space="0" w:color="auto"/>
        <w:left w:val="none" w:sz="0" w:space="0" w:color="auto"/>
        <w:bottom w:val="none" w:sz="0" w:space="0" w:color="auto"/>
        <w:right w:val="none" w:sz="0" w:space="0" w:color="auto"/>
      </w:divBdr>
      <w:divsChild>
        <w:div w:id="74596811">
          <w:marLeft w:val="0"/>
          <w:marRight w:val="0"/>
          <w:marTop w:val="0"/>
          <w:marBottom w:val="0"/>
          <w:divBdr>
            <w:top w:val="none" w:sz="0" w:space="0" w:color="auto"/>
            <w:left w:val="none" w:sz="0" w:space="0" w:color="auto"/>
            <w:bottom w:val="none" w:sz="0" w:space="0" w:color="auto"/>
            <w:right w:val="none" w:sz="0" w:space="0" w:color="auto"/>
          </w:divBdr>
        </w:div>
        <w:div w:id="1083719850">
          <w:marLeft w:val="0"/>
          <w:marRight w:val="0"/>
          <w:marTop w:val="0"/>
          <w:marBottom w:val="0"/>
          <w:divBdr>
            <w:top w:val="none" w:sz="0" w:space="0" w:color="auto"/>
            <w:left w:val="none" w:sz="0" w:space="0" w:color="auto"/>
            <w:bottom w:val="none" w:sz="0" w:space="0" w:color="auto"/>
            <w:right w:val="none" w:sz="0" w:space="0" w:color="auto"/>
          </w:divBdr>
        </w:div>
      </w:divsChild>
    </w:div>
    <w:div w:id="1747460450">
      <w:bodyDiv w:val="1"/>
      <w:marLeft w:val="0"/>
      <w:marRight w:val="0"/>
      <w:marTop w:val="0"/>
      <w:marBottom w:val="0"/>
      <w:divBdr>
        <w:top w:val="none" w:sz="0" w:space="0" w:color="auto"/>
        <w:left w:val="none" w:sz="0" w:space="0" w:color="auto"/>
        <w:bottom w:val="none" w:sz="0" w:space="0" w:color="auto"/>
        <w:right w:val="none" w:sz="0" w:space="0" w:color="auto"/>
      </w:divBdr>
    </w:div>
    <w:div w:id="1777213220">
      <w:bodyDiv w:val="1"/>
      <w:marLeft w:val="0"/>
      <w:marRight w:val="0"/>
      <w:marTop w:val="0"/>
      <w:marBottom w:val="0"/>
      <w:divBdr>
        <w:top w:val="none" w:sz="0" w:space="0" w:color="auto"/>
        <w:left w:val="none" w:sz="0" w:space="0" w:color="auto"/>
        <w:bottom w:val="none" w:sz="0" w:space="0" w:color="auto"/>
        <w:right w:val="none" w:sz="0" w:space="0" w:color="auto"/>
      </w:divBdr>
    </w:div>
    <w:div w:id="1779328525">
      <w:bodyDiv w:val="1"/>
      <w:marLeft w:val="0"/>
      <w:marRight w:val="0"/>
      <w:marTop w:val="0"/>
      <w:marBottom w:val="0"/>
      <w:divBdr>
        <w:top w:val="none" w:sz="0" w:space="0" w:color="auto"/>
        <w:left w:val="none" w:sz="0" w:space="0" w:color="auto"/>
        <w:bottom w:val="none" w:sz="0" w:space="0" w:color="auto"/>
        <w:right w:val="none" w:sz="0" w:space="0" w:color="auto"/>
      </w:divBdr>
    </w:div>
    <w:div w:id="1789929656">
      <w:marLeft w:val="0"/>
      <w:marRight w:val="0"/>
      <w:marTop w:val="0"/>
      <w:marBottom w:val="0"/>
      <w:divBdr>
        <w:top w:val="none" w:sz="0" w:space="0" w:color="auto"/>
        <w:left w:val="none" w:sz="0" w:space="0" w:color="auto"/>
        <w:bottom w:val="none" w:sz="0" w:space="0" w:color="auto"/>
        <w:right w:val="none" w:sz="0" w:space="0" w:color="auto"/>
      </w:divBdr>
      <w:divsChild>
        <w:div w:id="1134325180">
          <w:marLeft w:val="0"/>
          <w:marRight w:val="0"/>
          <w:marTop w:val="0"/>
          <w:marBottom w:val="0"/>
          <w:divBdr>
            <w:top w:val="none" w:sz="0" w:space="0" w:color="auto"/>
            <w:left w:val="none" w:sz="0" w:space="0" w:color="auto"/>
            <w:bottom w:val="none" w:sz="0" w:space="0" w:color="auto"/>
            <w:right w:val="none" w:sz="0" w:space="0" w:color="auto"/>
          </w:divBdr>
        </w:div>
      </w:divsChild>
    </w:div>
    <w:div w:id="1791431827">
      <w:bodyDiv w:val="1"/>
      <w:marLeft w:val="0"/>
      <w:marRight w:val="0"/>
      <w:marTop w:val="0"/>
      <w:marBottom w:val="0"/>
      <w:divBdr>
        <w:top w:val="none" w:sz="0" w:space="0" w:color="auto"/>
        <w:left w:val="none" w:sz="0" w:space="0" w:color="auto"/>
        <w:bottom w:val="none" w:sz="0" w:space="0" w:color="auto"/>
        <w:right w:val="none" w:sz="0" w:space="0" w:color="auto"/>
      </w:divBdr>
    </w:div>
    <w:div w:id="1791780903">
      <w:bodyDiv w:val="1"/>
      <w:marLeft w:val="0"/>
      <w:marRight w:val="0"/>
      <w:marTop w:val="0"/>
      <w:marBottom w:val="0"/>
      <w:divBdr>
        <w:top w:val="none" w:sz="0" w:space="0" w:color="auto"/>
        <w:left w:val="none" w:sz="0" w:space="0" w:color="auto"/>
        <w:bottom w:val="none" w:sz="0" w:space="0" w:color="auto"/>
        <w:right w:val="none" w:sz="0" w:space="0" w:color="auto"/>
      </w:divBdr>
      <w:divsChild>
        <w:div w:id="386221517">
          <w:marLeft w:val="0"/>
          <w:marRight w:val="0"/>
          <w:marTop w:val="0"/>
          <w:marBottom w:val="0"/>
          <w:divBdr>
            <w:top w:val="none" w:sz="0" w:space="0" w:color="auto"/>
            <w:left w:val="none" w:sz="0" w:space="0" w:color="auto"/>
            <w:bottom w:val="none" w:sz="0" w:space="0" w:color="auto"/>
            <w:right w:val="none" w:sz="0" w:space="0" w:color="auto"/>
          </w:divBdr>
        </w:div>
        <w:div w:id="479034087">
          <w:marLeft w:val="0"/>
          <w:marRight w:val="0"/>
          <w:marTop w:val="0"/>
          <w:marBottom w:val="0"/>
          <w:divBdr>
            <w:top w:val="none" w:sz="0" w:space="0" w:color="auto"/>
            <w:left w:val="none" w:sz="0" w:space="0" w:color="auto"/>
            <w:bottom w:val="none" w:sz="0" w:space="0" w:color="auto"/>
            <w:right w:val="none" w:sz="0" w:space="0" w:color="auto"/>
          </w:divBdr>
        </w:div>
        <w:div w:id="502553237">
          <w:marLeft w:val="0"/>
          <w:marRight w:val="0"/>
          <w:marTop w:val="0"/>
          <w:marBottom w:val="0"/>
          <w:divBdr>
            <w:top w:val="none" w:sz="0" w:space="0" w:color="auto"/>
            <w:left w:val="none" w:sz="0" w:space="0" w:color="auto"/>
            <w:bottom w:val="none" w:sz="0" w:space="0" w:color="auto"/>
            <w:right w:val="none" w:sz="0" w:space="0" w:color="auto"/>
          </w:divBdr>
        </w:div>
        <w:div w:id="537159788">
          <w:marLeft w:val="0"/>
          <w:marRight w:val="0"/>
          <w:marTop w:val="0"/>
          <w:marBottom w:val="0"/>
          <w:divBdr>
            <w:top w:val="none" w:sz="0" w:space="0" w:color="auto"/>
            <w:left w:val="none" w:sz="0" w:space="0" w:color="auto"/>
            <w:bottom w:val="none" w:sz="0" w:space="0" w:color="auto"/>
            <w:right w:val="none" w:sz="0" w:space="0" w:color="auto"/>
          </w:divBdr>
        </w:div>
        <w:div w:id="1901935690">
          <w:marLeft w:val="0"/>
          <w:marRight w:val="0"/>
          <w:marTop w:val="0"/>
          <w:marBottom w:val="0"/>
          <w:divBdr>
            <w:top w:val="none" w:sz="0" w:space="0" w:color="auto"/>
            <w:left w:val="none" w:sz="0" w:space="0" w:color="auto"/>
            <w:bottom w:val="none" w:sz="0" w:space="0" w:color="auto"/>
            <w:right w:val="none" w:sz="0" w:space="0" w:color="auto"/>
          </w:divBdr>
        </w:div>
      </w:divsChild>
    </w:div>
    <w:div w:id="1810710011">
      <w:bodyDiv w:val="1"/>
      <w:marLeft w:val="0"/>
      <w:marRight w:val="0"/>
      <w:marTop w:val="0"/>
      <w:marBottom w:val="0"/>
      <w:divBdr>
        <w:top w:val="none" w:sz="0" w:space="0" w:color="auto"/>
        <w:left w:val="none" w:sz="0" w:space="0" w:color="auto"/>
        <w:bottom w:val="none" w:sz="0" w:space="0" w:color="auto"/>
        <w:right w:val="none" w:sz="0" w:space="0" w:color="auto"/>
      </w:divBdr>
    </w:div>
    <w:div w:id="1842310100">
      <w:bodyDiv w:val="1"/>
      <w:marLeft w:val="0"/>
      <w:marRight w:val="0"/>
      <w:marTop w:val="0"/>
      <w:marBottom w:val="0"/>
      <w:divBdr>
        <w:top w:val="none" w:sz="0" w:space="0" w:color="auto"/>
        <w:left w:val="none" w:sz="0" w:space="0" w:color="auto"/>
        <w:bottom w:val="none" w:sz="0" w:space="0" w:color="auto"/>
        <w:right w:val="none" w:sz="0" w:space="0" w:color="auto"/>
      </w:divBdr>
    </w:div>
    <w:div w:id="1874730085">
      <w:bodyDiv w:val="1"/>
      <w:marLeft w:val="0"/>
      <w:marRight w:val="0"/>
      <w:marTop w:val="0"/>
      <w:marBottom w:val="0"/>
      <w:divBdr>
        <w:top w:val="none" w:sz="0" w:space="0" w:color="auto"/>
        <w:left w:val="none" w:sz="0" w:space="0" w:color="auto"/>
        <w:bottom w:val="none" w:sz="0" w:space="0" w:color="auto"/>
        <w:right w:val="none" w:sz="0" w:space="0" w:color="auto"/>
      </w:divBdr>
    </w:div>
    <w:div w:id="1886140133">
      <w:marLeft w:val="0"/>
      <w:marRight w:val="0"/>
      <w:marTop w:val="0"/>
      <w:marBottom w:val="0"/>
      <w:divBdr>
        <w:top w:val="none" w:sz="0" w:space="0" w:color="auto"/>
        <w:left w:val="none" w:sz="0" w:space="0" w:color="auto"/>
        <w:bottom w:val="none" w:sz="0" w:space="0" w:color="auto"/>
        <w:right w:val="none" w:sz="0" w:space="0" w:color="auto"/>
      </w:divBdr>
    </w:div>
    <w:div w:id="1918516537">
      <w:bodyDiv w:val="1"/>
      <w:marLeft w:val="0"/>
      <w:marRight w:val="0"/>
      <w:marTop w:val="0"/>
      <w:marBottom w:val="0"/>
      <w:divBdr>
        <w:top w:val="none" w:sz="0" w:space="0" w:color="auto"/>
        <w:left w:val="none" w:sz="0" w:space="0" w:color="auto"/>
        <w:bottom w:val="none" w:sz="0" w:space="0" w:color="auto"/>
        <w:right w:val="none" w:sz="0" w:space="0" w:color="auto"/>
      </w:divBdr>
      <w:divsChild>
        <w:div w:id="75790632">
          <w:marLeft w:val="0"/>
          <w:marRight w:val="0"/>
          <w:marTop w:val="0"/>
          <w:marBottom w:val="0"/>
          <w:divBdr>
            <w:top w:val="none" w:sz="0" w:space="0" w:color="auto"/>
            <w:left w:val="none" w:sz="0" w:space="0" w:color="auto"/>
            <w:bottom w:val="none" w:sz="0" w:space="0" w:color="auto"/>
            <w:right w:val="none" w:sz="0" w:space="0" w:color="auto"/>
          </w:divBdr>
        </w:div>
        <w:div w:id="302078687">
          <w:marLeft w:val="0"/>
          <w:marRight w:val="0"/>
          <w:marTop w:val="0"/>
          <w:marBottom w:val="0"/>
          <w:divBdr>
            <w:top w:val="none" w:sz="0" w:space="0" w:color="auto"/>
            <w:left w:val="none" w:sz="0" w:space="0" w:color="auto"/>
            <w:bottom w:val="none" w:sz="0" w:space="0" w:color="auto"/>
            <w:right w:val="none" w:sz="0" w:space="0" w:color="auto"/>
          </w:divBdr>
        </w:div>
        <w:div w:id="377556902">
          <w:marLeft w:val="0"/>
          <w:marRight w:val="0"/>
          <w:marTop w:val="0"/>
          <w:marBottom w:val="0"/>
          <w:divBdr>
            <w:top w:val="none" w:sz="0" w:space="0" w:color="auto"/>
            <w:left w:val="none" w:sz="0" w:space="0" w:color="auto"/>
            <w:bottom w:val="none" w:sz="0" w:space="0" w:color="auto"/>
            <w:right w:val="none" w:sz="0" w:space="0" w:color="auto"/>
          </w:divBdr>
        </w:div>
        <w:div w:id="449010142">
          <w:marLeft w:val="0"/>
          <w:marRight w:val="0"/>
          <w:marTop w:val="0"/>
          <w:marBottom w:val="0"/>
          <w:divBdr>
            <w:top w:val="none" w:sz="0" w:space="0" w:color="auto"/>
            <w:left w:val="none" w:sz="0" w:space="0" w:color="auto"/>
            <w:bottom w:val="none" w:sz="0" w:space="0" w:color="auto"/>
            <w:right w:val="none" w:sz="0" w:space="0" w:color="auto"/>
          </w:divBdr>
        </w:div>
        <w:div w:id="468012147">
          <w:marLeft w:val="0"/>
          <w:marRight w:val="0"/>
          <w:marTop w:val="0"/>
          <w:marBottom w:val="0"/>
          <w:divBdr>
            <w:top w:val="none" w:sz="0" w:space="0" w:color="auto"/>
            <w:left w:val="none" w:sz="0" w:space="0" w:color="auto"/>
            <w:bottom w:val="none" w:sz="0" w:space="0" w:color="auto"/>
            <w:right w:val="none" w:sz="0" w:space="0" w:color="auto"/>
          </w:divBdr>
        </w:div>
        <w:div w:id="553854625">
          <w:marLeft w:val="0"/>
          <w:marRight w:val="0"/>
          <w:marTop w:val="0"/>
          <w:marBottom w:val="0"/>
          <w:divBdr>
            <w:top w:val="none" w:sz="0" w:space="0" w:color="auto"/>
            <w:left w:val="none" w:sz="0" w:space="0" w:color="auto"/>
            <w:bottom w:val="none" w:sz="0" w:space="0" w:color="auto"/>
            <w:right w:val="none" w:sz="0" w:space="0" w:color="auto"/>
          </w:divBdr>
        </w:div>
        <w:div w:id="554588766">
          <w:marLeft w:val="0"/>
          <w:marRight w:val="0"/>
          <w:marTop w:val="0"/>
          <w:marBottom w:val="0"/>
          <w:divBdr>
            <w:top w:val="none" w:sz="0" w:space="0" w:color="auto"/>
            <w:left w:val="none" w:sz="0" w:space="0" w:color="auto"/>
            <w:bottom w:val="none" w:sz="0" w:space="0" w:color="auto"/>
            <w:right w:val="none" w:sz="0" w:space="0" w:color="auto"/>
          </w:divBdr>
        </w:div>
        <w:div w:id="768894567">
          <w:marLeft w:val="0"/>
          <w:marRight w:val="0"/>
          <w:marTop w:val="0"/>
          <w:marBottom w:val="0"/>
          <w:divBdr>
            <w:top w:val="none" w:sz="0" w:space="0" w:color="auto"/>
            <w:left w:val="none" w:sz="0" w:space="0" w:color="auto"/>
            <w:bottom w:val="none" w:sz="0" w:space="0" w:color="auto"/>
            <w:right w:val="none" w:sz="0" w:space="0" w:color="auto"/>
          </w:divBdr>
        </w:div>
        <w:div w:id="890700160">
          <w:marLeft w:val="0"/>
          <w:marRight w:val="0"/>
          <w:marTop w:val="0"/>
          <w:marBottom w:val="0"/>
          <w:divBdr>
            <w:top w:val="none" w:sz="0" w:space="0" w:color="auto"/>
            <w:left w:val="none" w:sz="0" w:space="0" w:color="auto"/>
            <w:bottom w:val="none" w:sz="0" w:space="0" w:color="auto"/>
            <w:right w:val="none" w:sz="0" w:space="0" w:color="auto"/>
          </w:divBdr>
        </w:div>
        <w:div w:id="1140419405">
          <w:marLeft w:val="0"/>
          <w:marRight w:val="0"/>
          <w:marTop w:val="0"/>
          <w:marBottom w:val="0"/>
          <w:divBdr>
            <w:top w:val="none" w:sz="0" w:space="0" w:color="auto"/>
            <w:left w:val="none" w:sz="0" w:space="0" w:color="auto"/>
            <w:bottom w:val="none" w:sz="0" w:space="0" w:color="auto"/>
            <w:right w:val="none" w:sz="0" w:space="0" w:color="auto"/>
          </w:divBdr>
        </w:div>
        <w:div w:id="1466703071">
          <w:marLeft w:val="0"/>
          <w:marRight w:val="0"/>
          <w:marTop w:val="0"/>
          <w:marBottom w:val="0"/>
          <w:divBdr>
            <w:top w:val="none" w:sz="0" w:space="0" w:color="auto"/>
            <w:left w:val="none" w:sz="0" w:space="0" w:color="auto"/>
            <w:bottom w:val="none" w:sz="0" w:space="0" w:color="auto"/>
            <w:right w:val="none" w:sz="0" w:space="0" w:color="auto"/>
          </w:divBdr>
        </w:div>
        <w:div w:id="1832478233">
          <w:marLeft w:val="0"/>
          <w:marRight w:val="0"/>
          <w:marTop w:val="0"/>
          <w:marBottom w:val="0"/>
          <w:divBdr>
            <w:top w:val="none" w:sz="0" w:space="0" w:color="auto"/>
            <w:left w:val="none" w:sz="0" w:space="0" w:color="auto"/>
            <w:bottom w:val="none" w:sz="0" w:space="0" w:color="auto"/>
            <w:right w:val="none" w:sz="0" w:space="0" w:color="auto"/>
          </w:divBdr>
        </w:div>
        <w:div w:id="1881430893">
          <w:marLeft w:val="0"/>
          <w:marRight w:val="0"/>
          <w:marTop w:val="0"/>
          <w:marBottom w:val="0"/>
          <w:divBdr>
            <w:top w:val="none" w:sz="0" w:space="0" w:color="auto"/>
            <w:left w:val="none" w:sz="0" w:space="0" w:color="auto"/>
            <w:bottom w:val="none" w:sz="0" w:space="0" w:color="auto"/>
            <w:right w:val="none" w:sz="0" w:space="0" w:color="auto"/>
          </w:divBdr>
        </w:div>
        <w:div w:id="2060812204">
          <w:marLeft w:val="0"/>
          <w:marRight w:val="0"/>
          <w:marTop w:val="0"/>
          <w:marBottom w:val="0"/>
          <w:divBdr>
            <w:top w:val="none" w:sz="0" w:space="0" w:color="auto"/>
            <w:left w:val="none" w:sz="0" w:space="0" w:color="auto"/>
            <w:bottom w:val="none" w:sz="0" w:space="0" w:color="auto"/>
            <w:right w:val="none" w:sz="0" w:space="0" w:color="auto"/>
          </w:divBdr>
        </w:div>
      </w:divsChild>
    </w:div>
    <w:div w:id="1966811627">
      <w:bodyDiv w:val="1"/>
      <w:marLeft w:val="0"/>
      <w:marRight w:val="0"/>
      <w:marTop w:val="0"/>
      <w:marBottom w:val="0"/>
      <w:divBdr>
        <w:top w:val="none" w:sz="0" w:space="0" w:color="auto"/>
        <w:left w:val="none" w:sz="0" w:space="0" w:color="auto"/>
        <w:bottom w:val="none" w:sz="0" w:space="0" w:color="auto"/>
        <w:right w:val="none" w:sz="0" w:space="0" w:color="auto"/>
      </w:divBdr>
    </w:div>
    <w:div w:id="1977100082">
      <w:bodyDiv w:val="1"/>
      <w:marLeft w:val="0"/>
      <w:marRight w:val="0"/>
      <w:marTop w:val="0"/>
      <w:marBottom w:val="0"/>
      <w:divBdr>
        <w:top w:val="none" w:sz="0" w:space="0" w:color="auto"/>
        <w:left w:val="none" w:sz="0" w:space="0" w:color="auto"/>
        <w:bottom w:val="none" w:sz="0" w:space="0" w:color="auto"/>
        <w:right w:val="none" w:sz="0" w:space="0" w:color="auto"/>
      </w:divBdr>
      <w:divsChild>
        <w:div w:id="599802495">
          <w:marLeft w:val="0"/>
          <w:marRight w:val="0"/>
          <w:marTop w:val="0"/>
          <w:marBottom w:val="0"/>
          <w:divBdr>
            <w:top w:val="none" w:sz="0" w:space="0" w:color="auto"/>
            <w:left w:val="none" w:sz="0" w:space="0" w:color="auto"/>
            <w:bottom w:val="none" w:sz="0" w:space="0" w:color="auto"/>
            <w:right w:val="none" w:sz="0" w:space="0" w:color="auto"/>
          </w:divBdr>
          <w:divsChild>
            <w:div w:id="1071729326">
              <w:marLeft w:val="0"/>
              <w:marRight w:val="0"/>
              <w:marTop w:val="0"/>
              <w:marBottom w:val="0"/>
              <w:divBdr>
                <w:top w:val="none" w:sz="0" w:space="0" w:color="auto"/>
                <w:left w:val="none" w:sz="0" w:space="0" w:color="auto"/>
                <w:bottom w:val="none" w:sz="0" w:space="0" w:color="auto"/>
                <w:right w:val="none" w:sz="0" w:space="0" w:color="auto"/>
              </w:divBdr>
            </w:div>
          </w:divsChild>
        </w:div>
        <w:div w:id="1030255933">
          <w:marLeft w:val="0"/>
          <w:marRight w:val="0"/>
          <w:marTop w:val="0"/>
          <w:marBottom w:val="0"/>
          <w:divBdr>
            <w:top w:val="none" w:sz="0" w:space="0" w:color="auto"/>
            <w:left w:val="none" w:sz="0" w:space="0" w:color="auto"/>
            <w:bottom w:val="none" w:sz="0" w:space="0" w:color="auto"/>
            <w:right w:val="none" w:sz="0" w:space="0" w:color="auto"/>
          </w:divBdr>
          <w:divsChild>
            <w:div w:id="95174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6103970">
      <w:bodyDiv w:val="1"/>
      <w:marLeft w:val="0"/>
      <w:marRight w:val="0"/>
      <w:marTop w:val="0"/>
      <w:marBottom w:val="0"/>
      <w:divBdr>
        <w:top w:val="none" w:sz="0" w:space="0" w:color="auto"/>
        <w:left w:val="none" w:sz="0" w:space="0" w:color="auto"/>
        <w:bottom w:val="none" w:sz="0" w:space="0" w:color="auto"/>
        <w:right w:val="none" w:sz="0" w:space="0" w:color="auto"/>
      </w:divBdr>
    </w:div>
    <w:div w:id="2023239124">
      <w:marLeft w:val="0"/>
      <w:marRight w:val="0"/>
      <w:marTop w:val="0"/>
      <w:marBottom w:val="0"/>
      <w:divBdr>
        <w:top w:val="none" w:sz="0" w:space="0" w:color="auto"/>
        <w:left w:val="none" w:sz="0" w:space="0" w:color="auto"/>
        <w:bottom w:val="none" w:sz="0" w:space="0" w:color="auto"/>
        <w:right w:val="none" w:sz="0" w:space="0" w:color="auto"/>
      </w:divBdr>
    </w:div>
    <w:div w:id="2026590977">
      <w:bodyDiv w:val="1"/>
      <w:marLeft w:val="0"/>
      <w:marRight w:val="0"/>
      <w:marTop w:val="0"/>
      <w:marBottom w:val="0"/>
      <w:divBdr>
        <w:top w:val="none" w:sz="0" w:space="0" w:color="auto"/>
        <w:left w:val="none" w:sz="0" w:space="0" w:color="auto"/>
        <w:bottom w:val="none" w:sz="0" w:space="0" w:color="auto"/>
        <w:right w:val="none" w:sz="0" w:space="0" w:color="auto"/>
      </w:divBdr>
    </w:div>
    <w:div w:id="2055621367">
      <w:bodyDiv w:val="1"/>
      <w:marLeft w:val="0"/>
      <w:marRight w:val="0"/>
      <w:marTop w:val="0"/>
      <w:marBottom w:val="0"/>
      <w:divBdr>
        <w:top w:val="none" w:sz="0" w:space="0" w:color="auto"/>
        <w:left w:val="none" w:sz="0" w:space="0" w:color="auto"/>
        <w:bottom w:val="none" w:sz="0" w:space="0" w:color="auto"/>
        <w:right w:val="none" w:sz="0" w:space="0" w:color="auto"/>
      </w:divBdr>
    </w:div>
    <w:div w:id="2066177999">
      <w:bodyDiv w:val="1"/>
      <w:marLeft w:val="0"/>
      <w:marRight w:val="0"/>
      <w:marTop w:val="0"/>
      <w:marBottom w:val="0"/>
      <w:divBdr>
        <w:top w:val="none" w:sz="0" w:space="0" w:color="auto"/>
        <w:left w:val="none" w:sz="0" w:space="0" w:color="auto"/>
        <w:bottom w:val="none" w:sz="0" w:space="0" w:color="auto"/>
        <w:right w:val="none" w:sz="0" w:space="0" w:color="auto"/>
      </w:divBdr>
    </w:div>
    <w:div w:id="2100519419">
      <w:bodyDiv w:val="1"/>
      <w:marLeft w:val="0"/>
      <w:marRight w:val="0"/>
      <w:marTop w:val="0"/>
      <w:marBottom w:val="0"/>
      <w:divBdr>
        <w:top w:val="none" w:sz="0" w:space="0" w:color="auto"/>
        <w:left w:val="none" w:sz="0" w:space="0" w:color="auto"/>
        <w:bottom w:val="none" w:sz="0" w:space="0" w:color="auto"/>
        <w:right w:val="none" w:sz="0" w:space="0" w:color="auto"/>
      </w:divBdr>
    </w:div>
    <w:div w:id="2100901398">
      <w:bodyDiv w:val="1"/>
      <w:marLeft w:val="0"/>
      <w:marRight w:val="0"/>
      <w:marTop w:val="0"/>
      <w:marBottom w:val="0"/>
      <w:divBdr>
        <w:top w:val="none" w:sz="0" w:space="0" w:color="auto"/>
        <w:left w:val="none" w:sz="0" w:space="0" w:color="auto"/>
        <w:bottom w:val="none" w:sz="0" w:space="0" w:color="auto"/>
        <w:right w:val="none" w:sz="0" w:space="0" w:color="auto"/>
      </w:divBdr>
    </w:div>
    <w:div w:id="2114280146">
      <w:marLeft w:val="0"/>
      <w:marRight w:val="0"/>
      <w:marTop w:val="0"/>
      <w:marBottom w:val="0"/>
      <w:divBdr>
        <w:top w:val="none" w:sz="0" w:space="0" w:color="auto"/>
        <w:left w:val="none" w:sz="0" w:space="0" w:color="auto"/>
        <w:bottom w:val="none" w:sz="0" w:space="0" w:color="auto"/>
        <w:right w:val="none" w:sz="0" w:space="0" w:color="auto"/>
      </w:divBdr>
    </w:div>
    <w:div w:id="2145005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bdb4e872ecaa4ca4" Type="http://schemas.microsoft.com/office/2019/09/relationships/intelligence" Target="intelligenc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29CB21F6A2A7A499F3FA5AB525084F1" ma:contentTypeVersion="22" ma:contentTypeDescription="Create a new document." ma:contentTypeScope="" ma:versionID="544fe8aff54a6db5f3682df37eb5e16c">
  <xsd:schema xmlns:xsd="http://www.w3.org/2001/XMLSchema" xmlns:xs="http://www.w3.org/2001/XMLSchema" xmlns:p="http://schemas.microsoft.com/office/2006/metadata/properties" xmlns:ns2="cc3cfbb0-3844-43b5-aa8a-81e941642951" xmlns:ns3="0db9332c-5bb4-44aa-a637-805fc152b31e" targetNamespace="http://schemas.microsoft.com/office/2006/metadata/properties" ma:root="true" ma:fieldsID="7fa29d9287cc07f7a18ab170ccdf0968" ns2:_="" ns3:_="">
    <xsd:import namespace="cc3cfbb0-3844-43b5-aa8a-81e941642951"/>
    <xsd:import namespace="0db9332c-5bb4-44aa-a637-805fc152b31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Preview" minOccurs="0"/>
                <xsd:element ref="ns2:DateandTime" minOccurs="0"/>
                <xsd:element ref="ns2:vbuk" minOccurs="0"/>
                <xsd:element ref="ns2:MediaLengthInSeconds" minOccurs="0"/>
                <xsd:element ref="ns2:ProjectStatus" minOccurs="0"/>
                <xsd:element ref="ns2:Dat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3cfbb0-3844-43b5-aa8a-81e9416429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Preview" ma:index="20" nillable="true" ma:displayName="Preview" ma:format="Thumbnail" ma:internalName="Preview">
      <xsd:simpleType>
        <xsd:restriction base="dms:Unknown"/>
      </xsd:simpleType>
    </xsd:element>
    <xsd:element name="DateandTime" ma:index="21" nillable="true" ma:displayName="Date and Time" ma:format="DateOnly" ma:internalName="DateandTime">
      <xsd:simpleType>
        <xsd:restriction base="dms:DateTime"/>
      </xsd:simpleType>
    </xsd:element>
    <xsd:element name="vbuk" ma:index="22" nillable="true" ma:displayName="Date and time" ma:internalName="vbuk">
      <xsd:simpleType>
        <xsd:restriction base="dms:DateTime"/>
      </xsd:simpleType>
    </xsd:element>
    <xsd:element name="MediaLengthInSeconds" ma:index="23" nillable="true" ma:displayName="Length (seconds)" ma:internalName="MediaLengthInSeconds" ma:readOnly="true">
      <xsd:simpleType>
        <xsd:restriction base="dms:Unknown"/>
      </xsd:simpleType>
    </xsd:element>
    <xsd:element name="ProjectStatus" ma:index="24" nillable="true" ma:displayName="Project Status" ma:format="Dropdown" ma:internalName="ProjectStatus">
      <xsd:simpleType>
        <xsd:restriction base="dms:Choice">
          <xsd:enumeration value="01.Admin"/>
          <xsd:enumeration value="02.Accepted"/>
          <xsd:enumeration value="02.Under Revision"/>
          <xsd:enumeration value="03.Submitted"/>
          <xsd:enumeration value="04.In Progress"/>
          <xsd:enumeration value="05.Delayed"/>
          <xsd:enumeration value="06.Planned"/>
          <xsd:enumeration value="07.Archive"/>
        </xsd:restriction>
      </xsd:simpleType>
    </xsd:element>
    <xsd:element name="Date" ma:index="25" nillable="true" ma:displayName="Date" ma:format="DateOnly" ma:internalName="Date">
      <xsd:simpleType>
        <xsd:restriction base="dms:DateTime"/>
      </xsd:simpleType>
    </xsd:element>
    <xsd:element name="lcf76f155ced4ddcb4097134ff3c332f" ma:index="27" nillable="true" ma:taxonomy="true" ma:internalName="lcf76f155ced4ddcb4097134ff3c332f" ma:taxonomyFieldName="MediaServiceImageTags" ma:displayName="Image Tags" ma:readOnly="false" ma:fieldId="{5cf76f15-5ced-4ddc-b409-7134ff3c332f}" ma:taxonomyMulti="true" ma:sspId="a8107521-1385-498b-8889-bf2cd8dee38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db9332c-5bb4-44aa-a637-805fc152b31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8" nillable="true" ma:displayName="Taxonomy Catch All Column" ma:hidden="true" ma:list="{4676c8dd-0474-4752-8694-626bbf24806e}" ma:internalName="TaxCatchAll" ma:showField="CatchAllData" ma:web="0db9332c-5bb4-44aa-a637-805fc152b31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DateandTime xmlns="cc3cfbb0-3844-43b5-aa8a-81e941642951" xsi:nil="true"/>
    <ProjectStatus xmlns="cc3cfbb0-3844-43b5-aa8a-81e941642951" xsi:nil="true"/>
    <Preview xmlns="cc3cfbb0-3844-43b5-aa8a-81e941642951" xsi:nil="true"/>
    <Date xmlns="cc3cfbb0-3844-43b5-aa8a-81e941642951" xsi:nil="true"/>
    <vbuk xmlns="cc3cfbb0-3844-43b5-aa8a-81e941642951" xsi:nil="true"/>
    <lcf76f155ced4ddcb4097134ff3c332f xmlns="cc3cfbb0-3844-43b5-aa8a-81e941642951">
      <Terms xmlns="http://schemas.microsoft.com/office/infopath/2007/PartnerControls"/>
    </lcf76f155ced4ddcb4097134ff3c332f>
    <TaxCatchAll xmlns="0db9332c-5bb4-44aa-a637-805fc152b31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92A475-1633-4943-A3F7-D44F3D7FFE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3cfbb0-3844-43b5-aa8a-81e941642951"/>
    <ds:schemaRef ds:uri="0db9332c-5bb4-44aa-a637-805fc152b3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E11DD45-03A2-4115-9549-A513AA20E71D}">
  <ds:schemaRefs>
    <ds:schemaRef ds:uri="http://schemas.microsoft.com/office/2006/metadata/properties"/>
    <ds:schemaRef ds:uri="http://schemas.microsoft.com/office/infopath/2007/PartnerControls"/>
    <ds:schemaRef ds:uri="cc3cfbb0-3844-43b5-aa8a-81e941642951"/>
    <ds:schemaRef ds:uri="0db9332c-5bb4-44aa-a637-805fc152b31e"/>
  </ds:schemaRefs>
</ds:datastoreItem>
</file>

<file path=customXml/itemProps3.xml><?xml version="1.0" encoding="utf-8"?>
<ds:datastoreItem xmlns:ds="http://schemas.openxmlformats.org/officeDocument/2006/customXml" ds:itemID="{DA4A23A1-0991-4A83-9E2D-9FF121B6EA2A}">
  <ds:schemaRefs>
    <ds:schemaRef ds:uri="http://schemas.microsoft.com/sharepoint/v3/contenttype/forms"/>
  </ds:schemaRefs>
</ds:datastoreItem>
</file>

<file path=customXml/itemProps4.xml><?xml version="1.0" encoding="utf-8"?>
<ds:datastoreItem xmlns:ds="http://schemas.openxmlformats.org/officeDocument/2006/customXml" ds:itemID="{59C062B9-6E89-C449-A078-C0BD2236D2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7</Pages>
  <Words>2778</Words>
  <Characters>15838</Characters>
  <Application>Microsoft Office Word</Application>
  <DocSecurity>0</DocSecurity>
  <Lines>131</Lines>
  <Paragraphs>37</Paragraphs>
  <ScaleCrop>false</ScaleCrop>
  <Company/>
  <LinksUpToDate>false</LinksUpToDate>
  <CharactersWithSpaces>18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Gibson</dc:creator>
  <cp:keywords/>
  <dc:description/>
  <cp:lastModifiedBy>Li, Huichu</cp:lastModifiedBy>
  <cp:revision>33</cp:revision>
  <dcterms:created xsi:type="dcterms:W3CDTF">2022-10-03T22:31:00Z</dcterms:created>
  <dcterms:modified xsi:type="dcterms:W3CDTF">2022-10-28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9CB21F6A2A7A499F3FA5AB525084F1</vt:lpwstr>
  </property>
  <property fmtid="{D5CDD505-2E9C-101B-9397-08002B2CF9AE}" pid="3" name="ZOTERO_PREF_2">
    <vt:lpwstr>aticJournalAbbreviations" value="true"/&gt;&lt;pref name="dontAskDelayCitationUpdates" value="true"/&gt;&lt;/prefs&gt;&lt;/data&gt;</vt:lpwstr>
  </property>
  <property fmtid="{D5CDD505-2E9C-101B-9397-08002B2CF9AE}" pid="4" name="MediaServiceImageTags">
    <vt:lpwstr/>
  </property>
  <property fmtid="{D5CDD505-2E9C-101B-9397-08002B2CF9AE}" pid="5" name="ZOTERO_PREF_1">
    <vt:lpwstr>&lt;data data-version="3" zotero-version="6.0.8"&gt;&lt;session id="adAbKgah"/&gt;&lt;style id="http://www.zotero.org/styles/american-medical-association" hasBibliography="1" bibliographyStyleHasBeenSet="1"/&gt;&lt;prefs&gt;&lt;pref name="fieldType" value="Field"/&gt;&lt;pref name="autom</vt:lpwstr>
  </property>
</Properties>
</file>